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720" w:hanging="0"/>
        <w:rPr>
          <w:rFonts w:cs="Arial"/>
          <w:b/>
          <w:b/>
          <w:color w:val="FF0000"/>
          <w:sz w:val="22"/>
          <w:szCs w:val="22"/>
        </w:rPr>
      </w:pPr>
      <w:r>
        <w:rPr>
          <w:rFonts w:cs="Arial"/>
          <w:b/>
          <w:sz w:val="22"/>
          <w:szCs w:val="22"/>
        </w:rPr>
        <w:t>GC content of Pelagibacter syntenic fragments</w:t>
      </w:r>
      <w:r>
        <w:rPr>
          <w:rFonts w:cs="Arial"/>
          <w:b/>
        </w:rPr>
        <w:t>.</w:t>
      </w:r>
    </w:p>
    <w:p>
      <w:pPr>
        <w:pStyle w:val="Normal"/>
        <w:spacing w:lineRule="auto" w:line="480"/>
        <w:ind w:right="-720" w:hanging="0"/>
        <w:rPr>
          <w:rFonts w:cs="Arial"/>
          <w:b/>
          <w:b/>
          <w:color w:val="FF0000"/>
          <w:sz w:val="22"/>
          <w:szCs w:val="22"/>
        </w:rPr>
      </w:pPr>
      <w:r>
        <w:rPr>
          <w:rFonts w:cs="Arial"/>
          <w:b/>
          <w:color w:val="FF0000"/>
          <w:sz w:val="22"/>
          <w:szCs w:val="22"/>
        </w:rPr>
      </w:r>
    </w:p>
    <w:p>
      <w:pPr>
        <w:pStyle w:val="Normal"/>
        <w:spacing w:lineRule="auto" w:line="480"/>
        <w:ind w:right="-720" w:hanging="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030470" cy="306260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30640" cy="3062520"/>
                          <a:chOff x="0" y="0"/>
                          <a:chExt cx="5030640" cy="30625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1440" y="0"/>
                            <a:ext cx="5029200" cy="3062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6480"/>
                            <a:ext cx="439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87080" y="82440"/>
                            <a:ext cx="4515480" cy="2564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7080" y="2644200"/>
                            <a:ext cx="4511520" cy="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7080" y="82440"/>
                            <a:ext cx="4511520" cy="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87080" y="82440"/>
                            <a:ext cx="0" cy="256176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998600" y="82440"/>
                            <a:ext cx="0" cy="256176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8200" y="2644200"/>
                            <a:ext cx="38880" cy="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8200" y="2277720"/>
                            <a:ext cx="38880" cy="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8200" y="1911240"/>
                            <a:ext cx="38880" cy="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8200" y="1544400"/>
                            <a:ext cx="38880" cy="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8200" y="1178640"/>
                            <a:ext cx="38880" cy="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8200" y="814680"/>
                            <a:ext cx="38880" cy="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8200" y="448200"/>
                            <a:ext cx="38880" cy="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8200" y="82440"/>
                            <a:ext cx="38880" cy="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3280" y="2644200"/>
                            <a:ext cx="73800" cy="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3280" y="2277720"/>
                            <a:ext cx="73800" cy="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3280" y="1911240"/>
                            <a:ext cx="73800" cy="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3280" y="1544400"/>
                            <a:ext cx="73800" cy="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3280" y="1178640"/>
                            <a:ext cx="73800" cy="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3280" y="814680"/>
                            <a:ext cx="73800" cy="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3280" y="448200"/>
                            <a:ext cx="73800" cy="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3280" y="82440"/>
                            <a:ext cx="73800" cy="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87080" y="2643480"/>
                            <a:ext cx="0" cy="6048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652680" y="2643480"/>
                            <a:ext cx="0" cy="6048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821160" y="2643480"/>
                            <a:ext cx="0" cy="6048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986760" y="2643480"/>
                            <a:ext cx="0" cy="6048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155600" y="2643480"/>
                            <a:ext cx="0" cy="6048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321920" y="2643480"/>
                            <a:ext cx="0" cy="6048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490400" y="2643480"/>
                            <a:ext cx="0" cy="6048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656000" y="2643480"/>
                            <a:ext cx="0" cy="6048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821960" y="2643480"/>
                            <a:ext cx="0" cy="6048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990800" y="2643480"/>
                            <a:ext cx="0" cy="6048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156400" y="2643480"/>
                            <a:ext cx="0" cy="6048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325240" y="2643480"/>
                            <a:ext cx="0" cy="6048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91200" y="2643480"/>
                            <a:ext cx="0" cy="6048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60040" y="2643480"/>
                            <a:ext cx="0" cy="6048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25280" y="2643480"/>
                            <a:ext cx="0" cy="6048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994120" y="2643480"/>
                            <a:ext cx="0" cy="6048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60440" y="2643480"/>
                            <a:ext cx="0" cy="6048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26040" y="2643480"/>
                            <a:ext cx="0" cy="6048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494520" y="2643480"/>
                            <a:ext cx="0" cy="6048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660120" y="2643480"/>
                            <a:ext cx="0" cy="6048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828960" y="2643480"/>
                            <a:ext cx="0" cy="6048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995280" y="2643480"/>
                            <a:ext cx="0" cy="6048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163760" y="2643480"/>
                            <a:ext cx="0" cy="6048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329360" y="2643480"/>
                            <a:ext cx="0" cy="6048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498200" y="2643480"/>
                            <a:ext cx="0" cy="6048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664160" y="2643480"/>
                            <a:ext cx="0" cy="6048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832280" y="2643480"/>
                            <a:ext cx="0" cy="6048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998600" y="2643480"/>
                            <a:ext cx="0" cy="6048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87080" y="82440"/>
                            <a:ext cx="0" cy="256176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7080" y="2644200"/>
                            <a:ext cx="4511520" cy="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10480" y="243360"/>
                            <a:ext cx="4478760" cy="2397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84" h="3147">
                                <a:moveTo>
                                  <a:pt x="0" y="3147"/>
                                </a:moveTo>
                                <a:lnTo>
                                  <a:pt x="23" y="3147"/>
                                </a:lnTo>
                                <a:lnTo>
                                  <a:pt x="47" y="3141"/>
                                </a:lnTo>
                                <a:lnTo>
                                  <a:pt x="66" y="3147"/>
                                </a:lnTo>
                                <a:lnTo>
                                  <a:pt x="89" y="3147"/>
                                </a:lnTo>
                                <a:lnTo>
                                  <a:pt x="113" y="3147"/>
                                </a:lnTo>
                                <a:lnTo>
                                  <a:pt x="132" y="3147"/>
                                </a:lnTo>
                                <a:lnTo>
                                  <a:pt x="156" y="3141"/>
                                </a:lnTo>
                                <a:lnTo>
                                  <a:pt x="179" y="3141"/>
                                </a:lnTo>
                                <a:lnTo>
                                  <a:pt x="198" y="3147"/>
                                </a:lnTo>
                                <a:lnTo>
                                  <a:pt x="222" y="3141"/>
                                </a:lnTo>
                                <a:lnTo>
                                  <a:pt x="241" y="3138"/>
                                </a:lnTo>
                                <a:lnTo>
                                  <a:pt x="264" y="3141"/>
                                </a:lnTo>
                                <a:lnTo>
                                  <a:pt x="288" y="3132"/>
                                </a:lnTo>
                                <a:lnTo>
                                  <a:pt x="307" y="3132"/>
                                </a:lnTo>
                                <a:lnTo>
                                  <a:pt x="331" y="3141"/>
                                </a:lnTo>
                                <a:lnTo>
                                  <a:pt x="354" y="3141"/>
                                </a:lnTo>
                                <a:lnTo>
                                  <a:pt x="373" y="3138"/>
                                </a:lnTo>
                                <a:lnTo>
                                  <a:pt x="397" y="3132"/>
                                </a:lnTo>
                                <a:lnTo>
                                  <a:pt x="420" y="3128"/>
                                </a:lnTo>
                                <a:lnTo>
                                  <a:pt x="439" y="3119"/>
                                </a:lnTo>
                                <a:lnTo>
                                  <a:pt x="463" y="3109"/>
                                </a:lnTo>
                                <a:lnTo>
                                  <a:pt x="486" y="3103"/>
                                </a:lnTo>
                                <a:lnTo>
                                  <a:pt x="506" y="3119"/>
                                </a:lnTo>
                                <a:lnTo>
                                  <a:pt x="529" y="3132"/>
                                </a:lnTo>
                                <a:lnTo>
                                  <a:pt x="548" y="3119"/>
                                </a:lnTo>
                                <a:lnTo>
                                  <a:pt x="572" y="3094"/>
                                </a:lnTo>
                                <a:lnTo>
                                  <a:pt x="595" y="3109"/>
                                </a:lnTo>
                                <a:lnTo>
                                  <a:pt x="614" y="3109"/>
                                </a:lnTo>
                                <a:lnTo>
                                  <a:pt x="638" y="3103"/>
                                </a:lnTo>
                                <a:lnTo>
                                  <a:pt x="661" y="3075"/>
                                </a:lnTo>
                                <a:lnTo>
                                  <a:pt x="681" y="3075"/>
                                </a:lnTo>
                                <a:lnTo>
                                  <a:pt x="704" y="3109"/>
                                </a:lnTo>
                                <a:lnTo>
                                  <a:pt x="727" y="3087"/>
                                </a:lnTo>
                                <a:lnTo>
                                  <a:pt x="747" y="3059"/>
                                </a:lnTo>
                                <a:lnTo>
                                  <a:pt x="770" y="3056"/>
                                </a:lnTo>
                                <a:lnTo>
                                  <a:pt x="793" y="3075"/>
                                </a:lnTo>
                                <a:lnTo>
                                  <a:pt x="813" y="3132"/>
                                </a:lnTo>
                                <a:lnTo>
                                  <a:pt x="836" y="3018"/>
                                </a:lnTo>
                                <a:lnTo>
                                  <a:pt x="859" y="3030"/>
                                </a:lnTo>
                                <a:lnTo>
                                  <a:pt x="879" y="2983"/>
                                </a:lnTo>
                                <a:lnTo>
                                  <a:pt x="902" y="3002"/>
                                </a:lnTo>
                                <a:lnTo>
                                  <a:pt x="922" y="3011"/>
                                </a:lnTo>
                                <a:lnTo>
                                  <a:pt x="945" y="3008"/>
                                </a:lnTo>
                                <a:lnTo>
                                  <a:pt x="968" y="3002"/>
                                </a:lnTo>
                                <a:lnTo>
                                  <a:pt x="988" y="3021"/>
                                </a:lnTo>
                                <a:lnTo>
                                  <a:pt x="1011" y="2948"/>
                                </a:lnTo>
                                <a:lnTo>
                                  <a:pt x="1034" y="2929"/>
                                </a:lnTo>
                                <a:lnTo>
                                  <a:pt x="1054" y="2992"/>
                                </a:lnTo>
                                <a:lnTo>
                                  <a:pt x="1077" y="2948"/>
                                </a:lnTo>
                                <a:lnTo>
                                  <a:pt x="1101" y="2853"/>
                                </a:lnTo>
                                <a:lnTo>
                                  <a:pt x="1120" y="2869"/>
                                </a:lnTo>
                                <a:lnTo>
                                  <a:pt x="1143" y="2834"/>
                                </a:lnTo>
                                <a:lnTo>
                                  <a:pt x="1167" y="2882"/>
                                </a:lnTo>
                                <a:lnTo>
                                  <a:pt x="1186" y="2888"/>
                                </a:lnTo>
                                <a:lnTo>
                                  <a:pt x="1209" y="2781"/>
                                </a:lnTo>
                                <a:lnTo>
                                  <a:pt x="1229" y="2768"/>
                                </a:lnTo>
                                <a:lnTo>
                                  <a:pt x="1252" y="2787"/>
                                </a:lnTo>
                                <a:lnTo>
                                  <a:pt x="1276" y="2679"/>
                                </a:lnTo>
                                <a:lnTo>
                                  <a:pt x="1295" y="2603"/>
                                </a:lnTo>
                                <a:lnTo>
                                  <a:pt x="1318" y="2749"/>
                                </a:lnTo>
                                <a:lnTo>
                                  <a:pt x="1342" y="2679"/>
                                </a:lnTo>
                                <a:lnTo>
                                  <a:pt x="1361" y="2708"/>
                                </a:lnTo>
                                <a:lnTo>
                                  <a:pt x="1385" y="2509"/>
                                </a:lnTo>
                                <a:lnTo>
                                  <a:pt x="1408" y="2540"/>
                                </a:lnTo>
                                <a:lnTo>
                                  <a:pt x="1427" y="2512"/>
                                </a:lnTo>
                                <a:lnTo>
                                  <a:pt x="1451" y="2578"/>
                                </a:lnTo>
                                <a:lnTo>
                                  <a:pt x="1474" y="2493"/>
                                </a:lnTo>
                                <a:lnTo>
                                  <a:pt x="1493" y="2373"/>
                                </a:lnTo>
                                <a:lnTo>
                                  <a:pt x="1517" y="2410"/>
                                </a:lnTo>
                                <a:lnTo>
                                  <a:pt x="1536" y="2417"/>
                                </a:lnTo>
                                <a:lnTo>
                                  <a:pt x="1560" y="2335"/>
                                </a:lnTo>
                                <a:lnTo>
                                  <a:pt x="1583" y="2278"/>
                                </a:lnTo>
                                <a:lnTo>
                                  <a:pt x="1602" y="2259"/>
                                </a:lnTo>
                                <a:lnTo>
                                  <a:pt x="1626" y="2271"/>
                                </a:lnTo>
                                <a:lnTo>
                                  <a:pt x="1649" y="2002"/>
                                </a:lnTo>
                                <a:lnTo>
                                  <a:pt x="1668" y="2180"/>
                                </a:lnTo>
                                <a:lnTo>
                                  <a:pt x="1692" y="2167"/>
                                </a:lnTo>
                                <a:lnTo>
                                  <a:pt x="1715" y="2002"/>
                                </a:lnTo>
                                <a:lnTo>
                                  <a:pt x="1735" y="2047"/>
                                </a:lnTo>
                                <a:lnTo>
                                  <a:pt x="1758" y="2047"/>
                                </a:lnTo>
                                <a:lnTo>
                                  <a:pt x="1781" y="1939"/>
                                </a:lnTo>
                                <a:lnTo>
                                  <a:pt x="1801" y="2047"/>
                                </a:lnTo>
                                <a:lnTo>
                                  <a:pt x="1824" y="1911"/>
                                </a:lnTo>
                                <a:lnTo>
                                  <a:pt x="1847" y="1800"/>
                                </a:lnTo>
                                <a:lnTo>
                                  <a:pt x="1867" y="1667"/>
                                </a:lnTo>
                                <a:lnTo>
                                  <a:pt x="1890" y="1810"/>
                                </a:lnTo>
                                <a:lnTo>
                                  <a:pt x="1910" y="1901"/>
                                </a:lnTo>
                                <a:lnTo>
                                  <a:pt x="1933" y="1370"/>
                                </a:lnTo>
                                <a:lnTo>
                                  <a:pt x="1956" y="1509"/>
                                </a:lnTo>
                                <a:lnTo>
                                  <a:pt x="1976" y="1538"/>
                                </a:lnTo>
                                <a:lnTo>
                                  <a:pt x="1999" y="1620"/>
                                </a:lnTo>
                                <a:lnTo>
                                  <a:pt x="2022" y="1402"/>
                                </a:lnTo>
                                <a:lnTo>
                                  <a:pt x="2042" y="1389"/>
                                </a:lnTo>
                                <a:lnTo>
                                  <a:pt x="2065" y="1373"/>
                                </a:lnTo>
                                <a:lnTo>
                                  <a:pt x="2088" y="1364"/>
                                </a:lnTo>
                                <a:lnTo>
                                  <a:pt x="2108" y="1250"/>
                                </a:lnTo>
                                <a:lnTo>
                                  <a:pt x="2131" y="1158"/>
                                </a:lnTo>
                                <a:lnTo>
                                  <a:pt x="2155" y="1281"/>
                                </a:lnTo>
                                <a:lnTo>
                                  <a:pt x="2174" y="1032"/>
                                </a:lnTo>
                                <a:lnTo>
                                  <a:pt x="2197" y="1069"/>
                                </a:lnTo>
                                <a:lnTo>
                                  <a:pt x="2217" y="1139"/>
                                </a:lnTo>
                                <a:lnTo>
                                  <a:pt x="2240" y="1088"/>
                                </a:lnTo>
                                <a:lnTo>
                                  <a:pt x="2263" y="734"/>
                                </a:lnTo>
                                <a:lnTo>
                                  <a:pt x="2283" y="883"/>
                                </a:lnTo>
                                <a:lnTo>
                                  <a:pt x="2306" y="864"/>
                                </a:lnTo>
                                <a:lnTo>
                                  <a:pt x="2330" y="630"/>
                                </a:lnTo>
                                <a:lnTo>
                                  <a:pt x="2349" y="741"/>
                                </a:lnTo>
                                <a:lnTo>
                                  <a:pt x="2372" y="696"/>
                                </a:lnTo>
                                <a:lnTo>
                                  <a:pt x="2396" y="763"/>
                                </a:lnTo>
                                <a:lnTo>
                                  <a:pt x="2415" y="839"/>
                                </a:lnTo>
                                <a:lnTo>
                                  <a:pt x="2438" y="608"/>
                                </a:lnTo>
                                <a:lnTo>
                                  <a:pt x="2462" y="551"/>
                                </a:lnTo>
                                <a:lnTo>
                                  <a:pt x="2481" y="522"/>
                                </a:lnTo>
                                <a:lnTo>
                                  <a:pt x="2505" y="310"/>
                                </a:lnTo>
                                <a:lnTo>
                                  <a:pt x="2524" y="586"/>
                                </a:lnTo>
                                <a:lnTo>
                                  <a:pt x="2547" y="171"/>
                                </a:lnTo>
                                <a:lnTo>
                                  <a:pt x="2571" y="383"/>
                                </a:lnTo>
                                <a:lnTo>
                                  <a:pt x="2590" y="320"/>
                                </a:lnTo>
                                <a:lnTo>
                                  <a:pt x="2613" y="339"/>
                                </a:lnTo>
                                <a:lnTo>
                                  <a:pt x="2637" y="234"/>
                                </a:lnTo>
                                <a:lnTo>
                                  <a:pt x="2656" y="272"/>
                                </a:lnTo>
                                <a:lnTo>
                                  <a:pt x="2680" y="124"/>
                                </a:lnTo>
                                <a:lnTo>
                                  <a:pt x="2703" y="263"/>
                                </a:lnTo>
                                <a:lnTo>
                                  <a:pt x="2722" y="159"/>
                                </a:lnTo>
                                <a:lnTo>
                                  <a:pt x="2746" y="86"/>
                                </a:lnTo>
                                <a:lnTo>
                                  <a:pt x="2769" y="171"/>
                                </a:lnTo>
                                <a:lnTo>
                                  <a:pt x="2789" y="263"/>
                                </a:lnTo>
                                <a:lnTo>
                                  <a:pt x="2812" y="124"/>
                                </a:lnTo>
                                <a:lnTo>
                                  <a:pt x="2835" y="0"/>
                                </a:lnTo>
                                <a:lnTo>
                                  <a:pt x="2855" y="76"/>
                                </a:lnTo>
                                <a:lnTo>
                                  <a:pt x="2878" y="133"/>
                                </a:lnTo>
                                <a:lnTo>
                                  <a:pt x="2897" y="98"/>
                                </a:lnTo>
                                <a:lnTo>
                                  <a:pt x="2921" y="263"/>
                                </a:lnTo>
                                <a:lnTo>
                                  <a:pt x="2944" y="329"/>
                                </a:lnTo>
                                <a:lnTo>
                                  <a:pt x="2964" y="263"/>
                                </a:lnTo>
                                <a:lnTo>
                                  <a:pt x="2987" y="326"/>
                                </a:lnTo>
                                <a:lnTo>
                                  <a:pt x="3010" y="310"/>
                                </a:lnTo>
                                <a:lnTo>
                                  <a:pt x="3030" y="89"/>
                                </a:lnTo>
                                <a:lnTo>
                                  <a:pt x="3053" y="206"/>
                                </a:lnTo>
                                <a:lnTo>
                                  <a:pt x="3076" y="253"/>
                                </a:lnTo>
                                <a:lnTo>
                                  <a:pt x="3096" y="364"/>
                                </a:lnTo>
                                <a:lnTo>
                                  <a:pt x="3119" y="488"/>
                                </a:lnTo>
                                <a:lnTo>
                                  <a:pt x="3142" y="364"/>
                                </a:lnTo>
                                <a:lnTo>
                                  <a:pt x="3162" y="513"/>
                                </a:lnTo>
                                <a:lnTo>
                                  <a:pt x="3185" y="253"/>
                                </a:lnTo>
                                <a:lnTo>
                                  <a:pt x="3205" y="671"/>
                                </a:lnTo>
                                <a:lnTo>
                                  <a:pt x="3228" y="494"/>
                                </a:lnTo>
                                <a:lnTo>
                                  <a:pt x="3251" y="889"/>
                                </a:lnTo>
                                <a:lnTo>
                                  <a:pt x="3271" y="728"/>
                                </a:lnTo>
                                <a:lnTo>
                                  <a:pt x="3294" y="769"/>
                                </a:lnTo>
                                <a:lnTo>
                                  <a:pt x="3317" y="854"/>
                                </a:lnTo>
                                <a:lnTo>
                                  <a:pt x="3337" y="709"/>
                                </a:lnTo>
                                <a:lnTo>
                                  <a:pt x="3360" y="946"/>
                                </a:lnTo>
                                <a:lnTo>
                                  <a:pt x="3384" y="902"/>
                                </a:lnTo>
                                <a:lnTo>
                                  <a:pt x="3403" y="1199"/>
                                </a:lnTo>
                                <a:lnTo>
                                  <a:pt x="3426" y="1114"/>
                                </a:lnTo>
                                <a:lnTo>
                                  <a:pt x="3450" y="1139"/>
                                </a:lnTo>
                                <a:lnTo>
                                  <a:pt x="3469" y="1107"/>
                                </a:lnTo>
                                <a:lnTo>
                                  <a:pt x="3492" y="1171"/>
                                </a:lnTo>
                                <a:lnTo>
                                  <a:pt x="3516" y="1345"/>
                                </a:lnTo>
                                <a:lnTo>
                                  <a:pt x="3535" y="1440"/>
                                </a:lnTo>
                                <a:lnTo>
                                  <a:pt x="3559" y="1272"/>
                                </a:lnTo>
                                <a:lnTo>
                                  <a:pt x="3578" y="1430"/>
                                </a:lnTo>
                                <a:lnTo>
                                  <a:pt x="3601" y="1598"/>
                                </a:lnTo>
                                <a:lnTo>
                                  <a:pt x="3625" y="1455"/>
                                </a:lnTo>
                                <a:lnTo>
                                  <a:pt x="3644" y="1446"/>
                                </a:lnTo>
                                <a:lnTo>
                                  <a:pt x="3667" y="1557"/>
                                </a:lnTo>
                                <a:lnTo>
                                  <a:pt x="3691" y="1490"/>
                                </a:lnTo>
                                <a:lnTo>
                                  <a:pt x="3710" y="1762"/>
                                </a:lnTo>
                                <a:lnTo>
                                  <a:pt x="3734" y="1705"/>
                                </a:lnTo>
                                <a:lnTo>
                                  <a:pt x="3757" y="2021"/>
                                </a:lnTo>
                                <a:lnTo>
                                  <a:pt x="3776" y="1829"/>
                                </a:lnTo>
                                <a:lnTo>
                                  <a:pt x="3800" y="1819"/>
                                </a:lnTo>
                                <a:lnTo>
                                  <a:pt x="3823" y="1977"/>
                                </a:lnTo>
                                <a:lnTo>
                                  <a:pt x="3842" y="2132"/>
                                </a:lnTo>
                                <a:lnTo>
                                  <a:pt x="3866" y="2018"/>
                                </a:lnTo>
                                <a:lnTo>
                                  <a:pt x="3885" y="2157"/>
                                </a:lnTo>
                                <a:lnTo>
                                  <a:pt x="3909" y="2180"/>
                                </a:lnTo>
                                <a:lnTo>
                                  <a:pt x="3932" y="2167"/>
                                </a:lnTo>
                                <a:lnTo>
                                  <a:pt x="3951" y="2290"/>
                                </a:lnTo>
                                <a:lnTo>
                                  <a:pt x="3975" y="2262"/>
                                </a:lnTo>
                                <a:lnTo>
                                  <a:pt x="3998" y="2316"/>
                                </a:lnTo>
                                <a:lnTo>
                                  <a:pt x="4018" y="2306"/>
                                </a:lnTo>
                                <a:lnTo>
                                  <a:pt x="4041" y="2388"/>
                                </a:lnTo>
                                <a:lnTo>
                                  <a:pt x="4064" y="2540"/>
                                </a:lnTo>
                                <a:lnTo>
                                  <a:pt x="4084" y="2436"/>
                                </a:lnTo>
                                <a:lnTo>
                                  <a:pt x="4107" y="2531"/>
                                </a:lnTo>
                                <a:lnTo>
                                  <a:pt x="4130" y="2537"/>
                                </a:lnTo>
                                <a:lnTo>
                                  <a:pt x="4150" y="2565"/>
                                </a:lnTo>
                                <a:lnTo>
                                  <a:pt x="4173" y="2705"/>
                                </a:lnTo>
                                <a:lnTo>
                                  <a:pt x="4193" y="2594"/>
                                </a:lnTo>
                                <a:lnTo>
                                  <a:pt x="4216" y="2689"/>
                                </a:lnTo>
                                <a:lnTo>
                                  <a:pt x="4239" y="2733"/>
                                </a:lnTo>
                                <a:lnTo>
                                  <a:pt x="4259" y="2768"/>
                                </a:lnTo>
                                <a:lnTo>
                                  <a:pt x="4282" y="2781"/>
                                </a:lnTo>
                                <a:lnTo>
                                  <a:pt x="4305" y="2781"/>
                                </a:lnTo>
                                <a:lnTo>
                                  <a:pt x="4325" y="2825"/>
                                </a:lnTo>
                                <a:lnTo>
                                  <a:pt x="4348" y="2888"/>
                                </a:lnTo>
                                <a:lnTo>
                                  <a:pt x="4371" y="2917"/>
                                </a:lnTo>
                                <a:lnTo>
                                  <a:pt x="4391" y="2910"/>
                                </a:lnTo>
                                <a:lnTo>
                                  <a:pt x="4414" y="2973"/>
                                </a:lnTo>
                                <a:lnTo>
                                  <a:pt x="4438" y="2926"/>
                                </a:lnTo>
                                <a:lnTo>
                                  <a:pt x="4457" y="2980"/>
                                </a:lnTo>
                                <a:lnTo>
                                  <a:pt x="4480" y="3040"/>
                                </a:lnTo>
                                <a:lnTo>
                                  <a:pt x="4504" y="3030"/>
                                </a:lnTo>
                                <a:lnTo>
                                  <a:pt x="4523" y="3037"/>
                                </a:lnTo>
                                <a:lnTo>
                                  <a:pt x="4546" y="3040"/>
                                </a:lnTo>
                                <a:lnTo>
                                  <a:pt x="4566" y="3075"/>
                                </a:lnTo>
                                <a:lnTo>
                                  <a:pt x="4589" y="3059"/>
                                </a:lnTo>
                                <a:lnTo>
                                  <a:pt x="4613" y="3094"/>
                                </a:lnTo>
                                <a:lnTo>
                                  <a:pt x="4632" y="3113"/>
                                </a:lnTo>
                                <a:lnTo>
                                  <a:pt x="4655" y="3109"/>
                                </a:lnTo>
                                <a:lnTo>
                                  <a:pt x="4679" y="3119"/>
                                </a:lnTo>
                                <a:lnTo>
                                  <a:pt x="4698" y="3097"/>
                                </a:lnTo>
                                <a:lnTo>
                                  <a:pt x="4721" y="3122"/>
                                </a:lnTo>
                                <a:lnTo>
                                  <a:pt x="4745" y="3103"/>
                                </a:lnTo>
                                <a:lnTo>
                                  <a:pt x="4764" y="3128"/>
                                </a:lnTo>
                                <a:lnTo>
                                  <a:pt x="4788" y="3128"/>
                                </a:lnTo>
                                <a:lnTo>
                                  <a:pt x="4811" y="3122"/>
                                </a:lnTo>
                                <a:lnTo>
                                  <a:pt x="4830" y="3128"/>
                                </a:lnTo>
                                <a:lnTo>
                                  <a:pt x="4854" y="3138"/>
                                </a:lnTo>
                                <a:lnTo>
                                  <a:pt x="4873" y="3113"/>
                                </a:lnTo>
                                <a:lnTo>
                                  <a:pt x="4896" y="3132"/>
                                </a:lnTo>
                                <a:lnTo>
                                  <a:pt x="4920" y="3132"/>
                                </a:lnTo>
                                <a:lnTo>
                                  <a:pt x="4939" y="3132"/>
                                </a:lnTo>
                                <a:lnTo>
                                  <a:pt x="4963" y="3141"/>
                                </a:lnTo>
                                <a:lnTo>
                                  <a:pt x="4986" y="3138"/>
                                </a:lnTo>
                                <a:lnTo>
                                  <a:pt x="5005" y="3141"/>
                                </a:lnTo>
                                <a:lnTo>
                                  <a:pt x="5029" y="3141"/>
                                </a:lnTo>
                                <a:lnTo>
                                  <a:pt x="5052" y="3141"/>
                                </a:lnTo>
                                <a:lnTo>
                                  <a:pt x="5071" y="3147"/>
                                </a:lnTo>
                                <a:lnTo>
                                  <a:pt x="5095" y="3147"/>
                                </a:lnTo>
                                <a:lnTo>
                                  <a:pt x="5118" y="3141"/>
                                </a:lnTo>
                                <a:lnTo>
                                  <a:pt x="5138" y="3147"/>
                                </a:lnTo>
                                <a:lnTo>
                                  <a:pt x="5161" y="3141"/>
                                </a:lnTo>
                                <a:lnTo>
                                  <a:pt x="5184" y="3147"/>
                                </a:lnTo>
                                <a:lnTo>
                                  <a:pt x="5204" y="3147"/>
                                </a:lnTo>
                                <a:lnTo>
                                  <a:pt x="5227" y="3147"/>
                                </a:lnTo>
                                <a:lnTo>
                                  <a:pt x="5246" y="3147"/>
                                </a:lnTo>
                                <a:lnTo>
                                  <a:pt x="5270" y="3141"/>
                                </a:lnTo>
                                <a:lnTo>
                                  <a:pt x="5293" y="3147"/>
                                </a:lnTo>
                                <a:lnTo>
                                  <a:pt x="5313" y="3147"/>
                                </a:lnTo>
                                <a:lnTo>
                                  <a:pt x="5336" y="3141"/>
                                </a:lnTo>
                                <a:lnTo>
                                  <a:pt x="5359" y="3147"/>
                                </a:lnTo>
                                <a:lnTo>
                                  <a:pt x="5379" y="3147"/>
                                </a:lnTo>
                                <a:lnTo>
                                  <a:pt x="5402" y="3147"/>
                                </a:lnTo>
                                <a:lnTo>
                                  <a:pt x="5425" y="3147"/>
                                </a:lnTo>
                                <a:lnTo>
                                  <a:pt x="5445" y="3141"/>
                                </a:lnTo>
                                <a:lnTo>
                                  <a:pt x="5468" y="3138"/>
                                </a:lnTo>
                                <a:lnTo>
                                  <a:pt x="5492" y="3147"/>
                                </a:lnTo>
                                <a:lnTo>
                                  <a:pt x="5511" y="3141"/>
                                </a:lnTo>
                                <a:lnTo>
                                  <a:pt x="5534" y="3147"/>
                                </a:lnTo>
                                <a:lnTo>
                                  <a:pt x="5554" y="3147"/>
                                </a:lnTo>
                                <a:lnTo>
                                  <a:pt x="5577" y="3147"/>
                                </a:lnTo>
                                <a:lnTo>
                                  <a:pt x="5600" y="3147"/>
                                </a:lnTo>
                                <a:lnTo>
                                  <a:pt x="5620" y="3147"/>
                                </a:lnTo>
                                <a:lnTo>
                                  <a:pt x="5643" y="3141"/>
                                </a:lnTo>
                                <a:lnTo>
                                  <a:pt x="5667" y="3147"/>
                                </a:lnTo>
                                <a:lnTo>
                                  <a:pt x="5686" y="3147"/>
                                </a:lnTo>
                                <a:lnTo>
                                  <a:pt x="5709" y="3147"/>
                                </a:lnTo>
                                <a:lnTo>
                                  <a:pt x="5733" y="3147"/>
                                </a:lnTo>
                                <a:lnTo>
                                  <a:pt x="5752" y="3147"/>
                                </a:lnTo>
                                <a:lnTo>
                                  <a:pt x="5775" y="3147"/>
                                </a:lnTo>
                                <a:lnTo>
                                  <a:pt x="5799" y="3147"/>
                                </a:lnTo>
                                <a:lnTo>
                                  <a:pt x="5818" y="3147"/>
                                </a:lnTo>
                                <a:lnTo>
                                  <a:pt x="5842" y="3147"/>
                                </a:lnTo>
                                <a:lnTo>
                                  <a:pt x="5861" y="3147"/>
                                </a:lnTo>
                                <a:lnTo>
                                  <a:pt x="5884" y="3147"/>
                                </a:lnTo>
                              </a:path>
                            </a:pathLst>
                          </a:custGeom>
                          <a:noFill/>
                          <a:ln w="3240">
                            <a:solidFill>
                              <a:srgbClr val="004f9e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5920" y="272556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5.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54800" y="272556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0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24040" y="272556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4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92200" y="272556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8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58920" y="272556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2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28160" y="272556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6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96680" y="272556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0.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3280" y="258768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6200" y="2221920"/>
                            <a:ext cx="1497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6200" y="1855440"/>
                            <a:ext cx="1497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6200" y="1489680"/>
                            <a:ext cx="1497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6200" y="1123200"/>
                            <a:ext cx="1497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6200" y="757080"/>
                            <a:ext cx="1497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6200" y="389880"/>
                            <a:ext cx="1497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6200" y="24120"/>
                            <a:ext cx="1497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44480" y="2858040"/>
                            <a:ext cx="2379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% G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64080" y="149760"/>
                            <a:ext cx="10080" cy="2506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" h="3947">
                                <a:moveTo>
                                  <a:pt x="0" y="3940"/>
                                </a:moveTo>
                                <a:lnTo>
                                  <a:pt x="0" y="3940"/>
                                </a:lnTo>
                                <a:lnTo>
                                  <a:pt x="0" y="3938"/>
                                </a:lnTo>
                                <a:lnTo>
                                  <a:pt x="2" y="3936"/>
                                </a:lnTo>
                                <a:lnTo>
                                  <a:pt x="3" y="3934"/>
                                </a:lnTo>
                                <a:lnTo>
                                  <a:pt x="5" y="3933"/>
                                </a:lnTo>
                                <a:lnTo>
                                  <a:pt x="6" y="3932"/>
                                </a:lnTo>
                                <a:lnTo>
                                  <a:pt x="8" y="3932"/>
                                </a:lnTo>
                                <a:lnTo>
                                  <a:pt x="10" y="3932"/>
                                </a:lnTo>
                                <a:lnTo>
                                  <a:pt x="11" y="3933"/>
                                </a:lnTo>
                                <a:lnTo>
                                  <a:pt x="14" y="3934"/>
                                </a:lnTo>
                                <a:lnTo>
                                  <a:pt x="15" y="3936"/>
                                </a:lnTo>
                                <a:lnTo>
                                  <a:pt x="15" y="3938"/>
                                </a:lnTo>
                                <a:lnTo>
                                  <a:pt x="16" y="3940"/>
                                </a:lnTo>
                                <a:lnTo>
                                  <a:pt x="16" y="3940"/>
                                </a:lnTo>
                                <a:lnTo>
                                  <a:pt x="15" y="3941"/>
                                </a:lnTo>
                                <a:lnTo>
                                  <a:pt x="15" y="3942"/>
                                </a:lnTo>
                                <a:lnTo>
                                  <a:pt x="14" y="3945"/>
                                </a:lnTo>
                                <a:lnTo>
                                  <a:pt x="11" y="3946"/>
                                </a:lnTo>
                                <a:lnTo>
                                  <a:pt x="10" y="3947"/>
                                </a:lnTo>
                                <a:lnTo>
                                  <a:pt x="8" y="3947"/>
                                </a:lnTo>
                                <a:lnTo>
                                  <a:pt x="6" y="3947"/>
                                </a:lnTo>
                                <a:lnTo>
                                  <a:pt x="5" y="3946"/>
                                </a:lnTo>
                                <a:lnTo>
                                  <a:pt x="3" y="3945"/>
                                </a:lnTo>
                                <a:lnTo>
                                  <a:pt x="2" y="3942"/>
                                </a:lnTo>
                                <a:lnTo>
                                  <a:pt x="0" y="3941"/>
                                </a:lnTo>
                                <a:lnTo>
                                  <a:pt x="0" y="3940"/>
                                </a:lnTo>
                                <a:lnTo>
                                  <a:pt x="0" y="3940"/>
                                </a:lnTo>
                                <a:close/>
                                <a:moveTo>
                                  <a:pt x="0" y="3910"/>
                                </a:moveTo>
                                <a:lnTo>
                                  <a:pt x="0" y="3910"/>
                                </a:lnTo>
                                <a:lnTo>
                                  <a:pt x="0" y="3908"/>
                                </a:lnTo>
                                <a:lnTo>
                                  <a:pt x="2" y="3906"/>
                                </a:lnTo>
                                <a:lnTo>
                                  <a:pt x="3" y="3904"/>
                                </a:lnTo>
                                <a:lnTo>
                                  <a:pt x="5" y="3903"/>
                                </a:lnTo>
                                <a:lnTo>
                                  <a:pt x="6" y="3902"/>
                                </a:lnTo>
                                <a:lnTo>
                                  <a:pt x="8" y="3902"/>
                                </a:lnTo>
                                <a:lnTo>
                                  <a:pt x="10" y="3902"/>
                                </a:lnTo>
                                <a:lnTo>
                                  <a:pt x="11" y="3903"/>
                                </a:lnTo>
                                <a:lnTo>
                                  <a:pt x="14" y="3904"/>
                                </a:lnTo>
                                <a:lnTo>
                                  <a:pt x="15" y="3906"/>
                                </a:lnTo>
                                <a:lnTo>
                                  <a:pt x="15" y="3908"/>
                                </a:lnTo>
                                <a:lnTo>
                                  <a:pt x="16" y="3910"/>
                                </a:lnTo>
                                <a:lnTo>
                                  <a:pt x="16" y="3910"/>
                                </a:lnTo>
                                <a:lnTo>
                                  <a:pt x="15" y="3911"/>
                                </a:lnTo>
                                <a:lnTo>
                                  <a:pt x="15" y="3912"/>
                                </a:lnTo>
                                <a:lnTo>
                                  <a:pt x="14" y="3915"/>
                                </a:lnTo>
                                <a:lnTo>
                                  <a:pt x="11" y="3916"/>
                                </a:lnTo>
                                <a:lnTo>
                                  <a:pt x="10" y="3917"/>
                                </a:lnTo>
                                <a:lnTo>
                                  <a:pt x="8" y="3917"/>
                                </a:lnTo>
                                <a:lnTo>
                                  <a:pt x="6" y="3917"/>
                                </a:lnTo>
                                <a:lnTo>
                                  <a:pt x="5" y="3916"/>
                                </a:lnTo>
                                <a:lnTo>
                                  <a:pt x="3" y="3915"/>
                                </a:lnTo>
                                <a:lnTo>
                                  <a:pt x="2" y="3912"/>
                                </a:lnTo>
                                <a:lnTo>
                                  <a:pt x="0" y="3911"/>
                                </a:lnTo>
                                <a:lnTo>
                                  <a:pt x="0" y="3910"/>
                                </a:lnTo>
                                <a:lnTo>
                                  <a:pt x="0" y="3910"/>
                                </a:lnTo>
                                <a:close/>
                                <a:moveTo>
                                  <a:pt x="0" y="3880"/>
                                </a:moveTo>
                                <a:lnTo>
                                  <a:pt x="0" y="3880"/>
                                </a:lnTo>
                                <a:lnTo>
                                  <a:pt x="0" y="3878"/>
                                </a:lnTo>
                                <a:lnTo>
                                  <a:pt x="2" y="3876"/>
                                </a:lnTo>
                                <a:lnTo>
                                  <a:pt x="3" y="3874"/>
                                </a:lnTo>
                                <a:lnTo>
                                  <a:pt x="5" y="3873"/>
                                </a:lnTo>
                                <a:lnTo>
                                  <a:pt x="6" y="3872"/>
                                </a:lnTo>
                                <a:lnTo>
                                  <a:pt x="8" y="3872"/>
                                </a:lnTo>
                                <a:lnTo>
                                  <a:pt x="10" y="3872"/>
                                </a:lnTo>
                                <a:lnTo>
                                  <a:pt x="11" y="3873"/>
                                </a:lnTo>
                                <a:lnTo>
                                  <a:pt x="14" y="3874"/>
                                </a:lnTo>
                                <a:lnTo>
                                  <a:pt x="15" y="3876"/>
                                </a:lnTo>
                                <a:lnTo>
                                  <a:pt x="15" y="3878"/>
                                </a:lnTo>
                                <a:lnTo>
                                  <a:pt x="16" y="3880"/>
                                </a:lnTo>
                                <a:lnTo>
                                  <a:pt x="16" y="3880"/>
                                </a:lnTo>
                                <a:lnTo>
                                  <a:pt x="15" y="3881"/>
                                </a:lnTo>
                                <a:lnTo>
                                  <a:pt x="15" y="3882"/>
                                </a:lnTo>
                                <a:lnTo>
                                  <a:pt x="14" y="3885"/>
                                </a:lnTo>
                                <a:lnTo>
                                  <a:pt x="11" y="3886"/>
                                </a:lnTo>
                                <a:lnTo>
                                  <a:pt x="10" y="3887"/>
                                </a:lnTo>
                                <a:lnTo>
                                  <a:pt x="8" y="3887"/>
                                </a:lnTo>
                                <a:lnTo>
                                  <a:pt x="6" y="3887"/>
                                </a:lnTo>
                                <a:lnTo>
                                  <a:pt x="5" y="3886"/>
                                </a:lnTo>
                                <a:lnTo>
                                  <a:pt x="3" y="3885"/>
                                </a:lnTo>
                                <a:lnTo>
                                  <a:pt x="2" y="3882"/>
                                </a:lnTo>
                                <a:lnTo>
                                  <a:pt x="0" y="3881"/>
                                </a:lnTo>
                                <a:lnTo>
                                  <a:pt x="0" y="3880"/>
                                </a:lnTo>
                                <a:lnTo>
                                  <a:pt x="0" y="3880"/>
                                </a:lnTo>
                                <a:close/>
                                <a:moveTo>
                                  <a:pt x="0" y="3850"/>
                                </a:moveTo>
                                <a:lnTo>
                                  <a:pt x="0" y="3850"/>
                                </a:lnTo>
                                <a:lnTo>
                                  <a:pt x="0" y="3848"/>
                                </a:lnTo>
                                <a:lnTo>
                                  <a:pt x="2" y="3846"/>
                                </a:lnTo>
                                <a:lnTo>
                                  <a:pt x="3" y="3844"/>
                                </a:lnTo>
                                <a:lnTo>
                                  <a:pt x="5" y="3843"/>
                                </a:lnTo>
                                <a:lnTo>
                                  <a:pt x="6" y="3842"/>
                                </a:lnTo>
                                <a:lnTo>
                                  <a:pt x="8" y="3842"/>
                                </a:lnTo>
                                <a:lnTo>
                                  <a:pt x="10" y="3842"/>
                                </a:lnTo>
                                <a:lnTo>
                                  <a:pt x="11" y="3843"/>
                                </a:lnTo>
                                <a:lnTo>
                                  <a:pt x="14" y="3844"/>
                                </a:lnTo>
                                <a:lnTo>
                                  <a:pt x="15" y="3846"/>
                                </a:lnTo>
                                <a:lnTo>
                                  <a:pt x="15" y="3848"/>
                                </a:lnTo>
                                <a:lnTo>
                                  <a:pt x="16" y="3850"/>
                                </a:lnTo>
                                <a:lnTo>
                                  <a:pt x="16" y="3850"/>
                                </a:lnTo>
                                <a:lnTo>
                                  <a:pt x="15" y="3851"/>
                                </a:lnTo>
                                <a:lnTo>
                                  <a:pt x="15" y="3852"/>
                                </a:lnTo>
                                <a:lnTo>
                                  <a:pt x="14" y="3855"/>
                                </a:lnTo>
                                <a:lnTo>
                                  <a:pt x="11" y="3856"/>
                                </a:lnTo>
                                <a:lnTo>
                                  <a:pt x="10" y="3857"/>
                                </a:lnTo>
                                <a:lnTo>
                                  <a:pt x="8" y="3857"/>
                                </a:lnTo>
                                <a:lnTo>
                                  <a:pt x="6" y="3857"/>
                                </a:lnTo>
                                <a:lnTo>
                                  <a:pt x="5" y="3856"/>
                                </a:lnTo>
                                <a:lnTo>
                                  <a:pt x="3" y="3855"/>
                                </a:lnTo>
                                <a:lnTo>
                                  <a:pt x="2" y="3852"/>
                                </a:lnTo>
                                <a:lnTo>
                                  <a:pt x="0" y="3851"/>
                                </a:lnTo>
                                <a:lnTo>
                                  <a:pt x="0" y="3850"/>
                                </a:lnTo>
                                <a:lnTo>
                                  <a:pt x="0" y="3850"/>
                                </a:lnTo>
                                <a:close/>
                                <a:moveTo>
                                  <a:pt x="0" y="3820"/>
                                </a:moveTo>
                                <a:lnTo>
                                  <a:pt x="0" y="3820"/>
                                </a:lnTo>
                                <a:lnTo>
                                  <a:pt x="0" y="3818"/>
                                </a:lnTo>
                                <a:lnTo>
                                  <a:pt x="2" y="3816"/>
                                </a:lnTo>
                                <a:lnTo>
                                  <a:pt x="3" y="3814"/>
                                </a:lnTo>
                                <a:lnTo>
                                  <a:pt x="5" y="3813"/>
                                </a:lnTo>
                                <a:lnTo>
                                  <a:pt x="6" y="3812"/>
                                </a:lnTo>
                                <a:lnTo>
                                  <a:pt x="8" y="3812"/>
                                </a:lnTo>
                                <a:lnTo>
                                  <a:pt x="10" y="3812"/>
                                </a:lnTo>
                                <a:lnTo>
                                  <a:pt x="11" y="3813"/>
                                </a:lnTo>
                                <a:lnTo>
                                  <a:pt x="14" y="3814"/>
                                </a:lnTo>
                                <a:lnTo>
                                  <a:pt x="15" y="3816"/>
                                </a:lnTo>
                                <a:lnTo>
                                  <a:pt x="15" y="3818"/>
                                </a:lnTo>
                                <a:lnTo>
                                  <a:pt x="16" y="3820"/>
                                </a:lnTo>
                                <a:lnTo>
                                  <a:pt x="16" y="3820"/>
                                </a:lnTo>
                                <a:lnTo>
                                  <a:pt x="15" y="3821"/>
                                </a:lnTo>
                                <a:lnTo>
                                  <a:pt x="15" y="3822"/>
                                </a:lnTo>
                                <a:lnTo>
                                  <a:pt x="14" y="3825"/>
                                </a:lnTo>
                                <a:lnTo>
                                  <a:pt x="11" y="3826"/>
                                </a:lnTo>
                                <a:lnTo>
                                  <a:pt x="10" y="3827"/>
                                </a:lnTo>
                                <a:lnTo>
                                  <a:pt x="8" y="3827"/>
                                </a:lnTo>
                                <a:lnTo>
                                  <a:pt x="6" y="3827"/>
                                </a:lnTo>
                                <a:lnTo>
                                  <a:pt x="5" y="3826"/>
                                </a:lnTo>
                                <a:lnTo>
                                  <a:pt x="3" y="3825"/>
                                </a:lnTo>
                                <a:lnTo>
                                  <a:pt x="2" y="3822"/>
                                </a:lnTo>
                                <a:lnTo>
                                  <a:pt x="0" y="3821"/>
                                </a:lnTo>
                                <a:lnTo>
                                  <a:pt x="0" y="3820"/>
                                </a:lnTo>
                                <a:lnTo>
                                  <a:pt x="0" y="3820"/>
                                </a:lnTo>
                                <a:close/>
                                <a:moveTo>
                                  <a:pt x="0" y="3790"/>
                                </a:moveTo>
                                <a:lnTo>
                                  <a:pt x="0" y="3790"/>
                                </a:lnTo>
                                <a:lnTo>
                                  <a:pt x="0" y="3788"/>
                                </a:lnTo>
                                <a:lnTo>
                                  <a:pt x="2" y="3786"/>
                                </a:lnTo>
                                <a:lnTo>
                                  <a:pt x="3" y="3784"/>
                                </a:lnTo>
                                <a:lnTo>
                                  <a:pt x="5" y="3783"/>
                                </a:lnTo>
                                <a:lnTo>
                                  <a:pt x="6" y="3782"/>
                                </a:lnTo>
                                <a:lnTo>
                                  <a:pt x="8" y="3782"/>
                                </a:lnTo>
                                <a:lnTo>
                                  <a:pt x="10" y="3782"/>
                                </a:lnTo>
                                <a:lnTo>
                                  <a:pt x="11" y="3783"/>
                                </a:lnTo>
                                <a:lnTo>
                                  <a:pt x="14" y="3784"/>
                                </a:lnTo>
                                <a:lnTo>
                                  <a:pt x="15" y="3786"/>
                                </a:lnTo>
                                <a:lnTo>
                                  <a:pt x="15" y="3788"/>
                                </a:lnTo>
                                <a:lnTo>
                                  <a:pt x="16" y="3790"/>
                                </a:lnTo>
                                <a:lnTo>
                                  <a:pt x="16" y="3790"/>
                                </a:lnTo>
                                <a:lnTo>
                                  <a:pt x="15" y="3791"/>
                                </a:lnTo>
                                <a:lnTo>
                                  <a:pt x="15" y="3792"/>
                                </a:lnTo>
                                <a:lnTo>
                                  <a:pt x="14" y="3795"/>
                                </a:lnTo>
                                <a:lnTo>
                                  <a:pt x="11" y="3796"/>
                                </a:lnTo>
                                <a:lnTo>
                                  <a:pt x="10" y="3797"/>
                                </a:lnTo>
                                <a:lnTo>
                                  <a:pt x="8" y="3797"/>
                                </a:lnTo>
                                <a:lnTo>
                                  <a:pt x="6" y="3797"/>
                                </a:lnTo>
                                <a:lnTo>
                                  <a:pt x="5" y="3796"/>
                                </a:lnTo>
                                <a:lnTo>
                                  <a:pt x="3" y="3795"/>
                                </a:lnTo>
                                <a:lnTo>
                                  <a:pt x="2" y="3792"/>
                                </a:lnTo>
                                <a:lnTo>
                                  <a:pt x="0" y="3791"/>
                                </a:lnTo>
                                <a:lnTo>
                                  <a:pt x="0" y="3790"/>
                                </a:lnTo>
                                <a:lnTo>
                                  <a:pt x="0" y="3790"/>
                                </a:lnTo>
                                <a:close/>
                                <a:moveTo>
                                  <a:pt x="0" y="3760"/>
                                </a:moveTo>
                                <a:lnTo>
                                  <a:pt x="0" y="3760"/>
                                </a:lnTo>
                                <a:lnTo>
                                  <a:pt x="0" y="3758"/>
                                </a:lnTo>
                                <a:lnTo>
                                  <a:pt x="2" y="3756"/>
                                </a:lnTo>
                                <a:lnTo>
                                  <a:pt x="3" y="3754"/>
                                </a:lnTo>
                                <a:lnTo>
                                  <a:pt x="5" y="3753"/>
                                </a:lnTo>
                                <a:lnTo>
                                  <a:pt x="6" y="3752"/>
                                </a:lnTo>
                                <a:lnTo>
                                  <a:pt x="8" y="3752"/>
                                </a:lnTo>
                                <a:lnTo>
                                  <a:pt x="10" y="3752"/>
                                </a:lnTo>
                                <a:lnTo>
                                  <a:pt x="11" y="3753"/>
                                </a:lnTo>
                                <a:lnTo>
                                  <a:pt x="14" y="3754"/>
                                </a:lnTo>
                                <a:lnTo>
                                  <a:pt x="15" y="3756"/>
                                </a:lnTo>
                                <a:lnTo>
                                  <a:pt x="15" y="3758"/>
                                </a:lnTo>
                                <a:lnTo>
                                  <a:pt x="16" y="3760"/>
                                </a:lnTo>
                                <a:lnTo>
                                  <a:pt x="16" y="3760"/>
                                </a:lnTo>
                                <a:lnTo>
                                  <a:pt x="15" y="3761"/>
                                </a:lnTo>
                                <a:lnTo>
                                  <a:pt x="15" y="3762"/>
                                </a:lnTo>
                                <a:lnTo>
                                  <a:pt x="14" y="3765"/>
                                </a:lnTo>
                                <a:lnTo>
                                  <a:pt x="11" y="3766"/>
                                </a:lnTo>
                                <a:lnTo>
                                  <a:pt x="10" y="3767"/>
                                </a:lnTo>
                                <a:lnTo>
                                  <a:pt x="8" y="3767"/>
                                </a:lnTo>
                                <a:lnTo>
                                  <a:pt x="6" y="3767"/>
                                </a:lnTo>
                                <a:lnTo>
                                  <a:pt x="5" y="3766"/>
                                </a:lnTo>
                                <a:lnTo>
                                  <a:pt x="3" y="3765"/>
                                </a:lnTo>
                                <a:lnTo>
                                  <a:pt x="2" y="3762"/>
                                </a:lnTo>
                                <a:lnTo>
                                  <a:pt x="0" y="3761"/>
                                </a:lnTo>
                                <a:lnTo>
                                  <a:pt x="0" y="3760"/>
                                </a:lnTo>
                                <a:lnTo>
                                  <a:pt x="0" y="3760"/>
                                </a:lnTo>
                                <a:close/>
                                <a:moveTo>
                                  <a:pt x="0" y="3730"/>
                                </a:moveTo>
                                <a:lnTo>
                                  <a:pt x="0" y="3730"/>
                                </a:lnTo>
                                <a:lnTo>
                                  <a:pt x="0" y="3728"/>
                                </a:lnTo>
                                <a:lnTo>
                                  <a:pt x="2" y="3726"/>
                                </a:lnTo>
                                <a:lnTo>
                                  <a:pt x="3" y="3724"/>
                                </a:lnTo>
                                <a:lnTo>
                                  <a:pt x="5" y="3723"/>
                                </a:lnTo>
                                <a:lnTo>
                                  <a:pt x="6" y="3722"/>
                                </a:lnTo>
                                <a:lnTo>
                                  <a:pt x="8" y="3722"/>
                                </a:lnTo>
                                <a:lnTo>
                                  <a:pt x="10" y="3722"/>
                                </a:lnTo>
                                <a:lnTo>
                                  <a:pt x="11" y="3723"/>
                                </a:lnTo>
                                <a:lnTo>
                                  <a:pt x="14" y="3724"/>
                                </a:lnTo>
                                <a:lnTo>
                                  <a:pt x="15" y="3726"/>
                                </a:lnTo>
                                <a:lnTo>
                                  <a:pt x="15" y="3728"/>
                                </a:lnTo>
                                <a:lnTo>
                                  <a:pt x="16" y="3730"/>
                                </a:lnTo>
                                <a:lnTo>
                                  <a:pt x="16" y="3730"/>
                                </a:lnTo>
                                <a:lnTo>
                                  <a:pt x="15" y="3731"/>
                                </a:lnTo>
                                <a:lnTo>
                                  <a:pt x="15" y="3732"/>
                                </a:lnTo>
                                <a:lnTo>
                                  <a:pt x="14" y="3735"/>
                                </a:lnTo>
                                <a:lnTo>
                                  <a:pt x="11" y="3736"/>
                                </a:lnTo>
                                <a:lnTo>
                                  <a:pt x="10" y="3737"/>
                                </a:lnTo>
                                <a:lnTo>
                                  <a:pt x="8" y="3737"/>
                                </a:lnTo>
                                <a:lnTo>
                                  <a:pt x="6" y="3737"/>
                                </a:lnTo>
                                <a:lnTo>
                                  <a:pt x="5" y="3736"/>
                                </a:lnTo>
                                <a:lnTo>
                                  <a:pt x="3" y="3735"/>
                                </a:lnTo>
                                <a:lnTo>
                                  <a:pt x="2" y="3732"/>
                                </a:lnTo>
                                <a:lnTo>
                                  <a:pt x="0" y="3731"/>
                                </a:lnTo>
                                <a:lnTo>
                                  <a:pt x="0" y="3730"/>
                                </a:lnTo>
                                <a:lnTo>
                                  <a:pt x="0" y="3730"/>
                                </a:lnTo>
                                <a:close/>
                                <a:moveTo>
                                  <a:pt x="0" y="3700"/>
                                </a:moveTo>
                                <a:lnTo>
                                  <a:pt x="0" y="3700"/>
                                </a:lnTo>
                                <a:lnTo>
                                  <a:pt x="0" y="3698"/>
                                </a:lnTo>
                                <a:lnTo>
                                  <a:pt x="2" y="3696"/>
                                </a:lnTo>
                                <a:lnTo>
                                  <a:pt x="3" y="3694"/>
                                </a:lnTo>
                                <a:lnTo>
                                  <a:pt x="5" y="3693"/>
                                </a:lnTo>
                                <a:lnTo>
                                  <a:pt x="6" y="3692"/>
                                </a:lnTo>
                                <a:lnTo>
                                  <a:pt x="8" y="3692"/>
                                </a:lnTo>
                                <a:lnTo>
                                  <a:pt x="10" y="3692"/>
                                </a:lnTo>
                                <a:lnTo>
                                  <a:pt x="11" y="3693"/>
                                </a:lnTo>
                                <a:lnTo>
                                  <a:pt x="14" y="3694"/>
                                </a:lnTo>
                                <a:lnTo>
                                  <a:pt x="15" y="3696"/>
                                </a:lnTo>
                                <a:lnTo>
                                  <a:pt x="15" y="3698"/>
                                </a:lnTo>
                                <a:lnTo>
                                  <a:pt x="16" y="3700"/>
                                </a:lnTo>
                                <a:lnTo>
                                  <a:pt x="16" y="3700"/>
                                </a:lnTo>
                                <a:lnTo>
                                  <a:pt x="15" y="3701"/>
                                </a:lnTo>
                                <a:lnTo>
                                  <a:pt x="15" y="3702"/>
                                </a:lnTo>
                                <a:lnTo>
                                  <a:pt x="14" y="3705"/>
                                </a:lnTo>
                                <a:lnTo>
                                  <a:pt x="11" y="3706"/>
                                </a:lnTo>
                                <a:lnTo>
                                  <a:pt x="10" y="3707"/>
                                </a:lnTo>
                                <a:lnTo>
                                  <a:pt x="8" y="3707"/>
                                </a:lnTo>
                                <a:lnTo>
                                  <a:pt x="6" y="3707"/>
                                </a:lnTo>
                                <a:lnTo>
                                  <a:pt x="5" y="3706"/>
                                </a:lnTo>
                                <a:lnTo>
                                  <a:pt x="3" y="3705"/>
                                </a:lnTo>
                                <a:lnTo>
                                  <a:pt x="2" y="3702"/>
                                </a:lnTo>
                                <a:lnTo>
                                  <a:pt x="0" y="3701"/>
                                </a:lnTo>
                                <a:lnTo>
                                  <a:pt x="0" y="3700"/>
                                </a:lnTo>
                                <a:lnTo>
                                  <a:pt x="0" y="3700"/>
                                </a:lnTo>
                                <a:close/>
                                <a:moveTo>
                                  <a:pt x="0" y="3670"/>
                                </a:moveTo>
                                <a:lnTo>
                                  <a:pt x="0" y="3669"/>
                                </a:lnTo>
                                <a:lnTo>
                                  <a:pt x="0" y="3668"/>
                                </a:lnTo>
                                <a:lnTo>
                                  <a:pt x="2" y="3666"/>
                                </a:lnTo>
                                <a:lnTo>
                                  <a:pt x="3" y="3664"/>
                                </a:lnTo>
                                <a:lnTo>
                                  <a:pt x="5" y="3663"/>
                                </a:lnTo>
                                <a:lnTo>
                                  <a:pt x="6" y="3662"/>
                                </a:lnTo>
                                <a:lnTo>
                                  <a:pt x="8" y="3662"/>
                                </a:lnTo>
                                <a:lnTo>
                                  <a:pt x="10" y="3662"/>
                                </a:lnTo>
                                <a:lnTo>
                                  <a:pt x="11" y="3663"/>
                                </a:lnTo>
                                <a:lnTo>
                                  <a:pt x="14" y="3664"/>
                                </a:lnTo>
                                <a:lnTo>
                                  <a:pt x="15" y="3666"/>
                                </a:lnTo>
                                <a:lnTo>
                                  <a:pt x="15" y="3668"/>
                                </a:lnTo>
                                <a:lnTo>
                                  <a:pt x="16" y="3669"/>
                                </a:lnTo>
                                <a:lnTo>
                                  <a:pt x="16" y="3670"/>
                                </a:lnTo>
                                <a:lnTo>
                                  <a:pt x="15" y="3671"/>
                                </a:lnTo>
                                <a:lnTo>
                                  <a:pt x="15" y="3672"/>
                                </a:lnTo>
                                <a:lnTo>
                                  <a:pt x="14" y="3675"/>
                                </a:lnTo>
                                <a:lnTo>
                                  <a:pt x="11" y="3676"/>
                                </a:lnTo>
                                <a:lnTo>
                                  <a:pt x="10" y="3677"/>
                                </a:lnTo>
                                <a:lnTo>
                                  <a:pt x="8" y="3677"/>
                                </a:lnTo>
                                <a:lnTo>
                                  <a:pt x="6" y="3677"/>
                                </a:lnTo>
                                <a:lnTo>
                                  <a:pt x="5" y="3676"/>
                                </a:lnTo>
                                <a:lnTo>
                                  <a:pt x="3" y="3675"/>
                                </a:lnTo>
                                <a:lnTo>
                                  <a:pt x="2" y="3672"/>
                                </a:lnTo>
                                <a:lnTo>
                                  <a:pt x="0" y="3671"/>
                                </a:lnTo>
                                <a:lnTo>
                                  <a:pt x="0" y="3670"/>
                                </a:lnTo>
                                <a:lnTo>
                                  <a:pt x="0" y="3670"/>
                                </a:lnTo>
                                <a:close/>
                                <a:moveTo>
                                  <a:pt x="0" y="3639"/>
                                </a:moveTo>
                                <a:lnTo>
                                  <a:pt x="0" y="3639"/>
                                </a:lnTo>
                                <a:lnTo>
                                  <a:pt x="0" y="3638"/>
                                </a:lnTo>
                                <a:lnTo>
                                  <a:pt x="2" y="3636"/>
                                </a:lnTo>
                                <a:lnTo>
                                  <a:pt x="3" y="3634"/>
                                </a:lnTo>
                                <a:lnTo>
                                  <a:pt x="5" y="3633"/>
                                </a:lnTo>
                                <a:lnTo>
                                  <a:pt x="6" y="3632"/>
                                </a:lnTo>
                                <a:lnTo>
                                  <a:pt x="8" y="3632"/>
                                </a:lnTo>
                                <a:lnTo>
                                  <a:pt x="10" y="3632"/>
                                </a:lnTo>
                                <a:lnTo>
                                  <a:pt x="11" y="3633"/>
                                </a:lnTo>
                                <a:lnTo>
                                  <a:pt x="14" y="3634"/>
                                </a:lnTo>
                                <a:lnTo>
                                  <a:pt x="15" y="3636"/>
                                </a:lnTo>
                                <a:lnTo>
                                  <a:pt x="15" y="3638"/>
                                </a:lnTo>
                                <a:lnTo>
                                  <a:pt x="16" y="3639"/>
                                </a:lnTo>
                                <a:lnTo>
                                  <a:pt x="16" y="3639"/>
                                </a:lnTo>
                                <a:lnTo>
                                  <a:pt x="15" y="3641"/>
                                </a:lnTo>
                                <a:lnTo>
                                  <a:pt x="15" y="3642"/>
                                </a:lnTo>
                                <a:lnTo>
                                  <a:pt x="14" y="3645"/>
                                </a:lnTo>
                                <a:lnTo>
                                  <a:pt x="11" y="3646"/>
                                </a:lnTo>
                                <a:lnTo>
                                  <a:pt x="10" y="3647"/>
                                </a:lnTo>
                                <a:lnTo>
                                  <a:pt x="8" y="3647"/>
                                </a:lnTo>
                                <a:lnTo>
                                  <a:pt x="6" y="3647"/>
                                </a:lnTo>
                                <a:lnTo>
                                  <a:pt x="5" y="3646"/>
                                </a:lnTo>
                                <a:lnTo>
                                  <a:pt x="3" y="3645"/>
                                </a:lnTo>
                                <a:lnTo>
                                  <a:pt x="2" y="3642"/>
                                </a:lnTo>
                                <a:lnTo>
                                  <a:pt x="0" y="3641"/>
                                </a:lnTo>
                                <a:lnTo>
                                  <a:pt x="0" y="3639"/>
                                </a:lnTo>
                                <a:lnTo>
                                  <a:pt x="0" y="3639"/>
                                </a:lnTo>
                                <a:close/>
                                <a:moveTo>
                                  <a:pt x="0" y="3609"/>
                                </a:moveTo>
                                <a:lnTo>
                                  <a:pt x="0" y="3609"/>
                                </a:lnTo>
                                <a:lnTo>
                                  <a:pt x="0" y="3608"/>
                                </a:lnTo>
                                <a:lnTo>
                                  <a:pt x="2" y="3606"/>
                                </a:lnTo>
                                <a:lnTo>
                                  <a:pt x="3" y="3604"/>
                                </a:lnTo>
                                <a:lnTo>
                                  <a:pt x="5" y="3603"/>
                                </a:lnTo>
                                <a:lnTo>
                                  <a:pt x="6" y="3602"/>
                                </a:lnTo>
                                <a:lnTo>
                                  <a:pt x="8" y="3602"/>
                                </a:lnTo>
                                <a:lnTo>
                                  <a:pt x="10" y="3602"/>
                                </a:lnTo>
                                <a:lnTo>
                                  <a:pt x="11" y="3603"/>
                                </a:lnTo>
                                <a:lnTo>
                                  <a:pt x="14" y="3604"/>
                                </a:lnTo>
                                <a:lnTo>
                                  <a:pt x="15" y="3606"/>
                                </a:lnTo>
                                <a:lnTo>
                                  <a:pt x="15" y="3608"/>
                                </a:lnTo>
                                <a:lnTo>
                                  <a:pt x="16" y="3609"/>
                                </a:lnTo>
                                <a:lnTo>
                                  <a:pt x="16" y="3609"/>
                                </a:lnTo>
                                <a:lnTo>
                                  <a:pt x="15" y="3611"/>
                                </a:lnTo>
                                <a:lnTo>
                                  <a:pt x="15" y="3612"/>
                                </a:lnTo>
                                <a:lnTo>
                                  <a:pt x="14" y="3615"/>
                                </a:lnTo>
                                <a:lnTo>
                                  <a:pt x="11" y="3616"/>
                                </a:lnTo>
                                <a:lnTo>
                                  <a:pt x="10" y="3617"/>
                                </a:lnTo>
                                <a:lnTo>
                                  <a:pt x="8" y="3617"/>
                                </a:lnTo>
                                <a:lnTo>
                                  <a:pt x="6" y="3617"/>
                                </a:lnTo>
                                <a:lnTo>
                                  <a:pt x="5" y="3616"/>
                                </a:lnTo>
                                <a:lnTo>
                                  <a:pt x="3" y="3615"/>
                                </a:lnTo>
                                <a:lnTo>
                                  <a:pt x="2" y="3612"/>
                                </a:lnTo>
                                <a:lnTo>
                                  <a:pt x="0" y="3611"/>
                                </a:lnTo>
                                <a:lnTo>
                                  <a:pt x="0" y="3609"/>
                                </a:lnTo>
                                <a:lnTo>
                                  <a:pt x="0" y="3609"/>
                                </a:lnTo>
                                <a:close/>
                                <a:moveTo>
                                  <a:pt x="0" y="3579"/>
                                </a:moveTo>
                                <a:lnTo>
                                  <a:pt x="0" y="3579"/>
                                </a:lnTo>
                                <a:lnTo>
                                  <a:pt x="0" y="3578"/>
                                </a:lnTo>
                                <a:lnTo>
                                  <a:pt x="2" y="3576"/>
                                </a:lnTo>
                                <a:lnTo>
                                  <a:pt x="3" y="3574"/>
                                </a:lnTo>
                                <a:lnTo>
                                  <a:pt x="5" y="3573"/>
                                </a:lnTo>
                                <a:lnTo>
                                  <a:pt x="6" y="3572"/>
                                </a:lnTo>
                                <a:lnTo>
                                  <a:pt x="8" y="3572"/>
                                </a:lnTo>
                                <a:lnTo>
                                  <a:pt x="10" y="3572"/>
                                </a:lnTo>
                                <a:lnTo>
                                  <a:pt x="11" y="3573"/>
                                </a:lnTo>
                                <a:lnTo>
                                  <a:pt x="14" y="3574"/>
                                </a:lnTo>
                                <a:lnTo>
                                  <a:pt x="15" y="3576"/>
                                </a:lnTo>
                                <a:lnTo>
                                  <a:pt x="15" y="3578"/>
                                </a:lnTo>
                                <a:lnTo>
                                  <a:pt x="16" y="3579"/>
                                </a:lnTo>
                                <a:lnTo>
                                  <a:pt x="16" y="3579"/>
                                </a:lnTo>
                                <a:lnTo>
                                  <a:pt x="15" y="3581"/>
                                </a:lnTo>
                                <a:lnTo>
                                  <a:pt x="15" y="3582"/>
                                </a:lnTo>
                                <a:lnTo>
                                  <a:pt x="14" y="3585"/>
                                </a:lnTo>
                                <a:lnTo>
                                  <a:pt x="11" y="3586"/>
                                </a:lnTo>
                                <a:lnTo>
                                  <a:pt x="10" y="3587"/>
                                </a:lnTo>
                                <a:lnTo>
                                  <a:pt x="8" y="3587"/>
                                </a:lnTo>
                                <a:lnTo>
                                  <a:pt x="6" y="3587"/>
                                </a:lnTo>
                                <a:lnTo>
                                  <a:pt x="5" y="3586"/>
                                </a:lnTo>
                                <a:lnTo>
                                  <a:pt x="3" y="3585"/>
                                </a:lnTo>
                                <a:lnTo>
                                  <a:pt x="2" y="3582"/>
                                </a:lnTo>
                                <a:lnTo>
                                  <a:pt x="0" y="3581"/>
                                </a:lnTo>
                                <a:lnTo>
                                  <a:pt x="0" y="3579"/>
                                </a:lnTo>
                                <a:lnTo>
                                  <a:pt x="0" y="3579"/>
                                </a:lnTo>
                                <a:close/>
                                <a:moveTo>
                                  <a:pt x="0" y="3549"/>
                                </a:moveTo>
                                <a:lnTo>
                                  <a:pt x="0" y="3549"/>
                                </a:lnTo>
                                <a:lnTo>
                                  <a:pt x="0" y="3548"/>
                                </a:lnTo>
                                <a:lnTo>
                                  <a:pt x="2" y="3546"/>
                                </a:lnTo>
                                <a:lnTo>
                                  <a:pt x="3" y="3544"/>
                                </a:lnTo>
                                <a:lnTo>
                                  <a:pt x="5" y="3543"/>
                                </a:lnTo>
                                <a:lnTo>
                                  <a:pt x="6" y="3542"/>
                                </a:lnTo>
                                <a:lnTo>
                                  <a:pt x="8" y="3542"/>
                                </a:lnTo>
                                <a:lnTo>
                                  <a:pt x="10" y="3542"/>
                                </a:lnTo>
                                <a:lnTo>
                                  <a:pt x="11" y="3543"/>
                                </a:lnTo>
                                <a:lnTo>
                                  <a:pt x="14" y="3544"/>
                                </a:lnTo>
                                <a:lnTo>
                                  <a:pt x="15" y="3546"/>
                                </a:lnTo>
                                <a:lnTo>
                                  <a:pt x="15" y="3548"/>
                                </a:lnTo>
                                <a:lnTo>
                                  <a:pt x="16" y="3549"/>
                                </a:lnTo>
                                <a:lnTo>
                                  <a:pt x="16" y="3549"/>
                                </a:lnTo>
                                <a:lnTo>
                                  <a:pt x="15" y="3551"/>
                                </a:lnTo>
                                <a:lnTo>
                                  <a:pt x="15" y="3552"/>
                                </a:lnTo>
                                <a:lnTo>
                                  <a:pt x="14" y="3555"/>
                                </a:lnTo>
                                <a:lnTo>
                                  <a:pt x="11" y="3556"/>
                                </a:lnTo>
                                <a:lnTo>
                                  <a:pt x="10" y="3557"/>
                                </a:lnTo>
                                <a:lnTo>
                                  <a:pt x="8" y="3557"/>
                                </a:lnTo>
                                <a:lnTo>
                                  <a:pt x="6" y="3557"/>
                                </a:lnTo>
                                <a:lnTo>
                                  <a:pt x="5" y="3556"/>
                                </a:lnTo>
                                <a:lnTo>
                                  <a:pt x="3" y="3555"/>
                                </a:lnTo>
                                <a:lnTo>
                                  <a:pt x="2" y="3552"/>
                                </a:lnTo>
                                <a:lnTo>
                                  <a:pt x="0" y="3551"/>
                                </a:lnTo>
                                <a:lnTo>
                                  <a:pt x="0" y="3549"/>
                                </a:lnTo>
                                <a:lnTo>
                                  <a:pt x="0" y="3549"/>
                                </a:lnTo>
                                <a:close/>
                                <a:moveTo>
                                  <a:pt x="0" y="3519"/>
                                </a:moveTo>
                                <a:lnTo>
                                  <a:pt x="0" y="3519"/>
                                </a:lnTo>
                                <a:lnTo>
                                  <a:pt x="0" y="3518"/>
                                </a:lnTo>
                                <a:lnTo>
                                  <a:pt x="2" y="3516"/>
                                </a:lnTo>
                                <a:lnTo>
                                  <a:pt x="3" y="3514"/>
                                </a:lnTo>
                                <a:lnTo>
                                  <a:pt x="5" y="3513"/>
                                </a:lnTo>
                                <a:lnTo>
                                  <a:pt x="6" y="3512"/>
                                </a:lnTo>
                                <a:lnTo>
                                  <a:pt x="8" y="3512"/>
                                </a:lnTo>
                                <a:lnTo>
                                  <a:pt x="10" y="3512"/>
                                </a:lnTo>
                                <a:lnTo>
                                  <a:pt x="11" y="3513"/>
                                </a:lnTo>
                                <a:lnTo>
                                  <a:pt x="14" y="3514"/>
                                </a:lnTo>
                                <a:lnTo>
                                  <a:pt x="15" y="3516"/>
                                </a:lnTo>
                                <a:lnTo>
                                  <a:pt x="15" y="3518"/>
                                </a:lnTo>
                                <a:lnTo>
                                  <a:pt x="16" y="3519"/>
                                </a:lnTo>
                                <a:lnTo>
                                  <a:pt x="16" y="3519"/>
                                </a:lnTo>
                                <a:lnTo>
                                  <a:pt x="15" y="3521"/>
                                </a:lnTo>
                                <a:lnTo>
                                  <a:pt x="15" y="3522"/>
                                </a:lnTo>
                                <a:lnTo>
                                  <a:pt x="14" y="3525"/>
                                </a:lnTo>
                                <a:lnTo>
                                  <a:pt x="11" y="3526"/>
                                </a:lnTo>
                                <a:lnTo>
                                  <a:pt x="10" y="3527"/>
                                </a:lnTo>
                                <a:lnTo>
                                  <a:pt x="8" y="3527"/>
                                </a:lnTo>
                                <a:lnTo>
                                  <a:pt x="6" y="3527"/>
                                </a:lnTo>
                                <a:lnTo>
                                  <a:pt x="5" y="3526"/>
                                </a:lnTo>
                                <a:lnTo>
                                  <a:pt x="3" y="3525"/>
                                </a:lnTo>
                                <a:lnTo>
                                  <a:pt x="2" y="3522"/>
                                </a:lnTo>
                                <a:lnTo>
                                  <a:pt x="0" y="3521"/>
                                </a:lnTo>
                                <a:lnTo>
                                  <a:pt x="0" y="3519"/>
                                </a:lnTo>
                                <a:lnTo>
                                  <a:pt x="0" y="3519"/>
                                </a:lnTo>
                                <a:close/>
                                <a:moveTo>
                                  <a:pt x="0" y="3489"/>
                                </a:moveTo>
                                <a:lnTo>
                                  <a:pt x="0" y="3489"/>
                                </a:lnTo>
                                <a:lnTo>
                                  <a:pt x="0" y="3488"/>
                                </a:lnTo>
                                <a:lnTo>
                                  <a:pt x="2" y="3486"/>
                                </a:lnTo>
                                <a:lnTo>
                                  <a:pt x="3" y="3484"/>
                                </a:lnTo>
                                <a:lnTo>
                                  <a:pt x="5" y="3483"/>
                                </a:lnTo>
                                <a:lnTo>
                                  <a:pt x="6" y="3482"/>
                                </a:lnTo>
                                <a:lnTo>
                                  <a:pt x="8" y="3482"/>
                                </a:lnTo>
                                <a:lnTo>
                                  <a:pt x="10" y="3482"/>
                                </a:lnTo>
                                <a:lnTo>
                                  <a:pt x="11" y="3483"/>
                                </a:lnTo>
                                <a:lnTo>
                                  <a:pt x="14" y="3484"/>
                                </a:lnTo>
                                <a:lnTo>
                                  <a:pt x="15" y="3486"/>
                                </a:lnTo>
                                <a:lnTo>
                                  <a:pt x="15" y="3488"/>
                                </a:lnTo>
                                <a:lnTo>
                                  <a:pt x="16" y="3489"/>
                                </a:lnTo>
                                <a:lnTo>
                                  <a:pt x="16" y="3489"/>
                                </a:lnTo>
                                <a:lnTo>
                                  <a:pt x="15" y="3491"/>
                                </a:lnTo>
                                <a:lnTo>
                                  <a:pt x="15" y="3492"/>
                                </a:lnTo>
                                <a:lnTo>
                                  <a:pt x="14" y="3495"/>
                                </a:lnTo>
                                <a:lnTo>
                                  <a:pt x="11" y="3496"/>
                                </a:lnTo>
                                <a:lnTo>
                                  <a:pt x="10" y="3497"/>
                                </a:lnTo>
                                <a:lnTo>
                                  <a:pt x="8" y="3497"/>
                                </a:lnTo>
                                <a:lnTo>
                                  <a:pt x="6" y="3497"/>
                                </a:lnTo>
                                <a:lnTo>
                                  <a:pt x="5" y="3496"/>
                                </a:lnTo>
                                <a:lnTo>
                                  <a:pt x="3" y="3495"/>
                                </a:lnTo>
                                <a:lnTo>
                                  <a:pt x="2" y="3492"/>
                                </a:lnTo>
                                <a:lnTo>
                                  <a:pt x="0" y="3491"/>
                                </a:lnTo>
                                <a:lnTo>
                                  <a:pt x="0" y="3489"/>
                                </a:lnTo>
                                <a:lnTo>
                                  <a:pt x="0" y="3489"/>
                                </a:lnTo>
                                <a:close/>
                                <a:moveTo>
                                  <a:pt x="0" y="3459"/>
                                </a:moveTo>
                                <a:lnTo>
                                  <a:pt x="0" y="3459"/>
                                </a:lnTo>
                                <a:lnTo>
                                  <a:pt x="0" y="3458"/>
                                </a:lnTo>
                                <a:lnTo>
                                  <a:pt x="2" y="3456"/>
                                </a:lnTo>
                                <a:lnTo>
                                  <a:pt x="3" y="3454"/>
                                </a:lnTo>
                                <a:lnTo>
                                  <a:pt x="5" y="3453"/>
                                </a:lnTo>
                                <a:lnTo>
                                  <a:pt x="6" y="3452"/>
                                </a:lnTo>
                                <a:lnTo>
                                  <a:pt x="8" y="3452"/>
                                </a:lnTo>
                                <a:lnTo>
                                  <a:pt x="10" y="3452"/>
                                </a:lnTo>
                                <a:lnTo>
                                  <a:pt x="11" y="3453"/>
                                </a:lnTo>
                                <a:lnTo>
                                  <a:pt x="14" y="3454"/>
                                </a:lnTo>
                                <a:lnTo>
                                  <a:pt x="15" y="3456"/>
                                </a:lnTo>
                                <a:lnTo>
                                  <a:pt x="15" y="3458"/>
                                </a:lnTo>
                                <a:lnTo>
                                  <a:pt x="16" y="3459"/>
                                </a:lnTo>
                                <a:lnTo>
                                  <a:pt x="16" y="3459"/>
                                </a:lnTo>
                                <a:lnTo>
                                  <a:pt x="15" y="3461"/>
                                </a:lnTo>
                                <a:lnTo>
                                  <a:pt x="15" y="3462"/>
                                </a:lnTo>
                                <a:lnTo>
                                  <a:pt x="14" y="3465"/>
                                </a:lnTo>
                                <a:lnTo>
                                  <a:pt x="11" y="3466"/>
                                </a:lnTo>
                                <a:lnTo>
                                  <a:pt x="10" y="3467"/>
                                </a:lnTo>
                                <a:lnTo>
                                  <a:pt x="8" y="3467"/>
                                </a:lnTo>
                                <a:lnTo>
                                  <a:pt x="6" y="3467"/>
                                </a:lnTo>
                                <a:lnTo>
                                  <a:pt x="5" y="3466"/>
                                </a:lnTo>
                                <a:lnTo>
                                  <a:pt x="3" y="3465"/>
                                </a:lnTo>
                                <a:lnTo>
                                  <a:pt x="2" y="3462"/>
                                </a:lnTo>
                                <a:lnTo>
                                  <a:pt x="0" y="3461"/>
                                </a:lnTo>
                                <a:lnTo>
                                  <a:pt x="0" y="3459"/>
                                </a:lnTo>
                                <a:lnTo>
                                  <a:pt x="0" y="3459"/>
                                </a:lnTo>
                                <a:close/>
                                <a:moveTo>
                                  <a:pt x="0" y="3429"/>
                                </a:moveTo>
                                <a:lnTo>
                                  <a:pt x="0" y="3429"/>
                                </a:lnTo>
                                <a:lnTo>
                                  <a:pt x="0" y="3428"/>
                                </a:lnTo>
                                <a:lnTo>
                                  <a:pt x="2" y="3426"/>
                                </a:lnTo>
                                <a:lnTo>
                                  <a:pt x="3" y="3424"/>
                                </a:lnTo>
                                <a:lnTo>
                                  <a:pt x="5" y="3423"/>
                                </a:lnTo>
                                <a:lnTo>
                                  <a:pt x="6" y="3422"/>
                                </a:lnTo>
                                <a:lnTo>
                                  <a:pt x="8" y="3422"/>
                                </a:lnTo>
                                <a:lnTo>
                                  <a:pt x="10" y="3422"/>
                                </a:lnTo>
                                <a:lnTo>
                                  <a:pt x="11" y="3423"/>
                                </a:lnTo>
                                <a:lnTo>
                                  <a:pt x="14" y="3424"/>
                                </a:lnTo>
                                <a:lnTo>
                                  <a:pt x="15" y="3426"/>
                                </a:lnTo>
                                <a:lnTo>
                                  <a:pt x="15" y="3428"/>
                                </a:lnTo>
                                <a:lnTo>
                                  <a:pt x="16" y="3429"/>
                                </a:lnTo>
                                <a:lnTo>
                                  <a:pt x="16" y="3429"/>
                                </a:lnTo>
                                <a:lnTo>
                                  <a:pt x="15" y="3431"/>
                                </a:lnTo>
                                <a:lnTo>
                                  <a:pt x="15" y="3432"/>
                                </a:lnTo>
                                <a:lnTo>
                                  <a:pt x="14" y="3435"/>
                                </a:lnTo>
                                <a:lnTo>
                                  <a:pt x="11" y="3436"/>
                                </a:lnTo>
                                <a:lnTo>
                                  <a:pt x="10" y="3437"/>
                                </a:lnTo>
                                <a:lnTo>
                                  <a:pt x="8" y="3437"/>
                                </a:lnTo>
                                <a:lnTo>
                                  <a:pt x="6" y="3437"/>
                                </a:lnTo>
                                <a:lnTo>
                                  <a:pt x="5" y="3436"/>
                                </a:lnTo>
                                <a:lnTo>
                                  <a:pt x="3" y="3435"/>
                                </a:lnTo>
                                <a:lnTo>
                                  <a:pt x="2" y="3432"/>
                                </a:lnTo>
                                <a:lnTo>
                                  <a:pt x="0" y="3431"/>
                                </a:lnTo>
                                <a:lnTo>
                                  <a:pt x="0" y="3429"/>
                                </a:lnTo>
                                <a:lnTo>
                                  <a:pt x="0" y="3429"/>
                                </a:lnTo>
                                <a:close/>
                                <a:moveTo>
                                  <a:pt x="0" y="3399"/>
                                </a:moveTo>
                                <a:lnTo>
                                  <a:pt x="0" y="3399"/>
                                </a:lnTo>
                                <a:lnTo>
                                  <a:pt x="0" y="3398"/>
                                </a:lnTo>
                                <a:lnTo>
                                  <a:pt x="2" y="3396"/>
                                </a:lnTo>
                                <a:lnTo>
                                  <a:pt x="3" y="3394"/>
                                </a:lnTo>
                                <a:lnTo>
                                  <a:pt x="5" y="3393"/>
                                </a:lnTo>
                                <a:lnTo>
                                  <a:pt x="6" y="3392"/>
                                </a:lnTo>
                                <a:lnTo>
                                  <a:pt x="8" y="3392"/>
                                </a:lnTo>
                                <a:lnTo>
                                  <a:pt x="10" y="3392"/>
                                </a:lnTo>
                                <a:lnTo>
                                  <a:pt x="11" y="3393"/>
                                </a:lnTo>
                                <a:lnTo>
                                  <a:pt x="14" y="3394"/>
                                </a:lnTo>
                                <a:lnTo>
                                  <a:pt x="15" y="3396"/>
                                </a:lnTo>
                                <a:lnTo>
                                  <a:pt x="15" y="3398"/>
                                </a:lnTo>
                                <a:lnTo>
                                  <a:pt x="16" y="3399"/>
                                </a:lnTo>
                                <a:lnTo>
                                  <a:pt x="16" y="3399"/>
                                </a:lnTo>
                                <a:lnTo>
                                  <a:pt x="15" y="3401"/>
                                </a:lnTo>
                                <a:lnTo>
                                  <a:pt x="15" y="3402"/>
                                </a:lnTo>
                                <a:lnTo>
                                  <a:pt x="14" y="3405"/>
                                </a:lnTo>
                                <a:lnTo>
                                  <a:pt x="11" y="3406"/>
                                </a:lnTo>
                                <a:lnTo>
                                  <a:pt x="10" y="3407"/>
                                </a:lnTo>
                                <a:lnTo>
                                  <a:pt x="8" y="3407"/>
                                </a:lnTo>
                                <a:lnTo>
                                  <a:pt x="6" y="3407"/>
                                </a:lnTo>
                                <a:lnTo>
                                  <a:pt x="5" y="3406"/>
                                </a:lnTo>
                                <a:lnTo>
                                  <a:pt x="3" y="3405"/>
                                </a:lnTo>
                                <a:lnTo>
                                  <a:pt x="2" y="3402"/>
                                </a:lnTo>
                                <a:lnTo>
                                  <a:pt x="0" y="3401"/>
                                </a:lnTo>
                                <a:lnTo>
                                  <a:pt x="0" y="3399"/>
                                </a:lnTo>
                                <a:lnTo>
                                  <a:pt x="0" y="3399"/>
                                </a:lnTo>
                                <a:close/>
                                <a:moveTo>
                                  <a:pt x="0" y="3369"/>
                                </a:moveTo>
                                <a:lnTo>
                                  <a:pt x="0" y="3369"/>
                                </a:lnTo>
                                <a:lnTo>
                                  <a:pt x="0" y="3368"/>
                                </a:lnTo>
                                <a:lnTo>
                                  <a:pt x="2" y="3366"/>
                                </a:lnTo>
                                <a:lnTo>
                                  <a:pt x="3" y="3364"/>
                                </a:lnTo>
                                <a:lnTo>
                                  <a:pt x="5" y="3363"/>
                                </a:lnTo>
                                <a:lnTo>
                                  <a:pt x="6" y="3362"/>
                                </a:lnTo>
                                <a:lnTo>
                                  <a:pt x="8" y="3362"/>
                                </a:lnTo>
                                <a:lnTo>
                                  <a:pt x="10" y="3362"/>
                                </a:lnTo>
                                <a:lnTo>
                                  <a:pt x="11" y="3363"/>
                                </a:lnTo>
                                <a:lnTo>
                                  <a:pt x="14" y="3364"/>
                                </a:lnTo>
                                <a:lnTo>
                                  <a:pt x="15" y="3366"/>
                                </a:lnTo>
                                <a:lnTo>
                                  <a:pt x="15" y="3368"/>
                                </a:lnTo>
                                <a:lnTo>
                                  <a:pt x="16" y="3369"/>
                                </a:lnTo>
                                <a:lnTo>
                                  <a:pt x="16" y="3369"/>
                                </a:lnTo>
                                <a:lnTo>
                                  <a:pt x="15" y="3371"/>
                                </a:lnTo>
                                <a:lnTo>
                                  <a:pt x="15" y="3372"/>
                                </a:lnTo>
                                <a:lnTo>
                                  <a:pt x="14" y="3375"/>
                                </a:lnTo>
                                <a:lnTo>
                                  <a:pt x="11" y="3376"/>
                                </a:lnTo>
                                <a:lnTo>
                                  <a:pt x="10" y="3377"/>
                                </a:lnTo>
                                <a:lnTo>
                                  <a:pt x="8" y="3377"/>
                                </a:lnTo>
                                <a:lnTo>
                                  <a:pt x="6" y="3377"/>
                                </a:lnTo>
                                <a:lnTo>
                                  <a:pt x="5" y="3376"/>
                                </a:lnTo>
                                <a:lnTo>
                                  <a:pt x="3" y="3375"/>
                                </a:lnTo>
                                <a:lnTo>
                                  <a:pt x="2" y="3372"/>
                                </a:lnTo>
                                <a:lnTo>
                                  <a:pt x="0" y="3371"/>
                                </a:lnTo>
                                <a:lnTo>
                                  <a:pt x="0" y="3369"/>
                                </a:lnTo>
                                <a:lnTo>
                                  <a:pt x="0" y="3369"/>
                                </a:lnTo>
                                <a:close/>
                                <a:moveTo>
                                  <a:pt x="0" y="3339"/>
                                </a:moveTo>
                                <a:lnTo>
                                  <a:pt x="0" y="3339"/>
                                </a:lnTo>
                                <a:lnTo>
                                  <a:pt x="0" y="3338"/>
                                </a:lnTo>
                                <a:lnTo>
                                  <a:pt x="2" y="3336"/>
                                </a:lnTo>
                                <a:lnTo>
                                  <a:pt x="3" y="3334"/>
                                </a:lnTo>
                                <a:lnTo>
                                  <a:pt x="5" y="3333"/>
                                </a:lnTo>
                                <a:lnTo>
                                  <a:pt x="6" y="3332"/>
                                </a:lnTo>
                                <a:lnTo>
                                  <a:pt x="8" y="3332"/>
                                </a:lnTo>
                                <a:lnTo>
                                  <a:pt x="10" y="3332"/>
                                </a:lnTo>
                                <a:lnTo>
                                  <a:pt x="11" y="3333"/>
                                </a:lnTo>
                                <a:lnTo>
                                  <a:pt x="14" y="3334"/>
                                </a:lnTo>
                                <a:lnTo>
                                  <a:pt x="15" y="3336"/>
                                </a:lnTo>
                                <a:lnTo>
                                  <a:pt x="15" y="3338"/>
                                </a:lnTo>
                                <a:lnTo>
                                  <a:pt x="16" y="3339"/>
                                </a:lnTo>
                                <a:lnTo>
                                  <a:pt x="16" y="3339"/>
                                </a:lnTo>
                                <a:lnTo>
                                  <a:pt x="15" y="3341"/>
                                </a:lnTo>
                                <a:lnTo>
                                  <a:pt x="15" y="3342"/>
                                </a:lnTo>
                                <a:lnTo>
                                  <a:pt x="14" y="3345"/>
                                </a:lnTo>
                                <a:lnTo>
                                  <a:pt x="11" y="3346"/>
                                </a:lnTo>
                                <a:lnTo>
                                  <a:pt x="10" y="3346"/>
                                </a:lnTo>
                                <a:lnTo>
                                  <a:pt x="8" y="3347"/>
                                </a:lnTo>
                                <a:lnTo>
                                  <a:pt x="6" y="3346"/>
                                </a:lnTo>
                                <a:lnTo>
                                  <a:pt x="5" y="3346"/>
                                </a:lnTo>
                                <a:lnTo>
                                  <a:pt x="3" y="3345"/>
                                </a:lnTo>
                                <a:lnTo>
                                  <a:pt x="2" y="3342"/>
                                </a:lnTo>
                                <a:lnTo>
                                  <a:pt x="0" y="3341"/>
                                </a:lnTo>
                                <a:lnTo>
                                  <a:pt x="0" y="3339"/>
                                </a:lnTo>
                                <a:lnTo>
                                  <a:pt x="0" y="3339"/>
                                </a:lnTo>
                                <a:close/>
                                <a:moveTo>
                                  <a:pt x="0" y="3309"/>
                                </a:moveTo>
                                <a:lnTo>
                                  <a:pt x="0" y="3309"/>
                                </a:lnTo>
                                <a:lnTo>
                                  <a:pt x="0" y="3308"/>
                                </a:lnTo>
                                <a:lnTo>
                                  <a:pt x="2" y="3306"/>
                                </a:lnTo>
                                <a:lnTo>
                                  <a:pt x="3" y="3304"/>
                                </a:lnTo>
                                <a:lnTo>
                                  <a:pt x="5" y="3303"/>
                                </a:lnTo>
                                <a:lnTo>
                                  <a:pt x="6" y="3302"/>
                                </a:lnTo>
                                <a:lnTo>
                                  <a:pt x="8" y="3302"/>
                                </a:lnTo>
                                <a:lnTo>
                                  <a:pt x="10" y="3302"/>
                                </a:lnTo>
                                <a:lnTo>
                                  <a:pt x="11" y="3303"/>
                                </a:lnTo>
                                <a:lnTo>
                                  <a:pt x="14" y="3304"/>
                                </a:lnTo>
                                <a:lnTo>
                                  <a:pt x="15" y="3306"/>
                                </a:lnTo>
                                <a:lnTo>
                                  <a:pt x="15" y="3308"/>
                                </a:lnTo>
                                <a:lnTo>
                                  <a:pt x="16" y="3309"/>
                                </a:lnTo>
                                <a:lnTo>
                                  <a:pt x="16" y="3309"/>
                                </a:lnTo>
                                <a:lnTo>
                                  <a:pt x="15" y="3311"/>
                                </a:lnTo>
                                <a:lnTo>
                                  <a:pt x="15" y="3312"/>
                                </a:lnTo>
                                <a:lnTo>
                                  <a:pt x="14" y="3315"/>
                                </a:lnTo>
                                <a:lnTo>
                                  <a:pt x="11" y="3316"/>
                                </a:lnTo>
                                <a:lnTo>
                                  <a:pt x="10" y="3316"/>
                                </a:lnTo>
                                <a:lnTo>
                                  <a:pt x="8" y="3317"/>
                                </a:lnTo>
                                <a:lnTo>
                                  <a:pt x="6" y="3316"/>
                                </a:lnTo>
                                <a:lnTo>
                                  <a:pt x="5" y="3316"/>
                                </a:lnTo>
                                <a:lnTo>
                                  <a:pt x="3" y="3315"/>
                                </a:lnTo>
                                <a:lnTo>
                                  <a:pt x="2" y="3312"/>
                                </a:lnTo>
                                <a:lnTo>
                                  <a:pt x="0" y="3311"/>
                                </a:lnTo>
                                <a:lnTo>
                                  <a:pt x="0" y="3309"/>
                                </a:lnTo>
                                <a:lnTo>
                                  <a:pt x="0" y="3309"/>
                                </a:lnTo>
                                <a:close/>
                                <a:moveTo>
                                  <a:pt x="0" y="3279"/>
                                </a:moveTo>
                                <a:lnTo>
                                  <a:pt x="0" y="3279"/>
                                </a:lnTo>
                                <a:lnTo>
                                  <a:pt x="0" y="3278"/>
                                </a:lnTo>
                                <a:lnTo>
                                  <a:pt x="2" y="3276"/>
                                </a:lnTo>
                                <a:lnTo>
                                  <a:pt x="3" y="3274"/>
                                </a:lnTo>
                                <a:lnTo>
                                  <a:pt x="5" y="3273"/>
                                </a:lnTo>
                                <a:lnTo>
                                  <a:pt x="6" y="3272"/>
                                </a:lnTo>
                                <a:lnTo>
                                  <a:pt x="8" y="3272"/>
                                </a:lnTo>
                                <a:lnTo>
                                  <a:pt x="10" y="3272"/>
                                </a:lnTo>
                                <a:lnTo>
                                  <a:pt x="11" y="3273"/>
                                </a:lnTo>
                                <a:lnTo>
                                  <a:pt x="14" y="3274"/>
                                </a:lnTo>
                                <a:lnTo>
                                  <a:pt x="15" y="3276"/>
                                </a:lnTo>
                                <a:lnTo>
                                  <a:pt x="15" y="3278"/>
                                </a:lnTo>
                                <a:lnTo>
                                  <a:pt x="16" y="3279"/>
                                </a:lnTo>
                                <a:lnTo>
                                  <a:pt x="16" y="3279"/>
                                </a:lnTo>
                                <a:lnTo>
                                  <a:pt x="15" y="3281"/>
                                </a:lnTo>
                                <a:lnTo>
                                  <a:pt x="15" y="3282"/>
                                </a:lnTo>
                                <a:lnTo>
                                  <a:pt x="14" y="3285"/>
                                </a:lnTo>
                                <a:lnTo>
                                  <a:pt x="11" y="3286"/>
                                </a:lnTo>
                                <a:lnTo>
                                  <a:pt x="10" y="3286"/>
                                </a:lnTo>
                                <a:lnTo>
                                  <a:pt x="8" y="3287"/>
                                </a:lnTo>
                                <a:lnTo>
                                  <a:pt x="6" y="3286"/>
                                </a:lnTo>
                                <a:lnTo>
                                  <a:pt x="5" y="3286"/>
                                </a:lnTo>
                                <a:lnTo>
                                  <a:pt x="3" y="3285"/>
                                </a:lnTo>
                                <a:lnTo>
                                  <a:pt x="2" y="3282"/>
                                </a:lnTo>
                                <a:lnTo>
                                  <a:pt x="0" y="3281"/>
                                </a:lnTo>
                                <a:lnTo>
                                  <a:pt x="0" y="3279"/>
                                </a:lnTo>
                                <a:lnTo>
                                  <a:pt x="0" y="3279"/>
                                </a:lnTo>
                                <a:close/>
                                <a:moveTo>
                                  <a:pt x="0" y="3249"/>
                                </a:moveTo>
                                <a:lnTo>
                                  <a:pt x="0" y="3249"/>
                                </a:lnTo>
                                <a:lnTo>
                                  <a:pt x="0" y="3248"/>
                                </a:lnTo>
                                <a:lnTo>
                                  <a:pt x="2" y="3246"/>
                                </a:lnTo>
                                <a:lnTo>
                                  <a:pt x="3" y="3244"/>
                                </a:lnTo>
                                <a:lnTo>
                                  <a:pt x="5" y="3243"/>
                                </a:lnTo>
                                <a:lnTo>
                                  <a:pt x="6" y="3242"/>
                                </a:lnTo>
                                <a:lnTo>
                                  <a:pt x="8" y="3242"/>
                                </a:lnTo>
                                <a:lnTo>
                                  <a:pt x="10" y="3242"/>
                                </a:lnTo>
                                <a:lnTo>
                                  <a:pt x="11" y="3243"/>
                                </a:lnTo>
                                <a:lnTo>
                                  <a:pt x="14" y="3244"/>
                                </a:lnTo>
                                <a:lnTo>
                                  <a:pt x="15" y="3246"/>
                                </a:lnTo>
                                <a:lnTo>
                                  <a:pt x="15" y="3248"/>
                                </a:lnTo>
                                <a:lnTo>
                                  <a:pt x="16" y="3249"/>
                                </a:lnTo>
                                <a:lnTo>
                                  <a:pt x="16" y="3249"/>
                                </a:lnTo>
                                <a:lnTo>
                                  <a:pt x="15" y="3251"/>
                                </a:lnTo>
                                <a:lnTo>
                                  <a:pt x="15" y="3252"/>
                                </a:lnTo>
                                <a:lnTo>
                                  <a:pt x="14" y="3255"/>
                                </a:lnTo>
                                <a:lnTo>
                                  <a:pt x="11" y="3256"/>
                                </a:lnTo>
                                <a:lnTo>
                                  <a:pt x="10" y="3256"/>
                                </a:lnTo>
                                <a:lnTo>
                                  <a:pt x="8" y="3257"/>
                                </a:lnTo>
                                <a:lnTo>
                                  <a:pt x="6" y="3256"/>
                                </a:lnTo>
                                <a:lnTo>
                                  <a:pt x="5" y="3256"/>
                                </a:lnTo>
                                <a:lnTo>
                                  <a:pt x="3" y="3255"/>
                                </a:lnTo>
                                <a:lnTo>
                                  <a:pt x="2" y="3252"/>
                                </a:lnTo>
                                <a:lnTo>
                                  <a:pt x="0" y="3251"/>
                                </a:lnTo>
                                <a:lnTo>
                                  <a:pt x="0" y="3249"/>
                                </a:lnTo>
                                <a:lnTo>
                                  <a:pt x="0" y="3249"/>
                                </a:lnTo>
                                <a:close/>
                                <a:moveTo>
                                  <a:pt x="0" y="3219"/>
                                </a:moveTo>
                                <a:lnTo>
                                  <a:pt x="0" y="3219"/>
                                </a:lnTo>
                                <a:lnTo>
                                  <a:pt x="0" y="3218"/>
                                </a:lnTo>
                                <a:lnTo>
                                  <a:pt x="2" y="3216"/>
                                </a:lnTo>
                                <a:lnTo>
                                  <a:pt x="3" y="3214"/>
                                </a:lnTo>
                                <a:lnTo>
                                  <a:pt x="5" y="3213"/>
                                </a:lnTo>
                                <a:lnTo>
                                  <a:pt x="6" y="3212"/>
                                </a:lnTo>
                                <a:lnTo>
                                  <a:pt x="8" y="3212"/>
                                </a:lnTo>
                                <a:lnTo>
                                  <a:pt x="10" y="3212"/>
                                </a:lnTo>
                                <a:lnTo>
                                  <a:pt x="11" y="3213"/>
                                </a:lnTo>
                                <a:lnTo>
                                  <a:pt x="14" y="3214"/>
                                </a:lnTo>
                                <a:lnTo>
                                  <a:pt x="15" y="3216"/>
                                </a:lnTo>
                                <a:lnTo>
                                  <a:pt x="15" y="3218"/>
                                </a:lnTo>
                                <a:lnTo>
                                  <a:pt x="16" y="3219"/>
                                </a:lnTo>
                                <a:lnTo>
                                  <a:pt x="16" y="3219"/>
                                </a:lnTo>
                                <a:lnTo>
                                  <a:pt x="15" y="3221"/>
                                </a:lnTo>
                                <a:lnTo>
                                  <a:pt x="15" y="3222"/>
                                </a:lnTo>
                                <a:lnTo>
                                  <a:pt x="14" y="3225"/>
                                </a:lnTo>
                                <a:lnTo>
                                  <a:pt x="11" y="3226"/>
                                </a:lnTo>
                                <a:lnTo>
                                  <a:pt x="10" y="3226"/>
                                </a:lnTo>
                                <a:lnTo>
                                  <a:pt x="8" y="3227"/>
                                </a:lnTo>
                                <a:lnTo>
                                  <a:pt x="6" y="3226"/>
                                </a:lnTo>
                                <a:lnTo>
                                  <a:pt x="5" y="3226"/>
                                </a:lnTo>
                                <a:lnTo>
                                  <a:pt x="3" y="3225"/>
                                </a:lnTo>
                                <a:lnTo>
                                  <a:pt x="2" y="3222"/>
                                </a:lnTo>
                                <a:lnTo>
                                  <a:pt x="0" y="3221"/>
                                </a:lnTo>
                                <a:lnTo>
                                  <a:pt x="0" y="3219"/>
                                </a:lnTo>
                                <a:lnTo>
                                  <a:pt x="0" y="3219"/>
                                </a:lnTo>
                                <a:close/>
                                <a:moveTo>
                                  <a:pt x="0" y="3189"/>
                                </a:moveTo>
                                <a:lnTo>
                                  <a:pt x="0" y="3189"/>
                                </a:lnTo>
                                <a:lnTo>
                                  <a:pt x="0" y="3188"/>
                                </a:lnTo>
                                <a:lnTo>
                                  <a:pt x="2" y="3186"/>
                                </a:lnTo>
                                <a:lnTo>
                                  <a:pt x="3" y="3184"/>
                                </a:lnTo>
                                <a:lnTo>
                                  <a:pt x="5" y="3183"/>
                                </a:lnTo>
                                <a:lnTo>
                                  <a:pt x="6" y="3182"/>
                                </a:lnTo>
                                <a:lnTo>
                                  <a:pt x="8" y="3182"/>
                                </a:lnTo>
                                <a:lnTo>
                                  <a:pt x="10" y="3182"/>
                                </a:lnTo>
                                <a:lnTo>
                                  <a:pt x="11" y="3183"/>
                                </a:lnTo>
                                <a:lnTo>
                                  <a:pt x="14" y="3184"/>
                                </a:lnTo>
                                <a:lnTo>
                                  <a:pt x="15" y="3186"/>
                                </a:lnTo>
                                <a:lnTo>
                                  <a:pt x="15" y="3188"/>
                                </a:lnTo>
                                <a:lnTo>
                                  <a:pt x="16" y="3189"/>
                                </a:lnTo>
                                <a:lnTo>
                                  <a:pt x="16" y="3189"/>
                                </a:lnTo>
                                <a:lnTo>
                                  <a:pt x="15" y="3191"/>
                                </a:lnTo>
                                <a:lnTo>
                                  <a:pt x="15" y="3192"/>
                                </a:lnTo>
                                <a:lnTo>
                                  <a:pt x="14" y="3195"/>
                                </a:lnTo>
                                <a:lnTo>
                                  <a:pt x="11" y="3196"/>
                                </a:lnTo>
                                <a:lnTo>
                                  <a:pt x="10" y="3196"/>
                                </a:lnTo>
                                <a:lnTo>
                                  <a:pt x="8" y="3197"/>
                                </a:lnTo>
                                <a:lnTo>
                                  <a:pt x="6" y="3196"/>
                                </a:lnTo>
                                <a:lnTo>
                                  <a:pt x="5" y="3196"/>
                                </a:lnTo>
                                <a:lnTo>
                                  <a:pt x="3" y="3195"/>
                                </a:lnTo>
                                <a:lnTo>
                                  <a:pt x="2" y="3192"/>
                                </a:lnTo>
                                <a:lnTo>
                                  <a:pt x="0" y="3191"/>
                                </a:lnTo>
                                <a:lnTo>
                                  <a:pt x="0" y="3189"/>
                                </a:lnTo>
                                <a:lnTo>
                                  <a:pt x="0" y="3189"/>
                                </a:lnTo>
                                <a:close/>
                                <a:moveTo>
                                  <a:pt x="0" y="3159"/>
                                </a:moveTo>
                                <a:lnTo>
                                  <a:pt x="0" y="3159"/>
                                </a:lnTo>
                                <a:lnTo>
                                  <a:pt x="0" y="3158"/>
                                </a:lnTo>
                                <a:lnTo>
                                  <a:pt x="2" y="3156"/>
                                </a:lnTo>
                                <a:lnTo>
                                  <a:pt x="3" y="3154"/>
                                </a:lnTo>
                                <a:lnTo>
                                  <a:pt x="5" y="3153"/>
                                </a:lnTo>
                                <a:lnTo>
                                  <a:pt x="6" y="3152"/>
                                </a:lnTo>
                                <a:lnTo>
                                  <a:pt x="8" y="3152"/>
                                </a:lnTo>
                                <a:lnTo>
                                  <a:pt x="10" y="3152"/>
                                </a:lnTo>
                                <a:lnTo>
                                  <a:pt x="11" y="3153"/>
                                </a:lnTo>
                                <a:lnTo>
                                  <a:pt x="14" y="3154"/>
                                </a:lnTo>
                                <a:lnTo>
                                  <a:pt x="15" y="3156"/>
                                </a:lnTo>
                                <a:lnTo>
                                  <a:pt x="15" y="3158"/>
                                </a:lnTo>
                                <a:lnTo>
                                  <a:pt x="16" y="3159"/>
                                </a:lnTo>
                                <a:lnTo>
                                  <a:pt x="16" y="3159"/>
                                </a:lnTo>
                                <a:lnTo>
                                  <a:pt x="15" y="3161"/>
                                </a:lnTo>
                                <a:lnTo>
                                  <a:pt x="15" y="3162"/>
                                </a:lnTo>
                                <a:lnTo>
                                  <a:pt x="14" y="3165"/>
                                </a:lnTo>
                                <a:lnTo>
                                  <a:pt x="11" y="3166"/>
                                </a:lnTo>
                                <a:lnTo>
                                  <a:pt x="10" y="3166"/>
                                </a:lnTo>
                                <a:lnTo>
                                  <a:pt x="8" y="3167"/>
                                </a:lnTo>
                                <a:lnTo>
                                  <a:pt x="6" y="3166"/>
                                </a:lnTo>
                                <a:lnTo>
                                  <a:pt x="5" y="3166"/>
                                </a:lnTo>
                                <a:lnTo>
                                  <a:pt x="3" y="3165"/>
                                </a:lnTo>
                                <a:lnTo>
                                  <a:pt x="2" y="3162"/>
                                </a:lnTo>
                                <a:lnTo>
                                  <a:pt x="0" y="3161"/>
                                </a:lnTo>
                                <a:lnTo>
                                  <a:pt x="0" y="3159"/>
                                </a:lnTo>
                                <a:lnTo>
                                  <a:pt x="0" y="3159"/>
                                </a:lnTo>
                                <a:close/>
                                <a:moveTo>
                                  <a:pt x="0" y="3129"/>
                                </a:moveTo>
                                <a:lnTo>
                                  <a:pt x="0" y="3129"/>
                                </a:lnTo>
                                <a:lnTo>
                                  <a:pt x="0" y="3128"/>
                                </a:lnTo>
                                <a:lnTo>
                                  <a:pt x="2" y="3126"/>
                                </a:lnTo>
                                <a:lnTo>
                                  <a:pt x="3" y="3124"/>
                                </a:lnTo>
                                <a:lnTo>
                                  <a:pt x="5" y="3123"/>
                                </a:lnTo>
                                <a:lnTo>
                                  <a:pt x="6" y="3122"/>
                                </a:lnTo>
                                <a:lnTo>
                                  <a:pt x="8" y="3122"/>
                                </a:lnTo>
                                <a:lnTo>
                                  <a:pt x="10" y="3122"/>
                                </a:lnTo>
                                <a:lnTo>
                                  <a:pt x="11" y="3123"/>
                                </a:lnTo>
                                <a:lnTo>
                                  <a:pt x="14" y="3124"/>
                                </a:lnTo>
                                <a:lnTo>
                                  <a:pt x="15" y="3126"/>
                                </a:lnTo>
                                <a:lnTo>
                                  <a:pt x="15" y="3128"/>
                                </a:lnTo>
                                <a:lnTo>
                                  <a:pt x="16" y="3129"/>
                                </a:lnTo>
                                <a:lnTo>
                                  <a:pt x="16" y="3129"/>
                                </a:lnTo>
                                <a:lnTo>
                                  <a:pt x="15" y="3131"/>
                                </a:lnTo>
                                <a:lnTo>
                                  <a:pt x="15" y="3132"/>
                                </a:lnTo>
                                <a:lnTo>
                                  <a:pt x="14" y="3135"/>
                                </a:lnTo>
                                <a:lnTo>
                                  <a:pt x="11" y="3136"/>
                                </a:lnTo>
                                <a:lnTo>
                                  <a:pt x="10" y="3136"/>
                                </a:lnTo>
                                <a:lnTo>
                                  <a:pt x="8" y="3137"/>
                                </a:lnTo>
                                <a:lnTo>
                                  <a:pt x="6" y="3136"/>
                                </a:lnTo>
                                <a:lnTo>
                                  <a:pt x="5" y="3136"/>
                                </a:lnTo>
                                <a:lnTo>
                                  <a:pt x="3" y="3135"/>
                                </a:lnTo>
                                <a:lnTo>
                                  <a:pt x="2" y="3132"/>
                                </a:lnTo>
                                <a:lnTo>
                                  <a:pt x="0" y="3131"/>
                                </a:lnTo>
                                <a:lnTo>
                                  <a:pt x="0" y="3129"/>
                                </a:lnTo>
                                <a:lnTo>
                                  <a:pt x="0" y="3129"/>
                                </a:lnTo>
                                <a:close/>
                                <a:moveTo>
                                  <a:pt x="0" y="3099"/>
                                </a:moveTo>
                                <a:lnTo>
                                  <a:pt x="0" y="3099"/>
                                </a:lnTo>
                                <a:lnTo>
                                  <a:pt x="0" y="3098"/>
                                </a:lnTo>
                                <a:lnTo>
                                  <a:pt x="2" y="3096"/>
                                </a:lnTo>
                                <a:lnTo>
                                  <a:pt x="3" y="3094"/>
                                </a:lnTo>
                                <a:lnTo>
                                  <a:pt x="5" y="3093"/>
                                </a:lnTo>
                                <a:lnTo>
                                  <a:pt x="6" y="3092"/>
                                </a:lnTo>
                                <a:lnTo>
                                  <a:pt x="8" y="3092"/>
                                </a:lnTo>
                                <a:lnTo>
                                  <a:pt x="10" y="3092"/>
                                </a:lnTo>
                                <a:lnTo>
                                  <a:pt x="11" y="3093"/>
                                </a:lnTo>
                                <a:lnTo>
                                  <a:pt x="14" y="3094"/>
                                </a:lnTo>
                                <a:lnTo>
                                  <a:pt x="15" y="3096"/>
                                </a:lnTo>
                                <a:lnTo>
                                  <a:pt x="15" y="3098"/>
                                </a:lnTo>
                                <a:lnTo>
                                  <a:pt x="16" y="3099"/>
                                </a:lnTo>
                                <a:lnTo>
                                  <a:pt x="16" y="3099"/>
                                </a:lnTo>
                                <a:lnTo>
                                  <a:pt x="15" y="3101"/>
                                </a:lnTo>
                                <a:lnTo>
                                  <a:pt x="15" y="3102"/>
                                </a:lnTo>
                                <a:lnTo>
                                  <a:pt x="14" y="3105"/>
                                </a:lnTo>
                                <a:lnTo>
                                  <a:pt x="11" y="3106"/>
                                </a:lnTo>
                                <a:lnTo>
                                  <a:pt x="10" y="3106"/>
                                </a:lnTo>
                                <a:lnTo>
                                  <a:pt x="8" y="3107"/>
                                </a:lnTo>
                                <a:lnTo>
                                  <a:pt x="6" y="3106"/>
                                </a:lnTo>
                                <a:lnTo>
                                  <a:pt x="5" y="3106"/>
                                </a:lnTo>
                                <a:lnTo>
                                  <a:pt x="3" y="3105"/>
                                </a:lnTo>
                                <a:lnTo>
                                  <a:pt x="2" y="3102"/>
                                </a:lnTo>
                                <a:lnTo>
                                  <a:pt x="0" y="3101"/>
                                </a:lnTo>
                                <a:lnTo>
                                  <a:pt x="0" y="3099"/>
                                </a:lnTo>
                                <a:lnTo>
                                  <a:pt x="0" y="3099"/>
                                </a:lnTo>
                                <a:close/>
                                <a:moveTo>
                                  <a:pt x="0" y="3069"/>
                                </a:moveTo>
                                <a:lnTo>
                                  <a:pt x="0" y="3069"/>
                                </a:lnTo>
                                <a:lnTo>
                                  <a:pt x="0" y="3068"/>
                                </a:lnTo>
                                <a:lnTo>
                                  <a:pt x="2" y="3066"/>
                                </a:lnTo>
                                <a:lnTo>
                                  <a:pt x="3" y="3064"/>
                                </a:lnTo>
                                <a:lnTo>
                                  <a:pt x="5" y="3062"/>
                                </a:lnTo>
                                <a:lnTo>
                                  <a:pt x="6" y="3062"/>
                                </a:lnTo>
                                <a:lnTo>
                                  <a:pt x="8" y="3062"/>
                                </a:lnTo>
                                <a:lnTo>
                                  <a:pt x="10" y="3062"/>
                                </a:lnTo>
                                <a:lnTo>
                                  <a:pt x="11" y="3062"/>
                                </a:lnTo>
                                <a:lnTo>
                                  <a:pt x="14" y="3064"/>
                                </a:lnTo>
                                <a:lnTo>
                                  <a:pt x="15" y="3066"/>
                                </a:lnTo>
                                <a:lnTo>
                                  <a:pt x="15" y="3068"/>
                                </a:lnTo>
                                <a:lnTo>
                                  <a:pt x="16" y="3069"/>
                                </a:lnTo>
                                <a:lnTo>
                                  <a:pt x="16" y="3069"/>
                                </a:lnTo>
                                <a:lnTo>
                                  <a:pt x="15" y="3071"/>
                                </a:lnTo>
                                <a:lnTo>
                                  <a:pt x="15" y="3072"/>
                                </a:lnTo>
                                <a:lnTo>
                                  <a:pt x="14" y="3075"/>
                                </a:lnTo>
                                <a:lnTo>
                                  <a:pt x="11" y="3076"/>
                                </a:lnTo>
                                <a:lnTo>
                                  <a:pt x="10" y="3076"/>
                                </a:lnTo>
                                <a:lnTo>
                                  <a:pt x="8" y="3077"/>
                                </a:lnTo>
                                <a:lnTo>
                                  <a:pt x="6" y="3076"/>
                                </a:lnTo>
                                <a:lnTo>
                                  <a:pt x="5" y="3076"/>
                                </a:lnTo>
                                <a:lnTo>
                                  <a:pt x="3" y="3075"/>
                                </a:lnTo>
                                <a:lnTo>
                                  <a:pt x="2" y="3072"/>
                                </a:lnTo>
                                <a:lnTo>
                                  <a:pt x="0" y="3071"/>
                                </a:lnTo>
                                <a:lnTo>
                                  <a:pt x="0" y="3069"/>
                                </a:lnTo>
                                <a:lnTo>
                                  <a:pt x="0" y="3069"/>
                                </a:lnTo>
                                <a:close/>
                                <a:moveTo>
                                  <a:pt x="0" y="3039"/>
                                </a:moveTo>
                                <a:lnTo>
                                  <a:pt x="0" y="3039"/>
                                </a:lnTo>
                                <a:lnTo>
                                  <a:pt x="0" y="3038"/>
                                </a:lnTo>
                                <a:lnTo>
                                  <a:pt x="2" y="3036"/>
                                </a:lnTo>
                                <a:lnTo>
                                  <a:pt x="3" y="3034"/>
                                </a:lnTo>
                                <a:lnTo>
                                  <a:pt x="5" y="3032"/>
                                </a:lnTo>
                                <a:lnTo>
                                  <a:pt x="6" y="3032"/>
                                </a:lnTo>
                                <a:lnTo>
                                  <a:pt x="8" y="3032"/>
                                </a:lnTo>
                                <a:lnTo>
                                  <a:pt x="10" y="3032"/>
                                </a:lnTo>
                                <a:lnTo>
                                  <a:pt x="11" y="3032"/>
                                </a:lnTo>
                                <a:lnTo>
                                  <a:pt x="14" y="3034"/>
                                </a:lnTo>
                                <a:lnTo>
                                  <a:pt x="15" y="3036"/>
                                </a:lnTo>
                                <a:lnTo>
                                  <a:pt x="15" y="3038"/>
                                </a:lnTo>
                                <a:lnTo>
                                  <a:pt x="16" y="3039"/>
                                </a:lnTo>
                                <a:lnTo>
                                  <a:pt x="16" y="3039"/>
                                </a:lnTo>
                                <a:lnTo>
                                  <a:pt x="15" y="3040"/>
                                </a:lnTo>
                                <a:lnTo>
                                  <a:pt x="15" y="3042"/>
                                </a:lnTo>
                                <a:lnTo>
                                  <a:pt x="14" y="3045"/>
                                </a:lnTo>
                                <a:lnTo>
                                  <a:pt x="11" y="3046"/>
                                </a:lnTo>
                                <a:lnTo>
                                  <a:pt x="10" y="3046"/>
                                </a:lnTo>
                                <a:lnTo>
                                  <a:pt x="8" y="3046"/>
                                </a:lnTo>
                                <a:lnTo>
                                  <a:pt x="6" y="3046"/>
                                </a:lnTo>
                                <a:lnTo>
                                  <a:pt x="5" y="3046"/>
                                </a:lnTo>
                                <a:lnTo>
                                  <a:pt x="3" y="3045"/>
                                </a:lnTo>
                                <a:lnTo>
                                  <a:pt x="2" y="3042"/>
                                </a:lnTo>
                                <a:lnTo>
                                  <a:pt x="0" y="3040"/>
                                </a:lnTo>
                                <a:lnTo>
                                  <a:pt x="0" y="3039"/>
                                </a:lnTo>
                                <a:lnTo>
                                  <a:pt x="0" y="3039"/>
                                </a:lnTo>
                                <a:close/>
                                <a:moveTo>
                                  <a:pt x="0" y="3009"/>
                                </a:moveTo>
                                <a:lnTo>
                                  <a:pt x="0" y="3009"/>
                                </a:lnTo>
                                <a:lnTo>
                                  <a:pt x="0" y="3008"/>
                                </a:lnTo>
                                <a:lnTo>
                                  <a:pt x="2" y="3006"/>
                                </a:lnTo>
                                <a:lnTo>
                                  <a:pt x="3" y="3004"/>
                                </a:lnTo>
                                <a:lnTo>
                                  <a:pt x="5" y="3002"/>
                                </a:lnTo>
                                <a:lnTo>
                                  <a:pt x="6" y="3002"/>
                                </a:lnTo>
                                <a:lnTo>
                                  <a:pt x="8" y="3002"/>
                                </a:lnTo>
                                <a:lnTo>
                                  <a:pt x="10" y="3002"/>
                                </a:lnTo>
                                <a:lnTo>
                                  <a:pt x="11" y="3002"/>
                                </a:lnTo>
                                <a:lnTo>
                                  <a:pt x="14" y="3004"/>
                                </a:lnTo>
                                <a:lnTo>
                                  <a:pt x="15" y="3006"/>
                                </a:lnTo>
                                <a:lnTo>
                                  <a:pt x="15" y="3008"/>
                                </a:lnTo>
                                <a:lnTo>
                                  <a:pt x="16" y="3009"/>
                                </a:lnTo>
                                <a:lnTo>
                                  <a:pt x="16" y="3009"/>
                                </a:lnTo>
                                <a:lnTo>
                                  <a:pt x="15" y="3010"/>
                                </a:lnTo>
                                <a:lnTo>
                                  <a:pt x="15" y="3012"/>
                                </a:lnTo>
                                <a:lnTo>
                                  <a:pt x="14" y="3015"/>
                                </a:lnTo>
                                <a:lnTo>
                                  <a:pt x="11" y="3016"/>
                                </a:lnTo>
                                <a:lnTo>
                                  <a:pt x="10" y="3016"/>
                                </a:lnTo>
                                <a:lnTo>
                                  <a:pt x="8" y="3016"/>
                                </a:lnTo>
                                <a:lnTo>
                                  <a:pt x="6" y="3016"/>
                                </a:lnTo>
                                <a:lnTo>
                                  <a:pt x="5" y="3016"/>
                                </a:lnTo>
                                <a:lnTo>
                                  <a:pt x="3" y="3015"/>
                                </a:lnTo>
                                <a:lnTo>
                                  <a:pt x="2" y="3012"/>
                                </a:lnTo>
                                <a:lnTo>
                                  <a:pt x="0" y="3010"/>
                                </a:lnTo>
                                <a:lnTo>
                                  <a:pt x="0" y="3009"/>
                                </a:lnTo>
                                <a:lnTo>
                                  <a:pt x="0" y="3009"/>
                                </a:lnTo>
                                <a:close/>
                                <a:moveTo>
                                  <a:pt x="0" y="2979"/>
                                </a:moveTo>
                                <a:lnTo>
                                  <a:pt x="0" y="2979"/>
                                </a:lnTo>
                                <a:lnTo>
                                  <a:pt x="0" y="2978"/>
                                </a:lnTo>
                                <a:lnTo>
                                  <a:pt x="2" y="2976"/>
                                </a:lnTo>
                                <a:lnTo>
                                  <a:pt x="3" y="2974"/>
                                </a:lnTo>
                                <a:lnTo>
                                  <a:pt x="5" y="2972"/>
                                </a:lnTo>
                                <a:lnTo>
                                  <a:pt x="6" y="2972"/>
                                </a:lnTo>
                                <a:lnTo>
                                  <a:pt x="8" y="2972"/>
                                </a:lnTo>
                                <a:lnTo>
                                  <a:pt x="10" y="2972"/>
                                </a:lnTo>
                                <a:lnTo>
                                  <a:pt x="11" y="2972"/>
                                </a:lnTo>
                                <a:lnTo>
                                  <a:pt x="14" y="2974"/>
                                </a:lnTo>
                                <a:lnTo>
                                  <a:pt x="15" y="2976"/>
                                </a:lnTo>
                                <a:lnTo>
                                  <a:pt x="15" y="2978"/>
                                </a:lnTo>
                                <a:lnTo>
                                  <a:pt x="16" y="2979"/>
                                </a:lnTo>
                                <a:lnTo>
                                  <a:pt x="16" y="2979"/>
                                </a:lnTo>
                                <a:lnTo>
                                  <a:pt x="15" y="2980"/>
                                </a:lnTo>
                                <a:lnTo>
                                  <a:pt x="15" y="2982"/>
                                </a:lnTo>
                                <a:lnTo>
                                  <a:pt x="14" y="2985"/>
                                </a:lnTo>
                                <a:lnTo>
                                  <a:pt x="11" y="2986"/>
                                </a:lnTo>
                                <a:lnTo>
                                  <a:pt x="10" y="2986"/>
                                </a:lnTo>
                                <a:lnTo>
                                  <a:pt x="8" y="2986"/>
                                </a:lnTo>
                                <a:lnTo>
                                  <a:pt x="6" y="2986"/>
                                </a:lnTo>
                                <a:lnTo>
                                  <a:pt x="5" y="2986"/>
                                </a:lnTo>
                                <a:lnTo>
                                  <a:pt x="3" y="2985"/>
                                </a:lnTo>
                                <a:lnTo>
                                  <a:pt x="2" y="2982"/>
                                </a:lnTo>
                                <a:lnTo>
                                  <a:pt x="0" y="2980"/>
                                </a:lnTo>
                                <a:lnTo>
                                  <a:pt x="0" y="2979"/>
                                </a:lnTo>
                                <a:lnTo>
                                  <a:pt x="0" y="2979"/>
                                </a:lnTo>
                                <a:close/>
                                <a:moveTo>
                                  <a:pt x="0" y="2949"/>
                                </a:moveTo>
                                <a:lnTo>
                                  <a:pt x="0" y="2949"/>
                                </a:lnTo>
                                <a:lnTo>
                                  <a:pt x="0" y="2948"/>
                                </a:lnTo>
                                <a:lnTo>
                                  <a:pt x="2" y="2946"/>
                                </a:lnTo>
                                <a:lnTo>
                                  <a:pt x="3" y="2944"/>
                                </a:lnTo>
                                <a:lnTo>
                                  <a:pt x="5" y="2942"/>
                                </a:lnTo>
                                <a:lnTo>
                                  <a:pt x="6" y="2942"/>
                                </a:lnTo>
                                <a:lnTo>
                                  <a:pt x="8" y="2942"/>
                                </a:lnTo>
                                <a:lnTo>
                                  <a:pt x="10" y="2942"/>
                                </a:lnTo>
                                <a:lnTo>
                                  <a:pt x="11" y="2942"/>
                                </a:lnTo>
                                <a:lnTo>
                                  <a:pt x="14" y="2944"/>
                                </a:lnTo>
                                <a:lnTo>
                                  <a:pt x="15" y="2946"/>
                                </a:lnTo>
                                <a:lnTo>
                                  <a:pt x="15" y="2948"/>
                                </a:lnTo>
                                <a:lnTo>
                                  <a:pt x="16" y="2949"/>
                                </a:lnTo>
                                <a:lnTo>
                                  <a:pt x="16" y="2949"/>
                                </a:lnTo>
                                <a:lnTo>
                                  <a:pt x="15" y="2950"/>
                                </a:lnTo>
                                <a:lnTo>
                                  <a:pt x="15" y="2952"/>
                                </a:lnTo>
                                <a:lnTo>
                                  <a:pt x="14" y="2955"/>
                                </a:lnTo>
                                <a:lnTo>
                                  <a:pt x="11" y="2956"/>
                                </a:lnTo>
                                <a:lnTo>
                                  <a:pt x="10" y="2956"/>
                                </a:lnTo>
                                <a:lnTo>
                                  <a:pt x="8" y="2956"/>
                                </a:lnTo>
                                <a:lnTo>
                                  <a:pt x="6" y="2956"/>
                                </a:lnTo>
                                <a:lnTo>
                                  <a:pt x="5" y="2956"/>
                                </a:lnTo>
                                <a:lnTo>
                                  <a:pt x="3" y="2955"/>
                                </a:lnTo>
                                <a:lnTo>
                                  <a:pt x="2" y="2952"/>
                                </a:lnTo>
                                <a:lnTo>
                                  <a:pt x="0" y="2950"/>
                                </a:lnTo>
                                <a:lnTo>
                                  <a:pt x="0" y="2949"/>
                                </a:lnTo>
                                <a:lnTo>
                                  <a:pt x="0" y="2949"/>
                                </a:lnTo>
                                <a:close/>
                                <a:moveTo>
                                  <a:pt x="0" y="2919"/>
                                </a:moveTo>
                                <a:lnTo>
                                  <a:pt x="0" y="2919"/>
                                </a:lnTo>
                                <a:lnTo>
                                  <a:pt x="0" y="2918"/>
                                </a:lnTo>
                                <a:lnTo>
                                  <a:pt x="2" y="2916"/>
                                </a:lnTo>
                                <a:lnTo>
                                  <a:pt x="3" y="2914"/>
                                </a:lnTo>
                                <a:lnTo>
                                  <a:pt x="5" y="2912"/>
                                </a:lnTo>
                                <a:lnTo>
                                  <a:pt x="6" y="2912"/>
                                </a:lnTo>
                                <a:lnTo>
                                  <a:pt x="8" y="2912"/>
                                </a:lnTo>
                                <a:lnTo>
                                  <a:pt x="10" y="2912"/>
                                </a:lnTo>
                                <a:lnTo>
                                  <a:pt x="11" y="2912"/>
                                </a:lnTo>
                                <a:lnTo>
                                  <a:pt x="14" y="2914"/>
                                </a:lnTo>
                                <a:lnTo>
                                  <a:pt x="15" y="2916"/>
                                </a:lnTo>
                                <a:lnTo>
                                  <a:pt x="15" y="2918"/>
                                </a:lnTo>
                                <a:lnTo>
                                  <a:pt x="16" y="2919"/>
                                </a:lnTo>
                                <a:lnTo>
                                  <a:pt x="16" y="2919"/>
                                </a:lnTo>
                                <a:lnTo>
                                  <a:pt x="15" y="2920"/>
                                </a:lnTo>
                                <a:lnTo>
                                  <a:pt x="15" y="2922"/>
                                </a:lnTo>
                                <a:lnTo>
                                  <a:pt x="14" y="2925"/>
                                </a:lnTo>
                                <a:lnTo>
                                  <a:pt x="11" y="2926"/>
                                </a:lnTo>
                                <a:lnTo>
                                  <a:pt x="10" y="2926"/>
                                </a:lnTo>
                                <a:lnTo>
                                  <a:pt x="8" y="2926"/>
                                </a:lnTo>
                                <a:lnTo>
                                  <a:pt x="6" y="2926"/>
                                </a:lnTo>
                                <a:lnTo>
                                  <a:pt x="5" y="2926"/>
                                </a:lnTo>
                                <a:lnTo>
                                  <a:pt x="3" y="2925"/>
                                </a:lnTo>
                                <a:lnTo>
                                  <a:pt x="2" y="2922"/>
                                </a:lnTo>
                                <a:lnTo>
                                  <a:pt x="0" y="2920"/>
                                </a:lnTo>
                                <a:lnTo>
                                  <a:pt x="0" y="2919"/>
                                </a:lnTo>
                                <a:lnTo>
                                  <a:pt x="0" y="2919"/>
                                </a:lnTo>
                                <a:close/>
                                <a:moveTo>
                                  <a:pt x="0" y="2889"/>
                                </a:moveTo>
                                <a:lnTo>
                                  <a:pt x="0" y="2889"/>
                                </a:lnTo>
                                <a:lnTo>
                                  <a:pt x="0" y="2888"/>
                                </a:lnTo>
                                <a:lnTo>
                                  <a:pt x="2" y="2886"/>
                                </a:lnTo>
                                <a:lnTo>
                                  <a:pt x="3" y="2884"/>
                                </a:lnTo>
                                <a:lnTo>
                                  <a:pt x="5" y="2882"/>
                                </a:lnTo>
                                <a:lnTo>
                                  <a:pt x="6" y="2882"/>
                                </a:lnTo>
                                <a:lnTo>
                                  <a:pt x="8" y="2882"/>
                                </a:lnTo>
                                <a:lnTo>
                                  <a:pt x="10" y="2882"/>
                                </a:lnTo>
                                <a:lnTo>
                                  <a:pt x="11" y="2882"/>
                                </a:lnTo>
                                <a:lnTo>
                                  <a:pt x="14" y="2884"/>
                                </a:lnTo>
                                <a:lnTo>
                                  <a:pt x="15" y="2886"/>
                                </a:lnTo>
                                <a:lnTo>
                                  <a:pt x="15" y="2888"/>
                                </a:lnTo>
                                <a:lnTo>
                                  <a:pt x="16" y="2889"/>
                                </a:lnTo>
                                <a:lnTo>
                                  <a:pt x="16" y="2889"/>
                                </a:lnTo>
                                <a:lnTo>
                                  <a:pt x="15" y="2890"/>
                                </a:lnTo>
                                <a:lnTo>
                                  <a:pt x="15" y="2892"/>
                                </a:lnTo>
                                <a:lnTo>
                                  <a:pt x="14" y="2895"/>
                                </a:lnTo>
                                <a:lnTo>
                                  <a:pt x="11" y="2896"/>
                                </a:lnTo>
                                <a:lnTo>
                                  <a:pt x="10" y="2896"/>
                                </a:lnTo>
                                <a:lnTo>
                                  <a:pt x="8" y="2896"/>
                                </a:lnTo>
                                <a:lnTo>
                                  <a:pt x="6" y="2896"/>
                                </a:lnTo>
                                <a:lnTo>
                                  <a:pt x="5" y="2896"/>
                                </a:lnTo>
                                <a:lnTo>
                                  <a:pt x="3" y="2895"/>
                                </a:lnTo>
                                <a:lnTo>
                                  <a:pt x="2" y="2892"/>
                                </a:lnTo>
                                <a:lnTo>
                                  <a:pt x="0" y="2890"/>
                                </a:lnTo>
                                <a:lnTo>
                                  <a:pt x="0" y="2889"/>
                                </a:lnTo>
                                <a:lnTo>
                                  <a:pt x="0" y="2889"/>
                                </a:lnTo>
                                <a:close/>
                                <a:moveTo>
                                  <a:pt x="0" y="2859"/>
                                </a:moveTo>
                                <a:lnTo>
                                  <a:pt x="0" y="2859"/>
                                </a:lnTo>
                                <a:lnTo>
                                  <a:pt x="0" y="2858"/>
                                </a:lnTo>
                                <a:lnTo>
                                  <a:pt x="2" y="2856"/>
                                </a:lnTo>
                                <a:lnTo>
                                  <a:pt x="3" y="2854"/>
                                </a:lnTo>
                                <a:lnTo>
                                  <a:pt x="5" y="2852"/>
                                </a:lnTo>
                                <a:lnTo>
                                  <a:pt x="6" y="2852"/>
                                </a:lnTo>
                                <a:lnTo>
                                  <a:pt x="8" y="2852"/>
                                </a:lnTo>
                                <a:lnTo>
                                  <a:pt x="10" y="2852"/>
                                </a:lnTo>
                                <a:lnTo>
                                  <a:pt x="11" y="2852"/>
                                </a:lnTo>
                                <a:lnTo>
                                  <a:pt x="14" y="2854"/>
                                </a:lnTo>
                                <a:lnTo>
                                  <a:pt x="15" y="2856"/>
                                </a:lnTo>
                                <a:lnTo>
                                  <a:pt x="15" y="2858"/>
                                </a:lnTo>
                                <a:lnTo>
                                  <a:pt x="16" y="2859"/>
                                </a:lnTo>
                                <a:lnTo>
                                  <a:pt x="16" y="2859"/>
                                </a:lnTo>
                                <a:lnTo>
                                  <a:pt x="15" y="2860"/>
                                </a:lnTo>
                                <a:lnTo>
                                  <a:pt x="15" y="2862"/>
                                </a:lnTo>
                                <a:lnTo>
                                  <a:pt x="14" y="2865"/>
                                </a:lnTo>
                                <a:lnTo>
                                  <a:pt x="11" y="2866"/>
                                </a:lnTo>
                                <a:lnTo>
                                  <a:pt x="10" y="2866"/>
                                </a:lnTo>
                                <a:lnTo>
                                  <a:pt x="8" y="2866"/>
                                </a:lnTo>
                                <a:lnTo>
                                  <a:pt x="6" y="2866"/>
                                </a:lnTo>
                                <a:lnTo>
                                  <a:pt x="5" y="2866"/>
                                </a:lnTo>
                                <a:lnTo>
                                  <a:pt x="3" y="2865"/>
                                </a:lnTo>
                                <a:lnTo>
                                  <a:pt x="2" y="2862"/>
                                </a:lnTo>
                                <a:lnTo>
                                  <a:pt x="0" y="2860"/>
                                </a:lnTo>
                                <a:lnTo>
                                  <a:pt x="0" y="2859"/>
                                </a:lnTo>
                                <a:lnTo>
                                  <a:pt x="0" y="2859"/>
                                </a:lnTo>
                                <a:close/>
                                <a:moveTo>
                                  <a:pt x="0" y="2829"/>
                                </a:moveTo>
                                <a:lnTo>
                                  <a:pt x="0" y="2829"/>
                                </a:lnTo>
                                <a:lnTo>
                                  <a:pt x="0" y="2828"/>
                                </a:lnTo>
                                <a:lnTo>
                                  <a:pt x="2" y="2826"/>
                                </a:lnTo>
                                <a:lnTo>
                                  <a:pt x="3" y="2824"/>
                                </a:lnTo>
                                <a:lnTo>
                                  <a:pt x="5" y="2822"/>
                                </a:lnTo>
                                <a:lnTo>
                                  <a:pt x="6" y="2822"/>
                                </a:lnTo>
                                <a:lnTo>
                                  <a:pt x="8" y="2822"/>
                                </a:lnTo>
                                <a:lnTo>
                                  <a:pt x="10" y="2822"/>
                                </a:lnTo>
                                <a:lnTo>
                                  <a:pt x="11" y="2822"/>
                                </a:lnTo>
                                <a:lnTo>
                                  <a:pt x="14" y="2824"/>
                                </a:lnTo>
                                <a:lnTo>
                                  <a:pt x="15" y="2826"/>
                                </a:lnTo>
                                <a:lnTo>
                                  <a:pt x="15" y="2828"/>
                                </a:lnTo>
                                <a:lnTo>
                                  <a:pt x="16" y="2829"/>
                                </a:lnTo>
                                <a:lnTo>
                                  <a:pt x="16" y="2829"/>
                                </a:lnTo>
                                <a:lnTo>
                                  <a:pt x="15" y="2830"/>
                                </a:lnTo>
                                <a:lnTo>
                                  <a:pt x="15" y="2832"/>
                                </a:lnTo>
                                <a:lnTo>
                                  <a:pt x="14" y="2835"/>
                                </a:lnTo>
                                <a:lnTo>
                                  <a:pt x="11" y="2836"/>
                                </a:lnTo>
                                <a:lnTo>
                                  <a:pt x="10" y="2836"/>
                                </a:lnTo>
                                <a:lnTo>
                                  <a:pt x="8" y="2836"/>
                                </a:lnTo>
                                <a:lnTo>
                                  <a:pt x="6" y="2836"/>
                                </a:lnTo>
                                <a:lnTo>
                                  <a:pt x="5" y="2836"/>
                                </a:lnTo>
                                <a:lnTo>
                                  <a:pt x="3" y="2835"/>
                                </a:lnTo>
                                <a:lnTo>
                                  <a:pt x="2" y="2832"/>
                                </a:lnTo>
                                <a:lnTo>
                                  <a:pt x="0" y="2830"/>
                                </a:lnTo>
                                <a:lnTo>
                                  <a:pt x="0" y="2829"/>
                                </a:lnTo>
                                <a:lnTo>
                                  <a:pt x="0" y="2829"/>
                                </a:lnTo>
                                <a:close/>
                                <a:moveTo>
                                  <a:pt x="0" y="2799"/>
                                </a:moveTo>
                                <a:lnTo>
                                  <a:pt x="0" y="2799"/>
                                </a:lnTo>
                                <a:lnTo>
                                  <a:pt x="0" y="2798"/>
                                </a:lnTo>
                                <a:lnTo>
                                  <a:pt x="2" y="2796"/>
                                </a:lnTo>
                                <a:lnTo>
                                  <a:pt x="3" y="2794"/>
                                </a:lnTo>
                                <a:lnTo>
                                  <a:pt x="5" y="2792"/>
                                </a:lnTo>
                                <a:lnTo>
                                  <a:pt x="6" y="2792"/>
                                </a:lnTo>
                                <a:lnTo>
                                  <a:pt x="8" y="2792"/>
                                </a:lnTo>
                                <a:lnTo>
                                  <a:pt x="10" y="2792"/>
                                </a:lnTo>
                                <a:lnTo>
                                  <a:pt x="11" y="2792"/>
                                </a:lnTo>
                                <a:lnTo>
                                  <a:pt x="14" y="2794"/>
                                </a:lnTo>
                                <a:lnTo>
                                  <a:pt x="15" y="2796"/>
                                </a:lnTo>
                                <a:lnTo>
                                  <a:pt x="15" y="2798"/>
                                </a:lnTo>
                                <a:lnTo>
                                  <a:pt x="16" y="2799"/>
                                </a:lnTo>
                                <a:lnTo>
                                  <a:pt x="16" y="2799"/>
                                </a:lnTo>
                                <a:lnTo>
                                  <a:pt x="15" y="2800"/>
                                </a:lnTo>
                                <a:lnTo>
                                  <a:pt x="15" y="2802"/>
                                </a:lnTo>
                                <a:lnTo>
                                  <a:pt x="14" y="2805"/>
                                </a:lnTo>
                                <a:lnTo>
                                  <a:pt x="11" y="2806"/>
                                </a:lnTo>
                                <a:lnTo>
                                  <a:pt x="10" y="2806"/>
                                </a:lnTo>
                                <a:lnTo>
                                  <a:pt x="8" y="2806"/>
                                </a:lnTo>
                                <a:lnTo>
                                  <a:pt x="6" y="2806"/>
                                </a:lnTo>
                                <a:lnTo>
                                  <a:pt x="5" y="2806"/>
                                </a:lnTo>
                                <a:lnTo>
                                  <a:pt x="3" y="2805"/>
                                </a:lnTo>
                                <a:lnTo>
                                  <a:pt x="2" y="2802"/>
                                </a:lnTo>
                                <a:lnTo>
                                  <a:pt x="0" y="2800"/>
                                </a:lnTo>
                                <a:lnTo>
                                  <a:pt x="0" y="2799"/>
                                </a:lnTo>
                                <a:lnTo>
                                  <a:pt x="0" y="2799"/>
                                </a:lnTo>
                                <a:close/>
                                <a:moveTo>
                                  <a:pt x="0" y="2769"/>
                                </a:moveTo>
                                <a:lnTo>
                                  <a:pt x="0" y="2769"/>
                                </a:lnTo>
                                <a:lnTo>
                                  <a:pt x="0" y="2768"/>
                                </a:lnTo>
                                <a:lnTo>
                                  <a:pt x="2" y="2766"/>
                                </a:lnTo>
                                <a:lnTo>
                                  <a:pt x="3" y="2764"/>
                                </a:lnTo>
                                <a:lnTo>
                                  <a:pt x="5" y="2762"/>
                                </a:lnTo>
                                <a:lnTo>
                                  <a:pt x="6" y="2762"/>
                                </a:lnTo>
                                <a:lnTo>
                                  <a:pt x="8" y="2762"/>
                                </a:lnTo>
                                <a:lnTo>
                                  <a:pt x="10" y="2762"/>
                                </a:lnTo>
                                <a:lnTo>
                                  <a:pt x="11" y="2762"/>
                                </a:lnTo>
                                <a:lnTo>
                                  <a:pt x="14" y="2764"/>
                                </a:lnTo>
                                <a:lnTo>
                                  <a:pt x="15" y="2766"/>
                                </a:lnTo>
                                <a:lnTo>
                                  <a:pt x="15" y="2768"/>
                                </a:lnTo>
                                <a:lnTo>
                                  <a:pt x="16" y="2769"/>
                                </a:lnTo>
                                <a:lnTo>
                                  <a:pt x="16" y="2769"/>
                                </a:lnTo>
                                <a:lnTo>
                                  <a:pt x="15" y="2770"/>
                                </a:lnTo>
                                <a:lnTo>
                                  <a:pt x="15" y="2772"/>
                                </a:lnTo>
                                <a:lnTo>
                                  <a:pt x="14" y="2775"/>
                                </a:lnTo>
                                <a:lnTo>
                                  <a:pt x="11" y="2776"/>
                                </a:lnTo>
                                <a:lnTo>
                                  <a:pt x="10" y="2776"/>
                                </a:lnTo>
                                <a:lnTo>
                                  <a:pt x="8" y="2776"/>
                                </a:lnTo>
                                <a:lnTo>
                                  <a:pt x="6" y="2776"/>
                                </a:lnTo>
                                <a:lnTo>
                                  <a:pt x="5" y="2776"/>
                                </a:lnTo>
                                <a:lnTo>
                                  <a:pt x="3" y="2775"/>
                                </a:lnTo>
                                <a:lnTo>
                                  <a:pt x="2" y="2772"/>
                                </a:lnTo>
                                <a:lnTo>
                                  <a:pt x="0" y="2770"/>
                                </a:lnTo>
                                <a:lnTo>
                                  <a:pt x="0" y="2769"/>
                                </a:lnTo>
                                <a:lnTo>
                                  <a:pt x="0" y="2769"/>
                                </a:lnTo>
                                <a:close/>
                                <a:moveTo>
                                  <a:pt x="0" y="2739"/>
                                </a:moveTo>
                                <a:lnTo>
                                  <a:pt x="0" y="2739"/>
                                </a:lnTo>
                                <a:lnTo>
                                  <a:pt x="0" y="2738"/>
                                </a:lnTo>
                                <a:lnTo>
                                  <a:pt x="2" y="2736"/>
                                </a:lnTo>
                                <a:lnTo>
                                  <a:pt x="3" y="2734"/>
                                </a:lnTo>
                                <a:lnTo>
                                  <a:pt x="5" y="2732"/>
                                </a:lnTo>
                                <a:lnTo>
                                  <a:pt x="6" y="2732"/>
                                </a:lnTo>
                                <a:lnTo>
                                  <a:pt x="8" y="2732"/>
                                </a:lnTo>
                                <a:lnTo>
                                  <a:pt x="10" y="2732"/>
                                </a:lnTo>
                                <a:lnTo>
                                  <a:pt x="11" y="2732"/>
                                </a:lnTo>
                                <a:lnTo>
                                  <a:pt x="14" y="2734"/>
                                </a:lnTo>
                                <a:lnTo>
                                  <a:pt x="15" y="2736"/>
                                </a:lnTo>
                                <a:lnTo>
                                  <a:pt x="15" y="2738"/>
                                </a:lnTo>
                                <a:lnTo>
                                  <a:pt x="16" y="2739"/>
                                </a:lnTo>
                                <a:lnTo>
                                  <a:pt x="16" y="2739"/>
                                </a:lnTo>
                                <a:lnTo>
                                  <a:pt x="15" y="2740"/>
                                </a:lnTo>
                                <a:lnTo>
                                  <a:pt x="15" y="2741"/>
                                </a:lnTo>
                                <a:lnTo>
                                  <a:pt x="14" y="2744"/>
                                </a:lnTo>
                                <a:lnTo>
                                  <a:pt x="11" y="2746"/>
                                </a:lnTo>
                                <a:lnTo>
                                  <a:pt x="10" y="2746"/>
                                </a:lnTo>
                                <a:lnTo>
                                  <a:pt x="8" y="2746"/>
                                </a:lnTo>
                                <a:lnTo>
                                  <a:pt x="6" y="2746"/>
                                </a:lnTo>
                                <a:lnTo>
                                  <a:pt x="5" y="2746"/>
                                </a:lnTo>
                                <a:lnTo>
                                  <a:pt x="3" y="2744"/>
                                </a:lnTo>
                                <a:lnTo>
                                  <a:pt x="2" y="2741"/>
                                </a:lnTo>
                                <a:lnTo>
                                  <a:pt x="0" y="2740"/>
                                </a:lnTo>
                                <a:lnTo>
                                  <a:pt x="0" y="2739"/>
                                </a:lnTo>
                                <a:lnTo>
                                  <a:pt x="0" y="2739"/>
                                </a:lnTo>
                                <a:close/>
                                <a:moveTo>
                                  <a:pt x="0" y="2709"/>
                                </a:moveTo>
                                <a:lnTo>
                                  <a:pt x="0" y="2709"/>
                                </a:lnTo>
                                <a:lnTo>
                                  <a:pt x="0" y="2708"/>
                                </a:lnTo>
                                <a:lnTo>
                                  <a:pt x="2" y="2706"/>
                                </a:lnTo>
                                <a:lnTo>
                                  <a:pt x="3" y="2704"/>
                                </a:lnTo>
                                <a:lnTo>
                                  <a:pt x="5" y="2702"/>
                                </a:lnTo>
                                <a:lnTo>
                                  <a:pt x="6" y="2702"/>
                                </a:lnTo>
                                <a:lnTo>
                                  <a:pt x="8" y="2702"/>
                                </a:lnTo>
                                <a:lnTo>
                                  <a:pt x="10" y="2702"/>
                                </a:lnTo>
                                <a:lnTo>
                                  <a:pt x="11" y="2702"/>
                                </a:lnTo>
                                <a:lnTo>
                                  <a:pt x="14" y="2704"/>
                                </a:lnTo>
                                <a:lnTo>
                                  <a:pt x="15" y="2706"/>
                                </a:lnTo>
                                <a:lnTo>
                                  <a:pt x="15" y="2708"/>
                                </a:lnTo>
                                <a:lnTo>
                                  <a:pt x="16" y="2709"/>
                                </a:lnTo>
                                <a:lnTo>
                                  <a:pt x="16" y="2709"/>
                                </a:lnTo>
                                <a:lnTo>
                                  <a:pt x="15" y="2710"/>
                                </a:lnTo>
                                <a:lnTo>
                                  <a:pt x="15" y="2711"/>
                                </a:lnTo>
                                <a:lnTo>
                                  <a:pt x="14" y="2714"/>
                                </a:lnTo>
                                <a:lnTo>
                                  <a:pt x="11" y="2716"/>
                                </a:lnTo>
                                <a:lnTo>
                                  <a:pt x="10" y="2716"/>
                                </a:lnTo>
                                <a:lnTo>
                                  <a:pt x="8" y="2716"/>
                                </a:lnTo>
                                <a:lnTo>
                                  <a:pt x="6" y="2716"/>
                                </a:lnTo>
                                <a:lnTo>
                                  <a:pt x="5" y="2716"/>
                                </a:lnTo>
                                <a:lnTo>
                                  <a:pt x="3" y="2714"/>
                                </a:lnTo>
                                <a:lnTo>
                                  <a:pt x="2" y="2711"/>
                                </a:lnTo>
                                <a:lnTo>
                                  <a:pt x="0" y="2710"/>
                                </a:lnTo>
                                <a:lnTo>
                                  <a:pt x="0" y="2709"/>
                                </a:lnTo>
                                <a:lnTo>
                                  <a:pt x="0" y="2709"/>
                                </a:lnTo>
                                <a:close/>
                                <a:moveTo>
                                  <a:pt x="0" y="2679"/>
                                </a:moveTo>
                                <a:lnTo>
                                  <a:pt x="0" y="2679"/>
                                </a:lnTo>
                                <a:lnTo>
                                  <a:pt x="0" y="2678"/>
                                </a:lnTo>
                                <a:lnTo>
                                  <a:pt x="2" y="2676"/>
                                </a:lnTo>
                                <a:lnTo>
                                  <a:pt x="3" y="2674"/>
                                </a:lnTo>
                                <a:lnTo>
                                  <a:pt x="5" y="2672"/>
                                </a:lnTo>
                                <a:lnTo>
                                  <a:pt x="6" y="2672"/>
                                </a:lnTo>
                                <a:lnTo>
                                  <a:pt x="8" y="2672"/>
                                </a:lnTo>
                                <a:lnTo>
                                  <a:pt x="10" y="2672"/>
                                </a:lnTo>
                                <a:lnTo>
                                  <a:pt x="11" y="2672"/>
                                </a:lnTo>
                                <a:lnTo>
                                  <a:pt x="14" y="2674"/>
                                </a:lnTo>
                                <a:lnTo>
                                  <a:pt x="15" y="2676"/>
                                </a:lnTo>
                                <a:lnTo>
                                  <a:pt x="15" y="2678"/>
                                </a:lnTo>
                                <a:lnTo>
                                  <a:pt x="16" y="2679"/>
                                </a:lnTo>
                                <a:lnTo>
                                  <a:pt x="16" y="2679"/>
                                </a:lnTo>
                                <a:lnTo>
                                  <a:pt x="15" y="2680"/>
                                </a:lnTo>
                                <a:lnTo>
                                  <a:pt x="15" y="2681"/>
                                </a:lnTo>
                                <a:lnTo>
                                  <a:pt x="14" y="2684"/>
                                </a:lnTo>
                                <a:lnTo>
                                  <a:pt x="11" y="2686"/>
                                </a:lnTo>
                                <a:lnTo>
                                  <a:pt x="10" y="2686"/>
                                </a:lnTo>
                                <a:lnTo>
                                  <a:pt x="8" y="2686"/>
                                </a:lnTo>
                                <a:lnTo>
                                  <a:pt x="6" y="2686"/>
                                </a:lnTo>
                                <a:lnTo>
                                  <a:pt x="5" y="2686"/>
                                </a:lnTo>
                                <a:lnTo>
                                  <a:pt x="3" y="2684"/>
                                </a:lnTo>
                                <a:lnTo>
                                  <a:pt x="2" y="2681"/>
                                </a:lnTo>
                                <a:lnTo>
                                  <a:pt x="0" y="2680"/>
                                </a:lnTo>
                                <a:lnTo>
                                  <a:pt x="0" y="2679"/>
                                </a:lnTo>
                                <a:lnTo>
                                  <a:pt x="0" y="2679"/>
                                </a:lnTo>
                                <a:close/>
                                <a:moveTo>
                                  <a:pt x="0" y="2649"/>
                                </a:moveTo>
                                <a:lnTo>
                                  <a:pt x="0" y="2649"/>
                                </a:lnTo>
                                <a:lnTo>
                                  <a:pt x="0" y="2648"/>
                                </a:lnTo>
                                <a:lnTo>
                                  <a:pt x="2" y="2646"/>
                                </a:lnTo>
                                <a:lnTo>
                                  <a:pt x="3" y="2644"/>
                                </a:lnTo>
                                <a:lnTo>
                                  <a:pt x="5" y="2642"/>
                                </a:lnTo>
                                <a:lnTo>
                                  <a:pt x="6" y="2642"/>
                                </a:lnTo>
                                <a:lnTo>
                                  <a:pt x="8" y="2642"/>
                                </a:lnTo>
                                <a:lnTo>
                                  <a:pt x="10" y="2642"/>
                                </a:lnTo>
                                <a:lnTo>
                                  <a:pt x="11" y="2642"/>
                                </a:lnTo>
                                <a:lnTo>
                                  <a:pt x="14" y="2644"/>
                                </a:lnTo>
                                <a:lnTo>
                                  <a:pt x="15" y="2646"/>
                                </a:lnTo>
                                <a:lnTo>
                                  <a:pt x="15" y="2648"/>
                                </a:lnTo>
                                <a:lnTo>
                                  <a:pt x="16" y="2649"/>
                                </a:lnTo>
                                <a:lnTo>
                                  <a:pt x="16" y="2649"/>
                                </a:lnTo>
                                <a:lnTo>
                                  <a:pt x="15" y="2650"/>
                                </a:lnTo>
                                <a:lnTo>
                                  <a:pt x="15" y="2651"/>
                                </a:lnTo>
                                <a:lnTo>
                                  <a:pt x="14" y="2654"/>
                                </a:lnTo>
                                <a:lnTo>
                                  <a:pt x="11" y="2656"/>
                                </a:lnTo>
                                <a:lnTo>
                                  <a:pt x="10" y="2656"/>
                                </a:lnTo>
                                <a:lnTo>
                                  <a:pt x="8" y="2656"/>
                                </a:lnTo>
                                <a:lnTo>
                                  <a:pt x="6" y="2656"/>
                                </a:lnTo>
                                <a:lnTo>
                                  <a:pt x="5" y="2656"/>
                                </a:lnTo>
                                <a:lnTo>
                                  <a:pt x="3" y="2654"/>
                                </a:lnTo>
                                <a:lnTo>
                                  <a:pt x="2" y="2651"/>
                                </a:lnTo>
                                <a:lnTo>
                                  <a:pt x="0" y="2650"/>
                                </a:lnTo>
                                <a:lnTo>
                                  <a:pt x="0" y="2649"/>
                                </a:lnTo>
                                <a:lnTo>
                                  <a:pt x="0" y="2649"/>
                                </a:lnTo>
                                <a:close/>
                                <a:moveTo>
                                  <a:pt x="0" y="2619"/>
                                </a:moveTo>
                                <a:lnTo>
                                  <a:pt x="0" y="2619"/>
                                </a:lnTo>
                                <a:lnTo>
                                  <a:pt x="0" y="2618"/>
                                </a:lnTo>
                                <a:lnTo>
                                  <a:pt x="2" y="2616"/>
                                </a:lnTo>
                                <a:lnTo>
                                  <a:pt x="3" y="2614"/>
                                </a:lnTo>
                                <a:lnTo>
                                  <a:pt x="5" y="2612"/>
                                </a:lnTo>
                                <a:lnTo>
                                  <a:pt x="6" y="2612"/>
                                </a:lnTo>
                                <a:lnTo>
                                  <a:pt x="8" y="2612"/>
                                </a:lnTo>
                                <a:lnTo>
                                  <a:pt x="10" y="2612"/>
                                </a:lnTo>
                                <a:lnTo>
                                  <a:pt x="11" y="2612"/>
                                </a:lnTo>
                                <a:lnTo>
                                  <a:pt x="14" y="2614"/>
                                </a:lnTo>
                                <a:lnTo>
                                  <a:pt x="15" y="2616"/>
                                </a:lnTo>
                                <a:lnTo>
                                  <a:pt x="15" y="2618"/>
                                </a:lnTo>
                                <a:lnTo>
                                  <a:pt x="16" y="2619"/>
                                </a:lnTo>
                                <a:lnTo>
                                  <a:pt x="16" y="2619"/>
                                </a:lnTo>
                                <a:lnTo>
                                  <a:pt x="15" y="2620"/>
                                </a:lnTo>
                                <a:lnTo>
                                  <a:pt x="15" y="2621"/>
                                </a:lnTo>
                                <a:lnTo>
                                  <a:pt x="14" y="2624"/>
                                </a:lnTo>
                                <a:lnTo>
                                  <a:pt x="11" y="2626"/>
                                </a:lnTo>
                                <a:lnTo>
                                  <a:pt x="10" y="2626"/>
                                </a:lnTo>
                                <a:lnTo>
                                  <a:pt x="8" y="2626"/>
                                </a:lnTo>
                                <a:lnTo>
                                  <a:pt x="6" y="2626"/>
                                </a:lnTo>
                                <a:lnTo>
                                  <a:pt x="5" y="2626"/>
                                </a:lnTo>
                                <a:lnTo>
                                  <a:pt x="3" y="2624"/>
                                </a:lnTo>
                                <a:lnTo>
                                  <a:pt x="2" y="2621"/>
                                </a:lnTo>
                                <a:lnTo>
                                  <a:pt x="0" y="2620"/>
                                </a:lnTo>
                                <a:lnTo>
                                  <a:pt x="0" y="2619"/>
                                </a:lnTo>
                                <a:lnTo>
                                  <a:pt x="0" y="2619"/>
                                </a:lnTo>
                                <a:close/>
                                <a:moveTo>
                                  <a:pt x="0" y="2589"/>
                                </a:moveTo>
                                <a:lnTo>
                                  <a:pt x="0" y="2589"/>
                                </a:lnTo>
                                <a:lnTo>
                                  <a:pt x="0" y="2588"/>
                                </a:lnTo>
                                <a:lnTo>
                                  <a:pt x="2" y="2586"/>
                                </a:lnTo>
                                <a:lnTo>
                                  <a:pt x="3" y="2584"/>
                                </a:lnTo>
                                <a:lnTo>
                                  <a:pt x="5" y="2582"/>
                                </a:lnTo>
                                <a:lnTo>
                                  <a:pt x="6" y="2582"/>
                                </a:lnTo>
                                <a:lnTo>
                                  <a:pt x="8" y="2582"/>
                                </a:lnTo>
                                <a:lnTo>
                                  <a:pt x="10" y="2582"/>
                                </a:lnTo>
                                <a:lnTo>
                                  <a:pt x="11" y="2582"/>
                                </a:lnTo>
                                <a:lnTo>
                                  <a:pt x="14" y="2584"/>
                                </a:lnTo>
                                <a:lnTo>
                                  <a:pt x="15" y="2586"/>
                                </a:lnTo>
                                <a:lnTo>
                                  <a:pt x="15" y="2588"/>
                                </a:lnTo>
                                <a:lnTo>
                                  <a:pt x="16" y="2589"/>
                                </a:lnTo>
                                <a:lnTo>
                                  <a:pt x="16" y="2589"/>
                                </a:lnTo>
                                <a:lnTo>
                                  <a:pt x="15" y="2590"/>
                                </a:lnTo>
                                <a:lnTo>
                                  <a:pt x="15" y="2591"/>
                                </a:lnTo>
                                <a:lnTo>
                                  <a:pt x="14" y="2594"/>
                                </a:lnTo>
                                <a:lnTo>
                                  <a:pt x="11" y="2596"/>
                                </a:lnTo>
                                <a:lnTo>
                                  <a:pt x="10" y="2596"/>
                                </a:lnTo>
                                <a:lnTo>
                                  <a:pt x="8" y="2596"/>
                                </a:lnTo>
                                <a:lnTo>
                                  <a:pt x="6" y="2596"/>
                                </a:lnTo>
                                <a:lnTo>
                                  <a:pt x="5" y="2596"/>
                                </a:lnTo>
                                <a:lnTo>
                                  <a:pt x="3" y="2594"/>
                                </a:lnTo>
                                <a:lnTo>
                                  <a:pt x="2" y="2591"/>
                                </a:lnTo>
                                <a:lnTo>
                                  <a:pt x="0" y="2590"/>
                                </a:lnTo>
                                <a:lnTo>
                                  <a:pt x="0" y="2589"/>
                                </a:lnTo>
                                <a:lnTo>
                                  <a:pt x="0" y="2589"/>
                                </a:lnTo>
                                <a:close/>
                                <a:moveTo>
                                  <a:pt x="0" y="2559"/>
                                </a:moveTo>
                                <a:lnTo>
                                  <a:pt x="0" y="2559"/>
                                </a:lnTo>
                                <a:lnTo>
                                  <a:pt x="0" y="2558"/>
                                </a:lnTo>
                                <a:lnTo>
                                  <a:pt x="2" y="2556"/>
                                </a:lnTo>
                                <a:lnTo>
                                  <a:pt x="3" y="2554"/>
                                </a:lnTo>
                                <a:lnTo>
                                  <a:pt x="5" y="2552"/>
                                </a:lnTo>
                                <a:lnTo>
                                  <a:pt x="6" y="2552"/>
                                </a:lnTo>
                                <a:lnTo>
                                  <a:pt x="8" y="2552"/>
                                </a:lnTo>
                                <a:lnTo>
                                  <a:pt x="10" y="2552"/>
                                </a:lnTo>
                                <a:lnTo>
                                  <a:pt x="11" y="2552"/>
                                </a:lnTo>
                                <a:lnTo>
                                  <a:pt x="14" y="2554"/>
                                </a:lnTo>
                                <a:lnTo>
                                  <a:pt x="15" y="2556"/>
                                </a:lnTo>
                                <a:lnTo>
                                  <a:pt x="15" y="2558"/>
                                </a:lnTo>
                                <a:lnTo>
                                  <a:pt x="16" y="2559"/>
                                </a:lnTo>
                                <a:lnTo>
                                  <a:pt x="16" y="2559"/>
                                </a:lnTo>
                                <a:lnTo>
                                  <a:pt x="15" y="2560"/>
                                </a:lnTo>
                                <a:lnTo>
                                  <a:pt x="15" y="2561"/>
                                </a:lnTo>
                                <a:lnTo>
                                  <a:pt x="14" y="2564"/>
                                </a:lnTo>
                                <a:lnTo>
                                  <a:pt x="11" y="2566"/>
                                </a:lnTo>
                                <a:lnTo>
                                  <a:pt x="10" y="2566"/>
                                </a:lnTo>
                                <a:lnTo>
                                  <a:pt x="8" y="2566"/>
                                </a:lnTo>
                                <a:lnTo>
                                  <a:pt x="6" y="2566"/>
                                </a:lnTo>
                                <a:lnTo>
                                  <a:pt x="5" y="2566"/>
                                </a:lnTo>
                                <a:lnTo>
                                  <a:pt x="3" y="2564"/>
                                </a:lnTo>
                                <a:lnTo>
                                  <a:pt x="2" y="2561"/>
                                </a:lnTo>
                                <a:lnTo>
                                  <a:pt x="0" y="2560"/>
                                </a:lnTo>
                                <a:lnTo>
                                  <a:pt x="0" y="2559"/>
                                </a:lnTo>
                                <a:lnTo>
                                  <a:pt x="0" y="2559"/>
                                </a:lnTo>
                                <a:close/>
                                <a:moveTo>
                                  <a:pt x="0" y="2529"/>
                                </a:moveTo>
                                <a:lnTo>
                                  <a:pt x="0" y="2529"/>
                                </a:lnTo>
                                <a:lnTo>
                                  <a:pt x="0" y="2528"/>
                                </a:lnTo>
                                <a:lnTo>
                                  <a:pt x="2" y="2526"/>
                                </a:lnTo>
                                <a:lnTo>
                                  <a:pt x="3" y="2524"/>
                                </a:lnTo>
                                <a:lnTo>
                                  <a:pt x="5" y="2522"/>
                                </a:lnTo>
                                <a:lnTo>
                                  <a:pt x="6" y="2522"/>
                                </a:lnTo>
                                <a:lnTo>
                                  <a:pt x="8" y="2522"/>
                                </a:lnTo>
                                <a:lnTo>
                                  <a:pt x="10" y="2522"/>
                                </a:lnTo>
                                <a:lnTo>
                                  <a:pt x="11" y="2522"/>
                                </a:lnTo>
                                <a:lnTo>
                                  <a:pt x="14" y="2524"/>
                                </a:lnTo>
                                <a:lnTo>
                                  <a:pt x="15" y="2526"/>
                                </a:lnTo>
                                <a:lnTo>
                                  <a:pt x="15" y="2528"/>
                                </a:lnTo>
                                <a:lnTo>
                                  <a:pt x="16" y="2529"/>
                                </a:lnTo>
                                <a:lnTo>
                                  <a:pt x="16" y="2529"/>
                                </a:lnTo>
                                <a:lnTo>
                                  <a:pt x="15" y="2530"/>
                                </a:lnTo>
                                <a:lnTo>
                                  <a:pt x="15" y="2531"/>
                                </a:lnTo>
                                <a:lnTo>
                                  <a:pt x="14" y="2534"/>
                                </a:lnTo>
                                <a:lnTo>
                                  <a:pt x="11" y="2536"/>
                                </a:lnTo>
                                <a:lnTo>
                                  <a:pt x="10" y="2536"/>
                                </a:lnTo>
                                <a:lnTo>
                                  <a:pt x="8" y="2536"/>
                                </a:lnTo>
                                <a:lnTo>
                                  <a:pt x="6" y="2536"/>
                                </a:lnTo>
                                <a:lnTo>
                                  <a:pt x="5" y="2536"/>
                                </a:lnTo>
                                <a:lnTo>
                                  <a:pt x="3" y="2534"/>
                                </a:lnTo>
                                <a:lnTo>
                                  <a:pt x="2" y="2531"/>
                                </a:lnTo>
                                <a:lnTo>
                                  <a:pt x="0" y="2530"/>
                                </a:lnTo>
                                <a:lnTo>
                                  <a:pt x="0" y="2529"/>
                                </a:lnTo>
                                <a:lnTo>
                                  <a:pt x="0" y="2529"/>
                                </a:lnTo>
                                <a:close/>
                                <a:moveTo>
                                  <a:pt x="0" y="2499"/>
                                </a:moveTo>
                                <a:lnTo>
                                  <a:pt x="0" y="2499"/>
                                </a:lnTo>
                                <a:lnTo>
                                  <a:pt x="0" y="2498"/>
                                </a:lnTo>
                                <a:lnTo>
                                  <a:pt x="2" y="2495"/>
                                </a:lnTo>
                                <a:lnTo>
                                  <a:pt x="3" y="2494"/>
                                </a:lnTo>
                                <a:lnTo>
                                  <a:pt x="5" y="2492"/>
                                </a:lnTo>
                                <a:lnTo>
                                  <a:pt x="6" y="2492"/>
                                </a:lnTo>
                                <a:lnTo>
                                  <a:pt x="8" y="2492"/>
                                </a:lnTo>
                                <a:lnTo>
                                  <a:pt x="10" y="2492"/>
                                </a:lnTo>
                                <a:lnTo>
                                  <a:pt x="11" y="2492"/>
                                </a:lnTo>
                                <a:lnTo>
                                  <a:pt x="14" y="2494"/>
                                </a:lnTo>
                                <a:lnTo>
                                  <a:pt x="15" y="2495"/>
                                </a:lnTo>
                                <a:lnTo>
                                  <a:pt x="15" y="2498"/>
                                </a:lnTo>
                                <a:lnTo>
                                  <a:pt x="16" y="2499"/>
                                </a:lnTo>
                                <a:lnTo>
                                  <a:pt x="16" y="2499"/>
                                </a:lnTo>
                                <a:lnTo>
                                  <a:pt x="15" y="2500"/>
                                </a:lnTo>
                                <a:lnTo>
                                  <a:pt x="15" y="2501"/>
                                </a:lnTo>
                                <a:lnTo>
                                  <a:pt x="14" y="2504"/>
                                </a:lnTo>
                                <a:lnTo>
                                  <a:pt x="11" y="2506"/>
                                </a:lnTo>
                                <a:lnTo>
                                  <a:pt x="10" y="2506"/>
                                </a:lnTo>
                                <a:lnTo>
                                  <a:pt x="8" y="2506"/>
                                </a:lnTo>
                                <a:lnTo>
                                  <a:pt x="6" y="2506"/>
                                </a:lnTo>
                                <a:lnTo>
                                  <a:pt x="5" y="2506"/>
                                </a:lnTo>
                                <a:lnTo>
                                  <a:pt x="3" y="2504"/>
                                </a:lnTo>
                                <a:lnTo>
                                  <a:pt x="2" y="2501"/>
                                </a:lnTo>
                                <a:lnTo>
                                  <a:pt x="0" y="2500"/>
                                </a:lnTo>
                                <a:lnTo>
                                  <a:pt x="0" y="2499"/>
                                </a:lnTo>
                                <a:lnTo>
                                  <a:pt x="0" y="2499"/>
                                </a:lnTo>
                                <a:close/>
                                <a:moveTo>
                                  <a:pt x="0" y="2469"/>
                                </a:moveTo>
                                <a:lnTo>
                                  <a:pt x="0" y="2469"/>
                                </a:lnTo>
                                <a:lnTo>
                                  <a:pt x="0" y="2468"/>
                                </a:lnTo>
                                <a:lnTo>
                                  <a:pt x="2" y="2465"/>
                                </a:lnTo>
                                <a:lnTo>
                                  <a:pt x="3" y="2464"/>
                                </a:lnTo>
                                <a:lnTo>
                                  <a:pt x="5" y="2462"/>
                                </a:lnTo>
                                <a:lnTo>
                                  <a:pt x="6" y="2462"/>
                                </a:lnTo>
                                <a:lnTo>
                                  <a:pt x="8" y="2462"/>
                                </a:lnTo>
                                <a:lnTo>
                                  <a:pt x="10" y="2462"/>
                                </a:lnTo>
                                <a:lnTo>
                                  <a:pt x="11" y="2462"/>
                                </a:lnTo>
                                <a:lnTo>
                                  <a:pt x="14" y="2464"/>
                                </a:lnTo>
                                <a:lnTo>
                                  <a:pt x="15" y="2465"/>
                                </a:lnTo>
                                <a:lnTo>
                                  <a:pt x="15" y="2468"/>
                                </a:lnTo>
                                <a:lnTo>
                                  <a:pt x="16" y="2469"/>
                                </a:lnTo>
                                <a:lnTo>
                                  <a:pt x="16" y="2469"/>
                                </a:lnTo>
                                <a:lnTo>
                                  <a:pt x="15" y="2470"/>
                                </a:lnTo>
                                <a:lnTo>
                                  <a:pt x="15" y="2471"/>
                                </a:lnTo>
                                <a:lnTo>
                                  <a:pt x="14" y="2474"/>
                                </a:lnTo>
                                <a:lnTo>
                                  <a:pt x="11" y="2476"/>
                                </a:lnTo>
                                <a:lnTo>
                                  <a:pt x="10" y="2476"/>
                                </a:lnTo>
                                <a:lnTo>
                                  <a:pt x="8" y="2476"/>
                                </a:lnTo>
                                <a:lnTo>
                                  <a:pt x="6" y="2476"/>
                                </a:lnTo>
                                <a:lnTo>
                                  <a:pt x="5" y="2476"/>
                                </a:lnTo>
                                <a:lnTo>
                                  <a:pt x="3" y="2474"/>
                                </a:lnTo>
                                <a:lnTo>
                                  <a:pt x="2" y="2471"/>
                                </a:lnTo>
                                <a:lnTo>
                                  <a:pt x="0" y="2470"/>
                                </a:lnTo>
                                <a:lnTo>
                                  <a:pt x="0" y="2469"/>
                                </a:lnTo>
                                <a:lnTo>
                                  <a:pt x="0" y="2469"/>
                                </a:lnTo>
                                <a:close/>
                                <a:moveTo>
                                  <a:pt x="0" y="2439"/>
                                </a:moveTo>
                                <a:lnTo>
                                  <a:pt x="0" y="2439"/>
                                </a:lnTo>
                                <a:lnTo>
                                  <a:pt x="0" y="2438"/>
                                </a:lnTo>
                                <a:lnTo>
                                  <a:pt x="2" y="2435"/>
                                </a:lnTo>
                                <a:lnTo>
                                  <a:pt x="3" y="2434"/>
                                </a:lnTo>
                                <a:lnTo>
                                  <a:pt x="5" y="2432"/>
                                </a:lnTo>
                                <a:lnTo>
                                  <a:pt x="6" y="2432"/>
                                </a:lnTo>
                                <a:lnTo>
                                  <a:pt x="8" y="2432"/>
                                </a:lnTo>
                                <a:lnTo>
                                  <a:pt x="10" y="2432"/>
                                </a:lnTo>
                                <a:lnTo>
                                  <a:pt x="11" y="2432"/>
                                </a:lnTo>
                                <a:lnTo>
                                  <a:pt x="14" y="2434"/>
                                </a:lnTo>
                                <a:lnTo>
                                  <a:pt x="15" y="2435"/>
                                </a:lnTo>
                                <a:lnTo>
                                  <a:pt x="15" y="2438"/>
                                </a:lnTo>
                                <a:lnTo>
                                  <a:pt x="16" y="2439"/>
                                </a:lnTo>
                                <a:lnTo>
                                  <a:pt x="16" y="2439"/>
                                </a:lnTo>
                                <a:lnTo>
                                  <a:pt x="15" y="2440"/>
                                </a:lnTo>
                                <a:lnTo>
                                  <a:pt x="15" y="2441"/>
                                </a:lnTo>
                                <a:lnTo>
                                  <a:pt x="14" y="2444"/>
                                </a:lnTo>
                                <a:lnTo>
                                  <a:pt x="11" y="2446"/>
                                </a:lnTo>
                                <a:lnTo>
                                  <a:pt x="10" y="2446"/>
                                </a:lnTo>
                                <a:lnTo>
                                  <a:pt x="8" y="2446"/>
                                </a:lnTo>
                                <a:lnTo>
                                  <a:pt x="6" y="2446"/>
                                </a:lnTo>
                                <a:lnTo>
                                  <a:pt x="5" y="2446"/>
                                </a:lnTo>
                                <a:lnTo>
                                  <a:pt x="3" y="2444"/>
                                </a:lnTo>
                                <a:lnTo>
                                  <a:pt x="2" y="2441"/>
                                </a:lnTo>
                                <a:lnTo>
                                  <a:pt x="0" y="2440"/>
                                </a:lnTo>
                                <a:lnTo>
                                  <a:pt x="0" y="2439"/>
                                </a:lnTo>
                                <a:lnTo>
                                  <a:pt x="0" y="2439"/>
                                </a:lnTo>
                                <a:close/>
                                <a:moveTo>
                                  <a:pt x="0" y="2409"/>
                                </a:moveTo>
                                <a:lnTo>
                                  <a:pt x="0" y="2409"/>
                                </a:lnTo>
                                <a:lnTo>
                                  <a:pt x="0" y="2408"/>
                                </a:lnTo>
                                <a:lnTo>
                                  <a:pt x="2" y="2405"/>
                                </a:lnTo>
                                <a:lnTo>
                                  <a:pt x="3" y="2404"/>
                                </a:lnTo>
                                <a:lnTo>
                                  <a:pt x="5" y="2402"/>
                                </a:lnTo>
                                <a:lnTo>
                                  <a:pt x="6" y="2402"/>
                                </a:lnTo>
                                <a:lnTo>
                                  <a:pt x="8" y="2402"/>
                                </a:lnTo>
                                <a:lnTo>
                                  <a:pt x="10" y="2402"/>
                                </a:lnTo>
                                <a:lnTo>
                                  <a:pt x="11" y="2402"/>
                                </a:lnTo>
                                <a:lnTo>
                                  <a:pt x="14" y="2404"/>
                                </a:lnTo>
                                <a:lnTo>
                                  <a:pt x="15" y="2405"/>
                                </a:lnTo>
                                <a:lnTo>
                                  <a:pt x="15" y="2408"/>
                                </a:lnTo>
                                <a:lnTo>
                                  <a:pt x="16" y="2409"/>
                                </a:lnTo>
                                <a:lnTo>
                                  <a:pt x="16" y="2409"/>
                                </a:lnTo>
                                <a:lnTo>
                                  <a:pt x="15" y="2410"/>
                                </a:lnTo>
                                <a:lnTo>
                                  <a:pt x="15" y="2411"/>
                                </a:lnTo>
                                <a:lnTo>
                                  <a:pt x="14" y="2414"/>
                                </a:lnTo>
                                <a:lnTo>
                                  <a:pt x="11" y="2416"/>
                                </a:lnTo>
                                <a:lnTo>
                                  <a:pt x="10" y="2416"/>
                                </a:lnTo>
                                <a:lnTo>
                                  <a:pt x="8" y="2416"/>
                                </a:lnTo>
                                <a:lnTo>
                                  <a:pt x="6" y="2416"/>
                                </a:lnTo>
                                <a:lnTo>
                                  <a:pt x="5" y="2416"/>
                                </a:lnTo>
                                <a:lnTo>
                                  <a:pt x="3" y="2414"/>
                                </a:lnTo>
                                <a:lnTo>
                                  <a:pt x="2" y="2411"/>
                                </a:lnTo>
                                <a:lnTo>
                                  <a:pt x="0" y="2410"/>
                                </a:lnTo>
                                <a:lnTo>
                                  <a:pt x="0" y="2409"/>
                                </a:lnTo>
                                <a:lnTo>
                                  <a:pt x="0" y="2409"/>
                                </a:lnTo>
                                <a:close/>
                                <a:moveTo>
                                  <a:pt x="0" y="2379"/>
                                </a:moveTo>
                                <a:lnTo>
                                  <a:pt x="0" y="2379"/>
                                </a:lnTo>
                                <a:lnTo>
                                  <a:pt x="0" y="2378"/>
                                </a:lnTo>
                                <a:lnTo>
                                  <a:pt x="2" y="2375"/>
                                </a:lnTo>
                                <a:lnTo>
                                  <a:pt x="3" y="2373"/>
                                </a:lnTo>
                                <a:lnTo>
                                  <a:pt x="5" y="2372"/>
                                </a:lnTo>
                                <a:lnTo>
                                  <a:pt x="6" y="2372"/>
                                </a:lnTo>
                                <a:lnTo>
                                  <a:pt x="8" y="2372"/>
                                </a:lnTo>
                                <a:lnTo>
                                  <a:pt x="10" y="2372"/>
                                </a:lnTo>
                                <a:lnTo>
                                  <a:pt x="11" y="2372"/>
                                </a:lnTo>
                                <a:lnTo>
                                  <a:pt x="14" y="2373"/>
                                </a:lnTo>
                                <a:lnTo>
                                  <a:pt x="15" y="2375"/>
                                </a:lnTo>
                                <a:lnTo>
                                  <a:pt x="15" y="2378"/>
                                </a:lnTo>
                                <a:lnTo>
                                  <a:pt x="16" y="2379"/>
                                </a:lnTo>
                                <a:lnTo>
                                  <a:pt x="16" y="2379"/>
                                </a:lnTo>
                                <a:lnTo>
                                  <a:pt x="15" y="2380"/>
                                </a:lnTo>
                                <a:lnTo>
                                  <a:pt x="15" y="2381"/>
                                </a:lnTo>
                                <a:lnTo>
                                  <a:pt x="14" y="2384"/>
                                </a:lnTo>
                                <a:lnTo>
                                  <a:pt x="11" y="2386"/>
                                </a:lnTo>
                                <a:lnTo>
                                  <a:pt x="10" y="2386"/>
                                </a:lnTo>
                                <a:lnTo>
                                  <a:pt x="8" y="2386"/>
                                </a:lnTo>
                                <a:lnTo>
                                  <a:pt x="6" y="2386"/>
                                </a:lnTo>
                                <a:lnTo>
                                  <a:pt x="5" y="2386"/>
                                </a:lnTo>
                                <a:lnTo>
                                  <a:pt x="3" y="2384"/>
                                </a:lnTo>
                                <a:lnTo>
                                  <a:pt x="2" y="2381"/>
                                </a:lnTo>
                                <a:lnTo>
                                  <a:pt x="0" y="2380"/>
                                </a:lnTo>
                                <a:lnTo>
                                  <a:pt x="0" y="2379"/>
                                </a:lnTo>
                                <a:lnTo>
                                  <a:pt x="0" y="2379"/>
                                </a:lnTo>
                                <a:close/>
                                <a:moveTo>
                                  <a:pt x="0" y="2349"/>
                                </a:moveTo>
                                <a:lnTo>
                                  <a:pt x="0" y="2349"/>
                                </a:lnTo>
                                <a:lnTo>
                                  <a:pt x="0" y="2348"/>
                                </a:lnTo>
                                <a:lnTo>
                                  <a:pt x="2" y="2345"/>
                                </a:lnTo>
                                <a:lnTo>
                                  <a:pt x="3" y="2343"/>
                                </a:lnTo>
                                <a:lnTo>
                                  <a:pt x="5" y="2342"/>
                                </a:lnTo>
                                <a:lnTo>
                                  <a:pt x="6" y="2342"/>
                                </a:lnTo>
                                <a:lnTo>
                                  <a:pt x="8" y="2342"/>
                                </a:lnTo>
                                <a:lnTo>
                                  <a:pt x="10" y="2342"/>
                                </a:lnTo>
                                <a:lnTo>
                                  <a:pt x="11" y="2342"/>
                                </a:lnTo>
                                <a:lnTo>
                                  <a:pt x="14" y="2343"/>
                                </a:lnTo>
                                <a:lnTo>
                                  <a:pt x="15" y="2345"/>
                                </a:lnTo>
                                <a:lnTo>
                                  <a:pt x="15" y="2348"/>
                                </a:lnTo>
                                <a:lnTo>
                                  <a:pt x="16" y="2349"/>
                                </a:lnTo>
                                <a:lnTo>
                                  <a:pt x="16" y="2349"/>
                                </a:lnTo>
                                <a:lnTo>
                                  <a:pt x="15" y="2350"/>
                                </a:lnTo>
                                <a:lnTo>
                                  <a:pt x="15" y="2351"/>
                                </a:lnTo>
                                <a:lnTo>
                                  <a:pt x="14" y="2354"/>
                                </a:lnTo>
                                <a:lnTo>
                                  <a:pt x="11" y="2356"/>
                                </a:lnTo>
                                <a:lnTo>
                                  <a:pt x="10" y="2356"/>
                                </a:lnTo>
                                <a:lnTo>
                                  <a:pt x="8" y="2356"/>
                                </a:lnTo>
                                <a:lnTo>
                                  <a:pt x="6" y="2356"/>
                                </a:lnTo>
                                <a:lnTo>
                                  <a:pt x="5" y="2356"/>
                                </a:lnTo>
                                <a:lnTo>
                                  <a:pt x="3" y="2354"/>
                                </a:lnTo>
                                <a:lnTo>
                                  <a:pt x="2" y="2351"/>
                                </a:lnTo>
                                <a:lnTo>
                                  <a:pt x="0" y="2350"/>
                                </a:lnTo>
                                <a:lnTo>
                                  <a:pt x="0" y="2349"/>
                                </a:lnTo>
                                <a:lnTo>
                                  <a:pt x="0" y="2349"/>
                                </a:lnTo>
                                <a:close/>
                                <a:moveTo>
                                  <a:pt x="0" y="2319"/>
                                </a:moveTo>
                                <a:lnTo>
                                  <a:pt x="0" y="2319"/>
                                </a:lnTo>
                                <a:lnTo>
                                  <a:pt x="0" y="2318"/>
                                </a:lnTo>
                                <a:lnTo>
                                  <a:pt x="2" y="2315"/>
                                </a:lnTo>
                                <a:lnTo>
                                  <a:pt x="3" y="2313"/>
                                </a:lnTo>
                                <a:lnTo>
                                  <a:pt x="5" y="2312"/>
                                </a:lnTo>
                                <a:lnTo>
                                  <a:pt x="6" y="2312"/>
                                </a:lnTo>
                                <a:lnTo>
                                  <a:pt x="8" y="2312"/>
                                </a:lnTo>
                                <a:lnTo>
                                  <a:pt x="10" y="2312"/>
                                </a:lnTo>
                                <a:lnTo>
                                  <a:pt x="11" y="2312"/>
                                </a:lnTo>
                                <a:lnTo>
                                  <a:pt x="14" y="2313"/>
                                </a:lnTo>
                                <a:lnTo>
                                  <a:pt x="15" y="2315"/>
                                </a:lnTo>
                                <a:lnTo>
                                  <a:pt x="15" y="2318"/>
                                </a:lnTo>
                                <a:lnTo>
                                  <a:pt x="16" y="2319"/>
                                </a:lnTo>
                                <a:lnTo>
                                  <a:pt x="16" y="2319"/>
                                </a:lnTo>
                                <a:lnTo>
                                  <a:pt x="15" y="2320"/>
                                </a:lnTo>
                                <a:lnTo>
                                  <a:pt x="15" y="2321"/>
                                </a:lnTo>
                                <a:lnTo>
                                  <a:pt x="14" y="2324"/>
                                </a:lnTo>
                                <a:lnTo>
                                  <a:pt x="11" y="2326"/>
                                </a:lnTo>
                                <a:lnTo>
                                  <a:pt x="10" y="2326"/>
                                </a:lnTo>
                                <a:lnTo>
                                  <a:pt x="8" y="2326"/>
                                </a:lnTo>
                                <a:lnTo>
                                  <a:pt x="6" y="2326"/>
                                </a:lnTo>
                                <a:lnTo>
                                  <a:pt x="5" y="2326"/>
                                </a:lnTo>
                                <a:lnTo>
                                  <a:pt x="3" y="2324"/>
                                </a:lnTo>
                                <a:lnTo>
                                  <a:pt x="2" y="2321"/>
                                </a:lnTo>
                                <a:lnTo>
                                  <a:pt x="0" y="2320"/>
                                </a:lnTo>
                                <a:lnTo>
                                  <a:pt x="0" y="2319"/>
                                </a:lnTo>
                                <a:lnTo>
                                  <a:pt x="0" y="2319"/>
                                </a:lnTo>
                                <a:close/>
                                <a:moveTo>
                                  <a:pt x="0" y="2289"/>
                                </a:moveTo>
                                <a:lnTo>
                                  <a:pt x="0" y="2289"/>
                                </a:lnTo>
                                <a:lnTo>
                                  <a:pt x="0" y="2288"/>
                                </a:lnTo>
                                <a:lnTo>
                                  <a:pt x="2" y="2285"/>
                                </a:lnTo>
                                <a:lnTo>
                                  <a:pt x="3" y="2283"/>
                                </a:lnTo>
                                <a:lnTo>
                                  <a:pt x="5" y="2282"/>
                                </a:lnTo>
                                <a:lnTo>
                                  <a:pt x="6" y="2282"/>
                                </a:lnTo>
                                <a:lnTo>
                                  <a:pt x="8" y="2282"/>
                                </a:lnTo>
                                <a:lnTo>
                                  <a:pt x="10" y="2282"/>
                                </a:lnTo>
                                <a:lnTo>
                                  <a:pt x="11" y="2282"/>
                                </a:lnTo>
                                <a:lnTo>
                                  <a:pt x="14" y="2283"/>
                                </a:lnTo>
                                <a:lnTo>
                                  <a:pt x="15" y="2285"/>
                                </a:lnTo>
                                <a:lnTo>
                                  <a:pt x="15" y="2288"/>
                                </a:lnTo>
                                <a:lnTo>
                                  <a:pt x="16" y="2289"/>
                                </a:lnTo>
                                <a:lnTo>
                                  <a:pt x="16" y="2289"/>
                                </a:lnTo>
                                <a:lnTo>
                                  <a:pt x="15" y="2290"/>
                                </a:lnTo>
                                <a:lnTo>
                                  <a:pt x="15" y="2291"/>
                                </a:lnTo>
                                <a:lnTo>
                                  <a:pt x="14" y="2294"/>
                                </a:lnTo>
                                <a:lnTo>
                                  <a:pt x="11" y="2296"/>
                                </a:lnTo>
                                <a:lnTo>
                                  <a:pt x="10" y="2296"/>
                                </a:lnTo>
                                <a:lnTo>
                                  <a:pt x="8" y="2296"/>
                                </a:lnTo>
                                <a:lnTo>
                                  <a:pt x="6" y="2296"/>
                                </a:lnTo>
                                <a:lnTo>
                                  <a:pt x="5" y="2296"/>
                                </a:lnTo>
                                <a:lnTo>
                                  <a:pt x="3" y="2294"/>
                                </a:lnTo>
                                <a:lnTo>
                                  <a:pt x="2" y="2291"/>
                                </a:lnTo>
                                <a:lnTo>
                                  <a:pt x="0" y="2290"/>
                                </a:lnTo>
                                <a:lnTo>
                                  <a:pt x="0" y="2289"/>
                                </a:lnTo>
                                <a:lnTo>
                                  <a:pt x="0" y="2289"/>
                                </a:lnTo>
                                <a:close/>
                                <a:moveTo>
                                  <a:pt x="0" y="2259"/>
                                </a:moveTo>
                                <a:lnTo>
                                  <a:pt x="0" y="2259"/>
                                </a:lnTo>
                                <a:lnTo>
                                  <a:pt x="0" y="2258"/>
                                </a:lnTo>
                                <a:lnTo>
                                  <a:pt x="2" y="2255"/>
                                </a:lnTo>
                                <a:lnTo>
                                  <a:pt x="3" y="2253"/>
                                </a:lnTo>
                                <a:lnTo>
                                  <a:pt x="5" y="2252"/>
                                </a:lnTo>
                                <a:lnTo>
                                  <a:pt x="6" y="2252"/>
                                </a:lnTo>
                                <a:lnTo>
                                  <a:pt x="8" y="2252"/>
                                </a:lnTo>
                                <a:lnTo>
                                  <a:pt x="10" y="2252"/>
                                </a:lnTo>
                                <a:lnTo>
                                  <a:pt x="11" y="2252"/>
                                </a:lnTo>
                                <a:lnTo>
                                  <a:pt x="14" y="2253"/>
                                </a:lnTo>
                                <a:lnTo>
                                  <a:pt x="15" y="2255"/>
                                </a:lnTo>
                                <a:lnTo>
                                  <a:pt x="15" y="2258"/>
                                </a:lnTo>
                                <a:lnTo>
                                  <a:pt x="16" y="2259"/>
                                </a:lnTo>
                                <a:lnTo>
                                  <a:pt x="16" y="2259"/>
                                </a:lnTo>
                                <a:lnTo>
                                  <a:pt x="15" y="2260"/>
                                </a:lnTo>
                                <a:lnTo>
                                  <a:pt x="15" y="2261"/>
                                </a:lnTo>
                                <a:lnTo>
                                  <a:pt x="14" y="2264"/>
                                </a:lnTo>
                                <a:lnTo>
                                  <a:pt x="11" y="2266"/>
                                </a:lnTo>
                                <a:lnTo>
                                  <a:pt x="10" y="2266"/>
                                </a:lnTo>
                                <a:lnTo>
                                  <a:pt x="8" y="2266"/>
                                </a:lnTo>
                                <a:lnTo>
                                  <a:pt x="6" y="2266"/>
                                </a:lnTo>
                                <a:lnTo>
                                  <a:pt x="5" y="2266"/>
                                </a:lnTo>
                                <a:lnTo>
                                  <a:pt x="3" y="2264"/>
                                </a:lnTo>
                                <a:lnTo>
                                  <a:pt x="2" y="2261"/>
                                </a:lnTo>
                                <a:lnTo>
                                  <a:pt x="0" y="2260"/>
                                </a:lnTo>
                                <a:lnTo>
                                  <a:pt x="0" y="2259"/>
                                </a:lnTo>
                                <a:lnTo>
                                  <a:pt x="0" y="2259"/>
                                </a:lnTo>
                                <a:close/>
                                <a:moveTo>
                                  <a:pt x="0" y="2229"/>
                                </a:moveTo>
                                <a:lnTo>
                                  <a:pt x="0" y="2229"/>
                                </a:lnTo>
                                <a:lnTo>
                                  <a:pt x="0" y="2228"/>
                                </a:lnTo>
                                <a:lnTo>
                                  <a:pt x="2" y="2225"/>
                                </a:lnTo>
                                <a:lnTo>
                                  <a:pt x="3" y="2223"/>
                                </a:lnTo>
                                <a:lnTo>
                                  <a:pt x="5" y="2222"/>
                                </a:lnTo>
                                <a:lnTo>
                                  <a:pt x="6" y="2222"/>
                                </a:lnTo>
                                <a:lnTo>
                                  <a:pt x="8" y="2222"/>
                                </a:lnTo>
                                <a:lnTo>
                                  <a:pt x="10" y="2222"/>
                                </a:lnTo>
                                <a:lnTo>
                                  <a:pt x="11" y="2222"/>
                                </a:lnTo>
                                <a:lnTo>
                                  <a:pt x="14" y="2223"/>
                                </a:lnTo>
                                <a:lnTo>
                                  <a:pt x="15" y="2225"/>
                                </a:lnTo>
                                <a:lnTo>
                                  <a:pt x="15" y="2228"/>
                                </a:lnTo>
                                <a:lnTo>
                                  <a:pt x="16" y="2229"/>
                                </a:lnTo>
                                <a:lnTo>
                                  <a:pt x="16" y="2229"/>
                                </a:lnTo>
                                <a:lnTo>
                                  <a:pt x="15" y="2230"/>
                                </a:lnTo>
                                <a:lnTo>
                                  <a:pt x="15" y="2231"/>
                                </a:lnTo>
                                <a:lnTo>
                                  <a:pt x="14" y="2234"/>
                                </a:lnTo>
                                <a:lnTo>
                                  <a:pt x="11" y="2236"/>
                                </a:lnTo>
                                <a:lnTo>
                                  <a:pt x="10" y="2236"/>
                                </a:lnTo>
                                <a:lnTo>
                                  <a:pt x="8" y="2236"/>
                                </a:lnTo>
                                <a:lnTo>
                                  <a:pt x="6" y="2236"/>
                                </a:lnTo>
                                <a:lnTo>
                                  <a:pt x="5" y="2236"/>
                                </a:lnTo>
                                <a:lnTo>
                                  <a:pt x="3" y="2234"/>
                                </a:lnTo>
                                <a:lnTo>
                                  <a:pt x="2" y="2231"/>
                                </a:lnTo>
                                <a:lnTo>
                                  <a:pt x="0" y="2230"/>
                                </a:lnTo>
                                <a:lnTo>
                                  <a:pt x="0" y="2229"/>
                                </a:lnTo>
                                <a:lnTo>
                                  <a:pt x="0" y="2229"/>
                                </a:lnTo>
                                <a:close/>
                                <a:moveTo>
                                  <a:pt x="0" y="2199"/>
                                </a:moveTo>
                                <a:lnTo>
                                  <a:pt x="0" y="2199"/>
                                </a:lnTo>
                                <a:lnTo>
                                  <a:pt x="0" y="2198"/>
                                </a:lnTo>
                                <a:lnTo>
                                  <a:pt x="2" y="2195"/>
                                </a:lnTo>
                                <a:lnTo>
                                  <a:pt x="3" y="2193"/>
                                </a:lnTo>
                                <a:lnTo>
                                  <a:pt x="5" y="2192"/>
                                </a:lnTo>
                                <a:lnTo>
                                  <a:pt x="6" y="2192"/>
                                </a:lnTo>
                                <a:lnTo>
                                  <a:pt x="8" y="2192"/>
                                </a:lnTo>
                                <a:lnTo>
                                  <a:pt x="10" y="2192"/>
                                </a:lnTo>
                                <a:lnTo>
                                  <a:pt x="11" y="2192"/>
                                </a:lnTo>
                                <a:lnTo>
                                  <a:pt x="14" y="2193"/>
                                </a:lnTo>
                                <a:lnTo>
                                  <a:pt x="15" y="2195"/>
                                </a:lnTo>
                                <a:lnTo>
                                  <a:pt x="15" y="2198"/>
                                </a:lnTo>
                                <a:lnTo>
                                  <a:pt x="16" y="2199"/>
                                </a:lnTo>
                                <a:lnTo>
                                  <a:pt x="16" y="2199"/>
                                </a:lnTo>
                                <a:lnTo>
                                  <a:pt x="15" y="2200"/>
                                </a:lnTo>
                                <a:lnTo>
                                  <a:pt x="15" y="2201"/>
                                </a:lnTo>
                                <a:lnTo>
                                  <a:pt x="14" y="2204"/>
                                </a:lnTo>
                                <a:lnTo>
                                  <a:pt x="11" y="2206"/>
                                </a:lnTo>
                                <a:lnTo>
                                  <a:pt x="10" y="2206"/>
                                </a:lnTo>
                                <a:lnTo>
                                  <a:pt x="8" y="2206"/>
                                </a:lnTo>
                                <a:lnTo>
                                  <a:pt x="6" y="2206"/>
                                </a:lnTo>
                                <a:lnTo>
                                  <a:pt x="5" y="2206"/>
                                </a:lnTo>
                                <a:lnTo>
                                  <a:pt x="3" y="2204"/>
                                </a:lnTo>
                                <a:lnTo>
                                  <a:pt x="2" y="2201"/>
                                </a:lnTo>
                                <a:lnTo>
                                  <a:pt x="0" y="2200"/>
                                </a:lnTo>
                                <a:lnTo>
                                  <a:pt x="0" y="2199"/>
                                </a:lnTo>
                                <a:lnTo>
                                  <a:pt x="0" y="2199"/>
                                </a:lnTo>
                                <a:close/>
                                <a:moveTo>
                                  <a:pt x="0" y="2169"/>
                                </a:moveTo>
                                <a:lnTo>
                                  <a:pt x="0" y="2169"/>
                                </a:lnTo>
                                <a:lnTo>
                                  <a:pt x="0" y="2168"/>
                                </a:lnTo>
                                <a:lnTo>
                                  <a:pt x="2" y="2165"/>
                                </a:lnTo>
                                <a:lnTo>
                                  <a:pt x="3" y="2163"/>
                                </a:lnTo>
                                <a:lnTo>
                                  <a:pt x="5" y="2162"/>
                                </a:lnTo>
                                <a:lnTo>
                                  <a:pt x="6" y="2162"/>
                                </a:lnTo>
                                <a:lnTo>
                                  <a:pt x="8" y="2162"/>
                                </a:lnTo>
                                <a:lnTo>
                                  <a:pt x="10" y="2162"/>
                                </a:lnTo>
                                <a:lnTo>
                                  <a:pt x="11" y="2162"/>
                                </a:lnTo>
                                <a:lnTo>
                                  <a:pt x="14" y="2163"/>
                                </a:lnTo>
                                <a:lnTo>
                                  <a:pt x="15" y="2165"/>
                                </a:lnTo>
                                <a:lnTo>
                                  <a:pt x="15" y="2168"/>
                                </a:lnTo>
                                <a:lnTo>
                                  <a:pt x="16" y="2169"/>
                                </a:lnTo>
                                <a:lnTo>
                                  <a:pt x="16" y="2169"/>
                                </a:lnTo>
                                <a:lnTo>
                                  <a:pt x="15" y="2170"/>
                                </a:lnTo>
                                <a:lnTo>
                                  <a:pt x="15" y="2171"/>
                                </a:lnTo>
                                <a:lnTo>
                                  <a:pt x="14" y="2174"/>
                                </a:lnTo>
                                <a:lnTo>
                                  <a:pt x="11" y="2176"/>
                                </a:lnTo>
                                <a:lnTo>
                                  <a:pt x="10" y="2176"/>
                                </a:lnTo>
                                <a:lnTo>
                                  <a:pt x="8" y="2176"/>
                                </a:lnTo>
                                <a:lnTo>
                                  <a:pt x="6" y="2176"/>
                                </a:lnTo>
                                <a:lnTo>
                                  <a:pt x="5" y="2176"/>
                                </a:lnTo>
                                <a:lnTo>
                                  <a:pt x="3" y="2174"/>
                                </a:lnTo>
                                <a:lnTo>
                                  <a:pt x="2" y="2171"/>
                                </a:lnTo>
                                <a:lnTo>
                                  <a:pt x="0" y="2170"/>
                                </a:lnTo>
                                <a:lnTo>
                                  <a:pt x="0" y="2169"/>
                                </a:lnTo>
                                <a:lnTo>
                                  <a:pt x="0" y="2169"/>
                                </a:lnTo>
                                <a:close/>
                                <a:moveTo>
                                  <a:pt x="0" y="2139"/>
                                </a:moveTo>
                                <a:lnTo>
                                  <a:pt x="0" y="2139"/>
                                </a:lnTo>
                                <a:lnTo>
                                  <a:pt x="0" y="2138"/>
                                </a:lnTo>
                                <a:lnTo>
                                  <a:pt x="2" y="2135"/>
                                </a:lnTo>
                                <a:lnTo>
                                  <a:pt x="3" y="2133"/>
                                </a:lnTo>
                                <a:lnTo>
                                  <a:pt x="5" y="2132"/>
                                </a:lnTo>
                                <a:lnTo>
                                  <a:pt x="6" y="2132"/>
                                </a:lnTo>
                                <a:lnTo>
                                  <a:pt x="8" y="2132"/>
                                </a:lnTo>
                                <a:lnTo>
                                  <a:pt x="10" y="2132"/>
                                </a:lnTo>
                                <a:lnTo>
                                  <a:pt x="11" y="2132"/>
                                </a:lnTo>
                                <a:lnTo>
                                  <a:pt x="14" y="2133"/>
                                </a:lnTo>
                                <a:lnTo>
                                  <a:pt x="15" y="2135"/>
                                </a:lnTo>
                                <a:lnTo>
                                  <a:pt x="15" y="2138"/>
                                </a:lnTo>
                                <a:lnTo>
                                  <a:pt x="16" y="2139"/>
                                </a:lnTo>
                                <a:lnTo>
                                  <a:pt x="16" y="2139"/>
                                </a:lnTo>
                                <a:lnTo>
                                  <a:pt x="15" y="2140"/>
                                </a:lnTo>
                                <a:lnTo>
                                  <a:pt x="15" y="2141"/>
                                </a:lnTo>
                                <a:lnTo>
                                  <a:pt x="14" y="2144"/>
                                </a:lnTo>
                                <a:lnTo>
                                  <a:pt x="11" y="2146"/>
                                </a:lnTo>
                                <a:lnTo>
                                  <a:pt x="10" y="2146"/>
                                </a:lnTo>
                                <a:lnTo>
                                  <a:pt x="8" y="2146"/>
                                </a:lnTo>
                                <a:lnTo>
                                  <a:pt x="6" y="2146"/>
                                </a:lnTo>
                                <a:lnTo>
                                  <a:pt x="5" y="2146"/>
                                </a:lnTo>
                                <a:lnTo>
                                  <a:pt x="3" y="2144"/>
                                </a:lnTo>
                                <a:lnTo>
                                  <a:pt x="2" y="2141"/>
                                </a:lnTo>
                                <a:lnTo>
                                  <a:pt x="0" y="2140"/>
                                </a:lnTo>
                                <a:lnTo>
                                  <a:pt x="0" y="2139"/>
                                </a:lnTo>
                                <a:lnTo>
                                  <a:pt x="0" y="2139"/>
                                </a:lnTo>
                                <a:close/>
                                <a:moveTo>
                                  <a:pt x="0" y="2109"/>
                                </a:moveTo>
                                <a:lnTo>
                                  <a:pt x="0" y="2109"/>
                                </a:lnTo>
                                <a:lnTo>
                                  <a:pt x="0" y="2108"/>
                                </a:lnTo>
                                <a:lnTo>
                                  <a:pt x="2" y="2105"/>
                                </a:lnTo>
                                <a:lnTo>
                                  <a:pt x="3" y="2103"/>
                                </a:lnTo>
                                <a:lnTo>
                                  <a:pt x="5" y="2102"/>
                                </a:lnTo>
                                <a:lnTo>
                                  <a:pt x="6" y="2102"/>
                                </a:lnTo>
                                <a:lnTo>
                                  <a:pt x="8" y="2102"/>
                                </a:lnTo>
                                <a:lnTo>
                                  <a:pt x="10" y="2102"/>
                                </a:lnTo>
                                <a:lnTo>
                                  <a:pt x="11" y="2102"/>
                                </a:lnTo>
                                <a:lnTo>
                                  <a:pt x="14" y="2103"/>
                                </a:lnTo>
                                <a:lnTo>
                                  <a:pt x="15" y="2105"/>
                                </a:lnTo>
                                <a:lnTo>
                                  <a:pt x="15" y="2108"/>
                                </a:lnTo>
                                <a:lnTo>
                                  <a:pt x="16" y="2109"/>
                                </a:lnTo>
                                <a:lnTo>
                                  <a:pt x="16" y="2109"/>
                                </a:lnTo>
                                <a:lnTo>
                                  <a:pt x="15" y="2110"/>
                                </a:lnTo>
                                <a:lnTo>
                                  <a:pt x="15" y="2111"/>
                                </a:lnTo>
                                <a:lnTo>
                                  <a:pt x="14" y="2114"/>
                                </a:lnTo>
                                <a:lnTo>
                                  <a:pt x="11" y="2116"/>
                                </a:lnTo>
                                <a:lnTo>
                                  <a:pt x="10" y="2116"/>
                                </a:lnTo>
                                <a:lnTo>
                                  <a:pt x="8" y="2116"/>
                                </a:lnTo>
                                <a:lnTo>
                                  <a:pt x="6" y="2116"/>
                                </a:lnTo>
                                <a:lnTo>
                                  <a:pt x="5" y="2116"/>
                                </a:lnTo>
                                <a:lnTo>
                                  <a:pt x="3" y="2114"/>
                                </a:lnTo>
                                <a:lnTo>
                                  <a:pt x="2" y="2111"/>
                                </a:lnTo>
                                <a:lnTo>
                                  <a:pt x="0" y="2110"/>
                                </a:lnTo>
                                <a:lnTo>
                                  <a:pt x="0" y="2109"/>
                                </a:lnTo>
                                <a:lnTo>
                                  <a:pt x="0" y="2109"/>
                                </a:lnTo>
                                <a:close/>
                                <a:moveTo>
                                  <a:pt x="0" y="2079"/>
                                </a:moveTo>
                                <a:lnTo>
                                  <a:pt x="0" y="2079"/>
                                </a:lnTo>
                                <a:lnTo>
                                  <a:pt x="0" y="2076"/>
                                </a:lnTo>
                                <a:lnTo>
                                  <a:pt x="2" y="2075"/>
                                </a:lnTo>
                                <a:lnTo>
                                  <a:pt x="3" y="2073"/>
                                </a:lnTo>
                                <a:lnTo>
                                  <a:pt x="5" y="2072"/>
                                </a:lnTo>
                                <a:lnTo>
                                  <a:pt x="6" y="2072"/>
                                </a:lnTo>
                                <a:lnTo>
                                  <a:pt x="8" y="2072"/>
                                </a:lnTo>
                                <a:lnTo>
                                  <a:pt x="10" y="2072"/>
                                </a:lnTo>
                                <a:lnTo>
                                  <a:pt x="11" y="2072"/>
                                </a:lnTo>
                                <a:lnTo>
                                  <a:pt x="14" y="2073"/>
                                </a:lnTo>
                                <a:lnTo>
                                  <a:pt x="15" y="2075"/>
                                </a:lnTo>
                                <a:lnTo>
                                  <a:pt x="15" y="2076"/>
                                </a:lnTo>
                                <a:lnTo>
                                  <a:pt x="16" y="2079"/>
                                </a:lnTo>
                                <a:lnTo>
                                  <a:pt x="16" y="2079"/>
                                </a:lnTo>
                                <a:lnTo>
                                  <a:pt x="15" y="2080"/>
                                </a:lnTo>
                                <a:lnTo>
                                  <a:pt x="15" y="2081"/>
                                </a:lnTo>
                                <a:lnTo>
                                  <a:pt x="14" y="2084"/>
                                </a:lnTo>
                                <a:lnTo>
                                  <a:pt x="11" y="2086"/>
                                </a:lnTo>
                                <a:lnTo>
                                  <a:pt x="10" y="2086"/>
                                </a:lnTo>
                                <a:lnTo>
                                  <a:pt x="8" y="2086"/>
                                </a:lnTo>
                                <a:lnTo>
                                  <a:pt x="6" y="2086"/>
                                </a:lnTo>
                                <a:lnTo>
                                  <a:pt x="5" y="2086"/>
                                </a:lnTo>
                                <a:lnTo>
                                  <a:pt x="3" y="2084"/>
                                </a:lnTo>
                                <a:lnTo>
                                  <a:pt x="2" y="2081"/>
                                </a:lnTo>
                                <a:lnTo>
                                  <a:pt x="0" y="2080"/>
                                </a:lnTo>
                                <a:lnTo>
                                  <a:pt x="0" y="2079"/>
                                </a:lnTo>
                                <a:lnTo>
                                  <a:pt x="0" y="2079"/>
                                </a:lnTo>
                                <a:close/>
                                <a:moveTo>
                                  <a:pt x="0" y="2049"/>
                                </a:moveTo>
                                <a:lnTo>
                                  <a:pt x="0" y="2049"/>
                                </a:lnTo>
                                <a:lnTo>
                                  <a:pt x="0" y="2046"/>
                                </a:lnTo>
                                <a:lnTo>
                                  <a:pt x="2" y="2045"/>
                                </a:lnTo>
                                <a:lnTo>
                                  <a:pt x="3" y="2043"/>
                                </a:lnTo>
                                <a:lnTo>
                                  <a:pt x="5" y="2042"/>
                                </a:lnTo>
                                <a:lnTo>
                                  <a:pt x="6" y="2042"/>
                                </a:lnTo>
                                <a:lnTo>
                                  <a:pt x="8" y="2042"/>
                                </a:lnTo>
                                <a:lnTo>
                                  <a:pt x="10" y="2042"/>
                                </a:lnTo>
                                <a:lnTo>
                                  <a:pt x="11" y="2042"/>
                                </a:lnTo>
                                <a:lnTo>
                                  <a:pt x="14" y="2043"/>
                                </a:lnTo>
                                <a:lnTo>
                                  <a:pt x="15" y="2045"/>
                                </a:lnTo>
                                <a:lnTo>
                                  <a:pt x="15" y="2046"/>
                                </a:lnTo>
                                <a:lnTo>
                                  <a:pt x="16" y="2049"/>
                                </a:lnTo>
                                <a:lnTo>
                                  <a:pt x="16" y="2049"/>
                                </a:lnTo>
                                <a:lnTo>
                                  <a:pt x="15" y="2050"/>
                                </a:lnTo>
                                <a:lnTo>
                                  <a:pt x="15" y="2051"/>
                                </a:lnTo>
                                <a:lnTo>
                                  <a:pt x="14" y="2054"/>
                                </a:lnTo>
                                <a:lnTo>
                                  <a:pt x="11" y="2056"/>
                                </a:lnTo>
                                <a:lnTo>
                                  <a:pt x="10" y="2056"/>
                                </a:lnTo>
                                <a:lnTo>
                                  <a:pt x="8" y="2056"/>
                                </a:lnTo>
                                <a:lnTo>
                                  <a:pt x="6" y="2056"/>
                                </a:lnTo>
                                <a:lnTo>
                                  <a:pt x="5" y="2056"/>
                                </a:lnTo>
                                <a:lnTo>
                                  <a:pt x="3" y="2054"/>
                                </a:lnTo>
                                <a:lnTo>
                                  <a:pt x="2" y="2051"/>
                                </a:lnTo>
                                <a:lnTo>
                                  <a:pt x="0" y="2050"/>
                                </a:lnTo>
                                <a:lnTo>
                                  <a:pt x="0" y="2049"/>
                                </a:lnTo>
                                <a:lnTo>
                                  <a:pt x="0" y="2049"/>
                                </a:lnTo>
                                <a:close/>
                                <a:moveTo>
                                  <a:pt x="0" y="2019"/>
                                </a:moveTo>
                                <a:lnTo>
                                  <a:pt x="0" y="2019"/>
                                </a:lnTo>
                                <a:lnTo>
                                  <a:pt x="0" y="2016"/>
                                </a:lnTo>
                                <a:lnTo>
                                  <a:pt x="2" y="2015"/>
                                </a:lnTo>
                                <a:lnTo>
                                  <a:pt x="3" y="2013"/>
                                </a:lnTo>
                                <a:lnTo>
                                  <a:pt x="5" y="2012"/>
                                </a:lnTo>
                                <a:lnTo>
                                  <a:pt x="6" y="2012"/>
                                </a:lnTo>
                                <a:lnTo>
                                  <a:pt x="8" y="2012"/>
                                </a:lnTo>
                                <a:lnTo>
                                  <a:pt x="10" y="2012"/>
                                </a:lnTo>
                                <a:lnTo>
                                  <a:pt x="11" y="2012"/>
                                </a:lnTo>
                                <a:lnTo>
                                  <a:pt x="14" y="2013"/>
                                </a:lnTo>
                                <a:lnTo>
                                  <a:pt x="15" y="2015"/>
                                </a:lnTo>
                                <a:lnTo>
                                  <a:pt x="15" y="2016"/>
                                </a:lnTo>
                                <a:lnTo>
                                  <a:pt x="16" y="2019"/>
                                </a:lnTo>
                                <a:lnTo>
                                  <a:pt x="16" y="2019"/>
                                </a:lnTo>
                                <a:lnTo>
                                  <a:pt x="15" y="2020"/>
                                </a:lnTo>
                                <a:lnTo>
                                  <a:pt x="15" y="2021"/>
                                </a:lnTo>
                                <a:lnTo>
                                  <a:pt x="14" y="2024"/>
                                </a:lnTo>
                                <a:lnTo>
                                  <a:pt x="11" y="2026"/>
                                </a:lnTo>
                                <a:lnTo>
                                  <a:pt x="10" y="2026"/>
                                </a:lnTo>
                                <a:lnTo>
                                  <a:pt x="8" y="2026"/>
                                </a:lnTo>
                                <a:lnTo>
                                  <a:pt x="6" y="2026"/>
                                </a:lnTo>
                                <a:lnTo>
                                  <a:pt x="5" y="2026"/>
                                </a:lnTo>
                                <a:lnTo>
                                  <a:pt x="3" y="2024"/>
                                </a:lnTo>
                                <a:lnTo>
                                  <a:pt x="2" y="2021"/>
                                </a:lnTo>
                                <a:lnTo>
                                  <a:pt x="0" y="2020"/>
                                </a:lnTo>
                                <a:lnTo>
                                  <a:pt x="0" y="2019"/>
                                </a:lnTo>
                                <a:lnTo>
                                  <a:pt x="0" y="2019"/>
                                </a:lnTo>
                                <a:close/>
                                <a:moveTo>
                                  <a:pt x="0" y="1989"/>
                                </a:moveTo>
                                <a:lnTo>
                                  <a:pt x="0" y="1989"/>
                                </a:lnTo>
                                <a:lnTo>
                                  <a:pt x="0" y="1986"/>
                                </a:lnTo>
                                <a:lnTo>
                                  <a:pt x="2" y="1985"/>
                                </a:lnTo>
                                <a:lnTo>
                                  <a:pt x="3" y="1983"/>
                                </a:lnTo>
                                <a:lnTo>
                                  <a:pt x="5" y="1982"/>
                                </a:lnTo>
                                <a:lnTo>
                                  <a:pt x="6" y="1982"/>
                                </a:lnTo>
                                <a:lnTo>
                                  <a:pt x="8" y="1982"/>
                                </a:lnTo>
                                <a:lnTo>
                                  <a:pt x="10" y="1982"/>
                                </a:lnTo>
                                <a:lnTo>
                                  <a:pt x="11" y="1982"/>
                                </a:lnTo>
                                <a:lnTo>
                                  <a:pt x="14" y="1983"/>
                                </a:lnTo>
                                <a:lnTo>
                                  <a:pt x="15" y="1985"/>
                                </a:lnTo>
                                <a:lnTo>
                                  <a:pt x="15" y="1986"/>
                                </a:lnTo>
                                <a:lnTo>
                                  <a:pt x="16" y="1989"/>
                                </a:lnTo>
                                <a:lnTo>
                                  <a:pt x="16" y="1989"/>
                                </a:lnTo>
                                <a:lnTo>
                                  <a:pt x="15" y="1990"/>
                                </a:lnTo>
                                <a:lnTo>
                                  <a:pt x="15" y="1991"/>
                                </a:lnTo>
                                <a:lnTo>
                                  <a:pt x="14" y="1994"/>
                                </a:lnTo>
                                <a:lnTo>
                                  <a:pt x="11" y="1996"/>
                                </a:lnTo>
                                <a:lnTo>
                                  <a:pt x="10" y="1996"/>
                                </a:lnTo>
                                <a:lnTo>
                                  <a:pt x="8" y="1996"/>
                                </a:lnTo>
                                <a:lnTo>
                                  <a:pt x="6" y="1996"/>
                                </a:lnTo>
                                <a:lnTo>
                                  <a:pt x="5" y="1996"/>
                                </a:lnTo>
                                <a:lnTo>
                                  <a:pt x="3" y="1994"/>
                                </a:lnTo>
                                <a:lnTo>
                                  <a:pt x="2" y="1991"/>
                                </a:lnTo>
                                <a:lnTo>
                                  <a:pt x="0" y="1990"/>
                                </a:lnTo>
                                <a:lnTo>
                                  <a:pt x="0" y="1989"/>
                                </a:lnTo>
                                <a:lnTo>
                                  <a:pt x="0" y="1989"/>
                                </a:lnTo>
                                <a:close/>
                                <a:moveTo>
                                  <a:pt x="0" y="1959"/>
                                </a:moveTo>
                                <a:lnTo>
                                  <a:pt x="0" y="1959"/>
                                </a:lnTo>
                                <a:lnTo>
                                  <a:pt x="0" y="1956"/>
                                </a:lnTo>
                                <a:lnTo>
                                  <a:pt x="2" y="1955"/>
                                </a:lnTo>
                                <a:lnTo>
                                  <a:pt x="3" y="1953"/>
                                </a:lnTo>
                                <a:lnTo>
                                  <a:pt x="5" y="1952"/>
                                </a:lnTo>
                                <a:lnTo>
                                  <a:pt x="6" y="1952"/>
                                </a:lnTo>
                                <a:lnTo>
                                  <a:pt x="8" y="1952"/>
                                </a:lnTo>
                                <a:lnTo>
                                  <a:pt x="10" y="1952"/>
                                </a:lnTo>
                                <a:lnTo>
                                  <a:pt x="11" y="1952"/>
                                </a:lnTo>
                                <a:lnTo>
                                  <a:pt x="14" y="1953"/>
                                </a:lnTo>
                                <a:lnTo>
                                  <a:pt x="15" y="1955"/>
                                </a:lnTo>
                                <a:lnTo>
                                  <a:pt x="15" y="1956"/>
                                </a:lnTo>
                                <a:lnTo>
                                  <a:pt x="16" y="1959"/>
                                </a:lnTo>
                                <a:lnTo>
                                  <a:pt x="16" y="1959"/>
                                </a:lnTo>
                                <a:lnTo>
                                  <a:pt x="15" y="1960"/>
                                </a:lnTo>
                                <a:lnTo>
                                  <a:pt x="15" y="1961"/>
                                </a:lnTo>
                                <a:lnTo>
                                  <a:pt x="14" y="1964"/>
                                </a:lnTo>
                                <a:lnTo>
                                  <a:pt x="11" y="1966"/>
                                </a:lnTo>
                                <a:lnTo>
                                  <a:pt x="10" y="1966"/>
                                </a:lnTo>
                                <a:lnTo>
                                  <a:pt x="8" y="1966"/>
                                </a:lnTo>
                                <a:lnTo>
                                  <a:pt x="6" y="1966"/>
                                </a:lnTo>
                                <a:lnTo>
                                  <a:pt x="5" y="1966"/>
                                </a:lnTo>
                                <a:lnTo>
                                  <a:pt x="3" y="1964"/>
                                </a:lnTo>
                                <a:lnTo>
                                  <a:pt x="2" y="1961"/>
                                </a:lnTo>
                                <a:lnTo>
                                  <a:pt x="0" y="1960"/>
                                </a:lnTo>
                                <a:lnTo>
                                  <a:pt x="0" y="1959"/>
                                </a:lnTo>
                                <a:lnTo>
                                  <a:pt x="0" y="1959"/>
                                </a:lnTo>
                                <a:close/>
                                <a:moveTo>
                                  <a:pt x="0" y="1929"/>
                                </a:moveTo>
                                <a:lnTo>
                                  <a:pt x="0" y="1929"/>
                                </a:lnTo>
                                <a:lnTo>
                                  <a:pt x="0" y="1926"/>
                                </a:lnTo>
                                <a:lnTo>
                                  <a:pt x="2" y="1925"/>
                                </a:lnTo>
                                <a:lnTo>
                                  <a:pt x="3" y="1923"/>
                                </a:lnTo>
                                <a:lnTo>
                                  <a:pt x="5" y="1922"/>
                                </a:lnTo>
                                <a:lnTo>
                                  <a:pt x="6" y="1922"/>
                                </a:lnTo>
                                <a:lnTo>
                                  <a:pt x="8" y="1922"/>
                                </a:lnTo>
                                <a:lnTo>
                                  <a:pt x="10" y="1922"/>
                                </a:lnTo>
                                <a:lnTo>
                                  <a:pt x="11" y="1922"/>
                                </a:lnTo>
                                <a:lnTo>
                                  <a:pt x="14" y="1923"/>
                                </a:lnTo>
                                <a:lnTo>
                                  <a:pt x="15" y="1925"/>
                                </a:lnTo>
                                <a:lnTo>
                                  <a:pt x="15" y="1926"/>
                                </a:lnTo>
                                <a:lnTo>
                                  <a:pt x="16" y="1929"/>
                                </a:lnTo>
                                <a:lnTo>
                                  <a:pt x="16" y="1929"/>
                                </a:lnTo>
                                <a:lnTo>
                                  <a:pt x="15" y="1930"/>
                                </a:lnTo>
                                <a:lnTo>
                                  <a:pt x="15" y="1931"/>
                                </a:lnTo>
                                <a:lnTo>
                                  <a:pt x="14" y="1934"/>
                                </a:lnTo>
                                <a:lnTo>
                                  <a:pt x="11" y="1936"/>
                                </a:lnTo>
                                <a:lnTo>
                                  <a:pt x="10" y="1936"/>
                                </a:lnTo>
                                <a:lnTo>
                                  <a:pt x="8" y="1936"/>
                                </a:lnTo>
                                <a:lnTo>
                                  <a:pt x="6" y="1936"/>
                                </a:lnTo>
                                <a:lnTo>
                                  <a:pt x="5" y="1936"/>
                                </a:lnTo>
                                <a:lnTo>
                                  <a:pt x="3" y="1934"/>
                                </a:lnTo>
                                <a:lnTo>
                                  <a:pt x="2" y="1931"/>
                                </a:lnTo>
                                <a:lnTo>
                                  <a:pt x="0" y="1930"/>
                                </a:lnTo>
                                <a:lnTo>
                                  <a:pt x="0" y="1929"/>
                                </a:lnTo>
                                <a:lnTo>
                                  <a:pt x="0" y="1929"/>
                                </a:lnTo>
                                <a:close/>
                                <a:moveTo>
                                  <a:pt x="0" y="1899"/>
                                </a:moveTo>
                                <a:lnTo>
                                  <a:pt x="0" y="1899"/>
                                </a:lnTo>
                                <a:lnTo>
                                  <a:pt x="0" y="1896"/>
                                </a:lnTo>
                                <a:lnTo>
                                  <a:pt x="2" y="1895"/>
                                </a:lnTo>
                                <a:lnTo>
                                  <a:pt x="3" y="1893"/>
                                </a:lnTo>
                                <a:lnTo>
                                  <a:pt x="5" y="1892"/>
                                </a:lnTo>
                                <a:lnTo>
                                  <a:pt x="6" y="1892"/>
                                </a:lnTo>
                                <a:lnTo>
                                  <a:pt x="8" y="1890"/>
                                </a:lnTo>
                                <a:lnTo>
                                  <a:pt x="10" y="1892"/>
                                </a:lnTo>
                                <a:lnTo>
                                  <a:pt x="11" y="1892"/>
                                </a:lnTo>
                                <a:lnTo>
                                  <a:pt x="14" y="1893"/>
                                </a:lnTo>
                                <a:lnTo>
                                  <a:pt x="15" y="1895"/>
                                </a:lnTo>
                                <a:lnTo>
                                  <a:pt x="15" y="1896"/>
                                </a:lnTo>
                                <a:lnTo>
                                  <a:pt x="16" y="1899"/>
                                </a:lnTo>
                                <a:lnTo>
                                  <a:pt x="16" y="1899"/>
                                </a:lnTo>
                                <a:lnTo>
                                  <a:pt x="15" y="1900"/>
                                </a:lnTo>
                                <a:lnTo>
                                  <a:pt x="15" y="1901"/>
                                </a:lnTo>
                                <a:lnTo>
                                  <a:pt x="14" y="1904"/>
                                </a:lnTo>
                                <a:lnTo>
                                  <a:pt x="11" y="1906"/>
                                </a:lnTo>
                                <a:lnTo>
                                  <a:pt x="10" y="1906"/>
                                </a:lnTo>
                                <a:lnTo>
                                  <a:pt x="8" y="1906"/>
                                </a:lnTo>
                                <a:lnTo>
                                  <a:pt x="6" y="1906"/>
                                </a:lnTo>
                                <a:lnTo>
                                  <a:pt x="5" y="1906"/>
                                </a:lnTo>
                                <a:lnTo>
                                  <a:pt x="3" y="1904"/>
                                </a:lnTo>
                                <a:lnTo>
                                  <a:pt x="2" y="1901"/>
                                </a:lnTo>
                                <a:lnTo>
                                  <a:pt x="0" y="1900"/>
                                </a:lnTo>
                                <a:lnTo>
                                  <a:pt x="0" y="1899"/>
                                </a:lnTo>
                                <a:lnTo>
                                  <a:pt x="0" y="1899"/>
                                </a:lnTo>
                                <a:close/>
                                <a:moveTo>
                                  <a:pt x="0" y="1869"/>
                                </a:moveTo>
                                <a:lnTo>
                                  <a:pt x="0" y="1869"/>
                                </a:lnTo>
                                <a:lnTo>
                                  <a:pt x="0" y="1866"/>
                                </a:lnTo>
                                <a:lnTo>
                                  <a:pt x="2" y="1865"/>
                                </a:lnTo>
                                <a:lnTo>
                                  <a:pt x="3" y="1863"/>
                                </a:lnTo>
                                <a:lnTo>
                                  <a:pt x="5" y="1862"/>
                                </a:lnTo>
                                <a:lnTo>
                                  <a:pt x="6" y="1862"/>
                                </a:lnTo>
                                <a:lnTo>
                                  <a:pt x="8" y="1860"/>
                                </a:lnTo>
                                <a:lnTo>
                                  <a:pt x="10" y="1862"/>
                                </a:lnTo>
                                <a:lnTo>
                                  <a:pt x="11" y="1862"/>
                                </a:lnTo>
                                <a:lnTo>
                                  <a:pt x="14" y="1863"/>
                                </a:lnTo>
                                <a:lnTo>
                                  <a:pt x="15" y="1865"/>
                                </a:lnTo>
                                <a:lnTo>
                                  <a:pt x="15" y="1866"/>
                                </a:lnTo>
                                <a:lnTo>
                                  <a:pt x="16" y="1869"/>
                                </a:lnTo>
                                <a:lnTo>
                                  <a:pt x="16" y="1869"/>
                                </a:lnTo>
                                <a:lnTo>
                                  <a:pt x="15" y="1870"/>
                                </a:lnTo>
                                <a:lnTo>
                                  <a:pt x="15" y="1871"/>
                                </a:lnTo>
                                <a:lnTo>
                                  <a:pt x="14" y="1874"/>
                                </a:lnTo>
                                <a:lnTo>
                                  <a:pt x="11" y="1875"/>
                                </a:lnTo>
                                <a:lnTo>
                                  <a:pt x="10" y="1876"/>
                                </a:lnTo>
                                <a:lnTo>
                                  <a:pt x="8" y="1876"/>
                                </a:lnTo>
                                <a:lnTo>
                                  <a:pt x="6" y="1876"/>
                                </a:lnTo>
                                <a:lnTo>
                                  <a:pt x="5" y="1875"/>
                                </a:lnTo>
                                <a:lnTo>
                                  <a:pt x="3" y="1874"/>
                                </a:lnTo>
                                <a:lnTo>
                                  <a:pt x="2" y="1871"/>
                                </a:lnTo>
                                <a:lnTo>
                                  <a:pt x="0" y="1870"/>
                                </a:lnTo>
                                <a:lnTo>
                                  <a:pt x="0" y="1869"/>
                                </a:lnTo>
                                <a:lnTo>
                                  <a:pt x="0" y="1869"/>
                                </a:lnTo>
                                <a:close/>
                                <a:moveTo>
                                  <a:pt x="0" y="1839"/>
                                </a:moveTo>
                                <a:lnTo>
                                  <a:pt x="0" y="1839"/>
                                </a:lnTo>
                                <a:lnTo>
                                  <a:pt x="0" y="1836"/>
                                </a:lnTo>
                                <a:lnTo>
                                  <a:pt x="2" y="1835"/>
                                </a:lnTo>
                                <a:lnTo>
                                  <a:pt x="3" y="1833"/>
                                </a:lnTo>
                                <a:lnTo>
                                  <a:pt x="5" y="1832"/>
                                </a:lnTo>
                                <a:lnTo>
                                  <a:pt x="6" y="1832"/>
                                </a:lnTo>
                                <a:lnTo>
                                  <a:pt x="8" y="1830"/>
                                </a:lnTo>
                                <a:lnTo>
                                  <a:pt x="10" y="1832"/>
                                </a:lnTo>
                                <a:lnTo>
                                  <a:pt x="11" y="1832"/>
                                </a:lnTo>
                                <a:lnTo>
                                  <a:pt x="14" y="1833"/>
                                </a:lnTo>
                                <a:lnTo>
                                  <a:pt x="15" y="1835"/>
                                </a:lnTo>
                                <a:lnTo>
                                  <a:pt x="15" y="1836"/>
                                </a:lnTo>
                                <a:lnTo>
                                  <a:pt x="16" y="1839"/>
                                </a:lnTo>
                                <a:lnTo>
                                  <a:pt x="16" y="1839"/>
                                </a:lnTo>
                                <a:lnTo>
                                  <a:pt x="15" y="1840"/>
                                </a:lnTo>
                                <a:lnTo>
                                  <a:pt x="15" y="1841"/>
                                </a:lnTo>
                                <a:lnTo>
                                  <a:pt x="14" y="1844"/>
                                </a:lnTo>
                                <a:lnTo>
                                  <a:pt x="11" y="1845"/>
                                </a:lnTo>
                                <a:lnTo>
                                  <a:pt x="10" y="1846"/>
                                </a:lnTo>
                                <a:lnTo>
                                  <a:pt x="8" y="1846"/>
                                </a:lnTo>
                                <a:lnTo>
                                  <a:pt x="6" y="1846"/>
                                </a:lnTo>
                                <a:lnTo>
                                  <a:pt x="5" y="1845"/>
                                </a:lnTo>
                                <a:lnTo>
                                  <a:pt x="3" y="1844"/>
                                </a:lnTo>
                                <a:lnTo>
                                  <a:pt x="2" y="1841"/>
                                </a:lnTo>
                                <a:lnTo>
                                  <a:pt x="0" y="1840"/>
                                </a:lnTo>
                                <a:lnTo>
                                  <a:pt x="0" y="1839"/>
                                </a:lnTo>
                                <a:lnTo>
                                  <a:pt x="0" y="1839"/>
                                </a:lnTo>
                                <a:close/>
                                <a:moveTo>
                                  <a:pt x="0" y="1809"/>
                                </a:moveTo>
                                <a:lnTo>
                                  <a:pt x="0" y="1809"/>
                                </a:lnTo>
                                <a:lnTo>
                                  <a:pt x="0" y="1806"/>
                                </a:lnTo>
                                <a:lnTo>
                                  <a:pt x="2" y="1805"/>
                                </a:lnTo>
                                <a:lnTo>
                                  <a:pt x="3" y="1803"/>
                                </a:lnTo>
                                <a:lnTo>
                                  <a:pt x="5" y="1802"/>
                                </a:lnTo>
                                <a:lnTo>
                                  <a:pt x="6" y="1802"/>
                                </a:lnTo>
                                <a:lnTo>
                                  <a:pt x="8" y="1800"/>
                                </a:lnTo>
                                <a:lnTo>
                                  <a:pt x="10" y="1802"/>
                                </a:lnTo>
                                <a:lnTo>
                                  <a:pt x="11" y="1802"/>
                                </a:lnTo>
                                <a:lnTo>
                                  <a:pt x="14" y="1803"/>
                                </a:lnTo>
                                <a:lnTo>
                                  <a:pt x="15" y="1805"/>
                                </a:lnTo>
                                <a:lnTo>
                                  <a:pt x="15" y="1806"/>
                                </a:lnTo>
                                <a:lnTo>
                                  <a:pt x="16" y="1809"/>
                                </a:lnTo>
                                <a:lnTo>
                                  <a:pt x="16" y="1809"/>
                                </a:lnTo>
                                <a:lnTo>
                                  <a:pt x="15" y="1810"/>
                                </a:lnTo>
                                <a:lnTo>
                                  <a:pt x="15" y="1811"/>
                                </a:lnTo>
                                <a:lnTo>
                                  <a:pt x="14" y="1814"/>
                                </a:lnTo>
                                <a:lnTo>
                                  <a:pt x="11" y="1815"/>
                                </a:lnTo>
                                <a:lnTo>
                                  <a:pt x="10" y="1816"/>
                                </a:lnTo>
                                <a:lnTo>
                                  <a:pt x="8" y="1816"/>
                                </a:lnTo>
                                <a:lnTo>
                                  <a:pt x="6" y="1816"/>
                                </a:lnTo>
                                <a:lnTo>
                                  <a:pt x="5" y="1815"/>
                                </a:lnTo>
                                <a:lnTo>
                                  <a:pt x="3" y="1814"/>
                                </a:lnTo>
                                <a:lnTo>
                                  <a:pt x="2" y="1811"/>
                                </a:lnTo>
                                <a:lnTo>
                                  <a:pt x="0" y="1810"/>
                                </a:lnTo>
                                <a:lnTo>
                                  <a:pt x="0" y="1809"/>
                                </a:lnTo>
                                <a:lnTo>
                                  <a:pt x="0" y="1809"/>
                                </a:lnTo>
                                <a:close/>
                                <a:moveTo>
                                  <a:pt x="0" y="1779"/>
                                </a:moveTo>
                                <a:lnTo>
                                  <a:pt x="0" y="1779"/>
                                </a:lnTo>
                                <a:lnTo>
                                  <a:pt x="0" y="1776"/>
                                </a:lnTo>
                                <a:lnTo>
                                  <a:pt x="2" y="1775"/>
                                </a:lnTo>
                                <a:lnTo>
                                  <a:pt x="3" y="1773"/>
                                </a:lnTo>
                                <a:lnTo>
                                  <a:pt x="5" y="1772"/>
                                </a:lnTo>
                                <a:lnTo>
                                  <a:pt x="6" y="1772"/>
                                </a:lnTo>
                                <a:lnTo>
                                  <a:pt x="8" y="1770"/>
                                </a:lnTo>
                                <a:lnTo>
                                  <a:pt x="10" y="1772"/>
                                </a:lnTo>
                                <a:lnTo>
                                  <a:pt x="11" y="1772"/>
                                </a:lnTo>
                                <a:lnTo>
                                  <a:pt x="14" y="1773"/>
                                </a:lnTo>
                                <a:lnTo>
                                  <a:pt x="15" y="1775"/>
                                </a:lnTo>
                                <a:lnTo>
                                  <a:pt x="15" y="1776"/>
                                </a:lnTo>
                                <a:lnTo>
                                  <a:pt x="16" y="1779"/>
                                </a:lnTo>
                                <a:lnTo>
                                  <a:pt x="16" y="1779"/>
                                </a:lnTo>
                                <a:lnTo>
                                  <a:pt x="15" y="1780"/>
                                </a:lnTo>
                                <a:lnTo>
                                  <a:pt x="15" y="1781"/>
                                </a:lnTo>
                                <a:lnTo>
                                  <a:pt x="14" y="1784"/>
                                </a:lnTo>
                                <a:lnTo>
                                  <a:pt x="11" y="1785"/>
                                </a:lnTo>
                                <a:lnTo>
                                  <a:pt x="10" y="1786"/>
                                </a:lnTo>
                                <a:lnTo>
                                  <a:pt x="8" y="1786"/>
                                </a:lnTo>
                                <a:lnTo>
                                  <a:pt x="6" y="1786"/>
                                </a:lnTo>
                                <a:lnTo>
                                  <a:pt x="5" y="1785"/>
                                </a:lnTo>
                                <a:lnTo>
                                  <a:pt x="3" y="1784"/>
                                </a:lnTo>
                                <a:lnTo>
                                  <a:pt x="2" y="1781"/>
                                </a:lnTo>
                                <a:lnTo>
                                  <a:pt x="0" y="1780"/>
                                </a:lnTo>
                                <a:lnTo>
                                  <a:pt x="0" y="1779"/>
                                </a:lnTo>
                                <a:lnTo>
                                  <a:pt x="0" y="1779"/>
                                </a:lnTo>
                                <a:close/>
                                <a:moveTo>
                                  <a:pt x="0" y="1749"/>
                                </a:moveTo>
                                <a:lnTo>
                                  <a:pt x="0" y="1749"/>
                                </a:lnTo>
                                <a:lnTo>
                                  <a:pt x="0" y="1746"/>
                                </a:lnTo>
                                <a:lnTo>
                                  <a:pt x="2" y="1745"/>
                                </a:lnTo>
                                <a:lnTo>
                                  <a:pt x="3" y="1743"/>
                                </a:lnTo>
                                <a:lnTo>
                                  <a:pt x="5" y="1742"/>
                                </a:lnTo>
                                <a:lnTo>
                                  <a:pt x="6" y="1742"/>
                                </a:lnTo>
                                <a:lnTo>
                                  <a:pt x="8" y="1740"/>
                                </a:lnTo>
                                <a:lnTo>
                                  <a:pt x="10" y="1742"/>
                                </a:lnTo>
                                <a:lnTo>
                                  <a:pt x="11" y="1742"/>
                                </a:lnTo>
                                <a:lnTo>
                                  <a:pt x="14" y="1743"/>
                                </a:lnTo>
                                <a:lnTo>
                                  <a:pt x="15" y="1745"/>
                                </a:lnTo>
                                <a:lnTo>
                                  <a:pt x="15" y="1746"/>
                                </a:lnTo>
                                <a:lnTo>
                                  <a:pt x="16" y="1749"/>
                                </a:lnTo>
                                <a:lnTo>
                                  <a:pt x="16" y="1749"/>
                                </a:lnTo>
                                <a:lnTo>
                                  <a:pt x="15" y="1750"/>
                                </a:lnTo>
                                <a:lnTo>
                                  <a:pt x="15" y="1751"/>
                                </a:lnTo>
                                <a:lnTo>
                                  <a:pt x="14" y="1754"/>
                                </a:lnTo>
                                <a:lnTo>
                                  <a:pt x="11" y="1755"/>
                                </a:lnTo>
                                <a:lnTo>
                                  <a:pt x="10" y="1756"/>
                                </a:lnTo>
                                <a:lnTo>
                                  <a:pt x="8" y="1756"/>
                                </a:lnTo>
                                <a:lnTo>
                                  <a:pt x="6" y="1756"/>
                                </a:lnTo>
                                <a:lnTo>
                                  <a:pt x="5" y="1755"/>
                                </a:lnTo>
                                <a:lnTo>
                                  <a:pt x="3" y="1754"/>
                                </a:lnTo>
                                <a:lnTo>
                                  <a:pt x="2" y="1751"/>
                                </a:lnTo>
                                <a:lnTo>
                                  <a:pt x="0" y="1750"/>
                                </a:lnTo>
                                <a:lnTo>
                                  <a:pt x="0" y="1749"/>
                                </a:lnTo>
                                <a:lnTo>
                                  <a:pt x="0" y="1749"/>
                                </a:lnTo>
                                <a:close/>
                                <a:moveTo>
                                  <a:pt x="0" y="1719"/>
                                </a:moveTo>
                                <a:lnTo>
                                  <a:pt x="0" y="1719"/>
                                </a:lnTo>
                                <a:lnTo>
                                  <a:pt x="0" y="1716"/>
                                </a:lnTo>
                                <a:lnTo>
                                  <a:pt x="2" y="1715"/>
                                </a:lnTo>
                                <a:lnTo>
                                  <a:pt x="3" y="1713"/>
                                </a:lnTo>
                                <a:lnTo>
                                  <a:pt x="5" y="1712"/>
                                </a:lnTo>
                                <a:lnTo>
                                  <a:pt x="6" y="1712"/>
                                </a:lnTo>
                                <a:lnTo>
                                  <a:pt x="8" y="1710"/>
                                </a:lnTo>
                                <a:lnTo>
                                  <a:pt x="10" y="1712"/>
                                </a:lnTo>
                                <a:lnTo>
                                  <a:pt x="11" y="1712"/>
                                </a:lnTo>
                                <a:lnTo>
                                  <a:pt x="14" y="1713"/>
                                </a:lnTo>
                                <a:lnTo>
                                  <a:pt x="15" y="1715"/>
                                </a:lnTo>
                                <a:lnTo>
                                  <a:pt x="15" y="1716"/>
                                </a:lnTo>
                                <a:lnTo>
                                  <a:pt x="16" y="1719"/>
                                </a:lnTo>
                                <a:lnTo>
                                  <a:pt x="16" y="1719"/>
                                </a:lnTo>
                                <a:lnTo>
                                  <a:pt x="15" y="1720"/>
                                </a:lnTo>
                                <a:lnTo>
                                  <a:pt x="15" y="1721"/>
                                </a:lnTo>
                                <a:lnTo>
                                  <a:pt x="14" y="1724"/>
                                </a:lnTo>
                                <a:lnTo>
                                  <a:pt x="11" y="1725"/>
                                </a:lnTo>
                                <a:lnTo>
                                  <a:pt x="10" y="1726"/>
                                </a:lnTo>
                                <a:lnTo>
                                  <a:pt x="8" y="1726"/>
                                </a:lnTo>
                                <a:lnTo>
                                  <a:pt x="6" y="1726"/>
                                </a:lnTo>
                                <a:lnTo>
                                  <a:pt x="5" y="1725"/>
                                </a:lnTo>
                                <a:lnTo>
                                  <a:pt x="3" y="1724"/>
                                </a:lnTo>
                                <a:lnTo>
                                  <a:pt x="2" y="1721"/>
                                </a:lnTo>
                                <a:lnTo>
                                  <a:pt x="0" y="1720"/>
                                </a:lnTo>
                                <a:lnTo>
                                  <a:pt x="0" y="1719"/>
                                </a:lnTo>
                                <a:lnTo>
                                  <a:pt x="0" y="1719"/>
                                </a:lnTo>
                                <a:close/>
                                <a:moveTo>
                                  <a:pt x="0" y="1689"/>
                                </a:moveTo>
                                <a:lnTo>
                                  <a:pt x="0" y="1689"/>
                                </a:lnTo>
                                <a:lnTo>
                                  <a:pt x="0" y="1686"/>
                                </a:lnTo>
                                <a:lnTo>
                                  <a:pt x="2" y="1685"/>
                                </a:lnTo>
                                <a:lnTo>
                                  <a:pt x="3" y="1683"/>
                                </a:lnTo>
                                <a:lnTo>
                                  <a:pt x="5" y="1682"/>
                                </a:lnTo>
                                <a:lnTo>
                                  <a:pt x="6" y="1682"/>
                                </a:lnTo>
                                <a:lnTo>
                                  <a:pt x="8" y="1680"/>
                                </a:lnTo>
                                <a:lnTo>
                                  <a:pt x="10" y="1682"/>
                                </a:lnTo>
                                <a:lnTo>
                                  <a:pt x="11" y="1682"/>
                                </a:lnTo>
                                <a:lnTo>
                                  <a:pt x="14" y="1683"/>
                                </a:lnTo>
                                <a:lnTo>
                                  <a:pt x="15" y="1685"/>
                                </a:lnTo>
                                <a:lnTo>
                                  <a:pt x="15" y="1686"/>
                                </a:lnTo>
                                <a:lnTo>
                                  <a:pt x="16" y="1689"/>
                                </a:lnTo>
                                <a:lnTo>
                                  <a:pt x="16" y="1689"/>
                                </a:lnTo>
                                <a:lnTo>
                                  <a:pt x="15" y="1690"/>
                                </a:lnTo>
                                <a:lnTo>
                                  <a:pt x="15" y="1691"/>
                                </a:lnTo>
                                <a:lnTo>
                                  <a:pt x="14" y="1694"/>
                                </a:lnTo>
                                <a:lnTo>
                                  <a:pt x="11" y="1695"/>
                                </a:lnTo>
                                <a:lnTo>
                                  <a:pt x="10" y="1696"/>
                                </a:lnTo>
                                <a:lnTo>
                                  <a:pt x="8" y="1696"/>
                                </a:lnTo>
                                <a:lnTo>
                                  <a:pt x="6" y="1696"/>
                                </a:lnTo>
                                <a:lnTo>
                                  <a:pt x="5" y="1695"/>
                                </a:lnTo>
                                <a:lnTo>
                                  <a:pt x="3" y="1694"/>
                                </a:lnTo>
                                <a:lnTo>
                                  <a:pt x="2" y="1691"/>
                                </a:lnTo>
                                <a:lnTo>
                                  <a:pt x="0" y="1690"/>
                                </a:lnTo>
                                <a:lnTo>
                                  <a:pt x="0" y="1689"/>
                                </a:lnTo>
                                <a:lnTo>
                                  <a:pt x="0" y="1689"/>
                                </a:lnTo>
                                <a:close/>
                                <a:moveTo>
                                  <a:pt x="0" y="1659"/>
                                </a:moveTo>
                                <a:lnTo>
                                  <a:pt x="0" y="1659"/>
                                </a:lnTo>
                                <a:lnTo>
                                  <a:pt x="0" y="1656"/>
                                </a:lnTo>
                                <a:lnTo>
                                  <a:pt x="2" y="1655"/>
                                </a:lnTo>
                                <a:lnTo>
                                  <a:pt x="3" y="1653"/>
                                </a:lnTo>
                                <a:lnTo>
                                  <a:pt x="5" y="1652"/>
                                </a:lnTo>
                                <a:lnTo>
                                  <a:pt x="6" y="1652"/>
                                </a:lnTo>
                                <a:lnTo>
                                  <a:pt x="8" y="1650"/>
                                </a:lnTo>
                                <a:lnTo>
                                  <a:pt x="10" y="1652"/>
                                </a:lnTo>
                                <a:lnTo>
                                  <a:pt x="11" y="1652"/>
                                </a:lnTo>
                                <a:lnTo>
                                  <a:pt x="14" y="1653"/>
                                </a:lnTo>
                                <a:lnTo>
                                  <a:pt x="15" y="1655"/>
                                </a:lnTo>
                                <a:lnTo>
                                  <a:pt x="15" y="1656"/>
                                </a:lnTo>
                                <a:lnTo>
                                  <a:pt x="16" y="1659"/>
                                </a:lnTo>
                                <a:lnTo>
                                  <a:pt x="16" y="1659"/>
                                </a:lnTo>
                                <a:lnTo>
                                  <a:pt x="15" y="1660"/>
                                </a:lnTo>
                                <a:lnTo>
                                  <a:pt x="15" y="1661"/>
                                </a:lnTo>
                                <a:lnTo>
                                  <a:pt x="14" y="1664"/>
                                </a:lnTo>
                                <a:lnTo>
                                  <a:pt x="11" y="1665"/>
                                </a:lnTo>
                                <a:lnTo>
                                  <a:pt x="10" y="1666"/>
                                </a:lnTo>
                                <a:lnTo>
                                  <a:pt x="8" y="1666"/>
                                </a:lnTo>
                                <a:lnTo>
                                  <a:pt x="6" y="1666"/>
                                </a:lnTo>
                                <a:lnTo>
                                  <a:pt x="5" y="1665"/>
                                </a:lnTo>
                                <a:lnTo>
                                  <a:pt x="3" y="1664"/>
                                </a:lnTo>
                                <a:lnTo>
                                  <a:pt x="2" y="1661"/>
                                </a:lnTo>
                                <a:lnTo>
                                  <a:pt x="0" y="1660"/>
                                </a:lnTo>
                                <a:lnTo>
                                  <a:pt x="0" y="1659"/>
                                </a:lnTo>
                                <a:lnTo>
                                  <a:pt x="0" y="1659"/>
                                </a:lnTo>
                                <a:close/>
                                <a:moveTo>
                                  <a:pt x="0" y="1629"/>
                                </a:moveTo>
                                <a:lnTo>
                                  <a:pt x="0" y="1629"/>
                                </a:lnTo>
                                <a:lnTo>
                                  <a:pt x="0" y="1626"/>
                                </a:lnTo>
                                <a:lnTo>
                                  <a:pt x="2" y="1625"/>
                                </a:lnTo>
                                <a:lnTo>
                                  <a:pt x="3" y="1623"/>
                                </a:lnTo>
                                <a:lnTo>
                                  <a:pt x="5" y="1622"/>
                                </a:lnTo>
                                <a:lnTo>
                                  <a:pt x="6" y="1622"/>
                                </a:lnTo>
                                <a:lnTo>
                                  <a:pt x="8" y="1620"/>
                                </a:lnTo>
                                <a:lnTo>
                                  <a:pt x="10" y="1622"/>
                                </a:lnTo>
                                <a:lnTo>
                                  <a:pt x="11" y="1622"/>
                                </a:lnTo>
                                <a:lnTo>
                                  <a:pt x="14" y="1623"/>
                                </a:lnTo>
                                <a:lnTo>
                                  <a:pt x="15" y="1625"/>
                                </a:lnTo>
                                <a:lnTo>
                                  <a:pt x="15" y="1626"/>
                                </a:lnTo>
                                <a:lnTo>
                                  <a:pt x="16" y="1629"/>
                                </a:lnTo>
                                <a:lnTo>
                                  <a:pt x="16" y="1629"/>
                                </a:lnTo>
                                <a:lnTo>
                                  <a:pt x="15" y="1630"/>
                                </a:lnTo>
                                <a:lnTo>
                                  <a:pt x="15" y="1631"/>
                                </a:lnTo>
                                <a:lnTo>
                                  <a:pt x="14" y="1634"/>
                                </a:lnTo>
                                <a:lnTo>
                                  <a:pt x="11" y="1635"/>
                                </a:lnTo>
                                <a:lnTo>
                                  <a:pt x="10" y="1636"/>
                                </a:lnTo>
                                <a:lnTo>
                                  <a:pt x="8" y="1636"/>
                                </a:lnTo>
                                <a:lnTo>
                                  <a:pt x="6" y="1636"/>
                                </a:lnTo>
                                <a:lnTo>
                                  <a:pt x="5" y="1635"/>
                                </a:lnTo>
                                <a:lnTo>
                                  <a:pt x="3" y="1634"/>
                                </a:lnTo>
                                <a:lnTo>
                                  <a:pt x="2" y="1631"/>
                                </a:lnTo>
                                <a:lnTo>
                                  <a:pt x="0" y="1630"/>
                                </a:lnTo>
                                <a:lnTo>
                                  <a:pt x="0" y="1629"/>
                                </a:lnTo>
                                <a:lnTo>
                                  <a:pt x="0" y="1629"/>
                                </a:lnTo>
                                <a:close/>
                                <a:moveTo>
                                  <a:pt x="0" y="1599"/>
                                </a:moveTo>
                                <a:lnTo>
                                  <a:pt x="0" y="1599"/>
                                </a:lnTo>
                                <a:lnTo>
                                  <a:pt x="0" y="1596"/>
                                </a:lnTo>
                                <a:lnTo>
                                  <a:pt x="2" y="1595"/>
                                </a:lnTo>
                                <a:lnTo>
                                  <a:pt x="3" y="1593"/>
                                </a:lnTo>
                                <a:lnTo>
                                  <a:pt x="5" y="1592"/>
                                </a:lnTo>
                                <a:lnTo>
                                  <a:pt x="6" y="1590"/>
                                </a:lnTo>
                                <a:lnTo>
                                  <a:pt x="8" y="1590"/>
                                </a:lnTo>
                                <a:lnTo>
                                  <a:pt x="10" y="1590"/>
                                </a:lnTo>
                                <a:lnTo>
                                  <a:pt x="11" y="1592"/>
                                </a:lnTo>
                                <a:lnTo>
                                  <a:pt x="14" y="1593"/>
                                </a:lnTo>
                                <a:lnTo>
                                  <a:pt x="15" y="1595"/>
                                </a:lnTo>
                                <a:lnTo>
                                  <a:pt x="15" y="1596"/>
                                </a:lnTo>
                                <a:lnTo>
                                  <a:pt x="16" y="1599"/>
                                </a:lnTo>
                                <a:lnTo>
                                  <a:pt x="16" y="1599"/>
                                </a:lnTo>
                                <a:lnTo>
                                  <a:pt x="15" y="1600"/>
                                </a:lnTo>
                                <a:lnTo>
                                  <a:pt x="15" y="1601"/>
                                </a:lnTo>
                                <a:lnTo>
                                  <a:pt x="14" y="1604"/>
                                </a:lnTo>
                                <a:lnTo>
                                  <a:pt x="11" y="1605"/>
                                </a:lnTo>
                                <a:lnTo>
                                  <a:pt x="10" y="1606"/>
                                </a:lnTo>
                                <a:lnTo>
                                  <a:pt x="8" y="1606"/>
                                </a:lnTo>
                                <a:lnTo>
                                  <a:pt x="6" y="1606"/>
                                </a:lnTo>
                                <a:lnTo>
                                  <a:pt x="5" y="1605"/>
                                </a:lnTo>
                                <a:lnTo>
                                  <a:pt x="3" y="1604"/>
                                </a:lnTo>
                                <a:lnTo>
                                  <a:pt x="2" y="1601"/>
                                </a:lnTo>
                                <a:lnTo>
                                  <a:pt x="0" y="1600"/>
                                </a:lnTo>
                                <a:lnTo>
                                  <a:pt x="0" y="1599"/>
                                </a:lnTo>
                                <a:lnTo>
                                  <a:pt x="0" y="1599"/>
                                </a:lnTo>
                                <a:close/>
                                <a:moveTo>
                                  <a:pt x="0" y="1569"/>
                                </a:moveTo>
                                <a:lnTo>
                                  <a:pt x="0" y="1569"/>
                                </a:lnTo>
                                <a:lnTo>
                                  <a:pt x="0" y="1566"/>
                                </a:lnTo>
                                <a:lnTo>
                                  <a:pt x="2" y="1565"/>
                                </a:lnTo>
                                <a:lnTo>
                                  <a:pt x="3" y="1563"/>
                                </a:lnTo>
                                <a:lnTo>
                                  <a:pt x="5" y="1562"/>
                                </a:lnTo>
                                <a:lnTo>
                                  <a:pt x="6" y="1560"/>
                                </a:lnTo>
                                <a:lnTo>
                                  <a:pt x="8" y="1560"/>
                                </a:lnTo>
                                <a:lnTo>
                                  <a:pt x="10" y="1560"/>
                                </a:lnTo>
                                <a:lnTo>
                                  <a:pt x="11" y="1562"/>
                                </a:lnTo>
                                <a:lnTo>
                                  <a:pt x="14" y="1563"/>
                                </a:lnTo>
                                <a:lnTo>
                                  <a:pt x="15" y="1565"/>
                                </a:lnTo>
                                <a:lnTo>
                                  <a:pt x="15" y="1566"/>
                                </a:lnTo>
                                <a:lnTo>
                                  <a:pt x="16" y="1569"/>
                                </a:lnTo>
                                <a:lnTo>
                                  <a:pt x="16" y="1569"/>
                                </a:lnTo>
                                <a:lnTo>
                                  <a:pt x="15" y="1570"/>
                                </a:lnTo>
                                <a:lnTo>
                                  <a:pt x="15" y="1571"/>
                                </a:lnTo>
                                <a:lnTo>
                                  <a:pt x="14" y="1574"/>
                                </a:lnTo>
                                <a:lnTo>
                                  <a:pt x="11" y="1575"/>
                                </a:lnTo>
                                <a:lnTo>
                                  <a:pt x="10" y="1576"/>
                                </a:lnTo>
                                <a:lnTo>
                                  <a:pt x="8" y="1576"/>
                                </a:lnTo>
                                <a:lnTo>
                                  <a:pt x="6" y="1576"/>
                                </a:lnTo>
                                <a:lnTo>
                                  <a:pt x="5" y="1575"/>
                                </a:lnTo>
                                <a:lnTo>
                                  <a:pt x="3" y="1574"/>
                                </a:lnTo>
                                <a:lnTo>
                                  <a:pt x="2" y="1571"/>
                                </a:lnTo>
                                <a:lnTo>
                                  <a:pt x="0" y="1570"/>
                                </a:lnTo>
                                <a:lnTo>
                                  <a:pt x="0" y="1569"/>
                                </a:lnTo>
                                <a:lnTo>
                                  <a:pt x="0" y="1569"/>
                                </a:lnTo>
                                <a:close/>
                                <a:moveTo>
                                  <a:pt x="0" y="1539"/>
                                </a:moveTo>
                                <a:lnTo>
                                  <a:pt x="0" y="1539"/>
                                </a:lnTo>
                                <a:lnTo>
                                  <a:pt x="0" y="1536"/>
                                </a:lnTo>
                                <a:lnTo>
                                  <a:pt x="2" y="1535"/>
                                </a:lnTo>
                                <a:lnTo>
                                  <a:pt x="3" y="1533"/>
                                </a:lnTo>
                                <a:lnTo>
                                  <a:pt x="5" y="1532"/>
                                </a:lnTo>
                                <a:lnTo>
                                  <a:pt x="6" y="1530"/>
                                </a:lnTo>
                                <a:lnTo>
                                  <a:pt x="8" y="1530"/>
                                </a:lnTo>
                                <a:lnTo>
                                  <a:pt x="10" y="1530"/>
                                </a:lnTo>
                                <a:lnTo>
                                  <a:pt x="11" y="1532"/>
                                </a:lnTo>
                                <a:lnTo>
                                  <a:pt x="14" y="1533"/>
                                </a:lnTo>
                                <a:lnTo>
                                  <a:pt x="15" y="1535"/>
                                </a:lnTo>
                                <a:lnTo>
                                  <a:pt x="15" y="1536"/>
                                </a:lnTo>
                                <a:lnTo>
                                  <a:pt x="16" y="1539"/>
                                </a:lnTo>
                                <a:lnTo>
                                  <a:pt x="16" y="1539"/>
                                </a:lnTo>
                                <a:lnTo>
                                  <a:pt x="15" y="1540"/>
                                </a:lnTo>
                                <a:lnTo>
                                  <a:pt x="15" y="1541"/>
                                </a:lnTo>
                                <a:lnTo>
                                  <a:pt x="14" y="1544"/>
                                </a:lnTo>
                                <a:lnTo>
                                  <a:pt x="11" y="1545"/>
                                </a:lnTo>
                                <a:lnTo>
                                  <a:pt x="10" y="1546"/>
                                </a:lnTo>
                                <a:lnTo>
                                  <a:pt x="8" y="1546"/>
                                </a:lnTo>
                                <a:lnTo>
                                  <a:pt x="6" y="1546"/>
                                </a:lnTo>
                                <a:lnTo>
                                  <a:pt x="5" y="1545"/>
                                </a:lnTo>
                                <a:lnTo>
                                  <a:pt x="3" y="1544"/>
                                </a:lnTo>
                                <a:lnTo>
                                  <a:pt x="2" y="1541"/>
                                </a:lnTo>
                                <a:lnTo>
                                  <a:pt x="0" y="1540"/>
                                </a:lnTo>
                                <a:lnTo>
                                  <a:pt x="0" y="1539"/>
                                </a:lnTo>
                                <a:lnTo>
                                  <a:pt x="0" y="1539"/>
                                </a:lnTo>
                                <a:close/>
                                <a:moveTo>
                                  <a:pt x="0" y="1509"/>
                                </a:moveTo>
                                <a:lnTo>
                                  <a:pt x="0" y="1509"/>
                                </a:lnTo>
                                <a:lnTo>
                                  <a:pt x="0" y="1506"/>
                                </a:lnTo>
                                <a:lnTo>
                                  <a:pt x="2" y="1505"/>
                                </a:lnTo>
                                <a:lnTo>
                                  <a:pt x="3" y="1503"/>
                                </a:lnTo>
                                <a:lnTo>
                                  <a:pt x="5" y="1502"/>
                                </a:lnTo>
                                <a:lnTo>
                                  <a:pt x="6" y="1500"/>
                                </a:lnTo>
                                <a:lnTo>
                                  <a:pt x="8" y="1500"/>
                                </a:lnTo>
                                <a:lnTo>
                                  <a:pt x="10" y="1500"/>
                                </a:lnTo>
                                <a:lnTo>
                                  <a:pt x="11" y="1502"/>
                                </a:lnTo>
                                <a:lnTo>
                                  <a:pt x="14" y="1503"/>
                                </a:lnTo>
                                <a:lnTo>
                                  <a:pt x="15" y="1505"/>
                                </a:lnTo>
                                <a:lnTo>
                                  <a:pt x="15" y="1506"/>
                                </a:lnTo>
                                <a:lnTo>
                                  <a:pt x="16" y="1509"/>
                                </a:lnTo>
                                <a:lnTo>
                                  <a:pt x="16" y="1509"/>
                                </a:lnTo>
                                <a:lnTo>
                                  <a:pt x="15" y="1510"/>
                                </a:lnTo>
                                <a:lnTo>
                                  <a:pt x="15" y="1511"/>
                                </a:lnTo>
                                <a:lnTo>
                                  <a:pt x="14" y="1514"/>
                                </a:lnTo>
                                <a:lnTo>
                                  <a:pt x="11" y="1515"/>
                                </a:lnTo>
                                <a:lnTo>
                                  <a:pt x="10" y="1516"/>
                                </a:lnTo>
                                <a:lnTo>
                                  <a:pt x="8" y="1516"/>
                                </a:lnTo>
                                <a:lnTo>
                                  <a:pt x="6" y="1516"/>
                                </a:lnTo>
                                <a:lnTo>
                                  <a:pt x="5" y="1515"/>
                                </a:lnTo>
                                <a:lnTo>
                                  <a:pt x="3" y="1514"/>
                                </a:lnTo>
                                <a:lnTo>
                                  <a:pt x="2" y="1511"/>
                                </a:lnTo>
                                <a:lnTo>
                                  <a:pt x="0" y="1510"/>
                                </a:lnTo>
                                <a:lnTo>
                                  <a:pt x="0" y="1509"/>
                                </a:lnTo>
                                <a:lnTo>
                                  <a:pt x="0" y="1509"/>
                                </a:lnTo>
                                <a:close/>
                                <a:moveTo>
                                  <a:pt x="0" y="1479"/>
                                </a:moveTo>
                                <a:lnTo>
                                  <a:pt x="0" y="1479"/>
                                </a:lnTo>
                                <a:lnTo>
                                  <a:pt x="0" y="1476"/>
                                </a:lnTo>
                                <a:lnTo>
                                  <a:pt x="2" y="1475"/>
                                </a:lnTo>
                                <a:lnTo>
                                  <a:pt x="3" y="1473"/>
                                </a:lnTo>
                                <a:lnTo>
                                  <a:pt x="5" y="1472"/>
                                </a:lnTo>
                                <a:lnTo>
                                  <a:pt x="6" y="1470"/>
                                </a:lnTo>
                                <a:lnTo>
                                  <a:pt x="8" y="1470"/>
                                </a:lnTo>
                                <a:lnTo>
                                  <a:pt x="10" y="1470"/>
                                </a:lnTo>
                                <a:lnTo>
                                  <a:pt x="11" y="1472"/>
                                </a:lnTo>
                                <a:lnTo>
                                  <a:pt x="14" y="1473"/>
                                </a:lnTo>
                                <a:lnTo>
                                  <a:pt x="15" y="1475"/>
                                </a:lnTo>
                                <a:lnTo>
                                  <a:pt x="15" y="1476"/>
                                </a:lnTo>
                                <a:lnTo>
                                  <a:pt x="16" y="1479"/>
                                </a:lnTo>
                                <a:lnTo>
                                  <a:pt x="16" y="1479"/>
                                </a:lnTo>
                                <a:lnTo>
                                  <a:pt x="15" y="1480"/>
                                </a:lnTo>
                                <a:lnTo>
                                  <a:pt x="15" y="1481"/>
                                </a:lnTo>
                                <a:lnTo>
                                  <a:pt x="14" y="1484"/>
                                </a:lnTo>
                                <a:lnTo>
                                  <a:pt x="11" y="1485"/>
                                </a:lnTo>
                                <a:lnTo>
                                  <a:pt x="10" y="1486"/>
                                </a:lnTo>
                                <a:lnTo>
                                  <a:pt x="8" y="1486"/>
                                </a:lnTo>
                                <a:lnTo>
                                  <a:pt x="6" y="1486"/>
                                </a:lnTo>
                                <a:lnTo>
                                  <a:pt x="5" y="1485"/>
                                </a:lnTo>
                                <a:lnTo>
                                  <a:pt x="3" y="1484"/>
                                </a:lnTo>
                                <a:lnTo>
                                  <a:pt x="2" y="1481"/>
                                </a:lnTo>
                                <a:lnTo>
                                  <a:pt x="0" y="1480"/>
                                </a:lnTo>
                                <a:lnTo>
                                  <a:pt x="0" y="1479"/>
                                </a:lnTo>
                                <a:lnTo>
                                  <a:pt x="0" y="1479"/>
                                </a:lnTo>
                                <a:close/>
                                <a:moveTo>
                                  <a:pt x="0" y="1449"/>
                                </a:moveTo>
                                <a:lnTo>
                                  <a:pt x="0" y="1449"/>
                                </a:lnTo>
                                <a:lnTo>
                                  <a:pt x="0" y="1446"/>
                                </a:lnTo>
                                <a:lnTo>
                                  <a:pt x="2" y="1445"/>
                                </a:lnTo>
                                <a:lnTo>
                                  <a:pt x="3" y="1443"/>
                                </a:lnTo>
                                <a:lnTo>
                                  <a:pt x="5" y="1442"/>
                                </a:lnTo>
                                <a:lnTo>
                                  <a:pt x="6" y="1440"/>
                                </a:lnTo>
                                <a:lnTo>
                                  <a:pt x="8" y="1440"/>
                                </a:lnTo>
                                <a:lnTo>
                                  <a:pt x="10" y="1440"/>
                                </a:lnTo>
                                <a:lnTo>
                                  <a:pt x="11" y="1442"/>
                                </a:lnTo>
                                <a:lnTo>
                                  <a:pt x="14" y="1443"/>
                                </a:lnTo>
                                <a:lnTo>
                                  <a:pt x="15" y="1445"/>
                                </a:lnTo>
                                <a:lnTo>
                                  <a:pt x="15" y="1446"/>
                                </a:lnTo>
                                <a:lnTo>
                                  <a:pt x="16" y="1449"/>
                                </a:lnTo>
                                <a:lnTo>
                                  <a:pt x="16" y="1449"/>
                                </a:lnTo>
                                <a:lnTo>
                                  <a:pt x="15" y="1450"/>
                                </a:lnTo>
                                <a:lnTo>
                                  <a:pt x="15" y="1451"/>
                                </a:lnTo>
                                <a:lnTo>
                                  <a:pt x="14" y="1454"/>
                                </a:lnTo>
                                <a:lnTo>
                                  <a:pt x="11" y="1455"/>
                                </a:lnTo>
                                <a:lnTo>
                                  <a:pt x="10" y="1456"/>
                                </a:lnTo>
                                <a:lnTo>
                                  <a:pt x="8" y="1456"/>
                                </a:lnTo>
                                <a:lnTo>
                                  <a:pt x="6" y="1456"/>
                                </a:lnTo>
                                <a:lnTo>
                                  <a:pt x="5" y="1455"/>
                                </a:lnTo>
                                <a:lnTo>
                                  <a:pt x="3" y="1454"/>
                                </a:lnTo>
                                <a:lnTo>
                                  <a:pt x="2" y="1451"/>
                                </a:lnTo>
                                <a:lnTo>
                                  <a:pt x="0" y="1450"/>
                                </a:lnTo>
                                <a:lnTo>
                                  <a:pt x="0" y="1449"/>
                                </a:lnTo>
                                <a:lnTo>
                                  <a:pt x="0" y="1449"/>
                                </a:lnTo>
                                <a:close/>
                                <a:moveTo>
                                  <a:pt x="0" y="1419"/>
                                </a:moveTo>
                                <a:lnTo>
                                  <a:pt x="0" y="1419"/>
                                </a:lnTo>
                                <a:lnTo>
                                  <a:pt x="0" y="1416"/>
                                </a:lnTo>
                                <a:lnTo>
                                  <a:pt x="2" y="1415"/>
                                </a:lnTo>
                                <a:lnTo>
                                  <a:pt x="3" y="1413"/>
                                </a:lnTo>
                                <a:lnTo>
                                  <a:pt x="5" y="1412"/>
                                </a:lnTo>
                                <a:lnTo>
                                  <a:pt x="6" y="1410"/>
                                </a:lnTo>
                                <a:lnTo>
                                  <a:pt x="8" y="1410"/>
                                </a:lnTo>
                                <a:lnTo>
                                  <a:pt x="10" y="1410"/>
                                </a:lnTo>
                                <a:lnTo>
                                  <a:pt x="11" y="1412"/>
                                </a:lnTo>
                                <a:lnTo>
                                  <a:pt x="14" y="1413"/>
                                </a:lnTo>
                                <a:lnTo>
                                  <a:pt x="15" y="1415"/>
                                </a:lnTo>
                                <a:lnTo>
                                  <a:pt x="15" y="1416"/>
                                </a:lnTo>
                                <a:lnTo>
                                  <a:pt x="16" y="1419"/>
                                </a:lnTo>
                                <a:lnTo>
                                  <a:pt x="16" y="1419"/>
                                </a:lnTo>
                                <a:lnTo>
                                  <a:pt x="15" y="1420"/>
                                </a:lnTo>
                                <a:lnTo>
                                  <a:pt x="15" y="1421"/>
                                </a:lnTo>
                                <a:lnTo>
                                  <a:pt x="14" y="1424"/>
                                </a:lnTo>
                                <a:lnTo>
                                  <a:pt x="11" y="1425"/>
                                </a:lnTo>
                                <a:lnTo>
                                  <a:pt x="10" y="1426"/>
                                </a:lnTo>
                                <a:lnTo>
                                  <a:pt x="8" y="1426"/>
                                </a:lnTo>
                                <a:lnTo>
                                  <a:pt x="6" y="1426"/>
                                </a:lnTo>
                                <a:lnTo>
                                  <a:pt x="5" y="1425"/>
                                </a:lnTo>
                                <a:lnTo>
                                  <a:pt x="3" y="1424"/>
                                </a:lnTo>
                                <a:lnTo>
                                  <a:pt x="2" y="1421"/>
                                </a:lnTo>
                                <a:lnTo>
                                  <a:pt x="0" y="1420"/>
                                </a:lnTo>
                                <a:lnTo>
                                  <a:pt x="0" y="1419"/>
                                </a:lnTo>
                                <a:lnTo>
                                  <a:pt x="0" y="1419"/>
                                </a:lnTo>
                                <a:close/>
                                <a:moveTo>
                                  <a:pt x="0" y="1389"/>
                                </a:moveTo>
                                <a:lnTo>
                                  <a:pt x="0" y="1389"/>
                                </a:lnTo>
                                <a:lnTo>
                                  <a:pt x="0" y="1386"/>
                                </a:lnTo>
                                <a:lnTo>
                                  <a:pt x="2" y="1385"/>
                                </a:lnTo>
                                <a:lnTo>
                                  <a:pt x="3" y="1383"/>
                                </a:lnTo>
                                <a:lnTo>
                                  <a:pt x="5" y="1382"/>
                                </a:lnTo>
                                <a:lnTo>
                                  <a:pt x="6" y="1380"/>
                                </a:lnTo>
                                <a:lnTo>
                                  <a:pt x="8" y="1380"/>
                                </a:lnTo>
                                <a:lnTo>
                                  <a:pt x="10" y="1380"/>
                                </a:lnTo>
                                <a:lnTo>
                                  <a:pt x="11" y="1382"/>
                                </a:lnTo>
                                <a:lnTo>
                                  <a:pt x="14" y="1383"/>
                                </a:lnTo>
                                <a:lnTo>
                                  <a:pt x="15" y="1385"/>
                                </a:lnTo>
                                <a:lnTo>
                                  <a:pt x="15" y="1386"/>
                                </a:lnTo>
                                <a:lnTo>
                                  <a:pt x="16" y="1389"/>
                                </a:lnTo>
                                <a:lnTo>
                                  <a:pt x="16" y="1389"/>
                                </a:lnTo>
                                <a:lnTo>
                                  <a:pt x="15" y="1390"/>
                                </a:lnTo>
                                <a:lnTo>
                                  <a:pt x="15" y="1391"/>
                                </a:lnTo>
                                <a:lnTo>
                                  <a:pt x="14" y="1394"/>
                                </a:lnTo>
                                <a:lnTo>
                                  <a:pt x="11" y="1395"/>
                                </a:lnTo>
                                <a:lnTo>
                                  <a:pt x="10" y="1396"/>
                                </a:lnTo>
                                <a:lnTo>
                                  <a:pt x="8" y="1396"/>
                                </a:lnTo>
                                <a:lnTo>
                                  <a:pt x="6" y="1396"/>
                                </a:lnTo>
                                <a:lnTo>
                                  <a:pt x="5" y="1395"/>
                                </a:lnTo>
                                <a:lnTo>
                                  <a:pt x="3" y="1394"/>
                                </a:lnTo>
                                <a:lnTo>
                                  <a:pt x="2" y="1391"/>
                                </a:lnTo>
                                <a:lnTo>
                                  <a:pt x="0" y="1390"/>
                                </a:lnTo>
                                <a:lnTo>
                                  <a:pt x="0" y="1389"/>
                                </a:lnTo>
                                <a:lnTo>
                                  <a:pt x="0" y="1389"/>
                                </a:lnTo>
                                <a:close/>
                                <a:moveTo>
                                  <a:pt x="0" y="1359"/>
                                </a:moveTo>
                                <a:lnTo>
                                  <a:pt x="0" y="1359"/>
                                </a:lnTo>
                                <a:lnTo>
                                  <a:pt x="0" y="1356"/>
                                </a:lnTo>
                                <a:lnTo>
                                  <a:pt x="2" y="1355"/>
                                </a:lnTo>
                                <a:lnTo>
                                  <a:pt x="3" y="1353"/>
                                </a:lnTo>
                                <a:lnTo>
                                  <a:pt x="5" y="1352"/>
                                </a:lnTo>
                                <a:lnTo>
                                  <a:pt x="6" y="1350"/>
                                </a:lnTo>
                                <a:lnTo>
                                  <a:pt x="8" y="1350"/>
                                </a:lnTo>
                                <a:lnTo>
                                  <a:pt x="10" y="1350"/>
                                </a:lnTo>
                                <a:lnTo>
                                  <a:pt x="11" y="1352"/>
                                </a:lnTo>
                                <a:lnTo>
                                  <a:pt x="14" y="1353"/>
                                </a:lnTo>
                                <a:lnTo>
                                  <a:pt x="15" y="1355"/>
                                </a:lnTo>
                                <a:lnTo>
                                  <a:pt x="15" y="1356"/>
                                </a:lnTo>
                                <a:lnTo>
                                  <a:pt x="16" y="1359"/>
                                </a:lnTo>
                                <a:lnTo>
                                  <a:pt x="16" y="1359"/>
                                </a:lnTo>
                                <a:lnTo>
                                  <a:pt x="15" y="1360"/>
                                </a:lnTo>
                                <a:lnTo>
                                  <a:pt x="15" y="1361"/>
                                </a:lnTo>
                                <a:lnTo>
                                  <a:pt x="14" y="1364"/>
                                </a:lnTo>
                                <a:lnTo>
                                  <a:pt x="11" y="1365"/>
                                </a:lnTo>
                                <a:lnTo>
                                  <a:pt x="10" y="1366"/>
                                </a:lnTo>
                                <a:lnTo>
                                  <a:pt x="8" y="1366"/>
                                </a:lnTo>
                                <a:lnTo>
                                  <a:pt x="6" y="1366"/>
                                </a:lnTo>
                                <a:lnTo>
                                  <a:pt x="5" y="1365"/>
                                </a:lnTo>
                                <a:lnTo>
                                  <a:pt x="3" y="1364"/>
                                </a:lnTo>
                                <a:lnTo>
                                  <a:pt x="2" y="1361"/>
                                </a:lnTo>
                                <a:lnTo>
                                  <a:pt x="0" y="1360"/>
                                </a:lnTo>
                                <a:lnTo>
                                  <a:pt x="0" y="1359"/>
                                </a:lnTo>
                                <a:lnTo>
                                  <a:pt x="0" y="1359"/>
                                </a:lnTo>
                                <a:close/>
                                <a:moveTo>
                                  <a:pt x="0" y="1329"/>
                                </a:moveTo>
                                <a:lnTo>
                                  <a:pt x="0" y="1329"/>
                                </a:lnTo>
                                <a:lnTo>
                                  <a:pt x="0" y="1326"/>
                                </a:lnTo>
                                <a:lnTo>
                                  <a:pt x="2" y="1325"/>
                                </a:lnTo>
                                <a:lnTo>
                                  <a:pt x="3" y="1323"/>
                                </a:lnTo>
                                <a:lnTo>
                                  <a:pt x="5" y="1322"/>
                                </a:lnTo>
                                <a:lnTo>
                                  <a:pt x="6" y="1320"/>
                                </a:lnTo>
                                <a:lnTo>
                                  <a:pt x="8" y="1320"/>
                                </a:lnTo>
                                <a:lnTo>
                                  <a:pt x="10" y="1320"/>
                                </a:lnTo>
                                <a:lnTo>
                                  <a:pt x="11" y="1322"/>
                                </a:lnTo>
                                <a:lnTo>
                                  <a:pt x="14" y="1323"/>
                                </a:lnTo>
                                <a:lnTo>
                                  <a:pt x="15" y="1325"/>
                                </a:lnTo>
                                <a:lnTo>
                                  <a:pt x="15" y="1326"/>
                                </a:lnTo>
                                <a:lnTo>
                                  <a:pt x="16" y="1329"/>
                                </a:lnTo>
                                <a:lnTo>
                                  <a:pt x="16" y="1329"/>
                                </a:lnTo>
                                <a:lnTo>
                                  <a:pt x="15" y="1330"/>
                                </a:lnTo>
                                <a:lnTo>
                                  <a:pt x="15" y="1331"/>
                                </a:lnTo>
                                <a:lnTo>
                                  <a:pt x="14" y="1334"/>
                                </a:lnTo>
                                <a:lnTo>
                                  <a:pt x="11" y="1335"/>
                                </a:lnTo>
                                <a:lnTo>
                                  <a:pt x="10" y="1336"/>
                                </a:lnTo>
                                <a:lnTo>
                                  <a:pt x="8" y="1336"/>
                                </a:lnTo>
                                <a:lnTo>
                                  <a:pt x="6" y="1336"/>
                                </a:lnTo>
                                <a:lnTo>
                                  <a:pt x="5" y="1335"/>
                                </a:lnTo>
                                <a:lnTo>
                                  <a:pt x="3" y="1334"/>
                                </a:lnTo>
                                <a:lnTo>
                                  <a:pt x="2" y="1331"/>
                                </a:lnTo>
                                <a:lnTo>
                                  <a:pt x="0" y="1330"/>
                                </a:lnTo>
                                <a:lnTo>
                                  <a:pt x="0" y="1329"/>
                                </a:lnTo>
                                <a:lnTo>
                                  <a:pt x="0" y="1329"/>
                                </a:lnTo>
                                <a:close/>
                                <a:moveTo>
                                  <a:pt x="0" y="1299"/>
                                </a:moveTo>
                                <a:lnTo>
                                  <a:pt x="0" y="1298"/>
                                </a:lnTo>
                                <a:lnTo>
                                  <a:pt x="0" y="1296"/>
                                </a:lnTo>
                                <a:lnTo>
                                  <a:pt x="2" y="1295"/>
                                </a:lnTo>
                                <a:lnTo>
                                  <a:pt x="3" y="1293"/>
                                </a:lnTo>
                                <a:lnTo>
                                  <a:pt x="5" y="1292"/>
                                </a:lnTo>
                                <a:lnTo>
                                  <a:pt x="6" y="1290"/>
                                </a:lnTo>
                                <a:lnTo>
                                  <a:pt x="8" y="1290"/>
                                </a:lnTo>
                                <a:lnTo>
                                  <a:pt x="10" y="1290"/>
                                </a:lnTo>
                                <a:lnTo>
                                  <a:pt x="11" y="1292"/>
                                </a:lnTo>
                                <a:lnTo>
                                  <a:pt x="14" y="1293"/>
                                </a:lnTo>
                                <a:lnTo>
                                  <a:pt x="15" y="1295"/>
                                </a:lnTo>
                                <a:lnTo>
                                  <a:pt x="15" y="1296"/>
                                </a:lnTo>
                                <a:lnTo>
                                  <a:pt x="16" y="1298"/>
                                </a:lnTo>
                                <a:lnTo>
                                  <a:pt x="16" y="1299"/>
                                </a:lnTo>
                                <a:lnTo>
                                  <a:pt x="15" y="1300"/>
                                </a:lnTo>
                                <a:lnTo>
                                  <a:pt x="15" y="1301"/>
                                </a:lnTo>
                                <a:lnTo>
                                  <a:pt x="14" y="1304"/>
                                </a:lnTo>
                                <a:lnTo>
                                  <a:pt x="11" y="1305"/>
                                </a:lnTo>
                                <a:lnTo>
                                  <a:pt x="10" y="1306"/>
                                </a:lnTo>
                                <a:lnTo>
                                  <a:pt x="8" y="1306"/>
                                </a:lnTo>
                                <a:lnTo>
                                  <a:pt x="6" y="1306"/>
                                </a:lnTo>
                                <a:lnTo>
                                  <a:pt x="5" y="1305"/>
                                </a:lnTo>
                                <a:lnTo>
                                  <a:pt x="3" y="1304"/>
                                </a:lnTo>
                                <a:lnTo>
                                  <a:pt x="2" y="1301"/>
                                </a:lnTo>
                                <a:lnTo>
                                  <a:pt x="0" y="1300"/>
                                </a:lnTo>
                                <a:lnTo>
                                  <a:pt x="0" y="1299"/>
                                </a:lnTo>
                                <a:lnTo>
                                  <a:pt x="0" y="1299"/>
                                </a:lnTo>
                                <a:close/>
                                <a:moveTo>
                                  <a:pt x="0" y="1268"/>
                                </a:moveTo>
                                <a:lnTo>
                                  <a:pt x="0" y="1268"/>
                                </a:lnTo>
                                <a:lnTo>
                                  <a:pt x="0" y="1266"/>
                                </a:lnTo>
                                <a:lnTo>
                                  <a:pt x="2" y="1265"/>
                                </a:lnTo>
                                <a:lnTo>
                                  <a:pt x="3" y="1263"/>
                                </a:lnTo>
                                <a:lnTo>
                                  <a:pt x="5" y="1262"/>
                                </a:lnTo>
                                <a:lnTo>
                                  <a:pt x="6" y="1260"/>
                                </a:lnTo>
                                <a:lnTo>
                                  <a:pt x="8" y="1260"/>
                                </a:lnTo>
                                <a:lnTo>
                                  <a:pt x="10" y="1260"/>
                                </a:lnTo>
                                <a:lnTo>
                                  <a:pt x="11" y="1262"/>
                                </a:lnTo>
                                <a:lnTo>
                                  <a:pt x="14" y="1263"/>
                                </a:lnTo>
                                <a:lnTo>
                                  <a:pt x="15" y="1265"/>
                                </a:lnTo>
                                <a:lnTo>
                                  <a:pt x="15" y="1266"/>
                                </a:lnTo>
                                <a:lnTo>
                                  <a:pt x="16" y="1268"/>
                                </a:lnTo>
                                <a:lnTo>
                                  <a:pt x="16" y="1268"/>
                                </a:lnTo>
                                <a:lnTo>
                                  <a:pt x="15" y="1270"/>
                                </a:lnTo>
                                <a:lnTo>
                                  <a:pt x="15" y="1271"/>
                                </a:lnTo>
                                <a:lnTo>
                                  <a:pt x="14" y="1274"/>
                                </a:lnTo>
                                <a:lnTo>
                                  <a:pt x="11" y="1275"/>
                                </a:lnTo>
                                <a:lnTo>
                                  <a:pt x="10" y="1276"/>
                                </a:lnTo>
                                <a:lnTo>
                                  <a:pt x="8" y="1276"/>
                                </a:lnTo>
                                <a:lnTo>
                                  <a:pt x="6" y="1276"/>
                                </a:lnTo>
                                <a:lnTo>
                                  <a:pt x="5" y="1275"/>
                                </a:lnTo>
                                <a:lnTo>
                                  <a:pt x="3" y="1274"/>
                                </a:lnTo>
                                <a:lnTo>
                                  <a:pt x="2" y="1271"/>
                                </a:lnTo>
                                <a:lnTo>
                                  <a:pt x="0" y="1270"/>
                                </a:lnTo>
                                <a:lnTo>
                                  <a:pt x="0" y="1268"/>
                                </a:lnTo>
                                <a:lnTo>
                                  <a:pt x="0" y="1268"/>
                                </a:lnTo>
                                <a:close/>
                                <a:moveTo>
                                  <a:pt x="0" y="1238"/>
                                </a:moveTo>
                                <a:lnTo>
                                  <a:pt x="0" y="1238"/>
                                </a:lnTo>
                                <a:lnTo>
                                  <a:pt x="0" y="1236"/>
                                </a:lnTo>
                                <a:lnTo>
                                  <a:pt x="2" y="1235"/>
                                </a:lnTo>
                                <a:lnTo>
                                  <a:pt x="3" y="1233"/>
                                </a:lnTo>
                                <a:lnTo>
                                  <a:pt x="5" y="1232"/>
                                </a:lnTo>
                                <a:lnTo>
                                  <a:pt x="6" y="1230"/>
                                </a:lnTo>
                                <a:lnTo>
                                  <a:pt x="8" y="1230"/>
                                </a:lnTo>
                                <a:lnTo>
                                  <a:pt x="10" y="1230"/>
                                </a:lnTo>
                                <a:lnTo>
                                  <a:pt x="11" y="1232"/>
                                </a:lnTo>
                                <a:lnTo>
                                  <a:pt x="14" y="1233"/>
                                </a:lnTo>
                                <a:lnTo>
                                  <a:pt x="15" y="1235"/>
                                </a:lnTo>
                                <a:lnTo>
                                  <a:pt x="15" y="1236"/>
                                </a:lnTo>
                                <a:lnTo>
                                  <a:pt x="16" y="1238"/>
                                </a:lnTo>
                                <a:lnTo>
                                  <a:pt x="16" y="1238"/>
                                </a:lnTo>
                                <a:lnTo>
                                  <a:pt x="15" y="1240"/>
                                </a:lnTo>
                                <a:lnTo>
                                  <a:pt x="15" y="1241"/>
                                </a:lnTo>
                                <a:lnTo>
                                  <a:pt x="14" y="1244"/>
                                </a:lnTo>
                                <a:lnTo>
                                  <a:pt x="11" y="1245"/>
                                </a:lnTo>
                                <a:lnTo>
                                  <a:pt x="10" y="1246"/>
                                </a:lnTo>
                                <a:lnTo>
                                  <a:pt x="8" y="1246"/>
                                </a:lnTo>
                                <a:lnTo>
                                  <a:pt x="6" y="1246"/>
                                </a:lnTo>
                                <a:lnTo>
                                  <a:pt x="5" y="1245"/>
                                </a:lnTo>
                                <a:lnTo>
                                  <a:pt x="3" y="1244"/>
                                </a:lnTo>
                                <a:lnTo>
                                  <a:pt x="2" y="1241"/>
                                </a:lnTo>
                                <a:lnTo>
                                  <a:pt x="0" y="1240"/>
                                </a:lnTo>
                                <a:lnTo>
                                  <a:pt x="0" y="1238"/>
                                </a:lnTo>
                                <a:lnTo>
                                  <a:pt x="0" y="1238"/>
                                </a:lnTo>
                                <a:close/>
                                <a:moveTo>
                                  <a:pt x="0" y="1208"/>
                                </a:moveTo>
                                <a:lnTo>
                                  <a:pt x="0" y="1208"/>
                                </a:lnTo>
                                <a:lnTo>
                                  <a:pt x="0" y="1206"/>
                                </a:lnTo>
                                <a:lnTo>
                                  <a:pt x="2" y="1205"/>
                                </a:lnTo>
                                <a:lnTo>
                                  <a:pt x="3" y="1203"/>
                                </a:lnTo>
                                <a:lnTo>
                                  <a:pt x="5" y="1202"/>
                                </a:lnTo>
                                <a:lnTo>
                                  <a:pt x="6" y="1200"/>
                                </a:lnTo>
                                <a:lnTo>
                                  <a:pt x="8" y="1200"/>
                                </a:lnTo>
                                <a:lnTo>
                                  <a:pt x="10" y="1200"/>
                                </a:lnTo>
                                <a:lnTo>
                                  <a:pt x="11" y="1202"/>
                                </a:lnTo>
                                <a:lnTo>
                                  <a:pt x="14" y="1203"/>
                                </a:lnTo>
                                <a:lnTo>
                                  <a:pt x="15" y="1205"/>
                                </a:lnTo>
                                <a:lnTo>
                                  <a:pt x="15" y="1206"/>
                                </a:lnTo>
                                <a:lnTo>
                                  <a:pt x="16" y="1208"/>
                                </a:lnTo>
                                <a:lnTo>
                                  <a:pt x="16" y="1208"/>
                                </a:lnTo>
                                <a:lnTo>
                                  <a:pt x="15" y="1210"/>
                                </a:lnTo>
                                <a:lnTo>
                                  <a:pt x="15" y="1211"/>
                                </a:lnTo>
                                <a:lnTo>
                                  <a:pt x="14" y="1214"/>
                                </a:lnTo>
                                <a:lnTo>
                                  <a:pt x="11" y="1215"/>
                                </a:lnTo>
                                <a:lnTo>
                                  <a:pt x="10" y="1216"/>
                                </a:lnTo>
                                <a:lnTo>
                                  <a:pt x="8" y="1216"/>
                                </a:lnTo>
                                <a:lnTo>
                                  <a:pt x="6" y="1216"/>
                                </a:lnTo>
                                <a:lnTo>
                                  <a:pt x="5" y="1215"/>
                                </a:lnTo>
                                <a:lnTo>
                                  <a:pt x="3" y="1214"/>
                                </a:lnTo>
                                <a:lnTo>
                                  <a:pt x="2" y="1211"/>
                                </a:lnTo>
                                <a:lnTo>
                                  <a:pt x="0" y="1210"/>
                                </a:lnTo>
                                <a:lnTo>
                                  <a:pt x="0" y="1208"/>
                                </a:lnTo>
                                <a:lnTo>
                                  <a:pt x="0" y="1208"/>
                                </a:lnTo>
                                <a:close/>
                                <a:moveTo>
                                  <a:pt x="0" y="1178"/>
                                </a:moveTo>
                                <a:lnTo>
                                  <a:pt x="0" y="1178"/>
                                </a:lnTo>
                                <a:lnTo>
                                  <a:pt x="0" y="1176"/>
                                </a:lnTo>
                                <a:lnTo>
                                  <a:pt x="2" y="1175"/>
                                </a:lnTo>
                                <a:lnTo>
                                  <a:pt x="3" y="1173"/>
                                </a:lnTo>
                                <a:lnTo>
                                  <a:pt x="5" y="1172"/>
                                </a:lnTo>
                                <a:lnTo>
                                  <a:pt x="6" y="1170"/>
                                </a:lnTo>
                                <a:lnTo>
                                  <a:pt x="8" y="1170"/>
                                </a:lnTo>
                                <a:lnTo>
                                  <a:pt x="10" y="1170"/>
                                </a:lnTo>
                                <a:lnTo>
                                  <a:pt x="11" y="1172"/>
                                </a:lnTo>
                                <a:lnTo>
                                  <a:pt x="14" y="1173"/>
                                </a:lnTo>
                                <a:lnTo>
                                  <a:pt x="15" y="1175"/>
                                </a:lnTo>
                                <a:lnTo>
                                  <a:pt x="15" y="1176"/>
                                </a:lnTo>
                                <a:lnTo>
                                  <a:pt x="16" y="1178"/>
                                </a:lnTo>
                                <a:lnTo>
                                  <a:pt x="16" y="1178"/>
                                </a:lnTo>
                                <a:lnTo>
                                  <a:pt x="15" y="1180"/>
                                </a:lnTo>
                                <a:lnTo>
                                  <a:pt x="15" y="1181"/>
                                </a:lnTo>
                                <a:lnTo>
                                  <a:pt x="14" y="1184"/>
                                </a:lnTo>
                                <a:lnTo>
                                  <a:pt x="11" y="1185"/>
                                </a:lnTo>
                                <a:lnTo>
                                  <a:pt x="10" y="1186"/>
                                </a:lnTo>
                                <a:lnTo>
                                  <a:pt x="8" y="1186"/>
                                </a:lnTo>
                                <a:lnTo>
                                  <a:pt x="6" y="1186"/>
                                </a:lnTo>
                                <a:lnTo>
                                  <a:pt x="5" y="1185"/>
                                </a:lnTo>
                                <a:lnTo>
                                  <a:pt x="3" y="1184"/>
                                </a:lnTo>
                                <a:lnTo>
                                  <a:pt x="2" y="1181"/>
                                </a:lnTo>
                                <a:lnTo>
                                  <a:pt x="0" y="1180"/>
                                </a:lnTo>
                                <a:lnTo>
                                  <a:pt x="0" y="1178"/>
                                </a:lnTo>
                                <a:lnTo>
                                  <a:pt x="0" y="1178"/>
                                </a:lnTo>
                                <a:close/>
                                <a:moveTo>
                                  <a:pt x="0" y="1148"/>
                                </a:moveTo>
                                <a:lnTo>
                                  <a:pt x="0" y="1148"/>
                                </a:lnTo>
                                <a:lnTo>
                                  <a:pt x="0" y="1146"/>
                                </a:lnTo>
                                <a:lnTo>
                                  <a:pt x="2" y="1145"/>
                                </a:lnTo>
                                <a:lnTo>
                                  <a:pt x="3" y="1143"/>
                                </a:lnTo>
                                <a:lnTo>
                                  <a:pt x="5" y="1142"/>
                                </a:lnTo>
                                <a:lnTo>
                                  <a:pt x="6" y="1140"/>
                                </a:lnTo>
                                <a:lnTo>
                                  <a:pt x="8" y="1140"/>
                                </a:lnTo>
                                <a:lnTo>
                                  <a:pt x="10" y="1140"/>
                                </a:lnTo>
                                <a:lnTo>
                                  <a:pt x="11" y="1142"/>
                                </a:lnTo>
                                <a:lnTo>
                                  <a:pt x="14" y="1143"/>
                                </a:lnTo>
                                <a:lnTo>
                                  <a:pt x="15" y="1145"/>
                                </a:lnTo>
                                <a:lnTo>
                                  <a:pt x="15" y="1146"/>
                                </a:lnTo>
                                <a:lnTo>
                                  <a:pt x="16" y="1148"/>
                                </a:lnTo>
                                <a:lnTo>
                                  <a:pt x="16" y="1148"/>
                                </a:lnTo>
                                <a:lnTo>
                                  <a:pt x="15" y="1150"/>
                                </a:lnTo>
                                <a:lnTo>
                                  <a:pt x="15" y="1151"/>
                                </a:lnTo>
                                <a:lnTo>
                                  <a:pt x="14" y="1154"/>
                                </a:lnTo>
                                <a:lnTo>
                                  <a:pt x="11" y="1155"/>
                                </a:lnTo>
                                <a:lnTo>
                                  <a:pt x="10" y="1156"/>
                                </a:lnTo>
                                <a:lnTo>
                                  <a:pt x="8" y="1156"/>
                                </a:lnTo>
                                <a:lnTo>
                                  <a:pt x="6" y="1156"/>
                                </a:lnTo>
                                <a:lnTo>
                                  <a:pt x="5" y="1155"/>
                                </a:lnTo>
                                <a:lnTo>
                                  <a:pt x="3" y="1154"/>
                                </a:lnTo>
                                <a:lnTo>
                                  <a:pt x="2" y="1151"/>
                                </a:lnTo>
                                <a:lnTo>
                                  <a:pt x="0" y="1150"/>
                                </a:lnTo>
                                <a:lnTo>
                                  <a:pt x="0" y="1148"/>
                                </a:lnTo>
                                <a:lnTo>
                                  <a:pt x="0" y="1148"/>
                                </a:lnTo>
                                <a:close/>
                                <a:moveTo>
                                  <a:pt x="0" y="1118"/>
                                </a:moveTo>
                                <a:lnTo>
                                  <a:pt x="0" y="1118"/>
                                </a:lnTo>
                                <a:lnTo>
                                  <a:pt x="0" y="1116"/>
                                </a:lnTo>
                                <a:lnTo>
                                  <a:pt x="2" y="1115"/>
                                </a:lnTo>
                                <a:lnTo>
                                  <a:pt x="3" y="1113"/>
                                </a:lnTo>
                                <a:lnTo>
                                  <a:pt x="5" y="1112"/>
                                </a:lnTo>
                                <a:lnTo>
                                  <a:pt x="6" y="1110"/>
                                </a:lnTo>
                                <a:lnTo>
                                  <a:pt x="8" y="1110"/>
                                </a:lnTo>
                                <a:lnTo>
                                  <a:pt x="10" y="1110"/>
                                </a:lnTo>
                                <a:lnTo>
                                  <a:pt x="11" y="1112"/>
                                </a:lnTo>
                                <a:lnTo>
                                  <a:pt x="14" y="1113"/>
                                </a:lnTo>
                                <a:lnTo>
                                  <a:pt x="15" y="1115"/>
                                </a:lnTo>
                                <a:lnTo>
                                  <a:pt x="15" y="1116"/>
                                </a:lnTo>
                                <a:lnTo>
                                  <a:pt x="16" y="1118"/>
                                </a:lnTo>
                                <a:lnTo>
                                  <a:pt x="16" y="1118"/>
                                </a:lnTo>
                                <a:lnTo>
                                  <a:pt x="15" y="1120"/>
                                </a:lnTo>
                                <a:lnTo>
                                  <a:pt x="15" y="1121"/>
                                </a:lnTo>
                                <a:lnTo>
                                  <a:pt x="14" y="1124"/>
                                </a:lnTo>
                                <a:lnTo>
                                  <a:pt x="11" y="1125"/>
                                </a:lnTo>
                                <a:lnTo>
                                  <a:pt x="10" y="1126"/>
                                </a:lnTo>
                                <a:lnTo>
                                  <a:pt x="8" y="1126"/>
                                </a:lnTo>
                                <a:lnTo>
                                  <a:pt x="6" y="1126"/>
                                </a:lnTo>
                                <a:lnTo>
                                  <a:pt x="5" y="1125"/>
                                </a:lnTo>
                                <a:lnTo>
                                  <a:pt x="3" y="1124"/>
                                </a:lnTo>
                                <a:lnTo>
                                  <a:pt x="2" y="1121"/>
                                </a:lnTo>
                                <a:lnTo>
                                  <a:pt x="0" y="1120"/>
                                </a:lnTo>
                                <a:lnTo>
                                  <a:pt x="0" y="1118"/>
                                </a:lnTo>
                                <a:lnTo>
                                  <a:pt x="0" y="1118"/>
                                </a:lnTo>
                                <a:close/>
                                <a:moveTo>
                                  <a:pt x="0" y="1088"/>
                                </a:moveTo>
                                <a:lnTo>
                                  <a:pt x="0" y="1088"/>
                                </a:lnTo>
                                <a:lnTo>
                                  <a:pt x="0" y="1086"/>
                                </a:lnTo>
                                <a:lnTo>
                                  <a:pt x="2" y="1085"/>
                                </a:lnTo>
                                <a:lnTo>
                                  <a:pt x="3" y="1083"/>
                                </a:lnTo>
                                <a:lnTo>
                                  <a:pt x="5" y="1082"/>
                                </a:lnTo>
                                <a:lnTo>
                                  <a:pt x="6" y="1080"/>
                                </a:lnTo>
                                <a:lnTo>
                                  <a:pt x="8" y="1080"/>
                                </a:lnTo>
                                <a:lnTo>
                                  <a:pt x="10" y="1080"/>
                                </a:lnTo>
                                <a:lnTo>
                                  <a:pt x="11" y="1082"/>
                                </a:lnTo>
                                <a:lnTo>
                                  <a:pt x="14" y="1083"/>
                                </a:lnTo>
                                <a:lnTo>
                                  <a:pt x="15" y="1085"/>
                                </a:lnTo>
                                <a:lnTo>
                                  <a:pt x="15" y="1086"/>
                                </a:lnTo>
                                <a:lnTo>
                                  <a:pt x="16" y="1088"/>
                                </a:lnTo>
                                <a:lnTo>
                                  <a:pt x="16" y="1088"/>
                                </a:lnTo>
                                <a:lnTo>
                                  <a:pt x="15" y="1090"/>
                                </a:lnTo>
                                <a:lnTo>
                                  <a:pt x="15" y="1091"/>
                                </a:lnTo>
                                <a:lnTo>
                                  <a:pt x="14" y="1094"/>
                                </a:lnTo>
                                <a:lnTo>
                                  <a:pt x="11" y="1095"/>
                                </a:lnTo>
                                <a:lnTo>
                                  <a:pt x="10" y="1096"/>
                                </a:lnTo>
                                <a:lnTo>
                                  <a:pt x="8" y="1096"/>
                                </a:lnTo>
                                <a:lnTo>
                                  <a:pt x="6" y="1096"/>
                                </a:lnTo>
                                <a:lnTo>
                                  <a:pt x="5" y="1095"/>
                                </a:lnTo>
                                <a:lnTo>
                                  <a:pt x="3" y="1094"/>
                                </a:lnTo>
                                <a:lnTo>
                                  <a:pt x="2" y="1091"/>
                                </a:lnTo>
                                <a:lnTo>
                                  <a:pt x="0" y="1090"/>
                                </a:lnTo>
                                <a:lnTo>
                                  <a:pt x="0" y="1088"/>
                                </a:lnTo>
                                <a:lnTo>
                                  <a:pt x="0" y="1088"/>
                                </a:lnTo>
                                <a:close/>
                                <a:moveTo>
                                  <a:pt x="0" y="1058"/>
                                </a:moveTo>
                                <a:lnTo>
                                  <a:pt x="0" y="1058"/>
                                </a:lnTo>
                                <a:lnTo>
                                  <a:pt x="0" y="1056"/>
                                </a:lnTo>
                                <a:lnTo>
                                  <a:pt x="2" y="1055"/>
                                </a:lnTo>
                                <a:lnTo>
                                  <a:pt x="3" y="1053"/>
                                </a:lnTo>
                                <a:lnTo>
                                  <a:pt x="5" y="1052"/>
                                </a:lnTo>
                                <a:lnTo>
                                  <a:pt x="6" y="1050"/>
                                </a:lnTo>
                                <a:lnTo>
                                  <a:pt x="8" y="1050"/>
                                </a:lnTo>
                                <a:lnTo>
                                  <a:pt x="10" y="1050"/>
                                </a:lnTo>
                                <a:lnTo>
                                  <a:pt x="11" y="1052"/>
                                </a:lnTo>
                                <a:lnTo>
                                  <a:pt x="14" y="1053"/>
                                </a:lnTo>
                                <a:lnTo>
                                  <a:pt x="15" y="1055"/>
                                </a:lnTo>
                                <a:lnTo>
                                  <a:pt x="15" y="1056"/>
                                </a:lnTo>
                                <a:lnTo>
                                  <a:pt x="16" y="1058"/>
                                </a:lnTo>
                                <a:lnTo>
                                  <a:pt x="16" y="1058"/>
                                </a:lnTo>
                                <a:lnTo>
                                  <a:pt x="15" y="1060"/>
                                </a:lnTo>
                                <a:lnTo>
                                  <a:pt x="15" y="1061"/>
                                </a:lnTo>
                                <a:lnTo>
                                  <a:pt x="14" y="1064"/>
                                </a:lnTo>
                                <a:lnTo>
                                  <a:pt x="11" y="1065"/>
                                </a:lnTo>
                                <a:lnTo>
                                  <a:pt x="10" y="1066"/>
                                </a:lnTo>
                                <a:lnTo>
                                  <a:pt x="8" y="1066"/>
                                </a:lnTo>
                                <a:lnTo>
                                  <a:pt x="6" y="1066"/>
                                </a:lnTo>
                                <a:lnTo>
                                  <a:pt x="5" y="1065"/>
                                </a:lnTo>
                                <a:lnTo>
                                  <a:pt x="3" y="1064"/>
                                </a:lnTo>
                                <a:lnTo>
                                  <a:pt x="2" y="1061"/>
                                </a:lnTo>
                                <a:lnTo>
                                  <a:pt x="0" y="1060"/>
                                </a:lnTo>
                                <a:lnTo>
                                  <a:pt x="0" y="1058"/>
                                </a:lnTo>
                                <a:lnTo>
                                  <a:pt x="0" y="1058"/>
                                </a:lnTo>
                                <a:close/>
                                <a:moveTo>
                                  <a:pt x="0" y="1028"/>
                                </a:moveTo>
                                <a:lnTo>
                                  <a:pt x="0" y="1028"/>
                                </a:lnTo>
                                <a:lnTo>
                                  <a:pt x="0" y="1026"/>
                                </a:lnTo>
                                <a:lnTo>
                                  <a:pt x="2" y="1025"/>
                                </a:lnTo>
                                <a:lnTo>
                                  <a:pt x="3" y="1023"/>
                                </a:lnTo>
                                <a:lnTo>
                                  <a:pt x="5" y="1022"/>
                                </a:lnTo>
                                <a:lnTo>
                                  <a:pt x="6" y="1020"/>
                                </a:lnTo>
                                <a:lnTo>
                                  <a:pt x="8" y="1020"/>
                                </a:lnTo>
                                <a:lnTo>
                                  <a:pt x="10" y="1020"/>
                                </a:lnTo>
                                <a:lnTo>
                                  <a:pt x="11" y="1022"/>
                                </a:lnTo>
                                <a:lnTo>
                                  <a:pt x="14" y="1023"/>
                                </a:lnTo>
                                <a:lnTo>
                                  <a:pt x="15" y="1025"/>
                                </a:lnTo>
                                <a:lnTo>
                                  <a:pt x="15" y="1026"/>
                                </a:lnTo>
                                <a:lnTo>
                                  <a:pt x="16" y="1028"/>
                                </a:lnTo>
                                <a:lnTo>
                                  <a:pt x="16" y="1028"/>
                                </a:lnTo>
                                <a:lnTo>
                                  <a:pt x="15" y="1030"/>
                                </a:lnTo>
                                <a:lnTo>
                                  <a:pt x="15" y="1031"/>
                                </a:lnTo>
                                <a:lnTo>
                                  <a:pt x="14" y="1034"/>
                                </a:lnTo>
                                <a:lnTo>
                                  <a:pt x="11" y="1035"/>
                                </a:lnTo>
                                <a:lnTo>
                                  <a:pt x="10" y="1036"/>
                                </a:lnTo>
                                <a:lnTo>
                                  <a:pt x="8" y="1036"/>
                                </a:lnTo>
                                <a:lnTo>
                                  <a:pt x="6" y="1036"/>
                                </a:lnTo>
                                <a:lnTo>
                                  <a:pt x="5" y="1035"/>
                                </a:lnTo>
                                <a:lnTo>
                                  <a:pt x="3" y="1034"/>
                                </a:lnTo>
                                <a:lnTo>
                                  <a:pt x="2" y="1031"/>
                                </a:lnTo>
                                <a:lnTo>
                                  <a:pt x="0" y="1030"/>
                                </a:lnTo>
                                <a:lnTo>
                                  <a:pt x="0" y="1028"/>
                                </a:lnTo>
                                <a:lnTo>
                                  <a:pt x="0" y="1028"/>
                                </a:lnTo>
                                <a:close/>
                                <a:moveTo>
                                  <a:pt x="0" y="998"/>
                                </a:moveTo>
                                <a:lnTo>
                                  <a:pt x="0" y="998"/>
                                </a:lnTo>
                                <a:lnTo>
                                  <a:pt x="0" y="996"/>
                                </a:lnTo>
                                <a:lnTo>
                                  <a:pt x="2" y="995"/>
                                </a:lnTo>
                                <a:lnTo>
                                  <a:pt x="3" y="993"/>
                                </a:lnTo>
                                <a:lnTo>
                                  <a:pt x="5" y="992"/>
                                </a:lnTo>
                                <a:lnTo>
                                  <a:pt x="6" y="990"/>
                                </a:lnTo>
                                <a:lnTo>
                                  <a:pt x="8" y="990"/>
                                </a:lnTo>
                                <a:lnTo>
                                  <a:pt x="10" y="990"/>
                                </a:lnTo>
                                <a:lnTo>
                                  <a:pt x="11" y="992"/>
                                </a:lnTo>
                                <a:lnTo>
                                  <a:pt x="14" y="993"/>
                                </a:lnTo>
                                <a:lnTo>
                                  <a:pt x="15" y="995"/>
                                </a:lnTo>
                                <a:lnTo>
                                  <a:pt x="15" y="996"/>
                                </a:lnTo>
                                <a:lnTo>
                                  <a:pt x="16" y="998"/>
                                </a:lnTo>
                                <a:lnTo>
                                  <a:pt x="16" y="998"/>
                                </a:lnTo>
                                <a:lnTo>
                                  <a:pt x="15" y="1000"/>
                                </a:lnTo>
                                <a:lnTo>
                                  <a:pt x="15" y="1001"/>
                                </a:lnTo>
                                <a:lnTo>
                                  <a:pt x="14" y="1004"/>
                                </a:lnTo>
                                <a:lnTo>
                                  <a:pt x="11" y="1005"/>
                                </a:lnTo>
                                <a:lnTo>
                                  <a:pt x="10" y="1006"/>
                                </a:lnTo>
                                <a:lnTo>
                                  <a:pt x="8" y="1006"/>
                                </a:lnTo>
                                <a:lnTo>
                                  <a:pt x="6" y="1006"/>
                                </a:lnTo>
                                <a:lnTo>
                                  <a:pt x="5" y="1005"/>
                                </a:lnTo>
                                <a:lnTo>
                                  <a:pt x="3" y="1004"/>
                                </a:lnTo>
                                <a:lnTo>
                                  <a:pt x="2" y="1001"/>
                                </a:lnTo>
                                <a:lnTo>
                                  <a:pt x="0" y="1000"/>
                                </a:lnTo>
                                <a:lnTo>
                                  <a:pt x="0" y="998"/>
                                </a:lnTo>
                                <a:lnTo>
                                  <a:pt x="0" y="998"/>
                                </a:lnTo>
                                <a:close/>
                                <a:moveTo>
                                  <a:pt x="0" y="968"/>
                                </a:moveTo>
                                <a:lnTo>
                                  <a:pt x="0" y="968"/>
                                </a:lnTo>
                                <a:lnTo>
                                  <a:pt x="0" y="966"/>
                                </a:lnTo>
                                <a:lnTo>
                                  <a:pt x="2" y="965"/>
                                </a:lnTo>
                                <a:lnTo>
                                  <a:pt x="3" y="963"/>
                                </a:lnTo>
                                <a:lnTo>
                                  <a:pt x="5" y="962"/>
                                </a:lnTo>
                                <a:lnTo>
                                  <a:pt x="6" y="960"/>
                                </a:lnTo>
                                <a:lnTo>
                                  <a:pt x="8" y="960"/>
                                </a:lnTo>
                                <a:lnTo>
                                  <a:pt x="10" y="960"/>
                                </a:lnTo>
                                <a:lnTo>
                                  <a:pt x="11" y="962"/>
                                </a:lnTo>
                                <a:lnTo>
                                  <a:pt x="14" y="963"/>
                                </a:lnTo>
                                <a:lnTo>
                                  <a:pt x="15" y="965"/>
                                </a:lnTo>
                                <a:lnTo>
                                  <a:pt x="15" y="966"/>
                                </a:lnTo>
                                <a:lnTo>
                                  <a:pt x="16" y="968"/>
                                </a:lnTo>
                                <a:lnTo>
                                  <a:pt x="16" y="968"/>
                                </a:lnTo>
                                <a:lnTo>
                                  <a:pt x="15" y="970"/>
                                </a:lnTo>
                                <a:lnTo>
                                  <a:pt x="15" y="971"/>
                                </a:lnTo>
                                <a:lnTo>
                                  <a:pt x="14" y="974"/>
                                </a:lnTo>
                                <a:lnTo>
                                  <a:pt x="11" y="975"/>
                                </a:lnTo>
                                <a:lnTo>
                                  <a:pt x="10" y="975"/>
                                </a:lnTo>
                                <a:lnTo>
                                  <a:pt x="8" y="976"/>
                                </a:lnTo>
                                <a:lnTo>
                                  <a:pt x="6" y="975"/>
                                </a:lnTo>
                                <a:lnTo>
                                  <a:pt x="5" y="975"/>
                                </a:lnTo>
                                <a:lnTo>
                                  <a:pt x="3" y="974"/>
                                </a:lnTo>
                                <a:lnTo>
                                  <a:pt x="2" y="971"/>
                                </a:lnTo>
                                <a:lnTo>
                                  <a:pt x="0" y="970"/>
                                </a:lnTo>
                                <a:lnTo>
                                  <a:pt x="0" y="968"/>
                                </a:lnTo>
                                <a:lnTo>
                                  <a:pt x="0" y="968"/>
                                </a:lnTo>
                                <a:close/>
                                <a:moveTo>
                                  <a:pt x="0" y="938"/>
                                </a:moveTo>
                                <a:lnTo>
                                  <a:pt x="0" y="938"/>
                                </a:lnTo>
                                <a:lnTo>
                                  <a:pt x="0" y="936"/>
                                </a:lnTo>
                                <a:lnTo>
                                  <a:pt x="2" y="935"/>
                                </a:lnTo>
                                <a:lnTo>
                                  <a:pt x="3" y="933"/>
                                </a:lnTo>
                                <a:lnTo>
                                  <a:pt x="5" y="932"/>
                                </a:lnTo>
                                <a:lnTo>
                                  <a:pt x="6" y="930"/>
                                </a:lnTo>
                                <a:lnTo>
                                  <a:pt x="8" y="930"/>
                                </a:lnTo>
                                <a:lnTo>
                                  <a:pt x="10" y="930"/>
                                </a:lnTo>
                                <a:lnTo>
                                  <a:pt x="11" y="932"/>
                                </a:lnTo>
                                <a:lnTo>
                                  <a:pt x="14" y="933"/>
                                </a:lnTo>
                                <a:lnTo>
                                  <a:pt x="15" y="935"/>
                                </a:lnTo>
                                <a:lnTo>
                                  <a:pt x="15" y="936"/>
                                </a:lnTo>
                                <a:lnTo>
                                  <a:pt x="16" y="938"/>
                                </a:lnTo>
                                <a:lnTo>
                                  <a:pt x="16" y="938"/>
                                </a:lnTo>
                                <a:lnTo>
                                  <a:pt x="15" y="940"/>
                                </a:lnTo>
                                <a:lnTo>
                                  <a:pt x="15" y="941"/>
                                </a:lnTo>
                                <a:lnTo>
                                  <a:pt x="14" y="944"/>
                                </a:lnTo>
                                <a:lnTo>
                                  <a:pt x="11" y="945"/>
                                </a:lnTo>
                                <a:lnTo>
                                  <a:pt x="10" y="945"/>
                                </a:lnTo>
                                <a:lnTo>
                                  <a:pt x="8" y="946"/>
                                </a:lnTo>
                                <a:lnTo>
                                  <a:pt x="6" y="945"/>
                                </a:lnTo>
                                <a:lnTo>
                                  <a:pt x="5" y="945"/>
                                </a:lnTo>
                                <a:lnTo>
                                  <a:pt x="3" y="944"/>
                                </a:lnTo>
                                <a:lnTo>
                                  <a:pt x="2" y="941"/>
                                </a:lnTo>
                                <a:lnTo>
                                  <a:pt x="0" y="940"/>
                                </a:lnTo>
                                <a:lnTo>
                                  <a:pt x="0" y="938"/>
                                </a:lnTo>
                                <a:lnTo>
                                  <a:pt x="0" y="938"/>
                                </a:lnTo>
                                <a:close/>
                                <a:moveTo>
                                  <a:pt x="0" y="908"/>
                                </a:moveTo>
                                <a:lnTo>
                                  <a:pt x="0" y="908"/>
                                </a:lnTo>
                                <a:lnTo>
                                  <a:pt x="0" y="906"/>
                                </a:lnTo>
                                <a:lnTo>
                                  <a:pt x="2" y="905"/>
                                </a:lnTo>
                                <a:lnTo>
                                  <a:pt x="3" y="903"/>
                                </a:lnTo>
                                <a:lnTo>
                                  <a:pt x="5" y="902"/>
                                </a:lnTo>
                                <a:lnTo>
                                  <a:pt x="6" y="900"/>
                                </a:lnTo>
                                <a:lnTo>
                                  <a:pt x="8" y="900"/>
                                </a:lnTo>
                                <a:lnTo>
                                  <a:pt x="10" y="900"/>
                                </a:lnTo>
                                <a:lnTo>
                                  <a:pt x="11" y="902"/>
                                </a:lnTo>
                                <a:lnTo>
                                  <a:pt x="14" y="903"/>
                                </a:lnTo>
                                <a:lnTo>
                                  <a:pt x="15" y="905"/>
                                </a:lnTo>
                                <a:lnTo>
                                  <a:pt x="15" y="906"/>
                                </a:lnTo>
                                <a:lnTo>
                                  <a:pt x="16" y="908"/>
                                </a:lnTo>
                                <a:lnTo>
                                  <a:pt x="16" y="908"/>
                                </a:lnTo>
                                <a:lnTo>
                                  <a:pt x="15" y="910"/>
                                </a:lnTo>
                                <a:lnTo>
                                  <a:pt x="15" y="911"/>
                                </a:lnTo>
                                <a:lnTo>
                                  <a:pt x="14" y="914"/>
                                </a:lnTo>
                                <a:lnTo>
                                  <a:pt x="11" y="915"/>
                                </a:lnTo>
                                <a:lnTo>
                                  <a:pt x="10" y="915"/>
                                </a:lnTo>
                                <a:lnTo>
                                  <a:pt x="8" y="916"/>
                                </a:lnTo>
                                <a:lnTo>
                                  <a:pt x="6" y="915"/>
                                </a:lnTo>
                                <a:lnTo>
                                  <a:pt x="5" y="915"/>
                                </a:lnTo>
                                <a:lnTo>
                                  <a:pt x="3" y="914"/>
                                </a:lnTo>
                                <a:lnTo>
                                  <a:pt x="2" y="911"/>
                                </a:lnTo>
                                <a:lnTo>
                                  <a:pt x="0" y="910"/>
                                </a:lnTo>
                                <a:lnTo>
                                  <a:pt x="0" y="908"/>
                                </a:lnTo>
                                <a:lnTo>
                                  <a:pt x="0" y="908"/>
                                </a:lnTo>
                                <a:close/>
                                <a:moveTo>
                                  <a:pt x="0" y="878"/>
                                </a:moveTo>
                                <a:lnTo>
                                  <a:pt x="0" y="878"/>
                                </a:lnTo>
                                <a:lnTo>
                                  <a:pt x="0" y="876"/>
                                </a:lnTo>
                                <a:lnTo>
                                  <a:pt x="2" y="875"/>
                                </a:lnTo>
                                <a:lnTo>
                                  <a:pt x="3" y="873"/>
                                </a:lnTo>
                                <a:lnTo>
                                  <a:pt x="5" y="872"/>
                                </a:lnTo>
                                <a:lnTo>
                                  <a:pt x="6" y="870"/>
                                </a:lnTo>
                                <a:lnTo>
                                  <a:pt x="8" y="870"/>
                                </a:lnTo>
                                <a:lnTo>
                                  <a:pt x="10" y="870"/>
                                </a:lnTo>
                                <a:lnTo>
                                  <a:pt x="11" y="872"/>
                                </a:lnTo>
                                <a:lnTo>
                                  <a:pt x="14" y="873"/>
                                </a:lnTo>
                                <a:lnTo>
                                  <a:pt x="15" y="875"/>
                                </a:lnTo>
                                <a:lnTo>
                                  <a:pt x="15" y="876"/>
                                </a:lnTo>
                                <a:lnTo>
                                  <a:pt x="16" y="878"/>
                                </a:lnTo>
                                <a:lnTo>
                                  <a:pt x="16" y="878"/>
                                </a:lnTo>
                                <a:lnTo>
                                  <a:pt x="15" y="880"/>
                                </a:lnTo>
                                <a:lnTo>
                                  <a:pt x="15" y="881"/>
                                </a:lnTo>
                                <a:lnTo>
                                  <a:pt x="14" y="884"/>
                                </a:lnTo>
                                <a:lnTo>
                                  <a:pt x="11" y="885"/>
                                </a:lnTo>
                                <a:lnTo>
                                  <a:pt x="10" y="885"/>
                                </a:lnTo>
                                <a:lnTo>
                                  <a:pt x="8" y="886"/>
                                </a:lnTo>
                                <a:lnTo>
                                  <a:pt x="6" y="885"/>
                                </a:lnTo>
                                <a:lnTo>
                                  <a:pt x="5" y="885"/>
                                </a:lnTo>
                                <a:lnTo>
                                  <a:pt x="3" y="884"/>
                                </a:lnTo>
                                <a:lnTo>
                                  <a:pt x="2" y="881"/>
                                </a:lnTo>
                                <a:lnTo>
                                  <a:pt x="0" y="880"/>
                                </a:lnTo>
                                <a:lnTo>
                                  <a:pt x="0" y="878"/>
                                </a:lnTo>
                                <a:lnTo>
                                  <a:pt x="0" y="878"/>
                                </a:lnTo>
                                <a:close/>
                                <a:moveTo>
                                  <a:pt x="0" y="848"/>
                                </a:moveTo>
                                <a:lnTo>
                                  <a:pt x="0" y="848"/>
                                </a:lnTo>
                                <a:lnTo>
                                  <a:pt x="0" y="846"/>
                                </a:lnTo>
                                <a:lnTo>
                                  <a:pt x="2" y="845"/>
                                </a:lnTo>
                                <a:lnTo>
                                  <a:pt x="3" y="843"/>
                                </a:lnTo>
                                <a:lnTo>
                                  <a:pt x="5" y="842"/>
                                </a:lnTo>
                                <a:lnTo>
                                  <a:pt x="6" y="840"/>
                                </a:lnTo>
                                <a:lnTo>
                                  <a:pt x="8" y="840"/>
                                </a:lnTo>
                                <a:lnTo>
                                  <a:pt x="10" y="840"/>
                                </a:lnTo>
                                <a:lnTo>
                                  <a:pt x="11" y="842"/>
                                </a:lnTo>
                                <a:lnTo>
                                  <a:pt x="14" y="843"/>
                                </a:lnTo>
                                <a:lnTo>
                                  <a:pt x="15" y="845"/>
                                </a:lnTo>
                                <a:lnTo>
                                  <a:pt x="15" y="846"/>
                                </a:lnTo>
                                <a:lnTo>
                                  <a:pt x="16" y="848"/>
                                </a:lnTo>
                                <a:lnTo>
                                  <a:pt x="16" y="848"/>
                                </a:lnTo>
                                <a:lnTo>
                                  <a:pt x="15" y="850"/>
                                </a:lnTo>
                                <a:lnTo>
                                  <a:pt x="15" y="851"/>
                                </a:lnTo>
                                <a:lnTo>
                                  <a:pt x="14" y="854"/>
                                </a:lnTo>
                                <a:lnTo>
                                  <a:pt x="11" y="855"/>
                                </a:lnTo>
                                <a:lnTo>
                                  <a:pt x="10" y="855"/>
                                </a:lnTo>
                                <a:lnTo>
                                  <a:pt x="8" y="856"/>
                                </a:lnTo>
                                <a:lnTo>
                                  <a:pt x="6" y="855"/>
                                </a:lnTo>
                                <a:lnTo>
                                  <a:pt x="5" y="855"/>
                                </a:lnTo>
                                <a:lnTo>
                                  <a:pt x="3" y="854"/>
                                </a:lnTo>
                                <a:lnTo>
                                  <a:pt x="2" y="851"/>
                                </a:lnTo>
                                <a:lnTo>
                                  <a:pt x="0" y="850"/>
                                </a:lnTo>
                                <a:lnTo>
                                  <a:pt x="0" y="848"/>
                                </a:lnTo>
                                <a:lnTo>
                                  <a:pt x="0" y="848"/>
                                </a:lnTo>
                                <a:close/>
                                <a:moveTo>
                                  <a:pt x="0" y="818"/>
                                </a:moveTo>
                                <a:lnTo>
                                  <a:pt x="0" y="818"/>
                                </a:lnTo>
                                <a:lnTo>
                                  <a:pt x="0" y="816"/>
                                </a:lnTo>
                                <a:lnTo>
                                  <a:pt x="2" y="815"/>
                                </a:lnTo>
                                <a:lnTo>
                                  <a:pt x="3" y="813"/>
                                </a:lnTo>
                                <a:lnTo>
                                  <a:pt x="5" y="812"/>
                                </a:lnTo>
                                <a:lnTo>
                                  <a:pt x="6" y="810"/>
                                </a:lnTo>
                                <a:lnTo>
                                  <a:pt x="8" y="810"/>
                                </a:lnTo>
                                <a:lnTo>
                                  <a:pt x="10" y="810"/>
                                </a:lnTo>
                                <a:lnTo>
                                  <a:pt x="11" y="812"/>
                                </a:lnTo>
                                <a:lnTo>
                                  <a:pt x="14" y="813"/>
                                </a:lnTo>
                                <a:lnTo>
                                  <a:pt x="15" y="815"/>
                                </a:lnTo>
                                <a:lnTo>
                                  <a:pt x="15" y="816"/>
                                </a:lnTo>
                                <a:lnTo>
                                  <a:pt x="16" y="818"/>
                                </a:lnTo>
                                <a:lnTo>
                                  <a:pt x="16" y="818"/>
                                </a:lnTo>
                                <a:lnTo>
                                  <a:pt x="15" y="820"/>
                                </a:lnTo>
                                <a:lnTo>
                                  <a:pt x="15" y="821"/>
                                </a:lnTo>
                                <a:lnTo>
                                  <a:pt x="14" y="824"/>
                                </a:lnTo>
                                <a:lnTo>
                                  <a:pt x="11" y="825"/>
                                </a:lnTo>
                                <a:lnTo>
                                  <a:pt x="10" y="825"/>
                                </a:lnTo>
                                <a:lnTo>
                                  <a:pt x="8" y="826"/>
                                </a:lnTo>
                                <a:lnTo>
                                  <a:pt x="6" y="825"/>
                                </a:lnTo>
                                <a:lnTo>
                                  <a:pt x="5" y="825"/>
                                </a:lnTo>
                                <a:lnTo>
                                  <a:pt x="3" y="824"/>
                                </a:lnTo>
                                <a:lnTo>
                                  <a:pt x="2" y="821"/>
                                </a:lnTo>
                                <a:lnTo>
                                  <a:pt x="0" y="820"/>
                                </a:lnTo>
                                <a:lnTo>
                                  <a:pt x="0" y="818"/>
                                </a:lnTo>
                                <a:lnTo>
                                  <a:pt x="0" y="818"/>
                                </a:lnTo>
                                <a:close/>
                                <a:moveTo>
                                  <a:pt x="0" y="788"/>
                                </a:moveTo>
                                <a:lnTo>
                                  <a:pt x="0" y="788"/>
                                </a:lnTo>
                                <a:lnTo>
                                  <a:pt x="0" y="786"/>
                                </a:lnTo>
                                <a:lnTo>
                                  <a:pt x="2" y="785"/>
                                </a:lnTo>
                                <a:lnTo>
                                  <a:pt x="3" y="783"/>
                                </a:lnTo>
                                <a:lnTo>
                                  <a:pt x="5" y="782"/>
                                </a:lnTo>
                                <a:lnTo>
                                  <a:pt x="6" y="780"/>
                                </a:lnTo>
                                <a:lnTo>
                                  <a:pt x="8" y="780"/>
                                </a:lnTo>
                                <a:lnTo>
                                  <a:pt x="10" y="780"/>
                                </a:lnTo>
                                <a:lnTo>
                                  <a:pt x="11" y="782"/>
                                </a:lnTo>
                                <a:lnTo>
                                  <a:pt x="14" y="783"/>
                                </a:lnTo>
                                <a:lnTo>
                                  <a:pt x="15" y="785"/>
                                </a:lnTo>
                                <a:lnTo>
                                  <a:pt x="15" y="786"/>
                                </a:lnTo>
                                <a:lnTo>
                                  <a:pt x="16" y="788"/>
                                </a:lnTo>
                                <a:lnTo>
                                  <a:pt x="16" y="788"/>
                                </a:lnTo>
                                <a:lnTo>
                                  <a:pt x="15" y="790"/>
                                </a:lnTo>
                                <a:lnTo>
                                  <a:pt x="15" y="791"/>
                                </a:lnTo>
                                <a:lnTo>
                                  <a:pt x="14" y="794"/>
                                </a:lnTo>
                                <a:lnTo>
                                  <a:pt x="11" y="795"/>
                                </a:lnTo>
                                <a:lnTo>
                                  <a:pt x="10" y="795"/>
                                </a:lnTo>
                                <a:lnTo>
                                  <a:pt x="8" y="796"/>
                                </a:lnTo>
                                <a:lnTo>
                                  <a:pt x="6" y="795"/>
                                </a:lnTo>
                                <a:lnTo>
                                  <a:pt x="5" y="795"/>
                                </a:lnTo>
                                <a:lnTo>
                                  <a:pt x="3" y="794"/>
                                </a:lnTo>
                                <a:lnTo>
                                  <a:pt x="2" y="791"/>
                                </a:lnTo>
                                <a:lnTo>
                                  <a:pt x="0" y="790"/>
                                </a:lnTo>
                                <a:lnTo>
                                  <a:pt x="0" y="788"/>
                                </a:lnTo>
                                <a:lnTo>
                                  <a:pt x="0" y="788"/>
                                </a:lnTo>
                                <a:close/>
                                <a:moveTo>
                                  <a:pt x="0" y="758"/>
                                </a:moveTo>
                                <a:lnTo>
                                  <a:pt x="0" y="758"/>
                                </a:lnTo>
                                <a:lnTo>
                                  <a:pt x="0" y="756"/>
                                </a:lnTo>
                                <a:lnTo>
                                  <a:pt x="2" y="755"/>
                                </a:lnTo>
                                <a:lnTo>
                                  <a:pt x="3" y="753"/>
                                </a:lnTo>
                                <a:lnTo>
                                  <a:pt x="5" y="752"/>
                                </a:lnTo>
                                <a:lnTo>
                                  <a:pt x="6" y="750"/>
                                </a:lnTo>
                                <a:lnTo>
                                  <a:pt x="8" y="750"/>
                                </a:lnTo>
                                <a:lnTo>
                                  <a:pt x="10" y="750"/>
                                </a:lnTo>
                                <a:lnTo>
                                  <a:pt x="11" y="752"/>
                                </a:lnTo>
                                <a:lnTo>
                                  <a:pt x="14" y="753"/>
                                </a:lnTo>
                                <a:lnTo>
                                  <a:pt x="15" y="755"/>
                                </a:lnTo>
                                <a:lnTo>
                                  <a:pt x="15" y="756"/>
                                </a:lnTo>
                                <a:lnTo>
                                  <a:pt x="16" y="758"/>
                                </a:lnTo>
                                <a:lnTo>
                                  <a:pt x="16" y="758"/>
                                </a:lnTo>
                                <a:lnTo>
                                  <a:pt x="15" y="760"/>
                                </a:lnTo>
                                <a:lnTo>
                                  <a:pt x="15" y="761"/>
                                </a:lnTo>
                                <a:lnTo>
                                  <a:pt x="14" y="764"/>
                                </a:lnTo>
                                <a:lnTo>
                                  <a:pt x="11" y="765"/>
                                </a:lnTo>
                                <a:lnTo>
                                  <a:pt x="10" y="765"/>
                                </a:lnTo>
                                <a:lnTo>
                                  <a:pt x="8" y="766"/>
                                </a:lnTo>
                                <a:lnTo>
                                  <a:pt x="6" y="765"/>
                                </a:lnTo>
                                <a:lnTo>
                                  <a:pt x="5" y="765"/>
                                </a:lnTo>
                                <a:lnTo>
                                  <a:pt x="3" y="764"/>
                                </a:lnTo>
                                <a:lnTo>
                                  <a:pt x="2" y="761"/>
                                </a:lnTo>
                                <a:lnTo>
                                  <a:pt x="0" y="760"/>
                                </a:lnTo>
                                <a:lnTo>
                                  <a:pt x="0" y="758"/>
                                </a:lnTo>
                                <a:lnTo>
                                  <a:pt x="0" y="758"/>
                                </a:lnTo>
                                <a:close/>
                                <a:moveTo>
                                  <a:pt x="0" y="728"/>
                                </a:moveTo>
                                <a:lnTo>
                                  <a:pt x="0" y="728"/>
                                </a:lnTo>
                                <a:lnTo>
                                  <a:pt x="0" y="726"/>
                                </a:lnTo>
                                <a:lnTo>
                                  <a:pt x="2" y="725"/>
                                </a:lnTo>
                                <a:lnTo>
                                  <a:pt x="3" y="723"/>
                                </a:lnTo>
                                <a:lnTo>
                                  <a:pt x="5" y="722"/>
                                </a:lnTo>
                                <a:lnTo>
                                  <a:pt x="6" y="720"/>
                                </a:lnTo>
                                <a:lnTo>
                                  <a:pt x="8" y="720"/>
                                </a:lnTo>
                                <a:lnTo>
                                  <a:pt x="10" y="720"/>
                                </a:lnTo>
                                <a:lnTo>
                                  <a:pt x="11" y="722"/>
                                </a:lnTo>
                                <a:lnTo>
                                  <a:pt x="14" y="723"/>
                                </a:lnTo>
                                <a:lnTo>
                                  <a:pt x="15" y="725"/>
                                </a:lnTo>
                                <a:lnTo>
                                  <a:pt x="15" y="726"/>
                                </a:lnTo>
                                <a:lnTo>
                                  <a:pt x="16" y="728"/>
                                </a:lnTo>
                                <a:lnTo>
                                  <a:pt x="16" y="728"/>
                                </a:lnTo>
                                <a:lnTo>
                                  <a:pt x="15" y="730"/>
                                </a:lnTo>
                                <a:lnTo>
                                  <a:pt x="15" y="731"/>
                                </a:lnTo>
                                <a:lnTo>
                                  <a:pt x="14" y="734"/>
                                </a:lnTo>
                                <a:lnTo>
                                  <a:pt x="11" y="735"/>
                                </a:lnTo>
                                <a:lnTo>
                                  <a:pt x="10" y="735"/>
                                </a:lnTo>
                                <a:lnTo>
                                  <a:pt x="8" y="736"/>
                                </a:lnTo>
                                <a:lnTo>
                                  <a:pt x="6" y="735"/>
                                </a:lnTo>
                                <a:lnTo>
                                  <a:pt x="5" y="735"/>
                                </a:lnTo>
                                <a:lnTo>
                                  <a:pt x="3" y="734"/>
                                </a:lnTo>
                                <a:lnTo>
                                  <a:pt x="2" y="731"/>
                                </a:lnTo>
                                <a:lnTo>
                                  <a:pt x="0" y="730"/>
                                </a:lnTo>
                                <a:lnTo>
                                  <a:pt x="0" y="728"/>
                                </a:lnTo>
                                <a:lnTo>
                                  <a:pt x="0" y="728"/>
                                </a:lnTo>
                                <a:close/>
                                <a:moveTo>
                                  <a:pt x="0" y="698"/>
                                </a:moveTo>
                                <a:lnTo>
                                  <a:pt x="0" y="698"/>
                                </a:lnTo>
                                <a:lnTo>
                                  <a:pt x="0" y="696"/>
                                </a:lnTo>
                                <a:lnTo>
                                  <a:pt x="2" y="695"/>
                                </a:lnTo>
                                <a:lnTo>
                                  <a:pt x="3" y="693"/>
                                </a:lnTo>
                                <a:lnTo>
                                  <a:pt x="5" y="690"/>
                                </a:lnTo>
                                <a:lnTo>
                                  <a:pt x="6" y="690"/>
                                </a:lnTo>
                                <a:lnTo>
                                  <a:pt x="8" y="690"/>
                                </a:lnTo>
                                <a:lnTo>
                                  <a:pt x="10" y="690"/>
                                </a:lnTo>
                                <a:lnTo>
                                  <a:pt x="11" y="690"/>
                                </a:lnTo>
                                <a:lnTo>
                                  <a:pt x="14" y="693"/>
                                </a:lnTo>
                                <a:lnTo>
                                  <a:pt x="15" y="695"/>
                                </a:lnTo>
                                <a:lnTo>
                                  <a:pt x="15" y="696"/>
                                </a:lnTo>
                                <a:lnTo>
                                  <a:pt x="16" y="698"/>
                                </a:lnTo>
                                <a:lnTo>
                                  <a:pt x="16" y="698"/>
                                </a:lnTo>
                                <a:lnTo>
                                  <a:pt x="15" y="700"/>
                                </a:lnTo>
                                <a:lnTo>
                                  <a:pt x="15" y="701"/>
                                </a:lnTo>
                                <a:lnTo>
                                  <a:pt x="14" y="704"/>
                                </a:lnTo>
                                <a:lnTo>
                                  <a:pt x="11" y="705"/>
                                </a:lnTo>
                                <a:lnTo>
                                  <a:pt x="10" y="705"/>
                                </a:lnTo>
                                <a:lnTo>
                                  <a:pt x="8" y="706"/>
                                </a:lnTo>
                                <a:lnTo>
                                  <a:pt x="6" y="705"/>
                                </a:lnTo>
                                <a:lnTo>
                                  <a:pt x="5" y="705"/>
                                </a:lnTo>
                                <a:lnTo>
                                  <a:pt x="3" y="704"/>
                                </a:lnTo>
                                <a:lnTo>
                                  <a:pt x="2" y="701"/>
                                </a:lnTo>
                                <a:lnTo>
                                  <a:pt x="0" y="700"/>
                                </a:lnTo>
                                <a:lnTo>
                                  <a:pt x="0" y="698"/>
                                </a:lnTo>
                                <a:lnTo>
                                  <a:pt x="0" y="698"/>
                                </a:lnTo>
                                <a:close/>
                                <a:moveTo>
                                  <a:pt x="0" y="668"/>
                                </a:moveTo>
                                <a:lnTo>
                                  <a:pt x="0" y="668"/>
                                </a:lnTo>
                                <a:lnTo>
                                  <a:pt x="0" y="666"/>
                                </a:lnTo>
                                <a:lnTo>
                                  <a:pt x="2" y="665"/>
                                </a:lnTo>
                                <a:lnTo>
                                  <a:pt x="3" y="663"/>
                                </a:lnTo>
                                <a:lnTo>
                                  <a:pt x="5" y="660"/>
                                </a:lnTo>
                                <a:lnTo>
                                  <a:pt x="6" y="660"/>
                                </a:lnTo>
                                <a:lnTo>
                                  <a:pt x="8" y="660"/>
                                </a:lnTo>
                                <a:lnTo>
                                  <a:pt x="10" y="660"/>
                                </a:lnTo>
                                <a:lnTo>
                                  <a:pt x="11" y="660"/>
                                </a:lnTo>
                                <a:lnTo>
                                  <a:pt x="14" y="663"/>
                                </a:lnTo>
                                <a:lnTo>
                                  <a:pt x="15" y="665"/>
                                </a:lnTo>
                                <a:lnTo>
                                  <a:pt x="15" y="666"/>
                                </a:lnTo>
                                <a:lnTo>
                                  <a:pt x="16" y="668"/>
                                </a:lnTo>
                                <a:lnTo>
                                  <a:pt x="16" y="668"/>
                                </a:lnTo>
                                <a:lnTo>
                                  <a:pt x="15" y="669"/>
                                </a:lnTo>
                                <a:lnTo>
                                  <a:pt x="15" y="671"/>
                                </a:lnTo>
                                <a:lnTo>
                                  <a:pt x="14" y="674"/>
                                </a:lnTo>
                                <a:lnTo>
                                  <a:pt x="11" y="675"/>
                                </a:lnTo>
                                <a:lnTo>
                                  <a:pt x="10" y="675"/>
                                </a:lnTo>
                                <a:lnTo>
                                  <a:pt x="8" y="675"/>
                                </a:lnTo>
                                <a:lnTo>
                                  <a:pt x="6" y="675"/>
                                </a:lnTo>
                                <a:lnTo>
                                  <a:pt x="5" y="675"/>
                                </a:lnTo>
                                <a:lnTo>
                                  <a:pt x="3" y="674"/>
                                </a:lnTo>
                                <a:lnTo>
                                  <a:pt x="2" y="671"/>
                                </a:lnTo>
                                <a:lnTo>
                                  <a:pt x="0" y="669"/>
                                </a:lnTo>
                                <a:lnTo>
                                  <a:pt x="0" y="668"/>
                                </a:lnTo>
                                <a:lnTo>
                                  <a:pt x="0" y="668"/>
                                </a:lnTo>
                                <a:close/>
                                <a:moveTo>
                                  <a:pt x="0" y="638"/>
                                </a:moveTo>
                                <a:lnTo>
                                  <a:pt x="0" y="638"/>
                                </a:lnTo>
                                <a:lnTo>
                                  <a:pt x="0" y="636"/>
                                </a:lnTo>
                                <a:lnTo>
                                  <a:pt x="2" y="635"/>
                                </a:lnTo>
                                <a:lnTo>
                                  <a:pt x="3" y="633"/>
                                </a:lnTo>
                                <a:lnTo>
                                  <a:pt x="5" y="630"/>
                                </a:lnTo>
                                <a:lnTo>
                                  <a:pt x="6" y="630"/>
                                </a:lnTo>
                                <a:lnTo>
                                  <a:pt x="8" y="630"/>
                                </a:lnTo>
                                <a:lnTo>
                                  <a:pt x="10" y="630"/>
                                </a:lnTo>
                                <a:lnTo>
                                  <a:pt x="11" y="630"/>
                                </a:lnTo>
                                <a:lnTo>
                                  <a:pt x="14" y="633"/>
                                </a:lnTo>
                                <a:lnTo>
                                  <a:pt x="15" y="635"/>
                                </a:lnTo>
                                <a:lnTo>
                                  <a:pt x="15" y="636"/>
                                </a:lnTo>
                                <a:lnTo>
                                  <a:pt x="16" y="638"/>
                                </a:lnTo>
                                <a:lnTo>
                                  <a:pt x="16" y="638"/>
                                </a:lnTo>
                                <a:lnTo>
                                  <a:pt x="15" y="639"/>
                                </a:lnTo>
                                <a:lnTo>
                                  <a:pt x="15" y="641"/>
                                </a:lnTo>
                                <a:lnTo>
                                  <a:pt x="14" y="644"/>
                                </a:lnTo>
                                <a:lnTo>
                                  <a:pt x="11" y="645"/>
                                </a:lnTo>
                                <a:lnTo>
                                  <a:pt x="10" y="645"/>
                                </a:lnTo>
                                <a:lnTo>
                                  <a:pt x="8" y="645"/>
                                </a:lnTo>
                                <a:lnTo>
                                  <a:pt x="6" y="645"/>
                                </a:lnTo>
                                <a:lnTo>
                                  <a:pt x="5" y="645"/>
                                </a:lnTo>
                                <a:lnTo>
                                  <a:pt x="3" y="644"/>
                                </a:lnTo>
                                <a:lnTo>
                                  <a:pt x="2" y="641"/>
                                </a:lnTo>
                                <a:lnTo>
                                  <a:pt x="0" y="639"/>
                                </a:lnTo>
                                <a:lnTo>
                                  <a:pt x="0" y="638"/>
                                </a:lnTo>
                                <a:lnTo>
                                  <a:pt x="0" y="638"/>
                                </a:lnTo>
                                <a:close/>
                                <a:moveTo>
                                  <a:pt x="0" y="608"/>
                                </a:moveTo>
                                <a:lnTo>
                                  <a:pt x="0" y="608"/>
                                </a:lnTo>
                                <a:lnTo>
                                  <a:pt x="0" y="606"/>
                                </a:lnTo>
                                <a:lnTo>
                                  <a:pt x="2" y="605"/>
                                </a:lnTo>
                                <a:lnTo>
                                  <a:pt x="3" y="603"/>
                                </a:lnTo>
                                <a:lnTo>
                                  <a:pt x="5" y="600"/>
                                </a:lnTo>
                                <a:lnTo>
                                  <a:pt x="6" y="600"/>
                                </a:lnTo>
                                <a:lnTo>
                                  <a:pt x="8" y="600"/>
                                </a:lnTo>
                                <a:lnTo>
                                  <a:pt x="10" y="600"/>
                                </a:lnTo>
                                <a:lnTo>
                                  <a:pt x="11" y="600"/>
                                </a:lnTo>
                                <a:lnTo>
                                  <a:pt x="14" y="603"/>
                                </a:lnTo>
                                <a:lnTo>
                                  <a:pt x="15" y="605"/>
                                </a:lnTo>
                                <a:lnTo>
                                  <a:pt x="15" y="606"/>
                                </a:lnTo>
                                <a:lnTo>
                                  <a:pt x="16" y="608"/>
                                </a:lnTo>
                                <a:lnTo>
                                  <a:pt x="16" y="608"/>
                                </a:lnTo>
                                <a:lnTo>
                                  <a:pt x="15" y="609"/>
                                </a:lnTo>
                                <a:lnTo>
                                  <a:pt x="15" y="611"/>
                                </a:lnTo>
                                <a:lnTo>
                                  <a:pt x="14" y="614"/>
                                </a:lnTo>
                                <a:lnTo>
                                  <a:pt x="11" y="615"/>
                                </a:lnTo>
                                <a:lnTo>
                                  <a:pt x="10" y="615"/>
                                </a:lnTo>
                                <a:lnTo>
                                  <a:pt x="8" y="615"/>
                                </a:lnTo>
                                <a:lnTo>
                                  <a:pt x="6" y="615"/>
                                </a:lnTo>
                                <a:lnTo>
                                  <a:pt x="5" y="615"/>
                                </a:lnTo>
                                <a:lnTo>
                                  <a:pt x="3" y="614"/>
                                </a:lnTo>
                                <a:lnTo>
                                  <a:pt x="2" y="611"/>
                                </a:lnTo>
                                <a:lnTo>
                                  <a:pt x="0" y="609"/>
                                </a:lnTo>
                                <a:lnTo>
                                  <a:pt x="0" y="608"/>
                                </a:lnTo>
                                <a:lnTo>
                                  <a:pt x="0" y="608"/>
                                </a:lnTo>
                                <a:close/>
                                <a:moveTo>
                                  <a:pt x="0" y="578"/>
                                </a:moveTo>
                                <a:lnTo>
                                  <a:pt x="0" y="578"/>
                                </a:lnTo>
                                <a:lnTo>
                                  <a:pt x="0" y="576"/>
                                </a:lnTo>
                                <a:lnTo>
                                  <a:pt x="2" y="575"/>
                                </a:lnTo>
                                <a:lnTo>
                                  <a:pt x="3" y="573"/>
                                </a:lnTo>
                                <a:lnTo>
                                  <a:pt x="5" y="570"/>
                                </a:lnTo>
                                <a:lnTo>
                                  <a:pt x="6" y="570"/>
                                </a:lnTo>
                                <a:lnTo>
                                  <a:pt x="8" y="570"/>
                                </a:lnTo>
                                <a:lnTo>
                                  <a:pt x="10" y="570"/>
                                </a:lnTo>
                                <a:lnTo>
                                  <a:pt x="11" y="570"/>
                                </a:lnTo>
                                <a:lnTo>
                                  <a:pt x="14" y="573"/>
                                </a:lnTo>
                                <a:lnTo>
                                  <a:pt x="15" y="575"/>
                                </a:lnTo>
                                <a:lnTo>
                                  <a:pt x="15" y="576"/>
                                </a:lnTo>
                                <a:lnTo>
                                  <a:pt x="16" y="578"/>
                                </a:lnTo>
                                <a:lnTo>
                                  <a:pt x="16" y="578"/>
                                </a:lnTo>
                                <a:lnTo>
                                  <a:pt x="15" y="579"/>
                                </a:lnTo>
                                <a:lnTo>
                                  <a:pt x="15" y="581"/>
                                </a:lnTo>
                                <a:lnTo>
                                  <a:pt x="14" y="584"/>
                                </a:lnTo>
                                <a:lnTo>
                                  <a:pt x="11" y="585"/>
                                </a:lnTo>
                                <a:lnTo>
                                  <a:pt x="10" y="585"/>
                                </a:lnTo>
                                <a:lnTo>
                                  <a:pt x="8" y="585"/>
                                </a:lnTo>
                                <a:lnTo>
                                  <a:pt x="6" y="585"/>
                                </a:lnTo>
                                <a:lnTo>
                                  <a:pt x="5" y="585"/>
                                </a:lnTo>
                                <a:lnTo>
                                  <a:pt x="3" y="584"/>
                                </a:lnTo>
                                <a:lnTo>
                                  <a:pt x="2" y="581"/>
                                </a:lnTo>
                                <a:lnTo>
                                  <a:pt x="0" y="579"/>
                                </a:lnTo>
                                <a:lnTo>
                                  <a:pt x="0" y="578"/>
                                </a:lnTo>
                                <a:lnTo>
                                  <a:pt x="0" y="578"/>
                                </a:lnTo>
                                <a:close/>
                                <a:moveTo>
                                  <a:pt x="0" y="548"/>
                                </a:moveTo>
                                <a:lnTo>
                                  <a:pt x="0" y="548"/>
                                </a:lnTo>
                                <a:lnTo>
                                  <a:pt x="0" y="546"/>
                                </a:lnTo>
                                <a:lnTo>
                                  <a:pt x="2" y="545"/>
                                </a:lnTo>
                                <a:lnTo>
                                  <a:pt x="3" y="543"/>
                                </a:lnTo>
                                <a:lnTo>
                                  <a:pt x="5" y="540"/>
                                </a:lnTo>
                                <a:lnTo>
                                  <a:pt x="6" y="540"/>
                                </a:lnTo>
                                <a:lnTo>
                                  <a:pt x="8" y="540"/>
                                </a:lnTo>
                                <a:lnTo>
                                  <a:pt x="10" y="540"/>
                                </a:lnTo>
                                <a:lnTo>
                                  <a:pt x="11" y="540"/>
                                </a:lnTo>
                                <a:lnTo>
                                  <a:pt x="14" y="543"/>
                                </a:lnTo>
                                <a:lnTo>
                                  <a:pt x="15" y="545"/>
                                </a:lnTo>
                                <a:lnTo>
                                  <a:pt x="15" y="546"/>
                                </a:lnTo>
                                <a:lnTo>
                                  <a:pt x="16" y="548"/>
                                </a:lnTo>
                                <a:lnTo>
                                  <a:pt x="16" y="548"/>
                                </a:lnTo>
                                <a:lnTo>
                                  <a:pt x="15" y="549"/>
                                </a:lnTo>
                                <a:lnTo>
                                  <a:pt x="15" y="551"/>
                                </a:lnTo>
                                <a:lnTo>
                                  <a:pt x="14" y="554"/>
                                </a:lnTo>
                                <a:lnTo>
                                  <a:pt x="11" y="555"/>
                                </a:lnTo>
                                <a:lnTo>
                                  <a:pt x="10" y="555"/>
                                </a:lnTo>
                                <a:lnTo>
                                  <a:pt x="8" y="555"/>
                                </a:lnTo>
                                <a:lnTo>
                                  <a:pt x="6" y="555"/>
                                </a:lnTo>
                                <a:lnTo>
                                  <a:pt x="5" y="555"/>
                                </a:lnTo>
                                <a:lnTo>
                                  <a:pt x="3" y="554"/>
                                </a:lnTo>
                                <a:lnTo>
                                  <a:pt x="2" y="551"/>
                                </a:lnTo>
                                <a:lnTo>
                                  <a:pt x="0" y="549"/>
                                </a:lnTo>
                                <a:lnTo>
                                  <a:pt x="0" y="548"/>
                                </a:lnTo>
                                <a:lnTo>
                                  <a:pt x="0" y="548"/>
                                </a:lnTo>
                                <a:close/>
                                <a:moveTo>
                                  <a:pt x="0" y="518"/>
                                </a:moveTo>
                                <a:lnTo>
                                  <a:pt x="0" y="518"/>
                                </a:lnTo>
                                <a:lnTo>
                                  <a:pt x="0" y="516"/>
                                </a:lnTo>
                                <a:lnTo>
                                  <a:pt x="2" y="515"/>
                                </a:lnTo>
                                <a:lnTo>
                                  <a:pt x="3" y="513"/>
                                </a:lnTo>
                                <a:lnTo>
                                  <a:pt x="5" y="510"/>
                                </a:lnTo>
                                <a:lnTo>
                                  <a:pt x="6" y="510"/>
                                </a:lnTo>
                                <a:lnTo>
                                  <a:pt x="8" y="510"/>
                                </a:lnTo>
                                <a:lnTo>
                                  <a:pt x="10" y="510"/>
                                </a:lnTo>
                                <a:lnTo>
                                  <a:pt x="11" y="510"/>
                                </a:lnTo>
                                <a:lnTo>
                                  <a:pt x="14" y="513"/>
                                </a:lnTo>
                                <a:lnTo>
                                  <a:pt x="15" y="515"/>
                                </a:lnTo>
                                <a:lnTo>
                                  <a:pt x="15" y="516"/>
                                </a:lnTo>
                                <a:lnTo>
                                  <a:pt x="16" y="518"/>
                                </a:lnTo>
                                <a:lnTo>
                                  <a:pt x="16" y="518"/>
                                </a:lnTo>
                                <a:lnTo>
                                  <a:pt x="15" y="519"/>
                                </a:lnTo>
                                <a:lnTo>
                                  <a:pt x="15" y="521"/>
                                </a:lnTo>
                                <a:lnTo>
                                  <a:pt x="14" y="524"/>
                                </a:lnTo>
                                <a:lnTo>
                                  <a:pt x="11" y="525"/>
                                </a:lnTo>
                                <a:lnTo>
                                  <a:pt x="10" y="525"/>
                                </a:lnTo>
                                <a:lnTo>
                                  <a:pt x="8" y="525"/>
                                </a:lnTo>
                                <a:lnTo>
                                  <a:pt x="6" y="525"/>
                                </a:lnTo>
                                <a:lnTo>
                                  <a:pt x="5" y="525"/>
                                </a:lnTo>
                                <a:lnTo>
                                  <a:pt x="3" y="524"/>
                                </a:lnTo>
                                <a:lnTo>
                                  <a:pt x="2" y="521"/>
                                </a:lnTo>
                                <a:lnTo>
                                  <a:pt x="0" y="519"/>
                                </a:lnTo>
                                <a:lnTo>
                                  <a:pt x="0" y="518"/>
                                </a:lnTo>
                                <a:lnTo>
                                  <a:pt x="0" y="518"/>
                                </a:lnTo>
                                <a:close/>
                                <a:moveTo>
                                  <a:pt x="0" y="488"/>
                                </a:moveTo>
                                <a:lnTo>
                                  <a:pt x="0" y="488"/>
                                </a:lnTo>
                                <a:lnTo>
                                  <a:pt x="0" y="486"/>
                                </a:lnTo>
                                <a:lnTo>
                                  <a:pt x="2" y="485"/>
                                </a:lnTo>
                                <a:lnTo>
                                  <a:pt x="3" y="483"/>
                                </a:lnTo>
                                <a:lnTo>
                                  <a:pt x="5" y="480"/>
                                </a:lnTo>
                                <a:lnTo>
                                  <a:pt x="6" y="480"/>
                                </a:lnTo>
                                <a:lnTo>
                                  <a:pt x="8" y="480"/>
                                </a:lnTo>
                                <a:lnTo>
                                  <a:pt x="10" y="480"/>
                                </a:lnTo>
                                <a:lnTo>
                                  <a:pt x="11" y="480"/>
                                </a:lnTo>
                                <a:lnTo>
                                  <a:pt x="14" y="483"/>
                                </a:lnTo>
                                <a:lnTo>
                                  <a:pt x="15" y="485"/>
                                </a:lnTo>
                                <a:lnTo>
                                  <a:pt x="15" y="486"/>
                                </a:lnTo>
                                <a:lnTo>
                                  <a:pt x="16" y="488"/>
                                </a:lnTo>
                                <a:lnTo>
                                  <a:pt x="16" y="488"/>
                                </a:lnTo>
                                <a:lnTo>
                                  <a:pt x="15" y="489"/>
                                </a:lnTo>
                                <a:lnTo>
                                  <a:pt x="15" y="491"/>
                                </a:lnTo>
                                <a:lnTo>
                                  <a:pt x="14" y="494"/>
                                </a:lnTo>
                                <a:lnTo>
                                  <a:pt x="11" y="495"/>
                                </a:lnTo>
                                <a:lnTo>
                                  <a:pt x="10" y="495"/>
                                </a:lnTo>
                                <a:lnTo>
                                  <a:pt x="8" y="495"/>
                                </a:lnTo>
                                <a:lnTo>
                                  <a:pt x="6" y="495"/>
                                </a:lnTo>
                                <a:lnTo>
                                  <a:pt x="5" y="495"/>
                                </a:lnTo>
                                <a:lnTo>
                                  <a:pt x="3" y="494"/>
                                </a:lnTo>
                                <a:lnTo>
                                  <a:pt x="2" y="491"/>
                                </a:lnTo>
                                <a:lnTo>
                                  <a:pt x="0" y="489"/>
                                </a:lnTo>
                                <a:lnTo>
                                  <a:pt x="0" y="488"/>
                                </a:lnTo>
                                <a:lnTo>
                                  <a:pt x="0" y="488"/>
                                </a:lnTo>
                                <a:close/>
                                <a:moveTo>
                                  <a:pt x="0" y="458"/>
                                </a:moveTo>
                                <a:lnTo>
                                  <a:pt x="0" y="458"/>
                                </a:lnTo>
                                <a:lnTo>
                                  <a:pt x="0" y="456"/>
                                </a:lnTo>
                                <a:lnTo>
                                  <a:pt x="2" y="455"/>
                                </a:lnTo>
                                <a:lnTo>
                                  <a:pt x="3" y="453"/>
                                </a:lnTo>
                                <a:lnTo>
                                  <a:pt x="5" y="450"/>
                                </a:lnTo>
                                <a:lnTo>
                                  <a:pt x="6" y="450"/>
                                </a:lnTo>
                                <a:lnTo>
                                  <a:pt x="8" y="450"/>
                                </a:lnTo>
                                <a:lnTo>
                                  <a:pt x="10" y="450"/>
                                </a:lnTo>
                                <a:lnTo>
                                  <a:pt x="11" y="450"/>
                                </a:lnTo>
                                <a:lnTo>
                                  <a:pt x="14" y="453"/>
                                </a:lnTo>
                                <a:lnTo>
                                  <a:pt x="15" y="455"/>
                                </a:lnTo>
                                <a:lnTo>
                                  <a:pt x="15" y="456"/>
                                </a:lnTo>
                                <a:lnTo>
                                  <a:pt x="16" y="458"/>
                                </a:lnTo>
                                <a:lnTo>
                                  <a:pt x="16" y="458"/>
                                </a:lnTo>
                                <a:lnTo>
                                  <a:pt x="15" y="459"/>
                                </a:lnTo>
                                <a:lnTo>
                                  <a:pt x="15" y="461"/>
                                </a:lnTo>
                                <a:lnTo>
                                  <a:pt x="14" y="464"/>
                                </a:lnTo>
                                <a:lnTo>
                                  <a:pt x="11" y="465"/>
                                </a:lnTo>
                                <a:lnTo>
                                  <a:pt x="10" y="465"/>
                                </a:lnTo>
                                <a:lnTo>
                                  <a:pt x="8" y="465"/>
                                </a:lnTo>
                                <a:lnTo>
                                  <a:pt x="6" y="465"/>
                                </a:lnTo>
                                <a:lnTo>
                                  <a:pt x="5" y="465"/>
                                </a:lnTo>
                                <a:lnTo>
                                  <a:pt x="3" y="464"/>
                                </a:lnTo>
                                <a:lnTo>
                                  <a:pt x="2" y="461"/>
                                </a:lnTo>
                                <a:lnTo>
                                  <a:pt x="0" y="459"/>
                                </a:lnTo>
                                <a:lnTo>
                                  <a:pt x="0" y="458"/>
                                </a:lnTo>
                                <a:lnTo>
                                  <a:pt x="0" y="458"/>
                                </a:lnTo>
                                <a:close/>
                                <a:moveTo>
                                  <a:pt x="0" y="428"/>
                                </a:moveTo>
                                <a:lnTo>
                                  <a:pt x="0" y="428"/>
                                </a:lnTo>
                                <a:lnTo>
                                  <a:pt x="0" y="426"/>
                                </a:lnTo>
                                <a:lnTo>
                                  <a:pt x="2" y="425"/>
                                </a:lnTo>
                                <a:lnTo>
                                  <a:pt x="3" y="423"/>
                                </a:lnTo>
                                <a:lnTo>
                                  <a:pt x="5" y="420"/>
                                </a:lnTo>
                                <a:lnTo>
                                  <a:pt x="6" y="420"/>
                                </a:lnTo>
                                <a:lnTo>
                                  <a:pt x="8" y="420"/>
                                </a:lnTo>
                                <a:lnTo>
                                  <a:pt x="10" y="420"/>
                                </a:lnTo>
                                <a:lnTo>
                                  <a:pt x="11" y="420"/>
                                </a:lnTo>
                                <a:lnTo>
                                  <a:pt x="14" y="423"/>
                                </a:lnTo>
                                <a:lnTo>
                                  <a:pt x="15" y="425"/>
                                </a:lnTo>
                                <a:lnTo>
                                  <a:pt x="15" y="426"/>
                                </a:lnTo>
                                <a:lnTo>
                                  <a:pt x="16" y="428"/>
                                </a:lnTo>
                                <a:lnTo>
                                  <a:pt x="16" y="428"/>
                                </a:lnTo>
                                <a:lnTo>
                                  <a:pt x="15" y="429"/>
                                </a:lnTo>
                                <a:lnTo>
                                  <a:pt x="15" y="431"/>
                                </a:lnTo>
                                <a:lnTo>
                                  <a:pt x="14" y="434"/>
                                </a:lnTo>
                                <a:lnTo>
                                  <a:pt x="11" y="435"/>
                                </a:lnTo>
                                <a:lnTo>
                                  <a:pt x="10" y="435"/>
                                </a:lnTo>
                                <a:lnTo>
                                  <a:pt x="8" y="435"/>
                                </a:lnTo>
                                <a:lnTo>
                                  <a:pt x="6" y="435"/>
                                </a:lnTo>
                                <a:lnTo>
                                  <a:pt x="5" y="435"/>
                                </a:lnTo>
                                <a:lnTo>
                                  <a:pt x="3" y="434"/>
                                </a:lnTo>
                                <a:lnTo>
                                  <a:pt x="2" y="431"/>
                                </a:lnTo>
                                <a:lnTo>
                                  <a:pt x="0" y="429"/>
                                </a:lnTo>
                                <a:lnTo>
                                  <a:pt x="0" y="428"/>
                                </a:lnTo>
                                <a:lnTo>
                                  <a:pt x="0" y="428"/>
                                </a:lnTo>
                                <a:close/>
                                <a:moveTo>
                                  <a:pt x="0" y="398"/>
                                </a:moveTo>
                                <a:lnTo>
                                  <a:pt x="0" y="398"/>
                                </a:lnTo>
                                <a:lnTo>
                                  <a:pt x="0" y="396"/>
                                </a:lnTo>
                                <a:lnTo>
                                  <a:pt x="2" y="395"/>
                                </a:lnTo>
                                <a:lnTo>
                                  <a:pt x="3" y="393"/>
                                </a:lnTo>
                                <a:lnTo>
                                  <a:pt x="5" y="390"/>
                                </a:lnTo>
                                <a:lnTo>
                                  <a:pt x="6" y="390"/>
                                </a:lnTo>
                                <a:lnTo>
                                  <a:pt x="8" y="390"/>
                                </a:lnTo>
                                <a:lnTo>
                                  <a:pt x="10" y="390"/>
                                </a:lnTo>
                                <a:lnTo>
                                  <a:pt x="11" y="390"/>
                                </a:lnTo>
                                <a:lnTo>
                                  <a:pt x="14" y="393"/>
                                </a:lnTo>
                                <a:lnTo>
                                  <a:pt x="15" y="395"/>
                                </a:lnTo>
                                <a:lnTo>
                                  <a:pt x="15" y="396"/>
                                </a:lnTo>
                                <a:lnTo>
                                  <a:pt x="16" y="398"/>
                                </a:lnTo>
                                <a:lnTo>
                                  <a:pt x="16" y="398"/>
                                </a:lnTo>
                                <a:lnTo>
                                  <a:pt x="15" y="399"/>
                                </a:lnTo>
                                <a:lnTo>
                                  <a:pt x="15" y="401"/>
                                </a:lnTo>
                                <a:lnTo>
                                  <a:pt x="14" y="404"/>
                                </a:lnTo>
                                <a:lnTo>
                                  <a:pt x="11" y="405"/>
                                </a:lnTo>
                                <a:lnTo>
                                  <a:pt x="10" y="405"/>
                                </a:lnTo>
                                <a:lnTo>
                                  <a:pt x="8" y="405"/>
                                </a:lnTo>
                                <a:lnTo>
                                  <a:pt x="6" y="405"/>
                                </a:lnTo>
                                <a:lnTo>
                                  <a:pt x="5" y="405"/>
                                </a:lnTo>
                                <a:lnTo>
                                  <a:pt x="3" y="404"/>
                                </a:lnTo>
                                <a:lnTo>
                                  <a:pt x="2" y="401"/>
                                </a:lnTo>
                                <a:lnTo>
                                  <a:pt x="0" y="399"/>
                                </a:lnTo>
                                <a:lnTo>
                                  <a:pt x="0" y="398"/>
                                </a:lnTo>
                                <a:lnTo>
                                  <a:pt x="0" y="398"/>
                                </a:lnTo>
                                <a:close/>
                                <a:moveTo>
                                  <a:pt x="0" y="368"/>
                                </a:moveTo>
                                <a:lnTo>
                                  <a:pt x="0" y="368"/>
                                </a:lnTo>
                                <a:lnTo>
                                  <a:pt x="0" y="366"/>
                                </a:lnTo>
                                <a:lnTo>
                                  <a:pt x="2" y="365"/>
                                </a:lnTo>
                                <a:lnTo>
                                  <a:pt x="3" y="363"/>
                                </a:lnTo>
                                <a:lnTo>
                                  <a:pt x="5" y="360"/>
                                </a:lnTo>
                                <a:lnTo>
                                  <a:pt x="6" y="360"/>
                                </a:lnTo>
                                <a:lnTo>
                                  <a:pt x="8" y="360"/>
                                </a:lnTo>
                                <a:lnTo>
                                  <a:pt x="10" y="360"/>
                                </a:lnTo>
                                <a:lnTo>
                                  <a:pt x="11" y="360"/>
                                </a:lnTo>
                                <a:lnTo>
                                  <a:pt x="14" y="363"/>
                                </a:lnTo>
                                <a:lnTo>
                                  <a:pt x="15" y="365"/>
                                </a:lnTo>
                                <a:lnTo>
                                  <a:pt x="15" y="366"/>
                                </a:lnTo>
                                <a:lnTo>
                                  <a:pt x="16" y="368"/>
                                </a:lnTo>
                                <a:lnTo>
                                  <a:pt x="16" y="368"/>
                                </a:lnTo>
                                <a:lnTo>
                                  <a:pt x="15" y="369"/>
                                </a:lnTo>
                                <a:lnTo>
                                  <a:pt x="15" y="370"/>
                                </a:lnTo>
                                <a:lnTo>
                                  <a:pt x="14" y="372"/>
                                </a:lnTo>
                                <a:lnTo>
                                  <a:pt x="11" y="375"/>
                                </a:lnTo>
                                <a:lnTo>
                                  <a:pt x="10" y="375"/>
                                </a:lnTo>
                                <a:lnTo>
                                  <a:pt x="8" y="375"/>
                                </a:lnTo>
                                <a:lnTo>
                                  <a:pt x="6" y="375"/>
                                </a:lnTo>
                                <a:lnTo>
                                  <a:pt x="5" y="375"/>
                                </a:lnTo>
                                <a:lnTo>
                                  <a:pt x="3" y="372"/>
                                </a:lnTo>
                                <a:lnTo>
                                  <a:pt x="2" y="370"/>
                                </a:lnTo>
                                <a:lnTo>
                                  <a:pt x="0" y="369"/>
                                </a:lnTo>
                                <a:lnTo>
                                  <a:pt x="0" y="368"/>
                                </a:lnTo>
                                <a:lnTo>
                                  <a:pt x="0" y="368"/>
                                </a:lnTo>
                                <a:close/>
                                <a:moveTo>
                                  <a:pt x="0" y="338"/>
                                </a:moveTo>
                                <a:lnTo>
                                  <a:pt x="0" y="338"/>
                                </a:lnTo>
                                <a:lnTo>
                                  <a:pt x="0" y="336"/>
                                </a:lnTo>
                                <a:lnTo>
                                  <a:pt x="2" y="335"/>
                                </a:lnTo>
                                <a:lnTo>
                                  <a:pt x="3" y="333"/>
                                </a:lnTo>
                                <a:lnTo>
                                  <a:pt x="5" y="330"/>
                                </a:lnTo>
                                <a:lnTo>
                                  <a:pt x="6" y="330"/>
                                </a:lnTo>
                                <a:lnTo>
                                  <a:pt x="8" y="330"/>
                                </a:lnTo>
                                <a:lnTo>
                                  <a:pt x="10" y="330"/>
                                </a:lnTo>
                                <a:lnTo>
                                  <a:pt x="11" y="330"/>
                                </a:lnTo>
                                <a:lnTo>
                                  <a:pt x="14" y="333"/>
                                </a:lnTo>
                                <a:lnTo>
                                  <a:pt x="15" y="335"/>
                                </a:lnTo>
                                <a:lnTo>
                                  <a:pt x="15" y="336"/>
                                </a:lnTo>
                                <a:lnTo>
                                  <a:pt x="16" y="338"/>
                                </a:lnTo>
                                <a:lnTo>
                                  <a:pt x="16" y="338"/>
                                </a:lnTo>
                                <a:lnTo>
                                  <a:pt x="15" y="339"/>
                                </a:lnTo>
                                <a:lnTo>
                                  <a:pt x="15" y="340"/>
                                </a:lnTo>
                                <a:lnTo>
                                  <a:pt x="14" y="342"/>
                                </a:lnTo>
                                <a:lnTo>
                                  <a:pt x="11" y="345"/>
                                </a:lnTo>
                                <a:lnTo>
                                  <a:pt x="10" y="345"/>
                                </a:lnTo>
                                <a:lnTo>
                                  <a:pt x="8" y="345"/>
                                </a:lnTo>
                                <a:lnTo>
                                  <a:pt x="6" y="345"/>
                                </a:lnTo>
                                <a:lnTo>
                                  <a:pt x="5" y="345"/>
                                </a:lnTo>
                                <a:lnTo>
                                  <a:pt x="3" y="342"/>
                                </a:lnTo>
                                <a:lnTo>
                                  <a:pt x="2" y="340"/>
                                </a:lnTo>
                                <a:lnTo>
                                  <a:pt x="0" y="339"/>
                                </a:lnTo>
                                <a:lnTo>
                                  <a:pt x="0" y="338"/>
                                </a:lnTo>
                                <a:lnTo>
                                  <a:pt x="0" y="338"/>
                                </a:lnTo>
                                <a:close/>
                                <a:moveTo>
                                  <a:pt x="0" y="308"/>
                                </a:moveTo>
                                <a:lnTo>
                                  <a:pt x="0" y="308"/>
                                </a:lnTo>
                                <a:lnTo>
                                  <a:pt x="0" y="306"/>
                                </a:lnTo>
                                <a:lnTo>
                                  <a:pt x="2" y="305"/>
                                </a:lnTo>
                                <a:lnTo>
                                  <a:pt x="3" y="303"/>
                                </a:lnTo>
                                <a:lnTo>
                                  <a:pt x="5" y="300"/>
                                </a:lnTo>
                                <a:lnTo>
                                  <a:pt x="6" y="300"/>
                                </a:lnTo>
                                <a:lnTo>
                                  <a:pt x="8" y="300"/>
                                </a:lnTo>
                                <a:lnTo>
                                  <a:pt x="10" y="300"/>
                                </a:lnTo>
                                <a:lnTo>
                                  <a:pt x="11" y="300"/>
                                </a:lnTo>
                                <a:lnTo>
                                  <a:pt x="14" y="303"/>
                                </a:lnTo>
                                <a:lnTo>
                                  <a:pt x="15" y="305"/>
                                </a:lnTo>
                                <a:lnTo>
                                  <a:pt x="15" y="306"/>
                                </a:lnTo>
                                <a:lnTo>
                                  <a:pt x="16" y="308"/>
                                </a:lnTo>
                                <a:lnTo>
                                  <a:pt x="16" y="308"/>
                                </a:lnTo>
                                <a:lnTo>
                                  <a:pt x="15" y="309"/>
                                </a:lnTo>
                                <a:lnTo>
                                  <a:pt x="15" y="310"/>
                                </a:lnTo>
                                <a:lnTo>
                                  <a:pt x="14" y="312"/>
                                </a:lnTo>
                                <a:lnTo>
                                  <a:pt x="11" y="315"/>
                                </a:lnTo>
                                <a:lnTo>
                                  <a:pt x="10" y="315"/>
                                </a:lnTo>
                                <a:lnTo>
                                  <a:pt x="8" y="315"/>
                                </a:lnTo>
                                <a:lnTo>
                                  <a:pt x="6" y="315"/>
                                </a:lnTo>
                                <a:lnTo>
                                  <a:pt x="5" y="315"/>
                                </a:lnTo>
                                <a:lnTo>
                                  <a:pt x="3" y="312"/>
                                </a:lnTo>
                                <a:lnTo>
                                  <a:pt x="2" y="310"/>
                                </a:lnTo>
                                <a:lnTo>
                                  <a:pt x="0" y="309"/>
                                </a:lnTo>
                                <a:lnTo>
                                  <a:pt x="0" y="308"/>
                                </a:lnTo>
                                <a:lnTo>
                                  <a:pt x="0" y="308"/>
                                </a:lnTo>
                                <a:close/>
                                <a:moveTo>
                                  <a:pt x="0" y="278"/>
                                </a:moveTo>
                                <a:lnTo>
                                  <a:pt x="0" y="278"/>
                                </a:lnTo>
                                <a:lnTo>
                                  <a:pt x="0" y="276"/>
                                </a:lnTo>
                                <a:lnTo>
                                  <a:pt x="2" y="275"/>
                                </a:lnTo>
                                <a:lnTo>
                                  <a:pt x="3" y="273"/>
                                </a:lnTo>
                                <a:lnTo>
                                  <a:pt x="5" y="270"/>
                                </a:lnTo>
                                <a:lnTo>
                                  <a:pt x="6" y="270"/>
                                </a:lnTo>
                                <a:lnTo>
                                  <a:pt x="8" y="270"/>
                                </a:lnTo>
                                <a:lnTo>
                                  <a:pt x="10" y="270"/>
                                </a:lnTo>
                                <a:lnTo>
                                  <a:pt x="11" y="270"/>
                                </a:lnTo>
                                <a:lnTo>
                                  <a:pt x="14" y="273"/>
                                </a:lnTo>
                                <a:lnTo>
                                  <a:pt x="15" y="275"/>
                                </a:lnTo>
                                <a:lnTo>
                                  <a:pt x="15" y="276"/>
                                </a:lnTo>
                                <a:lnTo>
                                  <a:pt x="16" y="278"/>
                                </a:lnTo>
                                <a:lnTo>
                                  <a:pt x="16" y="278"/>
                                </a:lnTo>
                                <a:lnTo>
                                  <a:pt x="15" y="279"/>
                                </a:lnTo>
                                <a:lnTo>
                                  <a:pt x="15" y="280"/>
                                </a:lnTo>
                                <a:lnTo>
                                  <a:pt x="14" y="282"/>
                                </a:lnTo>
                                <a:lnTo>
                                  <a:pt x="11" y="285"/>
                                </a:lnTo>
                                <a:lnTo>
                                  <a:pt x="10" y="285"/>
                                </a:lnTo>
                                <a:lnTo>
                                  <a:pt x="8" y="285"/>
                                </a:lnTo>
                                <a:lnTo>
                                  <a:pt x="6" y="285"/>
                                </a:lnTo>
                                <a:lnTo>
                                  <a:pt x="5" y="285"/>
                                </a:lnTo>
                                <a:lnTo>
                                  <a:pt x="3" y="282"/>
                                </a:lnTo>
                                <a:lnTo>
                                  <a:pt x="2" y="280"/>
                                </a:lnTo>
                                <a:lnTo>
                                  <a:pt x="0" y="279"/>
                                </a:lnTo>
                                <a:lnTo>
                                  <a:pt x="0" y="278"/>
                                </a:lnTo>
                                <a:lnTo>
                                  <a:pt x="0" y="278"/>
                                </a:lnTo>
                                <a:close/>
                                <a:moveTo>
                                  <a:pt x="0" y="248"/>
                                </a:moveTo>
                                <a:lnTo>
                                  <a:pt x="0" y="248"/>
                                </a:lnTo>
                                <a:lnTo>
                                  <a:pt x="0" y="246"/>
                                </a:lnTo>
                                <a:lnTo>
                                  <a:pt x="2" y="245"/>
                                </a:lnTo>
                                <a:lnTo>
                                  <a:pt x="3" y="243"/>
                                </a:lnTo>
                                <a:lnTo>
                                  <a:pt x="5" y="240"/>
                                </a:lnTo>
                                <a:lnTo>
                                  <a:pt x="6" y="240"/>
                                </a:lnTo>
                                <a:lnTo>
                                  <a:pt x="8" y="240"/>
                                </a:lnTo>
                                <a:lnTo>
                                  <a:pt x="10" y="240"/>
                                </a:lnTo>
                                <a:lnTo>
                                  <a:pt x="11" y="240"/>
                                </a:lnTo>
                                <a:lnTo>
                                  <a:pt x="14" y="243"/>
                                </a:lnTo>
                                <a:lnTo>
                                  <a:pt x="15" y="245"/>
                                </a:lnTo>
                                <a:lnTo>
                                  <a:pt x="15" y="246"/>
                                </a:lnTo>
                                <a:lnTo>
                                  <a:pt x="16" y="248"/>
                                </a:lnTo>
                                <a:lnTo>
                                  <a:pt x="16" y="248"/>
                                </a:lnTo>
                                <a:lnTo>
                                  <a:pt x="15" y="249"/>
                                </a:lnTo>
                                <a:lnTo>
                                  <a:pt x="15" y="250"/>
                                </a:lnTo>
                                <a:lnTo>
                                  <a:pt x="14" y="252"/>
                                </a:lnTo>
                                <a:lnTo>
                                  <a:pt x="11" y="255"/>
                                </a:lnTo>
                                <a:lnTo>
                                  <a:pt x="10" y="255"/>
                                </a:lnTo>
                                <a:lnTo>
                                  <a:pt x="8" y="255"/>
                                </a:lnTo>
                                <a:lnTo>
                                  <a:pt x="6" y="255"/>
                                </a:lnTo>
                                <a:lnTo>
                                  <a:pt x="5" y="255"/>
                                </a:lnTo>
                                <a:lnTo>
                                  <a:pt x="3" y="252"/>
                                </a:lnTo>
                                <a:lnTo>
                                  <a:pt x="2" y="250"/>
                                </a:lnTo>
                                <a:lnTo>
                                  <a:pt x="0" y="249"/>
                                </a:lnTo>
                                <a:lnTo>
                                  <a:pt x="0" y="248"/>
                                </a:lnTo>
                                <a:lnTo>
                                  <a:pt x="0" y="248"/>
                                </a:lnTo>
                                <a:close/>
                                <a:moveTo>
                                  <a:pt x="0" y="218"/>
                                </a:moveTo>
                                <a:lnTo>
                                  <a:pt x="0" y="218"/>
                                </a:lnTo>
                                <a:lnTo>
                                  <a:pt x="0" y="216"/>
                                </a:lnTo>
                                <a:lnTo>
                                  <a:pt x="2" y="215"/>
                                </a:lnTo>
                                <a:lnTo>
                                  <a:pt x="3" y="213"/>
                                </a:lnTo>
                                <a:lnTo>
                                  <a:pt x="5" y="210"/>
                                </a:lnTo>
                                <a:lnTo>
                                  <a:pt x="6" y="210"/>
                                </a:lnTo>
                                <a:lnTo>
                                  <a:pt x="8" y="210"/>
                                </a:lnTo>
                                <a:lnTo>
                                  <a:pt x="10" y="210"/>
                                </a:lnTo>
                                <a:lnTo>
                                  <a:pt x="11" y="210"/>
                                </a:lnTo>
                                <a:lnTo>
                                  <a:pt x="14" y="213"/>
                                </a:lnTo>
                                <a:lnTo>
                                  <a:pt x="15" y="215"/>
                                </a:lnTo>
                                <a:lnTo>
                                  <a:pt x="15" y="216"/>
                                </a:lnTo>
                                <a:lnTo>
                                  <a:pt x="16" y="218"/>
                                </a:lnTo>
                                <a:lnTo>
                                  <a:pt x="16" y="218"/>
                                </a:lnTo>
                                <a:lnTo>
                                  <a:pt x="15" y="219"/>
                                </a:lnTo>
                                <a:lnTo>
                                  <a:pt x="15" y="220"/>
                                </a:lnTo>
                                <a:lnTo>
                                  <a:pt x="14" y="222"/>
                                </a:lnTo>
                                <a:lnTo>
                                  <a:pt x="11" y="225"/>
                                </a:lnTo>
                                <a:lnTo>
                                  <a:pt x="10" y="225"/>
                                </a:lnTo>
                                <a:lnTo>
                                  <a:pt x="8" y="225"/>
                                </a:lnTo>
                                <a:lnTo>
                                  <a:pt x="6" y="225"/>
                                </a:lnTo>
                                <a:lnTo>
                                  <a:pt x="5" y="225"/>
                                </a:lnTo>
                                <a:lnTo>
                                  <a:pt x="3" y="222"/>
                                </a:lnTo>
                                <a:lnTo>
                                  <a:pt x="2" y="220"/>
                                </a:lnTo>
                                <a:lnTo>
                                  <a:pt x="0" y="219"/>
                                </a:lnTo>
                                <a:lnTo>
                                  <a:pt x="0" y="218"/>
                                </a:lnTo>
                                <a:lnTo>
                                  <a:pt x="0" y="218"/>
                                </a:lnTo>
                                <a:close/>
                                <a:moveTo>
                                  <a:pt x="0" y="188"/>
                                </a:moveTo>
                                <a:lnTo>
                                  <a:pt x="0" y="188"/>
                                </a:lnTo>
                                <a:lnTo>
                                  <a:pt x="0" y="186"/>
                                </a:lnTo>
                                <a:lnTo>
                                  <a:pt x="2" y="185"/>
                                </a:lnTo>
                                <a:lnTo>
                                  <a:pt x="3" y="183"/>
                                </a:lnTo>
                                <a:lnTo>
                                  <a:pt x="5" y="180"/>
                                </a:lnTo>
                                <a:lnTo>
                                  <a:pt x="6" y="180"/>
                                </a:lnTo>
                                <a:lnTo>
                                  <a:pt x="8" y="180"/>
                                </a:lnTo>
                                <a:lnTo>
                                  <a:pt x="10" y="180"/>
                                </a:lnTo>
                                <a:lnTo>
                                  <a:pt x="11" y="180"/>
                                </a:lnTo>
                                <a:lnTo>
                                  <a:pt x="14" y="183"/>
                                </a:lnTo>
                                <a:lnTo>
                                  <a:pt x="15" y="185"/>
                                </a:lnTo>
                                <a:lnTo>
                                  <a:pt x="15" y="186"/>
                                </a:lnTo>
                                <a:lnTo>
                                  <a:pt x="16" y="188"/>
                                </a:lnTo>
                                <a:lnTo>
                                  <a:pt x="16" y="188"/>
                                </a:lnTo>
                                <a:lnTo>
                                  <a:pt x="15" y="189"/>
                                </a:lnTo>
                                <a:lnTo>
                                  <a:pt x="15" y="190"/>
                                </a:lnTo>
                                <a:lnTo>
                                  <a:pt x="14" y="192"/>
                                </a:lnTo>
                                <a:lnTo>
                                  <a:pt x="11" y="195"/>
                                </a:lnTo>
                                <a:lnTo>
                                  <a:pt x="10" y="195"/>
                                </a:lnTo>
                                <a:lnTo>
                                  <a:pt x="8" y="195"/>
                                </a:lnTo>
                                <a:lnTo>
                                  <a:pt x="6" y="195"/>
                                </a:lnTo>
                                <a:lnTo>
                                  <a:pt x="5" y="195"/>
                                </a:lnTo>
                                <a:lnTo>
                                  <a:pt x="3" y="192"/>
                                </a:lnTo>
                                <a:lnTo>
                                  <a:pt x="2" y="190"/>
                                </a:lnTo>
                                <a:lnTo>
                                  <a:pt x="0" y="189"/>
                                </a:lnTo>
                                <a:lnTo>
                                  <a:pt x="0" y="188"/>
                                </a:lnTo>
                                <a:lnTo>
                                  <a:pt x="0" y="188"/>
                                </a:lnTo>
                                <a:close/>
                                <a:moveTo>
                                  <a:pt x="0" y="158"/>
                                </a:moveTo>
                                <a:lnTo>
                                  <a:pt x="0" y="158"/>
                                </a:lnTo>
                                <a:lnTo>
                                  <a:pt x="0" y="156"/>
                                </a:lnTo>
                                <a:lnTo>
                                  <a:pt x="2" y="155"/>
                                </a:lnTo>
                                <a:lnTo>
                                  <a:pt x="3" y="153"/>
                                </a:lnTo>
                                <a:lnTo>
                                  <a:pt x="5" y="150"/>
                                </a:lnTo>
                                <a:lnTo>
                                  <a:pt x="6" y="150"/>
                                </a:lnTo>
                                <a:lnTo>
                                  <a:pt x="8" y="150"/>
                                </a:lnTo>
                                <a:lnTo>
                                  <a:pt x="10" y="150"/>
                                </a:lnTo>
                                <a:lnTo>
                                  <a:pt x="11" y="150"/>
                                </a:lnTo>
                                <a:lnTo>
                                  <a:pt x="14" y="153"/>
                                </a:lnTo>
                                <a:lnTo>
                                  <a:pt x="15" y="155"/>
                                </a:lnTo>
                                <a:lnTo>
                                  <a:pt x="15" y="156"/>
                                </a:lnTo>
                                <a:lnTo>
                                  <a:pt x="16" y="158"/>
                                </a:lnTo>
                                <a:lnTo>
                                  <a:pt x="16" y="158"/>
                                </a:lnTo>
                                <a:lnTo>
                                  <a:pt x="15" y="159"/>
                                </a:lnTo>
                                <a:lnTo>
                                  <a:pt x="15" y="160"/>
                                </a:lnTo>
                                <a:lnTo>
                                  <a:pt x="14" y="162"/>
                                </a:lnTo>
                                <a:lnTo>
                                  <a:pt x="11" y="165"/>
                                </a:lnTo>
                                <a:lnTo>
                                  <a:pt x="10" y="165"/>
                                </a:lnTo>
                                <a:lnTo>
                                  <a:pt x="8" y="165"/>
                                </a:lnTo>
                                <a:lnTo>
                                  <a:pt x="6" y="165"/>
                                </a:lnTo>
                                <a:lnTo>
                                  <a:pt x="5" y="165"/>
                                </a:lnTo>
                                <a:lnTo>
                                  <a:pt x="3" y="162"/>
                                </a:lnTo>
                                <a:lnTo>
                                  <a:pt x="2" y="160"/>
                                </a:lnTo>
                                <a:lnTo>
                                  <a:pt x="0" y="159"/>
                                </a:lnTo>
                                <a:lnTo>
                                  <a:pt x="0" y="158"/>
                                </a:lnTo>
                                <a:lnTo>
                                  <a:pt x="0" y="158"/>
                                </a:lnTo>
                                <a:close/>
                                <a:moveTo>
                                  <a:pt x="0" y="128"/>
                                </a:moveTo>
                                <a:lnTo>
                                  <a:pt x="0" y="128"/>
                                </a:lnTo>
                                <a:lnTo>
                                  <a:pt x="0" y="126"/>
                                </a:lnTo>
                                <a:lnTo>
                                  <a:pt x="2" y="125"/>
                                </a:lnTo>
                                <a:lnTo>
                                  <a:pt x="3" y="123"/>
                                </a:lnTo>
                                <a:lnTo>
                                  <a:pt x="5" y="120"/>
                                </a:lnTo>
                                <a:lnTo>
                                  <a:pt x="6" y="120"/>
                                </a:lnTo>
                                <a:lnTo>
                                  <a:pt x="8" y="120"/>
                                </a:lnTo>
                                <a:lnTo>
                                  <a:pt x="10" y="120"/>
                                </a:lnTo>
                                <a:lnTo>
                                  <a:pt x="11" y="120"/>
                                </a:lnTo>
                                <a:lnTo>
                                  <a:pt x="14" y="123"/>
                                </a:lnTo>
                                <a:lnTo>
                                  <a:pt x="15" y="125"/>
                                </a:lnTo>
                                <a:lnTo>
                                  <a:pt x="15" y="126"/>
                                </a:lnTo>
                                <a:lnTo>
                                  <a:pt x="16" y="128"/>
                                </a:lnTo>
                                <a:lnTo>
                                  <a:pt x="16" y="128"/>
                                </a:lnTo>
                                <a:lnTo>
                                  <a:pt x="15" y="129"/>
                                </a:lnTo>
                                <a:lnTo>
                                  <a:pt x="15" y="130"/>
                                </a:lnTo>
                                <a:lnTo>
                                  <a:pt x="14" y="132"/>
                                </a:lnTo>
                                <a:lnTo>
                                  <a:pt x="11" y="135"/>
                                </a:lnTo>
                                <a:lnTo>
                                  <a:pt x="10" y="135"/>
                                </a:lnTo>
                                <a:lnTo>
                                  <a:pt x="8" y="135"/>
                                </a:lnTo>
                                <a:lnTo>
                                  <a:pt x="6" y="135"/>
                                </a:lnTo>
                                <a:lnTo>
                                  <a:pt x="5" y="135"/>
                                </a:lnTo>
                                <a:lnTo>
                                  <a:pt x="3" y="132"/>
                                </a:lnTo>
                                <a:lnTo>
                                  <a:pt x="2" y="130"/>
                                </a:lnTo>
                                <a:lnTo>
                                  <a:pt x="0" y="129"/>
                                </a:lnTo>
                                <a:lnTo>
                                  <a:pt x="0" y="128"/>
                                </a:lnTo>
                                <a:lnTo>
                                  <a:pt x="0" y="128"/>
                                </a:lnTo>
                                <a:close/>
                                <a:moveTo>
                                  <a:pt x="0" y="98"/>
                                </a:moveTo>
                                <a:lnTo>
                                  <a:pt x="0" y="98"/>
                                </a:lnTo>
                                <a:lnTo>
                                  <a:pt x="0" y="96"/>
                                </a:lnTo>
                                <a:lnTo>
                                  <a:pt x="2" y="94"/>
                                </a:lnTo>
                                <a:lnTo>
                                  <a:pt x="3" y="93"/>
                                </a:lnTo>
                                <a:lnTo>
                                  <a:pt x="5" y="90"/>
                                </a:lnTo>
                                <a:lnTo>
                                  <a:pt x="6" y="90"/>
                                </a:lnTo>
                                <a:lnTo>
                                  <a:pt x="8" y="90"/>
                                </a:lnTo>
                                <a:lnTo>
                                  <a:pt x="10" y="90"/>
                                </a:lnTo>
                                <a:lnTo>
                                  <a:pt x="11" y="90"/>
                                </a:lnTo>
                                <a:lnTo>
                                  <a:pt x="14" y="93"/>
                                </a:lnTo>
                                <a:lnTo>
                                  <a:pt x="15" y="94"/>
                                </a:lnTo>
                                <a:lnTo>
                                  <a:pt x="15" y="96"/>
                                </a:lnTo>
                                <a:lnTo>
                                  <a:pt x="16" y="98"/>
                                </a:lnTo>
                                <a:lnTo>
                                  <a:pt x="16" y="98"/>
                                </a:lnTo>
                                <a:lnTo>
                                  <a:pt x="15" y="99"/>
                                </a:lnTo>
                                <a:lnTo>
                                  <a:pt x="15" y="100"/>
                                </a:lnTo>
                                <a:lnTo>
                                  <a:pt x="14" y="102"/>
                                </a:lnTo>
                                <a:lnTo>
                                  <a:pt x="11" y="105"/>
                                </a:lnTo>
                                <a:lnTo>
                                  <a:pt x="10" y="105"/>
                                </a:lnTo>
                                <a:lnTo>
                                  <a:pt x="8" y="105"/>
                                </a:lnTo>
                                <a:lnTo>
                                  <a:pt x="6" y="105"/>
                                </a:lnTo>
                                <a:lnTo>
                                  <a:pt x="5" y="105"/>
                                </a:lnTo>
                                <a:lnTo>
                                  <a:pt x="3" y="102"/>
                                </a:lnTo>
                                <a:lnTo>
                                  <a:pt x="2" y="100"/>
                                </a:lnTo>
                                <a:lnTo>
                                  <a:pt x="0" y="99"/>
                                </a:lnTo>
                                <a:lnTo>
                                  <a:pt x="0" y="98"/>
                                </a:lnTo>
                                <a:lnTo>
                                  <a:pt x="0" y="98"/>
                                </a:lnTo>
                                <a:close/>
                                <a:moveTo>
                                  <a:pt x="0" y="68"/>
                                </a:moveTo>
                                <a:lnTo>
                                  <a:pt x="0" y="68"/>
                                </a:lnTo>
                                <a:lnTo>
                                  <a:pt x="0" y="66"/>
                                </a:lnTo>
                                <a:lnTo>
                                  <a:pt x="2" y="64"/>
                                </a:lnTo>
                                <a:lnTo>
                                  <a:pt x="3" y="63"/>
                                </a:lnTo>
                                <a:lnTo>
                                  <a:pt x="5" y="60"/>
                                </a:lnTo>
                                <a:lnTo>
                                  <a:pt x="6" y="60"/>
                                </a:lnTo>
                                <a:lnTo>
                                  <a:pt x="8" y="60"/>
                                </a:lnTo>
                                <a:lnTo>
                                  <a:pt x="10" y="60"/>
                                </a:lnTo>
                                <a:lnTo>
                                  <a:pt x="11" y="60"/>
                                </a:lnTo>
                                <a:lnTo>
                                  <a:pt x="14" y="63"/>
                                </a:lnTo>
                                <a:lnTo>
                                  <a:pt x="15" y="64"/>
                                </a:lnTo>
                                <a:lnTo>
                                  <a:pt x="15" y="66"/>
                                </a:lnTo>
                                <a:lnTo>
                                  <a:pt x="16" y="68"/>
                                </a:lnTo>
                                <a:lnTo>
                                  <a:pt x="16" y="68"/>
                                </a:lnTo>
                                <a:lnTo>
                                  <a:pt x="15" y="69"/>
                                </a:lnTo>
                                <a:lnTo>
                                  <a:pt x="15" y="70"/>
                                </a:lnTo>
                                <a:lnTo>
                                  <a:pt x="14" y="72"/>
                                </a:lnTo>
                                <a:lnTo>
                                  <a:pt x="11" y="75"/>
                                </a:lnTo>
                                <a:lnTo>
                                  <a:pt x="10" y="75"/>
                                </a:lnTo>
                                <a:lnTo>
                                  <a:pt x="8" y="75"/>
                                </a:lnTo>
                                <a:lnTo>
                                  <a:pt x="6" y="75"/>
                                </a:lnTo>
                                <a:lnTo>
                                  <a:pt x="5" y="75"/>
                                </a:lnTo>
                                <a:lnTo>
                                  <a:pt x="3" y="72"/>
                                </a:lnTo>
                                <a:lnTo>
                                  <a:pt x="2" y="70"/>
                                </a:lnTo>
                                <a:lnTo>
                                  <a:pt x="0" y="69"/>
                                </a:lnTo>
                                <a:lnTo>
                                  <a:pt x="0" y="68"/>
                                </a:lnTo>
                                <a:lnTo>
                                  <a:pt x="0" y="68"/>
                                </a:lnTo>
                                <a:close/>
                                <a:moveTo>
                                  <a:pt x="0" y="38"/>
                                </a:moveTo>
                                <a:lnTo>
                                  <a:pt x="0" y="38"/>
                                </a:lnTo>
                                <a:lnTo>
                                  <a:pt x="0" y="36"/>
                                </a:lnTo>
                                <a:lnTo>
                                  <a:pt x="2" y="34"/>
                                </a:lnTo>
                                <a:lnTo>
                                  <a:pt x="3" y="33"/>
                                </a:lnTo>
                                <a:lnTo>
                                  <a:pt x="5" y="30"/>
                                </a:lnTo>
                                <a:lnTo>
                                  <a:pt x="6" y="30"/>
                                </a:lnTo>
                                <a:lnTo>
                                  <a:pt x="8" y="30"/>
                                </a:lnTo>
                                <a:lnTo>
                                  <a:pt x="10" y="30"/>
                                </a:lnTo>
                                <a:lnTo>
                                  <a:pt x="11" y="30"/>
                                </a:lnTo>
                                <a:lnTo>
                                  <a:pt x="14" y="33"/>
                                </a:lnTo>
                                <a:lnTo>
                                  <a:pt x="15" y="34"/>
                                </a:lnTo>
                                <a:lnTo>
                                  <a:pt x="15" y="36"/>
                                </a:lnTo>
                                <a:lnTo>
                                  <a:pt x="16" y="38"/>
                                </a:lnTo>
                                <a:lnTo>
                                  <a:pt x="16" y="38"/>
                                </a:lnTo>
                                <a:lnTo>
                                  <a:pt x="15" y="39"/>
                                </a:lnTo>
                                <a:lnTo>
                                  <a:pt x="15" y="40"/>
                                </a:lnTo>
                                <a:lnTo>
                                  <a:pt x="14" y="42"/>
                                </a:lnTo>
                                <a:lnTo>
                                  <a:pt x="11" y="45"/>
                                </a:lnTo>
                                <a:lnTo>
                                  <a:pt x="10" y="45"/>
                                </a:lnTo>
                                <a:lnTo>
                                  <a:pt x="8" y="45"/>
                                </a:lnTo>
                                <a:lnTo>
                                  <a:pt x="6" y="45"/>
                                </a:lnTo>
                                <a:lnTo>
                                  <a:pt x="5" y="45"/>
                                </a:lnTo>
                                <a:lnTo>
                                  <a:pt x="3" y="42"/>
                                </a:lnTo>
                                <a:lnTo>
                                  <a:pt x="2" y="40"/>
                                </a:lnTo>
                                <a:lnTo>
                                  <a:pt x="0" y="39"/>
                                </a:lnTo>
                                <a:lnTo>
                                  <a:pt x="0" y="38"/>
                                </a:lnTo>
                                <a:lnTo>
                                  <a:pt x="0" y="38"/>
                                </a:lnTo>
                                <a:close/>
                                <a:moveTo>
                                  <a:pt x="0" y="8"/>
                                </a:moveTo>
                                <a:lnTo>
                                  <a:pt x="0" y="8"/>
                                </a:lnTo>
                                <a:lnTo>
                                  <a:pt x="0" y="6"/>
                                </a:lnTo>
                                <a:lnTo>
                                  <a:pt x="2" y="4"/>
                                </a:lnTo>
                                <a:lnTo>
                                  <a:pt x="3" y="3"/>
                                </a:lnTo>
                                <a:lnTo>
                                  <a:pt x="5" y="0"/>
                                </a:lnTo>
                                <a:lnTo>
                                  <a:pt x="6" y="0"/>
                                </a:lnTo>
                                <a:lnTo>
                                  <a:pt x="8" y="0"/>
                                </a:lnTo>
                                <a:lnTo>
                                  <a:pt x="10" y="0"/>
                                </a:lnTo>
                                <a:lnTo>
                                  <a:pt x="11" y="0"/>
                                </a:lnTo>
                                <a:lnTo>
                                  <a:pt x="14" y="3"/>
                                </a:lnTo>
                                <a:lnTo>
                                  <a:pt x="15" y="4"/>
                                </a:lnTo>
                                <a:lnTo>
                                  <a:pt x="15" y="6"/>
                                </a:lnTo>
                                <a:lnTo>
                                  <a:pt x="16" y="8"/>
                                </a:lnTo>
                                <a:lnTo>
                                  <a:pt x="16" y="8"/>
                                </a:lnTo>
                                <a:lnTo>
                                  <a:pt x="15" y="9"/>
                                </a:lnTo>
                                <a:lnTo>
                                  <a:pt x="15" y="10"/>
                                </a:lnTo>
                                <a:lnTo>
                                  <a:pt x="14" y="12"/>
                                </a:lnTo>
                                <a:lnTo>
                                  <a:pt x="11" y="15"/>
                                </a:lnTo>
                                <a:lnTo>
                                  <a:pt x="10" y="15"/>
                                </a:lnTo>
                                <a:lnTo>
                                  <a:pt x="8" y="15"/>
                                </a:lnTo>
                                <a:lnTo>
                                  <a:pt x="6" y="15"/>
                                </a:lnTo>
                                <a:lnTo>
                                  <a:pt x="5" y="15"/>
                                </a:lnTo>
                                <a:lnTo>
                                  <a:pt x="3" y="12"/>
                                </a:lnTo>
                                <a:lnTo>
                                  <a:pt x="2" y="10"/>
                                </a:lnTo>
                                <a:lnTo>
                                  <a:pt x="0" y="9"/>
                                </a:lnTo>
                                <a:lnTo>
                                  <a:pt x="0" y="8"/>
                                </a:lnTo>
                                <a:lnTo>
                                  <a:pt x="0" y="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7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82480" y="685800"/>
                            <a:ext cx="1434960" cy="251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47200" y="889560"/>
                            <a:ext cx="57960" cy="235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72480" y="1122840"/>
                            <a:ext cx="938520" cy="467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9.7% G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09200" y="1122840"/>
                            <a:ext cx="57960" cy="235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69120" y="816120"/>
                            <a:ext cx="518760" cy="173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17" h="274">
                                <a:moveTo>
                                  <a:pt x="810" y="21"/>
                                </a:moveTo>
                                <a:lnTo>
                                  <a:pt x="99" y="232"/>
                                </a:lnTo>
                                <a:lnTo>
                                  <a:pt x="97" y="232"/>
                                </a:lnTo>
                                <a:lnTo>
                                  <a:pt x="94" y="232"/>
                                </a:lnTo>
                                <a:lnTo>
                                  <a:pt x="93" y="232"/>
                                </a:lnTo>
                                <a:lnTo>
                                  <a:pt x="91" y="231"/>
                                </a:lnTo>
                                <a:lnTo>
                                  <a:pt x="89" y="229"/>
                                </a:lnTo>
                                <a:lnTo>
                                  <a:pt x="88" y="228"/>
                                </a:lnTo>
                                <a:lnTo>
                                  <a:pt x="87" y="227"/>
                                </a:lnTo>
                                <a:lnTo>
                                  <a:pt x="86" y="225"/>
                                </a:lnTo>
                                <a:lnTo>
                                  <a:pt x="86" y="223"/>
                                </a:lnTo>
                                <a:lnTo>
                                  <a:pt x="86" y="221"/>
                                </a:lnTo>
                                <a:lnTo>
                                  <a:pt x="86" y="219"/>
                                </a:lnTo>
                                <a:lnTo>
                                  <a:pt x="87" y="217"/>
                                </a:lnTo>
                                <a:lnTo>
                                  <a:pt x="88" y="216"/>
                                </a:lnTo>
                                <a:lnTo>
                                  <a:pt x="89" y="215"/>
                                </a:lnTo>
                                <a:lnTo>
                                  <a:pt x="91" y="214"/>
                                </a:lnTo>
                                <a:lnTo>
                                  <a:pt x="93" y="213"/>
                                </a:lnTo>
                                <a:lnTo>
                                  <a:pt x="804" y="1"/>
                                </a:lnTo>
                                <a:lnTo>
                                  <a:pt x="806" y="0"/>
                                </a:lnTo>
                                <a:lnTo>
                                  <a:pt x="809" y="0"/>
                                </a:lnTo>
                                <a:lnTo>
                                  <a:pt x="810" y="1"/>
                                </a:lnTo>
                                <a:lnTo>
                                  <a:pt x="812" y="1"/>
                                </a:lnTo>
                                <a:lnTo>
                                  <a:pt x="814" y="3"/>
                                </a:lnTo>
                                <a:lnTo>
                                  <a:pt x="815" y="4"/>
                                </a:lnTo>
                                <a:lnTo>
                                  <a:pt x="816" y="6"/>
                                </a:lnTo>
                                <a:lnTo>
                                  <a:pt x="817" y="7"/>
                                </a:lnTo>
                                <a:lnTo>
                                  <a:pt x="817" y="10"/>
                                </a:lnTo>
                                <a:lnTo>
                                  <a:pt x="817" y="12"/>
                                </a:lnTo>
                                <a:lnTo>
                                  <a:pt x="817" y="13"/>
                                </a:lnTo>
                                <a:lnTo>
                                  <a:pt x="816" y="16"/>
                                </a:lnTo>
                                <a:lnTo>
                                  <a:pt x="815" y="17"/>
                                </a:lnTo>
                                <a:lnTo>
                                  <a:pt x="814" y="18"/>
                                </a:lnTo>
                                <a:lnTo>
                                  <a:pt x="812" y="19"/>
                                </a:lnTo>
                                <a:lnTo>
                                  <a:pt x="810" y="21"/>
                                </a:lnTo>
                                <a:lnTo>
                                  <a:pt x="810" y="21"/>
                                </a:lnTo>
                                <a:close/>
                                <a:moveTo>
                                  <a:pt x="133" y="274"/>
                                </a:moveTo>
                                <a:lnTo>
                                  <a:pt x="0" y="251"/>
                                </a:lnTo>
                                <a:lnTo>
                                  <a:pt x="98" y="159"/>
                                </a:lnTo>
                                <a:lnTo>
                                  <a:pt x="133" y="27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7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61840" y="149760"/>
                            <a:ext cx="9360" cy="2506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3947">
                                <a:moveTo>
                                  <a:pt x="0" y="3940"/>
                                </a:moveTo>
                                <a:lnTo>
                                  <a:pt x="0" y="3940"/>
                                </a:lnTo>
                                <a:lnTo>
                                  <a:pt x="0" y="3938"/>
                                </a:lnTo>
                                <a:lnTo>
                                  <a:pt x="1" y="3936"/>
                                </a:lnTo>
                                <a:lnTo>
                                  <a:pt x="2" y="3934"/>
                                </a:lnTo>
                                <a:lnTo>
                                  <a:pt x="4" y="3933"/>
                                </a:lnTo>
                                <a:lnTo>
                                  <a:pt x="6" y="3932"/>
                                </a:lnTo>
                                <a:lnTo>
                                  <a:pt x="7" y="3932"/>
                                </a:lnTo>
                                <a:lnTo>
                                  <a:pt x="9" y="3932"/>
                                </a:lnTo>
                                <a:lnTo>
                                  <a:pt x="10" y="3933"/>
                                </a:lnTo>
                                <a:lnTo>
                                  <a:pt x="13" y="3934"/>
                                </a:lnTo>
                                <a:lnTo>
                                  <a:pt x="14" y="3936"/>
                                </a:lnTo>
                                <a:lnTo>
                                  <a:pt x="14" y="3938"/>
                                </a:lnTo>
                                <a:lnTo>
                                  <a:pt x="15" y="3940"/>
                                </a:lnTo>
                                <a:lnTo>
                                  <a:pt x="15" y="3940"/>
                                </a:lnTo>
                                <a:lnTo>
                                  <a:pt x="14" y="3941"/>
                                </a:lnTo>
                                <a:lnTo>
                                  <a:pt x="14" y="3942"/>
                                </a:lnTo>
                                <a:lnTo>
                                  <a:pt x="13" y="3945"/>
                                </a:lnTo>
                                <a:lnTo>
                                  <a:pt x="10" y="3946"/>
                                </a:lnTo>
                                <a:lnTo>
                                  <a:pt x="9" y="3947"/>
                                </a:lnTo>
                                <a:lnTo>
                                  <a:pt x="7" y="3947"/>
                                </a:lnTo>
                                <a:lnTo>
                                  <a:pt x="6" y="3947"/>
                                </a:lnTo>
                                <a:lnTo>
                                  <a:pt x="4" y="3946"/>
                                </a:lnTo>
                                <a:lnTo>
                                  <a:pt x="2" y="3945"/>
                                </a:lnTo>
                                <a:lnTo>
                                  <a:pt x="1" y="3942"/>
                                </a:lnTo>
                                <a:lnTo>
                                  <a:pt x="0" y="3941"/>
                                </a:lnTo>
                                <a:lnTo>
                                  <a:pt x="0" y="3940"/>
                                </a:lnTo>
                                <a:lnTo>
                                  <a:pt x="0" y="3940"/>
                                </a:lnTo>
                                <a:close/>
                                <a:moveTo>
                                  <a:pt x="0" y="3910"/>
                                </a:moveTo>
                                <a:lnTo>
                                  <a:pt x="0" y="3910"/>
                                </a:lnTo>
                                <a:lnTo>
                                  <a:pt x="0" y="3908"/>
                                </a:lnTo>
                                <a:lnTo>
                                  <a:pt x="1" y="3906"/>
                                </a:lnTo>
                                <a:lnTo>
                                  <a:pt x="2" y="3904"/>
                                </a:lnTo>
                                <a:lnTo>
                                  <a:pt x="4" y="3903"/>
                                </a:lnTo>
                                <a:lnTo>
                                  <a:pt x="6" y="3902"/>
                                </a:lnTo>
                                <a:lnTo>
                                  <a:pt x="7" y="3902"/>
                                </a:lnTo>
                                <a:lnTo>
                                  <a:pt x="9" y="3902"/>
                                </a:lnTo>
                                <a:lnTo>
                                  <a:pt x="10" y="3903"/>
                                </a:lnTo>
                                <a:lnTo>
                                  <a:pt x="13" y="3904"/>
                                </a:lnTo>
                                <a:lnTo>
                                  <a:pt x="14" y="3906"/>
                                </a:lnTo>
                                <a:lnTo>
                                  <a:pt x="14" y="3908"/>
                                </a:lnTo>
                                <a:lnTo>
                                  <a:pt x="15" y="3910"/>
                                </a:lnTo>
                                <a:lnTo>
                                  <a:pt x="15" y="3910"/>
                                </a:lnTo>
                                <a:lnTo>
                                  <a:pt x="14" y="3911"/>
                                </a:lnTo>
                                <a:lnTo>
                                  <a:pt x="14" y="3912"/>
                                </a:lnTo>
                                <a:lnTo>
                                  <a:pt x="13" y="3915"/>
                                </a:lnTo>
                                <a:lnTo>
                                  <a:pt x="10" y="3916"/>
                                </a:lnTo>
                                <a:lnTo>
                                  <a:pt x="9" y="3917"/>
                                </a:lnTo>
                                <a:lnTo>
                                  <a:pt x="7" y="3917"/>
                                </a:lnTo>
                                <a:lnTo>
                                  <a:pt x="6" y="3917"/>
                                </a:lnTo>
                                <a:lnTo>
                                  <a:pt x="4" y="3916"/>
                                </a:lnTo>
                                <a:lnTo>
                                  <a:pt x="2" y="3915"/>
                                </a:lnTo>
                                <a:lnTo>
                                  <a:pt x="1" y="3912"/>
                                </a:lnTo>
                                <a:lnTo>
                                  <a:pt x="0" y="3911"/>
                                </a:lnTo>
                                <a:lnTo>
                                  <a:pt x="0" y="3910"/>
                                </a:lnTo>
                                <a:lnTo>
                                  <a:pt x="0" y="3910"/>
                                </a:lnTo>
                                <a:close/>
                                <a:moveTo>
                                  <a:pt x="0" y="3880"/>
                                </a:moveTo>
                                <a:lnTo>
                                  <a:pt x="0" y="3880"/>
                                </a:lnTo>
                                <a:lnTo>
                                  <a:pt x="0" y="3878"/>
                                </a:lnTo>
                                <a:lnTo>
                                  <a:pt x="1" y="3876"/>
                                </a:lnTo>
                                <a:lnTo>
                                  <a:pt x="2" y="3874"/>
                                </a:lnTo>
                                <a:lnTo>
                                  <a:pt x="4" y="3873"/>
                                </a:lnTo>
                                <a:lnTo>
                                  <a:pt x="6" y="3872"/>
                                </a:lnTo>
                                <a:lnTo>
                                  <a:pt x="7" y="3872"/>
                                </a:lnTo>
                                <a:lnTo>
                                  <a:pt x="9" y="3872"/>
                                </a:lnTo>
                                <a:lnTo>
                                  <a:pt x="10" y="3873"/>
                                </a:lnTo>
                                <a:lnTo>
                                  <a:pt x="13" y="3874"/>
                                </a:lnTo>
                                <a:lnTo>
                                  <a:pt x="14" y="3876"/>
                                </a:lnTo>
                                <a:lnTo>
                                  <a:pt x="14" y="3878"/>
                                </a:lnTo>
                                <a:lnTo>
                                  <a:pt x="15" y="3880"/>
                                </a:lnTo>
                                <a:lnTo>
                                  <a:pt x="15" y="3880"/>
                                </a:lnTo>
                                <a:lnTo>
                                  <a:pt x="14" y="3881"/>
                                </a:lnTo>
                                <a:lnTo>
                                  <a:pt x="14" y="3882"/>
                                </a:lnTo>
                                <a:lnTo>
                                  <a:pt x="13" y="3885"/>
                                </a:lnTo>
                                <a:lnTo>
                                  <a:pt x="10" y="3886"/>
                                </a:lnTo>
                                <a:lnTo>
                                  <a:pt x="9" y="3887"/>
                                </a:lnTo>
                                <a:lnTo>
                                  <a:pt x="7" y="3887"/>
                                </a:lnTo>
                                <a:lnTo>
                                  <a:pt x="6" y="3887"/>
                                </a:lnTo>
                                <a:lnTo>
                                  <a:pt x="4" y="3886"/>
                                </a:lnTo>
                                <a:lnTo>
                                  <a:pt x="2" y="3885"/>
                                </a:lnTo>
                                <a:lnTo>
                                  <a:pt x="1" y="3882"/>
                                </a:lnTo>
                                <a:lnTo>
                                  <a:pt x="0" y="3881"/>
                                </a:lnTo>
                                <a:lnTo>
                                  <a:pt x="0" y="3880"/>
                                </a:lnTo>
                                <a:lnTo>
                                  <a:pt x="0" y="3880"/>
                                </a:lnTo>
                                <a:close/>
                                <a:moveTo>
                                  <a:pt x="0" y="3850"/>
                                </a:moveTo>
                                <a:lnTo>
                                  <a:pt x="0" y="3850"/>
                                </a:lnTo>
                                <a:lnTo>
                                  <a:pt x="0" y="3848"/>
                                </a:lnTo>
                                <a:lnTo>
                                  <a:pt x="1" y="3846"/>
                                </a:lnTo>
                                <a:lnTo>
                                  <a:pt x="2" y="3844"/>
                                </a:lnTo>
                                <a:lnTo>
                                  <a:pt x="4" y="3843"/>
                                </a:lnTo>
                                <a:lnTo>
                                  <a:pt x="6" y="3842"/>
                                </a:lnTo>
                                <a:lnTo>
                                  <a:pt x="7" y="3842"/>
                                </a:lnTo>
                                <a:lnTo>
                                  <a:pt x="9" y="3842"/>
                                </a:lnTo>
                                <a:lnTo>
                                  <a:pt x="10" y="3843"/>
                                </a:lnTo>
                                <a:lnTo>
                                  <a:pt x="13" y="3844"/>
                                </a:lnTo>
                                <a:lnTo>
                                  <a:pt x="14" y="3846"/>
                                </a:lnTo>
                                <a:lnTo>
                                  <a:pt x="14" y="3848"/>
                                </a:lnTo>
                                <a:lnTo>
                                  <a:pt x="15" y="3850"/>
                                </a:lnTo>
                                <a:lnTo>
                                  <a:pt x="15" y="3850"/>
                                </a:lnTo>
                                <a:lnTo>
                                  <a:pt x="14" y="3851"/>
                                </a:lnTo>
                                <a:lnTo>
                                  <a:pt x="14" y="3852"/>
                                </a:lnTo>
                                <a:lnTo>
                                  <a:pt x="13" y="3855"/>
                                </a:lnTo>
                                <a:lnTo>
                                  <a:pt x="10" y="3856"/>
                                </a:lnTo>
                                <a:lnTo>
                                  <a:pt x="9" y="3857"/>
                                </a:lnTo>
                                <a:lnTo>
                                  <a:pt x="7" y="3857"/>
                                </a:lnTo>
                                <a:lnTo>
                                  <a:pt x="6" y="3857"/>
                                </a:lnTo>
                                <a:lnTo>
                                  <a:pt x="4" y="3856"/>
                                </a:lnTo>
                                <a:lnTo>
                                  <a:pt x="2" y="3855"/>
                                </a:lnTo>
                                <a:lnTo>
                                  <a:pt x="1" y="3852"/>
                                </a:lnTo>
                                <a:lnTo>
                                  <a:pt x="0" y="3851"/>
                                </a:lnTo>
                                <a:lnTo>
                                  <a:pt x="0" y="3850"/>
                                </a:lnTo>
                                <a:lnTo>
                                  <a:pt x="0" y="3850"/>
                                </a:lnTo>
                                <a:close/>
                                <a:moveTo>
                                  <a:pt x="0" y="3820"/>
                                </a:moveTo>
                                <a:lnTo>
                                  <a:pt x="0" y="3820"/>
                                </a:lnTo>
                                <a:lnTo>
                                  <a:pt x="0" y="3818"/>
                                </a:lnTo>
                                <a:lnTo>
                                  <a:pt x="1" y="3816"/>
                                </a:lnTo>
                                <a:lnTo>
                                  <a:pt x="2" y="3814"/>
                                </a:lnTo>
                                <a:lnTo>
                                  <a:pt x="4" y="3813"/>
                                </a:lnTo>
                                <a:lnTo>
                                  <a:pt x="6" y="3812"/>
                                </a:lnTo>
                                <a:lnTo>
                                  <a:pt x="7" y="3812"/>
                                </a:lnTo>
                                <a:lnTo>
                                  <a:pt x="9" y="3812"/>
                                </a:lnTo>
                                <a:lnTo>
                                  <a:pt x="10" y="3813"/>
                                </a:lnTo>
                                <a:lnTo>
                                  <a:pt x="13" y="3814"/>
                                </a:lnTo>
                                <a:lnTo>
                                  <a:pt x="14" y="3816"/>
                                </a:lnTo>
                                <a:lnTo>
                                  <a:pt x="14" y="3818"/>
                                </a:lnTo>
                                <a:lnTo>
                                  <a:pt x="15" y="3820"/>
                                </a:lnTo>
                                <a:lnTo>
                                  <a:pt x="15" y="3820"/>
                                </a:lnTo>
                                <a:lnTo>
                                  <a:pt x="14" y="3821"/>
                                </a:lnTo>
                                <a:lnTo>
                                  <a:pt x="14" y="3822"/>
                                </a:lnTo>
                                <a:lnTo>
                                  <a:pt x="13" y="3825"/>
                                </a:lnTo>
                                <a:lnTo>
                                  <a:pt x="10" y="3826"/>
                                </a:lnTo>
                                <a:lnTo>
                                  <a:pt x="9" y="3827"/>
                                </a:lnTo>
                                <a:lnTo>
                                  <a:pt x="7" y="3827"/>
                                </a:lnTo>
                                <a:lnTo>
                                  <a:pt x="6" y="3827"/>
                                </a:lnTo>
                                <a:lnTo>
                                  <a:pt x="4" y="3826"/>
                                </a:lnTo>
                                <a:lnTo>
                                  <a:pt x="2" y="3825"/>
                                </a:lnTo>
                                <a:lnTo>
                                  <a:pt x="1" y="3822"/>
                                </a:lnTo>
                                <a:lnTo>
                                  <a:pt x="0" y="3821"/>
                                </a:lnTo>
                                <a:lnTo>
                                  <a:pt x="0" y="3820"/>
                                </a:lnTo>
                                <a:lnTo>
                                  <a:pt x="0" y="3820"/>
                                </a:lnTo>
                                <a:close/>
                                <a:moveTo>
                                  <a:pt x="0" y="3790"/>
                                </a:moveTo>
                                <a:lnTo>
                                  <a:pt x="0" y="3790"/>
                                </a:lnTo>
                                <a:lnTo>
                                  <a:pt x="0" y="3788"/>
                                </a:lnTo>
                                <a:lnTo>
                                  <a:pt x="1" y="3786"/>
                                </a:lnTo>
                                <a:lnTo>
                                  <a:pt x="2" y="3784"/>
                                </a:lnTo>
                                <a:lnTo>
                                  <a:pt x="4" y="3783"/>
                                </a:lnTo>
                                <a:lnTo>
                                  <a:pt x="6" y="3782"/>
                                </a:lnTo>
                                <a:lnTo>
                                  <a:pt x="7" y="3782"/>
                                </a:lnTo>
                                <a:lnTo>
                                  <a:pt x="9" y="3782"/>
                                </a:lnTo>
                                <a:lnTo>
                                  <a:pt x="10" y="3783"/>
                                </a:lnTo>
                                <a:lnTo>
                                  <a:pt x="13" y="3784"/>
                                </a:lnTo>
                                <a:lnTo>
                                  <a:pt x="14" y="3786"/>
                                </a:lnTo>
                                <a:lnTo>
                                  <a:pt x="14" y="3788"/>
                                </a:lnTo>
                                <a:lnTo>
                                  <a:pt x="15" y="3790"/>
                                </a:lnTo>
                                <a:lnTo>
                                  <a:pt x="15" y="3790"/>
                                </a:lnTo>
                                <a:lnTo>
                                  <a:pt x="14" y="3791"/>
                                </a:lnTo>
                                <a:lnTo>
                                  <a:pt x="14" y="3792"/>
                                </a:lnTo>
                                <a:lnTo>
                                  <a:pt x="13" y="3795"/>
                                </a:lnTo>
                                <a:lnTo>
                                  <a:pt x="10" y="3796"/>
                                </a:lnTo>
                                <a:lnTo>
                                  <a:pt x="9" y="3797"/>
                                </a:lnTo>
                                <a:lnTo>
                                  <a:pt x="7" y="3797"/>
                                </a:lnTo>
                                <a:lnTo>
                                  <a:pt x="6" y="3797"/>
                                </a:lnTo>
                                <a:lnTo>
                                  <a:pt x="4" y="3796"/>
                                </a:lnTo>
                                <a:lnTo>
                                  <a:pt x="2" y="3795"/>
                                </a:lnTo>
                                <a:lnTo>
                                  <a:pt x="1" y="3792"/>
                                </a:lnTo>
                                <a:lnTo>
                                  <a:pt x="0" y="3791"/>
                                </a:lnTo>
                                <a:lnTo>
                                  <a:pt x="0" y="3790"/>
                                </a:lnTo>
                                <a:lnTo>
                                  <a:pt x="0" y="3790"/>
                                </a:lnTo>
                                <a:close/>
                                <a:moveTo>
                                  <a:pt x="0" y="3760"/>
                                </a:moveTo>
                                <a:lnTo>
                                  <a:pt x="0" y="3760"/>
                                </a:lnTo>
                                <a:lnTo>
                                  <a:pt x="0" y="3758"/>
                                </a:lnTo>
                                <a:lnTo>
                                  <a:pt x="1" y="3756"/>
                                </a:lnTo>
                                <a:lnTo>
                                  <a:pt x="2" y="3754"/>
                                </a:lnTo>
                                <a:lnTo>
                                  <a:pt x="4" y="3753"/>
                                </a:lnTo>
                                <a:lnTo>
                                  <a:pt x="6" y="3752"/>
                                </a:lnTo>
                                <a:lnTo>
                                  <a:pt x="7" y="3752"/>
                                </a:lnTo>
                                <a:lnTo>
                                  <a:pt x="9" y="3752"/>
                                </a:lnTo>
                                <a:lnTo>
                                  <a:pt x="10" y="3753"/>
                                </a:lnTo>
                                <a:lnTo>
                                  <a:pt x="13" y="3754"/>
                                </a:lnTo>
                                <a:lnTo>
                                  <a:pt x="14" y="3756"/>
                                </a:lnTo>
                                <a:lnTo>
                                  <a:pt x="14" y="3758"/>
                                </a:lnTo>
                                <a:lnTo>
                                  <a:pt x="15" y="3760"/>
                                </a:lnTo>
                                <a:lnTo>
                                  <a:pt x="15" y="3760"/>
                                </a:lnTo>
                                <a:lnTo>
                                  <a:pt x="14" y="3761"/>
                                </a:lnTo>
                                <a:lnTo>
                                  <a:pt x="14" y="3762"/>
                                </a:lnTo>
                                <a:lnTo>
                                  <a:pt x="13" y="3765"/>
                                </a:lnTo>
                                <a:lnTo>
                                  <a:pt x="10" y="3766"/>
                                </a:lnTo>
                                <a:lnTo>
                                  <a:pt x="9" y="3767"/>
                                </a:lnTo>
                                <a:lnTo>
                                  <a:pt x="7" y="3767"/>
                                </a:lnTo>
                                <a:lnTo>
                                  <a:pt x="6" y="3767"/>
                                </a:lnTo>
                                <a:lnTo>
                                  <a:pt x="4" y="3766"/>
                                </a:lnTo>
                                <a:lnTo>
                                  <a:pt x="2" y="3765"/>
                                </a:lnTo>
                                <a:lnTo>
                                  <a:pt x="1" y="3762"/>
                                </a:lnTo>
                                <a:lnTo>
                                  <a:pt x="0" y="3761"/>
                                </a:lnTo>
                                <a:lnTo>
                                  <a:pt x="0" y="3760"/>
                                </a:lnTo>
                                <a:lnTo>
                                  <a:pt x="0" y="3760"/>
                                </a:lnTo>
                                <a:close/>
                                <a:moveTo>
                                  <a:pt x="0" y="3730"/>
                                </a:moveTo>
                                <a:lnTo>
                                  <a:pt x="0" y="3730"/>
                                </a:lnTo>
                                <a:lnTo>
                                  <a:pt x="0" y="3728"/>
                                </a:lnTo>
                                <a:lnTo>
                                  <a:pt x="1" y="3726"/>
                                </a:lnTo>
                                <a:lnTo>
                                  <a:pt x="2" y="3724"/>
                                </a:lnTo>
                                <a:lnTo>
                                  <a:pt x="4" y="3723"/>
                                </a:lnTo>
                                <a:lnTo>
                                  <a:pt x="6" y="3722"/>
                                </a:lnTo>
                                <a:lnTo>
                                  <a:pt x="7" y="3722"/>
                                </a:lnTo>
                                <a:lnTo>
                                  <a:pt x="9" y="3722"/>
                                </a:lnTo>
                                <a:lnTo>
                                  <a:pt x="10" y="3723"/>
                                </a:lnTo>
                                <a:lnTo>
                                  <a:pt x="13" y="3724"/>
                                </a:lnTo>
                                <a:lnTo>
                                  <a:pt x="14" y="3726"/>
                                </a:lnTo>
                                <a:lnTo>
                                  <a:pt x="14" y="3728"/>
                                </a:lnTo>
                                <a:lnTo>
                                  <a:pt x="15" y="3730"/>
                                </a:lnTo>
                                <a:lnTo>
                                  <a:pt x="15" y="3730"/>
                                </a:lnTo>
                                <a:lnTo>
                                  <a:pt x="14" y="3731"/>
                                </a:lnTo>
                                <a:lnTo>
                                  <a:pt x="14" y="3732"/>
                                </a:lnTo>
                                <a:lnTo>
                                  <a:pt x="13" y="3735"/>
                                </a:lnTo>
                                <a:lnTo>
                                  <a:pt x="10" y="3736"/>
                                </a:lnTo>
                                <a:lnTo>
                                  <a:pt x="9" y="3737"/>
                                </a:lnTo>
                                <a:lnTo>
                                  <a:pt x="7" y="3737"/>
                                </a:lnTo>
                                <a:lnTo>
                                  <a:pt x="6" y="3737"/>
                                </a:lnTo>
                                <a:lnTo>
                                  <a:pt x="4" y="3736"/>
                                </a:lnTo>
                                <a:lnTo>
                                  <a:pt x="2" y="3735"/>
                                </a:lnTo>
                                <a:lnTo>
                                  <a:pt x="1" y="3732"/>
                                </a:lnTo>
                                <a:lnTo>
                                  <a:pt x="0" y="3731"/>
                                </a:lnTo>
                                <a:lnTo>
                                  <a:pt x="0" y="3730"/>
                                </a:lnTo>
                                <a:lnTo>
                                  <a:pt x="0" y="3730"/>
                                </a:lnTo>
                                <a:close/>
                                <a:moveTo>
                                  <a:pt x="0" y="3700"/>
                                </a:moveTo>
                                <a:lnTo>
                                  <a:pt x="0" y="3700"/>
                                </a:lnTo>
                                <a:lnTo>
                                  <a:pt x="0" y="3698"/>
                                </a:lnTo>
                                <a:lnTo>
                                  <a:pt x="1" y="3696"/>
                                </a:lnTo>
                                <a:lnTo>
                                  <a:pt x="2" y="3694"/>
                                </a:lnTo>
                                <a:lnTo>
                                  <a:pt x="4" y="3693"/>
                                </a:lnTo>
                                <a:lnTo>
                                  <a:pt x="6" y="3692"/>
                                </a:lnTo>
                                <a:lnTo>
                                  <a:pt x="7" y="3692"/>
                                </a:lnTo>
                                <a:lnTo>
                                  <a:pt x="9" y="3692"/>
                                </a:lnTo>
                                <a:lnTo>
                                  <a:pt x="10" y="3693"/>
                                </a:lnTo>
                                <a:lnTo>
                                  <a:pt x="13" y="3694"/>
                                </a:lnTo>
                                <a:lnTo>
                                  <a:pt x="14" y="3696"/>
                                </a:lnTo>
                                <a:lnTo>
                                  <a:pt x="14" y="3698"/>
                                </a:lnTo>
                                <a:lnTo>
                                  <a:pt x="15" y="3700"/>
                                </a:lnTo>
                                <a:lnTo>
                                  <a:pt x="15" y="3700"/>
                                </a:lnTo>
                                <a:lnTo>
                                  <a:pt x="14" y="3701"/>
                                </a:lnTo>
                                <a:lnTo>
                                  <a:pt x="14" y="3702"/>
                                </a:lnTo>
                                <a:lnTo>
                                  <a:pt x="13" y="3705"/>
                                </a:lnTo>
                                <a:lnTo>
                                  <a:pt x="10" y="3706"/>
                                </a:lnTo>
                                <a:lnTo>
                                  <a:pt x="9" y="3707"/>
                                </a:lnTo>
                                <a:lnTo>
                                  <a:pt x="7" y="3707"/>
                                </a:lnTo>
                                <a:lnTo>
                                  <a:pt x="6" y="3707"/>
                                </a:lnTo>
                                <a:lnTo>
                                  <a:pt x="4" y="3706"/>
                                </a:lnTo>
                                <a:lnTo>
                                  <a:pt x="2" y="3705"/>
                                </a:lnTo>
                                <a:lnTo>
                                  <a:pt x="1" y="3702"/>
                                </a:lnTo>
                                <a:lnTo>
                                  <a:pt x="0" y="3701"/>
                                </a:lnTo>
                                <a:lnTo>
                                  <a:pt x="0" y="3700"/>
                                </a:lnTo>
                                <a:lnTo>
                                  <a:pt x="0" y="3700"/>
                                </a:lnTo>
                                <a:close/>
                                <a:moveTo>
                                  <a:pt x="0" y="3670"/>
                                </a:moveTo>
                                <a:lnTo>
                                  <a:pt x="0" y="3669"/>
                                </a:lnTo>
                                <a:lnTo>
                                  <a:pt x="0" y="3668"/>
                                </a:lnTo>
                                <a:lnTo>
                                  <a:pt x="1" y="3666"/>
                                </a:lnTo>
                                <a:lnTo>
                                  <a:pt x="2" y="3664"/>
                                </a:lnTo>
                                <a:lnTo>
                                  <a:pt x="4" y="3663"/>
                                </a:lnTo>
                                <a:lnTo>
                                  <a:pt x="6" y="3662"/>
                                </a:lnTo>
                                <a:lnTo>
                                  <a:pt x="7" y="3662"/>
                                </a:lnTo>
                                <a:lnTo>
                                  <a:pt x="9" y="3662"/>
                                </a:lnTo>
                                <a:lnTo>
                                  <a:pt x="10" y="3663"/>
                                </a:lnTo>
                                <a:lnTo>
                                  <a:pt x="13" y="3664"/>
                                </a:lnTo>
                                <a:lnTo>
                                  <a:pt x="14" y="3666"/>
                                </a:lnTo>
                                <a:lnTo>
                                  <a:pt x="14" y="3668"/>
                                </a:lnTo>
                                <a:lnTo>
                                  <a:pt x="15" y="3669"/>
                                </a:lnTo>
                                <a:lnTo>
                                  <a:pt x="15" y="3670"/>
                                </a:lnTo>
                                <a:lnTo>
                                  <a:pt x="14" y="3671"/>
                                </a:lnTo>
                                <a:lnTo>
                                  <a:pt x="14" y="3672"/>
                                </a:lnTo>
                                <a:lnTo>
                                  <a:pt x="13" y="3675"/>
                                </a:lnTo>
                                <a:lnTo>
                                  <a:pt x="10" y="3676"/>
                                </a:lnTo>
                                <a:lnTo>
                                  <a:pt x="9" y="3677"/>
                                </a:lnTo>
                                <a:lnTo>
                                  <a:pt x="7" y="3677"/>
                                </a:lnTo>
                                <a:lnTo>
                                  <a:pt x="6" y="3677"/>
                                </a:lnTo>
                                <a:lnTo>
                                  <a:pt x="4" y="3676"/>
                                </a:lnTo>
                                <a:lnTo>
                                  <a:pt x="2" y="3675"/>
                                </a:lnTo>
                                <a:lnTo>
                                  <a:pt x="1" y="3672"/>
                                </a:lnTo>
                                <a:lnTo>
                                  <a:pt x="0" y="3671"/>
                                </a:lnTo>
                                <a:lnTo>
                                  <a:pt x="0" y="3670"/>
                                </a:lnTo>
                                <a:lnTo>
                                  <a:pt x="0" y="3670"/>
                                </a:lnTo>
                                <a:close/>
                                <a:moveTo>
                                  <a:pt x="0" y="3639"/>
                                </a:moveTo>
                                <a:lnTo>
                                  <a:pt x="0" y="3639"/>
                                </a:lnTo>
                                <a:lnTo>
                                  <a:pt x="0" y="3638"/>
                                </a:lnTo>
                                <a:lnTo>
                                  <a:pt x="1" y="3636"/>
                                </a:lnTo>
                                <a:lnTo>
                                  <a:pt x="2" y="3634"/>
                                </a:lnTo>
                                <a:lnTo>
                                  <a:pt x="4" y="3633"/>
                                </a:lnTo>
                                <a:lnTo>
                                  <a:pt x="6" y="3632"/>
                                </a:lnTo>
                                <a:lnTo>
                                  <a:pt x="7" y="3632"/>
                                </a:lnTo>
                                <a:lnTo>
                                  <a:pt x="9" y="3632"/>
                                </a:lnTo>
                                <a:lnTo>
                                  <a:pt x="10" y="3633"/>
                                </a:lnTo>
                                <a:lnTo>
                                  <a:pt x="13" y="3634"/>
                                </a:lnTo>
                                <a:lnTo>
                                  <a:pt x="14" y="3636"/>
                                </a:lnTo>
                                <a:lnTo>
                                  <a:pt x="14" y="3638"/>
                                </a:lnTo>
                                <a:lnTo>
                                  <a:pt x="15" y="3639"/>
                                </a:lnTo>
                                <a:lnTo>
                                  <a:pt x="15" y="3639"/>
                                </a:lnTo>
                                <a:lnTo>
                                  <a:pt x="14" y="3641"/>
                                </a:lnTo>
                                <a:lnTo>
                                  <a:pt x="14" y="3642"/>
                                </a:lnTo>
                                <a:lnTo>
                                  <a:pt x="13" y="3645"/>
                                </a:lnTo>
                                <a:lnTo>
                                  <a:pt x="10" y="3646"/>
                                </a:lnTo>
                                <a:lnTo>
                                  <a:pt x="9" y="3647"/>
                                </a:lnTo>
                                <a:lnTo>
                                  <a:pt x="7" y="3647"/>
                                </a:lnTo>
                                <a:lnTo>
                                  <a:pt x="6" y="3647"/>
                                </a:lnTo>
                                <a:lnTo>
                                  <a:pt x="4" y="3646"/>
                                </a:lnTo>
                                <a:lnTo>
                                  <a:pt x="2" y="3645"/>
                                </a:lnTo>
                                <a:lnTo>
                                  <a:pt x="1" y="3642"/>
                                </a:lnTo>
                                <a:lnTo>
                                  <a:pt x="0" y="3641"/>
                                </a:lnTo>
                                <a:lnTo>
                                  <a:pt x="0" y="3639"/>
                                </a:lnTo>
                                <a:lnTo>
                                  <a:pt x="0" y="3639"/>
                                </a:lnTo>
                                <a:close/>
                                <a:moveTo>
                                  <a:pt x="0" y="3609"/>
                                </a:moveTo>
                                <a:lnTo>
                                  <a:pt x="0" y="3609"/>
                                </a:lnTo>
                                <a:lnTo>
                                  <a:pt x="0" y="3608"/>
                                </a:lnTo>
                                <a:lnTo>
                                  <a:pt x="1" y="3606"/>
                                </a:lnTo>
                                <a:lnTo>
                                  <a:pt x="2" y="3604"/>
                                </a:lnTo>
                                <a:lnTo>
                                  <a:pt x="4" y="3603"/>
                                </a:lnTo>
                                <a:lnTo>
                                  <a:pt x="6" y="3602"/>
                                </a:lnTo>
                                <a:lnTo>
                                  <a:pt x="7" y="3602"/>
                                </a:lnTo>
                                <a:lnTo>
                                  <a:pt x="9" y="3602"/>
                                </a:lnTo>
                                <a:lnTo>
                                  <a:pt x="10" y="3603"/>
                                </a:lnTo>
                                <a:lnTo>
                                  <a:pt x="13" y="3604"/>
                                </a:lnTo>
                                <a:lnTo>
                                  <a:pt x="14" y="3606"/>
                                </a:lnTo>
                                <a:lnTo>
                                  <a:pt x="14" y="3608"/>
                                </a:lnTo>
                                <a:lnTo>
                                  <a:pt x="15" y="3609"/>
                                </a:lnTo>
                                <a:lnTo>
                                  <a:pt x="15" y="3609"/>
                                </a:lnTo>
                                <a:lnTo>
                                  <a:pt x="14" y="3611"/>
                                </a:lnTo>
                                <a:lnTo>
                                  <a:pt x="14" y="3612"/>
                                </a:lnTo>
                                <a:lnTo>
                                  <a:pt x="13" y="3615"/>
                                </a:lnTo>
                                <a:lnTo>
                                  <a:pt x="10" y="3616"/>
                                </a:lnTo>
                                <a:lnTo>
                                  <a:pt x="9" y="3617"/>
                                </a:lnTo>
                                <a:lnTo>
                                  <a:pt x="7" y="3617"/>
                                </a:lnTo>
                                <a:lnTo>
                                  <a:pt x="6" y="3617"/>
                                </a:lnTo>
                                <a:lnTo>
                                  <a:pt x="4" y="3616"/>
                                </a:lnTo>
                                <a:lnTo>
                                  <a:pt x="2" y="3615"/>
                                </a:lnTo>
                                <a:lnTo>
                                  <a:pt x="1" y="3612"/>
                                </a:lnTo>
                                <a:lnTo>
                                  <a:pt x="0" y="3611"/>
                                </a:lnTo>
                                <a:lnTo>
                                  <a:pt x="0" y="3609"/>
                                </a:lnTo>
                                <a:lnTo>
                                  <a:pt x="0" y="3609"/>
                                </a:lnTo>
                                <a:close/>
                                <a:moveTo>
                                  <a:pt x="0" y="3579"/>
                                </a:moveTo>
                                <a:lnTo>
                                  <a:pt x="0" y="3579"/>
                                </a:lnTo>
                                <a:lnTo>
                                  <a:pt x="0" y="3578"/>
                                </a:lnTo>
                                <a:lnTo>
                                  <a:pt x="1" y="3576"/>
                                </a:lnTo>
                                <a:lnTo>
                                  <a:pt x="2" y="3574"/>
                                </a:lnTo>
                                <a:lnTo>
                                  <a:pt x="4" y="3573"/>
                                </a:lnTo>
                                <a:lnTo>
                                  <a:pt x="6" y="3572"/>
                                </a:lnTo>
                                <a:lnTo>
                                  <a:pt x="7" y="3572"/>
                                </a:lnTo>
                                <a:lnTo>
                                  <a:pt x="9" y="3572"/>
                                </a:lnTo>
                                <a:lnTo>
                                  <a:pt x="10" y="3573"/>
                                </a:lnTo>
                                <a:lnTo>
                                  <a:pt x="13" y="3574"/>
                                </a:lnTo>
                                <a:lnTo>
                                  <a:pt x="14" y="3576"/>
                                </a:lnTo>
                                <a:lnTo>
                                  <a:pt x="14" y="3578"/>
                                </a:lnTo>
                                <a:lnTo>
                                  <a:pt x="15" y="3579"/>
                                </a:lnTo>
                                <a:lnTo>
                                  <a:pt x="15" y="3579"/>
                                </a:lnTo>
                                <a:lnTo>
                                  <a:pt x="14" y="3581"/>
                                </a:lnTo>
                                <a:lnTo>
                                  <a:pt x="14" y="3582"/>
                                </a:lnTo>
                                <a:lnTo>
                                  <a:pt x="13" y="3585"/>
                                </a:lnTo>
                                <a:lnTo>
                                  <a:pt x="10" y="3586"/>
                                </a:lnTo>
                                <a:lnTo>
                                  <a:pt x="9" y="3587"/>
                                </a:lnTo>
                                <a:lnTo>
                                  <a:pt x="7" y="3587"/>
                                </a:lnTo>
                                <a:lnTo>
                                  <a:pt x="6" y="3587"/>
                                </a:lnTo>
                                <a:lnTo>
                                  <a:pt x="4" y="3586"/>
                                </a:lnTo>
                                <a:lnTo>
                                  <a:pt x="2" y="3585"/>
                                </a:lnTo>
                                <a:lnTo>
                                  <a:pt x="1" y="3582"/>
                                </a:lnTo>
                                <a:lnTo>
                                  <a:pt x="0" y="3581"/>
                                </a:lnTo>
                                <a:lnTo>
                                  <a:pt x="0" y="3579"/>
                                </a:lnTo>
                                <a:lnTo>
                                  <a:pt x="0" y="3579"/>
                                </a:lnTo>
                                <a:close/>
                                <a:moveTo>
                                  <a:pt x="0" y="3549"/>
                                </a:moveTo>
                                <a:lnTo>
                                  <a:pt x="0" y="3549"/>
                                </a:lnTo>
                                <a:lnTo>
                                  <a:pt x="0" y="3548"/>
                                </a:lnTo>
                                <a:lnTo>
                                  <a:pt x="1" y="3546"/>
                                </a:lnTo>
                                <a:lnTo>
                                  <a:pt x="2" y="3544"/>
                                </a:lnTo>
                                <a:lnTo>
                                  <a:pt x="4" y="3543"/>
                                </a:lnTo>
                                <a:lnTo>
                                  <a:pt x="6" y="3542"/>
                                </a:lnTo>
                                <a:lnTo>
                                  <a:pt x="7" y="3542"/>
                                </a:lnTo>
                                <a:lnTo>
                                  <a:pt x="9" y="3542"/>
                                </a:lnTo>
                                <a:lnTo>
                                  <a:pt x="10" y="3543"/>
                                </a:lnTo>
                                <a:lnTo>
                                  <a:pt x="13" y="3544"/>
                                </a:lnTo>
                                <a:lnTo>
                                  <a:pt x="14" y="3546"/>
                                </a:lnTo>
                                <a:lnTo>
                                  <a:pt x="14" y="3548"/>
                                </a:lnTo>
                                <a:lnTo>
                                  <a:pt x="15" y="3549"/>
                                </a:lnTo>
                                <a:lnTo>
                                  <a:pt x="15" y="3549"/>
                                </a:lnTo>
                                <a:lnTo>
                                  <a:pt x="14" y="3551"/>
                                </a:lnTo>
                                <a:lnTo>
                                  <a:pt x="14" y="3552"/>
                                </a:lnTo>
                                <a:lnTo>
                                  <a:pt x="13" y="3555"/>
                                </a:lnTo>
                                <a:lnTo>
                                  <a:pt x="10" y="3556"/>
                                </a:lnTo>
                                <a:lnTo>
                                  <a:pt x="9" y="3557"/>
                                </a:lnTo>
                                <a:lnTo>
                                  <a:pt x="7" y="3557"/>
                                </a:lnTo>
                                <a:lnTo>
                                  <a:pt x="6" y="3557"/>
                                </a:lnTo>
                                <a:lnTo>
                                  <a:pt x="4" y="3556"/>
                                </a:lnTo>
                                <a:lnTo>
                                  <a:pt x="2" y="3555"/>
                                </a:lnTo>
                                <a:lnTo>
                                  <a:pt x="1" y="3552"/>
                                </a:lnTo>
                                <a:lnTo>
                                  <a:pt x="0" y="3551"/>
                                </a:lnTo>
                                <a:lnTo>
                                  <a:pt x="0" y="3549"/>
                                </a:lnTo>
                                <a:lnTo>
                                  <a:pt x="0" y="3549"/>
                                </a:lnTo>
                                <a:close/>
                                <a:moveTo>
                                  <a:pt x="0" y="3519"/>
                                </a:moveTo>
                                <a:lnTo>
                                  <a:pt x="0" y="3519"/>
                                </a:lnTo>
                                <a:lnTo>
                                  <a:pt x="0" y="3518"/>
                                </a:lnTo>
                                <a:lnTo>
                                  <a:pt x="1" y="3516"/>
                                </a:lnTo>
                                <a:lnTo>
                                  <a:pt x="2" y="3514"/>
                                </a:lnTo>
                                <a:lnTo>
                                  <a:pt x="4" y="3513"/>
                                </a:lnTo>
                                <a:lnTo>
                                  <a:pt x="6" y="3512"/>
                                </a:lnTo>
                                <a:lnTo>
                                  <a:pt x="7" y="3512"/>
                                </a:lnTo>
                                <a:lnTo>
                                  <a:pt x="9" y="3512"/>
                                </a:lnTo>
                                <a:lnTo>
                                  <a:pt x="10" y="3513"/>
                                </a:lnTo>
                                <a:lnTo>
                                  <a:pt x="13" y="3514"/>
                                </a:lnTo>
                                <a:lnTo>
                                  <a:pt x="14" y="3516"/>
                                </a:lnTo>
                                <a:lnTo>
                                  <a:pt x="14" y="3518"/>
                                </a:lnTo>
                                <a:lnTo>
                                  <a:pt x="15" y="3519"/>
                                </a:lnTo>
                                <a:lnTo>
                                  <a:pt x="15" y="3519"/>
                                </a:lnTo>
                                <a:lnTo>
                                  <a:pt x="14" y="3521"/>
                                </a:lnTo>
                                <a:lnTo>
                                  <a:pt x="14" y="3522"/>
                                </a:lnTo>
                                <a:lnTo>
                                  <a:pt x="13" y="3525"/>
                                </a:lnTo>
                                <a:lnTo>
                                  <a:pt x="10" y="3526"/>
                                </a:lnTo>
                                <a:lnTo>
                                  <a:pt x="9" y="3527"/>
                                </a:lnTo>
                                <a:lnTo>
                                  <a:pt x="7" y="3527"/>
                                </a:lnTo>
                                <a:lnTo>
                                  <a:pt x="6" y="3527"/>
                                </a:lnTo>
                                <a:lnTo>
                                  <a:pt x="4" y="3526"/>
                                </a:lnTo>
                                <a:lnTo>
                                  <a:pt x="2" y="3525"/>
                                </a:lnTo>
                                <a:lnTo>
                                  <a:pt x="1" y="3522"/>
                                </a:lnTo>
                                <a:lnTo>
                                  <a:pt x="0" y="3521"/>
                                </a:lnTo>
                                <a:lnTo>
                                  <a:pt x="0" y="3519"/>
                                </a:lnTo>
                                <a:lnTo>
                                  <a:pt x="0" y="3519"/>
                                </a:lnTo>
                                <a:close/>
                                <a:moveTo>
                                  <a:pt x="0" y="3489"/>
                                </a:moveTo>
                                <a:lnTo>
                                  <a:pt x="0" y="3489"/>
                                </a:lnTo>
                                <a:lnTo>
                                  <a:pt x="0" y="3488"/>
                                </a:lnTo>
                                <a:lnTo>
                                  <a:pt x="1" y="3486"/>
                                </a:lnTo>
                                <a:lnTo>
                                  <a:pt x="2" y="3484"/>
                                </a:lnTo>
                                <a:lnTo>
                                  <a:pt x="4" y="3483"/>
                                </a:lnTo>
                                <a:lnTo>
                                  <a:pt x="6" y="3482"/>
                                </a:lnTo>
                                <a:lnTo>
                                  <a:pt x="7" y="3482"/>
                                </a:lnTo>
                                <a:lnTo>
                                  <a:pt x="9" y="3482"/>
                                </a:lnTo>
                                <a:lnTo>
                                  <a:pt x="10" y="3483"/>
                                </a:lnTo>
                                <a:lnTo>
                                  <a:pt x="13" y="3484"/>
                                </a:lnTo>
                                <a:lnTo>
                                  <a:pt x="14" y="3486"/>
                                </a:lnTo>
                                <a:lnTo>
                                  <a:pt x="14" y="3488"/>
                                </a:lnTo>
                                <a:lnTo>
                                  <a:pt x="15" y="3489"/>
                                </a:lnTo>
                                <a:lnTo>
                                  <a:pt x="15" y="3489"/>
                                </a:lnTo>
                                <a:lnTo>
                                  <a:pt x="14" y="3491"/>
                                </a:lnTo>
                                <a:lnTo>
                                  <a:pt x="14" y="3492"/>
                                </a:lnTo>
                                <a:lnTo>
                                  <a:pt x="13" y="3495"/>
                                </a:lnTo>
                                <a:lnTo>
                                  <a:pt x="10" y="3496"/>
                                </a:lnTo>
                                <a:lnTo>
                                  <a:pt x="9" y="3497"/>
                                </a:lnTo>
                                <a:lnTo>
                                  <a:pt x="7" y="3497"/>
                                </a:lnTo>
                                <a:lnTo>
                                  <a:pt x="6" y="3497"/>
                                </a:lnTo>
                                <a:lnTo>
                                  <a:pt x="4" y="3496"/>
                                </a:lnTo>
                                <a:lnTo>
                                  <a:pt x="2" y="3495"/>
                                </a:lnTo>
                                <a:lnTo>
                                  <a:pt x="1" y="3492"/>
                                </a:lnTo>
                                <a:lnTo>
                                  <a:pt x="0" y="3491"/>
                                </a:lnTo>
                                <a:lnTo>
                                  <a:pt x="0" y="3489"/>
                                </a:lnTo>
                                <a:lnTo>
                                  <a:pt x="0" y="3489"/>
                                </a:lnTo>
                                <a:close/>
                                <a:moveTo>
                                  <a:pt x="0" y="3459"/>
                                </a:moveTo>
                                <a:lnTo>
                                  <a:pt x="0" y="3459"/>
                                </a:lnTo>
                                <a:lnTo>
                                  <a:pt x="0" y="3458"/>
                                </a:lnTo>
                                <a:lnTo>
                                  <a:pt x="1" y="3456"/>
                                </a:lnTo>
                                <a:lnTo>
                                  <a:pt x="2" y="3454"/>
                                </a:lnTo>
                                <a:lnTo>
                                  <a:pt x="4" y="3453"/>
                                </a:lnTo>
                                <a:lnTo>
                                  <a:pt x="6" y="3452"/>
                                </a:lnTo>
                                <a:lnTo>
                                  <a:pt x="7" y="3452"/>
                                </a:lnTo>
                                <a:lnTo>
                                  <a:pt x="9" y="3452"/>
                                </a:lnTo>
                                <a:lnTo>
                                  <a:pt x="10" y="3453"/>
                                </a:lnTo>
                                <a:lnTo>
                                  <a:pt x="13" y="3454"/>
                                </a:lnTo>
                                <a:lnTo>
                                  <a:pt x="14" y="3456"/>
                                </a:lnTo>
                                <a:lnTo>
                                  <a:pt x="14" y="3458"/>
                                </a:lnTo>
                                <a:lnTo>
                                  <a:pt x="15" y="3459"/>
                                </a:lnTo>
                                <a:lnTo>
                                  <a:pt x="15" y="3459"/>
                                </a:lnTo>
                                <a:lnTo>
                                  <a:pt x="14" y="3461"/>
                                </a:lnTo>
                                <a:lnTo>
                                  <a:pt x="14" y="3462"/>
                                </a:lnTo>
                                <a:lnTo>
                                  <a:pt x="13" y="3465"/>
                                </a:lnTo>
                                <a:lnTo>
                                  <a:pt x="10" y="3466"/>
                                </a:lnTo>
                                <a:lnTo>
                                  <a:pt x="9" y="3467"/>
                                </a:lnTo>
                                <a:lnTo>
                                  <a:pt x="7" y="3467"/>
                                </a:lnTo>
                                <a:lnTo>
                                  <a:pt x="6" y="3467"/>
                                </a:lnTo>
                                <a:lnTo>
                                  <a:pt x="4" y="3466"/>
                                </a:lnTo>
                                <a:lnTo>
                                  <a:pt x="2" y="3465"/>
                                </a:lnTo>
                                <a:lnTo>
                                  <a:pt x="1" y="3462"/>
                                </a:lnTo>
                                <a:lnTo>
                                  <a:pt x="0" y="3461"/>
                                </a:lnTo>
                                <a:lnTo>
                                  <a:pt x="0" y="3459"/>
                                </a:lnTo>
                                <a:lnTo>
                                  <a:pt x="0" y="3459"/>
                                </a:lnTo>
                                <a:close/>
                                <a:moveTo>
                                  <a:pt x="0" y="3429"/>
                                </a:moveTo>
                                <a:lnTo>
                                  <a:pt x="0" y="3429"/>
                                </a:lnTo>
                                <a:lnTo>
                                  <a:pt x="0" y="3428"/>
                                </a:lnTo>
                                <a:lnTo>
                                  <a:pt x="1" y="3426"/>
                                </a:lnTo>
                                <a:lnTo>
                                  <a:pt x="2" y="3424"/>
                                </a:lnTo>
                                <a:lnTo>
                                  <a:pt x="4" y="3423"/>
                                </a:lnTo>
                                <a:lnTo>
                                  <a:pt x="6" y="3422"/>
                                </a:lnTo>
                                <a:lnTo>
                                  <a:pt x="7" y="3422"/>
                                </a:lnTo>
                                <a:lnTo>
                                  <a:pt x="9" y="3422"/>
                                </a:lnTo>
                                <a:lnTo>
                                  <a:pt x="10" y="3423"/>
                                </a:lnTo>
                                <a:lnTo>
                                  <a:pt x="13" y="3424"/>
                                </a:lnTo>
                                <a:lnTo>
                                  <a:pt x="14" y="3426"/>
                                </a:lnTo>
                                <a:lnTo>
                                  <a:pt x="14" y="3428"/>
                                </a:lnTo>
                                <a:lnTo>
                                  <a:pt x="15" y="3429"/>
                                </a:lnTo>
                                <a:lnTo>
                                  <a:pt x="15" y="3429"/>
                                </a:lnTo>
                                <a:lnTo>
                                  <a:pt x="14" y="3431"/>
                                </a:lnTo>
                                <a:lnTo>
                                  <a:pt x="14" y="3432"/>
                                </a:lnTo>
                                <a:lnTo>
                                  <a:pt x="13" y="3435"/>
                                </a:lnTo>
                                <a:lnTo>
                                  <a:pt x="10" y="3436"/>
                                </a:lnTo>
                                <a:lnTo>
                                  <a:pt x="9" y="3437"/>
                                </a:lnTo>
                                <a:lnTo>
                                  <a:pt x="7" y="3437"/>
                                </a:lnTo>
                                <a:lnTo>
                                  <a:pt x="6" y="3437"/>
                                </a:lnTo>
                                <a:lnTo>
                                  <a:pt x="4" y="3436"/>
                                </a:lnTo>
                                <a:lnTo>
                                  <a:pt x="2" y="3435"/>
                                </a:lnTo>
                                <a:lnTo>
                                  <a:pt x="1" y="3432"/>
                                </a:lnTo>
                                <a:lnTo>
                                  <a:pt x="0" y="3431"/>
                                </a:lnTo>
                                <a:lnTo>
                                  <a:pt x="0" y="3429"/>
                                </a:lnTo>
                                <a:lnTo>
                                  <a:pt x="0" y="3429"/>
                                </a:lnTo>
                                <a:close/>
                                <a:moveTo>
                                  <a:pt x="0" y="3399"/>
                                </a:moveTo>
                                <a:lnTo>
                                  <a:pt x="0" y="3399"/>
                                </a:lnTo>
                                <a:lnTo>
                                  <a:pt x="0" y="3398"/>
                                </a:lnTo>
                                <a:lnTo>
                                  <a:pt x="1" y="3396"/>
                                </a:lnTo>
                                <a:lnTo>
                                  <a:pt x="2" y="3394"/>
                                </a:lnTo>
                                <a:lnTo>
                                  <a:pt x="4" y="3393"/>
                                </a:lnTo>
                                <a:lnTo>
                                  <a:pt x="6" y="3392"/>
                                </a:lnTo>
                                <a:lnTo>
                                  <a:pt x="7" y="3392"/>
                                </a:lnTo>
                                <a:lnTo>
                                  <a:pt x="9" y="3392"/>
                                </a:lnTo>
                                <a:lnTo>
                                  <a:pt x="10" y="3393"/>
                                </a:lnTo>
                                <a:lnTo>
                                  <a:pt x="13" y="3394"/>
                                </a:lnTo>
                                <a:lnTo>
                                  <a:pt x="14" y="3396"/>
                                </a:lnTo>
                                <a:lnTo>
                                  <a:pt x="14" y="3398"/>
                                </a:lnTo>
                                <a:lnTo>
                                  <a:pt x="15" y="3399"/>
                                </a:lnTo>
                                <a:lnTo>
                                  <a:pt x="15" y="3399"/>
                                </a:lnTo>
                                <a:lnTo>
                                  <a:pt x="14" y="3401"/>
                                </a:lnTo>
                                <a:lnTo>
                                  <a:pt x="14" y="3402"/>
                                </a:lnTo>
                                <a:lnTo>
                                  <a:pt x="13" y="3405"/>
                                </a:lnTo>
                                <a:lnTo>
                                  <a:pt x="10" y="3406"/>
                                </a:lnTo>
                                <a:lnTo>
                                  <a:pt x="9" y="3407"/>
                                </a:lnTo>
                                <a:lnTo>
                                  <a:pt x="7" y="3407"/>
                                </a:lnTo>
                                <a:lnTo>
                                  <a:pt x="6" y="3407"/>
                                </a:lnTo>
                                <a:lnTo>
                                  <a:pt x="4" y="3406"/>
                                </a:lnTo>
                                <a:lnTo>
                                  <a:pt x="2" y="3405"/>
                                </a:lnTo>
                                <a:lnTo>
                                  <a:pt x="1" y="3402"/>
                                </a:lnTo>
                                <a:lnTo>
                                  <a:pt x="0" y="3401"/>
                                </a:lnTo>
                                <a:lnTo>
                                  <a:pt x="0" y="3399"/>
                                </a:lnTo>
                                <a:lnTo>
                                  <a:pt x="0" y="3399"/>
                                </a:lnTo>
                                <a:close/>
                                <a:moveTo>
                                  <a:pt x="0" y="3369"/>
                                </a:moveTo>
                                <a:lnTo>
                                  <a:pt x="0" y="3369"/>
                                </a:lnTo>
                                <a:lnTo>
                                  <a:pt x="0" y="3368"/>
                                </a:lnTo>
                                <a:lnTo>
                                  <a:pt x="1" y="3366"/>
                                </a:lnTo>
                                <a:lnTo>
                                  <a:pt x="2" y="3364"/>
                                </a:lnTo>
                                <a:lnTo>
                                  <a:pt x="4" y="3363"/>
                                </a:lnTo>
                                <a:lnTo>
                                  <a:pt x="6" y="3362"/>
                                </a:lnTo>
                                <a:lnTo>
                                  <a:pt x="7" y="3362"/>
                                </a:lnTo>
                                <a:lnTo>
                                  <a:pt x="9" y="3362"/>
                                </a:lnTo>
                                <a:lnTo>
                                  <a:pt x="10" y="3363"/>
                                </a:lnTo>
                                <a:lnTo>
                                  <a:pt x="13" y="3364"/>
                                </a:lnTo>
                                <a:lnTo>
                                  <a:pt x="14" y="3366"/>
                                </a:lnTo>
                                <a:lnTo>
                                  <a:pt x="14" y="3368"/>
                                </a:lnTo>
                                <a:lnTo>
                                  <a:pt x="15" y="3369"/>
                                </a:lnTo>
                                <a:lnTo>
                                  <a:pt x="15" y="3369"/>
                                </a:lnTo>
                                <a:lnTo>
                                  <a:pt x="14" y="3371"/>
                                </a:lnTo>
                                <a:lnTo>
                                  <a:pt x="14" y="3372"/>
                                </a:lnTo>
                                <a:lnTo>
                                  <a:pt x="13" y="3375"/>
                                </a:lnTo>
                                <a:lnTo>
                                  <a:pt x="10" y="3376"/>
                                </a:lnTo>
                                <a:lnTo>
                                  <a:pt x="9" y="3377"/>
                                </a:lnTo>
                                <a:lnTo>
                                  <a:pt x="7" y="3377"/>
                                </a:lnTo>
                                <a:lnTo>
                                  <a:pt x="6" y="3377"/>
                                </a:lnTo>
                                <a:lnTo>
                                  <a:pt x="4" y="3376"/>
                                </a:lnTo>
                                <a:lnTo>
                                  <a:pt x="2" y="3375"/>
                                </a:lnTo>
                                <a:lnTo>
                                  <a:pt x="1" y="3372"/>
                                </a:lnTo>
                                <a:lnTo>
                                  <a:pt x="0" y="3371"/>
                                </a:lnTo>
                                <a:lnTo>
                                  <a:pt x="0" y="3369"/>
                                </a:lnTo>
                                <a:lnTo>
                                  <a:pt x="0" y="3369"/>
                                </a:lnTo>
                                <a:close/>
                                <a:moveTo>
                                  <a:pt x="0" y="3339"/>
                                </a:moveTo>
                                <a:lnTo>
                                  <a:pt x="0" y="3339"/>
                                </a:lnTo>
                                <a:lnTo>
                                  <a:pt x="0" y="3338"/>
                                </a:lnTo>
                                <a:lnTo>
                                  <a:pt x="1" y="3336"/>
                                </a:lnTo>
                                <a:lnTo>
                                  <a:pt x="2" y="3334"/>
                                </a:lnTo>
                                <a:lnTo>
                                  <a:pt x="4" y="3333"/>
                                </a:lnTo>
                                <a:lnTo>
                                  <a:pt x="6" y="3332"/>
                                </a:lnTo>
                                <a:lnTo>
                                  <a:pt x="7" y="3332"/>
                                </a:lnTo>
                                <a:lnTo>
                                  <a:pt x="9" y="3332"/>
                                </a:lnTo>
                                <a:lnTo>
                                  <a:pt x="10" y="3333"/>
                                </a:lnTo>
                                <a:lnTo>
                                  <a:pt x="13" y="3334"/>
                                </a:lnTo>
                                <a:lnTo>
                                  <a:pt x="14" y="3336"/>
                                </a:lnTo>
                                <a:lnTo>
                                  <a:pt x="14" y="3338"/>
                                </a:lnTo>
                                <a:lnTo>
                                  <a:pt x="15" y="3339"/>
                                </a:lnTo>
                                <a:lnTo>
                                  <a:pt x="15" y="3339"/>
                                </a:lnTo>
                                <a:lnTo>
                                  <a:pt x="14" y="3341"/>
                                </a:lnTo>
                                <a:lnTo>
                                  <a:pt x="14" y="3342"/>
                                </a:lnTo>
                                <a:lnTo>
                                  <a:pt x="13" y="3345"/>
                                </a:lnTo>
                                <a:lnTo>
                                  <a:pt x="10" y="3346"/>
                                </a:lnTo>
                                <a:lnTo>
                                  <a:pt x="9" y="3346"/>
                                </a:lnTo>
                                <a:lnTo>
                                  <a:pt x="7" y="3347"/>
                                </a:lnTo>
                                <a:lnTo>
                                  <a:pt x="6" y="3346"/>
                                </a:lnTo>
                                <a:lnTo>
                                  <a:pt x="4" y="3346"/>
                                </a:lnTo>
                                <a:lnTo>
                                  <a:pt x="2" y="3345"/>
                                </a:lnTo>
                                <a:lnTo>
                                  <a:pt x="1" y="3342"/>
                                </a:lnTo>
                                <a:lnTo>
                                  <a:pt x="0" y="3341"/>
                                </a:lnTo>
                                <a:lnTo>
                                  <a:pt x="0" y="3339"/>
                                </a:lnTo>
                                <a:lnTo>
                                  <a:pt x="0" y="3339"/>
                                </a:lnTo>
                                <a:close/>
                                <a:moveTo>
                                  <a:pt x="0" y="3309"/>
                                </a:moveTo>
                                <a:lnTo>
                                  <a:pt x="0" y="3309"/>
                                </a:lnTo>
                                <a:lnTo>
                                  <a:pt x="0" y="3308"/>
                                </a:lnTo>
                                <a:lnTo>
                                  <a:pt x="1" y="3306"/>
                                </a:lnTo>
                                <a:lnTo>
                                  <a:pt x="2" y="3304"/>
                                </a:lnTo>
                                <a:lnTo>
                                  <a:pt x="4" y="3303"/>
                                </a:lnTo>
                                <a:lnTo>
                                  <a:pt x="6" y="3302"/>
                                </a:lnTo>
                                <a:lnTo>
                                  <a:pt x="7" y="3302"/>
                                </a:lnTo>
                                <a:lnTo>
                                  <a:pt x="9" y="3302"/>
                                </a:lnTo>
                                <a:lnTo>
                                  <a:pt x="10" y="3303"/>
                                </a:lnTo>
                                <a:lnTo>
                                  <a:pt x="13" y="3304"/>
                                </a:lnTo>
                                <a:lnTo>
                                  <a:pt x="14" y="3306"/>
                                </a:lnTo>
                                <a:lnTo>
                                  <a:pt x="14" y="3308"/>
                                </a:lnTo>
                                <a:lnTo>
                                  <a:pt x="15" y="3309"/>
                                </a:lnTo>
                                <a:lnTo>
                                  <a:pt x="15" y="3309"/>
                                </a:lnTo>
                                <a:lnTo>
                                  <a:pt x="14" y="3311"/>
                                </a:lnTo>
                                <a:lnTo>
                                  <a:pt x="14" y="3312"/>
                                </a:lnTo>
                                <a:lnTo>
                                  <a:pt x="13" y="3315"/>
                                </a:lnTo>
                                <a:lnTo>
                                  <a:pt x="10" y="3316"/>
                                </a:lnTo>
                                <a:lnTo>
                                  <a:pt x="9" y="3316"/>
                                </a:lnTo>
                                <a:lnTo>
                                  <a:pt x="7" y="3317"/>
                                </a:lnTo>
                                <a:lnTo>
                                  <a:pt x="6" y="3316"/>
                                </a:lnTo>
                                <a:lnTo>
                                  <a:pt x="4" y="3316"/>
                                </a:lnTo>
                                <a:lnTo>
                                  <a:pt x="2" y="3315"/>
                                </a:lnTo>
                                <a:lnTo>
                                  <a:pt x="1" y="3312"/>
                                </a:lnTo>
                                <a:lnTo>
                                  <a:pt x="0" y="3311"/>
                                </a:lnTo>
                                <a:lnTo>
                                  <a:pt x="0" y="3309"/>
                                </a:lnTo>
                                <a:lnTo>
                                  <a:pt x="0" y="3309"/>
                                </a:lnTo>
                                <a:close/>
                                <a:moveTo>
                                  <a:pt x="0" y="3279"/>
                                </a:moveTo>
                                <a:lnTo>
                                  <a:pt x="0" y="3279"/>
                                </a:lnTo>
                                <a:lnTo>
                                  <a:pt x="0" y="3278"/>
                                </a:lnTo>
                                <a:lnTo>
                                  <a:pt x="1" y="3276"/>
                                </a:lnTo>
                                <a:lnTo>
                                  <a:pt x="2" y="3274"/>
                                </a:lnTo>
                                <a:lnTo>
                                  <a:pt x="4" y="3273"/>
                                </a:lnTo>
                                <a:lnTo>
                                  <a:pt x="6" y="3272"/>
                                </a:lnTo>
                                <a:lnTo>
                                  <a:pt x="7" y="3272"/>
                                </a:lnTo>
                                <a:lnTo>
                                  <a:pt x="9" y="3272"/>
                                </a:lnTo>
                                <a:lnTo>
                                  <a:pt x="10" y="3273"/>
                                </a:lnTo>
                                <a:lnTo>
                                  <a:pt x="13" y="3274"/>
                                </a:lnTo>
                                <a:lnTo>
                                  <a:pt x="14" y="3276"/>
                                </a:lnTo>
                                <a:lnTo>
                                  <a:pt x="14" y="3278"/>
                                </a:lnTo>
                                <a:lnTo>
                                  <a:pt x="15" y="3279"/>
                                </a:lnTo>
                                <a:lnTo>
                                  <a:pt x="15" y="3279"/>
                                </a:lnTo>
                                <a:lnTo>
                                  <a:pt x="14" y="3281"/>
                                </a:lnTo>
                                <a:lnTo>
                                  <a:pt x="14" y="3282"/>
                                </a:lnTo>
                                <a:lnTo>
                                  <a:pt x="13" y="3285"/>
                                </a:lnTo>
                                <a:lnTo>
                                  <a:pt x="10" y="3286"/>
                                </a:lnTo>
                                <a:lnTo>
                                  <a:pt x="9" y="3286"/>
                                </a:lnTo>
                                <a:lnTo>
                                  <a:pt x="7" y="3287"/>
                                </a:lnTo>
                                <a:lnTo>
                                  <a:pt x="6" y="3286"/>
                                </a:lnTo>
                                <a:lnTo>
                                  <a:pt x="4" y="3286"/>
                                </a:lnTo>
                                <a:lnTo>
                                  <a:pt x="2" y="3285"/>
                                </a:lnTo>
                                <a:lnTo>
                                  <a:pt x="1" y="3282"/>
                                </a:lnTo>
                                <a:lnTo>
                                  <a:pt x="0" y="3281"/>
                                </a:lnTo>
                                <a:lnTo>
                                  <a:pt x="0" y="3279"/>
                                </a:lnTo>
                                <a:lnTo>
                                  <a:pt x="0" y="3279"/>
                                </a:lnTo>
                                <a:close/>
                                <a:moveTo>
                                  <a:pt x="0" y="3249"/>
                                </a:moveTo>
                                <a:lnTo>
                                  <a:pt x="0" y="3249"/>
                                </a:lnTo>
                                <a:lnTo>
                                  <a:pt x="0" y="3248"/>
                                </a:lnTo>
                                <a:lnTo>
                                  <a:pt x="1" y="3246"/>
                                </a:lnTo>
                                <a:lnTo>
                                  <a:pt x="2" y="3244"/>
                                </a:lnTo>
                                <a:lnTo>
                                  <a:pt x="4" y="3243"/>
                                </a:lnTo>
                                <a:lnTo>
                                  <a:pt x="6" y="3242"/>
                                </a:lnTo>
                                <a:lnTo>
                                  <a:pt x="7" y="3242"/>
                                </a:lnTo>
                                <a:lnTo>
                                  <a:pt x="9" y="3242"/>
                                </a:lnTo>
                                <a:lnTo>
                                  <a:pt x="10" y="3243"/>
                                </a:lnTo>
                                <a:lnTo>
                                  <a:pt x="13" y="3244"/>
                                </a:lnTo>
                                <a:lnTo>
                                  <a:pt x="14" y="3246"/>
                                </a:lnTo>
                                <a:lnTo>
                                  <a:pt x="14" y="3248"/>
                                </a:lnTo>
                                <a:lnTo>
                                  <a:pt x="15" y="3249"/>
                                </a:lnTo>
                                <a:lnTo>
                                  <a:pt x="15" y="3249"/>
                                </a:lnTo>
                                <a:lnTo>
                                  <a:pt x="14" y="3251"/>
                                </a:lnTo>
                                <a:lnTo>
                                  <a:pt x="14" y="3252"/>
                                </a:lnTo>
                                <a:lnTo>
                                  <a:pt x="13" y="3255"/>
                                </a:lnTo>
                                <a:lnTo>
                                  <a:pt x="10" y="3256"/>
                                </a:lnTo>
                                <a:lnTo>
                                  <a:pt x="9" y="3256"/>
                                </a:lnTo>
                                <a:lnTo>
                                  <a:pt x="7" y="3257"/>
                                </a:lnTo>
                                <a:lnTo>
                                  <a:pt x="6" y="3256"/>
                                </a:lnTo>
                                <a:lnTo>
                                  <a:pt x="4" y="3256"/>
                                </a:lnTo>
                                <a:lnTo>
                                  <a:pt x="2" y="3255"/>
                                </a:lnTo>
                                <a:lnTo>
                                  <a:pt x="1" y="3252"/>
                                </a:lnTo>
                                <a:lnTo>
                                  <a:pt x="0" y="3251"/>
                                </a:lnTo>
                                <a:lnTo>
                                  <a:pt x="0" y="3249"/>
                                </a:lnTo>
                                <a:lnTo>
                                  <a:pt x="0" y="3249"/>
                                </a:lnTo>
                                <a:close/>
                                <a:moveTo>
                                  <a:pt x="0" y="3219"/>
                                </a:moveTo>
                                <a:lnTo>
                                  <a:pt x="0" y="3219"/>
                                </a:lnTo>
                                <a:lnTo>
                                  <a:pt x="0" y="3218"/>
                                </a:lnTo>
                                <a:lnTo>
                                  <a:pt x="1" y="3216"/>
                                </a:lnTo>
                                <a:lnTo>
                                  <a:pt x="2" y="3214"/>
                                </a:lnTo>
                                <a:lnTo>
                                  <a:pt x="4" y="3213"/>
                                </a:lnTo>
                                <a:lnTo>
                                  <a:pt x="6" y="3212"/>
                                </a:lnTo>
                                <a:lnTo>
                                  <a:pt x="7" y="3212"/>
                                </a:lnTo>
                                <a:lnTo>
                                  <a:pt x="9" y="3212"/>
                                </a:lnTo>
                                <a:lnTo>
                                  <a:pt x="10" y="3213"/>
                                </a:lnTo>
                                <a:lnTo>
                                  <a:pt x="13" y="3214"/>
                                </a:lnTo>
                                <a:lnTo>
                                  <a:pt x="14" y="3216"/>
                                </a:lnTo>
                                <a:lnTo>
                                  <a:pt x="14" y="3218"/>
                                </a:lnTo>
                                <a:lnTo>
                                  <a:pt x="15" y="3219"/>
                                </a:lnTo>
                                <a:lnTo>
                                  <a:pt x="15" y="3219"/>
                                </a:lnTo>
                                <a:lnTo>
                                  <a:pt x="14" y="3221"/>
                                </a:lnTo>
                                <a:lnTo>
                                  <a:pt x="14" y="3222"/>
                                </a:lnTo>
                                <a:lnTo>
                                  <a:pt x="13" y="3225"/>
                                </a:lnTo>
                                <a:lnTo>
                                  <a:pt x="10" y="3226"/>
                                </a:lnTo>
                                <a:lnTo>
                                  <a:pt x="9" y="3226"/>
                                </a:lnTo>
                                <a:lnTo>
                                  <a:pt x="7" y="3227"/>
                                </a:lnTo>
                                <a:lnTo>
                                  <a:pt x="6" y="3226"/>
                                </a:lnTo>
                                <a:lnTo>
                                  <a:pt x="4" y="3226"/>
                                </a:lnTo>
                                <a:lnTo>
                                  <a:pt x="2" y="3225"/>
                                </a:lnTo>
                                <a:lnTo>
                                  <a:pt x="1" y="3222"/>
                                </a:lnTo>
                                <a:lnTo>
                                  <a:pt x="0" y="3221"/>
                                </a:lnTo>
                                <a:lnTo>
                                  <a:pt x="0" y="3219"/>
                                </a:lnTo>
                                <a:lnTo>
                                  <a:pt x="0" y="3219"/>
                                </a:lnTo>
                                <a:close/>
                                <a:moveTo>
                                  <a:pt x="0" y="3189"/>
                                </a:moveTo>
                                <a:lnTo>
                                  <a:pt x="0" y="3189"/>
                                </a:lnTo>
                                <a:lnTo>
                                  <a:pt x="0" y="3188"/>
                                </a:lnTo>
                                <a:lnTo>
                                  <a:pt x="1" y="3186"/>
                                </a:lnTo>
                                <a:lnTo>
                                  <a:pt x="2" y="3184"/>
                                </a:lnTo>
                                <a:lnTo>
                                  <a:pt x="4" y="3183"/>
                                </a:lnTo>
                                <a:lnTo>
                                  <a:pt x="6" y="3182"/>
                                </a:lnTo>
                                <a:lnTo>
                                  <a:pt x="7" y="3182"/>
                                </a:lnTo>
                                <a:lnTo>
                                  <a:pt x="9" y="3182"/>
                                </a:lnTo>
                                <a:lnTo>
                                  <a:pt x="10" y="3183"/>
                                </a:lnTo>
                                <a:lnTo>
                                  <a:pt x="13" y="3184"/>
                                </a:lnTo>
                                <a:lnTo>
                                  <a:pt x="14" y="3186"/>
                                </a:lnTo>
                                <a:lnTo>
                                  <a:pt x="14" y="3188"/>
                                </a:lnTo>
                                <a:lnTo>
                                  <a:pt x="15" y="3189"/>
                                </a:lnTo>
                                <a:lnTo>
                                  <a:pt x="15" y="3189"/>
                                </a:lnTo>
                                <a:lnTo>
                                  <a:pt x="14" y="3191"/>
                                </a:lnTo>
                                <a:lnTo>
                                  <a:pt x="14" y="3192"/>
                                </a:lnTo>
                                <a:lnTo>
                                  <a:pt x="13" y="3195"/>
                                </a:lnTo>
                                <a:lnTo>
                                  <a:pt x="10" y="3196"/>
                                </a:lnTo>
                                <a:lnTo>
                                  <a:pt x="9" y="3196"/>
                                </a:lnTo>
                                <a:lnTo>
                                  <a:pt x="7" y="3197"/>
                                </a:lnTo>
                                <a:lnTo>
                                  <a:pt x="6" y="3196"/>
                                </a:lnTo>
                                <a:lnTo>
                                  <a:pt x="4" y="3196"/>
                                </a:lnTo>
                                <a:lnTo>
                                  <a:pt x="2" y="3195"/>
                                </a:lnTo>
                                <a:lnTo>
                                  <a:pt x="1" y="3192"/>
                                </a:lnTo>
                                <a:lnTo>
                                  <a:pt x="0" y="3191"/>
                                </a:lnTo>
                                <a:lnTo>
                                  <a:pt x="0" y="3189"/>
                                </a:lnTo>
                                <a:lnTo>
                                  <a:pt x="0" y="3189"/>
                                </a:lnTo>
                                <a:close/>
                                <a:moveTo>
                                  <a:pt x="0" y="3159"/>
                                </a:moveTo>
                                <a:lnTo>
                                  <a:pt x="0" y="3159"/>
                                </a:lnTo>
                                <a:lnTo>
                                  <a:pt x="0" y="3158"/>
                                </a:lnTo>
                                <a:lnTo>
                                  <a:pt x="1" y="3156"/>
                                </a:lnTo>
                                <a:lnTo>
                                  <a:pt x="2" y="3154"/>
                                </a:lnTo>
                                <a:lnTo>
                                  <a:pt x="4" y="3153"/>
                                </a:lnTo>
                                <a:lnTo>
                                  <a:pt x="6" y="3152"/>
                                </a:lnTo>
                                <a:lnTo>
                                  <a:pt x="7" y="3152"/>
                                </a:lnTo>
                                <a:lnTo>
                                  <a:pt x="9" y="3152"/>
                                </a:lnTo>
                                <a:lnTo>
                                  <a:pt x="10" y="3153"/>
                                </a:lnTo>
                                <a:lnTo>
                                  <a:pt x="13" y="3154"/>
                                </a:lnTo>
                                <a:lnTo>
                                  <a:pt x="14" y="3156"/>
                                </a:lnTo>
                                <a:lnTo>
                                  <a:pt x="14" y="3158"/>
                                </a:lnTo>
                                <a:lnTo>
                                  <a:pt x="15" y="3159"/>
                                </a:lnTo>
                                <a:lnTo>
                                  <a:pt x="15" y="3159"/>
                                </a:lnTo>
                                <a:lnTo>
                                  <a:pt x="14" y="3161"/>
                                </a:lnTo>
                                <a:lnTo>
                                  <a:pt x="14" y="3162"/>
                                </a:lnTo>
                                <a:lnTo>
                                  <a:pt x="13" y="3165"/>
                                </a:lnTo>
                                <a:lnTo>
                                  <a:pt x="10" y="3166"/>
                                </a:lnTo>
                                <a:lnTo>
                                  <a:pt x="9" y="3166"/>
                                </a:lnTo>
                                <a:lnTo>
                                  <a:pt x="7" y="3167"/>
                                </a:lnTo>
                                <a:lnTo>
                                  <a:pt x="6" y="3166"/>
                                </a:lnTo>
                                <a:lnTo>
                                  <a:pt x="4" y="3166"/>
                                </a:lnTo>
                                <a:lnTo>
                                  <a:pt x="2" y="3165"/>
                                </a:lnTo>
                                <a:lnTo>
                                  <a:pt x="1" y="3162"/>
                                </a:lnTo>
                                <a:lnTo>
                                  <a:pt x="0" y="3161"/>
                                </a:lnTo>
                                <a:lnTo>
                                  <a:pt x="0" y="3159"/>
                                </a:lnTo>
                                <a:lnTo>
                                  <a:pt x="0" y="3159"/>
                                </a:lnTo>
                                <a:close/>
                                <a:moveTo>
                                  <a:pt x="0" y="3129"/>
                                </a:moveTo>
                                <a:lnTo>
                                  <a:pt x="0" y="3129"/>
                                </a:lnTo>
                                <a:lnTo>
                                  <a:pt x="0" y="3128"/>
                                </a:lnTo>
                                <a:lnTo>
                                  <a:pt x="1" y="3126"/>
                                </a:lnTo>
                                <a:lnTo>
                                  <a:pt x="2" y="3124"/>
                                </a:lnTo>
                                <a:lnTo>
                                  <a:pt x="4" y="3123"/>
                                </a:lnTo>
                                <a:lnTo>
                                  <a:pt x="6" y="3122"/>
                                </a:lnTo>
                                <a:lnTo>
                                  <a:pt x="7" y="3122"/>
                                </a:lnTo>
                                <a:lnTo>
                                  <a:pt x="9" y="3122"/>
                                </a:lnTo>
                                <a:lnTo>
                                  <a:pt x="10" y="3123"/>
                                </a:lnTo>
                                <a:lnTo>
                                  <a:pt x="13" y="3124"/>
                                </a:lnTo>
                                <a:lnTo>
                                  <a:pt x="14" y="3126"/>
                                </a:lnTo>
                                <a:lnTo>
                                  <a:pt x="14" y="3128"/>
                                </a:lnTo>
                                <a:lnTo>
                                  <a:pt x="15" y="3129"/>
                                </a:lnTo>
                                <a:lnTo>
                                  <a:pt x="15" y="3129"/>
                                </a:lnTo>
                                <a:lnTo>
                                  <a:pt x="14" y="3131"/>
                                </a:lnTo>
                                <a:lnTo>
                                  <a:pt x="14" y="3132"/>
                                </a:lnTo>
                                <a:lnTo>
                                  <a:pt x="13" y="3135"/>
                                </a:lnTo>
                                <a:lnTo>
                                  <a:pt x="10" y="3136"/>
                                </a:lnTo>
                                <a:lnTo>
                                  <a:pt x="9" y="3136"/>
                                </a:lnTo>
                                <a:lnTo>
                                  <a:pt x="7" y="3137"/>
                                </a:lnTo>
                                <a:lnTo>
                                  <a:pt x="6" y="3136"/>
                                </a:lnTo>
                                <a:lnTo>
                                  <a:pt x="4" y="3136"/>
                                </a:lnTo>
                                <a:lnTo>
                                  <a:pt x="2" y="3135"/>
                                </a:lnTo>
                                <a:lnTo>
                                  <a:pt x="1" y="3132"/>
                                </a:lnTo>
                                <a:lnTo>
                                  <a:pt x="0" y="3131"/>
                                </a:lnTo>
                                <a:lnTo>
                                  <a:pt x="0" y="3129"/>
                                </a:lnTo>
                                <a:lnTo>
                                  <a:pt x="0" y="3129"/>
                                </a:lnTo>
                                <a:close/>
                                <a:moveTo>
                                  <a:pt x="0" y="3099"/>
                                </a:moveTo>
                                <a:lnTo>
                                  <a:pt x="0" y="3099"/>
                                </a:lnTo>
                                <a:lnTo>
                                  <a:pt x="0" y="3098"/>
                                </a:lnTo>
                                <a:lnTo>
                                  <a:pt x="1" y="3096"/>
                                </a:lnTo>
                                <a:lnTo>
                                  <a:pt x="2" y="3094"/>
                                </a:lnTo>
                                <a:lnTo>
                                  <a:pt x="4" y="3093"/>
                                </a:lnTo>
                                <a:lnTo>
                                  <a:pt x="6" y="3092"/>
                                </a:lnTo>
                                <a:lnTo>
                                  <a:pt x="7" y="3092"/>
                                </a:lnTo>
                                <a:lnTo>
                                  <a:pt x="9" y="3092"/>
                                </a:lnTo>
                                <a:lnTo>
                                  <a:pt x="10" y="3093"/>
                                </a:lnTo>
                                <a:lnTo>
                                  <a:pt x="13" y="3094"/>
                                </a:lnTo>
                                <a:lnTo>
                                  <a:pt x="14" y="3096"/>
                                </a:lnTo>
                                <a:lnTo>
                                  <a:pt x="14" y="3098"/>
                                </a:lnTo>
                                <a:lnTo>
                                  <a:pt x="15" y="3099"/>
                                </a:lnTo>
                                <a:lnTo>
                                  <a:pt x="15" y="3099"/>
                                </a:lnTo>
                                <a:lnTo>
                                  <a:pt x="14" y="3101"/>
                                </a:lnTo>
                                <a:lnTo>
                                  <a:pt x="14" y="3102"/>
                                </a:lnTo>
                                <a:lnTo>
                                  <a:pt x="13" y="3105"/>
                                </a:lnTo>
                                <a:lnTo>
                                  <a:pt x="10" y="3106"/>
                                </a:lnTo>
                                <a:lnTo>
                                  <a:pt x="9" y="3106"/>
                                </a:lnTo>
                                <a:lnTo>
                                  <a:pt x="7" y="3107"/>
                                </a:lnTo>
                                <a:lnTo>
                                  <a:pt x="6" y="3106"/>
                                </a:lnTo>
                                <a:lnTo>
                                  <a:pt x="4" y="3106"/>
                                </a:lnTo>
                                <a:lnTo>
                                  <a:pt x="2" y="3105"/>
                                </a:lnTo>
                                <a:lnTo>
                                  <a:pt x="1" y="3102"/>
                                </a:lnTo>
                                <a:lnTo>
                                  <a:pt x="0" y="3101"/>
                                </a:lnTo>
                                <a:lnTo>
                                  <a:pt x="0" y="3099"/>
                                </a:lnTo>
                                <a:lnTo>
                                  <a:pt x="0" y="3099"/>
                                </a:lnTo>
                                <a:close/>
                                <a:moveTo>
                                  <a:pt x="0" y="3069"/>
                                </a:moveTo>
                                <a:lnTo>
                                  <a:pt x="0" y="3069"/>
                                </a:lnTo>
                                <a:lnTo>
                                  <a:pt x="0" y="3068"/>
                                </a:lnTo>
                                <a:lnTo>
                                  <a:pt x="1" y="3066"/>
                                </a:lnTo>
                                <a:lnTo>
                                  <a:pt x="2" y="3064"/>
                                </a:lnTo>
                                <a:lnTo>
                                  <a:pt x="4" y="3062"/>
                                </a:lnTo>
                                <a:lnTo>
                                  <a:pt x="6" y="3062"/>
                                </a:lnTo>
                                <a:lnTo>
                                  <a:pt x="7" y="3062"/>
                                </a:lnTo>
                                <a:lnTo>
                                  <a:pt x="9" y="3062"/>
                                </a:lnTo>
                                <a:lnTo>
                                  <a:pt x="10" y="3062"/>
                                </a:lnTo>
                                <a:lnTo>
                                  <a:pt x="13" y="3064"/>
                                </a:lnTo>
                                <a:lnTo>
                                  <a:pt x="14" y="3066"/>
                                </a:lnTo>
                                <a:lnTo>
                                  <a:pt x="14" y="3068"/>
                                </a:lnTo>
                                <a:lnTo>
                                  <a:pt x="15" y="3069"/>
                                </a:lnTo>
                                <a:lnTo>
                                  <a:pt x="15" y="3069"/>
                                </a:lnTo>
                                <a:lnTo>
                                  <a:pt x="14" y="3071"/>
                                </a:lnTo>
                                <a:lnTo>
                                  <a:pt x="14" y="3072"/>
                                </a:lnTo>
                                <a:lnTo>
                                  <a:pt x="13" y="3075"/>
                                </a:lnTo>
                                <a:lnTo>
                                  <a:pt x="10" y="3076"/>
                                </a:lnTo>
                                <a:lnTo>
                                  <a:pt x="9" y="3076"/>
                                </a:lnTo>
                                <a:lnTo>
                                  <a:pt x="7" y="3077"/>
                                </a:lnTo>
                                <a:lnTo>
                                  <a:pt x="6" y="3076"/>
                                </a:lnTo>
                                <a:lnTo>
                                  <a:pt x="4" y="3076"/>
                                </a:lnTo>
                                <a:lnTo>
                                  <a:pt x="2" y="3075"/>
                                </a:lnTo>
                                <a:lnTo>
                                  <a:pt x="1" y="3072"/>
                                </a:lnTo>
                                <a:lnTo>
                                  <a:pt x="0" y="3071"/>
                                </a:lnTo>
                                <a:lnTo>
                                  <a:pt x="0" y="3069"/>
                                </a:lnTo>
                                <a:lnTo>
                                  <a:pt x="0" y="3069"/>
                                </a:lnTo>
                                <a:close/>
                                <a:moveTo>
                                  <a:pt x="0" y="3039"/>
                                </a:moveTo>
                                <a:lnTo>
                                  <a:pt x="0" y="3039"/>
                                </a:lnTo>
                                <a:lnTo>
                                  <a:pt x="0" y="3038"/>
                                </a:lnTo>
                                <a:lnTo>
                                  <a:pt x="1" y="3036"/>
                                </a:lnTo>
                                <a:lnTo>
                                  <a:pt x="2" y="3034"/>
                                </a:lnTo>
                                <a:lnTo>
                                  <a:pt x="4" y="3032"/>
                                </a:lnTo>
                                <a:lnTo>
                                  <a:pt x="6" y="3032"/>
                                </a:lnTo>
                                <a:lnTo>
                                  <a:pt x="7" y="3032"/>
                                </a:lnTo>
                                <a:lnTo>
                                  <a:pt x="9" y="3032"/>
                                </a:lnTo>
                                <a:lnTo>
                                  <a:pt x="10" y="3032"/>
                                </a:lnTo>
                                <a:lnTo>
                                  <a:pt x="13" y="3034"/>
                                </a:lnTo>
                                <a:lnTo>
                                  <a:pt x="14" y="3036"/>
                                </a:lnTo>
                                <a:lnTo>
                                  <a:pt x="14" y="3038"/>
                                </a:lnTo>
                                <a:lnTo>
                                  <a:pt x="15" y="3039"/>
                                </a:lnTo>
                                <a:lnTo>
                                  <a:pt x="15" y="3039"/>
                                </a:lnTo>
                                <a:lnTo>
                                  <a:pt x="14" y="3040"/>
                                </a:lnTo>
                                <a:lnTo>
                                  <a:pt x="14" y="3042"/>
                                </a:lnTo>
                                <a:lnTo>
                                  <a:pt x="13" y="3045"/>
                                </a:lnTo>
                                <a:lnTo>
                                  <a:pt x="10" y="3046"/>
                                </a:lnTo>
                                <a:lnTo>
                                  <a:pt x="9" y="3046"/>
                                </a:lnTo>
                                <a:lnTo>
                                  <a:pt x="7" y="3046"/>
                                </a:lnTo>
                                <a:lnTo>
                                  <a:pt x="6" y="3046"/>
                                </a:lnTo>
                                <a:lnTo>
                                  <a:pt x="4" y="3046"/>
                                </a:lnTo>
                                <a:lnTo>
                                  <a:pt x="2" y="3045"/>
                                </a:lnTo>
                                <a:lnTo>
                                  <a:pt x="1" y="3042"/>
                                </a:lnTo>
                                <a:lnTo>
                                  <a:pt x="0" y="3040"/>
                                </a:lnTo>
                                <a:lnTo>
                                  <a:pt x="0" y="3039"/>
                                </a:lnTo>
                                <a:lnTo>
                                  <a:pt x="0" y="3039"/>
                                </a:lnTo>
                                <a:close/>
                                <a:moveTo>
                                  <a:pt x="0" y="3009"/>
                                </a:moveTo>
                                <a:lnTo>
                                  <a:pt x="0" y="3009"/>
                                </a:lnTo>
                                <a:lnTo>
                                  <a:pt x="0" y="3008"/>
                                </a:lnTo>
                                <a:lnTo>
                                  <a:pt x="1" y="3006"/>
                                </a:lnTo>
                                <a:lnTo>
                                  <a:pt x="2" y="3004"/>
                                </a:lnTo>
                                <a:lnTo>
                                  <a:pt x="4" y="3002"/>
                                </a:lnTo>
                                <a:lnTo>
                                  <a:pt x="6" y="3002"/>
                                </a:lnTo>
                                <a:lnTo>
                                  <a:pt x="7" y="3002"/>
                                </a:lnTo>
                                <a:lnTo>
                                  <a:pt x="9" y="3002"/>
                                </a:lnTo>
                                <a:lnTo>
                                  <a:pt x="10" y="3002"/>
                                </a:lnTo>
                                <a:lnTo>
                                  <a:pt x="13" y="3004"/>
                                </a:lnTo>
                                <a:lnTo>
                                  <a:pt x="14" y="3006"/>
                                </a:lnTo>
                                <a:lnTo>
                                  <a:pt x="14" y="3008"/>
                                </a:lnTo>
                                <a:lnTo>
                                  <a:pt x="15" y="3009"/>
                                </a:lnTo>
                                <a:lnTo>
                                  <a:pt x="15" y="3009"/>
                                </a:lnTo>
                                <a:lnTo>
                                  <a:pt x="14" y="3010"/>
                                </a:lnTo>
                                <a:lnTo>
                                  <a:pt x="14" y="3012"/>
                                </a:lnTo>
                                <a:lnTo>
                                  <a:pt x="13" y="3015"/>
                                </a:lnTo>
                                <a:lnTo>
                                  <a:pt x="10" y="3016"/>
                                </a:lnTo>
                                <a:lnTo>
                                  <a:pt x="9" y="3016"/>
                                </a:lnTo>
                                <a:lnTo>
                                  <a:pt x="7" y="3016"/>
                                </a:lnTo>
                                <a:lnTo>
                                  <a:pt x="6" y="3016"/>
                                </a:lnTo>
                                <a:lnTo>
                                  <a:pt x="4" y="3016"/>
                                </a:lnTo>
                                <a:lnTo>
                                  <a:pt x="2" y="3015"/>
                                </a:lnTo>
                                <a:lnTo>
                                  <a:pt x="1" y="3012"/>
                                </a:lnTo>
                                <a:lnTo>
                                  <a:pt x="0" y="3010"/>
                                </a:lnTo>
                                <a:lnTo>
                                  <a:pt x="0" y="3009"/>
                                </a:lnTo>
                                <a:lnTo>
                                  <a:pt x="0" y="3009"/>
                                </a:lnTo>
                                <a:close/>
                                <a:moveTo>
                                  <a:pt x="0" y="2979"/>
                                </a:moveTo>
                                <a:lnTo>
                                  <a:pt x="0" y="2979"/>
                                </a:lnTo>
                                <a:lnTo>
                                  <a:pt x="0" y="2978"/>
                                </a:lnTo>
                                <a:lnTo>
                                  <a:pt x="1" y="2976"/>
                                </a:lnTo>
                                <a:lnTo>
                                  <a:pt x="2" y="2974"/>
                                </a:lnTo>
                                <a:lnTo>
                                  <a:pt x="4" y="2972"/>
                                </a:lnTo>
                                <a:lnTo>
                                  <a:pt x="6" y="2972"/>
                                </a:lnTo>
                                <a:lnTo>
                                  <a:pt x="7" y="2972"/>
                                </a:lnTo>
                                <a:lnTo>
                                  <a:pt x="9" y="2972"/>
                                </a:lnTo>
                                <a:lnTo>
                                  <a:pt x="10" y="2972"/>
                                </a:lnTo>
                                <a:lnTo>
                                  <a:pt x="13" y="2974"/>
                                </a:lnTo>
                                <a:lnTo>
                                  <a:pt x="14" y="2976"/>
                                </a:lnTo>
                                <a:lnTo>
                                  <a:pt x="14" y="2978"/>
                                </a:lnTo>
                                <a:lnTo>
                                  <a:pt x="15" y="2979"/>
                                </a:lnTo>
                                <a:lnTo>
                                  <a:pt x="15" y="2979"/>
                                </a:lnTo>
                                <a:lnTo>
                                  <a:pt x="14" y="2980"/>
                                </a:lnTo>
                                <a:lnTo>
                                  <a:pt x="14" y="2982"/>
                                </a:lnTo>
                                <a:lnTo>
                                  <a:pt x="13" y="2985"/>
                                </a:lnTo>
                                <a:lnTo>
                                  <a:pt x="10" y="2986"/>
                                </a:lnTo>
                                <a:lnTo>
                                  <a:pt x="9" y="2986"/>
                                </a:lnTo>
                                <a:lnTo>
                                  <a:pt x="7" y="2986"/>
                                </a:lnTo>
                                <a:lnTo>
                                  <a:pt x="6" y="2986"/>
                                </a:lnTo>
                                <a:lnTo>
                                  <a:pt x="4" y="2986"/>
                                </a:lnTo>
                                <a:lnTo>
                                  <a:pt x="2" y="2985"/>
                                </a:lnTo>
                                <a:lnTo>
                                  <a:pt x="1" y="2982"/>
                                </a:lnTo>
                                <a:lnTo>
                                  <a:pt x="0" y="2980"/>
                                </a:lnTo>
                                <a:lnTo>
                                  <a:pt x="0" y="2979"/>
                                </a:lnTo>
                                <a:lnTo>
                                  <a:pt x="0" y="2979"/>
                                </a:lnTo>
                                <a:close/>
                                <a:moveTo>
                                  <a:pt x="0" y="2949"/>
                                </a:moveTo>
                                <a:lnTo>
                                  <a:pt x="0" y="2949"/>
                                </a:lnTo>
                                <a:lnTo>
                                  <a:pt x="0" y="2948"/>
                                </a:lnTo>
                                <a:lnTo>
                                  <a:pt x="1" y="2946"/>
                                </a:lnTo>
                                <a:lnTo>
                                  <a:pt x="2" y="2944"/>
                                </a:lnTo>
                                <a:lnTo>
                                  <a:pt x="4" y="2942"/>
                                </a:lnTo>
                                <a:lnTo>
                                  <a:pt x="6" y="2942"/>
                                </a:lnTo>
                                <a:lnTo>
                                  <a:pt x="7" y="2942"/>
                                </a:lnTo>
                                <a:lnTo>
                                  <a:pt x="9" y="2942"/>
                                </a:lnTo>
                                <a:lnTo>
                                  <a:pt x="10" y="2942"/>
                                </a:lnTo>
                                <a:lnTo>
                                  <a:pt x="13" y="2944"/>
                                </a:lnTo>
                                <a:lnTo>
                                  <a:pt x="14" y="2946"/>
                                </a:lnTo>
                                <a:lnTo>
                                  <a:pt x="14" y="2948"/>
                                </a:lnTo>
                                <a:lnTo>
                                  <a:pt x="15" y="2949"/>
                                </a:lnTo>
                                <a:lnTo>
                                  <a:pt x="15" y="2949"/>
                                </a:lnTo>
                                <a:lnTo>
                                  <a:pt x="14" y="2950"/>
                                </a:lnTo>
                                <a:lnTo>
                                  <a:pt x="14" y="2952"/>
                                </a:lnTo>
                                <a:lnTo>
                                  <a:pt x="13" y="2955"/>
                                </a:lnTo>
                                <a:lnTo>
                                  <a:pt x="10" y="2956"/>
                                </a:lnTo>
                                <a:lnTo>
                                  <a:pt x="9" y="2956"/>
                                </a:lnTo>
                                <a:lnTo>
                                  <a:pt x="7" y="2956"/>
                                </a:lnTo>
                                <a:lnTo>
                                  <a:pt x="6" y="2956"/>
                                </a:lnTo>
                                <a:lnTo>
                                  <a:pt x="4" y="2956"/>
                                </a:lnTo>
                                <a:lnTo>
                                  <a:pt x="2" y="2955"/>
                                </a:lnTo>
                                <a:lnTo>
                                  <a:pt x="1" y="2952"/>
                                </a:lnTo>
                                <a:lnTo>
                                  <a:pt x="0" y="2950"/>
                                </a:lnTo>
                                <a:lnTo>
                                  <a:pt x="0" y="2949"/>
                                </a:lnTo>
                                <a:lnTo>
                                  <a:pt x="0" y="2949"/>
                                </a:lnTo>
                                <a:close/>
                                <a:moveTo>
                                  <a:pt x="0" y="2919"/>
                                </a:moveTo>
                                <a:lnTo>
                                  <a:pt x="0" y="2919"/>
                                </a:lnTo>
                                <a:lnTo>
                                  <a:pt x="0" y="2918"/>
                                </a:lnTo>
                                <a:lnTo>
                                  <a:pt x="1" y="2916"/>
                                </a:lnTo>
                                <a:lnTo>
                                  <a:pt x="2" y="2914"/>
                                </a:lnTo>
                                <a:lnTo>
                                  <a:pt x="4" y="2912"/>
                                </a:lnTo>
                                <a:lnTo>
                                  <a:pt x="6" y="2912"/>
                                </a:lnTo>
                                <a:lnTo>
                                  <a:pt x="7" y="2912"/>
                                </a:lnTo>
                                <a:lnTo>
                                  <a:pt x="9" y="2912"/>
                                </a:lnTo>
                                <a:lnTo>
                                  <a:pt x="10" y="2912"/>
                                </a:lnTo>
                                <a:lnTo>
                                  <a:pt x="13" y="2914"/>
                                </a:lnTo>
                                <a:lnTo>
                                  <a:pt x="14" y="2916"/>
                                </a:lnTo>
                                <a:lnTo>
                                  <a:pt x="14" y="2918"/>
                                </a:lnTo>
                                <a:lnTo>
                                  <a:pt x="15" y="2919"/>
                                </a:lnTo>
                                <a:lnTo>
                                  <a:pt x="15" y="2919"/>
                                </a:lnTo>
                                <a:lnTo>
                                  <a:pt x="14" y="2920"/>
                                </a:lnTo>
                                <a:lnTo>
                                  <a:pt x="14" y="2922"/>
                                </a:lnTo>
                                <a:lnTo>
                                  <a:pt x="13" y="2925"/>
                                </a:lnTo>
                                <a:lnTo>
                                  <a:pt x="10" y="2926"/>
                                </a:lnTo>
                                <a:lnTo>
                                  <a:pt x="9" y="2926"/>
                                </a:lnTo>
                                <a:lnTo>
                                  <a:pt x="7" y="2926"/>
                                </a:lnTo>
                                <a:lnTo>
                                  <a:pt x="6" y="2926"/>
                                </a:lnTo>
                                <a:lnTo>
                                  <a:pt x="4" y="2926"/>
                                </a:lnTo>
                                <a:lnTo>
                                  <a:pt x="2" y="2925"/>
                                </a:lnTo>
                                <a:lnTo>
                                  <a:pt x="1" y="2922"/>
                                </a:lnTo>
                                <a:lnTo>
                                  <a:pt x="0" y="2920"/>
                                </a:lnTo>
                                <a:lnTo>
                                  <a:pt x="0" y="2919"/>
                                </a:lnTo>
                                <a:lnTo>
                                  <a:pt x="0" y="2919"/>
                                </a:lnTo>
                                <a:close/>
                                <a:moveTo>
                                  <a:pt x="0" y="2889"/>
                                </a:moveTo>
                                <a:lnTo>
                                  <a:pt x="0" y="2889"/>
                                </a:lnTo>
                                <a:lnTo>
                                  <a:pt x="0" y="2888"/>
                                </a:lnTo>
                                <a:lnTo>
                                  <a:pt x="1" y="2886"/>
                                </a:lnTo>
                                <a:lnTo>
                                  <a:pt x="2" y="2884"/>
                                </a:lnTo>
                                <a:lnTo>
                                  <a:pt x="4" y="2882"/>
                                </a:lnTo>
                                <a:lnTo>
                                  <a:pt x="6" y="2882"/>
                                </a:lnTo>
                                <a:lnTo>
                                  <a:pt x="7" y="2882"/>
                                </a:lnTo>
                                <a:lnTo>
                                  <a:pt x="9" y="2882"/>
                                </a:lnTo>
                                <a:lnTo>
                                  <a:pt x="10" y="2882"/>
                                </a:lnTo>
                                <a:lnTo>
                                  <a:pt x="13" y="2884"/>
                                </a:lnTo>
                                <a:lnTo>
                                  <a:pt x="14" y="2886"/>
                                </a:lnTo>
                                <a:lnTo>
                                  <a:pt x="14" y="2888"/>
                                </a:lnTo>
                                <a:lnTo>
                                  <a:pt x="15" y="2889"/>
                                </a:lnTo>
                                <a:lnTo>
                                  <a:pt x="15" y="2889"/>
                                </a:lnTo>
                                <a:lnTo>
                                  <a:pt x="14" y="2890"/>
                                </a:lnTo>
                                <a:lnTo>
                                  <a:pt x="14" y="2892"/>
                                </a:lnTo>
                                <a:lnTo>
                                  <a:pt x="13" y="2895"/>
                                </a:lnTo>
                                <a:lnTo>
                                  <a:pt x="10" y="2896"/>
                                </a:lnTo>
                                <a:lnTo>
                                  <a:pt x="9" y="2896"/>
                                </a:lnTo>
                                <a:lnTo>
                                  <a:pt x="7" y="2896"/>
                                </a:lnTo>
                                <a:lnTo>
                                  <a:pt x="6" y="2896"/>
                                </a:lnTo>
                                <a:lnTo>
                                  <a:pt x="4" y="2896"/>
                                </a:lnTo>
                                <a:lnTo>
                                  <a:pt x="2" y="2895"/>
                                </a:lnTo>
                                <a:lnTo>
                                  <a:pt x="1" y="2892"/>
                                </a:lnTo>
                                <a:lnTo>
                                  <a:pt x="0" y="2890"/>
                                </a:lnTo>
                                <a:lnTo>
                                  <a:pt x="0" y="2889"/>
                                </a:lnTo>
                                <a:lnTo>
                                  <a:pt x="0" y="2889"/>
                                </a:lnTo>
                                <a:close/>
                                <a:moveTo>
                                  <a:pt x="0" y="2859"/>
                                </a:moveTo>
                                <a:lnTo>
                                  <a:pt x="0" y="2859"/>
                                </a:lnTo>
                                <a:lnTo>
                                  <a:pt x="0" y="2858"/>
                                </a:lnTo>
                                <a:lnTo>
                                  <a:pt x="1" y="2856"/>
                                </a:lnTo>
                                <a:lnTo>
                                  <a:pt x="2" y="2854"/>
                                </a:lnTo>
                                <a:lnTo>
                                  <a:pt x="4" y="2852"/>
                                </a:lnTo>
                                <a:lnTo>
                                  <a:pt x="6" y="2852"/>
                                </a:lnTo>
                                <a:lnTo>
                                  <a:pt x="7" y="2852"/>
                                </a:lnTo>
                                <a:lnTo>
                                  <a:pt x="9" y="2852"/>
                                </a:lnTo>
                                <a:lnTo>
                                  <a:pt x="10" y="2852"/>
                                </a:lnTo>
                                <a:lnTo>
                                  <a:pt x="13" y="2854"/>
                                </a:lnTo>
                                <a:lnTo>
                                  <a:pt x="14" y="2856"/>
                                </a:lnTo>
                                <a:lnTo>
                                  <a:pt x="14" y="2858"/>
                                </a:lnTo>
                                <a:lnTo>
                                  <a:pt x="15" y="2859"/>
                                </a:lnTo>
                                <a:lnTo>
                                  <a:pt x="15" y="2859"/>
                                </a:lnTo>
                                <a:lnTo>
                                  <a:pt x="14" y="2860"/>
                                </a:lnTo>
                                <a:lnTo>
                                  <a:pt x="14" y="2862"/>
                                </a:lnTo>
                                <a:lnTo>
                                  <a:pt x="13" y="2865"/>
                                </a:lnTo>
                                <a:lnTo>
                                  <a:pt x="10" y="2866"/>
                                </a:lnTo>
                                <a:lnTo>
                                  <a:pt x="9" y="2866"/>
                                </a:lnTo>
                                <a:lnTo>
                                  <a:pt x="7" y="2866"/>
                                </a:lnTo>
                                <a:lnTo>
                                  <a:pt x="6" y="2866"/>
                                </a:lnTo>
                                <a:lnTo>
                                  <a:pt x="4" y="2866"/>
                                </a:lnTo>
                                <a:lnTo>
                                  <a:pt x="2" y="2865"/>
                                </a:lnTo>
                                <a:lnTo>
                                  <a:pt x="1" y="2862"/>
                                </a:lnTo>
                                <a:lnTo>
                                  <a:pt x="0" y="2860"/>
                                </a:lnTo>
                                <a:lnTo>
                                  <a:pt x="0" y="2859"/>
                                </a:lnTo>
                                <a:lnTo>
                                  <a:pt x="0" y="2859"/>
                                </a:lnTo>
                                <a:close/>
                                <a:moveTo>
                                  <a:pt x="0" y="2829"/>
                                </a:moveTo>
                                <a:lnTo>
                                  <a:pt x="0" y="2829"/>
                                </a:lnTo>
                                <a:lnTo>
                                  <a:pt x="0" y="2828"/>
                                </a:lnTo>
                                <a:lnTo>
                                  <a:pt x="1" y="2826"/>
                                </a:lnTo>
                                <a:lnTo>
                                  <a:pt x="2" y="2824"/>
                                </a:lnTo>
                                <a:lnTo>
                                  <a:pt x="4" y="2822"/>
                                </a:lnTo>
                                <a:lnTo>
                                  <a:pt x="6" y="2822"/>
                                </a:lnTo>
                                <a:lnTo>
                                  <a:pt x="7" y="2822"/>
                                </a:lnTo>
                                <a:lnTo>
                                  <a:pt x="9" y="2822"/>
                                </a:lnTo>
                                <a:lnTo>
                                  <a:pt x="10" y="2822"/>
                                </a:lnTo>
                                <a:lnTo>
                                  <a:pt x="13" y="2824"/>
                                </a:lnTo>
                                <a:lnTo>
                                  <a:pt x="14" y="2826"/>
                                </a:lnTo>
                                <a:lnTo>
                                  <a:pt x="14" y="2828"/>
                                </a:lnTo>
                                <a:lnTo>
                                  <a:pt x="15" y="2829"/>
                                </a:lnTo>
                                <a:lnTo>
                                  <a:pt x="15" y="2829"/>
                                </a:lnTo>
                                <a:lnTo>
                                  <a:pt x="14" y="2830"/>
                                </a:lnTo>
                                <a:lnTo>
                                  <a:pt x="14" y="2832"/>
                                </a:lnTo>
                                <a:lnTo>
                                  <a:pt x="13" y="2835"/>
                                </a:lnTo>
                                <a:lnTo>
                                  <a:pt x="10" y="2836"/>
                                </a:lnTo>
                                <a:lnTo>
                                  <a:pt x="9" y="2836"/>
                                </a:lnTo>
                                <a:lnTo>
                                  <a:pt x="7" y="2836"/>
                                </a:lnTo>
                                <a:lnTo>
                                  <a:pt x="6" y="2836"/>
                                </a:lnTo>
                                <a:lnTo>
                                  <a:pt x="4" y="2836"/>
                                </a:lnTo>
                                <a:lnTo>
                                  <a:pt x="2" y="2835"/>
                                </a:lnTo>
                                <a:lnTo>
                                  <a:pt x="1" y="2832"/>
                                </a:lnTo>
                                <a:lnTo>
                                  <a:pt x="0" y="2830"/>
                                </a:lnTo>
                                <a:lnTo>
                                  <a:pt x="0" y="2829"/>
                                </a:lnTo>
                                <a:lnTo>
                                  <a:pt x="0" y="2829"/>
                                </a:lnTo>
                                <a:close/>
                                <a:moveTo>
                                  <a:pt x="0" y="2799"/>
                                </a:moveTo>
                                <a:lnTo>
                                  <a:pt x="0" y="2799"/>
                                </a:lnTo>
                                <a:lnTo>
                                  <a:pt x="0" y="2798"/>
                                </a:lnTo>
                                <a:lnTo>
                                  <a:pt x="1" y="2796"/>
                                </a:lnTo>
                                <a:lnTo>
                                  <a:pt x="2" y="2794"/>
                                </a:lnTo>
                                <a:lnTo>
                                  <a:pt x="4" y="2792"/>
                                </a:lnTo>
                                <a:lnTo>
                                  <a:pt x="6" y="2792"/>
                                </a:lnTo>
                                <a:lnTo>
                                  <a:pt x="7" y="2792"/>
                                </a:lnTo>
                                <a:lnTo>
                                  <a:pt x="9" y="2792"/>
                                </a:lnTo>
                                <a:lnTo>
                                  <a:pt x="10" y="2792"/>
                                </a:lnTo>
                                <a:lnTo>
                                  <a:pt x="13" y="2794"/>
                                </a:lnTo>
                                <a:lnTo>
                                  <a:pt x="14" y="2796"/>
                                </a:lnTo>
                                <a:lnTo>
                                  <a:pt x="14" y="2798"/>
                                </a:lnTo>
                                <a:lnTo>
                                  <a:pt x="15" y="2799"/>
                                </a:lnTo>
                                <a:lnTo>
                                  <a:pt x="15" y="2799"/>
                                </a:lnTo>
                                <a:lnTo>
                                  <a:pt x="14" y="2800"/>
                                </a:lnTo>
                                <a:lnTo>
                                  <a:pt x="14" y="2802"/>
                                </a:lnTo>
                                <a:lnTo>
                                  <a:pt x="13" y="2805"/>
                                </a:lnTo>
                                <a:lnTo>
                                  <a:pt x="10" y="2806"/>
                                </a:lnTo>
                                <a:lnTo>
                                  <a:pt x="9" y="2806"/>
                                </a:lnTo>
                                <a:lnTo>
                                  <a:pt x="7" y="2806"/>
                                </a:lnTo>
                                <a:lnTo>
                                  <a:pt x="6" y="2806"/>
                                </a:lnTo>
                                <a:lnTo>
                                  <a:pt x="4" y="2806"/>
                                </a:lnTo>
                                <a:lnTo>
                                  <a:pt x="2" y="2805"/>
                                </a:lnTo>
                                <a:lnTo>
                                  <a:pt x="1" y="2802"/>
                                </a:lnTo>
                                <a:lnTo>
                                  <a:pt x="0" y="2800"/>
                                </a:lnTo>
                                <a:lnTo>
                                  <a:pt x="0" y="2799"/>
                                </a:lnTo>
                                <a:lnTo>
                                  <a:pt x="0" y="2799"/>
                                </a:lnTo>
                                <a:close/>
                                <a:moveTo>
                                  <a:pt x="0" y="2769"/>
                                </a:moveTo>
                                <a:lnTo>
                                  <a:pt x="0" y="2769"/>
                                </a:lnTo>
                                <a:lnTo>
                                  <a:pt x="0" y="2768"/>
                                </a:lnTo>
                                <a:lnTo>
                                  <a:pt x="1" y="2766"/>
                                </a:lnTo>
                                <a:lnTo>
                                  <a:pt x="2" y="2764"/>
                                </a:lnTo>
                                <a:lnTo>
                                  <a:pt x="4" y="2762"/>
                                </a:lnTo>
                                <a:lnTo>
                                  <a:pt x="6" y="2762"/>
                                </a:lnTo>
                                <a:lnTo>
                                  <a:pt x="7" y="2762"/>
                                </a:lnTo>
                                <a:lnTo>
                                  <a:pt x="9" y="2762"/>
                                </a:lnTo>
                                <a:lnTo>
                                  <a:pt x="10" y="2762"/>
                                </a:lnTo>
                                <a:lnTo>
                                  <a:pt x="13" y="2764"/>
                                </a:lnTo>
                                <a:lnTo>
                                  <a:pt x="14" y="2766"/>
                                </a:lnTo>
                                <a:lnTo>
                                  <a:pt x="14" y="2768"/>
                                </a:lnTo>
                                <a:lnTo>
                                  <a:pt x="15" y="2769"/>
                                </a:lnTo>
                                <a:lnTo>
                                  <a:pt x="15" y="2769"/>
                                </a:lnTo>
                                <a:lnTo>
                                  <a:pt x="14" y="2770"/>
                                </a:lnTo>
                                <a:lnTo>
                                  <a:pt x="14" y="2772"/>
                                </a:lnTo>
                                <a:lnTo>
                                  <a:pt x="13" y="2775"/>
                                </a:lnTo>
                                <a:lnTo>
                                  <a:pt x="10" y="2776"/>
                                </a:lnTo>
                                <a:lnTo>
                                  <a:pt x="9" y="2776"/>
                                </a:lnTo>
                                <a:lnTo>
                                  <a:pt x="7" y="2776"/>
                                </a:lnTo>
                                <a:lnTo>
                                  <a:pt x="6" y="2776"/>
                                </a:lnTo>
                                <a:lnTo>
                                  <a:pt x="4" y="2776"/>
                                </a:lnTo>
                                <a:lnTo>
                                  <a:pt x="2" y="2775"/>
                                </a:lnTo>
                                <a:lnTo>
                                  <a:pt x="1" y="2772"/>
                                </a:lnTo>
                                <a:lnTo>
                                  <a:pt x="0" y="2770"/>
                                </a:lnTo>
                                <a:lnTo>
                                  <a:pt x="0" y="2769"/>
                                </a:lnTo>
                                <a:lnTo>
                                  <a:pt x="0" y="2769"/>
                                </a:lnTo>
                                <a:close/>
                                <a:moveTo>
                                  <a:pt x="0" y="2739"/>
                                </a:moveTo>
                                <a:lnTo>
                                  <a:pt x="0" y="2739"/>
                                </a:lnTo>
                                <a:lnTo>
                                  <a:pt x="0" y="2738"/>
                                </a:lnTo>
                                <a:lnTo>
                                  <a:pt x="1" y="2736"/>
                                </a:lnTo>
                                <a:lnTo>
                                  <a:pt x="2" y="2734"/>
                                </a:lnTo>
                                <a:lnTo>
                                  <a:pt x="4" y="2732"/>
                                </a:lnTo>
                                <a:lnTo>
                                  <a:pt x="6" y="2732"/>
                                </a:lnTo>
                                <a:lnTo>
                                  <a:pt x="7" y="2732"/>
                                </a:lnTo>
                                <a:lnTo>
                                  <a:pt x="9" y="2732"/>
                                </a:lnTo>
                                <a:lnTo>
                                  <a:pt x="10" y="2732"/>
                                </a:lnTo>
                                <a:lnTo>
                                  <a:pt x="13" y="2734"/>
                                </a:lnTo>
                                <a:lnTo>
                                  <a:pt x="14" y="2736"/>
                                </a:lnTo>
                                <a:lnTo>
                                  <a:pt x="14" y="2738"/>
                                </a:lnTo>
                                <a:lnTo>
                                  <a:pt x="15" y="2739"/>
                                </a:lnTo>
                                <a:lnTo>
                                  <a:pt x="15" y="2739"/>
                                </a:lnTo>
                                <a:lnTo>
                                  <a:pt x="14" y="2740"/>
                                </a:lnTo>
                                <a:lnTo>
                                  <a:pt x="14" y="2741"/>
                                </a:lnTo>
                                <a:lnTo>
                                  <a:pt x="13" y="2744"/>
                                </a:lnTo>
                                <a:lnTo>
                                  <a:pt x="10" y="2746"/>
                                </a:lnTo>
                                <a:lnTo>
                                  <a:pt x="9" y="2746"/>
                                </a:lnTo>
                                <a:lnTo>
                                  <a:pt x="7" y="2746"/>
                                </a:lnTo>
                                <a:lnTo>
                                  <a:pt x="6" y="2746"/>
                                </a:lnTo>
                                <a:lnTo>
                                  <a:pt x="4" y="2746"/>
                                </a:lnTo>
                                <a:lnTo>
                                  <a:pt x="2" y="2744"/>
                                </a:lnTo>
                                <a:lnTo>
                                  <a:pt x="1" y="2741"/>
                                </a:lnTo>
                                <a:lnTo>
                                  <a:pt x="0" y="2740"/>
                                </a:lnTo>
                                <a:lnTo>
                                  <a:pt x="0" y="2739"/>
                                </a:lnTo>
                                <a:lnTo>
                                  <a:pt x="0" y="2739"/>
                                </a:lnTo>
                                <a:close/>
                                <a:moveTo>
                                  <a:pt x="0" y="2709"/>
                                </a:moveTo>
                                <a:lnTo>
                                  <a:pt x="0" y="2709"/>
                                </a:lnTo>
                                <a:lnTo>
                                  <a:pt x="0" y="2708"/>
                                </a:lnTo>
                                <a:lnTo>
                                  <a:pt x="1" y="2706"/>
                                </a:lnTo>
                                <a:lnTo>
                                  <a:pt x="2" y="2704"/>
                                </a:lnTo>
                                <a:lnTo>
                                  <a:pt x="4" y="2702"/>
                                </a:lnTo>
                                <a:lnTo>
                                  <a:pt x="6" y="2702"/>
                                </a:lnTo>
                                <a:lnTo>
                                  <a:pt x="7" y="2702"/>
                                </a:lnTo>
                                <a:lnTo>
                                  <a:pt x="9" y="2702"/>
                                </a:lnTo>
                                <a:lnTo>
                                  <a:pt x="10" y="2702"/>
                                </a:lnTo>
                                <a:lnTo>
                                  <a:pt x="13" y="2704"/>
                                </a:lnTo>
                                <a:lnTo>
                                  <a:pt x="14" y="2706"/>
                                </a:lnTo>
                                <a:lnTo>
                                  <a:pt x="14" y="2708"/>
                                </a:lnTo>
                                <a:lnTo>
                                  <a:pt x="15" y="2709"/>
                                </a:lnTo>
                                <a:lnTo>
                                  <a:pt x="15" y="2709"/>
                                </a:lnTo>
                                <a:lnTo>
                                  <a:pt x="14" y="2710"/>
                                </a:lnTo>
                                <a:lnTo>
                                  <a:pt x="14" y="2711"/>
                                </a:lnTo>
                                <a:lnTo>
                                  <a:pt x="13" y="2714"/>
                                </a:lnTo>
                                <a:lnTo>
                                  <a:pt x="10" y="2716"/>
                                </a:lnTo>
                                <a:lnTo>
                                  <a:pt x="9" y="2716"/>
                                </a:lnTo>
                                <a:lnTo>
                                  <a:pt x="7" y="2716"/>
                                </a:lnTo>
                                <a:lnTo>
                                  <a:pt x="6" y="2716"/>
                                </a:lnTo>
                                <a:lnTo>
                                  <a:pt x="4" y="2716"/>
                                </a:lnTo>
                                <a:lnTo>
                                  <a:pt x="2" y="2714"/>
                                </a:lnTo>
                                <a:lnTo>
                                  <a:pt x="1" y="2711"/>
                                </a:lnTo>
                                <a:lnTo>
                                  <a:pt x="0" y="2710"/>
                                </a:lnTo>
                                <a:lnTo>
                                  <a:pt x="0" y="2709"/>
                                </a:lnTo>
                                <a:lnTo>
                                  <a:pt x="0" y="2709"/>
                                </a:lnTo>
                                <a:close/>
                                <a:moveTo>
                                  <a:pt x="0" y="2679"/>
                                </a:moveTo>
                                <a:lnTo>
                                  <a:pt x="0" y="2679"/>
                                </a:lnTo>
                                <a:lnTo>
                                  <a:pt x="0" y="2678"/>
                                </a:lnTo>
                                <a:lnTo>
                                  <a:pt x="1" y="2676"/>
                                </a:lnTo>
                                <a:lnTo>
                                  <a:pt x="2" y="2674"/>
                                </a:lnTo>
                                <a:lnTo>
                                  <a:pt x="4" y="2672"/>
                                </a:lnTo>
                                <a:lnTo>
                                  <a:pt x="6" y="2672"/>
                                </a:lnTo>
                                <a:lnTo>
                                  <a:pt x="7" y="2672"/>
                                </a:lnTo>
                                <a:lnTo>
                                  <a:pt x="9" y="2672"/>
                                </a:lnTo>
                                <a:lnTo>
                                  <a:pt x="10" y="2672"/>
                                </a:lnTo>
                                <a:lnTo>
                                  <a:pt x="13" y="2674"/>
                                </a:lnTo>
                                <a:lnTo>
                                  <a:pt x="14" y="2676"/>
                                </a:lnTo>
                                <a:lnTo>
                                  <a:pt x="14" y="2678"/>
                                </a:lnTo>
                                <a:lnTo>
                                  <a:pt x="15" y="2679"/>
                                </a:lnTo>
                                <a:lnTo>
                                  <a:pt x="15" y="2679"/>
                                </a:lnTo>
                                <a:lnTo>
                                  <a:pt x="14" y="2680"/>
                                </a:lnTo>
                                <a:lnTo>
                                  <a:pt x="14" y="2681"/>
                                </a:lnTo>
                                <a:lnTo>
                                  <a:pt x="13" y="2684"/>
                                </a:lnTo>
                                <a:lnTo>
                                  <a:pt x="10" y="2686"/>
                                </a:lnTo>
                                <a:lnTo>
                                  <a:pt x="9" y="2686"/>
                                </a:lnTo>
                                <a:lnTo>
                                  <a:pt x="7" y="2686"/>
                                </a:lnTo>
                                <a:lnTo>
                                  <a:pt x="6" y="2686"/>
                                </a:lnTo>
                                <a:lnTo>
                                  <a:pt x="4" y="2686"/>
                                </a:lnTo>
                                <a:lnTo>
                                  <a:pt x="2" y="2684"/>
                                </a:lnTo>
                                <a:lnTo>
                                  <a:pt x="1" y="2681"/>
                                </a:lnTo>
                                <a:lnTo>
                                  <a:pt x="0" y="2680"/>
                                </a:lnTo>
                                <a:lnTo>
                                  <a:pt x="0" y="2679"/>
                                </a:lnTo>
                                <a:lnTo>
                                  <a:pt x="0" y="2679"/>
                                </a:lnTo>
                                <a:close/>
                                <a:moveTo>
                                  <a:pt x="0" y="2649"/>
                                </a:moveTo>
                                <a:lnTo>
                                  <a:pt x="0" y="2649"/>
                                </a:lnTo>
                                <a:lnTo>
                                  <a:pt x="0" y="2648"/>
                                </a:lnTo>
                                <a:lnTo>
                                  <a:pt x="1" y="2646"/>
                                </a:lnTo>
                                <a:lnTo>
                                  <a:pt x="2" y="2644"/>
                                </a:lnTo>
                                <a:lnTo>
                                  <a:pt x="4" y="2642"/>
                                </a:lnTo>
                                <a:lnTo>
                                  <a:pt x="6" y="2642"/>
                                </a:lnTo>
                                <a:lnTo>
                                  <a:pt x="7" y="2642"/>
                                </a:lnTo>
                                <a:lnTo>
                                  <a:pt x="9" y="2642"/>
                                </a:lnTo>
                                <a:lnTo>
                                  <a:pt x="10" y="2642"/>
                                </a:lnTo>
                                <a:lnTo>
                                  <a:pt x="13" y="2644"/>
                                </a:lnTo>
                                <a:lnTo>
                                  <a:pt x="14" y="2646"/>
                                </a:lnTo>
                                <a:lnTo>
                                  <a:pt x="14" y="2648"/>
                                </a:lnTo>
                                <a:lnTo>
                                  <a:pt x="15" y="2649"/>
                                </a:lnTo>
                                <a:lnTo>
                                  <a:pt x="15" y="2649"/>
                                </a:lnTo>
                                <a:lnTo>
                                  <a:pt x="14" y="2650"/>
                                </a:lnTo>
                                <a:lnTo>
                                  <a:pt x="14" y="2651"/>
                                </a:lnTo>
                                <a:lnTo>
                                  <a:pt x="13" y="2654"/>
                                </a:lnTo>
                                <a:lnTo>
                                  <a:pt x="10" y="2656"/>
                                </a:lnTo>
                                <a:lnTo>
                                  <a:pt x="9" y="2656"/>
                                </a:lnTo>
                                <a:lnTo>
                                  <a:pt x="7" y="2656"/>
                                </a:lnTo>
                                <a:lnTo>
                                  <a:pt x="6" y="2656"/>
                                </a:lnTo>
                                <a:lnTo>
                                  <a:pt x="4" y="2656"/>
                                </a:lnTo>
                                <a:lnTo>
                                  <a:pt x="2" y="2654"/>
                                </a:lnTo>
                                <a:lnTo>
                                  <a:pt x="1" y="2651"/>
                                </a:lnTo>
                                <a:lnTo>
                                  <a:pt x="0" y="2650"/>
                                </a:lnTo>
                                <a:lnTo>
                                  <a:pt x="0" y="2649"/>
                                </a:lnTo>
                                <a:lnTo>
                                  <a:pt x="0" y="2649"/>
                                </a:lnTo>
                                <a:close/>
                                <a:moveTo>
                                  <a:pt x="0" y="2619"/>
                                </a:moveTo>
                                <a:lnTo>
                                  <a:pt x="0" y="2619"/>
                                </a:lnTo>
                                <a:lnTo>
                                  <a:pt x="0" y="2618"/>
                                </a:lnTo>
                                <a:lnTo>
                                  <a:pt x="1" y="2616"/>
                                </a:lnTo>
                                <a:lnTo>
                                  <a:pt x="2" y="2614"/>
                                </a:lnTo>
                                <a:lnTo>
                                  <a:pt x="4" y="2612"/>
                                </a:lnTo>
                                <a:lnTo>
                                  <a:pt x="6" y="2612"/>
                                </a:lnTo>
                                <a:lnTo>
                                  <a:pt x="7" y="2612"/>
                                </a:lnTo>
                                <a:lnTo>
                                  <a:pt x="9" y="2612"/>
                                </a:lnTo>
                                <a:lnTo>
                                  <a:pt x="10" y="2612"/>
                                </a:lnTo>
                                <a:lnTo>
                                  <a:pt x="13" y="2614"/>
                                </a:lnTo>
                                <a:lnTo>
                                  <a:pt x="14" y="2616"/>
                                </a:lnTo>
                                <a:lnTo>
                                  <a:pt x="14" y="2618"/>
                                </a:lnTo>
                                <a:lnTo>
                                  <a:pt x="15" y="2619"/>
                                </a:lnTo>
                                <a:lnTo>
                                  <a:pt x="15" y="2619"/>
                                </a:lnTo>
                                <a:lnTo>
                                  <a:pt x="14" y="2620"/>
                                </a:lnTo>
                                <a:lnTo>
                                  <a:pt x="14" y="2621"/>
                                </a:lnTo>
                                <a:lnTo>
                                  <a:pt x="13" y="2624"/>
                                </a:lnTo>
                                <a:lnTo>
                                  <a:pt x="10" y="2626"/>
                                </a:lnTo>
                                <a:lnTo>
                                  <a:pt x="9" y="2626"/>
                                </a:lnTo>
                                <a:lnTo>
                                  <a:pt x="7" y="2626"/>
                                </a:lnTo>
                                <a:lnTo>
                                  <a:pt x="6" y="2626"/>
                                </a:lnTo>
                                <a:lnTo>
                                  <a:pt x="4" y="2626"/>
                                </a:lnTo>
                                <a:lnTo>
                                  <a:pt x="2" y="2624"/>
                                </a:lnTo>
                                <a:lnTo>
                                  <a:pt x="1" y="2621"/>
                                </a:lnTo>
                                <a:lnTo>
                                  <a:pt x="0" y="2620"/>
                                </a:lnTo>
                                <a:lnTo>
                                  <a:pt x="0" y="2619"/>
                                </a:lnTo>
                                <a:lnTo>
                                  <a:pt x="0" y="2619"/>
                                </a:lnTo>
                                <a:close/>
                                <a:moveTo>
                                  <a:pt x="0" y="2589"/>
                                </a:moveTo>
                                <a:lnTo>
                                  <a:pt x="0" y="2589"/>
                                </a:lnTo>
                                <a:lnTo>
                                  <a:pt x="0" y="2588"/>
                                </a:lnTo>
                                <a:lnTo>
                                  <a:pt x="1" y="2586"/>
                                </a:lnTo>
                                <a:lnTo>
                                  <a:pt x="2" y="2584"/>
                                </a:lnTo>
                                <a:lnTo>
                                  <a:pt x="4" y="2582"/>
                                </a:lnTo>
                                <a:lnTo>
                                  <a:pt x="6" y="2582"/>
                                </a:lnTo>
                                <a:lnTo>
                                  <a:pt x="7" y="2582"/>
                                </a:lnTo>
                                <a:lnTo>
                                  <a:pt x="9" y="2582"/>
                                </a:lnTo>
                                <a:lnTo>
                                  <a:pt x="10" y="2582"/>
                                </a:lnTo>
                                <a:lnTo>
                                  <a:pt x="13" y="2584"/>
                                </a:lnTo>
                                <a:lnTo>
                                  <a:pt x="14" y="2586"/>
                                </a:lnTo>
                                <a:lnTo>
                                  <a:pt x="14" y="2588"/>
                                </a:lnTo>
                                <a:lnTo>
                                  <a:pt x="15" y="2589"/>
                                </a:lnTo>
                                <a:lnTo>
                                  <a:pt x="15" y="2589"/>
                                </a:lnTo>
                                <a:lnTo>
                                  <a:pt x="14" y="2590"/>
                                </a:lnTo>
                                <a:lnTo>
                                  <a:pt x="14" y="2591"/>
                                </a:lnTo>
                                <a:lnTo>
                                  <a:pt x="13" y="2594"/>
                                </a:lnTo>
                                <a:lnTo>
                                  <a:pt x="10" y="2596"/>
                                </a:lnTo>
                                <a:lnTo>
                                  <a:pt x="9" y="2596"/>
                                </a:lnTo>
                                <a:lnTo>
                                  <a:pt x="7" y="2596"/>
                                </a:lnTo>
                                <a:lnTo>
                                  <a:pt x="6" y="2596"/>
                                </a:lnTo>
                                <a:lnTo>
                                  <a:pt x="4" y="2596"/>
                                </a:lnTo>
                                <a:lnTo>
                                  <a:pt x="2" y="2594"/>
                                </a:lnTo>
                                <a:lnTo>
                                  <a:pt x="1" y="2591"/>
                                </a:lnTo>
                                <a:lnTo>
                                  <a:pt x="0" y="2590"/>
                                </a:lnTo>
                                <a:lnTo>
                                  <a:pt x="0" y="2589"/>
                                </a:lnTo>
                                <a:lnTo>
                                  <a:pt x="0" y="2589"/>
                                </a:lnTo>
                                <a:close/>
                                <a:moveTo>
                                  <a:pt x="0" y="2559"/>
                                </a:moveTo>
                                <a:lnTo>
                                  <a:pt x="0" y="2559"/>
                                </a:lnTo>
                                <a:lnTo>
                                  <a:pt x="0" y="2558"/>
                                </a:lnTo>
                                <a:lnTo>
                                  <a:pt x="1" y="2556"/>
                                </a:lnTo>
                                <a:lnTo>
                                  <a:pt x="2" y="2554"/>
                                </a:lnTo>
                                <a:lnTo>
                                  <a:pt x="4" y="2552"/>
                                </a:lnTo>
                                <a:lnTo>
                                  <a:pt x="6" y="2552"/>
                                </a:lnTo>
                                <a:lnTo>
                                  <a:pt x="7" y="2552"/>
                                </a:lnTo>
                                <a:lnTo>
                                  <a:pt x="9" y="2552"/>
                                </a:lnTo>
                                <a:lnTo>
                                  <a:pt x="10" y="2552"/>
                                </a:lnTo>
                                <a:lnTo>
                                  <a:pt x="13" y="2554"/>
                                </a:lnTo>
                                <a:lnTo>
                                  <a:pt x="14" y="2556"/>
                                </a:lnTo>
                                <a:lnTo>
                                  <a:pt x="14" y="2558"/>
                                </a:lnTo>
                                <a:lnTo>
                                  <a:pt x="15" y="2559"/>
                                </a:lnTo>
                                <a:lnTo>
                                  <a:pt x="15" y="2559"/>
                                </a:lnTo>
                                <a:lnTo>
                                  <a:pt x="14" y="2560"/>
                                </a:lnTo>
                                <a:lnTo>
                                  <a:pt x="14" y="2561"/>
                                </a:lnTo>
                                <a:lnTo>
                                  <a:pt x="13" y="2564"/>
                                </a:lnTo>
                                <a:lnTo>
                                  <a:pt x="10" y="2566"/>
                                </a:lnTo>
                                <a:lnTo>
                                  <a:pt x="9" y="2566"/>
                                </a:lnTo>
                                <a:lnTo>
                                  <a:pt x="7" y="2566"/>
                                </a:lnTo>
                                <a:lnTo>
                                  <a:pt x="6" y="2566"/>
                                </a:lnTo>
                                <a:lnTo>
                                  <a:pt x="4" y="2566"/>
                                </a:lnTo>
                                <a:lnTo>
                                  <a:pt x="2" y="2564"/>
                                </a:lnTo>
                                <a:lnTo>
                                  <a:pt x="1" y="2561"/>
                                </a:lnTo>
                                <a:lnTo>
                                  <a:pt x="0" y="2560"/>
                                </a:lnTo>
                                <a:lnTo>
                                  <a:pt x="0" y="2559"/>
                                </a:lnTo>
                                <a:lnTo>
                                  <a:pt x="0" y="2559"/>
                                </a:lnTo>
                                <a:close/>
                                <a:moveTo>
                                  <a:pt x="0" y="2529"/>
                                </a:moveTo>
                                <a:lnTo>
                                  <a:pt x="0" y="2529"/>
                                </a:lnTo>
                                <a:lnTo>
                                  <a:pt x="0" y="2528"/>
                                </a:lnTo>
                                <a:lnTo>
                                  <a:pt x="1" y="2526"/>
                                </a:lnTo>
                                <a:lnTo>
                                  <a:pt x="2" y="2524"/>
                                </a:lnTo>
                                <a:lnTo>
                                  <a:pt x="4" y="2522"/>
                                </a:lnTo>
                                <a:lnTo>
                                  <a:pt x="6" y="2522"/>
                                </a:lnTo>
                                <a:lnTo>
                                  <a:pt x="7" y="2522"/>
                                </a:lnTo>
                                <a:lnTo>
                                  <a:pt x="9" y="2522"/>
                                </a:lnTo>
                                <a:lnTo>
                                  <a:pt x="10" y="2522"/>
                                </a:lnTo>
                                <a:lnTo>
                                  <a:pt x="13" y="2524"/>
                                </a:lnTo>
                                <a:lnTo>
                                  <a:pt x="14" y="2526"/>
                                </a:lnTo>
                                <a:lnTo>
                                  <a:pt x="14" y="2528"/>
                                </a:lnTo>
                                <a:lnTo>
                                  <a:pt x="15" y="2529"/>
                                </a:lnTo>
                                <a:lnTo>
                                  <a:pt x="15" y="2529"/>
                                </a:lnTo>
                                <a:lnTo>
                                  <a:pt x="14" y="2530"/>
                                </a:lnTo>
                                <a:lnTo>
                                  <a:pt x="14" y="2531"/>
                                </a:lnTo>
                                <a:lnTo>
                                  <a:pt x="13" y="2534"/>
                                </a:lnTo>
                                <a:lnTo>
                                  <a:pt x="10" y="2536"/>
                                </a:lnTo>
                                <a:lnTo>
                                  <a:pt x="9" y="2536"/>
                                </a:lnTo>
                                <a:lnTo>
                                  <a:pt x="7" y="2536"/>
                                </a:lnTo>
                                <a:lnTo>
                                  <a:pt x="6" y="2536"/>
                                </a:lnTo>
                                <a:lnTo>
                                  <a:pt x="4" y="2536"/>
                                </a:lnTo>
                                <a:lnTo>
                                  <a:pt x="2" y="2534"/>
                                </a:lnTo>
                                <a:lnTo>
                                  <a:pt x="1" y="2531"/>
                                </a:lnTo>
                                <a:lnTo>
                                  <a:pt x="0" y="2530"/>
                                </a:lnTo>
                                <a:lnTo>
                                  <a:pt x="0" y="2529"/>
                                </a:lnTo>
                                <a:lnTo>
                                  <a:pt x="0" y="2529"/>
                                </a:lnTo>
                                <a:close/>
                                <a:moveTo>
                                  <a:pt x="0" y="2499"/>
                                </a:moveTo>
                                <a:lnTo>
                                  <a:pt x="0" y="2499"/>
                                </a:lnTo>
                                <a:lnTo>
                                  <a:pt x="0" y="2498"/>
                                </a:lnTo>
                                <a:lnTo>
                                  <a:pt x="1" y="2495"/>
                                </a:lnTo>
                                <a:lnTo>
                                  <a:pt x="2" y="2494"/>
                                </a:lnTo>
                                <a:lnTo>
                                  <a:pt x="4" y="2492"/>
                                </a:lnTo>
                                <a:lnTo>
                                  <a:pt x="6" y="2492"/>
                                </a:lnTo>
                                <a:lnTo>
                                  <a:pt x="7" y="2492"/>
                                </a:lnTo>
                                <a:lnTo>
                                  <a:pt x="9" y="2492"/>
                                </a:lnTo>
                                <a:lnTo>
                                  <a:pt x="10" y="2492"/>
                                </a:lnTo>
                                <a:lnTo>
                                  <a:pt x="13" y="2494"/>
                                </a:lnTo>
                                <a:lnTo>
                                  <a:pt x="14" y="2495"/>
                                </a:lnTo>
                                <a:lnTo>
                                  <a:pt x="14" y="2498"/>
                                </a:lnTo>
                                <a:lnTo>
                                  <a:pt x="15" y="2499"/>
                                </a:lnTo>
                                <a:lnTo>
                                  <a:pt x="15" y="2499"/>
                                </a:lnTo>
                                <a:lnTo>
                                  <a:pt x="14" y="2500"/>
                                </a:lnTo>
                                <a:lnTo>
                                  <a:pt x="14" y="2501"/>
                                </a:lnTo>
                                <a:lnTo>
                                  <a:pt x="13" y="2504"/>
                                </a:lnTo>
                                <a:lnTo>
                                  <a:pt x="10" y="2506"/>
                                </a:lnTo>
                                <a:lnTo>
                                  <a:pt x="9" y="2506"/>
                                </a:lnTo>
                                <a:lnTo>
                                  <a:pt x="7" y="2506"/>
                                </a:lnTo>
                                <a:lnTo>
                                  <a:pt x="6" y="2506"/>
                                </a:lnTo>
                                <a:lnTo>
                                  <a:pt x="4" y="2506"/>
                                </a:lnTo>
                                <a:lnTo>
                                  <a:pt x="2" y="2504"/>
                                </a:lnTo>
                                <a:lnTo>
                                  <a:pt x="1" y="2501"/>
                                </a:lnTo>
                                <a:lnTo>
                                  <a:pt x="0" y="2500"/>
                                </a:lnTo>
                                <a:lnTo>
                                  <a:pt x="0" y="2499"/>
                                </a:lnTo>
                                <a:lnTo>
                                  <a:pt x="0" y="2499"/>
                                </a:lnTo>
                                <a:close/>
                                <a:moveTo>
                                  <a:pt x="0" y="2469"/>
                                </a:moveTo>
                                <a:lnTo>
                                  <a:pt x="0" y="2469"/>
                                </a:lnTo>
                                <a:lnTo>
                                  <a:pt x="0" y="2468"/>
                                </a:lnTo>
                                <a:lnTo>
                                  <a:pt x="1" y="2465"/>
                                </a:lnTo>
                                <a:lnTo>
                                  <a:pt x="2" y="2464"/>
                                </a:lnTo>
                                <a:lnTo>
                                  <a:pt x="4" y="2462"/>
                                </a:lnTo>
                                <a:lnTo>
                                  <a:pt x="6" y="2462"/>
                                </a:lnTo>
                                <a:lnTo>
                                  <a:pt x="7" y="2462"/>
                                </a:lnTo>
                                <a:lnTo>
                                  <a:pt x="9" y="2462"/>
                                </a:lnTo>
                                <a:lnTo>
                                  <a:pt x="10" y="2462"/>
                                </a:lnTo>
                                <a:lnTo>
                                  <a:pt x="13" y="2464"/>
                                </a:lnTo>
                                <a:lnTo>
                                  <a:pt x="14" y="2465"/>
                                </a:lnTo>
                                <a:lnTo>
                                  <a:pt x="14" y="2468"/>
                                </a:lnTo>
                                <a:lnTo>
                                  <a:pt x="15" y="2469"/>
                                </a:lnTo>
                                <a:lnTo>
                                  <a:pt x="15" y="2469"/>
                                </a:lnTo>
                                <a:lnTo>
                                  <a:pt x="14" y="2470"/>
                                </a:lnTo>
                                <a:lnTo>
                                  <a:pt x="14" y="2471"/>
                                </a:lnTo>
                                <a:lnTo>
                                  <a:pt x="13" y="2474"/>
                                </a:lnTo>
                                <a:lnTo>
                                  <a:pt x="10" y="2476"/>
                                </a:lnTo>
                                <a:lnTo>
                                  <a:pt x="9" y="2476"/>
                                </a:lnTo>
                                <a:lnTo>
                                  <a:pt x="7" y="2476"/>
                                </a:lnTo>
                                <a:lnTo>
                                  <a:pt x="6" y="2476"/>
                                </a:lnTo>
                                <a:lnTo>
                                  <a:pt x="4" y="2476"/>
                                </a:lnTo>
                                <a:lnTo>
                                  <a:pt x="2" y="2474"/>
                                </a:lnTo>
                                <a:lnTo>
                                  <a:pt x="1" y="2471"/>
                                </a:lnTo>
                                <a:lnTo>
                                  <a:pt x="0" y="2470"/>
                                </a:lnTo>
                                <a:lnTo>
                                  <a:pt x="0" y="2469"/>
                                </a:lnTo>
                                <a:lnTo>
                                  <a:pt x="0" y="2469"/>
                                </a:lnTo>
                                <a:close/>
                                <a:moveTo>
                                  <a:pt x="0" y="2439"/>
                                </a:moveTo>
                                <a:lnTo>
                                  <a:pt x="0" y="2439"/>
                                </a:lnTo>
                                <a:lnTo>
                                  <a:pt x="0" y="2438"/>
                                </a:lnTo>
                                <a:lnTo>
                                  <a:pt x="1" y="2435"/>
                                </a:lnTo>
                                <a:lnTo>
                                  <a:pt x="2" y="2434"/>
                                </a:lnTo>
                                <a:lnTo>
                                  <a:pt x="4" y="2432"/>
                                </a:lnTo>
                                <a:lnTo>
                                  <a:pt x="6" y="2432"/>
                                </a:lnTo>
                                <a:lnTo>
                                  <a:pt x="7" y="2432"/>
                                </a:lnTo>
                                <a:lnTo>
                                  <a:pt x="9" y="2432"/>
                                </a:lnTo>
                                <a:lnTo>
                                  <a:pt x="10" y="2432"/>
                                </a:lnTo>
                                <a:lnTo>
                                  <a:pt x="13" y="2434"/>
                                </a:lnTo>
                                <a:lnTo>
                                  <a:pt x="14" y="2435"/>
                                </a:lnTo>
                                <a:lnTo>
                                  <a:pt x="14" y="2438"/>
                                </a:lnTo>
                                <a:lnTo>
                                  <a:pt x="15" y="2439"/>
                                </a:lnTo>
                                <a:lnTo>
                                  <a:pt x="15" y="2439"/>
                                </a:lnTo>
                                <a:lnTo>
                                  <a:pt x="14" y="2440"/>
                                </a:lnTo>
                                <a:lnTo>
                                  <a:pt x="14" y="2441"/>
                                </a:lnTo>
                                <a:lnTo>
                                  <a:pt x="13" y="2444"/>
                                </a:lnTo>
                                <a:lnTo>
                                  <a:pt x="10" y="2446"/>
                                </a:lnTo>
                                <a:lnTo>
                                  <a:pt x="9" y="2446"/>
                                </a:lnTo>
                                <a:lnTo>
                                  <a:pt x="7" y="2446"/>
                                </a:lnTo>
                                <a:lnTo>
                                  <a:pt x="6" y="2446"/>
                                </a:lnTo>
                                <a:lnTo>
                                  <a:pt x="4" y="2446"/>
                                </a:lnTo>
                                <a:lnTo>
                                  <a:pt x="2" y="2444"/>
                                </a:lnTo>
                                <a:lnTo>
                                  <a:pt x="1" y="2441"/>
                                </a:lnTo>
                                <a:lnTo>
                                  <a:pt x="0" y="2440"/>
                                </a:lnTo>
                                <a:lnTo>
                                  <a:pt x="0" y="2439"/>
                                </a:lnTo>
                                <a:lnTo>
                                  <a:pt x="0" y="2439"/>
                                </a:lnTo>
                                <a:close/>
                                <a:moveTo>
                                  <a:pt x="0" y="2409"/>
                                </a:moveTo>
                                <a:lnTo>
                                  <a:pt x="0" y="2409"/>
                                </a:lnTo>
                                <a:lnTo>
                                  <a:pt x="0" y="2408"/>
                                </a:lnTo>
                                <a:lnTo>
                                  <a:pt x="1" y="2405"/>
                                </a:lnTo>
                                <a:lnTo>
                                  <a:pt x="2" y="2404"/>
                                </a:lnTo>
                                <a:lnTo>
                                  <a:pt x="4" y="2402"/>
                                </a:lnTo>
                                <a:lnTo>
                                  <a:pt x="6" y="2402"/>
                                </a:lnTo>
                                <a:lnTo>
                                  <a:pt x="7" y="2402"/>
                                </a:lnTo>
                                <a:lnTo>
                                  <a:pt x="9" y="2402"/>
                                </a:lnTo>
                                <a:lnTo>
                                  <a:pt x="10" y="2402"/>
                                </a:lnTo>
                                <a:lnTo>
                                  <a:pt x="13" y="2404"/>
                                </a:lnTo>
                                <a:lnTo>
                                  <a:pt x="14" y="2405"/>
                                </a:lnTo>
                                <a:lnTo>
                                  <a:pt x="14" y="2408"/>
                                </a:lnTo>
                                <a:lnTo>
                                  <a:pt x="15" y="2409"/>
                                </a:lnTo>
                                <a:lnTo>
                                  <a:pt x="15" y="2409"/>
                                </a:lnTo>
                                <a:lnTo>
                                  <a:pt x="14" y="2410"/>
                                </a:lnTo>
                                <a:lnTo>
                                  <a:pt x="14" y="2411"/>
                                </a:lnTo>
                                <a:lnTo>
                                  <a:pt x="13" y="2414"/>
                                </a:lnTo>
                                <a:lnTo>
                                  <a:pt x="10" y="2416"/>
                                </a:lnTo>
                                <a:lnTo>
                                  <a:pt x="9" y="2416"/>
                                </a:lnTo>
                                <a:lnTo>
                                  <a:pt x="7" y="2416"/>
                                </a:lnTo>
                                <a:lnTo>
                                  <a:pt x="6" y="2416"/>
                                </a:lnTo>
                                <a:lnTo>
                                  <a:pt x="4" y="2416"/>
                                </a:lnTo>
                                <a:lnTo>
                                  <a:pt x="2" y="2414"/>
                                </a:lnTo>
                                <a:lnTo>
                                  <a:pt x="1" y="2411"/>
                                </a:lnTo>
                                <a:lnTo>
                                  <a:pt x="0" y="2410"/>
                                </a:lnTo>
                                <a:lnTo>
                                  <a:pt x="0" y="2409"/>
                                </a:lnTo>
                                <a:lnTo>
                                  <a:pt x="0" y="2409"/>
                                </a:lnTo>
                                <a:close/>
                                <a:moveTo>
                                  <a:pt x="0" y="2379"/>
                                </a:moveTo>
                                <a:lnTo>
                                  <a:pt x="0" y="2379"/>
                                </a:lnTo>
                                <a:lnTo>
                                  <a:pt x="0" y="2378"/>
                                </a:lnTo>
                                <a:lnTo>
                                  <a:pt x="1" y="2375"/>
                                </a:lnTo>
                                <a:lnTo>
                                  <a:pt x="2" y="2373"/>
                                </a:lnTo>
                                <a:lnTo>
                                  <a:pt x="4" y="2372"/>
                                </a:lnTo>
                                <a:lnTo>
                                  <a:pt x="6" y="2372"/>
                                </a:lnTo>
                                <a:lnTo>
                                  <a:pt x="7" y="2372"/>
                                </a:lnTo>
                                <a:lnTo>
                                  <a:pt x="9" y="2372"/>
                                </a:lnTo>
                                <a:lnTo>
                                  <a:pt x="10" y="2372"/>
                                </a:lnTo>
                                <a:lnTo>
                                  <a:pt x="13" y="2373"/>
                                </a:lnTo>
                                <a:lnTo>
                                  <a:pt x="14" y="2375"/>
                                </a:lnTo>
                                <a:lnTo>
                                  <a:pt x="14" y="2378"/>
                                </a:lnTo>
                                <a:lnTo>
                                  <a:pt x="15" y="2379"/>
                                </a:lnTo>
                                <a:lnTo>
                                  <a:pt x="15" y="2379"/>
                                </a:lnTo>
                                <a:lnTo>
                                  <a:pt x="14" y="2380"/>
                                </a:lnTo>
                                <a:lnTo>
                                  <a:pt x="14" y="2381"/>
                                </a:lnTo>
                                <a:lnTo>
                                  <a:pt x="13" y="2384"/>
                                </a:lnTo>
                                <a:lnTo>
                                  <a:pt x="10" y="2386"/>
                                </a:lnTo>
                                <a:lnTo>
                                  <a:pt x="9" y="2386"/>
                                </a:lnTo>
                                <a:lnTo>
                                  <a:pt x="7" y="2386"/>
                                </a:lnTo>
                                <a:lnTo>
                                  <a:pt x="6" y="2386"/>
                                </a:lnTo>
                                <a:lnTo>
                                  <a:pt x="4" y="2386"/>
                                </a:lnTo>
                                <a:lnTo>
                                  <a:pt x="2" y="2384"/>
                                </a:lnTo>
                                <a:lnTo>
                                  <a:pt x="1" y="2381"/>
                                </a:lnTo>
                                <a:lnTo>
                                  <a:pt x="0" y="2380"/>
                                </a:lnTo>
                                <a:lnTo>
                                  <a:pt x="0" y="2379"/>
                                </a:lnTo>
                                <a:lnTo>
                                  <a:pt x="0" y="2379"/>
                                </a:lnTo>
                                <a:close/>
                                <a:moveTo>
                                  <a:pt x="0" y="2349"/>
                                </a:moveTo>
                                <a:lnTo>
                                  <a:pt x="0" y="2349"/>
                                </a:lnTo>
                                <a:lnTo>
                                  <a:pt x="0" y="2348"/>
                                </a:lnTo>
                                <a:lnTo>
                                  <a:pt x="1" y="2345"/>
                                </a:lnTo>
                                <a:lnTo>
                                  <a:pt x="2" y="2343"/>
                                </a:lnTo>
                                <a:lnTo>
                                  <a:pt x="4" y="2342"/>
                                </a:lnTo>
                                <a:lnTo>
                                  <a:pt x="6" y="2342"/>
                                </a:lnTo>
                                <a:lnTo>
                                  <a:pt x="7" y="2342"/>
                                </a:lnTo>
                                <a:lnTo>
                                  <a:pt x="9" y="2342"/>
                                </a:lnTo>
                                <a:lnTo>
                                  <a:pt x="10" y="2342"/>
                                </a:lnTo>
                                <a:lnTo>
                                  <a:pt x="13" y="2343"/>
                                </a:lnTo>
                                <a:lnTo>
                                  <a:pt x="14" y="2345"/>
                                </a:lnTo>
                                <a:lnTo>
                                  <a:pt x="14" y="2348"/>
                                </a:lnTo>
                                <a:lnTo>
                                  <a:pt x="15" y="2349"/>
                                </a:lnTo>
                                <a:lnTo>
                                  <a:pt x="15" y="2349"/>
                                </a:lnTo>
                                <a:lnTo>
                                  <a:pt x="14" y="2350"/>
                                </a:lnTo>
                                <a:lnTo>
                                  <a:pt x="14" y="2351"/>
                                </a:lnTo>
                                <a:lnTo>
                                  <a:pt x="13" y="2354"/>
                                </a:lnTo>
                                <a:lnTo>
                                  <a:pt x="10" y="2356"/>
                                </a:lnTo>
                                <a:lnTo>
                                  <a:pt x="9" y="2356"/>
                                </a:lnTo>
                                <a:lnTo>
                                  <a:pt x="7" y="2356"/>
                                </a:lnTo>
                                <a:lnTo>
                                  <a:pt x="6" y="2356"/>
                                </a:lnTo>
                                <a:lnTo>
                                  <a:pt x="4" y="2356"/>
                                </a:lnTo>
                                <a:lnTo>
                                  <a:pt x="2" y="2354"/>
                                </a:lnTo>
                                <a:lnTo>
                                  <a:pt x="1" y="2351"/>
                                </a:lnTo>
                                <a:lnTo>
                                  <a:pt x="0" y="2350"/>
                                </a:lnTo>
                                <a:lnTo>
                                  <a:pt x="0" y="2349"/>
                                </a:lnTo>
                                <a:lnTo>
                                  <a:pt x="0" y="2349"/>
                                </a:lnTo>
                                <a:close/>
                                <a:moveTo>
                                  <a:pt x="0" y="2319"/>
                                </a:moveTo>
                                <a:lnTo>
                                  <a:pt x="0" y="2319"/>
                                </a:lnTo>
                                <a:lnTo>
                                  <a:pt x="0" y="2318"/>
                                </a:lnTo>
                                <a:lnTo>
                                  <a:pt x="1" y="2315"/>
                                </a:lnTo>
                                <a:lnTo>
                                  <a:pt x="2" y="2313"/>
                                </a:lnTo>
                                <a:lnTo>
                                  <a:pt x="4" y="2312"/>
                                </a:lnTo>
                                <a:lnTo>
                                  <a:pt x="6" y="2312"/>
                                </a:lnTo>
                                <a:lnTo>
                                  <a:pt x="7" y="2312"/>
                                </a:lnTo>
                                <a:lnTo>
                                  <a:pt x="9" y="2312"/>
                                </a:lnTo>
                                <a:lnTo>
                                  <a:pt x="10" y="2312"/>
                                </a:lnTo>
                                <a:lnTo>
                                  <a:pt x="13" y="2313"/>
                                </a:lnTo>
                                <a:lnTo>
                                  <a:pt x="14" y="2315"/>
                                </a:lnTo>
                                <a:lnTo>
                                  <a:pt x="14" y="2318"/>
                                </a:lnTo>
                                <a:lnTo>
                                  <a:pt x="15" y="2319"/>
                                </a:lnTo>
                                <a:lnTo>
                                  <a:pt x="15" y="2319"/>
                                </a:lnTo>
                                <a:lnTo>
                                  <a:pt x="14" y="2320"/>
                                </a:lnTo>
                                <a:lnTo>
                                  <a:pt x="14" y="2321"/>
                                </a:lnTo>
                                <a:lnTo>
                                  <a:pt x="13" y="2324"/>
                                </a:lnTo>
                                <a:lnTo>
                                  <a:pt x="10" y="2326"/>
                                </a:lnTo>
                                <a:lnTo>
                                  <a:pt x="9" y="2326"/>
                                </a:lnTo>
                                <a:lnTo>
                                  <a:pt x="7" y="2326"/>
                                </a:lnTo>
                                <a:lnTo>
                                  <a:pt x="6" y="2326"/>
                                </a:lnTo>
                                <a:lnTo>
                                  <a:pt x="4" y="2326"/>
                                </a:lnTo>
                                <a:lnTo>
                                  <a:pt x="2" y="2324"/>
                                </a:lnTo>
                                <a:lnTo>
                                  <a:pt x="1" y="2321"/>
                                </a:lnTo>
                                <a:lnTo>
                                  <a:pt x="0" y="2320"/>
                                </a:lnTo>
                                <a:lnTo>
                                  <a:pt x="0" y="2319"/>
                                </a:lnTo>
                                <a:lnTo>
                                  <a:pt x="0" y="2319"/>
                                </a:lnTo>
                                <a:close/>
                                <a:moveTo>
                                  <a:pt x="0" y="2289"/>
                                </a:moveTo>
                                <a:lnTo>
                                  <a:pt x="0" y="2289"/>
                                </a:lnTo>
                                <a:lnTo>
                                  <a:pt x="0" y="2288"/>
                                </a:lnTo>
                                <a:lnTo>
                                  <a:pt x="1" y="2285"/>
                                </a:lnTo>
                                <a:lnTo>
                                  <a:pt x="2" y="2283"/>
                                </a:lnTo>
                                <a:lnTo>
                                  <a:pt x="4" y="2282"/>
                                </a:lnTo>
                                <a:lnTo>
                                  <a:pt x="6" y="2282"/>
                                </a:lnTo>
                                <a:lnTo>
                                  <a:pt x="7" y="2282"/>
                                </a:lnTo>
                                <a:lnTo>
                                  <a:pt x="9" y="2282"/>
                                </a:lnTo>
                                <a:lnTo>
                                  <a:pt x="10" y="2282"/>
                                </a:lnTo>
                                <a:lnTo>
                                  <a:pt x="13" y="2283"/>
                                </a:lnTo>
                                <a:lnTo>
                                  <a:pt x="14" y="2285"/>
                                </a:lnTo>
                                <a:lnTo>
                                  <a:pt x="14" y="2288"/>
                                </a:lnTo>
                                <a:lnTo>
                                  <a:pt x="15" y="2289"/>
                                </a:lnTo>
                                <a:lnTo>
                                  <a:pt x="15" y="2289"/>
                                </a:lnTo>
                                <a:lnTo>
                                  <a:pt x="14" y="2290"/>
                                </a:lnTo>
                                <a:lnTo>
                                  <a:pt x="14" y="2291"/>
                                </a:lnTo>
                                <a:lnTo>
                                  <a:pt x="13" y="2294"/>
                                </a:lnTo>
                                <a:lnTo>
                                  <a:pt x="10" y="2296"/>
                                </a:lnTo>
                                <a:lnTo>
                                  <a:pt x="9" y="2296"/>
                                </a:lnTo>
                                <a:lnTo>
                                  <a:pt x="7" y="2296"/>
                                </a:lnTo>
                                <a:lnTo>
                                  <a:pt x="6" y="2296"/>
                                </a:lnTo>
                                <a:lnTo>
                                  <a:pt x="4" y="2296"/>
                                </a:lnTo>
                                <a:lnTo>
                                  <a:pt x="2" y="2294"/>
                                </a:lnTo>
                                <a:lnTo>
                                  <a:pt x="1" y="2291"/>
                                </a:lnTo>
                                <a:lnTo>
                                  <a:pt x="0" y="2290"/>
                                </a:lnTo>
                                <a:lnTo>
                                  <a:pt x="0" y="2289"/>
                                </a:lnTo>
                                <a:lnTo>
                                  <a:pt x="0" y="2289"/>
                                </a:lnTo>
                                <a:close/>
                                <a:moveTo>
                                  <a:pt x="0" y="2259"/>
                                </a:moveTo>
                                <a:lnTo>
                                  <a:pt x="0" y="2259"/>
                                </a:lnTo>
                                <a:lnTo>
                                  <a:pt x="0" y="2258"/>
                                </a:lnTo>
                                <a:lnTo>
                                  <a:pt x="1" y="2255"/>
                                </a:lnTo>
                                <a:lnTo>
                                  <a:pt x="2" y="2253"/>
                                </a:lnTo>
                                <a:lnTo>
                                  <a:pt x="4" y="2252"/>
                                </a:lnTo>
                                <a:lnTo>
                                  <a:pt x="6" y="2252"/>
                                </a:lnTo>
                                <a:lnTo>
                                  <a:pt x="7" y="2252"/>
                                </a:lnTo>
                                <a:lnTo>
                                  <a:pt x="9" y="2252"/>
                                </a:lnTo>
                                <a:lnTo>
                                  <a:pt x="10" y="2252"/>
                                </a:lnTo>
                                <a:lnTo>
                                  <a:pt x="13" y="2253"/>
                                </a:lnTo>
                                <a:lnTo>
                                  <a:pt x="14" y="2255"/>
                                </a:lnTo>
                                <a:lnTo>
                                  <a:pt x="14" y="2258"/>
                                </a:lnTo>
                                <a:lnTo>
                                  <a:pt x="15" y="2259"/>
                                </a:lnTo>
                                <a:lnTo>
                                  <a:pt x="15" y="2259"/>
                                </a:lnTo>
                                <a:lnTo>
                                  <a:pt x="14" y="2260"/>
                                </a:lnTo>
                                <a:lnTo>
                                  <a:pt x="14" y="2261"/>
                                </a:lnTo>
                                <a:lnTo>
                                  <a:pt x="13" y="2264"/>
                                </a:lnTo>
                                <a:lnTo>
                                  <a:pt x="10" y="2266"/>
                                </a:lnTo>
                                <a:lnTo>
                                  <a:pt x="9" y="2266"/>
                                </a:lnTo>
                                <a:lnTo>
                                  <a:pt x="7" y="2266"/>
                                </a:lnTo>
                                <a:lnTo>
                                  <a:pt x="6" y="2266"/>
                                </a:lnTo>
                                <a:lnTo>
                                  <a:pt x="4" y="2266"/>
                                </a:lnTo>
                                <a:lnTo>
                                  <a:pt x="2" y="2264"/>
                                </a:lnTo>
                                <a:lnTo>
                                  <a:pt x="1" y="2261"/>
                                </a:lnTo>
                                <a:lnTo>
                                  <a:pt x="0" y="2260"/>
                                </a:lnTo>
                                <a:lnTo>
                                  <a:pt x="0" y="2259"/>
                                </a:lnTo>
                                <a:lnTo>
                                  <a:pt x="0" y="2259"/>
                                </a:lnTo>
                                <a:close/>
                                <a:moveTo>
                                  <a:pt x="0" y="2229"/>
                                </a:moveTo>
                                <a:lnTo>
                                  <a:pt x="0" y="2229"/>
                                </a:lnTo>
                                <a:lnTo>
                                  <a:pt x="0" y="2228"/>
                                </a:lnTo>
                                <a:lnTo>
                                  <a:pt x="1" y="2225"/>
                                </a:lnTo>
                                <a:lnTo>
                                  <a:pt x="2" y="2223"/>
                                </a:lnTo>
                                <a:lnTo>
                                  <a:pt x="4" y="2222"/>
                                </a:lnTo>
                                <a:lnTo>
                                  <a:pt x="6" y="2222"/>
                                </a:lnTo>
                                <a:lnTo>
                                  <a:pt x="7" y="2222"/>
                                </a:lnTo>
                                <a:lnTo>
                                  <a:pt x="9" y="2222"/>
                                </a:lnTo>
                                <a:lnTo>
                                  <a:pt x="10" y="2222"/>
                                </a:lnTo>
                                <a:lnTo>
                                  <a:pt x="13" y="2223"/>
                                </a:lnTo>
                                <a:lnTo>
                                  <a:pt x="14" y="2225"/>
                                </a:lnTo>
                                <a:lnTo>
                                  <a:pt x="14" y="2228"/>
                                </a:lnTo>
                                <a:lnTo>
                                  <a:pt x="15" y="2229"/>
                                </a:lnTo>
                                <a:lnTo>
                                  <a:pt x="15" y="2229"/>
                                </a:lnTo>
                                <a:lnTo>
                                  <a:pt x="14" y="2230"/>
                                </a:lnTo>
                                <a:lnTo>
                                  <a:pt x="14" y="2231"/>
                                </a:lnTo>
                                <a:lnTo>
                                  <a:pt x="13" y="2234"/>
                                </a:lnTo>
                                <a:lnTo>
                                  <a:pt x="10" y="2236"/>
                                </a:lnTo>
                                <a:lnTo>
                                  <a:pt x="9" y="2236"/>
                                </a:lnTo>
                                <a:lnTo>
                                  <a:pt x="7" y="2236"/>
                                </a:lnTo>
                                <a:lnTo>
                                  <a:pt x="6" y="2236"/>
                                </a:lnTo>
                                <a:lnTo>
                                  <a:pt x="4" y="2236"/>
                                </a:lnTo>
                                <a:lnTo>
                                  <a:pt x="2" y="2234"/>
                                </a:lnTo>
                                <a:lnTo>
                                  <a:pt x="1" y="2231"/>
                                </a:lnTo>
                                <a:lnTo>
                                  <a:pt x="0" y="2230"/>
                                </a:lnTo>
                                <a:lnTo>
                                  <a:pt x="0" y="2229"/>
                                </a:lnTo>
                                <a:lnTo>
                                  <a:pt x="0" y="2229"/>
                                </a:lnTo>
                                <a:close/>
                                <a:moveTo>
                                  <a:pt x="0" y="2199"/>
                                </a:moveTo>
                                <a:lnTo>
                                  <a:pt x="0" y="2199"/>
                                </a:lnTo>
                                <a:lnTo>
                                  <a:pt x="0" y="2198"/>
                                </a:lnTo>
                                <a:lnTo>
                                  <a:pt x="1" y="2195"/>
                                </a:lnTo>
                                <a:lnTo>
                                  <a:pt x="2" y="2193"/>
                                </a:lnTo>
                                <a:lnTo>
                                  <a:pt x="4" y="2192"/>
                                </a:lnTo>
                                <a:lnTo>
                                  <a:pt x="6" y="2192"/>
                                </a:lnTo>
                                <a:lnTo>
                                  <a:pt x="7" y="2192"/>
                                </a:lnTo>
                                <a:lnTo>
                                  <a:pt x="9" y="2192"/>
                                </a:lnTo>
                                <a:lnTo>
                                  <a:pt x="10" y="2192"/>
                                </a:lnTo>
                                <a:lnTo>
                                  <a:pt x="13" y="2193"/>
                                </a:lnTo>
                                <a:lnTo>
                                  <a:pt x="14" y="2195"/>
                                </a:lnTo>
                                <a:lnTo>
                                  <a:pt x="14" y="2198"/>
                                </a:lnTo>
                                <a:lnTo>
                                  <a:pt x="15" y="2199"/>
                                </a:lnTo>
                                <a:lnTo>
                                  <a:pt x="15" y="2199"/>
                                </a:lnTo>
                                <a:lnTo>
                                  <a:pt x="14" y="2200"/>
                                </a:lnTo>
                                <a:lnTo>
                                  <a:pt x="14" y="2201"/>
                                </a:lnTo>
                                <a:lnTo>
                                  <a:pt x="13" y="2204"/>
                                </a:lnTo>
                                <a:lnTo>
                                  <a:pt x="10" y="2206"/>
                                </a:lnTo>
                                <a:lnTo>
                                  <a:pt x="9" y="2206"/>
                                </a:lnTo>
                                <a:lnTo>
                                  <a:pt x="7" y="2206"/>
                                </a:lnTo>
                                <a:lnTo>
                                  <a:pt x="6" y="2206"/>
                                </a:lnTo>
                                <a:lnTo>
                                  <a:pt x="4" y="2206"/>
                                </a:lnTo>
                                <a:lnTo>
                                  <a:pt x="2" y="2204"/>
                                </a:lnTo>
                                <a:lnTo>
                                  <a:pt x="1" y="2201"/>
                                </a:lnTo>
                                <a:lnTo>
                                  <a:pt x="0" y="2200"/>
                                </a:lnTo>
                                <a:lnTo>
                                  <a:pt x="0" y="2199"/>
                                </a:lnTo>
                                <a:lnTo>
                                  <a:pt x="0" y="2199"/>
                                </a:lnTo>
                                <a:close/>
                                <a:moveTo>
                                  <a:pt x="0" y="2169"/>
                                </a:moveTo>
                                <a:lnTo>
                                  <a:pt x="0" y="2169"/>
                                </a:lnTo>
                                <a:lnTo>
                                  <a:pt x="0" y="2168"/>
                                </a:lnTo>
                                <a:lnTo>
                                  <a:pt x="1" y="2165"/>
                                </a:lnTo>
                                <a:lnTo>
                                  <a:pt x="2" y="2163"/>
                                </a:lnTo>
                                <a:lnTo>
                                  <a:pt x="4" y="2162"/>
                                </a:lnTo>
                                <a:lnTo>
                                  <a:pt x="6" y="2162"/>
                                </a:lnTo>
                                <a:lnTo>
                                  <a:pt x="7" y="2162"/>
                                </a:lnTo>
                                <a:lnTo>
                                  <a:pt x="9" y="2162"/>
                                </a:lnTo>
                                <a:lnTo>
                                  <a:pt x="10" y="2162"/>
                                </a:lnTo>
                                <a:lnTo>
                                  <a:pt x="13" y="2163"/>
                                </a:lnTo>
                                <a:lnTo>
                                  <a:pt x="14" y="2165"/>
                                </a:lnTo>
                                <a:lnTo>
                                  <a:pt x="14" y="2168"/>
                                </a:lnTo>
                                <a:lnTo>
                                  <a:pt x="15" y="2169"/>
                                </a:lnTo>
                                <a:lnTo>
                                  <a:pt x="15" y="2169"/>
                                </a:lnTo>
                                <a:lnTo>
                                  <a:pt x="14" y="2170"/>
                                </a:lnTo>
                                <a:lnTo>
                                  <a:pt x="14" y="2171"/>
                                </a:lnTo>
                                <a:lnTo>
                                  <a:pt x="13" y="2174"/>
                                </a:lnTo>
                                <a:lnTo>
                                  <a:pt x="10" y="2176"/>
                                </a:lnTo>
                                <a:lnTo>
                                  <a:pt x="9" y="2176"/>
                                </a:lnTo>
                                <a:lnTo>
                                  <a:pt x="7" y="2176"/>
                                </a:lnTo>
                                <a:lnTo>
                                  <a:pt x="6" y="2176"/>
                                </a:lnTo>
                                <a:lnTo>
                                  <a:pt x="4" y="2176"/>
                                </a:lnTo>
                                <a:lnTo>
                                  <a:pt x="2" y="2174"/>
                                </a:lnTo>
                                <a:lnTo>
                                  <a:pt x="1" y="2171"/>
                                </a:lnTo>
                                <a:lnTo>
                                  <a:pt x="0" y="2170"/>
                                </a:lnTo>
                                <a:lnTo>
                                  <a:pt x="0" y="2169"/>
                                </a:lnTo>
                                <a:lnTo>
                                  <a:pt x="0" y="2169"/>
                                </a:lnTo>
                                <a:close/>
                                <a:moveTo>
                                  <a:pt x="0" y="2139"/>
                                </a:moveTo>
                                <a:lnTo>
                                  <a:pt x="0" y="2139"/>
                                </a:lnTo>
                                <a:lnTo>
                                  <a:pt x="0" y="2138"/>
                                </a:lnTo>
                                <a:lnTo>
                                  <a:pt x="1" y="2135"/>
                                </a:lnTo>
                                <a:lnTo>
                                  <a:pt x="2" y="2133"/>
                                </a:lnTo>
                                <a:lnTo>
                                  <a:pt x="4" y="2132"/>
                                </a:lnTo>
                                <a:lnTo>
                                  <a:pt x="6" y="2132"/>
                                </a:lnTo>
                                <a:lnTo>
                                  <a:pt x="7" y="2132"/>
                                </a:lnTo>
                                <a:lnTo>
                                  <a:pt x="9" y="2132"/>
                                </a:lnTo>
                                <a:lnTo>
                                  <a:pt x="10" y="2132"/>
                                </a:lnTo>
                                <a:lnTo>
                                  <a:pt x="13" y="2133"/>
                                </a:lnTo>
                                <a:lnTo>
                                  <a:pt x="14" y="2135"/>
                                </a:lnTo>
                                <a:lnTo>
                                  <a:pt x="14" y="2138"/>
                                </a:lnTo>
                                <a:lnTo>
                                  <a:pt x="15" y="2139"/>
                                </a:lnTo>
                                <a:lnTo>
                                  <a:pt x="15" y="2139"/>
                                </a:lnTo>
                                <a:lnTo>
                                  <a:pt x="14" y="2140"/>
                                </a:lnTo>
                                <a:lnTo>
                                  <a:pt x="14" y="2141"/>
                                </a:lnTo>
                                <a:lnTo>
                                  <a:pt x="13" y="2144"/>
                                </a:lnTo>
                                <a:lnTo>
                                  <a:pt x="10" y="2146"/>
                                </a:lnTo>
                                <a:lnTo>
                                  <a:pt x="9" y="2146"/>
                                </a:lnTo>
                                <a:lnTo>
                                  <a:pt x="7" y="2146"/>
                                </a:lnTo>
                                <a:lnTo>
                                  <a:pt x="6" y="2146"/>
                                </a:lnTo>
                                <a:lnTo>
                                  <a:pt x="4" y="2146"/>
                                </a:lnTo>
                                <a:lnTo>
                                  <a:pt x="2" y="2144"/>
                                </a:lnTo>
                                <a:lnTo>
                                  <a:pt x="1" y="2141"/>
                                </a:lnTo>
                                <a:lnTo>
                                  <a:pt x="0" y="2140"/>
                                </a:lnTo>
                                <a:lnTo>
                                  <a:pt x="0" y="2139"/>
                                </a:lnTo>
                                <a:lnTo>
                                  <a:pt x="0" y="2139"/>
                                </a:lnTo>
                                <a:close/>
                                <a:moveTo>
                                  <a:pt x="0" y="2109"/>
                                </a:moveTo>
                                <a:lnTo>
                                  <a:pt x="0" y="2109"/>
                                </a:lnTo>
                                <a:lnTo>
                                  <a:pt x="0" y="2108"/>
                                </a:lnTo>
                                <a:lnTo>
                                  <a:pt x="1" y="2105"/>
                                </a:lnTo>
                                <a:lnTo>
                                  <a:pt x="2" y="2103"/>
                                </a:lnTo>
                                <a:lnTo>
                                  <a:pt x="4" y="2102"/>
                                </a:lnTo>
                                <a:lnTo>
                                  <a:pt x="6" y="2102"/>
                                </a:lnTo>
                                <a:lnTo>
                                  <a:pt x="7" y="2102"/>
                                </a:lnTo>
                                <a:lnTo>
                                  <a:pt x="9" y="2102"/>
                                </a:lnTo>
                                <a:lnTo>
                                  <a:pt x="10" y="2102"/>
                                </a:lnTo>
                                <a:lnTo>
                                  <a:pt x="13" y="2103"/>
                                </a:lnTo>
                                <a:lnTo>
                                  <a:pt x="14" y="2105"/>
                                </a:lnTo>
                                <a:lnTo>
                                  <a:pt x="14" y="2108"/>
                                </a:lnTo>
                                <a:lnTo>
                                  <a:pt x="15" y="2109"/>
                                </a:lnTo>
                                <a:lnTo>
                                  <a:pt x="15" y="2109"/>
                                </a:lnTo>
                                <a:lnTo>
                                  <a:pt x="14" y="2110"/>
                                </a:lnTo>
                                <a:lnTo>
                                  <a:pt x="14" y="2111"/>
                                </a:lnTo>
                                <a:lnTo>
                                  <a:pt x="13" y="2114"/>
                                </a:lnTo>
                                <a:lnTo>
                                  <a:pt x="10" y="2116"/>
                                </a:lnTo>
                                <a:lnTo>
                                  <a:pt x="9" y="2116"/>
                                </a:lnTo>
                                <a:lnTo>
                                  <a:pt x="7" y="2116"/>
                                </a:lnTo>
                                <a:lnTo>
                                  <a:pt x="6" y="2116"/>
                                </a:lnTo>
                                <a:lnTo>
                                  <a:pt x="4" y="2116"/>
                                </a:lnTo>
                                <a:lnTo>
                                  <a:pt x="2" y="2114"/>
                                </a:lnTo>
                                <a:lnTo>
                                  <a:pt x="1" y="2111"/>
                                </a:lnTo>
                                <a:lnTo>
                                  <a:pt x="0" y="2110"/>
                                </a:lnTo>
                                <a:lnTo>
                                  <a:pt x="0" y="2109"/>
                                </a:lnTo>
                                <a:lnTo>
                                  <a:pt x="0" y="2109"/>
                                </a:lnTo>
                                <a:close/>
                                <a:moveTo>
                                  <a:pt x="0" y="2079"/>
                                </a:moveTo>
                                <a:lnTo>
                                  <a:pt x="0" y="2079"/>
                                </a:lnTo>
                                <a:lnTo>
                                  <a:pt x="0" y="2076"/>
                                </a:lnTo>
                                <a:lnTo>
                                  <a:pt x="1" y="2075"/>
                                </a:lnTo>
                                <a:lnTo>
                                  <a:pt x="2" y="2073"/>
                                </a:lnTo>
                                <a:lnTo>
                                  <a:pt x="4" y="2072"/>
                                </a:lnTo>
                                <a:lnTo>
                                  <a:pt x="6" y="2072"/>
                                </a:lnTo>
                                <a:lnTo>
                                  <a:pt x="7" y="2072"/>
                                </a:lnTo>
                                <a:lnTo>
                                  <a:pt x="9" y="2072"/>
                                </a:lnTo>
                                <a:lnTo>
                                  <a:pt x="10" y="2072"/>
                                </a:lnTo>
                                <a:lnTo>
                                  <a:pt x="13" y="2073"/>
                                </a:lnTo>
                                <a:lnTo>
                                  <a:pt x="14" y="2075"/>
                                </a:lnTo>
                                <a:lnTo>
                                  <a:pt x="14" y="2076"/>
                                </a:lnTo>
                                <a:lnTo>
                                  <a:pt x="15" y="2079"/>
                                </a:lnTo>
                                <a:lnTo>
                                  <a:pt x="15" y="2079"/>
                                </a:lnTo>
                                <a:lnTo>
                                  <a:pt x="14" y="2080"/>
                                </a:lnTo>
                                <a:lnTo>
                                  <a:pt x="14" y="2081"/>
                                </a:lnTo>
                                <a:lnTo>
                                  <a:pt x="13" y="2084"/>
                                </a:lnTo>
                                <a:lnTo>
                                  <a:pt x="10" y="2086"/>
                                </a:lnTo>
                                <a:lnTo>
                                  <a:pt x="9" y="2086"/>
                                </a:lnTo>
                                <a:lnTo>
                                  <a:pt x="7" y="2086"/>
                                </a:lnTo>
                                <a:lnTo>
                                  <a:pt x="6" y="2086"/>
                                </a:lnTo>
                                <a:lnTo>
                                  <a:pt x="4" y="2086"/>
                                </a:lnTo>
                                <a:lnTo>
                                  <a:pt x="2" y="2084"/>
                                </a:lnTo>
                                <a:lnTo>
                                  <a:pt x="1" y="2081"/>
                                </a:lnTo>
                                <a:lnTo>
                                  <a:pt x="0" y="2080"/>
                                </a:lnTo>
                                <a:lnTo>
                                  <a:pt x="0" y="2079"/>
                                </a:lnTo>
                                <a:lnTo>
                                  <a:pt x="0" y="2079"/>
                                </a:lnTo>
                                <a:close/>
                                <a:moveTo>
                                  <a:pt x="0" y="2049"/>
                                </a:moveTo>
                                <a:lnTo>
                                  <a:pt x="0" y="2049"/>
                                </a:lnTo>
                                <a:lnTo>
                                  <a:pt x="0" y="2046"/>
                                </a:lnTo>
                                <a:lnTo>
                                  <a:pt x="1" y="2045"/>
                                </a:lnTo>
                                <a:lnTo>
                                  <a:pt x="2" y="2043"/>
                                </a:lnTo>
                                <a:lnTo>
                                  <a:pt x="4" y="2042"/>
                                </a:lnTo>
                                <a:lnTo>
                                  <a:pt x="6" y="2042"/>
                                </a:lnTo>
                                <a:lnTo>
                                  <a:pt x="7" y="2042"/>
                                </a:lnTo>
                                <a:lnTo>
                                  <a:pt x="9" y="2042"/>
                                </a:lnTo>
                                <a:lnTo>
                                  <a:pt x="10" y="2042"/>
                                </a:lnTo>
                                <a:lnTo>
                                  <a:pt x="13" y="2043"/>
                                </a:lnTo>
                                <a:lnTo>
                                  <a:pt x="14" y="2045"/>
                                </a:lnTo>
                                <a:lnTo>
                                  <a:pt x="14" y="2046"/>
                                </a:lnTo>
                                <a:lnTo>
                                  <a:pt x="15" y="2049"/>
                                </a:lnTo>
                                <a:lnTo>
                                  <a:pt x="15" y="2049"/>
                                </a:lnTo>
                                <a:lnTo>
                                  <a:pt x="14" y="2050"/>
                                </a:lnTo>
                                <a:lnTo>
                                  <a:pt x="14" y="2051"/>
                                </a:lnTo>
                                <a:lnTo>
                                  <a:pt x="13" y="2054"/>
                                </a:lnTo>
                                <a:lnTo>
                                  <a:pt x="10" y="2056"/>
                                </a:lnTo>
                                <a:lnTo>
                                  <a:pt x="9" y="2056"/>
                                </a:lnTo>
                                <a:lnTo>
                                  <a:pt x="7" y="2056"/>
                                </a:lnTo>
                                <a:lnTo>
                                  <a:pt x="6" y="2056"/>
                                </a:lnTo>
                                <a:lnTo>
                                  <a:pt x="4" y="2056"/>
                                </a:lnTo>
                                <a:lnTo>
                                  <a:pt x="2" y="2054"/>
                                </a:lnTo>
                                <a:lnTo>
                                  <a:pt x="1" y="2051"/>
                                </a:lnTo>
                                <a:lnTo>
                                  <a:pt x="0" y="2050"/>
                                </a:lnTo>
                                <a:lnTo>
                                  <a:pt x="0" y="2049"/>
                                </a:lnTo>
                                <a:lnTo>
                                  <a:pt x="0" y="2049"/>
                                </a:lnTo>
                                <a:close/>
                                <a:moveTo>
                                  <a:pt x="0" y="2019"/>
                                </a:moveTo>
                                <a:lnTo>
                                  <a:pt x="0" y="2019"/>
                                </a:lnTo>
                                <a:lnTo>
                                  <a:pt x="0" y="2016"/>
                                </a:lnTo>
                                <a:lnTo>
                                  <a:pt x="1" y="2015"/>
                                </a:lnTo>
                                <a:lnTo>
                                  <a:pt x="2" y="2013"/>
                                </a:lnTo>
                                <a:lnTo>
                                  <a:pt x="4" y="2012"/>
                                </a:lnTo>
                                <a:lnTo>
                                  <a:pt x="6" y="2012"/>
                                </a:lnTo>
                                <a:lnTo>
                                  <a:pt x="7" y="2012"/>
                                </a:lnTo>
                                <a:lnTo>
                                  <a:pt x="9" y="2012"/>
                                </a:lnTo>
                                <a:lnTo>
                                  <a:pt x="10" y="2012"/>
                                </a:lnTo>
                                <a:lnTo>
                                  <a:pt x="13" y="2013"/>
                                </a:lnTo>
                                <a:lnTo>
                                  <a:pt x="14" y="2015"/>
                                </a:lnTo>
                                <a:lnTo>
                                  <a:pt x="14" y="2016"/>
                                </a:lnTo>
                                <a:lnTo>
                                  <a:pt x="15" y="2019"/>
                                </a:lnTo>
                                <a:lnTo>
                                  <a:pt x="15" y="2019"/>
                                </a:lnTo>
                                <a:lnTo>
                                  <a:pt x="14" y="2020"/>
                                </a:lnTo>
                                <a:lnTo>
                                  <a:pt x="14" y="2021"/>
                                </a:lnTo>
                                <a:lnTo>
                                  <a:pt x="13" y="2024"/>
                                </a:lnTo>
                                <a:lnTo>
                                  <a:pt x="10" y="2026"/>
                                </a:lnTo>
                                <a:lnTo>
                                  <a:pt x="9" y="2026"/>
                                </a:lnTo>
                                <a:lnTo>
                                  <a:pt x="7" y="2026"/>
                                </a:lnTo>
                                <a:lnTo>
                                  <a:pt x="6" y="2026"/>
                                </a:lnTo>
                                <a:lnTo>
                                  <a:pt x="4" y="2026"/>
                                </a:lnTo>
                                <a:lnTo>
                                  <a:pt x="2" y="2024"/>
                                </a:lnTo>
                                <a:lnTo>
                                  <a:pt x="1" y="2021"/>
                                </a:lnTo>
                                <a:lnTo>
                                  <a:pt x="0" y="2020"/>
                                </a:lnTo>
                                <a:lnTo>
                                  <a:pt x="0" y="2019"/>
                                </a:lnTo>
                                <a:lnTo>
                                  <a:pt x="0" y="2019"/>
                                </a:lnTo>
                                <a:close/>
                                <a:moveTo>
                                  <a:pt x="0" y="1989"/>
                                </a:moveTo>
                                <a:lnTo>
                                  <a:pt x="0" y="1989"/>
                                </a:lnTo>
                                <a:lnTo>
                                  <a:pt x="0" y="1986"/>
                                </a:lnTo>
                                <a:lnTo>
                                  <a:pt x="1" y="1985"/>
                                </a:lnTo>
                                <a:lnTo>
                                  <a:pt x="2" y="1983"/>
                                </a:lnTo>
                                <a:lnTo>
                                  <a:pt x="4" y="1982"/>
                                </a:lnTo>
                                <a:lnTo>
                                  <a:pt x="6" y="1982"/>
                                </a:lnTo>
                                <a:lnTo>
                                  <a:pt x="7" y="1982"/>
                                </a:lnTo>
                                <a:lnTo>
                                  <a:pt x="9" y="1982"/>
                                </a:lnTo>
                                <a:lnTo>
                                  <a:pt x="10" y="1982"/>
                                </a:lnTo>
                                <a:lnTo>
                                  <a:pt x="13" y="1983"/>
                                </a:lnTo>
                                <a:lnTo>
                                  <a:pt x="14" y="1985"/>
                                </a:lnTo>
                                <a:lnTo>
                                  <a:pt x="14" y="1986"/>
                                </a:lnTo>
                                <a:lnTo>
                                  <a:pt x="15" y="1989"/>
                                </a:lnTo>
                                <a:lnTo>
                                  <a:pt x="15" y="1989"/>
                                </a:lnTo>
                                <a:lnTo>
                                  <a:pt x="14" y="1990"/>
                                </a:lnTo>
                                <a:lnTo>
                                  <a:pt x="14" y="1991"/>
                                </a:lnTo>
                                <a:lnTo>
                                  <a:pt x="13" y="1994"/>
                                </a:lnTo>
                                <a:lnTo>
                                  <a:pt x="10" y="1996"/>
                                </a:lnTo>
                                <a:lnTo>
                                  <a:pt x="9" y="1996"/>
                                </a:lnTo>
                                <a:lnTo>
                                  <a:pt x="7" y="1996"/>
                                </a:lnTo>
                                <a:lnTo>
                                  <a:pt x="6" y="1996"/>
                                </a:lnTo>
                                <a:lnTo>
                                  <a:pt x="4" y="1996"/>
                                </a:lnTo>
                                <a:lnTo>
                                  <a:pt x="2" y="1994"/>
                                </a:lnTo>
                                <a:lnTo>
                                  <a:pt x="1" y="1991"/>
                                </a:lnTo>
                                <a:lnTo>
                                  <a:pt x="0" y="1990"/>
                                </a:lnTo>
                                <a:lnTo>
                                  <a:pt x="0" y="1989"/>
                                </a:lnTo>
                                <a:lnTo>
                                  <a:pt x="0" y="1989"/>
                                </a:lnTo>
                                <a:close/>
                                <a:moveTo>
                                  <a:pt x="0" y="1959"/>
                                </a:moveTo>
                                <a:lnTo>
                                  <a:pt x="0" y="1959"/>
                                </a:lnTo>
                                <a:lnTo>
                                  <a:pt x="0" y="1956"/>
                                </a:lnTo>
                                <a:lnTo>
                                  <a:pt x="1" y="1955"/>
                                </a:lnTo>
                                <a:lnTo>
                                  <a:pt x="2" y="1953"/>
                                </a:lnTo>
                                <a:lnTo>
                                  <a:pt x="4" y="1952"/>
                                </a:lnTo>
                                <a:lnTo>
                                  <a:pt x="6" y="1952"/>
                                </a:lnTo>
                                <a:lnTo>
                                  <a:pt x="7" y="1952"/>
                                </a:lnTo>
                                <a:lnTo>
                                  <a:pt x="9" y="1952"/>
                                </a:lnTo>
                                <a:lnTo>
                                  <a:pt x="10" y="1952"/>
                                </a:lnTo>
                                <a:lnTo>
                                  <a:pt x="13" y="1953"/>
                                </a:lnTo>
                                <a:lnTo>
                                  <a:pt x="14" y="1955"/>
                                </a:lnTo>
                                <a:lnTo>
                                  <a:pt x="14" y="1956"/>
                                </a:lnTo>
                                <a:lnTo>
                                  <a:pt x="15" y="1959"/>
                                </a:lnTo>
                                <a:lnTo>
                                  <a:pt x="15" y="1959"/>
                                </a:lnTo>
                                <a:lnTo>
                                  <a:pt x="14" y="1960"/>
                                </a:lnTo>
                                <a:lnTo>
                                  <a:pt x="14" y="1961"/>
                                </a:lnTo>
                                <a:lnTo>
                                  <a:pt x="13" y="1964"/>
                                </a:lnTo>
                                <a:lnTo>
                                  <a:pt x="10" y="1966"/>
                                </a:lnTo>
                                <a:lnTo>
                                  <a:pt x="9" y="1966"/>
                                </a:lnTo>
                                <a:lnTo>
                                  <a:pt x="7" y="1966"/>
                                </a:lnTo>
                                <a:lnTo>
                                  <a:pt x="6" y="1966"/>
                                </a:lnTo>
                                <a:lnTo>
                                  <a:pt x="4" y="1966"/>
                                </a:lnTo>
                                <a:lnTo>
                                  <a:pt x="2" y="1964"/>
                                </a:lnTo>
                                <a:lnTo>
                                  <a:pt x="1" y="1961"/>
                                </a:lnTo>
                                <a:lnTo>
                                  <a:pt x="0" y="1960"/>
                                </a:lnTo>
                                <a:lnTo>
                                  <a:pt x="0" y="1959"/>
                                </a:lnTo>
                                <a:lnTo>
                                  <a:pt x="0" y="1959"/>
                                </a:lnTo>
                                <a:close/>
                                <a:moveTo>
                                  <a:pt x="0" y="1929"/>
                                </a:moveTo>
                                <a:lnTo>
                                  <a:pt x="0" y="1929"/>
                                </a:lnTo>
                                <a:lnTo>
                                  <a:pt x="0" y="1926"/>
                                </a:lnTo>
                                <a:lnTo>
                                  <a:pt x="1" y="1925"/>
                                </a:lnTo>
                                <a:lnTo>
                                  <a:pt x="2" y="1923"/>
                                </a:lnTo>
                                <a:lnTo>
                                  <a:pt x="4" y="1922"/>
                                </a:lnTo>
                                <a:lnTo>
                                  <a:pt x="6" y="1922"/>
                                </a:lnTo>
                                <a:lnTo>
                                  <a:pt x="7" y="1922"/>
                                </a:lnTo>
                                <a:lnTo>
                                  <a:pt x="9" y="1922"/>
                                </a:lnTo>
                                <a:lnTo>
                                  <a:pt x="10" y="1922"/>
                                </a:lnTo>
                                <a:lnTo>
                                  <a:pt x="13" y="1923"/>
                                </a:lnTo>
                                <a:lnTo>
                                  <a:pt x="14" y="1925"/>
                                </a:lnTo>
                                <a:lnTo>
                                  <a:pt x="14" y="1926"/>
                                </a:lnTo>
                                <a:lnTo>
                                  <a:pt x="15" y="1929"/>
                                </a:lnTo>
                                <a:lnTo>
                                  <a:pt x="15" y="1929"/>
                                </a:lnTo>
                                <a:lnTo>
                                  <a:pt x="14" y="1930"/>
                                </a:lnTo>
                                <a:lnTo>
                                  <a:pt x="14" y="1931"/>
                                </a:lnTo>
                                <a:lnTo>
                                  <a:pt x="13" y="1934"/>
                                </a:lnTo>
                                <a:lnTo>
                                  <a:pt x="10" y="1936"/>
                                </a:lnTo>
                                <a:lnTo>
                                  <a:pt x="9" y="1936"/>
                                </a:lnTo>
                                <a:lnTo>
                                  <a:pt x="7" y="1936"/>
                                </a:lnTo>
                                <a:lnTo>
                                  <a:pt x="6" y="1936"/>
                                </a:lnTo>
                                <a:lnTo>
                                  <a:pt x="4" y="1936"/>
                                </a:lnTo>
                                <a:lnTo>
                                  <a:pt x="2" y="1934"/>
                                </a:lnTo>
                                <a:lnTo>
                                  <a:pt x="1" y="1931"/>
                                </a:lnTo>
                                <a:lnTo>
                                  <a:pt x="0" y="1930"/>
                                </a:lnTo>
                                <a:lnTo>
                                  <a:pt x="0" y="1929"/>
                                </a:lnTo>
                                <a:lnTo>
                                  <a:pt x="0" y="1929"/>
                                </a:lnTo>
                                <a:close/>
                                <a:moveTo>
                                  <a:pt x="0" y="1899"/>
                                </a:moveTo>
                                <a:lnTo>
                                  <a:pt x="0" y="1899"/>
                                </a:lnTo>
                                <a:lnTo>
                                  <a:pt x="0" y="1896"/>
                                </a:lnTo>
                                <a:lnTo>
                                  <a:pt x="1" y="1895"/>
                                </a:lnTo>
                                <a:lnTo>
                                  <a:pt x="2" y="1893"/>
                                </a:lnTo>
                                <a:lnTo>
                                  <a:pt x="4" y="1892"/>
                                </a:lnTo>
                                <a:lnTo>
                                  <a:pt x="6" y="1892"/>
                                </a:lnTo>
                                <a:lnTo>
                                  <a:pt x="7" y="1890"/>
                                </a:lnTo>
                                <a:lnTo>
                                  <a:pt x="9" y="1892"/>
                                </a:lnTo>
                                <a:lnTo>
                                  <a:pt x="10" y="1892"/>
                                </a:lnTo>
                                <a:lnTo>
                                  <a:pt x="13" y="1893"/>
                                </a:lnTo>
                                <a:lnTo>
                                  <a:pt x="14" y="1895"/>
                                </a:lnTo>
                                <a:lnTo>
                                  <a:pt x="14" y="1896"/>
                                </a:lnTo>
                                <a:lnTo>
                                  <a:pt x="15" y="1899"/>
                                </a:lnTo>
                                <a:lnTo>
                                  <a:pt x="15" y="1899"/>
                                </a:lnTo>
                                <a:lnTo>
                                  <a:pt x="14" y="1900"/>
                                </a:lnTo>
                                <a:lnTo>
                                  <a:pt x="14" y="1901"/>
                                </a:lnTo>
                                <a:lnTo>
                                  <a:pt x="13" y="1904"/>
                                </a:lnTo>
                                <a:lnTo>
                                  <a:pt x="10" y="1906"/>
                                </a:lnTo>
                                <a:lnTo>
                                  <a:pt x="9" y="1906"/>
                                </a:lnTo>
                                <a:lnTo>
                                  <a:pt x="7" y="1906"/>
                                </a:lnTo>
                                <a:lnTo>
                                  <a:pt x="6" y="1906"/>
                                </a:lnTo>
                                <a:lnTo>
                                  <a:pt x="4" y="1906"/>
                                </a:lnTo>
                                <a:lnTo>
                                  <a:pt x="2" y="1904"/>
                                </a:lnTo>
                                <a:lnTo>
                                  <a:pt x="1" y="1901"/>
                                </a:lnTo>
                                <a:lnTo>
                                  <a:pt x="0" y="1900"/>
                                </a:lnTo>
                                <a:lnTo>
                                  <a:pt x="0" y="1899"/>
                                </a:lnTo>
                                <a:lnTo>
                                  <a:pt x="0" y="1899"/>
                                </a:lnTo>
                                <a:close/>
                                <a:moveTo>
                                  <a:pt x="0" y="1869"/>
                                </a:moveTo>
                                <a:lnTo>
                                  <a:pt x="0" y="1869"/>
                                </a:lnTo>
                                <a:lnTo>
                                  <a:pt x="0" y="1866"/>
                                </a:lnTo>
                                <a:lnTo>
                                  <a:pt x="1" y="1865"/>
                                </a:lnTo>
                                <a:lnTo>
                                  <a:pt x="2" y="1863"/>
                                </a:lnTo>
                                <a:lnTo>
                                  <a:pt x="4" y="1862"/>
                                </a:lnTo>
                                <a:lnTo>
                                  <a:pt x="6" y="1862"/>
                                </a:lnTo>
                                <a:lnTo>
                                  <a:pt x="7" y="1860"/>
                                </a:lnTo>
                                <a:lnTo>
                                  <a:pt x="9" y="1862"/>
                                </a:lnTo>
                                <a:lnTo>
                                  <a:pt x="10" y="1862"/>
                                </a:lnTo>
                                <a:lnTo>
                                  <a:pt x="13" y="1863"/>
                                </a:lnTo>
                                <a:lnTo>
                                  <a:pt x="14" y="1865"/>
                                </a:lnTo>
                                <a:lnTo>
                                  <a:pt x="14" y="1866"/>
                                </a:lnTo>
                                <a:lnTo>
                                  <a:pt x="15" y="1869"/>
                                </a:lnTo>
                                <a:lnTo>
                                  <a:pt x="15" y="1869"/>
                                </a:lnTo>
                                <a:lnTo>
                                  <a:pt x="14" y="1870"/>
                                </a:lnTo>
                                <a:lnTo>
                                  <a:pt x="14" y="1871"/>
                                </a:lnTo>
                                <a:lnTo>
                                  <a:pt x="13" y="1874"/>
                                </a:lnTo>
                                <a:lnTo>
                                  <a:pt x="10" y="1875"/>
                                </a:lnTo>
                                <a:lnTo>
                                  <a:pt x="9" y="1876"/>
                                </a:lnTo>
                                <a:lnTo>
                                  <a:pt x="7" y="1876"/>
                                </a:lnTo>
                                <a:lnTo>
                                  <a:pt x="6" y="1876"/>
                                </a:lnTo>
                                <a:lnTo>
                                  <a:pt x="4" y="1875"/>
                                </a:lnTo>
                                <a:lnTo>
                                  <a:pt x="2" y="1874"/>
                                </a:lnTo>
                                <a:lnTo>
                                  <a:pt x="1" y="1871"/>
                                </a:lnTo>
                                <a:lnTo>
                                  <a:pt x="0" y="1870"/>
                                </a:lnTo>
                                <a:lnTo>
                                  <a:pt x="0" y="1869"/>
                                </a:lnTo>
                                <a:lnTo>
                                  <a:pt x="0" y="1869"/>
                                </a:lnTo>
                                <a:close/>
                                <a:moveTo>
                                  <a:pt x="0" y="1839"/>
                                </a:moveTo>
                                <a:lnTo>
                                  <a:pt x="0" y="1839"/>
                                </a:lnTo>
                                <a:lnTo>
                                  <a:pt x="0" y="1836"/>
                                </a:lnTo>
                                <a:lnTo>
                                  <a:pt x="1" y="1835"/>
                                </a:lnTo>
                                <a:lnTo>
                                  <a:pt x="2" y="1833"/>
                                </a:lnTo>
                                <a:lnTo>
                                  <a:pt x="4" y="1832"/>
                                </a:lnTo>
                                <a:lnTo>
                                  <a:pt x="6" y="1832"/>
                                </a:lnTo>
                                <a:lnTo>
                                  <a:pt x="7" y="1830"/>
                                </a:lnTo>
                                <a:lnTo>
                                  <a:pt x="9" y="1832"/>
                                </a:lnTo>
                                <a:lnTo>
                                  <a:pt x="10" y="1832"/>
                                </a:lnTo>
                                <a:lnTo>
                                  <a:pt x="13" y="1833"/>
                                </a:lnTo>
                                <a:lnTo>
                                  <a:pt x="14" y="1835"/>
                                </a:lnTo>
                                <a:lnTo>
                                  <a:pt x="14" y="1836"/>
                                </a:lnTo>
                                <a:lnTo>
                                  <a:pt x="15" y="1839"/>
                                </a:lnTo>
                                <a:lnTo>
                                  <a:pt x="15" y="1839"/>
                                </a:lnTo>
                                <a:lnTo>
                                  <a:pt x="14" y="1840"/>
                                </a:lnTo>
                                <a:lnTo>
                                  <a:pt x="14" y="1841"/>
                                </a:lnTo>
                                <a:lnTo>
                                  <a:pt x="13" y="1844"/>
                                </a:lnTo>
                                <a:lnTo>
                                  <a:pt x="10" y="1845"/>
                                </a:lnTo>
                                <a:lnTo>
                                  <a:pt x="9" y="1846"/>
                                </a:lnTo>
                                <a:lnTo>
                                  <a:pt x="7" y="1846"/>
                                </a:lnTo>
                                <a:lnTo>
                                  <a:pt x="6" y="1846"/>
                                </a:lnTo>
                                <a:lnTo>
                                  <a:pt x="4" y="1845"/>
                                </a:lnTo>
                                <a:lnTo>
                                  <a:pt x="2" y="1844"/>
                                </a:lnTo>
                                <a:lnTo>
                                  <a:pt x="1" y="1841"/>
                                </a:lnTo>
                                <a:lnTo>
                                  <a:pt x="0" y="1840"/>
                                </a:lnTo>
                                <a:lnTo>
                                  <a:pt x="0" y="1839"/>
                                </a:lnTo>
                                <a:lnTo>
                                  <a:pt x="0" y="1839"/>
                                </a:lnTo>
                                <a:close/>
                                <a:moveTo>
                                  <a:pt x="0" y="1809"/>
                                </a:moveTo>
                                <a:lnTo>
                                  <a:pt x="0" y="1809"/>
                                </a:lnTo>
                                <a:lnTo>
                                  <a:pt x="0" y="1806"/>
                                </a:lnTo>
                                <a:lnTo>
                                  <a:pt x="1" y="1805"/>
                                </a:lnTo>
                                <a:lnTo>
                                  <a:pt x="2" y="1803"/>
                                </a:lnTo>
                                <a:lnTo>
                                  <a:pt x="4" y="1802"/>
                                </a:lnTo>
                                <a:lnTo>
                                  <a:pt x="6" y="1802"/>
                                </a:lnTo>
                                <a:lnTo>
                                  <a:pt x="7" y="1800"/>
                                </a:lnTo>
                                <a:lnTo>
                                  <a:pt x="9" y="1802"/>
                                </a:lnTo>
                                <a:lnTo>
                                  <a:pt x="10" y="1802"/>
                                </a:lnTo>
                                <a:lnTo>
                                  <a:pt x="13" y="1803"/>
                                </a:lnTo>
                                <a:lnTo>
                                  <a:pt x="14" y="1805"/>
                                </a:lnTo>
                                <a:lnTo>
                                  <a:pt x="14" y="1806"/>
                                </a:lnTo>
                                <a:lnTo>
                                  <a:pt x="15" y="1809"/>
                                </a:lnTo>
                                <a:lnTo>
                                  <a:pt x="15" y="1809"/>
                                </a:lnTo>
                                <a:lnTo>
                                  <a:pt x="14" y="1810"/>
                                </a:lnTo>
                                <a:lnTo>
                                  <a:pt x="14" y="1811"/>
                                </a:lnTo>
                                <a:lnTo>
                                  <a:pt x="13" y="1814"/>
                                </a:lnTo>
                                <a:lnTo>
                                  <a:pt x="10" y="1815"/>
                                </a:lnTo>
                                <a:lnTo>
                                  <a:pt x="9" y="1816"/>
                                </a:lnTo>
                                <a:lnTo>
                                  <a:pt x="7" y="1816"/>
                                </a:lnTo>
                                <a:lnTo>
                                  <a:pt x="6" y="1816"/>
                                </a:lnTo>
                                <a:lnTo>
                                  <a:pt x="4" y="1815"/>
                                </a:lnTo>
                                <a:lnTo>
                                  <a:pt x="2" y="1814"/>
                                </a:lnTo>
                                <a:lnTo>
                                  <a:pt x="1" y="1811"/>
                                </a:lnTo>
                                <a:lnTo>
                                  <a:pt x="0" y="1810"/>
                                </a:lnTo>
                                <a:lnTo>
                                  <a:pt x="0" y="1809"/>
                                </a:lnTo>
                                <a:lnTo>
                                  <a:pt x="0" y="1809"/>
                                </a:lnTo>
                                <a:close/>
                                <a:moveTo>
                                  <a:pt x="0" y="1779"/>
                                </a:moveTo>
                                <a:lnTo>
                                  <a:pt x="0" y="1779"/>
                                </a:lnTo>
                                <a:lnTo>
                                  <a:pt x="0" y="1776"/>
                                </a:lnTo>
                                <a:lnTo>
                                  <a:pt x="1" y="1775"/>
                                </a:lnTo>
                                <a:lnTo>
                                  <a:pt x="2" y="1773"/>
                                </a:lnTo>
                                <a:lnTo>
                                  <a:pt x="4" y="1772"/>
                                </a:lnTo>
                                <a:lnTo>
                                  <a:pt x="6" y="1772"/>
                                </a:lnTo>
                                <a:lnTo>
                                  <a:pt x="7" y="1770"/>
                                </a:lnTo>
                                <a:lnTo>
                                  <a:pt x="9" y="1772"/>
                                </a:lnTo>
                                <a:lnTo>
                                  <a:pt x="10" y="1772"/>
                                </a:lnTo>
                                <a:lnTo>
                                  <a:pt x="13" y="1773"/>
                                </a:lnTo>
                                <a:lnTo>
                                  <a:pt x="14" y="1775"/>
                                </a:lnTo>
                                <a:lnTo>
                                  <a:pt x="14" y="1776"/>
                                </a:lnTo>
                                <a:lnTo>
                                  <a:pt x="15" y="1779"/>
                                </a:lnTo>
                                <a:lnTo>
                                  <a:pt x="15" y="1779"/>
                                </a:lnTo>
                                <a:lnTo>
                                  <a:pt x="14" y="1780"/>
                                </a:lnTo>
                                <a:lnTo>
                                  <a:pt x="14" y="1781"/>
                                </a:lnTo>
                                <a:lnTo>
                                  <a:pt x="13" y="1784"/>
                                </a:lnTo>
                                <a:lnTo>
                                  <a:pt x="10" y="1785"/>
                                </a:lnTo>
                                <a:lnTo>
                                  <a:pt x="9" y="1786"/>
                                </a:lnTo>
                                <a:lnTo>
                                  <a:pt x="7" y="1786"/>
                                </a:lnTo>
                                <a:lnTo>
                                  <a:pt x="6" y="1786"/>
                                </a:lnTo>
                                <a:lnTo>
                                  <a:pt x="4" y="1785"/>
                                </a:lnTo>
                                <a:lnTo>
                                  <a:pt x="2" y="1784"/>
                                </a:lnTo>
                                <a:lnTo>
                                  <a:pt x="1" y="1781"/>
                                </a:lnTo>
                                <a:lnTo>
                                  <a:pt x="0" y="1780"/>
                                </a:lnTo>
                                <a:lnTo>
                                  <a:pt x="0" y="1779"/>
                                </a:lnTo>
                                <a:lnTo>
                                  <a:pt x="0" y="1779"/>
                                </a:lnTo>
                                <a:close/>
                                <a:moveTo>
                                  <a:pt x="0" y="1749"/>
                                </a:moveTo>
                                <a:lnTo>
                                  <a:pt x="0" y="1749"/>
                                </a:lnTo>
                                <a:lnTo>
                                  <a:pt x="0" y="1746"/>
                                </a:lnTo>
                                <a:lnTo>
                                  <a:pt x="1" y="1745"/>
                                </a:lnTo>
                                <a:lnTo>
                                  <a:pt x="2" y="1743"/>
                                </a:lnTo>
                                <a:lnTo>
                                  <a:pt x="4" y="1742"/>
                                </a:lnTo>
                                <a:lnTo>
                                  <a:pt x="6" y="1742"/>
                                </a:lnTo>
                                <a:lnTo>
                                  <a:pt x="7" y="1740"/>
                                </a:lnTo>
                                <a:lnTo>
                                  <a:pt x="9" y="1742"/>
                                </a:lnTo>
                                <a:lnTo>
                                  <a:pt x="10" y="1742"/>
                                </a:lnTo>
                                <a:lnTo>
                                  <a:pt x="13" y="1743"/>
                                </a:lnTo>
                                <a:lnTo>
                                  <a:pt x="14" y="1745"/>
                                </a:lnTo>
                                <a:lnTo>
                                  <a:pt x="14" y="1746"/>
                                </a:lnTo>
                                <a:lnTo>
                                  <a:pt x="15" y="1749"/>
                                </a:lnTo>
                                <a:lnTo>
                                  <a:pt x="15" y="1749"/>
                                </a:lnTo>
                                <a:lnTo>
                                  <a:pt x="14" y="1750"/>
                                </a:lnTo>
                                <a:lnTo>
                                  <a:pt x="14" y="1751"/>
                                </a:lnTo>
                                <a:lnTo>
                                  <a:pt x="13" y="1754"/>
                                </a:lnTo>
                                <a:lnTo>
                                  <a:pt x="10" y="1755"/>
                                </a:lnTo>
                                <a:lnTo>
                                  <a:pt x="9" y="1756"/>
                                </a:lnTo>
                                <a:lnTo>
                                  <a:pt x="7" y="1756"/>
                                </a:lnTo>
                                <a:lnTo>
                                  <a:pt x="6" y="1756"/>
                                </a:lnTo>
                                <a:lnTo>
                                  <a:pt x="4" y="1755"/>
                                </a:lnTo>
                                <a:lnTo>
                                  <a:pt x="2" y="1754"/>
                                </a:lnTo>
                                <a:lnTo>
                                  <a:pt x="1" y="1751"/>
                                </a:lnTo>
                                <a:lnTo>
                                  <a:pt x="0" y="1750"/>
                                </a:lnTo>
                                <a:lnTo>
                                  <a:pt x="0" y="1749"/>
                                </a:lnTo>
                                <a:lnTo>
                                  <a:pt x="0" y="1749"/>
                                </a:lnTo>
                                <a:close/>
                                <a:moveTo>
                                  <a:pt x="0" y="1719"/>
                                </a:moveTo>
                                <a:lnTo>
                                  <a:pt x="0" y="1719"/>
                                </a:lnTo>
                                <a:lnTo>
                                  <a:pt x="0" y="1716"/>
                                </a:lnTo>
                                <a:lnTo>
                                  <a:pt x="1" y="1715"/>
                                </a:lnTo>
                                <a:lnTo>
                                  <a:pt x="2" y="1713"/>
                                </a:lnTo>
                                <a:lnTo>
                                  <a:pt x="4" y="1712"/>
                                </a:lnTo>
                                <a:lnTo>
                                  <a:pt x="6" y="1712"/>
                                </a:lnTo>
                                <a:lnTo>
                                  <a:pt x="7" y="1710"/>
                                </a:lnTo>
                                <a:lnTo>
                                  <a:pt x="9" y="1712"/>
                                </a:lnTo>
                                <a:lnTo>
                                  <a:pt x="10" y="1712"/>
                                </a:lnTo>
                                <a:lnTo>
                                  <a:pt x="13" y="1713"/>
                                </a:lnTo>
                                <a:lnTo>
                                  <a:pt x="14" y="1715"/>
                                </a:lnTo>
                                <a:lnTo>
                                  <a:pt x="14" y="1716"/>
                                </a:lnTo>
                                <a:lnTo>
                                  <a:pt x="15" y="1719"/>
                                </a:lnTo>
                                <a:lnTo>
                                  <a:pt x="15" y="1719"/>
                                </a:lnTo>
                                <a:lnTo>
                                  <a:pt x="14" y="1720"/>
                                </a:lnTo>
                                <a:lnTo>
                                  <a:pt x="14" y="1721"/>
                                </a:lnTo>
                                <a:lnTo>
                                  <a:pt x="13" y="1724"/>
                                </a:lnTo>
                                <a:lnTo>
                                  <a:pt x="10" y="1725"/>
                                </a:lnTo>
                                <a:lnTo>
                                  <a:pt x="9" y="1726"/>
                                </a:lnTo>
                                <a:lnTo>
                                  <a:pt x="7" y="1726"/>
                                </a:lnTo>
                                <a:lnTo>
                                  <a:pt x="6" y="1726"/>
                                </a:lnTo>
                                <a:lnTo>
                                  <a:pt x="4" y="1725"/>
                                </a:lnTo>
                                <a:lnTo>
                                  <a:pt x="2" y="1724"/>
                                </a:lnTo>
                                <a:lnTo>
                                  <a:pt x="1" y="1721"/>
                                </a:lnTo>
                                <a:lnTo>
                                  <a:pt x="0" y="1720"/>
                                </a:lnTo>
                                <a:lnTo>
                                  <a:pt x="0" y="1719"/>
                                </a:lnTo>
                                <a:lnTo>
                                  <a:pt x="0" y="1719"/>
                                </a:lnTo>
                                <a:close/>
                                <a:moveTo>
                                  <a:pt x="0" y="1689"/>
                                </a:moveTo>
                                <a:lnTo>
                                  <a:pt x="0" y="1689"/>
                                </a:lnTo>
                                <a:lnTo>
                                  <a:pt x="0" y="1686"/>
                                </a:lnTo>
                                <a:lnTo>
                                  <a:pt x="1" y="1685"/>
                                </a:lnTo>
                                <a:lnTo>
                                  <a:pt x="2" y="1683"/>
                                </a:lnTo>
                                <a:lnTo>
                                  <a:pt x="4" y="1682"/>
                                </a:lnTo>
                                <a:lnTo>
                                  <a:pt x="6" y="1682"/>
                                </a:lnTo>
                                <a:lnTo>
                                  <a:pt x="7" y="1680"/>
                                </a:lnTo>
                                <a:lnTo>
                                  <a:pt x="9" y="1682"/>
                                </a:lnTo>
                                <a:lnTo>
                                  <a:pt x="10" y="1682"/>
                                </a:lnTo>
                                <a:lnTo>
                                  <a:pt x="13" y="1683"/>
                                </a:lnTo>
                                <a:lnTo>
                                  <a:pt x="14" y="1685"/>
                                </a:lnTo>
                                <a:lnTo>
                                  <a:pt x="14" y="1686"/>
                                </a:lnTo>
                                <a:lnTo>
                                  <a:pt x="15" y="1689"/>
                                </a:lnTo>
                                <a:lnTo>
                                  <a:pt x="15" y="1689"/>
                                </a:lnTo>
                                <a:lnTo>
                                  <a:pt x="14" y="1690"/>
                                </a:lnTo>
                                <a:lnTo>
                                  <a:pt x="14" y="1691"/>
                                </a:lnTo>
                                <a:lnTo>
                                  <a:pt x="13" y="1694"/>
                                </a:lnTo>
                                <a:lnTo>
                                  <a:pt x="10" y="1695"/>
                                </a:lnTo>
                                <a:lnTo>
                                  <a:pt x="9" y="1696"/>
                                </a:lnTo>
                                <a:lnTo>
                                  <a:pt x="7" y="1696"/>
                                </a:lnTo>
                                <a:lnTo>
                                  <a:pt x="6" y="1696"/>
                                </a:lnTo>
                                <a:lnTo>
                                  <a:pt x="4" y="1695"/>
                                </a:lnTo>
                                <a:lnTo>
                                  <a:pt x="2" y="1694"/>
                                </a:lnTo>
                                <a:lnTo>
                                  <a:pt x="1" y="1691"/>
                                </a:lnTo>
                                <a:lnTo>
                                  <a:pt x="0" y="1690"/>
                                </a:lnTo>
                                <a:lnTo>
                                  <a:pt x="0" y="1689"/>
                                </a:lnTo>
                                <a:lnTo>
                                  <a:pt x="0" y="1689"/>
                                </a:lnTo>
                                <a:close/>
                                <a:moveTo>
                                  <a:pt x="0" y="1659"/>
                                </a:moveTo>
                                <a:lnTo>
                                  <a:pt x="0" y="1659"/>
                                </a:lnTo>
                                <a:lnTo>
                                  <a:pt x="0" y="1656"/>
                                </a:lnTo>
                                <a:lnTo>
                                  <a:pt x="1" y="1655"/>
                                </a:lnTo>
                                <a:lnTo>
                                  <a:pt x="2" y="1653"/>
                                </a:lnTo>
                                <a:lnTo>
                                  <a:pt x="4" y="1652"/>
                                </a:lnTo>
                                <a:lnTo>
                                  <a:pt x="6" y="1652"/>
                                </a:lnTo>
                                <a:lnTo>
                                  <a:pt x="7" y="1650"/>
                                </a:lnTo>
                                <a:lnTo>
                                  <a:pt x="9" y="1652"/>
                                </a:lnTo>
                                <a:lnTo>
                                  <a:pt x="10" y="1652"/>
                                </a:lnTo>
                                <a:lnTo>
                                  <a:pt x="13" y="1653"/>
                                </a:lnTo>
                                <a:lnTo>
                                  <a:pt x="14" y="1655"/>
                                </a:lnTo>
                                <a:lnTo>
                                  <a:pt x="14" y="1656"/>
                                </a:lnTo>
                                <a:lnTo>
                                  <a:pt x="15" y="1659"/>
                                </a:lnTo>
                                <a:lnTo>
                                  <a:pt x="15" y="1659"/>
                                </a:lnTo>
                                <a:lnTo>
                                  <a:pt x="14" y="1660"/>
                                </a:lnTo>
                                <a:lnTo>
                                  <a:pt x="14" y="1661"/>
                                </a:lnTo>
                                <a:lnTo>
                                  <a:pt x="13" y="1664"/>
                                </a:lnTo>
                                <a:lnTo>
                                  <a:pt x="10" y="1665"/>
                                </a:lnTo>
                                <a:lnTo>
                                  <a:pt x="9" y="1666"/>
                                </a:lnTo>
                                <a:lnTo>
                                  <a:pt x="7" y="1666"/>
                                </a:lnTo>
                                <a:lnTo>
                                  <a:pt x="6" y="1666"/>
                                </a:lnTo>
                                <a:lnTo>
                                  <a:pt x="4" y="1665"/>
                                </a:lnTo>
                                <a:lnTo>
                                  <a:pt x="2" y="1664"/>
                                </a:lnTo>
                                <a:lnTo>
                                  <a:pt x="1" y="1661"/>
                                </a:lnTo>
                                <a:lnTo>
                                  <a:pt x="0" y="1660"/>
                                </a:lnTo>
                                <a:lnTo>
                                  <a:pt x="0" y="1659"/>
                                </a:lnTo>
                                <a:lnTo>
                                  <a:pt x="0" y="1659"/>
                                </a:lnTo>
                                <a:close/>
                                <a:moveTo>
                                  <a:pt x="0" y="1629"/>
                                </a:moveTo>
                                <a:lnTo>
                                  <a:pt x="0" y="1629"/>
                                </a:lnTo>
                                <a:lnTo>
                                  <a:pt x="0" y="1626"/>
                                </a:lnTo>
                                <a:lnTo>
                                  <a:pt x="1" y="1625"/>
                                </a:lnTo>
                                <a:lnTo>
                                  <a:pt x="2" y="1623"/>
                                </a:lnTo>
                                <a:lnTo>
                                  <a:pt x="4" y="1622"/>
                                </a:lnTo>
                                <a:lnTo>
                                  <a:pt x="6" y="1622"/>
                                </a:lnTo>
                                <a:lnTo>
                                  <a:pt x="7" y="1620"/>
                                </a:lnTo>
                                <a:lnTo>
                                  <a:pt x="9" y="1622"/>
                                </a:lnTo>
                                <a:lnTo>
                                  <a:pt x="10" y="1622"/>
                                </a:lnTo>
                                <a:lnTo>
                                  <a:pt x="13" y="1623"/>
                                </a:lnTo>
                                <a:lnTo>
                                  <a:pt x="14" y="1625"/>
                                </a:lnTo>
                                <a:lnTo>
                                  <a:pt x="14" y="1626"/>
                                </a:lnTo>
                                <a:lnTo>
                                  <a:pt x="15" y="1629"/>
                                </a:lnTo>
                                <a:lnTo>
                                  <a:pt x="15" y="1629"/>
                                </a:lnTo>
                                <a:lnTo>
                                  <a:pt x="14" y="1630"/>
                                </a:lnTo>
                                <a:lnTo>
                                  <a:pt x="14" y="1631"/>
                                </a:lnTo>
                                <a:lnTo>
                                  <a:pt x="13" y="1634"/>
                                </a:lnTo>
                                <a:lnTo>
                                  <a:pt x="10" y="1635"/>
                                </a:lnTo>
                                <a:lnTo>
                                  <a:pt x="9" y="1636"/>
                                </a:lnTo>
                                <a:lnTo>
                                  <a:pt x="7" y="1636"/>
                                </a:lnTo>
                                <a:lnTo>
                                  <a:pt x="6" y="1636"/>
                                </a:lnTo>
                                <a:lnTo>
                                  <a:pt x="4" y="1635"/>
                                </a:lnTo>
                                <a:lnTo>
                                  <a:pt x="2" y="1634"/>
                                </a:lnTo>
                                <a:lnTo>
                                  <a:pt x="1" y="1631"/>
                                </a:lnTo>
                                <a:lnTo>
                                  <a:pt x="0" y="1630"/>
                                </a:lnTo>
                                <a:lnTo>
                                  <a:pt x="0" y="1629"/>
                                </a:lnTo>
                                <a:lnTo>
                                  <a:pt x="0" y="1629"/>
                                </a:lnTo>
                                <a:close/>
                                <a:moveTo>
                                  <a:pt x="0" y="1599"/>
                                </a:moveTo>
                                <a:lnTo>
                                  <a:pt x="0" y="1599"/>
                                </a:lnTo>
                                <a:lnTo>
                                  <a:pt x="0" y="1596"/>
                                </a:lnTo>
                                <a:lnTo>
                                  <a:pt x="1" y="1595"/>
                                </a:lnTo>
                                <a:lnTo>
                                  <a:pt x="2" y="1593"/>
                                </a:lnTo>
                                <a:lnTo>
                                  <a:pt x="4" y="1592"/>
                                </a:lnTo>
                                <a:lnTo>
                                  <a:pt x="6" y="1590"/>
                                </a:lnTo>
                                <a:lnTo>
                                  <a:pt x="7" y="1590"/>
                                </a:lnTo>
                                <a:lnTo>
                                  <a:pt x="9" y="1590"/>
                                </a:lnTo>
                                <a:lnTo>
                                  <a:pt x="10" y="1592"/>
                                </a:lnTo>
                                <a:lnTo>
                                  <a:pt x="13" y="1593"/>
                                </a:lnTo>
                                <a:lnTo>
                                  <a:pt x="14" y="1595"/>
                                </a:lnTo>
                                <a:lnTo>
                                  <a:pt x="14" y="1596"/>
                                </a:lnTo>
                                <a:lnTo>
                                  <a:pt x="15" y="1599"/>
                                </a:lnTo>
                                <a:lnTo>
                                  <a:pt x="15" y="1599"/>
                                </a:lnTo>
                                <a:lnTo>
                                  <a:pt x="14" y="1600"/>
                                </a:lnTo>
                                <a:lnTo>
                                  <a:pt x="14" y="1601"/>
                                </a:lnTo>
                                <a:lnTo>
                                  <a:pt x="13" y="1604"/>
                                </a:lnTo>
                                <a:lnTo>
                                  <a:pt x="10" y="1605"/>
                                </a:lnTo>
                                <a:lnTo>
                                  <a:pt x="9" y="1606"/>
                                </a:lnTo>
                                <a:lnTo>
                                  <a:pt x="7" y="1606"/>
                                </a:lnTo>
                                <a:lnTo>
                                  <a:pt x="6" y="1606"/>
                                </a:lnTo>
                                <a:lnTo>
                                  <a:pt x="4" y="1605"/>
                                </a:lnTo>
                                <a:lnTo>
                                  <a:pt x="2" y="1604"/>
                                </a:lnTo>
                                <a:lnTo>
                                  <a:pt x="1" y="1601"/>
                                </a:lnTo>
                                <a:lnTo>
                                  <a:pt x="0" y="1600"/>
                                </a:lnTo>
                                <a:lnTo>
                                  <a:pt x="0" y="1599"/>
                                </a:lnTo>
                                <a:lnTo>
                                  <a:pt x="0" y="1599"/>
                                </a:lnTo>
                                <a:close/>
                                <a:moveTo>
                                  <a:pt x="0" y="1569"/>
                                </a:moveTo>
                                <a:lnTo>
                                  <a:pt x="0" y="1569"/>
                                </a:lnTo>
                                <a:lnTo>
                                  <a:pt x="0" y="1566"/>
                                </a:lnTo>
                                <a:lnTo>
                                  <a:pt x="1" y="1565"/>
                                </a:lnTo>
                                <a:lnTo>
                                  <a:pt x="2" y="1563"/>
                                </a:lnTo>
                                <a:lnTo>
                                  <a:pt x="4" y="1562"/>
                                </a:lnTo>
                                <a:lnTo>
                                  <a:pt x="6" y="1560"/>
                                </a:lnTo>
                                <a:lnTo>
                                  <a:pt x="7" y="1560"/>
                                </a:lnTo>
                                <a:lnTo>
                                  <a:pt x="9" y="1560"/>
                                </a:lnTo>
                                <a:lnTo>
                                  <a:pt x="10" y="1562"/>
                                </a:lnTo>
                                <a:lnTo>
                                  <a:pt x="13" y="1563"/>
                                </a:lnTo>
                                <a:lnTo>
                                  <a:pt x="14" y="1565"/>
                                </a:lnTo>
                                <a:lnTo>
                                  <a:pt x="14" y="1566"/>
                                </a:lnTo>
                                <a:lnTo>
                                  <a:pt x="15" y="1569"/>
                                </a:lnTo>
                                <a:lnTo>
                                  <a:pt x="15" y="1569"/>
                                </a:lnTo>
                                <a:lnTo>
                                  <a:pt x="14" y="1570"/>
                                </a:lnTo>
                                <a:lnTo>
                                  <a:pt x="14" y="1571"/>
                                </a:lnTo>
                                <a:lnTo>
                                  <a:pt x="13" y="1574"/>
                                </a:lnTo>
                                <a:lnTo>
                                  <a:pt x="10" y="1575"/>
                                </a:lnTo>
                                <a:lnTo>
                                  <a:pt x="9" y="1576"/>
                                </a:lnTo>
                                <a:lnTo>
                                  <a:pt x="7" y="1576"/>
                                </a:lnTo>
                                <a:lnTo>
                                  <a:pt x="6" y="1576"/>
                                </a:lnTo>
                                <a:lnTo>
                                  <a:pt x="4" y="1575"/>
                                </a:lnTo>
                                <a:lnTo>
                                  <a:pt x="2" y="1574"/>
                                </a:lnTo>
                                <a:lnTo>
                                  <a:pt x="1" y="1571"/>
                                </a:lnTo>
                                <a:lnTo>
                                  <a:pt x="0" y="1570"/>
                                </a:lnTo>
                                <a:lnTo>
                                  <a:pt x="0" y="1569"/>
                                </a:lnTo>
                                <a:lnTo>
                                  <a:pt x="0" y="1569"/>
                                </a:lnTo>
                                <a:close/>
                                <a:moveTo>
                                  <a:pt x="0" y="1539"/>
                                </a:moveTo>
                                <a:lnTo>
                                  <a:pt x="0" y="1539"/>
                                </a:lnTo>
                                <a:lnTo>
                                  <a:pt x="0" y="1536"/>
                                </a:lnTo>
                                <a:lnTo>
                                  <a:pt x="1" y="1535"/>
                                </a:lnTo>
                                <a:lnTo>
                                  <a:pt x="2" y="1533"/>
                                </a:lnTo>
                                <a:lnTo>
                                  <a:pt x="4" y="1532"/>
                                </a:lnTo>
                                <a:lnTo>
                                  <a:pt x="6" y="1530"/>
                                </a:lnTo>
                                <a:lnTo>
                                  <a:pt x="7" y="1530"/>
                                </a:lnTo>
                                <a:lnTo>
                                  <a:pt x="9" y="1530"/>
                                </a:lnTo>
                                <a:lnTo>
                                  <a:pt x="10" y="1532"/>
                                </a:lnTo>
                                <a:lnTo>
                                  <a:pt x="13" y="1533"/>
                                </a:lnTo>
                                <a:lnTo>
                                  <a:pt x="14" y="1535"/>
                                </a:lnTo>
                                <a:lnTo>
                                  <a:pt x="14" y="1536"/>
                                </a:lnTo>
                                <a:lnTo>
                                  <a:pt x="15" y="1539"/>
                                </a:lnTo>
                                <a:lnTo>
                                  <a:pt x="15" y="1539"/>
                                </a:lnTo>
                                <a:lnTo>
                                  <a:pt x="14" y="1540"/>
                                </a:lnTo>
                                <a:lnTo>
                                  <a:pt x="14" y="1541"/>
                                </a:lnTo>
                                <a:lnTo>
                                  <a:pt x="13" y="1544"/>
                                </a:lnTo>
                                <a:lnTo>
                                  <a:pt x="10" y="1545"/>
                                </a:lnTo>
                                <a:lnTo>
                                  <a:pt x="9" y="1546"/>
                                </a:lnTo>
                                <a:lnTo>
                                  <a:pt x="7" y="1546"/>
                                </a:lnTo>
                                <a:lnTo>
                                  <a:pt x="6" y="1546"/>
                                </a:lnTo>
                                <a:lnTo>
                                  <a:pt x="4" y="1545"/>
                                </a:lnTo>
                                <a:lnTo>
                                  <a:pt x="2" y="1544"/>
                                </a:lnTo>
                                <a:lnTo>
                                  <a:pt x="1" y="1541"/>
                                </a:lnTo>
                                <a:lnTo>
                                  <a:pt x="0" y="1540"/>
                                </a:lnTo>
                                <a:lnTo>
                                  <a:pt x="0" y="1539"/>
                                </a:lnTo>
                                <a:lnTo>
                                  <a:pt x="0" y="1539"/>
                                </a:lnTo>
                                <a:close/>
                                <a:moveTo>
                                  <a:pt x="0" y="1509"/>
                                </a:moveTo>
                                <a:lnTo>
                                  <a:pt x="0" y="1509"/>
                                </a:lnTo>
                                <a:lnTo>
                                  <a:pt x="0" y="1506"/>
                                </a:lnTo>
                                <a:lnTo>
                                  <a:pt x="1" y="1505"/>
                                </a:lnTo>
                                <a:lnTo>
                                  <a:pt x="2" y="1503"/>
                                </a:lnTo>
                                <a:lnTo>
                                  <a:pt x="4" y="1502"/>
                                </a:lnTo>
                                <a:lnTo>
                                  <a:pt x="6" y="1500"/>
                                </a:lnTo>
                                <a:lnTo>
                                  <a:pt x="7" y="1500"/>
                                </a:lnTo>
                                <a:lnTo>
                                  <a:pt x="9" y="1500"/>
                                </a:lnTo>
                                <a:lnTo>
                                  <a:pt x="10" y="1502"/>
                                </a:lnTo>
                                <a:lnTo>
                                  <a:pt x="13" y="1503"/>
                                </a:lnTo>
                                <a:lnTo>
                                  <a:pt x="14" y="1505"/>
                                </a:lnTo>
                                <a:lnTo>
                                  <a:pt x="14" y="1506"/>
                                </a:lnTo>
                                <a:lnTo>
                                  <a:pt x="15" y="1509"/>
                                </a:lnTo>
                                <a:lnTo>
                                  <a:pt x="15" y="1509"/>
                                </a:lnTo>
                                <a:lnTo>
                                  <a:pt x="14" y="1510"/>
                                </a:lnTo>
                                <a:lnTo>
                                  <a:pt x="14" y="1511"/>
                                </a:lnTo>
                                <a:lnTo>
                                  <a:pt x="13" y="1514"/>
                                </a:lnTo>
                                <a:lnTo>
                                  <a:pt x="10" y="1515"/>
                                </a:lnTo>
                                <a:lnTo>
                                  <a:pt x="9" y="1516"/>
                                </a:lnTo>
                                <a:lnTo>
                                  <a:pt x="7" y="1516"/>
                                </a:lnTo>
                                <a:lnTo>
                                  <a:pt x="6" y="1516"/>
                                </a:lnTo>
                                <a:lnTo>
                                  <a:pt x="4" y="1515"/>
                                </a:lnTo>
                                <a:lnTo>
                                  <a:pt x="2" y="1514"/>
                                </a:lnTo>
                                <a:lnTo>
                                  <a:pt x="1" y="1511"/>
                                </a:lnTo>
                                <a:lnTo>
                                  <a:pt x="0" y="1510"/>
                                </a:lnTo>
                                <a:lnTo>
                                  <a:pt x="0" y="1509"/>
                                </a:lnTo>
                                <a:lnTo>
                                  <a:pt x="0" y="1509"/>
                                </a:lnTo>
                                <a:close/>
                                <a:moveTo>
                                  <a:pt x="0" y="1479"/>
                                </a:moveTo>
                                <a:lnTo>
                                  <a:pt x="0" y="1479"/>
                                </a:lnTo>
                                <a:lnTo>
                                  <a:pt x="0" y="1476"/>
                                </a:lnTo>
                                <a:lnTo>
                                  <a:pt x="1" y="1475"/>
                                </a:lnTo>
                                <a:lnTo>
                                  <a:pt x="2" y="1473"/>
                                </a:lnTo>
                                <a:lnTo>
                                  <a:pt x="4" y="1472"/>
                                </a:lnTo>
                                <a:lnTo>
                                  <a:pt x="6" y="1470"/>
                                </a:lnTo>
                                <a:lnTo>
                                  <a:pt x="7" y="1470"/>
                                </a:lnTo>
                                <a:lnTo>
                                  <a:pt x="9" y="1470"/>
                                </a:lnTo>
                                <a:lnTo>
                                  <a:pt x="10" y="1472"/>
                                </a:lnTo>
                                <a:lnTo>
                                  <a:pt x="13" y="1473"/>
                                </a:lnTo>
                                <a:lnTo>
                                  <a:pt x="14" y="1475"/>
                                </a:lnTo>
                                <a:lnTo>
                                  <a:pt x="14" y="1476"/>
                                </a:lnTo>
                                <a:lnTo>
                                  <a:pt x="15" y="1479"/>
                                </a:lnTo>
                                <a:lnTo>
                                  <a:pt x="15" y="1479"/>
                                </a:lnTo>
                                <a:lnTo>
                                  <a:pt x="14" y="1480"/>
                                </a:lnTo>
                                <a:lnTo>
                                  <a:pt x="14" y="1481"/>
                                </a:lnTo>
                                <a:lnTo>
                                  <a:pt x="13" y="1484"/>
                                </a:lnTo>
                                <a:lnTo>
                                  <a:pt x="10" y="1485"/>
                                </a:lnTo>
                                <a:lnTo>
                                  <a:pt x="9" y="1486"/>
                                </a:lnTo>
                                <a:lnTo>
                                  <a:pt x="7" y="1486"/>
                                </a:lnTo>
                                <a:lnTo>
                                  <a:pt x="6" y="1486"/>
                                </a:lnTo>
                                <a:lnTo>
                                  <a:pt x="4" y="1485"/>
                                </a:lnTo>
                                <a:lnTo>
                                  <a:pt x="2" y="1484"/>
                                </a:lnTo>
                                <a:lnTo>
                                  <a:pt x="1" y="1481"/>
                                </a:lnTo>
                                <a:lnTo>
                                  <a:pt x="0" y="1480"/>
                                </a:lnTo>
                                <a:lnTo>
                                  <a:pt x="0" y="1479"/>
                                </a:lnTo>
                                <a:lnTo>
                                  <a:pt x="0" y="1479"/>
                                </a:lnTo>
                                <a:close/>
                                <a:moveTo>
                                  <a:pt x="0" y="1449"/>
                                </a:moveTo>
                                <a:lnTo>
                                  <a:pt x="0" y="1449"/>
                                </a:lnTo>
                                <a:lnTo>
                                  <a:pt x="0" y="1446"/>
                                </a:lnTo>
                                <a:lnTo>
                                  <a:pt x="1" y="1445"/>
                                </a:lnTo>
                                <a:lnTo>
                                  <a:pt x="2" y="1443"/>
                                </a:lnTo>
                                <a:lnTo>
                                  <a:pt x="4" y="1442"/>
                                </a:lnTo>
                                <a:lnTo>
                                  <a:pt x="6" y="1440"/>
                                </a:lnTo>
                                <a:lnTo>
                                  <a:pt x="7" y="1440"/>
                                </a:lnTo>
                                <a:lnTo>
                                  <a:pt x="9" y="1440"/>
                                </a:lnTo>
                                <a:lnTo>
                                  <a:pt x="10" y="1442"/>
                                </a:lnTo>
                                <a:lnTo>
                                  <a:pt x="13" y="1443"/>
                                </a:lnTo>
                                <a:lnTo>
                                  <a:pt x="14" y="1445"/>
                                </a:lnTo>
                                <a:lnTo>
                                  <a:pt x="14" y="1446"/>
                                </a:lnTo>
                                <a:lnTo>
                                  <a:pt x="15" y="1449"/>
                                </a:lnTo>
                                <a:lnTo>
                                  <a:pt x="15" y="1449"/>
                                </a:lnTo>
                                <a:lnTo>
                                  <a:pt x="14" y="1450"/>
                                </a:lnTo>
                                <a:lnTo>
                                  <a:pt x="14" y="1451"/>
                                </a:lnTo>
                                <a:lnTo>
                                  <a:pt x="13" y="1454"/>
                                </a:lnTo>
                                <a:lnTo>
                                  <a:pt x="10" y="1455"/>
                                </a:lnTo>
                                <a:lnTo>
                                  <a:pt x="9" y="1456"/>
                                </a:lnTo>
                                <a:lnTo>
                                  <a:pt x="7" y="1456"/>
                                </a:lnTo>
                                <a:lnTo>
                                  <a:pt x="6" y="1456"/>
                                </a:lnTo>
                                <a:lnTo>
                                  <a:pt x="4" y="1455"/>
                                </a:lnTo>
                                <a:lnTo>
                                  <a:pt x="2" y="1454"/>
                                </a:lnTo>
                                <a:lnTo>
                                  <a:pt x="1" y="1451"/>
                                </a:lnTo>
                                <a:lnTo>
                                  <a:pt x="0" y="1450"/>
                                </a:lnTo>
                                <a:lnTo>
                                  <a:pt x="0" y="1449"/>
                                </a:lnTo>
                                <a:lnTo>
                                  <a:pt x="0" y="1449"/>
                                </a:lnTo>
                                <a:close/>
                                <a:moveTo>
                                  <a:pt x="0" y="1419"/>
                                </a:moveTo>
                                <a:lnTo>
                                  <a:pt x="0" y="1419"/>
                                </a:lnTo>
                                <a:lnTo>
                                  <a:pt x="0" y="1416"/>
                                </a:lnTo>
                                <a:lnTo>
                                  <a:pt x="1" y="1415"/>
                                </a:lnTo>
                                <a:lnTo>
                                  <a:pt x="2" y="1413"/>
                                </a:lnTo>
                                <a:lnTo>
                                  <a:pt x="4" y="1412"/>
                                </a:lnTo>
                                <a:lnTo>
                                  <a:pt x="6" y="1410"/>
                                </a:lnTo>
                                <a:lnTo>
                                  <a:pt x="7" y="1410"/>
                                </a:lnTo>
                                <a:lnTo>
                                  <a:pt x="9" y="1410"/>
                                </a:lnTo>
                                <a:lnTo>
                                  <a:pt x="10" y="1412"/>
                                </a:lnTo>
                                <a:lnTo>
                                  <a:pt x="13" y="1413"/>
                                </a:lnTo>
                                <a:lnTo>
                                  <a:pt x="14" y="1415"/>
                                </a:lnTo>
                                <a:lnTo>
                                  <a:pt x="14" y="1416"/>
                                </a:lnTo>
                                <a:lnTo>
                                  <a:pt x="15" y="1419"/>
                                </a:lnTo>
                                <a:lnTo>
                                  <a:pt x="15" y="1419"/>
                                </a:lnTo>
                                <a:lnTo>
                                  <a:pt x="14" y="1420"/>
                                </a:lnTo>
                                <a:lnTo>
                                  <a:pt x="14" y="1421"/>
                                </a:lnTo>
                                <a:lnTo>
                                  <a:pt x="13" y="1424"/>
                                </a:lnTo>
                                <a:lnTo>
                                  <a:pt x="10" y="1425"/>
                                </a:lnTo>
                                <a:lnTo>
                                  <a:pt x="9" y="1426"/>
                                </a:lnTo>
                                <a:lnTo>
                                  <a:pt x="7" y="1426"/>
                                </a:lnTo>
                                <a:lnTo>
                                  <a:pt x="6" y="1426"/>
                                </a:lnTo>
                                <a:lnTo>
                                  <a:pt x="4" y="1425"/>
                                </a:lnTo>
                                <a:lnTo>
                                  <a:pt x="2" y="1424"/>
                                </a:lnTo>
                                <a:lnTo>
                                  <a:pt x="1" y="1421"/>
                                </a:lnTo>
                                <a:lnTo>
                                  <a:pt x="0" y="1420"/>
                                </a:lnTo>
                                <a:lnTo>
                                  <a:pt x="0" y="1419"/>
                                </a:lnTo>
                                <a:lnTo>
                                  <a:pt x="0" y="1419"/>
                                </a:lnTo>
                                <a:close/>
                                <a:moveTo>
                                  <a:pt x="0" y="1389"/>
                                </a:moveTo>
                                <a:lnTo>
                                  <a:pt x="0" y="1389"/>
                                </a:lnTo>
                                <a:lnTo>
                                  <a:pt x="0" y="1386"/>
                                </a:lnTo>
                                <a:lnTo>
                                  <a:pt x="1" y="1385"/>
                                </a:lnTo>
                                <a:lnTo>
                                  <a:pt x="2" y="1383"/>
                                </a:lnTo>
                                <a:lnTo>
                                  <a:pt x="4" y="1382"/>
                                </a:lnTo>
                                <a:lnTo>
                                  <a:pt x="6" y="1380"/>
                                </a:lnTo>
                                <a:lnTo>
                                  <a:pt x="7" y="1380"/>
                                </a:lnTo>
                                <a:lnTo>
                                  <a:pt x="9" y="1380"/>
                                </a:lnTo>
                                <a:lnTo>
                                  <a:pt x="10" y="1382"/>
                                </a:lnTo>
                                <a:lnTo>
                                  <a:pt x="13" y="1383"/>
                                </a:lnTo>
                                <a:lnTo>
                                  <a:pt x="14" y="1385"/>
                                </a:lnTo>
                                <a:lnTo>
                                  <a:pt x="14" y="1386"/>
                                </a:lnTo>
                                <a:lnTo>
                                  <a:pt x="15" y="1389"/>
                                </a:lnTo>
                                <a:lnTo>
                                  <a:pt x="15" y="1389"/>
                                </a:lnTo>
                                <a:lnTo>
                                  <a:pt x="14" y="1390"/>
                                </a:lnTo>
                                <a:lnTo>
                                  <a:pt x="14" y="1391"/>
                                </a:lnTo>
                                <a:lnTo>
                                  <a:pt x="13" y="1394"/>
                                </a:lnTo>
                                <a:lnTo>
                                  <a:pt x="10" y="1395"/>
                                </a:lnTo>
                                <a:lnTo>
                                  <a:pt x="9" y="1396"/>
                                </a:lnTo>
                                <a:lnTo>
                                  <a:pt x="7" y="1396"/>
                                </a:lnTo>
                                <a:lnTo>
                                  <a:pt x="6" y="1396"/>
                                </a:lnTo>
                                <a:lnTo>
                                  <a:pt x="4" y="1395"/>
                                </a:lnTo>
                                <a:lnTo>
                                  <a:pt x="2" y="1394"/>
                                </a:lnTo>
                                <a:lnTo>
                                  <a:pt x="1" y="1391"/>
                                </a:lnTo>
                                <a:lnTo>
                                  <a:pt x="0" y="1390"/>
                                </a:lnTo>
                                <a:lnTo>
                                  <a:pt x="0" y="1389"/>
                                </a:lnTo>
                                <a:lnTo>
                                  <a:pt x="0" y="1389"/>
                                </a:lnTo>
                                <a:close/>
                                <a:moveTo>
                                  <a:pt x="0" y="1359"/>
                                </a:moveTo>
                                <a:lnTo>
                                  <a:pt x="0" y="1359"/>
                                </a:lnTo>
                                <a:lnTo>
                                  <a:pt x="0" y="1356"/>
                                </a:lnTo>
                                <a:lnTo>
                                  <a:pt x="1" y="1355"/>
                                </a:lnTo>
                                <a:lnTo>
                                  <a:pt x="2" y="1353"/>
                                </a:lnTo>
                                <a:lnTo>
                                  <a:pt x="4" y="1352"/>
                                </a:lnTo>
                                <a:lnTo>
                                  <a:pt x="6" y="1350"/>
                                </a:lnTo>
                                <a:lnTo>
                                  <a:pt x="7" y="1350"/>
                                </a:lnTo>
                                <a:lnTo>
                                  <a:pt x="9" y="1350"/>
                                </a:lnTo>
                                <a:lnTo>
                                  <a:pt x="10" y="1352"/>
                                </a:lnTo>
                                <a:lnTo>
                                  <a:pt x="13" y="1353"/>
                                </a:lnTo>
                                <a:lnTo>
                                  <a:pt x="14" y="1355"/>
                                </a:lnTo>
                                <a:lnTo>
                                  <a:pt x="14" y="1356"/>
                                </a:lnTo>
                                <a:lnTo>
                                  <a:pt x="15" y="1359"/>
                                </a:lnTo>
                                <a:lnTo>
                                  <a:pt x="15" y="1359"/>
                                </a:lnTo>
                                <a:lnTo>
                                  <a:pt x="14" y="1360"/>
                                </a:lnTo>
                                <a:lnTo>
                                  <a:pt x="14" y="1361"/>
                                </a:lnTo>
                                <a:lnTo>
                                  <a:pt x="13" y="1364"/>
                                </a:lnTo>
                                <a:lnTo>
                                  <a:pt x="10" y="1365"/>
                                </a:lnTo>
                                <a:lnTo>
                                  <a:pt x="9" y="1366"/>
                                </a:lnTo>
                                <a:lnTo>
                                  <a:pt x="7" y="1366"/>
                                </a:lnTo>
                                <a:lnTo>
                                  <a:pt x="6" y="1366"/>
                                </a:lnTo>
                                <a:lnTo>
                                  <a:pt x="4" y="1365"/>
                                </a:lnTo>
                                <a:lnTo>
                                  <a:pt x="2" y="1364"/>
                                </a:lnTo>
                                <a:lnTo>
                                  <a:pt x="1" y="1361"/>
                                </a:lnTo>
                                <a:lnTo>
                                  <a:pt x="0" y="1360"/>
                                </a:lnTo>
                                <a:lnTo>
                                  <a:pt x="0" y="1359"/>
                                </a:lnTo>
                                <a:lnTo>
                                  <a:pt x="0" y="1359"/>
                                </a:lnTo>
                                <a:close/>
                                <a:moveTo>
                                  <a:pt x="0" y="1329"/>
                                </a:moveTo>
                                <a:lnTo>
                                  <a:pt x="0" y="1329"/>
                                </a:lnTo>
                                <a:lnTo>
                                  <a:pt x="0" y="1326"/>
                                </a:lnTo>
                                <a:lnTo>
                                  <a:pt x="1" y="1325"/>
                                </a:lnTo>
                                <a:lnTo>
                                  <a:pt x="2" y="1323"/>
                                </a:lnTo>
                                <a:lnTo>
                                  <a:pt x="4" y="1322"/>
                                </a:lnTo>
                                <a:lnTo>
                                  <a:pt x="6" y="1320"/>
                                </a:lnTo>
                                <a:lnTo>
                                  <a:pt x="7" y="1320"/>
                                </a:lnTo>
                                <a:lnTo>
                                  <a:pt x="9" y="1320"/>
                                </a:lnTo>
                                <a:lnTo>
                                  <a:pt x="10" y="1322"/>
                                </a:lnTo>
                                <a:lnTo>
                                  <a:pt x="13" y="1323"/>
                                </a:lnTo>
                                <a:lnTo>
                                  <a:pt x="14" y="1325"/>
                                </a:lnTo>
                                <a:lnTo>
                                  <a:pt x="14" y="1326"/>
                                </a:lnTo>
                                <a:lnTo>
                                  <a:pt x="15" y="1329"/>
                                </a:lnTo>
                                <a:lnTo>
                                  <a:pt x="15" y="1329"/>
                                </a:lnTo>
                                <a:lnTo>
                                  <a:pt x="14" y="1330"/>
                                </a:lnTo>
                                <a:lnTo>
                                  <a:pt x="14" y="1331"/>
                                </a:lnTo>
                                <a:lnTo>
                                  <a:pt x="13" y="1334"/>
                                </a:lnTo>
                                <a:lnTo>
                                  <a:pt x="10" y="1335"/>
                                </a:lnTo>
                                <a:lnTo>
                                  <a:pt x="9" y="1336"/>
                                </a:lnTo>
                                <a:lnTo>
                                  <a:pt x="7" y="1336"/>
                                </a:lnTo>
                                <a:lnTo>
                                  <a:pt x="6" y="1336"/>
                                </a:lnTo>
                                <a:lnTo>
                                  <a:pt x="4" y="1335"/>
                                </a:lnTo>
                                <a:lnTo>
                                  <a:pt x="2" y="1334"/>
                                </a:lnTo>
                                <a:lnTo>
                                  <a:pt x="1" y="1331"/>
                                </a:lnTo>
                                <a:lnTo>
                                  <a:pt x="0" y="1330"/>
                                </a:lnTo>
                                <a:lnTo>
                                  <a:pt x="0" y="1329"/>
                                </a:lnTo>
                                <a:lnTo>
                                  <a:pt x="0" y="1329"/>
                                </a:lnTo>
                                <a:close/>
                                <a:moveTo>
                                  <a:pt x="0" y="1299"/>
                                </a:moveTo>
                                <a:lnTo>
                                  <a:pt x="0" y="1298"/>
                                </a:lnTo>
                                <a:lnTo>
                                  <a:pt x="0" y="1296"/>
                                </a:lnTo>
                                <a:lnTo>
                                  <a:pt x="1" y="1295"/>
                                </a:lnTo>
                                <a:lnTo>
                                  <a:pt x="2" y="1293"/>
                                </a:lnTo>
                                <a:lnTo>
                                  <a:pt x="4" y="1292"/>
                                </a:lnTo>
                                <a:lnTo>
                                  <a:pt x="6" y="1290"/>
                                </a:lnTo>
                                <a:lnTo>
                                  <a:pt x="7" y="1290"/>
                                </a:lnTo>
                                <a:lnTo>
                                  <a:pt x="9" y="1290"/>
                                </a:lnTo>
                                <a:lnTo>
                                  <a:pt x="10" y="1292"/>
                                </a:lnTo>
                                <a:lnTo>
                                  <a:pt x="13" y="1293"/>
                                </a:lnTo>
                                <a:lnTo>
                                  <a:pt x="14" y="1295"/>
                                </a:lnTo>
                                <a:lnTo>
                                  <a:pt x="14" y="1296"/>
                                </a:lnTo>
                                <a:lnTo>
                                  <a:pt x="15" y="1298"/>
                                </a:lnTo>
                                <a:lnTo>
                                  <a:pt x="15" y="1299"/>
                                </a:lnTo>
                                <a:lnTo>
                                  <a:pt x="14" y="1300"/>
                                </a:lnTo>
                                <a:lnTo>
                                  <a:pt x="14" y="1301"/>
                                </a:lnTo>
                                <a:lnTo>
                                  <a:pt x="13" y="1304"/>
                                </a:lnTo>
                                <a:lnTo>
                                  <a:pt x="10" y="1305"/>
                                </a:lnTo>
                                <a:lnTo>
                                  <a:pt x="9" y="1306"/>
                                </a:lnTo>
                                <a:lnTo>
                                  <a:pt x="7" y="1306"/>
                                </a:lnTo>
                                <a:lnTo>
                                  <a:pt x="6" y="1306"/>
                                </a:lnTo>
                                <a:lnTo>
                                  <a:pt x="4" y="1305"/>
                                </a:lnTo>
                                <a:lnTo>
                                  <a:pt x="2" y="1304"/>
                                </a:lnTo>
                                <a:lnTo>
                                  <a:pt x="1" y="1301"/>
                                </a:lnTo>
                                <a:lnTo>
                                  <a:pt x="0" y="1300"/>
                                </a:lnTo>
                                <a:lnTo>
                                  <a:pt x="0" y="1299"/>
                                </a:lnTo>
                                <a:lnTo>
                                  <a:pt x="0" y="1299"/>
                                </a:lnTo>
                                <a:close/>
                                <a:moveTo>
                                  <a:pt x="0" y="1268"/>
                                </a:moveTo>
                                <a:lnTo>
                                  <a:pt x="0" y="1268"/>
                                </a:lnTo>
                                <a:lnTo>
                                  <a:pt x="0" y="1266"/>
                                </a:lnTo>
                                <a:lnTo>
                                  <a:pt x="1" y="1265"/>
                                </a:lnTo>
                                <a:lnTo>
                                  <a:pt x="2" y="1263"/>
                                </a:lnTo>
                                <a:lnTo>
                                  <a:pt x="4" y="1262"/>
                                </a:lnTo>
                                <a:lnTo>
                                  <a:pt x="6" y="1260"/>
                                </a:lnTo>
                                <a:lnTo>
                                  <a:pt x="7" y="1260"/>
                                </a:lnTo>
                                <a:lnTo>
                                  <a:pt x="9" y="1260"/>
                                </a:lnTo>
                                <a:lnTo>
                                  <a:pt x="10" y="1262"/>
                                </a:lnTo>
                                <a:lnTo>
                                  <a:pt x="13" y="1263"/>
                                </a:lnTo>
                                <a:lnTo>
                                  <a:pt x="14" y="1265"/>
                                </a:lnTo>
                                <a:lnTo>
                                  <a:pt x="14" y="1266"/>
                                </a:lnTo>
                                <a:lnTo>
                                  <a:pt x="15" y="1268"/>
                                </a:lnTo>
                                <a:lnTo>
                                  <a:pt x="15" y="1268"/>
                                </a:lnTo>
                                <a:lnTo>
                                  <a:pt x="14" y="1270"/>
                                </a:lnTo>
                                <a:lnTo>
                                  <a:pt x="14" y="1271"/>
                                </a:lnTo>
                                <a:lnTo>
                                  <a:pt x="13" y="1274"/>
                                </a:lnTo>
                                <a:lnTo>
                                  <a:pt x="10" y="1275"/>
                                </a:lnTo>
                                <a:lnTo>
                                  <a:pt x="9" y="1276"/>
                                </a:lnTo>
                                <a:lnTo>
                                  <a:pt x="7" y="1276"/>
                                </a:lnTo>
                                <a:lnTo>
                                  <a:pt x="6" y="1276"/>
                                </a:lnTo>
                                <a:lnTo>
                                  <a:pt x="4" y="1275"/>
                                </a:lnTo>
                                <a:lnTo>
                                  <a:pt x="2" y="1274"/>
                                </a:lnTo>
                                <a:lnTo>
                                  <a:pt x="1" y="1271"/>
                                </a:lnTo>
                                <a:lnTo>
                                  <a:pt x="0" y="1270"/>
                                </a:lnTo>
                                <a:lnTo>
                                  <a:pt x="0" y="1268"/>
                                </a:lnTo>
                                <a:lnTo>
                                  <a:pt x="0" y="1268"/>
                                </a:lnTo>
                                <a:close/>
                                <a:moveTo>
                                  <a:pt x="0" y="1238"/>
                                </a:moveTo>
                                <a:lnTo>
                                  <a:pt x="0" y="1238"/>
                                </a:lnTo>
                                <a:lnTo>
                                  <a:pt x="0" y="1236"/>
                                </a:lnTo>
                                <a:lnTo>
                                  <a:pt x="1" y="1235"/>
                                </a:lnTo>
                                <a:lnTo>
                                  <a:pt x="2" y="1233"/>
                                </a:lnTo>
                                <a:lnTo>
                                  <a:pt x="4" y="1232"/>
                                </a:lnTo>
                                <a:lnTo>
                                  <a:pt x="6" y="1230"/>
                                </a:lnTo>
                                <a:lnTo>
                                  <a:pt x="7" y="1230"/>
                                </a:lnTo>
                                <a:lnTo>
                                  <a:pt x="9" y="1230"/>
                                </a:lnTo>
                                <a:lnTo>
                                  <a:pt x="10" y="1232"/>
                                </a:lnTo>
                                <a:lnTo>
                                  <a:pt x="13" y="1233"/>
                                </a:lnTo>
                                <a:lnTo>
                                  <a:pt x="14" y="1235"/>
                                </a:lnTo>
                                <a:lnTo>
                                  <a:pt x="14" y="1236"/>
                                </a:lnTo>
                                <a:lnTo>
                                  <a:pt x="15" y="1238"/>
                                </a:lnTo>
                                <a:lnTo>
                                  <a:pt x="15" y="1238"/>
                                </a:lnTo>
                                <a:lnTo>
                                  <a:pt x="14" y="1240"/>
                                </a:lnTo>
                                <a:lnTo>
                                  <a:pt x="14" y="1241"/>
                                </a:lnTo>
                                <a:lnTo>
                                  <a:pt x="13" y="1244"/>
                                </a:lnTo>
                                <a:lnTo>
                                  <a:pt x="10" y="1245"/>
                                </a:lnTo>
                                <a:lnTo>
                                  <a:pt x="9" y="1246"/>
                                </a:lnTo>
                                <a:lnTo>
                                  <a:pt x="7" y="1246"/>
                                </a:lnTo>
                                <a:lnTo>
                                  <a:pt x="6" y="1246"/>
                                </a:lnTo>
                                <a:lnTo>
                                  <a:pt x="4" y="1245"/>
                                </a:lnTo>
                                <a:lnTo>
                                  <a:pt x="2" y="1244"/>
                                </a:lnTo>
                                <a:lnTo>
                                  <a:pt x="1" y="1241"/>
                                </a:lnTo>
                                <a:lnTo>
                                  <a:pt x="0" y="1240"/>
                                </a:lnTo>
                                <a:lnTo>
                                  <a:pt x="0" y="1238"/>
                                </a:lnTo>
                                <a:lnTo>
                                  <a:pt x="0" y="1238"/>
                                </a:lnTo>
                                <a:close/>
                                <a:moveTo>
                                  <a:pt x="0" y="1208"/>
                                </a:moveTo>
                                <a:lnTo>
                                  <a:pt x="0" y="1208"/>
                                </a:lnTo>
                                <a:lnTo>
                                  <a:pt x="0" y="1206"/>
                                </a:lnTo>
                                <a:lnTo>
                                  <a:pt x="1" y="1205"/>
                                </a:lnTo>
                                <a:lnTo>
                                  <a:pt x="2" y="1203"/>
                                </a:lnTo>
                                <a:lnTo>
                                  <a:pt x="4" y="1202"/>
                                </a:lnTo>
                                <a:lnTo>
                                  <a:pt x="6" y="1200"/>
                                </a:lnTo>
                                <a:lnTo>
                                  <a:pt x="7" y="1200"/>
                                </a:lnTo>
                                <a:lnTo>
                                  <a:pt x="9" y="1200"/>
                                </a:lnTo>
                                <a:lnTo>
                                  <a:pt x="10" y="1202"/>
                                </a:lnTo>
                                <a:lnTo>
                                  <a:pt x="13" y="1203"/>
                                </a:lnTo>
                                <a:lnTo>
                                  <a:pt x="14" y="1205"/>
                                </a:lnTo>
                                <a:lnTo>
                                  <a:pt x="14" y="1206"/>
                                </a:lnTo>
                                <a:lnTo>
                                  <a:pt x="15" y="1208"/>
                                </a:lnTo>
                                <a:lnTo>
                                  <a:pt x="15" y="1208"/>
                                </a:lnTo>
                                <a:lnTo>
                                  <a:pt x="14" y="1210"/>
                                </a:lnTo>
                                <a:lnTo>
                                  <a:pt x="14" y="1211"/>
                                </a:lnTo>
                                <a:lnTo>
                                  <a:pt x="13" y="1214"/>
                                </a:lnTo>
                                <a:lnTo>
                                  <a:pt x="10" y="1215"/>
                                </a:lnTo>
                                <a:lnTo>
                                  <a:pt x="9" y="1216"/>
                                </a:lnTo>
                                <a:lnTo>
                                  <a:pt x="7" y="1216"/>
                                </a:lnTo>
                                <a:lnTo>
                                  <a:pt x="6" y="1216"/>
                                </a:lnTo>
                                <a:lnTo>
                                  <a:pt x="4" y="1215"/>
                                </a:lnTo>
                                <a:lnTo>
                                  <a:pt x="2" y="1214"/>
                                </a:lnTo>
                                <a:lnTo>
                                  <a:pt x="1" y="1211"/>
                                </a:lnTo>
                                <a:lnTo>
                                  <a:pt x="0" y="1210"/>
                                </a:lnTo>
                                <a:lnTo>
                                  <a:pt x="0" y="1208"/>
                                </a:lnTo>
                                <a:lnTo>
                                  <a:pt x="0" y="1208"/>
                                </a:lnTo>
                                <a:close/>
                                <a:moveTo>
                                  <a:pt x="0" y="1178"/>
                                </a:moveTo>
                                <a:lnTo>
                                  <a:pt x="0" y="1178"/>
                                </a:lnTo>
                                <a:lnTo>
                                  <a:pt x="0" y="1176"/>
                                </a:lnTo>
                                <a:lnTo>
                                  <a:pt x="1" y="1175"/>
                                </a:lnTo>
                                <a:lnTo>
                                  <a:pt x="2" y="1173"/>
                                </a:lnTo>
                                <a:lnTo>
                                  <a:pt x="4" y="1172"/>
                                </a:lnTo>
                                <a:lnTo>
                                  <a:pt x="6" y="1170"/>
                                </a:lnTo>
                                <a:lnTo>
                                  <a:pt x="7" y="1170"/>
                                </a:lnTo>
                                <a:lnTo>
                                  <a:pt x="9" y="1170"/>
                                </a:lnTo>
                                <a:lnTo>
                                  <a:pt x="10" y="1172"/>
                                </a:lnTo>
                                <a:lnTo>
                                  <a:pt x="13" y="1173"/>
                                </a:lnTo>
                                <a:lnTo>
                                  <a:pt x="14" y="1175"/>
                                </a:lnTo>
                                <a:lnTo>
                                  <a:pt x="14" y="1176"/>
                                </a:lnTo>
                                <a:lnTo>
                                  <a:pt x="15" y="1178"/>
                                </a:lnTo>
                                <a:lnTo>
                                  <a:pt x="15" y="1178"/>
                                </a:lnTo>
                                <a:lnTo>
                                  <a:pt x="14" y="1180"/>
                                </a:lnTo>
                                <a:lnTo>
                                  <a:pt x="14" y="1181"/>
                                </a:lnTo>
                                <a:lnTo>
                                  <a:pt x="13" y="1184"/>
                                </a:lnTo>
                                <a:lnTo>
                                  <a:pt x="10" y="1185"/>
                                </a:lnTo>
                                <a:lnTo>
                                  <a:pt x="9" y="1186"/>
                                </a:lnTo>
                                <a:lnTo>
                                  <a:pt x="7" y="1186"/>
                                </a:lnTo>
                                <a:lnTo>
                                  <a:pt x="6" y="1186"/>
                                </a:lnTo>
                                <a:lnTo>
                                  <a:pt x="4" y="1185"/>
                                </a:lnTo>
                                <a:lnTo>
                                  <a:pt x="2" y="1184"/>
                                </a:lnTo>
                                <a:lnTo>
                                  <a:pt x="1" y="1181"/>
                                </a:lnTo>
                                <a:lnTo>
                                  <a:pt x="0" y="1180"/>
                                </a:lnTo>
                                <a:lnTo>
                                  <a:pt x="0" y="1178"/>
                                </a:lnTo>
                                <a:lnTo>
                                  <a:pt x="0" y="1178"/>
                                </a:lnTo>
                                <a:close/>
                                <a:moveTo>
                                  <a:pt x="0" y="1148"/>
                                </a:moveTo>
                                <a:lnTo>
                                  <a:pt x="0" y="1148"/>
                                </a:lnTo>
                                <a:lnTo>
                                  <a:pt x="0" y="1146"/>
                                </a:lnTo>
                                <a:lnTo>
                                  <a:pt x="1" y="1145"/>
                                </a:lnTo>
                                <a:lnTo>
                                  <a:pt x="2" y="1143"/>
                                </a:lnTo>
                                <a:lnTo>
                                  <a:pt x="4" y="1142"/>
                                </a:lnTo>
                                <a:lnTo>
                                  <a:pt x="6" y="1140"/>
                                </a:lnTo>
                                <a:lnTo>
                                  <a:pt x="7" y="1140"/>
                                </a:lnTo>
                                <a:lnTo>
                                  <a:pt x="9" y="1140"/>
                                </a:lnTo>
                                <a:lnTo>
                                  <a:pt x="10" y="1142"/>
                                </a:lnTo>
                                <a:lnTo>
                                  <a:pt x="13" y="1143"/>
                                </a:lnTo>
                                <a:lnTo>
                                  <a:pt x="14" y="1145"/>
                                </a:lnTo>
                                <a:lnTo>
                                  <a:pt x="14" y="1146"/>
                                </a:lnTo>
                                <a:lnTo>
                                  <a:pt x="15" y="1148"/>
                                </a:lnTo>
                                <a:lnTo>
                                  <a:pt x="15" y="1148"/>
                                </a:lnTo>
                                <a:lnTo>
                                  <a:pt x="14" y="1150"/>
                                </a:lnTo>
                                <a:lnTo>
                                  <a:pt x="14" y="1151"/>
                                </a:lnTo>
                                <a:lnTo>
                                  <a:pt x="13" y="1154"/>
                                </a:lnTo>
                                <a:lnTo>
                                  <a:pt x="10" y="1155"/>
                                </a:lnTo>
                                <a:lnTo>
                                  <a:pt x="9" y="1156"/>
                                </a:lnTo>
                                <a:lnTo>
                                  <a:pt x="7" y="1156"/>
                                </a:lnTo>
                                <a:lnTo>
                                  <a:pt x="6" y="1156"/>
                                </a:lnTo>
                                <a:lnTo>
                                  <a:pt x="4" y="1155"/>
                                </a:lnTo>
                                <a:lnTo>
                                  <a:pt x="2" y="1154"/>
                                </a:lnTo>
                                <a:lnTo>
                                  <a:pt x="1" y="1151"/>
                                </a:lnTo>
                                <a:lnTo>
                                  <a:pt x="0" y="1150"/>
                                </a:lnTo>
                                <a:lnTo>
                                  <a:pt x="0" y="1148"/>
                                </a:lnTo>
                                <a:lnTo>
                                  <a:pt x="0" y="1148"/>
                                </a:lnTo>
                                <a:close/>
                                <a:moveTo>
                                  <a:pt x="0" y="1118"/>
                                </a:moveTo>
                                <a:lnTo>
                                  <a:pt x="0" y="1118"/>
                                </a:lnTo>
                                <a:lnTo>
                                  <a:pt x="0" y="1116"/>
                                </a:lnTo>
                                <a:lnTo>
                                  <a:pt x="1" y="1115"/>
                                </a:lnTo>
                                <a:lnTo>
                                  <a:pt x="2" y="1113"/>
                                </a:lnTo>
                                <a:lnTo>
                                  <a:pt x="4" y="1112"/>
                                </a:lnTo>
                                <a:lnTo>
                                  <a:pt x="6" y="1110"/>
                                </a:lnTo>
                                <a:lnTo>
                                  <a:pt x="7" y="1110"/>
                                </a:lnTo>
                                <a:lnTo>
                                  <a:pt x="9" y="1110"/>
                                </a:lnTo>
                                <a:lnTo>
                                  <a:pt x="10" y="1112"/>
                                </a:lnTo>
                                <a:lnTo>
                                  <a:pt x="13" y="1113"/>
                                </a:lnTo>
                                <a:lnTo>
                                  <a:pt x="14" y="1115"/>
                                </a:lnTo>
                                <a:lnTo>
                                  <a:pt x="14" y="1116"/>
                                </a:lnTo>
                                <a:lnTo>
                                  <a:pt x="15" y="1118"/>
                                </a:lnTo>
                                <a:lnTo>
                                  <a:pt x="15" y="1118"/>
                                </a:lnTo>
                                <a:lnTo>
                                  <a:pt x="14" y="1120"/>
                                </a:lnTo>
                                <a:lnTo>
                                  <a:pt x="14" y="1121"/>
                                </a:lnTo>
                                <a:lnTo>
                                  <a:pt x="13" y="1124"/>
                                </a:lnTo>
                                <a:lnTo>
                                  <a:pt x="10" y="1125"/>
                                </a:lnTo>
                                <a:lnTo>
                                  <a:pt x="9" y="1126"/>
                                </a:lnTo>
                                <a:lnTo>
                                  <a:pt x="7" y="1126"/>
                                </a:lnTo>
                                <a:lnTo>
                                  <a:pt x="6" y="1126"/>
                                </a:lnTo>
                                <a:lnTo>
                                  <a:pt x="4" y="1125"/>
                                </a:lnTo>
                                <a:lnTo>
                                  <a:pt x="2" y="1124"/>
                                </a:lnTo>
                                <a:lnTo>
                                  <a:pt x="1" y="1121"/>
                                </a:lnTo>
                                <a:lnTo>
                                  <a:pt x="0" y="1120"/>
                                </a:lnTo>
                                <a:lnTo>
                                  <a:pt x="0" y="1118"/>
                                </a:lnTo>
                                <a:lnTo>
                                  <a:pt x="0" y="1118"/>
                                </a:lnTo>
                                <a:close/>
                                <a:moveTo>
                                  <a:pt x="0" y="1088"/>
                                </a:moveTo>
                                <a:lnTo>
                                  <a:pt x="0" y="1088"/>
                                </a:lnTo>
                                <a:lnTo>
                                  <a:pt x="0" y="1086"/>
                                </a:lnTo>
                                <a:lnTo>
                                  <a:pt x="1" y="1085"/>
                                </a:lnTo>
                                <a:lnTo>
                                  <a:pt x="2" y="1083"/>
                                </a:lnTo>
                                <a:lnTo>
                                  <a:pt x="4" y="1082"/>
                                </a:lnTo>
                                <a:lnTo>
                                  <a:pt x="6" y="1080"/>
                                </a:lnTo>
                                <a:lnTo>
                                  <a:pt x="7" y="1080"/>
                                </a:lnTo>
                                <a:lnTo>
                                  <a:pt x="9" y="1080"/>
                                </a:lnTo>
                                <a:lnTo>
                                  <a:pt x="10" y="1082"/>
                                </a:lnTo>
                                <a:lnTo>
                                  <a:pt x="13" y="1083"/>
                                </a:lnTo>
                                <a:lnTo>
                                  <a:pt x="14" y="1085"/>
                                </a:lnTo>
                                <a:lnTo>
                                  <a:pt x="14" y="1086"/>
                                </a:lnTo>
                                <a:lnTo>
                                  <a:pt x="15" y="1088"/>
                                </a:lnTo>
                                <a:lnTo>
                                  <a:pt x="15" y="1088"/>
                                </a:lnTo>
                                <a:lnTo>
                                  <a:pt x="14" y="1090"/>
                                </a:lnTo>
                                <a:lnTo>
                                  <a:pt x="14" y="1091"/>
                                </a:lnTo>
                                <a:lnTo>
                                  <a:pt x="13" y="1094"/>
                                </a:lnTo>
                                <a:lnTo>
                                  <a:pt x="10" y="1095"/>
                                </a:lnTo>
                                <a:lnTo>
                                  <a:pt x="9" y="1096"/>
                                </a:lnTo>
                                <a:lnTo>
                                  <a:pt x="7" y="1096"/>
                                </a:lnTo>
                                <a:lnTo>
                                  <a:pt x="6" y="1096"/>
                                </a:lnTo>
                                <a:lnTo>
                                  <a:pt x="4" y="1095"/>
                                </a:lnTo>
                                <a:lnTo>
                                  <a:pt x="2" y="1094"/>
                                </a:lnTo>
                                <a:lnTo>
                                  <a:pt x="1" y="1091"/>
                                </a:lnTo>
                                <a:lnTo>
                                  <a:pt x="0" y="1090"/>
                                </a:lnTo>
                                <a:lnTo>
                                  <a:pt x="0" y="1088"/>
                                </a:lnTo>
                                <a:lnTo>
                                  <a:pt x="0" y="1088"/>
                                </a:lnTo>
                                <a:close/>
                                <a:moveTo>
                                  <a:pt x="0" y="1058"/>
                                </a:moveTo>
                                <a:lnTo>
                                  <a:pt x="0" y="1058"/>
                                </a:lnTo>
                                <a:lnTo>
                                  <a:pt x="0" y="1056"/>
                                </a:lnTo>
                                <a:lnTo>
                                  <a:pt x="1" y="1055"/>
                                </a:lnTo>
                                <a:lnTo>
                                  <a:pt x="2" y="1053"/>
                                </a:lnTo>
                                <a:lnTo>
                                  <a:pt x="4" y="1052"/>
                                </a:lnTo>
                                <a:lnTo>
                                  <a:pt x="6" y="1050"/>
                                </a:lnTo>
                                <a:lnTo>
                                  <a:pt x="7" y="1050"/>
                                </a:lnTo>
                                <a:lnTo>
                                  <a:pt x="9" y="1050"/>
                                </a:lnTo>
                                <a:lnTo>
                                  <a:pt x="10" y="1052"/>
                                </a:lnTo>
                                <a:lnTo>
                                  <a:pt x="13" y="1053"/>
                                </a:lnTo>
                                <a:lnTo>
                                  <a:pt x="14" y="1055"/>
                                </a:lnTo>
                                <a:lnTo>
                                  <a:pt x="14" y="1056"/>
                                </a:lnTo>
                                <a:lnTo>
                                  <a:pt x="15" y="1058"/>
                                </a:lnTo>
                                <a:lnTo>
                                  <a:pt x="15" y="1058"/>
                                </a:lnTo>
                                <a:lnTo>
                                  <a:pt x="14" y="1060"/>
                                </a:lnTo>
                                <a:lnTo>
                                  <a:pt x="14" y="1061"/>
                                </a:lnTo>
                                <a:lnTo>
                                  <a:pt x="13" y="1064"/>
                                </a:lnTo>
                                <a:lnTo>
                                  <a:pt x="10" y="1065"/>
                                </a:lnTo>
                                <a:lnTo>
                                  <a:pt x="9" y="1066"/>
                                </a:lnTo>
                                <a:lnTo>
                                  <a:pt x="7" y="1066"/>
                                </a:lnTo>
                                <a:lnTo>
                                  <a:pt x="6" y="1066"/>
                                </a:lnTo>
                                <a:lnTo>
                                  <a:pt x="4" y="1065"/>
                                </a:lnTo>
                                <a:lnTo>
                                  <a:pt x="2" y="1064"/>
                                </a:lnTo>
                                <a:lnTo>
                                  <a:pt x="1" y="1061"/>
                                </a:lnTo>
                                <a:lnTo>
                                  <a:pt x="0" y="1060"/>
                                </a:lnTo>
                                <a:lnTo>
                                  <a:pt x="0" y="1058"/>
                                </a:lnTo>
                                <a:lnTo>
                                  <a:pt x="0" y="1058"/>
                                </a:lnTo>
                                <a:close/>
                                <a:moveTo>
                                  <a:pt x="0" y="1028"/>
                                </a:moveTo>
                                <a:lnTo>
                                  <a:pt x="0" y="1028"/>
                                </a:lnTo>
                                <a:lnTo>
                                  <a:pt x="0" y="1026"/>
                                </a:lnTo>
                                <a:lnTo>
                                  <a:pt x="1" y="1025"/>
                                </a:lnTo>
                                <a:lnTo>
                                  <a:pt x="2" y="1023"/>
                                </a:lnTo>
                                <a:lnTo>
                                  <a:pt x="4" y="1022"/>
                                </a:lnTo>
                                <a:lnTo>
                                  <a:pt x="6" y="1020"/>
                                </a:lnTo>
                                <a:lnTo>
                                  <a:pt x="7" y="1020"/>
                                </a:lnTo>
                                <a:lnTo>
                                  <a:pt x="9" y="1020"/>
                                </a:lnTo>
                                <a:lnTo>
                                  <a:pt x="10" y="1022"/>
                                </a:lnTo>
                                <a:lnTo>
                                  <a:pt x="13" y="1023"/>
                                </a:lnTo>
                                <a:lnTo>
                                  <a:pt x="14" y="1025"/>
                                </a:lnTo>
                                <a:lnTo>
                                  <a:pt x="14" y="1026"/>
                                </a:lnTo>
                                <a:lnTo>
                                  <a:pt x="15" y="1028"/>
                                </a:lnTo>
                                <a:lnTo>
                                  <a:pt x="15" y="1028"/>
                                </a:lnTo>
                                <a:lnTo>
                                  <a:pt x="14" y="1030"/>
                                </a:lnTo>
                                <a:lnTo>
                                  <a:pt x="14" y="1031"/>
                                </a:lnTo>
                                <a:lnTo>
                                  <a:pt x="13" y="1034"/>
                                </a:lnTo>
                                <a:lnTo>
                                  <a:pt x="10" y="1035"/>
                                </a:lnTo>
                                <a:lnTo>
                                  <a:pt x="9" y="1036"/>
                                </a:lnTo>
                                <a:lnTo>
                                  <a:pt x="7" y="1036"/>
                                </a:lnTo>
                                <a:lnTo>
                                  <a:pt x="6" y="1036"/>
                                </a:lnTo>
                                <a:lnTo>
                                  <a:pt x="4" y="1035"/>
                                </a:lnTo>
                                <a:lnTo>
                                  <a:pt x="2" y="1034"/>
                                </a:lnTo>
                                <a:lnTo>
                                  <a:pt x="1" y="1031"/>
                                </a:lnTo>
                                <a:lnTo>
                                  <a:pt x="0" y="1030"/>
                                </a:lnTo>
                                <a:lnTo>
                                  <a:pt x="0" y="1028"/>
                                </a:lnTo>
                                <a:lnTo>
                                  <a:pt x="0" y="1028"/>
                                </a:lnTo>
                                <a:close/>
                                <a:moveTo>
                                  <a:pt x="0" y="998"/>
                                </a:moveTo>
                                <a:lnTo>
                                  <a:pt x="0" y="998"/>
                                </a:lnTo>
                                <a:lnTo>
                                  <a:pt x="0" y="996"/>
                                </a:lnTo>
                                <a:lnTo>
                                  <a:pt x="1" y="995"/>
                                </a:lnTo>
                                <a:lnTo>
                                  <a:pt x="2" y="993"/>
                                </a:lnTo>
                                <a:lnTo>
                                  <a:pt x="4" y="992"/>
                                </a:lnTo>
                                <a:lnTo>
                                  <a:pt x="6" y="990"/>
                                </a:lnTo>
                                <a:lnTo>
                                  <a:pt x="7" y="990"/>
                                </a:lnTo>
                                <a:lnTo>
                                  <a:pt x="9" y="990"/>
                                </a:lnTo>
                                <a:lnTo>
                                  <a:pt x="10" y="992"/>
                                </a:lnTo>
                                <a:lnTo>
                                  <a:pt x="13" y="993"/>
                                </a:lnTo>
                                <a:lnTo>
                                  <a:pt x="14" y="995"/>
                                </a:lnTo>
                                <a:lnTo>
                                  <a:pt x="14" y="996"/>
                                </a:lnTo>
                                <a:lnTo>
                                  <a:pt x="15" y="998"/>
                                </a:lnTo>
                                <a:lnTo>
                                  <a:pt x="15" y="998"/>
                                </a:lnTo>
                                <a:lnTo>
                                  <a:pt x="14" y="1000"/>
                                </a:lnTo>
                                <a:lnTo>
                                  <a:pt x="14" y="1001"/>
                                </a:lnTo>
                                <a:lnTo>
                                  <a:pt x="13" y="1004"/>
                                </a:lnTo>
                                <a:lnTo>
                                  <a:pt x="10" y="1005"/>
                                </a:lnTo>
                                <a:lnTo>
                                  <a:pt x="9" y="1006"/>
                                </a:lnTo>
                                <a:lnTo>
                                  <a:pt x="7" y="1006"/>
                                </a:lnTo>
                                <a:lnTo>
                                  <a:pt x="6" y="1006"/>
                                </a:lnTo>
                                <a:lnTo>
                                  <a:pt x="4" y="1005"/>
                                </a:lnTo>
                                <a:lnTo>
                                  <a:pt x="2" y="1004"/>
                                </a:lnTo>
                                <a:lnTo>
                                  <a:pt x="1" y="1001"/>
                                </a:lnTo>
                                <a:lnTo>
                                  <a:pt x="0" y="1000"/>
                                </a:lnTo>
                                <a:lnTo>
                                  <a:pt x="0" y="998"/>
                                </a:lnTo>
                                <a:lnTo>
                                  <a:pt x="0" y="998"/>
                                </a:lnTo>
                                <a:close/>
                                <a:moveTo>
                                  <a:pt x="0" y="968"/>
                                </a:moveTo>
                                <a:lnTo>
                                  <a:pt x="0" y="968"/>
                                </a:lnTo>
                                <a:lnTo>
                                  <a:pt x="0" y="966"/>
                                </a:lnTo>
                                <a:lnTo>
                                  <a:pt x="1" y="965"/>
                                </a:lnTo>
                                <a:lnTo>
                                  <a:pt x="2" y="963"/>
                                </a:lnTo>
                                <a:lnTo>
                                  <a:pt x="4" y="962"/>
                                </a:lnTo>
                                <a:lnTo>
                                  <a:pt x="6" y="960"/>
                                </a:lnTo>
                                <a:lnTo>
                                  <a:pt x="7" y="960"/>
                                </a:lnTo>
                                <a:lnTo>
                                  <a:pt x="9" y="960"/>
                                </a:lnTo>
                                <a:lnTo>
                                  <a:pt x="10" y="962"/>
                                </a:lnTo>
                                <a:lnTo>
                                  <a:pt x="13" y="963"/>
                                </a:lnTo>
                                <a:lnTo>
                                  <a:pt x="14" y="965"/>
                                </a:lnTo>
                                <a:lnTo>
                                  <a:pt x="14" y="966"/>
                                </a:lnTo>
                                <a:lnTo>
                                  <a:pt x="15" y="968"/>
                                </a:lnTo>
                                <a:lnTo>
                                  <a:pt x="15" y="968"/>
                                </a:lnTo>
                                <a:lnTo>
                                  <a:pt x="14" y="970"/>
                                </a:lnTo>
                                <a:lnTo>
                                  <a:pt x="14" y="971"/>
                                </a:lnTo>
                                <a:lnTo>
                                  <a:pt x="13" y="974"/>
                                </a:lnTo>
                                <a:lnTo>
                                  <a:pt x="10" y="975"/>
                                </a:lnTo>
                                <a:lnTo>
                                  <a:pt x="9" y="975"/>
                                </a:lnTo>
                                <a:lnTo>
                                  <a:pt x="7" y="976"/>
                                </a:lnTo>
                                <a:lnTo>
                                  <a:pt x="6" y="975"/>
                                </a:lnTo>
                                <a:lnTo>
                                  <a:pt x="4" y="975"/>
                                </a:lnTo>
                                <a:lnTo>
                                  <a:pt x="2" y="974"/>
                                </a:lnTo>
                                <a:lnTo>
                                  <a:pt x="1" y="971"/>
                                </a:lnTo>
                                <a:lnTo>
                                  <a:pt x="0" y="970"/>
                                </a:lnTo>
                                <a:lnTo>
                                  <a:pt x="0" y="968"/>
                                </a:lnTo>
                                <a:lnTo>
                                  <a:pt x="0" y="968"/>
                                </a:lnTo>
                                <a:close/>
                                <a:moveTo>
                                  <a:pt x="0" y="938"/>
                                </a:moveTo>
                                <a:lnTo>
                                  <a:pt x="0" y="938"/>
                                </a:lnTo>
                                <a:lnTo>
                                  <a:pt x="0" y="936"/>
                                </a:lnTo>
                                <a:lnTo>
                                  <a:pt x="1" y="935"/>
                                </a:lnTo>
                                <a:lnTo>
                                  <a:pt x="2" y="933"/>
                                </a:lnTo>
                                <a:lnTo>
                                  <a:pt x="4" y="932"/>
                                </a:lnTo>
                                <a:lnTo>
                                  <a:pt x="6" y="930"/>
                                </a:lnTo>
                                <a:lnTo>
                                  <a:pt x="7" y="930"/>
                                </a:lnTo>
                                <a:lnTo>
                                  <a:pt x="9" y="930"/>
                                </a:lnTo>
                                <a:lnTo>
                                  <a:pt x="10" y="932"/>
                                </a:lnTo>
                                <a:lnTo>
                                  <a:pt x="13" y="933"/>
                                </a:lnTo>
                                <a:lnTo>
                                  <a:pt x="14" y="935"/>
                                </a:lnTo>
                                <a:lnTo>
                                  <a:pt x="14" y="936"/>
                                </a:lnTo>
                                <a:lnTo>
                                  <a:pt x="15" y="938"/>
                                </a:lnTo>
                                <a:lnTo>
                                  <a:pt x="15" y="938"/>
                                </a:lnTo>
                                <a:lnTo>
                                  <a:pt x="14" y="940"/>
                                </a:lnTo>
                                <a:lnTo>
                                  <a:pt x="14" y="941"/>
                                </a:lnTo>
                                <a:lnTo>
                                  <a:pt x="13" y="944"/>
                                </a:lnTo>
                                <a:lnTo>
                                  <a:pt x="10" y="945"/>
                                </a:lnTo>
                                <a:lnTo>
                                  <a:pt x="9" y="945"/>
                                </a:lnTo>
                                <a:lnTo>
                                  <a:pt x="7" y="946"/>
                                </a:lnTo>
                                <a:lnTo>
                                  <a:pt x="6" y="945"/>
                                </a:lnTo>
                                <a:lnTo>
                                  <a:pt x="4" y="945"/>
                                </a:lnTo>
                                <a:lnTo>
                                  <a:pt x="2" y="944"/>
                                </a:lnTo>
                                <a:lnTo>
                                  <a:pt x="1" y="941"/>
                                </a:lnTo>
                                <a:lnTo>
                                  <a:pt x="0" y="940"/>
                                </a:lnTo>
                                <a:lnTo>
                                  <a:pt x="0" y="938"/>
                                </a:lnTo>
                                <a:lnTo>
                                  <a:pt x="0" y="938"/>
                                </a:lnTo>
                                <a:close/>
                                <a:moveTo>
                                  <a:pt x="0" y="908"/>
                                </a:moveTo>
                                <a:lnTo>
                                  <a:pt x="0" y="908"/>
                                </a:lnTo>
                                <a:lnTo>
                                  <a:pt x="0" y="906"/>
                                </a:lnTo>
                                <a:lnTo>
                                  <a:pt x="1" y="905"/>
                                </a:lnTo>
                                <a:lnTo>
                                  <a:pt x="2" y="903"/>
                                </a:lnTo>
                                <a:lnTo>
                                  <a:pt x="4" y="902"/>
                                </a:lnTo>
                                <a:lnTo>
                                  <a:pt x="6" y="900"/>
                                </a:lnTo>
                                <a:lnTo>
                                  <a:pt x="7" y="900"/>
                                </a:lnTo>
                                <a:lnTo>
                                  <a:pt x="9" y="900"/>
                                </a:lnTo>
                                <a:lnTo>
                                  <a:pt x="10" y="902"/>
                                </a:lnTo>
                                <a:lnTo>
                                  <a:pt x="13" y="903"/>
                                </a:lnTo>
                                <a:lnTo>
                                  <a:pt x="14" y="905"/>
                                </a:lnTo>
                                <a:lnTo>
                                  <a:pt x="14" y="906"/>
                                </a:lnTo>
                                <a:lnTo>
                                  <a:pt x="15" y="908"/>
                                </a:lnTo>
                                <a:lnTo>
                                  <a:pt x="15" y="908"/>
                                </a:lnTo>
                                <a:lnTo>
                                  <a:pt x="14" y="910"/>
                                </a:lnTo>
                                <a:lnTo>
                                  <a:pt x="14" y="911"/>
                                </a:lnTo>
                                <a:lnTo>
                                  <a:pt x="13" y="914"/>
                                </a:lnTo>
                                <a:lnTo>
                                  <a:pt x="10" y="915"/>
                                </a:lnTo>
                                <a:lnTo>
                                  <a:pt x="9" y="915"/>
                                </a:lnTo>
                                <a:lnTo>
                                  <a:pt x="7" y="916"/>
                                </a:lnTo>
                                <a:lnTo>
                                  <a:pt x="6" y="915"/>
                                </a:lnTo>
                                <a:lnTo>
                                  <a:pt x="4" y="915"/>
                                </a:lnTo>
                                <a:lnTo>
                                  <a:pt x="2" y="914"/>
                                </a:lnTo>
                                <a:lnTo>
                                  <a:pt x="1" y="911"/>
                                </a:lnTo>
                                <a:lnTo>
                                  <a:pt x="0" y="910"/>
                                </a:lnTo>
                                <a:lnTo>
                                  <a:pt x="0" y="908"/>
                                </a:lnTo>
                                <a:lnTo>
                                  <a:pt x="0" y="908"/>
                                </a:lnTo>
                                <a:close/>
                                <a:moveTo>
                                  <a:pt x="0" y="878"/>
                                </a:moveTo>
                                <a:lnTo>
                                  <a:pt x="0" y="878"/>
                                </a:lnTo>
                                <a:lnTo>
                                  <a:pt x="0" y="876"/>
                                </a:lnTo>
                                <a:lnTo>
                                  <a:pt x="1" y="875"/>
                                </a:lnTo>
                                <a:lnTo>
                                  <a:pt x="2" y="873"/>
                                </a:lnTo>
                                <a:lnTo>
                                  <a:pt x="4" y="872"/>
                                </a:lnTo>
                                <a:lnTo>
                                  <a:pt x="6" y="870"/>
                                </a:lnTo>
                                <a:lnTo>
                                  <a:pt x="7" y="870"/>
                                </a:lnTo>
                                <a:lnTo>
                                  <a:pt x="9" y="870"/>
                                </a:lnTo>
                                <a:lnTo>
                                  <a:pt x="10" y="872"/>
                                </a:lnTo>
                                <a:lnTo>
                                  <a:pt x="13" y="873"/>
                                </a:lnTo>
                                <a:lnTo>
                                  <a:pt x="14" y="875"/>
                                </a:lnTo>
                                <a:lnTo>
                                  <a:pt x="14" y="876"/>
                                </a:lnTo>
                                <a:lnTo>
                                  <a:pt x="15" y="878"/>
                                </a:lnTo>
                                <a:lnTo>
                                  <a:pt x="15" y="878"/>
                                </a:lnTo>
                                <a:lnTo>
                                  <a:pt x="14" y="880"/>
                                </a:lnTo>
                                <a:lnTo>
                                  <a:pt x="14" y="881"/>
                                </a:lnTo>
                                <a:lnTo>
                                  <a:pt x="13" y="884"/>
                                </a:lnTo>
                                <a:lnTo>
                                  <a:pt x="10" y="885"/>
                                </a:lnTo>
                                <a:lnTo>
                                  <a:pt x="9" y="885"/>
                                </a:lnTo>
                                <a:lnTo>
                                  <a:pt x="7" y="886"/>
                                </a:lnTo>
                                <a:lnTo>
                                  <a:pt x="6" y="885"/>
                                </a:lnTo>
                                <a:lnTo>
                                  <a:pt x="4" y="885"/>
                                </a:lnTo>
                                <a:lnTo>
                                  <a:pt x="2" y="884"/>
                                </a:lnTo>
                                <a:lnTo>
                                  <a:pt x="1" y="881"/>
                                </a:lnTo>
                                <a:lnTo>
                                  <a:pt x="0" y="880"/>
                                </a:lnTo>
                                <a:lnTo>
                                  <a:pt x="0" y="878"/>
                                </a:lnTo>
                                <a:lnTo>
                                  <a:pt x="0" y="878"/>
                                </a:lnTo>
                                <a:close/>
                                <a:moveTo>
                                  <a:pt x="0" y="848"/>
                                </a:moveTo>
                                <a:lnTo>
                                  <a:pt x="0" y="848"/>
                                </a:lnTo>
                                <a:lnTo>
                                  <a:pt x="0" y="846"/>
                                </a:lnTo>
                                <a:lnTo>
                                  <a:pt x="1" y="845"/>
                                </a:lnTo>
                                <a:lnTo>
                                  <a:pt x="2" y="843"/>
                                </a:lnTo>
                                <a:lnTo>
                                  <a:pt x="4" y="842"/>
                                </a:lnTo>
                                <a:lnTo>
                                  <a:pt x="6" y="840"/>
                                </a:lnTo>
                                <a:lnTo>
                                  <a:pt x="7" y="840"/>
                                </a:lnTo>
                                <a:lnTo>
                                  <a:pt x="9" y="840"/>
                                </a:lnTo>
                                <a:lnTo>
                                  <a:pt x="10" y="842"/>
                                </a:lnTo>
                                <a:lnTo>
                                  <a:pt x="13" y="843"/>
                                </a:lnTo>
                                <a:lnTo>
                                  <a:pt x="14" y="845"/>
                                </a:lnTo>
                                <a:lnTo>
                                  <a:pt x="14" y="846"/>
                                </a:lnTo>
                                <a:lnTo>
                                  <a:pt x="15" y="848"/>
                                </a:lnTo>
                                <a:lnTo>
                                  <a:pt x="15" y="848"/>
                                </a:lnTo>
                                <a:lnTo>
                                  <a:pt x="14" y="850"/>
                                </a:lnTo>
                                <a:lnTo>
                                  <a:pt x="14" y="851"/>
                                </a:lnTo>
                                <a:lnTo>
                                  <a:pt x="13" y="854"/>
                                </a:lnTo>
                                <a:lnTo>
                                  <a:pt x="10" y="855"/>
                                </a:lnTo>
                                <a:lnTo>
                                  <a:pt x="9" y="855"/>
                                </a:lnTo>
                                <a:lnTo>
                                  <a:pt x="7" y="856"/>
                                </a:lnTo>
                                <a:lnTo>
                                  <a:pt x="6" y="855"/>
                                </a:lnTo>
                                <a:lnTo>
                                  <a:pt x="4" y="855"/>
                                </a:lnTo>
                                <a:lnTo>
                                  <a:pt x="2" y="854"/>
                                </a:lnTo>
                                <a:lnTo>
                                  <a:pt x="1" y="851"/>
                                </a:lnTo>
                                <a:lnTo>
                                  <a:pt x="0" y="850"/>
                                </a:lnTo>
                                <a:lnTo>
                                  <a:pt x="0" y="848"/>
                                </a:lnTo>
                                <a:lnTo>
                                  <a:pt x="0" y="848"/>
                                </a:lnTo>
                                <a:close/>
                                <a:moveTo>
                                  <a:pt x="0" y="818"/>
                                </a:moveTo>
                                <a:lnTo>
                                  <a:pt x="0" y="818"/>
                                </a:lnTo>
                                <a:lnTo>
                                  <a:pt x="0" y="816"/>
                                </a:lnTo>
                                <a:lnTo>
                                  <a:pt x="1" y="815"/>
                                </a:lnTo>
                                <a:lnTo>
                                  <a:pt x="2" y="813"/>
                                </a:lnTo>
                                <a:lnTo>
                                  <a:pt x="4" y="812"/>
                                </a:lnTo>
                                <a:lnTo>
                                  <a:pt x="6" y="810"/>
                                </a:lnTo>
                                <a:lnTo>
                                  <a:pt x="7" y="810"/>
                                </a:lnTo>
                                <a:lnTo>
                                  <a:pt x="9" y="810"/>
                                </a:lnTo>
                                <a:lnTo>
                                  <a:pt x="10" y="812"/>
                                </a:lnTo>
                                <a:lnTo>
                                  <a:pt x="13" y="813"/>
                                </a:lnTo>
                                <a:lnTo>
                                  <a:pt x="14" y="815"/>
                                </a:lnTo>
                                <a:lnTo>
                                  <a:pt x="14" y="816"/>
                                </a:lnTo>
                                <a:lnTo>
                                  <a:pt x="15" y="818"/>
                                </a:lnTo>
                                <a:lnTo>
                                  <a:pt x="15" y="818"/>
                                </a:lnTo>
                                <a:lnTo>
                                  <a:pt x="14" y="820"/>
                                </a:lnTo>
                                <a:lnTo>
                                  <a:pt x="14" y="821"/>
                                </a:lnTo>
                                <a:lnTo>
                                  <a:pt x="13" y="824"/>
                                </a:lnTo>
                                <a:lnTo>
                                  <a:pt x="10" y="825"/>
                                </a:lnTo>
                                <a:lnTo>
                                  <a:pt x="9" y="825"/>
                                </a:lnTo>
                                <a:lnTo>
                                  <a:pt x="7" y="826"/>
                                </a:lnTo>
                                <a:lnTo>
                                  <a:pt x="6" y="825"/>
                                </a:lnTo>
                                <a:lnTo>
                                  <a:pt x="4" y="825"/>
                                </a:lnTo>
                                <a:lnTo>
                                  <a:pt x="2" y="824"/>
                                </a:lnTo>
                                <a:lnTo>
                                  <a:pt x="1" y="821"/>
                                </a:lnTo>
                                <a:lnTo>
                                  <a:pt x="0" y="820"/>
                                </a:lnTo>
                                <a:lnTo>
                                  <a:pt x="0" y="818"/>
                                </a:lnTo>
                                <a:lnTo>
                                  <a:pt x="0" y="818"/>
                                </a:lnTo>
                                <a:close/>
                                <a:moveTo>
                                  <a:pt x="0" y="788"/>
                                </a:moveTo>
                                <a:lnTo>
                                  <a:pt x="0" y="788"/>
                                </a:lnTo>
                                <a:lnTo>
                                  <a:pt x="0" y="786"/>
                                </a:lnTo>
                                <a:lnTo>
                                  <a:pt x="1" y="785"/>
                                </a:lnTo>
                                <a:lnTo>
                                  <a:pt x="2" y="783"/>
                                </a:lnTo>
                                <a:lnTo>
                                  <a:pt x="4" y="782"/>
                                </a:lnTo>
                                <a:lnTo>
                                  <a:pt x="6" y="780"/>
                                </a:lnTo>
                                <a:lnTo>
                                  <a:pt x="7" y="780"/>
                                </a:lnTo>
                                <a:lnTo>
                                  <a:pt x="9" y="780"/>
                                </a:lnTo>
                                <a:lnTo>
                                  <a:pt x="10" y="782"/>
                                </a:lnTo>
                                <a:lnTo>
                                  <a:pt x="13" y="783"/>
                                </a:lnTo>
                                <a:lnTo>
                                  <a:pt x="14" y="785"/>
                                </a:lnTo>
                                <a:lnTo>
                                  <a:pt x="14" y="786"/>
                                </a:lnTo>
                                <a:lnTo>
                                  <a:pt x="15" y="788"/>
                                </a:lnTo>
                                <a:lnTo>
                                  <a:pt x="15" y="788"/>
                                </a:lnTo>
                                <a:lnTo>
                                  <a:pt x="14" y="790"/>
                                </a:lnTo>
                                <a:lnTo>
                                  <a:pt x="14" y="791"/>
                                </a:lnTo>
                                <a:lnTo>
                                  <a:pt x="13" y="794"/>
                                </a:lnTo>
                                <a:lnTo>
                                  <a:pt x="10" y="795"/>
                                </a:lnTo>
                                <a:lnTo>
                                  <a:pt x="9" y="795"/>
                                </a:lnTo>
                                <a:lnTo>
                                  <a:pt x="7" y="796"/>
                                </a:lnTo>
                                <a:lnTo>
                                  <a:pt x="6" y="795"/>
                                </a:lnTo>
                                <a:lnTo>
                                  <a:pt x="4" y="795"/>
                                </a:lnTo>
                                <a:lnTo>
                                  <a:pt x="2" y="794"/>
                                </a:lnTo>
                                <a:lnTo>
                                  <a:pt x="1" y="791"/>
                                </a:lnTo>
                                <a:lnTo>
                                  <a:pt x="0" y="790"/>
                                </a:lnTo>
                                <a:lnTo>
                                  <a:pt x="0" y="788"/>
                                </a:lnTo>
                                <a:lnTo>
                                  <a:pt x="0" y="788"/>
                                </a:lnTo>
                                <a:close/>
                                <a:moveTo>
                                  <a:pt x="0" y="758"/>
                                </a:moveTo>
                                <a:lnTo>
                                  <a:pt x="0" y="758"/>
                                </a:lnTo>
                                <a:lnTo>
                                  <a:pt x="0" y="756"/>
                                </a:lnTo>
                                <a:lnTo>
                                  <a:pt x="1" y="755"/>
                                </a:lnTo>
                                <a:lnTo>
                                  <a:pt x="2" y="753"/>
                                </a:lnTo>
                                <a:lnTo>
                                  <a:pt x="4" y="752"/>
                                </a:lnTo>
                                <a:lnTo>
                                  <a:pt x="6" y="750"/>
                                </a:lnTo>
                                <a:lnTo>
                                  <a:pt x="7" y="750"/>
                                </a:lnTo>
                                <a:lnTo>
                                  <a:pt x="9" y="750"/>
                                </a:lnTo>
                                <a:lnTo>
                                  <a:pt x="10" y="752"/>
                                </a:lnTo>
                                <a:lnTo>
                                  <a:pt x="13" y="753"/>
                                </a:lnTo>
                                <a:lnTo>
                                  <a:pt x="14" y="755"/>
                                </a:lnTo>
                                <a:lnTo>
                                  <a:pt x="14" y="756"/>
                                </a:lnTo>
                                <a:lnTo>
                                  <a:pt x="15" y="758"/>
                                </a:lnTo>
                                <a:lnTo>
                                  <a:pt x="15" y="758"/>
                                </a:lnTo>
                                <a:lnTo>
                                  <a:pt x="14" y="760"/>
                                </a:lnTo>
                                <a:lnTo>
                                  <a:pt x="14" y="761"/>
                                </a:lnTo>
                                <a:lnTo>
                                  <a:pt x="13" y="764"/>
                                </a:lnTo>
                                <a:lnTo>
                                  <a:pt x="10" y="765"/>
                                </a:lnTo>
                                <a:lnTo>
                                  <a:pt x="9" y="765"/>
                                </a:lnTo>
                                <a:lnTo>
                                  <a:pt x="7" y="766"/>
                                </a:lnTo>
                                <a:lnTo>
                                  <a:pt x="6" y="765"/>
                                </a:lnTo>
                                <a:lnTo>
                                  <a:pt x="4" y="765"/>
                                </a:lnTo>
                                <a:lnTo>
                                  <a:pt x="2" y="764"/>
                                </a:lnTo>
                                <a:lnTo>
                                  <a:pt x="1" y="761"/>
                                </a:lnTo>
                                <a:lnTo>
                                  <a:pt x="0" y="760"/>
                                </a:lnTo>
                                <a:lnTo>
                                  <a:pt x="0" y="758"/>
                                </a:lnTo>
                                <a:lnTo>
                                  <a:pt x="0" y="758"/>
                                </a:lnTo>
                                <a:close/>
                                <a:moveTo>
                                  <a:pt x="0" y="728"/>
                                </a:moveTo>
                                <a:lnTo>
                                  <a:pt x="0" y="728"/>
                                </a:lnTo>
                                <a:lnTo>
                                  <a:pt x="0" y="726"/>
                                </a:lnTo>
                                <a:lnTo>
                                  <a:pt x="1" y="725"/>
                                </a:lnTo>
                                <a:lnTo>
                                  <a:pt x="2" y="723"/>
                                </a:lnTo>
                                <a:lnTo>
                                  <a:pt x="4" y="722"/>
                                </a:lnTo>
                                <a:lnTo>
                                  <a:pt x="6" y="720"/>
                                </a:lnTo>
                                <a:lnTo>
                                  <a:pt x="7" y="720"/>
                                </a:lnTo>
                                <a:lnTo>
                                  <a:pt x="9" y="720"/>
                                </a:lnTo>
                                <a:lnTo>
                                  <a:pt x="10" y="722"/>
                                </a:lnTo>
                                <a:lnTo>
                                  <a:pt x="13" y="723"/>
                                </a:lnTo>
                                <a:lnTo>
                                  <a:pt x="14" y="725"/>
                                </a:lnTo>
                                <a:lnTo>
                                  <a:pt x="14" y="726"/>
                                </a:lnTo>
                                <a:lnTo>
                                  <a:pt x="15" y="728"/>
                                </a:lnTo>
                                <a:lnTo>
                                  <a:pt x="15" y="728"/>
                                </a:lnTo>
                                <a:lnTo>
                                  <a:pt x="14" y="730"/>
                                </a:lnTo>
                                <a:lnTo>
                                  <a:pt x="14" y="731"/>
                                </a:lnTo>
                                <a:lnTo>
                                  <a:pt x="13" y="734"/>
                                </a:lnTo>
                                <a:lnTo>
                                  <a:pt x="10" y="735"/>
                                </a:lnTo>
                                <a:lnTo>
                                  <a:pt x="9" y="735"/>
                                </a:lnTo>
                                <a:lnTo>
                                  <a:pt x="7" y="736"/>
                                </a:lnTo>
                                <a:lnTo>
                                  <a:pt x="6" y="735"/>
                                </a:lnTo>
                                <a:lnTo>
                                  <a:pt x="4" y="735"/>
                                </a:lnTo>
                                <a:lnTo>
                                  <a:pt x="2" y="734"/>
                                </a:lnTo>
                                <a:lnTo>
                                  <a:pt x="1" y="731"/>
                                </a:lnTo>
                                <a:lnTo>
                                  <a:pt x="0" y="730"/>
                                </a:lnTo>
                                <a:lnTo>
                                  <a:pt x="0" y="728"/>
                                </a:lnTo>
                                <a:lnTo>
                                  <a:pt x="0" y="728"/>
                                </a:lnTo>
                                <a:close/>
                                <a:moveTo>
                                  <a:pt x="0" y="698"/>
                                </a:moveTo>
                                <a:lnTo>
                                  <a:pt x="0" y="698"/>
                                </a:lnTo>
                                <a:lnTo>
                                  <a:pt x="0" y="696"/>
                                </a:lnTo>
                                <a:lnTo>
                                  <a:pt x="1" y="695"/>
                                </a:lnTo>
                                <a:lnTo>
                                  <a:pt x="2" y="693"/>
                                </a:lnTo>
                                <a:lnTo>
                                  <a:pt x="4" y="690"/>
                                </a:lnTo>
                                <a:lnTo>
                                  <a:pt x="6" y="690"/>
                                </a:lnTo>
                                <a:lnTo>
                                  <a:pt x="7" y="690"/>
                                </a:lnTo>
                                <a:lnTo>
                                  <a:pt x="9" y="690"/>
                                </a:lnTo>
                                <a:lnTo>
                                  <a:pt x="10" y="690"/>
                                </a:lnTo>
                                <a:lnTo>
                                  <a:pt x="13" y="693"/>
                                </a:lnTo>
                                <a:lnTo>
                                  <a:pt x="14" y="695"/>
                                </a:lnTo>
                                <a:lnTo>
                                  <a:pt x="14" y="696"/>
                                </a:lnTo>
                                <a:lnTo>
                                  <a:pt x="15" y="698"/>
                                </a:lnTo>
                                <a:lnTo>
                                  <a:pt x="15" y="698"/>
                                </a:lnTo>
                                <a:lnTo>
                                  <a:pt x="14" y="700"/>
                                </a:lnTo>
                                <a:lnTo>
                                  <a:pt x="14" y="701"/>
                                </a:lnTo>
                                <a:lnTo>
                                  <a:pt x="13" y="704"/>
                                </a:lnTo>
                                <a:lnTo>
                                  <a:pt x="10" y="705"/>
                                </a:lnTo>
                                <a:lnTo>
                                  <a:pt x="9" y="705"/>
                                </a:lnTo>
                                <a:lnTo>
                                  <a:pt x="7" y="706"/>
                                </a:lnTo>
                                <a:lnTo>
                                  <a:pt x="6" y="705"/>
                                </a:lnTo>
                                <a:lnTo>
                                  <a:pt x="4" y="705"/>
                                </a:lnTo>
                                <a:lnTo>
                                  <a:pt x="2" y="704"/>
                                </a:lnTo>
                                <a:lnTo>
                                  <a:pt x="1" y="701"/>
                                </a:lnTo>
                                <a:lnTo>
                                  <a:pt x="0" y="700"/>
                                </a:lnTo>
                                <a:lnTo>
                                  <a:pt x="0" y="698"/>
                                </a:lnTo>
                                <a:lnTo>
                                  <a:pt x="0" y="698"/>
                                </a:lnTo>
                                <a:close/>
                                <a:moveTo>
                                  <a:pt x="0" y="668"/>
                                </a:moveTo>
                                <a:lnTo>
                                  <a:pt x="0" y="668"/>
                                </a:lnTo>
                                <a:lnTo>
                                  <a:pt x="0" y="666"/>
                                </a:lnTo>
                                <a:lnTo>
                                  <a:pt x="1" y="665"/>
                                </a:lnTo>
                                <a:lnTo>
                                  <a:pt x="2" y="663"/>
                                </a:lnTo>
                                <a:lnTo>
                                  <a:pt x="4" y="660"/>
                                </a:lnTo>
                                <a:lnTo>
                                  <a:pt x="6" y="660"/>
                                </a:lnTo>
                                <a:lnTo>
                                  <a:pt x="7" y="660"/>
                                </a:lnTo>
                                <a:lnTo>
                                  <a:pt x="9" y="660"/>
                                </a:lnTo>
                                <a:lnTo>
                                  <a:pt x="10" y="660"/>
                                </a:lnTo>
                                <a:lnTo>
                                  <a:pt x="13" y="663"/>
                                </a:lnTo>
                                <a:lnTo>
                                  <a:pt x="14" y="665"/>
                                </a:lnTo>
                                <a:lnTo>
                                  <a:pt x="14" y="666"/>
                                </a:lnTo>
                                <a:lnTo>
                                  <a:pt x="15" y="668"/>
                                </a:lnTo>
                                <a:lnTo>
                                  <a:pt x="15" y="668"/>
                                </a:lnTo>
                                <a:lnTo>
                                  <a:pt x="14" y="669"/>
                                </a:lnTo>
                                <a:lnTo>
                                  <a:pt x="14" y="671"/>
                                </a:lnTo>
                                <a:lnTo>
                                  <a:pt x="13" y="674"/>
                                </a:lnTo>
                                <a:lnTo>
                                  <a:pt x="10" y="675"/>
                                </a:lnTo>
                                <a:lnTo>
                                  <a:pt x="9" y="675"/>
                                </a:lnTo>
                                <a:lnTo>
                                  <a:pt x="7" y="675"/>
                                </a:lnTo>
                                <a:lnTo>
                                  <a:pt x="6" y="675"/>
                                </a:lnTo>
                                <a:lnTo>
                                  <a:pt x="4" y="675"/>
                                </a:lnTo>
                                <a:lnTo>
                                  <a:pt x="2" y="674"/>
                                </a:lnTo>
                                <a:lnTo>
                                  <a:pt x="1" y="671"/>
                                </a:lnTo>
                                <a:lnTo>
                                  <a:pt x="0" y="669"/>
                                </a:lnTo>
                                <a:lnTo>
                                  <a:pt x="0" y="668"/>
                                </a:lnTo>
                                <a:lnTo>
                                  <a:pt x="0" y="668"/>
                                </a:lnTo>
                                <a:close/>
                                <a:moveTo>
                                  <a:pt x="0" y="638"/>
                                </a:moveTo>
                                <a:lnTo>
                                  <a:pt x="0" y="638"/>
                                </a:lnTo>
                                <a:lnTo>
                                  <a:pt x="0" y="636"/>
                                </a:lnTo>
                                <a:lnTo>
                                  <a:pt x="1" y="635"/>
                                </a:lnTo>
                                <a:lnTo>
                                  <a:pt x="2" y="633"/>
                                </a:lnTo>
                                <a:lnTo>
                                  <a:pt x="4" y="630"/>
                                </a:lnTo>
                                <a:lnTo>
                                  <a:pt x="6" y="630"/>
                                </a:lnTo>
                                <a:lnTo>
                                  <a:pt x="7" y="630"/>
                                </a:lnTo>
                                <a:lnTo>
                                  <a:pt x="9" y="630"/>
                                </a:lnTo>
                                <a:lnTo>
                                  <a:pt x="10" y="630"/>
                                </a:lnTo>
                                <a:lnTo>
                                  <a:pt x="13" y="633"/>
                                </a:lnTo>
                                <a:lnTo>
                                  <a:pt x="14" y="635"/>
                                </a:lnTo>
                                <a:lnTo>
                                  <a:pt x="14" y="636"/>
                                </a:lnTo>
                                <a:lnTo>
                                  <a:pt x="15" y="638"/>
                                </a:lnTo>
                                <a:lnTo>
                                  <a:pt x="15" y="638"/>
                                </a:lnTo>
                                <a:lnTo>
                                  <a:pt x="14" y="639"/>
                                </a:lnTo>
                                <a:lnTo>
                                  <a:pt x="14" y="641"/>
                                </a:lnTo>
                                <a:lnTo>
                                  <a:pt x="13" y="644"/>
                                </a:lnTo>
                                <a:lnTo>
                                  <a:pt x="10" y="645"/>
                                </a:lnTo>
                                <a:lnTo>
                                  <a:pt x="9" y="645"/>
                                </a:lnTo>
                                <a:lnTo>
                                  <a:pt x="7" y="645"/>
                                </a:lnTo>
                                <a:lnTo>
                                  <a:pt x="6" y="645"/>
                                </a:lnTo>
                                <a:lnTo>
                                  <a:pt x="4" y="645"/>
                                </a:lnTo>
                                <a:lnTo>
                                  <a:pt x="2" y="644"/>
                                </a:lnTo>
                                <a:lnTo>
                                  <a:pt x="1" y="641"/>
                                </a:lnTo>
                                <a:lnTo>
                                  <a:pt x="0" y="639"/>
                                </a:lnTo>
                                <a:lnTo>
                                  <a:pt x="0" y="638"/>
                                </a:lnTo>
                                <a:lnTo>
                                  <a:pt x="0" y="638"/>
                                </a:lnTo>
                                <a:close/>
                                <a:moveTo>
                                  <a:pt x="0" y="608"/>
                                </a:moveTo>
                                <a:lnTo>
                                  <a:pt x="0" y="608"/>
                                </a:lnTo>
                                <a:lnTo>
                                  <a:pt x="0" y="606"/>
                                </a:lnTo>
                                <a:lnTo>
                                  <a:pt x="1" y="605"/>
                                </a:lnTo>
                                <a:lnTo>
                                  <a:pt x="2" y="603"/>
                                </a:lnTo>
                                <a:lnTo>
                                  <a:pt x="4" y="600"/>
                                </a:lnTo>
                                <a:lnTo>
                                  <a:pt x="6" y="600"/>
                                </a:lnTo>
                                <a:lnTo>
                                  <a:pt x="7" y="600"/>
                                </a:lnTo>
                                <a:lnTo>
                                  <a:pt x="9" y="600"/>
                                </a:lnTo>
                                <a:lnTo>
                                  <a:pt x="10" y="600"/>
                                </a:lnTo>
                                <a:lnTo>
                                  <a:pt x="13" y="603"/>
                                </a:lnTo>
                                <a:lnTo>
                                  <a:pt x="14" y="605"/>
                                </a:lnTo>
                                <a:lnTo>
                                  <a:pt x="14" y="606"/>
                                </a:lnTo>
                                <a:lnTo>
                                  <a:pt x="15" y="608"/>
                                </a:lnTo>
                                <a:lnTo>
                                  <a:pt x="15" y="608"/>
                                </a:lnTo>
                                <a:lnTo>
                                  <a:pt x="14" y="609"/>
                                </a:lnTo>
                                <a:lnTo>
                                  <a:pt x="14" y="611"/>
                                </a:lnTo>
                                <a:lnTo>
                                  <a:pt x="13" y="614"/>
                                </a:lnTo>
                                <a:lnTo>
                                  <a:pt x="10" y="615"/>
                                </a:lnTo>
                                <a:lnTo>
                                  <a:pt x="9" y="615"/>
                                </a:lnTo>
                                <a:lnTo>
                                  <a:pt x="7" y="615"/>
                                </a:lnTo>
                                <a:lnTo>
                                  <a:pt x="6" y="615"/>
                                </a:lnTo>
                                <a:lnTo>
                                  <a:pt x="4" y="615"/>
                                </a:lnTo>
                                <a:lnTo>
                                  <a:pt x="2" y="614"/>
                                </a:lnTo>
                                <a:lnTo>
                                  <a:pt x="1" y="611"/>
                                </a:lnTo>
                                <a:lnTo>
                                  <a:pt x="0" y="609"/>
                                </a:lnTo>
                                <a:lnTo>
                                  <a:pt x="0" y="608"/>
                                </a:lnTo>
                                <a:lnTo>
                                  <a:pt x="0" y="608"/>
                                </a:lnTo>
                                <a:close/>
                                <a:moveTo>
                                  <a:pt x="0" y="578"/>
                                </a:moveTo>
                                <a:lnTo>
                                  <a:pt x="0" y="578"/>
                                </a:lnTo>
                                <a:lnTo>
                                  <a:pt x="0" y="576"/>
                                </a:lnTo>
                                <a:lnTo>
                                  <a:pt x="1" y="575"/>
                                </a:lnTo>
                                <a:lnTo>
                                  <a:pt x="2" y="573"/>
                                </a:lnTo>
                                <a:lnTo>
                                  <a:pt x="4" y="570"/>
                                </a:lnTo>
                                <a:lnTo>
                                  <a:pt x="6" y="570"/>
                                </a:lnTo>
                                <a:lnTo>
                                  <a:pt x="7" y="570"/>
                                </a:lnTo>
                                <a:lnTo>
                                  <a:pt x="9" y="570"/>
                                </a:lnTo>
                                <a:lnTo>
                                  <a:pt x="10" y="570"/>
                                </a:lnTo>
                                <a:lnTo>
                                  <a:pt x="13" y="573"/>
                                </a:lnTo>
                                <a:lnTo>
                                  <a:pt x="14" y="575"/>
                                </a:lnTo>
                                <a:lnTo>
                                  <a:pt x="14" y="576"/>
                                </a:lnTo>
                                <a:lnTo>
                                  <a:pt x="15" y="578"/>
                                </a:lnTo>
                                <a:lnTo>
                                  <a:pt x="15" y="578"/>
                                </a:lnTo>
                                <a:lnTo>
                                  <a:pt x="14" y="579"/>
                                </a:lnTo>
                                <a:lnTo>
                                  <a:pt x="14" y="581"/>
                                </a:lnTo>
                                <a:lnTo>
                                  <a:pt x="13" y="584"/>
                                </a:lnTo>
                                <a:lnTo>
                                  <a:pt x="10" y="585"/>
                                </a:lnTo>
                                <a:lnTo>
                                  <a:pt x="9" y="585"/>
                                </a:lnTo>
                                <a:lnTo>
                                  <a:pt x="7" y="585"/>
                                </a:lnTo>
                                <a:lnTo>
                                  <a:pt x="6" y="585"/>
                                </a:lnTo>
                                <a:lnTo>
                                  <a:pt x="4" y="585"/>
                                </a:lnTo>
                                <a:lnTo>
                                  <a:pt x="2" y="584"/>
                                </a:lnTo>
                                <a:lnTo>
                                  <a:pt x="1" y="581"/>
                                </a:lnTo>
                                <a:lnTo>
                                  <a:pt x="0" y="579"/>
                                </a:lnTo>
                                <a:lnTo>
                                  <a:pt x="0" y="578"/>
                                </a:lnTo>
                                <a:lnTo>
                                  <a:pt x="0" y="578"/>
                                </a:lnTo>
                                <a:close/>
                                <a:moveTo>
                                  <a:pt x="0" y="548"/>
                                </a:moveTo>
                                <a:lnTo>
                                  <a:pt x="0" y="548"/>
                                </a:lnTo>
                                <a:lnTo>
                                  <a:pt x="0" y="546"/>
                                </a:lnTo>
                                <a:lnTo>
                                  <a:pt x="1" y="545"/>
                                </a:lnTo>
                                <a:lnTo>
                                  <a:pt x="2" y="543"/>
                                </a:lnTo>
                                <a:lnTo>
                                  <a:pt x="4" y="540"/>
                                </a:lnTo>
                                <a:lnTo>
                                  <a:pt x="6" y="540"/>
                                </a:lnTo>
                                <a:lnTo>
                                  <a:pt x="7" y="540"/>
                                </a:lnTo>
                                <a:lnTo>
                                  <a:pt x="9" y="540"/>
                                </a:lnTo>
                                <a:lnTo>
                                  <a:pt x="10" y="540"/>
                                </a:lnTo>
                                <a:lnTo>
                                  <a:pt x="13" y="543"/>
                                </a:lnTo>
                                <a:lnTo>
                                  <a:pt x="14" y="545"/>
                                </a:lnTo>
                                <a:lnTo>
                                  <a:pt x="14" y="546"/>
                                </a:lnTo>
                                <a:lnTo>
                                  <a:pt x="15" y="548"/>
                                </a:lnTo>
                                <a:lnTo>
                                  <a:pt x="15" y="548"/>
                                </a:lnTo>
                                <a:lnTo>
                                  <a:pt x="14" y="549"/>
                                </a:lnTo>
                                <a:lnTo>
                                  <a:pt x="14" y="551"/>
                                </a:lnTo>
                                <a:lnTo>
                                  <a:pt x="13" y="554"/>
                                </a:lnTo>
                                <a:lnTo>
                                  <a:pt x="10" y="555"/>
                                </a:lnTo>
                                <a:lnTo>
                                  <a:pt x="9" y="555"/>
                                </a:lnTo>
                                <a:lnTo>
                                  <a:pt x="7" y="555"/>
                                </a:lnTo>
                                <a:lnTo>
                                  <a:pt x="6" y="555"/>
                                </a:lnTo>
                                <a:lnTo>
                                  <a:pt x="4" y="555"/>
                                </a:lnTo>
                                <a:lnTo>
                                  <a:pt x="2" y="554"/>
                                </a:lnTo>
                                <a:lnTo>
                                  <a:pt x="1" y="551"/>
                                </a:lnTo>
                                <a:lnTo>
                                  <a:pt x="0" y="549"/>
                                </a:lnTo>
                                <a:lnTo>
                                  <a:pt x="0" y="548"/>
                                </a:lnTo>
                                <a:lnTo>
                                  <a:pt x="0" y="548"/>
                                </a:lnTo>
                                <a:close/>
                                <a:moveTo>
                                  <a:pt x="0" y="518"/>
                                </a:moveTo>
                                <a:lnTo>
                                  <a:pt x="0" y="518"/>
                                </a:lnTo>
                                <a:lnTo>
                                  <a:pt x="0" y="516"/>
                                </a:lnTo>
                                <a:lnTo>
                                  <a:pt x="1" y="515"/>
                                </a:lnTo>
                                <a:lnTo>
                                  <a:pt x="2" y="513"/>
                                </a:lnTo>
                                <a:lnTo>
                                  <a:pt x="4" y="510"/>
                                </a:lnTo>
                                <a:lnTo>
                                  <a:pt x="6" y="510"/>
                                </a:lnTo>
                                <a:lnTo>
                                  <a:pt x="7" y="510"/>
                                </a:lnTo>
                                <a:lnTo>
                                  <a:pt x="9" y="510"/>
                                </a:lnTo>
                                <a:lnTo>
                                  <a:pt x="10" y="510"/>
                                </a:lnTo>
                                <a:lnTo>
                                  <a:pt x="13" y="513"/>
                                </a:lnTo>
                                <a:lnTo>
                                  <a:pt x="14" y="515"/>
                                </a:lnTo>
                                <a:lnTo>
                                  <a:pt x="14" y="516"/>
                                </a:lnTo>
                                <a:lnTo>
                                  <a:pt x="15" y="518"/>
                                </a:lnTo>
                                <a:lnTo>
                                  <a:pt x="15" y="518"/>
                                </a:lnTo>
                                <a:lnTo>
                                  <a:pt x="14" y="519"/>
                                </a:lnTo>
                                <a:lnTo>
                                  <a:pt x="14" y="521"/>
                                </a:lnTo>
                                <a:lnTo>
                                  <a:pt x="13" y="524"/>
                                </a:lnTo>
                                <a:lnTo>
                                  <a:pt x="10" y="525"/>
                                </a:lnTo>
                                <a:lnTo>
                                  <a:pt x="9" y="525"/>
                                </a:lnTo>
                                <a:lnTo>
                                  <a:pt x="7" y="525"/>
                                </a:lnTo>
                                <a:lnTo>
                                  <a:pt x="6" y="525"/>
                                </a:lnTo>
                                <a:lnTo>
                                  <a:pt x="4" y="525"/>
                                </a:lnTo>
                                <a:lnTo>
                                  <a:pt x="2" y="524"/>
                                </a:lnTo>
                                <a:lnTo>
                                  <a:pt x="1" y="521"/>
                                </a:lnTo>
                                <a:lnTo>
                                  <a:pt x="0" y="519"/>
                                </a:lnTo>
                                <a:lnTo>
                                  <a:pt x="0" y="518"/>
                                </a:lnTo>
                                <a:lnTo>
                                  <a:pt x="0" y="518"/>
                                </a:lnTo>
                                <a:close/>
                                <a:moveTo>
                                  <a:pt x="0" y="488"/>
                                </a:moveTo>
                                <a:lnTo>
                                  <a:pt x="0" y="488"/>
                                </a:lnTo>
                                <a:lnTo>
                                  <a:pt x="0" y="486"/>
                                </a:lnTo>
                                <a:lnTo>
                                  <a:pt x="1" y="485"/>
                                </a:lnTo>
                                <a:lnTo>
                                  <a:pt x="2" y="483"/>
                                </a:lnTo>
                                <a:lnTo>
                                  <a:pt x="4" y="480"/>
                                </a:lnTo>
                                <a:lnTo>
                                  <a:pt x="6" y="480"/>
                                </a:lnTo>
                                <a:lnTo>
                                  <a:pt x="7" y="480"/>
                                </a:lnTo>
                                <a:lnTo>
                                  <a:pt x="9" y="480"/>
                                </a:lnTo>
                                <a:lnTo>
                                  <a:pt x="10" y="480"/>
                                </a:lnTo>
                                <a:lnTo>
                                  <a:pt x="13" y="483"/>
                                </a:lnTo>
                                <a:lnTo>
                                  <a:pt x="14" y="485"/>
                                </a:lnTo>
                                <a:lnTo>
                                  <a:pt x="14" y="486"/>
                                </a:lnTo>
                                <a:lnTo>
                                  <a:pt x="15" y="488"/>
                                </a:lnTo>
                                <a:lnTo>
                                  <a:pt x="15" y="488"/>
                                </a:lnTo>
                                <a:lnTo>
                                  <a:pt x="14" y="489"/>
                                </a:lnTo>
                                <a:lnTo>
                                  <a:pt x="14" y="491"/>
                                </a:lnTo>
                                <a:lnTo>
                                  <a:pt x="13" y="494"/>
                                </a:lnTo>
                                <a:lnTo>
                                  <a:pt x="10" y="495"/>
                                </a:lnTo>
                                <a:lnTo>
                                  <a:pt x="9" y="495"/>
                                </a:lnTo>
                                <a:lnTo>
                                  <a:pt x="7" y="495"/>
                                </a:lnTo>
                                <a:lnTo>
                                  <a:pt x="6" y="495"/>
                                </a:lnTo>
                                <a:lnTo>
                                  <a:pt x="4" y="495"/>
                                </a:lnTo>
                                <a:lnTo>
                                  <a:pt x="2" y="494"/>
                                </a:lnTo>
                                <a:lnTo>
                                  <a:pt x="1" y="491"/>
                                </a:lnTo>
                                <a:lnTo>
                                  <a:pt x="0" y="489"/>
                                </a:lnTo>
                                <a:lnTo>
                                  <a:pt x="0" y="488"/>
                                </a:lnTo>
                                <a:lnTo>
                                  <a:pt x="0" y="488"/>
                                </a:lnTo>
                                <a:close/>
                                <a:moveTo>
                                  <a:pt x="0" y="458"/>
                                </a:moveTo>
                                <a:lnTo>
                                  <a:pt x="0" y="458"/>
                                </a:lnTo>
                                <a:lnTo>
                                  <a:pt x="0" y="456"/>
                                </a:lnTo>
                                <a:lnTo>
                                  <a:pt x="1" y="455"/>
                                </a:lnTo>
                                <a:lnTo>
                                  <a:pt x="2" y="453"/>
                                </a:lnTo>
                                <a:lnTo>
                                  <a:pt x="4" y="450"/>
                                </a:lnTo>
                                <a:lnTo>
                                  <a:pt x="6" y="450"/>
                                </a:lnTo>
                                <a:lnTo>
                                  <a:pt x="7" y="450"/>
                                </a:lnTo>
                                <a:lnTo>
                                  <a:pt x="9" y="450"/>
                                </a:lnTo>
                                <a:lnTo>
                                  <a:pt x="10" y="450"/>
                                </a:lnTo>
                                <a:lnTo>
                                  <a:pt x="13" y="453"/>
                                </a:lnTo>
                                <a:lnTo>
                                  <a:pt x="14" y="455"/>
                                </a:lnTo>
                                <a:lnTo>
                                  <a:pt x="14" y="456"/>
                                </a:lnTo>
                                <a:lnTo>
                                  <a:pt x="15" y="458"/>
                                </a:lnTo>
                                <a:lnTo>
                                  <a:pt x="15" y="458"/>
                                </a:lnTo>
                                <a:lnTo>
                                  <a:pt x="14" y="459"/>
                                </a:lnTo>
                                <a:lnTo>
                                  <a:pt x="14" y="461"/>
                                </a:lnTo>
                                <a:lnTo>
                                  <a:pt x="13" y="464"/>
                                </a:lnTo>
                                <a:lnTo>
                                  <a:pt x="10" y="465"/>
                                </a:lnTo>
                                <a:lnTo>
                                  <a:pt x="9" y="465"/>
                                </a:lnTo>
                                <a:lnTo>
                                  <a:pt x="7" y="465"/>
                                </a:lnTo>
                                <a:lnTo>
                                  <a:pt x="6" y="465"/>
                                </a:lnTo>
                                <a:lnTo>
                                  <a:pt x="4" y="465"/>
                                </a:lnTo>
                                <a:lnTo>
                                  <a:pt x="2" y="464"/>
                                </a:lnTo>
                                <a:lnTo>
                                  <a:pt x="1" y="461"/>
                                </a:lnTo>
                                <a:lnTo>
                                  <a:pt x="0" y="459"/>
                                </a:lnTo>
                                <a:lnTo>
                                  <a:pt x="0" y="458"/>
                                </a:lnTo>
                                <a:lnTo>
                                  <a:pt x="0" y="458"/>
                                </a:lnTo>
                                <a:close/>
                                <a:moveTo>
                                  <a:pt x="0" y="428"/>
                                </a:moveTo>
                                <a:lnTo>
                                  <a:pt x="0" y="428"/>
                                </a:lnTo>
                                <a:lnTo>
                                  <a:pt x="0" y="426"/>
                                </a:lnTo>
                                <a:lnTo>
                                  <a:pt x="1" y="425"/>
                                </a:lnTo>
                                <a:lnTo>
                                  <a:pt x="2" y="423"/>
                                </a:lnTo>
                                <a:lnTo>
                                  <a:pt x="4" y="420"/>
                                </a:lnTo>
                                <a:lnTo>
                                  <a:pt x="6" y="420"/>
                                </a:lnTo>
                                <a:lnTo>
                                  <a:pt x="7" y="420"/>
                                </a:lnTo>
                                <a:lnTo>
                                  <a:pt x="9" y="420"/>
                                </a:lnTo>
                                <a:lnTo>
                                  <a:pt x="10" y="420"/>
                                </a:lnTo>
                                <a:lnTo>
                                  <a:pt x="13" y="423"/>
                                </a:lnTo>
                                <a:lnTo>
                                  <a:pt x="14" y="425"/>
                                </a:lnTo>
                                <a:lnTo>
                                  <a:pt x="14" y="426"/>
                                </a:lnTo>
                                <a:lnTo>
                                  <a:pt x="15" y="428"/>
                                </a:lnTo>
                                <a:lnTo>
                                  <a:pt x="15" y="428"/>
                                </a:lnTo>
                                <a:lnTo>
                                  <a:pt x="14" y="429"/>
                                </a:lnTo>
                                <a:lnTo>
                                  <a:pt x="14" y="431"/>
                                </a:lnTo>
                                <a:lnTo>
                                  <a:pt x="13" y="434"/>
                                </a:lnTo>
                                <a:lnTo>
                                  <a:pt x="10" y="435"/>
                                </a:lnTo>
                                <a:lnTo>
                                  <a:pt x="9" y="435"/>
                                </a:lnTo>
                                <a:lnTo>
                                  <a:pt x="7" y="435"/>
                                </a:lnTo>
                                <a:lnTo>
                                  <a:pt x="6" y="435"/>
                                </a:lnTo>
                                <a:lnTo>
                                  <a:pt x="4" y="435"/>
                                </a:lnTo>
                                <a:lnTo>
                                  <a:pt x="2" y="434"/>
                                </a:lnTo>
                                <a:lnTo>
                                  <a:pt x="1" y="431"/>
                                </a:lnTo>
                                <a:lnTo>
                                  <a:pt x="0" y="429"/>
                                </a:lnTo>
                                <a:lnTo>
                                  <a:pt x="0" y="428"/>
                                </a:lnTo>
                                <a:lnTo>
                                  <a:pt x="0" y="428"/>
                                </a:lnTo>
                                <a:close/>
                                <a:moveTo>
                                  <a:pt x="0" y="398"/>
                                </a:moveTo>
                                <a:lnTo>
                                  <a:pt x="0" y="398"/>
                                </a:lnTo>
                                <a:lnTo>
                                  <a:pt x="0" y="396"/>
                                </a:lnTo>
                                <a:lnTo>
                                  <a:pt x="1" y="395"/>
                                </a:lnTo>
                                <a:lnTo>
                                  <a:pt x="2" y="393"/>
                                </a:lnTo>
                                <a:lnTo>
                                  <a:pt x="4" y="390"/>
                                </a:lnTo>
                                <a:lnTo>
                                  <a:pt x="6" y="390"/>
                                </a:lnTo>
                                <a:lnTo>
                                  <a:pt x="7" y="390"/>
                                </a:lnTo>
                                <a:lnTo>
                                  <a:pt x="9" y="390"/>
                                </a:lnTo>
                                <a:lnTo>
                                  <a:pt x="10" y="390"/>
                                </a:lnTo>
                                <a:lnTo>
                                  <a:pt x="13" y="393"/>
                                </a:lnTo>
                                <a:lnTo>
                                  <a:pt x="14" y="395"/>
                                </a:lnTo>
                                <a:lnTo>
                                  <a:pt x="14" y="396"/>
                                </a:lnTo>
                                <a:lnTo>
                                  <a:pt x="15" y="398"/>
                                </a:lnTo>
                                <a:lnTo>
                                  <a:pt x="15" y="398"/>
                                </a:lnTo>
                                <a:lnTo>
                                  <a:pt x="14" y="399"/>
                                </a:lnTo>
                                <a:lnTo>
                                  <a:pt x="14" y="401"/>
                                </a:lnTo>
                                <a:lnTo>
                                  <a:pt x="13" y="404"/>
                                </a:lnTo>
                                <a:lnTo>
                                  <a:pt x="10" y="405"/>
                                </a:lnTo>
                                <a:lnTo>
                                  <a:pt x="9" y="405"/>
                                </a:lnTo>
                                <a:lnTo>
                                  <a:pt x="7" y="405"/>
                                </a:lnTo>
                                <a:lnTo>
                                  <a:pt x="6" y="405"/>
                                </a:lnTo>
                                <a:lnTo>
                                  <a:pt x="4" y="405"/>
                                </a:lnTo>
                                <a:lnTo>
                                  <a:pt x="2" y="404"/>
                                </a:lnTo>
                                <a:lnTo>
                                  <a:pt x="1" y="401"/>
                                </a:lnTo>
                                <a:lnTo>
                                  <a:pt x="0" y="399"/>
                                </a:lnTo>
                                <a:lnTo>
                                  <a:pt x="0" y="398"/>
                                </a:lnTo>
                                <a:lnTo>
                                  <a:pt x="0" y="398"/>
                                </a:lnTo>
                                <a:close/>
                                <a:moveTo>
                                  <a:pt x="0" y="368"/>
                                </a:moveTo>
                                <a:lnTo>
                                  <a:pt x="0" y="368"/>
                                </a:lnTo>
                                <a:lnTo>
                                  <a:pt x="0" y="366"/>
                                </a:lnTo>
                                <a:lnTo>
                                  <a:pt x="1" y="365"/>
                                </a:lnTo>
                                <a:lnTo>
                                  <a:pt x="2" y="363"/>
                                </a:lnTo>
                                <a:lnTo>
                                  <a:pt x="4" y="360"/>
                                </a:lnTo>
                                <a:lnTo>
                                  <a:pt x="6" y="360"/>
                                </a:lnTo>
                                <a:lnTo>
                                  <a:pt x="7" y="360"/>
                                </a:lnTo>
                                <a:lnTo>
                                  <a:pt x="9" y="360"/>
                                </a:lnTo>
                                <a:lnTo>
                                  <a:pt x="10" y="360"/>
                                </a:lnTo>
                                <a:lnTo>
                                  <a:pt x="13" y="363"/>
                                </a:lnTo>
                                <a:lnTo>
                                  <a:pt x="14" y="365"/>
                                </a:lnTo>
                                <a:lnTo>
                                  <a:pt x="14" y="366"/>
                                </a:lnTo>
                                <a:lnTo>
                                  <a:pt x="15" y="368"/>
                                </a:lnTo>
                                <a:lnTo>
                                  <a:pt x="15" y="368"/>
                                </a:lnTo>
                                <a:lnTo>
                                  <a:pt x="14" y="369"/>
                                </a:lnTo>
                                <a:lnTo>
                                  <a:pt x="14" y="370"/>
                                </a:lnTo>
                                <a:lnTo>
                                  <a:pt x="13" y="372"/>
                                </a:lnTo>
                                <a:lnTo>
                                  <a:pt x="10" y="375"/>
                                </a:lnTo>
                                <a:lnTo>
                                  <a:pt x="9" y="375"/>
                                </a:lnTo>
                                <a:lnTo>
                                  <a:pt x="7" y="375"/>
                                </a:lnTo>
                                <a:lnTo>
                                  <a:pt x="6" y="375"/>
                                </a:lnTo>
                                <a:lnTo>
                                  <a:pt x="4" y="375"/>
                                </a:lnTo>
                                <a:lnTo>
                                  <a:pt x="2" y="372"/>
                                </a:lnTo>
                                <a:lnTo>
                                  <a:pt x="1" y="370"/>
                                </a:lnTo>
                                <a:lnTo>
                                  <a:pt x="0" y="369"/>
                                </a:lnTo>
                                <a:lnTo>
                                  <a:pt x="0" y="368"/>
                                </a:lnTo>
                                <a:lnTo>
                                  <a:pt x="0" y="368"/>
                                </a:lnTo>
                                <a:close/>
                                <a:moveTo>
                                  <a:pt x="0" y="338"/>
                                </a:moveTo>
                                <a:lnTo>
                                  <a:pt x="0" y="338"/>
                                </a:lnTo>
                                <a:lnTo>
                                  <a:pt x="0" y="336"/>
                                </a:lnTo>
                                <a:lnTo>
                                  <a:pt x="1" y="335"/>
                                </a:lnTo>
                                <a:lnTo>
                                  <a:pt x="2" y="333"/>
                                </a:lnTo>
                                <a:lnTo>
                                  <a:pt x="4" y="330"/>
                                </a:lnTo>
                                <a:lnTo>
                                  <a:pt x="6" y="330"/>
                                </a:lnTo>
                                <a:lnTo>
                                  <a:pt x="7" y="330"/>
                                </a:lnTo>
                                <a:lnTo>
                                  <a:pt x="9" y="330"/>
                                </a:lnTo>
                                <a:lnTo>
                                  <a:pt x="10" y="330"/>
                                </a:lnTo>
                                <a:lnTo>
                                  <a:pt x="13" y="333"/>
                                </a:lnTo>
                                <a:lnTo>
                                  <a:pt x="14" y="335"/>
                                </a:lnTo>
                                <a:lnTo>
                                  <a:pt x="14" y="336"/>
                                </a:lnTo>
                                <a:lnTo>
                                  <a:pt x="15" y="338"/>
                                </a:lnTo>
                                <a:lnTo>
                                  <a:pt x="15" y="338"/>
                                </a:lnTo>
                                <a:lnTo>
                                  <a:pt x="14" y="339"/>
                                </a:lnTo>
                                <a:lnTo>
                                  <a:pt x="14" y="340"/>
                                </a:lnTo>
                                <a:lnTo>
                                  <a:pt x="13" y="342"/>
                                </a:lnTo>
                                <a:lnTo>
                                  <a:pt x="10" y="345"/>
                                </a:lnTo>
                                <a:lnTo>
                                  <a:pt x="9" y="345"/>
                                </a:lnTo>
                                <a:lnTo>
                                  <a:pt x="7" y="345"/>
                                </a:lnTo>
                                <a:lnTo>
                                  <a:pt x="6" y="345"/>
                                </a:lnTo>
                                <a:lnTo>
                                  <a:pt x="4" y="345"/>
                                </a:lnTo>
                                <a:lnTo>
                                  <a:pt x="2" y="342"/>
                                </a:lnTo>
                                <a:lnTo>
                                  <a:pt x="1" y="340"/>
                                </a:lnTo>
                                <a:lnTo>
                                  <a:pt x="0" y="339"/>
                                </a:lnTo>
                                <a:lnTo>
                                  <a:pt x="0" y="338"/>
                                </a:lnTo>
                                <a:lnTo>
                                  <a:pt x="0" y="338"/>
                                </a:lnTo>
                                <a:close/>
                                <a:moveTo>
                                  <a:pt x="0" y="308"/>
                                </a:moveTo>
                                <a:lnTo>
                                  <a:pt x="0" y="308"/>
                                </a:lnTo>
                                <a:lnTo>
                                  <a:pt x="0" y="306"/>
                                </a:lnTo>
                                <a:lnTo>
                                  <a:pt x="1" y="305"/>
                                </a:lnTo>
                                <a:lnTo>
                                  <a:pt x="2" y="303"/>
                                </a:lnTo>
                                <a:lnTo>
                                  <a:pt x="4" y="300"/>
                                </a:lnTo>
                                <a:lnTo>
                                  <a:pt x="6" y="300"/>
                                </a:lnTo>
                                <a:lnTo>
                                  <a:pt x="7" y="300"/>
                                </a:lnTo>
                                <a:lnTo>
                                  <a:pt x="9" y="300"/>
                                </a:lnTo>
                                <a:lnTo>
                                  <a:pt x="10" y="300"/>
                                </a:lnTo>
                                <a:lnTo>
                                  <a:pt x="13" y="303"/>
                                </a:lnTo>
                                <a:lnTo>
                                  <a:pt x="14" y="305"/>
                                </a:lnTo>
                                <a:lnTo>
                                  <a:pt x="14" y="306"/>
                                </a:lnTo>
                                <a:lnTo>
                                  <a:pt x="15" y="308"/>
                                </a:lnTo>
                                <a:lnTo>
                                  <a:pt x="15" y="308"/>
                                </a:lnTo>
                                <a:lnTo>
                                  <a:pt x="14" y="309"/>
                                </a:lnTo>
                                <a:lnTo>
                                  <a:pt x="14" y="310"/>
                                </a:lnTo>
                                <a:lnTo>
                                  <a:pt x="13" y="312"/>
                                </a:lnTo>
                                <a:lnTo>
                                  <a:pt x="10" y="315"/>
                                </a:lnTo>
                                <a:lnTo>
                                  <a:pt x="9" y="315"/>
                                </a:lnTo>
                                <a:lnTo>
                                  <a:pt x="7" y="315"/>
                                </a:lnTo>
                                <a:lnTo>
                                  <a:pt x="6" y="315"/>
                                </a:lnTo>
                                <a:lnTo>
                                  <a:pt x="4" y="315"/>
                                </a:lnTo>
                                <a:lnTo>
                                  <a:pt x="2" y="312"/>
                                </a:lnTo>
                                <a:lnTo>
                                  <a:pt x="1" y="310"/>
                                </a:lnTo>
                                <a:lnTo>
                                  <a:pt x="0" y="309"/>
                                </a:lnTo>
                                <a:lnTo>
                                  <a:pt x="0" y="308"/>
                                </a:lnTo>
                                <a:lnTo>
                                  <a:pt x="0" y="308"/>
                                </a:lnTo>
                                <a:close/>
                                <a:moveTo>
                                  <a:pt x="0" y="278"/>
                                </a:moveTo>
                                <a:lnTo>
                                  <a:pt x="0" y="278"/>
                                </a:lnTo>
                                <a:lnTo>
                                  <a:pt x="0" y="276"/>
                                </a:lnTo>
                                <a:lnTo>
                                  <a:pt x="1" y="275"/>
                                </a:lnTo>
                                <a:lnTo>
                                  <a:pt x="2" y="273"/>
                                </a:lnTo>
                                <a:lnTo>
                                  <a:pt x="4" y="270"/>
                                </a:lnTo>
                                <a:lnTo>
                                  <a:pt x="6" y="270"/>
                                </a:lnTo>
                                <a:lnTo>
                                  <a:pt x="7" y="270"/>
                                </a:lnTo>
                                <a:lnTo>
                                  <a:pt x="9" y="270"/>
                                </a:lnTo>
                                <a:lnTo>
                                  <a:pt x="10" y="270"/>
                                </a:lnTo>
                                <a:lnTo>
                                  <a:pt x="13" y="273"/>
                                </a:lnTo>
                                <a:lnTo>
                                  <a:pt x="14" y="275"/>
                                </a:lnTo>
                                <a:lnTo>
                                  <a:pt x="14" y="276"/>
                                </a:lnTo>
                                <a:lnTo>
                                  <a:pt x="15" y="278"/>
                                </a:lnTo>
                                <a:lnTo>
                                  <a:pt x="15" y="278"/>
                                </a:lnTo>
                                <a:lnTo>
                                  <a:pt x="14" y="279"/>
                                </a:lnTo>
                                <a:lnTo>
                                  <a:pt x="14" y="280"/>
                                </a:lnTo>
                                <a:lnTo>
                                  <a:pt x="13" y="282"/>
                                </a:lnTo>
                                <a:lnTo>
                                  <a:pt x="10" y="285"/>
                                </a:lnTo>
                                <a:lnTo>
                                  <a:pt x="9" y="285"/>
                                </a:lnTo>
                                <a:lnTo>
                                  <a:pt x="7" y="285"/>
                                </a:lnTo>
                                <a:lnTo>
                                  <a:pt x="6" y="285"/>
                                </a:lnTo>
                                <a:lnTo>
                                  <a:pt x="4" y="285"/>
                                </a:lnTo>
                                <a:lnTo>
                                  <a:pt x="2" y="282"/>
                                </a:lnTo>
                                <a:lnTo>
                                  <a:pt x="1" y="280"/>
                                </a:lnTo>
                                <a:lnTo>
                                  <a:pt x="0" y="279"/>
                                </a:lnTo>
                                <a:lnTo>
                                  <a:pt x="0" y="278"/>
                                </a:lnTo>
                                <a:lnTo>
                                  <a:pt x="0" y="278"/>
                                </a:lnTo>
                                <a:close/>
                                <a:moveTo>
                                  <a:pt x="0" y="248"/>
                                </a:moveTo>
                                <a:lnTo>
                                  <a:pt x="0" y="248"/>
                                </a:lnTo>
                                <a:lnTo>
                                  <a:pt x="0" y="246"/>
                                </a:lnTo>
                                <a:lnTo>
                                  <a:pt x="1" y="245"/>
                                </a:lnTo>
                                <a:lnTo>
                                  <a:pt x="2" y="243"/>
                                </a:lnTo>
                                <a:lnTo>
                                  <a:pt x="4" y="240"/>
                                </a:lnTo>
                                <a:lnTo>
                                  <a:pt x="6" y="240"/>
                                </a:lnTo>
                                <a:lnTo>
                                  <a:pt x="7" y="240"/>
                                </a:lnTo>
                                <a:lnTo>
                                  <a:pt x="9" y="240"/>
                                </a:lnTo>
                                <a:lnTo>
                                  <a:pt x="10" y="240"/>
                                </a:lnTo>
                                <a:lnTo>
                                  <a:pt x="13" y="243"/>
                                </a:lnTo>
                                <a:lnTo>
                                  <a:pt x="14" y="245"/>
                                </a:lnTo>
                                <a:lnTo>
                                  <a:pt x="14" y="246"/>
                                </a:lnTo>
                                <a:lnTo>
                                  <a:pt x="15" y="248"/>
                                </a:lnTo>
                                <a:lnTo>
                                  <a:pt x="15" y="248"/>
                                </a:lnTo>
                                <a:lnTo>
                                  <a:pt x="14" y="249"/>
                                </a:lnTo>
                                <a:lnTo>
                                  <a:pt x="14" y="250"/>
                                </a:lnTo>
                                <a:lnTo>
                                  <a:pt x="13" y="252"/>
                                </a:lnTo>
                                <a:lnTo>
                                  <a:pt x="10" y="255"/>
                                </a:lnTo>
                                <a:lnTo>
                                  <a:pt x="9" y="255"/>
                                </a:lnTo>
                                <a:lnTo>
                                  <a:pt x="7" y="255"/>
                                </a:lnTo>
                                <a:lnTo>
                                  <a:pt x="6" y="255"/>
                                </a:lnTo>
                                <a:lnTo>
                                  <a:pt x="4" y="255"/>
                                </a:lnTo>
                                <a:lnTo>
                                  <a:pt x="2" y="252"/>
                                </a:lnTo>
                                <a:lnTo>
                                  <a:pt x="1" y="250"/>
                                </a:lnTo>
                                <a:lnTo>
                                  <a:pt x="0" y="249"/>
                                </a:lnTo>
                                <a:lnTo>
                                  <a:pt x="0" y="248"/>
                                </a:lnTo>
                                <a:lnTo>
                                  <a:pt x="0" y="248"/>
                                </a:lnTo>
                                <a:close/>
                                <a:moveTo>
                                  <a:pt x="0" y="218"/>
                                </a:moveTo>
                                <a:lnTo>
                                  <a:pt x="0" y="218"/>
                                </a:lnTo>
                                <a:lnTo>
                                  <a:pt x="0" y="216"/>
                                </a:lnTo>
                                <a:lnTo>
                                  <a:pt x="1" y="215"/>
                                </a:lnTo>
                                <a:lnTo>
                                  <a:pt x="2" y="213"/>
                                </a:lnTo>
                                <a:lnTo>
                                  <a:pt x="4" y="210"/>
                                </a:lnTo>
                                <a:lnTo>
                                  <a:pt x="6" y="210"/>
                                </a:lnTo>
                                <a:lnTo>
                                  <a:pt x="7" y="210"/>
                                </a:lnTo>
                                <a:lnTo>
                                  <a:pt x="9" y="210"/>
                                </a:lnTo>
                                <a:lnTo>
                                  <a:pt x="10" y="210"/>
                                </a:lnTo>
                                <a:lnTo>
                                  <a:pt x="13" y="213"/>
                                </a:lnTo>
                                <a:lnTo>
                                  <a:pt x="14" y="215"/>
                                </a:lnTo>
                                <a:lnTo>
                                  <a:pt x="14" y="216"/>
                                </a:lnTo>
                                <a:lnTo>
                                  <a:pt x="15" y="218"/>
                                </a:lnTo>
                                <a:lnTo>
                                  <a:pt x="15" y="218"/>
                                </a:lnTo>
                                <a:lnTo>
                                  <a:pt x="14" y="219"/>
                                </a:lnTo>
                                <a:lnTo>
                                  <a:pt x="14" y="220"/>
                                </a:lnTo>
                                <a:lnTo>
                                  <a:pt x="13" y="222"/>
                                </a:lnTo>
                                <a:lnTo>
                                  <a:pt x="10" y="225"/>
                                </a:lnTo>
                                <a:lnTo>
                                  <a:pt x="9" y="225"/>
                                </a:lnTo>
                                <a:lnTo>
                                  <a:pt x="7" y="225"/>
                                </a:lnTo>
                                <a:lnTo>
                                  <a:pt x="6" y="225"/>
                                </a:lnTo>
                                <a:lnTo>
                                  <a:pt x="4" y="225"/>
                                </a:lnTo>
                                <a:lnTo>
                                  <a:pt x="2" y="222"/>
                                </a:lnTo>
                                <a:lnTo>
                                  <a:pt x="1" y="220"/>
                                </a:lnTo>
                                <a:lnTo>
                                  <a:pt x="0" y="219"/>
                                </a:lnTo>
                                <a:lnTo>
                                  <a:pt x="0" y="218"/>
                                </a:lnTo>
                                <a:lnTo>
                                  <a:pt x="0" y="218"/>
                                </a:lnTo>
                                <a:close/>
                                <a:moveTo>
                                  <a:pt x="0" y="188"/>
                                </a:moveTo>
                                <a:lnTo>
                                  <a:pt x="0" y="188"/>
                                </a:lnTo>
                                <a:lnTo>
                                  <a:pt x="0" y="186"/>
                                </a:lnTo>
                                <a:lnTo>
                                  <a:pt x="1" y="185"/>
                                </a:lnTo>
                                <a:lnTo>
                                  <a:pt x="2" y="183"/>
                                </a:lnTo>
                                <a:lnTo>
                                  <a:pt x="4" y="180"/>
                                </a:lnTo>
                                <a:lnTo>
                                  <a:pt x="6" y="180"/>
                                </a:lnTo>
                                <a:lnTo>
                                  <a:pt x="7" y="180"/>
                                </a:lnTo>
                                <a:lnTo>
                                  <a:pt x="9" y="180"/>
                                </a:lnTo>
                                <a:lnTo>
                                  <a:pt x="10" y="180"/>
                                </a:lnTo>
                                <a:lnTo>
                                  <a:pt x="13" y="183"/>
                                </a:lnTo>
                                <a:lnTo>
                                  <a:pt x="14" y="185"/>
                                </a:lnTo>
                                <a:lnTo>
                                  <a:pt x="14" y="186"/>
                                </a:lnTo>
                                <a:lnTo>
                                  <a:pt x="15" y="188"/>
                                </a:lnTo>
                                <a:lnTo>
                                  <a:pt x="15" y="188"/>
                                </a:lnTo>
                                <a:lnTo>
                                  <a:pt x="14" y="189"/>
                                </a:lnTo>
                                <a:lnTo>
                                  <a:pt x="14" y="190"/>
                                </a:lnTo>
                                <a:lnTo>
                                  <a:pt x="13" y="192"/>
                                </a:lnTo>
                                <a:lnTo>
                                  <a:pt x="10" y="195"/>
                                </a:lnTo>
                                <a:lnTo>
                                  <a:pt x="9" y="195"/>
                                </a:lnTo>
                                <a:lnTo>
                                  <a:pt x="7" y="195"/>
                                </a:lnTo>
                                <a:lnTo>
                                  <a:pt x="6" y="195"/>
                                </a:lnTo>
                                <a:lnTo>
                                  <a:pt x="4" y="195"/>
                                </a:lnTo>
                                <a:lnTo>
                                  <a:pt x="2" y="192"/>
                                </a:lnTo>
                                <a:lnTo>
                                  <a:pt x="1" y="190"/>
                                </a:lnTo>
                                <a:lnTo>
                                  <a:pt x="0" y="189"/>
                                </a:lnTo>
                                <a:lnTo>
                                  <a:pt x="0" y="188"/>
                                </a:lnTo>
                                <a:lnTo>
                                  <a:pt x="0" y="188"/>
                                </a:lnTo>
                                <a:close/>
                                <a:moveTo>
                                  <a:pt x="0" y="158"/>
                                </a:moveTo>
                                <a:lnTo>
                                  <a:pt x="0" y="158"/>
                                </a:lnTo>
                                <a:lnTo>
                                  <a:pt x="0" y="156"/>
                                </a:lnTo>
                                <a:lnTo>
                                  <a:pt x="1" y="155"/>
                                </a:lnTo>
                                <a:lnTo>
                                  <a:pt x="2" y="153"/>
                                </a:lnTo>
                                <a:lnTo>
                                  <a:pt x="4" y="150"/>
                                </a:lnTo>
                                <a:lnTo>
                                  <a:pt x="6" y="150"/>
                                </a:lnTo>
                                <a:lnTo>
                                  <a:pt x="7" y="150"/>
                                </a:lnTo>
                                <a:lnTo>
                                  <a:pt x="9" y="150"/>
                                </a:lnTo>
                                <a:lnTo>
                                  <a:pt x="10" y="150"/>
                                </a:lnTo>
                                <a:lnTo>
                                  <a:pt x="13" y="153"/>
                                </a:lnTo>
                                <a:lnTo>
                                  <a:pt x="14" y="155"/>
                                </a:lnTo>
                                <a:lnTo>
                                  <a:pt x="14" y="156"/>
                                </a:lnTo>
                                <a:lnTo>
                                  <a:pt x="15" y="158"/>
                                </a:lnTo>
                                <a:lnTo>
                                  <a:pt x="15" y="158"/>
                                </a:lnTo>
                                <a:lnTo>
                                  <a:pt x="14" y="159"/>
                                </a:lnTo>
                                <a:lnTo>
                                  <a:pt x="14" y="160"/>
                                </a:lnTo>
                                <a:lnTo>
                                  <a:pt x="13" y="162"/>
                                </a:lnTo>
                                <a:lnTo>
                                  <a:pt x="10" y="165"/>
                                </a:lnTo>
                                <a:lnTo>
                                  <a:pt x="9" y="165"/>
                                </a:lnTo>
                                <a:lnTo>
                                  <a:pt x="7" y="165"/>
                                </a:lnTo>
                                <a:lnTo>
                                  <a:pt x="6" y="165"/>
                                </a:lnTo>
                                <a:lnTo>
                                  <a:pt x="4" y="165"/>
                                </a:lnTo>
                                <a:lnTo>
                                  <a:pt x="2" y="162"/>
                                </a:lnTo>
                                <a:lnTo>
                                  <a:pt x="1" y="160"/>
                                </a:lnTo>
                                <a:lnTo>
                                  <a:pt x="0" y="159"/>
                                </a:lnTo>
                                <a:lnTo>
                                  <a:pt x="0" y="158"/>
                                </a:lnTo>
                                <a:lnTo>
                                  <a:pt x="0" y="158"/>
                                </a:lnTo>
                                <a:close/>
                                <a:moveTo>
                                  <a:pt x="0" y="128"/>
                                </a:moveTo>
                                <a:lnTo>
                                  <a:pt x="0" y="128"/>
                                </a:lnTo>
                                <a:lnTo>
                                  <a:pt x="0" y="126"/>
                                </a:lnTo>
                                <a:lnTo>
                                  <a:pt x="1" y="125"/>
                                </a:lnTo>
                                <a:lnTo>
                                  <a:pt x="2" y="123"/>
                                </a:lnTo>
                                <a:lnTo>
                                  <a:pt x="4" y="120"/>
                                </a:lnTo>
                                <a:lnTo>
                                  <a:pt x="6" y="120"/>
                                </a:lnTo>
                                <a:lnTo>
                                  <a:pt x="7" y="120"/>
                                </a:lnTo>
                                <a:lnTo>
                                  <a:pt x="9" y="120"/>
                                </a:lnTo>
                                <a:lnTo>
                                  <a:pt x="10" y="120"/>
                                </a:lnTo>
                                <a:lnTo>
                                  <a:pt x="13" y="123"/>
                                </a:lnTo>
                                <a:lnTo>
                                  <a:pt x="14" y="125"/>
                                </a:lnTo>
                                <a:lnTo>
                                  <a:pt x="14" y="126"/>
                                </a:lnTo>
                                <a:lnTo>
                                  <a:pt x="15" y="128"/>
                                </a:lnTo>
                                <a:lnTo>
                                  <a:pt x="15" y="128"/>
                                </a:lnTo>
                                <a:lnTo>
                                  <a:pt x="14" y="129"/>
                                </a:lnTo>
                                <a:lnTo>
                                  <a:pt x="14" y="130"/>
                                </a:lnTo>
                                <a:lnTo>
                                  <a:pt x="13" y="132"/>
                                </a:lnTo>
                                <a:lnTo>
                                  <a:pt x="10" y="135"/>
                                </a:lnTo>
                                <a:lnTo>
                                  <a:pt x="9" y="135"/>
                                </a:lnTo>
                                <a:lnTo>
                                  <a:pt x="7" y="135"/>
                                </a:lnTo>
                                <a:lnTo>
                                  <a:pt x="6" y="135"/>
                                </a:lnTo>
                                <a:lnTo>
                                  <a:pt x="4" y="135"/>
                                </a:lnTo>
                                <a:lnTo>
                                  <a:pt x="2" y="132"/>
                                </a:lnTo>
                                <a:lnTo>
                                  <a:pt x="1" y="130"/>
                                </a:lnTo>
                                <a:lnTo>
                                  <a:pt x="0" y="129"/>
                                </a:lnTo>
                                <a:lnTo>
                                  <a:pt x="0" y="128"/>
                                </a:lnTo>
                                <a:lnTo>
                                  <a:pt x="0" y="128"/>
                                </a:lnTo>
                                <a:close/>
                                <a:moveTo>
                                  <a:pt x="0" y="98"/>
                                </a:moveTo>
                                <a:lnTo>
                                  <a:pt x="0" y="98"/>
                                </a:lnTo>
                                <a:lnTo>
                                  <a:pt x="0" y="96"/>
                                </a:lnTo>
                                <a:lnTo>
                                  <a:pt x="1" y="94"/>
                                </a:lnTo>
                                <a:lnTo>
                                  <a:pt x="2" y="93"/>
                                </a:lnTo>
                                <a:lnTo>
                                  <a:pt x="4" y="90"/>
                                </a:lnTo>
                                <a:lnTo>
                                  <a:pt x="6" y="90"/>
                                </a:lnTo>
                                <a:lnTo>
                                  <a:pt x="7" y="90"/>
                                </a:lnTo>
                                <a:lnTo>
                                  <a:pt x="9" y="90"/>
                                </a:lnTo>
                                <a:lnTo>
                                  <a:pt x="10" y="90"/>
                                </a:lnTo>
                                <a:lnTo>
                                  <a:pt x="13" y="93"/>
                                </a:lnTo>
                                <a:lnTo>
                                  <a:pt x="14" y="94"/>
                                </a:lnTo>
                                <a:lnTo>
                                  <a:pt x="14" y="96"/>
                                </a:lnTo>
                                <a:lnTo>
                                  <a:pt x="15" y="98"/>
                                </a:lnTo>
                                <a:lnTo>
                                  <a:pt x="15" y="98"/>
                                </a:lnTo>
                                <a:lnTo>
                                  <a:pt x="14" y="99"/>
                                </a:lnTo>
                                <a:lnTo>
                                  <a:pt x="14" y="100"/>
                                </a:lnTo>
                                <a:lnTo>
                                  <a:pt x="13" y="102"/>
                                </a:lnTo>
                                <a:lnTo>
                                  <a:pt x="10" y="105"/>
                                </a:lnTo>
                                <a:lnTo>
                                  <a:pt x="9" y="105"/>
                                </a:lnTo>
                                <a:lnTo>
                                  <a:pt x="7" y="105"/>
                                </a:lnTo>
                                <a:lnTo>
                                  <a:pt x="6" y="105"/>
                                </a:lnTo>
                                <a:lnTo>
                                  <a:pt x="4" y="105"/>
                                </a:lnTo>
                                <a:lnTo>
                                  <a:pt x="2" y="102"/>
                                </a:lnTo>
                                <a:lnTo>
                                  <a:pt x="1" y="100"/>
                                </a:lnTo>
                                <a:lnTo>
                                  <a:pt x="0" y="99"/>
                                </a:lnTo>
                                <a:lnTo>
                                  <a:pt x="0" y="98"/>
                                </a:lnTo>
                                <a:lnTo>
                                  <a:pt x="0" y="98"/>
                                </a:lnTo>
                                <a:close/>
                                <a:moveTo>
                                  <a:pt x="0" y="68"/>
                                </a:moveTo>
                                <a:lnTo>
                                  <a:pt x="0" y="68"/>
                                </a:lnTo>
                                <a:lnTo>
                                  <a:pt x="0" y="66"/>
                                </a:lnTo>
                                <a:lnTo>
                                  <a:pt x="1" y="64"/>
                                </a:lnTo>
                                <a:lnTo>
                                  <a:pt x="2" y="63"/>
                                </a:lnTo>
                                <a:lnTo>
                                  <a:pt x="4" y="60"/>
                                </a:lnTo>
                                <a:lnTo>
                                  <a:pt x="6" y="60"/>
                                </a:lnTo>
                                <a:lnTo>
                                  <a:pt x="7" y="60"/>
                                </a:lnTo>
                                <a:lnTo>
                                  <a:pt x="9" y="60"/>
                                </a:lnTo>
                                <a:lnTo>
                                  <a:pt x="10" y="60"/>
                                </a:lnTo>
                                <a:lnTo>
                                  <a:pt x="13" y="63"/>
                                </a:lnTo>
                                <a:lnTo>
                                  <a:pt x="14" y="64"/>
                                </a:lnTo>
                                <a:lnTo>
                                  <a:pt x="14" y="66"/>
                                </a:lnTo>
                                <a:lnTo>
                                  <a:pt x="15" y="68"/>
                                </a:lnTo>
                                <a:lnTo>
                                  <a:pt x="15" y="68"/>
                                </a:lnTo>
                                <a:lnTo>
                                  <a:pt x="14" y="69"/>
                                </a:lnTo>
                                <a:lnTo>
                                  <a:pt x="14" y="70"/>
                                </a:lnTo>
                                <a:lnTo>
                                  <a:pt x="13" y="72"/>
                                </a:lnTo>
                                <a:lnTo>
                                  <a:pt x="10" y="75"/>
                                </a:lnTo>
                                <a:lnTo>
                                  <a:pt x="9" y="75"/>
                                </a:lnTo>
                                <a:lnTo>
                                  <a:pt x="7" y="75"/>
                                </a:lnTo>
                                <a:lnTo>
                                  <a:pt x="6" y="75"/>
                                </a:lnTo>
                                <a:lnTo>
                                  <a:pt x="4" y="75"/>
                                </a:lnTo>
                                <a:lnTo>
                                  <a:pt x="2" y="72"/>
                                </a:lnTo>
                                <a:lnTo>
                                  <a:pt x="1" y="70"/>
                                </a:lnTo>
                                <a:lnTo>
                                  <a:pt x="0" y="69"/>
                                </a:lnTo>
                                <a:lnTo>
                                  <a:pt x="0" y="68"/>
                                </a:lnTo>
                                <a:lnTo>
                                  <a:pt x="0" y="68"/>
                                </a:lnTo>
                                <a:close/>
                                <a:moveTo>
                                  <a:pt x="0" y="38"/>
                                </a:moveTo>
                                <a:lnTo>
                                  <a:pt x="0" y="38"/>
                                </a:lnTo>
                                <a:lnTo>
                                  <a:pt x="0" y="36"/>
                                </a:lnTo>
                                <a:lnTo>
                                  <a:pt x="1" y="34"/>
                                </a:lnTo>
                                <a:lnTo>
                                  <a:pt x="2" y="33"/>
                                </a:lnTo>
                                <a:lnTo>
                                  <a:pt x="4" y="30"/>
                                </a:lnTo>
                                <a:lnTo>
                                  <a:pt x="6" y="30"/>
                                </a:lnTo>
                                <a:lnTo>
                                  <a:pt x="7" y="30"/>
                                </a:lnTo>
                                <a:lnTo>
                                  <a:pt x="9" y="30"/>
                                </a:lnTo>
                                <a:lnTo>
                                  <a:pt x="10" y="30"/>
                                </a:lnTo>
                                <a:lnTo>
                                  <a:pt x="13" y="33"/>
                                </a:lnTo>
                                <a:lnTo>
                                  <a:pt x="14" y="34"/>
                                </a:lnTo>
                                <a:lnTo>
                                  <a:pt x="14" y="36"/>
                                </a:lnTo>
                                <a:lnTo>
                                  <a:pt x="15" y="38"/>
                                </a:lnTo>
                                <a:lnTo>
                                  <a:pt x="15" y="38"/>
                                </a:lnTo>
                                <a:lnTo>
                                  <a:pt x="14" y="39"/>
                                </a:lnTo>
                                <a:lnTo>
                                  <a:pt x="14" y="40"/>
                                </a:lnTo>
                                <a:lnTo>
                                  <a:pt x="13" y="42"/>
                                </a:lnTo>
                                <a:lnTo>
                                  <a:pt x="10" y="45"/>
                                </a:lnTo>
                                <a:lnTo>
                                  <a:pt x="9" y="45"/>
                                </a:lnTo>
                                <a:lnTo>
                                  <a:pt x="7" y="45"/>
                                </a:lnTo>
                                <a:lnTo>
                                  <a:pt x="6" y="45"/>
                                </a:lnTo>
                                <a:lnTo>
                                  <a:pt x="4" y="45"/>
                                </a:lnTo>
                                <a:lnTo>
                                  <a:pt x="2" y="42"/>
                                </a:lnTo>
                                <a:lnTo>
                                  <a:pt x="1" y="40"/>
                                </a:lnTo>
                                <a:lnTo>
                                  <a:pt x="0" y="39"/>
                                </a:lnTo>
                                <a:lnTo>
                                  <a:pt x="0" y="38"/>
                                </a:lnTo>
                                <a:lnTo>
                                  <a:pt x="0" y="38"/>
                                </a:lnTo>
                                <a:close/>
                                <a:moveTo>
                                  <a:pt x="0" y="8"/>
                                </a:moveTo>
                                <a:lnTo>
                                  <a:pt x="0" y="8"/>
                                </a:lnTo>
                                <a:lnTo>
                                  <a:pt x="0" y="6"/>
                                </a:lnTo>
                                <a:lnTo>
                                  <a:pt x="1" y="4"/>
                                </a:lnTo>
                                <a:lnTo>
                                  <a:pt x="2" y="3"/>
                                </a:lnTo>
                                <a:lnTo>
                                  <a:pt x="4" y="0"/>
                                </a:lnTo>
                                <a:lnTo>
                                  <a:pt x="6" y="0"/>
                                </a:lnTo>
                                <a:lnTo>
                                  <a:pt x="7" y="0"/>
                                </a:lnTo>
                                <a:lnTo>
                                  <a:pt x="9" y="0"/>
                                </a:lnTo>
                                <a:lnTo>
                                  <a:pt x="10" y="0"/>
                                </a:lnTo>
                                <a:lnTo>
                                  <a:pt x="13" y="3"/>
                                </a:lnTo>
                                <a:lnTo>
                                  <a:pt x="14" y="4"/>
                                </a:lnTo>
                                <a:lnTo>
                                  <a:pt x="14" y="6"/>
                                </a:lnTo>
                                <a:lnTo>
                                  <a:pt x="15" y="8"/>
                                </a:lnTo>
                                <a:lnTo>
                                  <a:pt x="15" y="8"/>
                                </a:lnTo>
                                <a:lnTo>
                                  <a:pt x="14" y="9"/>
                                </a:lnTo>
                                <a:lnTo>
                                  <a:pt x="14" y="10"/>
                                </a:lnTo>
                                <a:lnTo>
                                  <a:pt x="13" y="12"/>
                                </a:lnTo>
                                <a:lnTo>
                                  <a:pt x="10" y="15"/>
                                </a:lnTo>
                                <a:lnTo>
                                  <a:pt x="9" y="15"/>
                                </a:lnTo>
                                <a:lnTo>
                                  <a:pt x="7" y="15"/>
                                </a:lnTo>
                                <a:lnTo>
                                  <a:pt x="6" y="15"/>
                                </a:lnTo>
                                <a:lnTo>
                                  <a:pt x="4" y="15"/>
                                </a:lnTo>
                                <a:lnTo>
                                  <a:pt x="2" y="12"/>
                                </a:lnTo>
                                <a:lnTo>
                                  <a:pt x="1" y="10"/>
                                </a:lnTo>
                                <a:lnTo>
                                  <a:pt x="0" y="9"/>
                                </a:lnTo>
                                <a:lnTo>
                                  <a:pt x="0" y="8"/>
                                </a:lnTo>
                                <a:lnTo>
                                  <a:pt x="0" y="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7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66520" y="1158840"/>
                            <a:ext cx="724680" cy="282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41" h="445">
                                <a:moveTo>
                                  <a:pt x="1135" y="21"/>
                                </a:moveTo>
                                <a:lnTo>
                                  <a:pt x="97" y="406"/>
                                </a:lnTo>
                                <a:lnTo>
                                  <a:pt x="96" y="406"/>
                                </a:lnTo>
                                <a:lnTo>
                                  <a:pt x="93" y="406"/>
                                </a:lnTo>
                                <a:lnTo>
                                  <a:pt x="91" y="406"/>
                                </a:lnTo>
                                <a:lnTo>
                                  <a:pt x="90" y="405"/>
                                </a:lnTo>
                                <a:lnTo>
                                  <a:pt x="88" y="403"/>
                                </a:lnTo>
                                <a:lnTo>
                                  <a:pt x="86" y="402"/>
                                </a:lnTo>
                                <a:lnTo>
                                  <a:pt x="85" y="401"/>
                                </a:lnTo>
                                <a:lnTo>
                                  <a:pt x="85" y="400"/>
                                </a:lnTo>
                                <a:lnTo>
                                  <a:pt x="84" y="397"/>
                                </a:lnTo>
                                <a:lnTo>
                                  <a:pt x="84" y="395"/>
                                </a:lnTo>
                                <a:lnTo>
                                  <a:pt x="84" y="394"/>
                                </a:lnTo>
                                <a:lnTo>
                                  <a:pt x="85" y="391"/>
                                </a:lnTo>
                                <a:lnTo>
                                  <a:pt x="86" y="390"/>
                                </a:lnTo>
                                <a:lnTo>
                                  <a:pt x="87" y="389"/>
                                </a:lnTo>
                                <a:lnTo>
                                  <a:pt x="88" y="388"/>
                                </a:lnTo>
                                <a:lnTo>
                                  <a:pt x="91" y="387"/>
                                </a:lnTo>
                                <a:lnTo>
                                  <a:pt x="1128" y="1"/>
                                </a:lnTo>
                                <a:lnTo>
                                  <a:pt x="1129" y="0"/>
                                </a:lnTo>
                                <a:lnTo>
                                  <a:pt x="1131" y="0"/>
                                </a:lnTo>
                                <a:lnTo>
                                  <a:pt x="1134" y="1"/>
                                </a:lnTo>
                                <a:lnTo>
                                  <a:pt x="1135" y="1"/>
                                </a:lnTo>
                                <a:lnTo>
                                  <a:pt x="1136" y="3"/>
                                </a:lnTo>
                                <a:lnTo>
                                  <a:pt x="1139" y="4"/>
                                </a:lnTo>
                                <a:lnTo>
                                  <a:pt x="1140" y="5"/>
                                </a:lnTo>
                                <a:lnTo>
                                  <a:pt x="1141" y="7"/>
                                </a:lnTo>
                                <a:lnTo>
                                  <a:pt x="1141" y="9"/>
                                </a:lnTo>
                                <a:lnTo>
                                  <a:pt x="1141" y="11"/>
                                </a:lnTo>
                                <a:lnTo>
                                  <a:pt x="1141" y="13"/>
                                </a:lnTo>
                                <a:lnTo>
                                  <a:pt x="1140" y="15"/>
                                </a:lnTo>
                                <a:lnTo>
                                  <a:pt x="1139" y="16"/>
                                </a:lnTo>
                                <a:lnTo>
                                  <a:pt x="1137" y="18"/>
                                </a:lnTo>
                                <a:lnTo>
                                  <a:pt x="1136" y="19"/>
                                </a:lnTo>
                                <a:lnTo>
                                  <a:pt x="1135" y="21"/>
                                </a:lnTo>
                                <a:lnTo>
                                  <a:pt x="1135" y="21"/>
                                </a:lnTo>
                                <a:close/>
                                <a:moveTo>
                                  <a:pt x="134" y="445"/>
                                </a:moveTo>
                                <a:lnTo>
                                  <a:pt x="0" y="431"/>
                                </a:lnTo>
                                <a:lnTo>
                                  <a:pt x="92" y="333"/>
                                </a:lnTo>
                                <a:lnTo>
                                  <a:pt x="134" y="44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7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82480" y="1051560"/>
                            <a:ext cx="1434960" cy="251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309200" y="1488600"/>
                            <a:ext cx="57960" cy="235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15960" y="1028880"/>
                            <a:ext cx="1486080" cy="235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Syntig mean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9720" y="1257480"/>
                            <a:ext cx="938520" cy="226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9.1% G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15960" y="457200"/>
                            <a:ext cx="1028880" cy="45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i/>
                                  <w:szCs w:val="3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.ubique 29.7% G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96.1pt;height:241.15pt" coordorigin="0,0" coordsize="7922,4823">
                <v:rect id="shape_0" stroked="f" o:allowincell="f" style="position:absolute;left:2;top:0;width:7919;height:4822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0;top:10;width:68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white" stroked="f" o:allowincell="f" style="position:absolute;left:767;top:130;width:7110;height:4038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line id="shape_0" from="767,4164" to="7871,4164" stroked="t" o:allowincell="f" style="position:absolute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767,130" to="7871,130" stroked="t" o:allowincell="f" style="position:absolute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767,130" to="767,4163" stroked="t" o:allowincell="f" style="position:absolute;flip:y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7872,130" to="7872,4163" stroked="t" o:allowincell="f" style="position:absolute;flip:y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706,4164" to="766,4164" stroked="t" o:allowincell="f" style="position:absolute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706,3587" to="766,3587" stroked="t" o:allowincell="f" style="position:absolute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706,3010" to="766,3010" stroked="t" o:allowincell="f" style="position:absolute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706,2432" to="766,2432" stroked="t" o:allowincell="f" style="position:absolute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706,1856" to="766,1856" stroked="t" o:allowincell="f" style="position:absolute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706,1283" to="766,1283" stroked="t" o:allowincell="f" style="position:absolute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706,706" to="766,706" stroked="t" o:allowincell="f" style="position:absolute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706,130" to="766,130" stroked="t" o:allowincell="f" style="position:absolute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651,4164" to="766,4164" stroked="t" o:allowincell="f" style="position:absolute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651,3587" to="766,3587" stroked="t" o:allowincell="f" style="position:absolute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651,3010" to="766,3010" stroked="t" o:allowincell="f" style="position:absolute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651,2432" to="766,2432" stroked="t" o:allowincell="f" style="position:absolute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651,1856" to="766,1856" stroked="t" o:allowincell="f" style="position:absolute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651,1283" to="766,1283" stroked="t" o:allowincell="f" style="position:absolute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651,706" to="766,706" stroked="t" o:allowincell="f" style="position:absolute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651,130" to="766,130" stroked="t" o:allowincell="f" style="position:absolute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767,4163" to="767,4257" stroked="t" o:allowincell="f" style="position:absolute;flip:y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1028,4163" to="1028,4257" stroked="t" o:allowincell="f" style="position:absolute;flip:y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1293,4163" to="1293,4257" stroked="t" o:allowincell="f" style="position:absolute;flip:y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1554,4163" to="1554,4257" stroked="t" o:allowincell="f" style="position:absolute;flip:y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1820,4163" to="1820,4257" stroked="t" o:allowincell="f" style="position:absolute;flip:y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2082,4163" to="2082,4257" stroked="t" o:allowincell="f" style="position:absolute;flip:y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2347,4163" to="2347,4257" stroked="t" o:allowincell="f" style="position:absolute;flip:y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2608,4163" to="2608,4257" stroked="t" o:allowincell="f" style="position:absolute;flip:y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2869,4163" to="2869,4257" stroked="t" o:allowincell="f" style="position:absolute;flip:y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3135,4163" to="3135,4257" stroked="t" o:allowincell="f" style="position:absolute;flip:y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3396,4163" to="3396,4257" stroked="t" o:allowincell="f" style="position:absolute;flip:y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3662,4163" to="3662,4257" stroked="t" o:allowincell="f" style="position:absolute;flip:y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3923,4163" to="3923,4257" stroked="t" o:allowincell="f" style="position:absolute;flip:y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4189,4163" to="4189,4257" stroked="t" o:allowincell="f" style="position:absolute;flip:y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4449,4163" to="4449,4257" stroked="t" o:allowincell="f" style="position:absolute;flip:y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4715,4163" to="4715,4257" stroked="t" o:allowincell="f" style="position:absolute;flip:y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4977,4163" to="4977,4257" stroked="t" o:allowincell="f" style="position:absolute;flip:y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5238,4163" to="5238,4257" stroked="t" o:allowincell="f" style="position:absolute;flip:y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5503,4163" to="5503,4257" stroked="t" o:allowincell="f" style="position:absolute;flip:y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5764,4163" to="5764,4257" stroked="t" o:allowincell="f" style="position:absolute;flip:y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6030,4163" to="6030,4257" stroked="t" o:allowincell="f" style="position:absolute;flip:y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6292,4163" to="6292,4257" stroked="t" o:allowincell="f" style="position:absolute;flip:y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6557,4163" to="6557,4257" stroked="t" o:allowincell="f" style="position:absolute;flip:y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6818,4163" to="6818,4257" stroked="t" o:allowincell="f" style="position:absolute;flip:y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7084,4163" to="7084,4257" stroked="t" o:allowincell="f" style="position:absolute;flip:y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7345,4163" to="7345,4257" stroked="t" o:allowincell="f" style="position:absolute;flip:y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7610,4163" to="7610,4257" stroked="t" o:allowincell="f" style="position:absolute;flip:y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7872,4163" to="7872,4257" stroked="t" o:allowincell="f" style="position:absolute;flip:y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767,130" to="767,4163" stroked="t" o:allowincell="f" style="position:absolute;flip:y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767,4164" to="7871,4164" stroked="t" o:allowincell="f" style="position:absolute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shape id="shape_0" coordsize="5884,3147" path="m0,3147l23,3147l47,3141l66,3147l89,3147l113,3147l132,3147l156,3141l179,3141l198,3147l222,3141l241,3138l264,3141l288,3132l307,3132l331,3141l354,3141l373,3138l397,3132l420,3128l439,3119l463,3109l486,3103l506,3119l529,3132l548,3119l572,3094l595,3109l614,3109l638,3103l661,3075l681,3075l704,3109l727,3087l747,3059l770,3056l793,3075l813,3132l836,3018l859,3030l879,2983l902,3002l922,3011l945,3008l968,3002l988,3021l1011,2948l1034,2929l1054,2992l1077,2948l1101,2853l1120,2869l1143,2834l1167,2882l1186,2888l1209,2781l1229,2768l1252,2787l1276,2679l1295,2603l1318,2749l1342,2679l1361,2708l1385,2509l1408,2540l1427,2512l1451,2578l1474,2493l1493,2373l1517,2410l1536,2417l1560,2335l1583,2278l1602,2259l1626,2271l1649,2002l1668,2180l1692,2167l1715,2002l1735,2047l1758,2047l1781,1939l1801,2047l1824,1911l1847,1800l1867,1667l1890,1810l1910,1901l1933,1370l1956,1509l1976,1538l1999,1620l2022,1402l2042,1389l2065,1373l2088,1364l2108,1250l2131,1158l2155,1281l2174,1032l2197,1069l2217,1139l2240,1088l2263,734l2283,883l2306,864l2330,630l2349,741l2372,696l2396,763l2415,839l2438,608l2462,551l2481,522l2505,310l2524,586l2547,171l2571,383l2590,320l2613,339l2637,234l2656,272l2680,124l2703,263l2722,159l2746,86l2769,171l2789,263l2812,124l2835,0l2855,76l2878,133l2897,98l2921,263l2944,329l2964,263l2987,326l3010,310l3030,89l3053,206l3076,253l3096,364l3119,488l3142,364l3162,513l3185,253l3205,671l3228,494l3251,889l3271,728l3294,769l3317,854l3337,709l3360,946l3384,902l3403,1199l3426,1114l3450,1139l3469,1107l3492,1171l3516,1345l3535,1440l3559,1272l3578,1430l3601,1598l3625,1455l3644,1446l3667,1557l3691,1490l3710,1762l3734,1705l3757,2021l3776,1829l3800,1819l3823,1977l3842,2132l3866,2018l3885,2157l3909,2180l3932,2167l3951,2290l3975,2262l3998,2316l4018,2306l4041,2388l4064,2540l4084,2436l4107,2531l4130,2537l4150,2565l4173,2705l4193,2594l4216,2689l4239,2733l4259,2768l4282,2781l4305,2781l4325,2825l4348,2888l4371,2917l4391,2910l4414,2973l4438,2926l4457,2980l4480,3040l4504,3030l4523,3037l4546,3040l4566,3075l4589,3059l4613,3094l4632,3113l4655,3109l4679,3119l4698,3097l4721,3122l4745,3103l4764,3128l4788,3128l4811,3122l4830,3128l4854,3138l4873,3113l4896,3132l4920,3132l4939,3132l4963,3141l4986,3138l5005,3141l5029,3141l5052,3141l5071,3147l5095,3147l5118,3141l5138,3147l5161,3141l5184,3147l5204,3147l5227,3147l5246,3147l5270,3141l5293,3147l5313,3147l5336,3141l5359,3147l5379,3147l5402,3147l5425,3147l5445,3141l5468,3138l5492,3147l5511,3141l5534,3147l5554,3147l5577,3147l5600,3147l5620,3147l5643,3141l5667,3147l5686,3147l5709,3147l5733,3147l5752,3147l5775,3147l5799,3147l5818,3147l5842,3147l5861,3147l5884,3147e" stroked="t" o:allowincell="f" style="position:absolute;left:804;top:383;width:7052;height:3775;mso-wrap-style:none;v-text-anchor:middle;mso-position-horizontal-relative:char">
                  <v:fill o:detectmouseclick="t" on="false"/>
                  <v:stroke color="#004f9e" weight="3240" joinstyle="round" endcap="flat"/>
                  <w10:wrap type="none"/>
                </v:shape>
                <v:shape id="shape_0" stroked="f" o:allowincell="f" style="position:absolute;left:608;top:4292;width:273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5.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61;top:4292;width:273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15;top:4292;width:273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4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67;top:4292;width:273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8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17;top:4292;width:273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2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71;top:4292;width:273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6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24;top:4292;width:273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0.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9;top:4075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9;top:3499;width:23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9;top:2922;width:23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9;top:2346;width:23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9;top:1769;width:23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9;top:1192;width:23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9;top:614;width:23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9;top:38;width:23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07;top:4501;width:374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% G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6,3947" path="m0,3940l0,3940l0,3938l2,3936l3,3934l5,3933l6,3932l8,3932l10,3932l11,3933l14,3934l15,3936l15,3938l16,3940l16,3940l15,3941l15,3942l14,3945l11,3946l10,3947l8,3947l6,3947l5,3946l3,3945l2,3942l0,3941l0,3940l0,3940xm0,3910l0,3910l0,3908l2,3906l3,3904l5,3903l6,3902l8,3902l10,3902l11,3903l14,3904l15,3906l15,3908l16,3910l16,3910l15,3911l15,3912l14,3915l11,3916l10,3917l8,3917l6,3917l5,3916l3,3915l2,3912l0,3911l0,3910l0,3910xm0,3880l0,3880l0,3878l2,3876l3,3874l5,3873l6,3872l8,3872l10,3872l11,3873l14,3874l15,3876l15,3878l16,3880l16,3880l15,3881l15,3882l14,3885l11,3886l10,3887l8,3887l6,3887l5,3886l3,3885l2,3882l0,3881l0,3880l0,3880xm0,3850l0,3850l0,3848l2,3846l3,3844l5,3843l6,3842l8,3842l10,3842l11,3843l14,3844l15,3846l15,3848l16,3850l16,3850l15,3851l15,3852l14,3855l11,3856l10,3857l8,3857l6,3857l5,3856l3,3855l2,3852l0,3851l0,3850l0,3850xm0,3820l0,3820l0,3818l2,3816l3,3814l5,3813l6,3812l8,3812l10,3812l11,3813l14,3814l15,3816l15,3818l16,3820l16,3820l15,3821l15,3822l14,3825l11,3826l10,3827l8,3827l6,3827l5,3826l3,3825l2,3822l0,3821l0,3820l0,3820xm0,3790l0,3790l0,3788l2,3786l3,3784l5,3783l6,3782l8,3782l10,3782l11,3783l14,3784l15,3786l15,3788l16,3790l16,3790l15,3791l15,3792l14,3795l11,3796l10,3797l8,3797l6,3797l5,3796l3,3795l2,3792l0,3791l0,3790l0,3790xm0,3760l0,3760l0,3758l2,3756l3,3754l5,3753l6,3752l8,3752l10,3752l11,3753l14,3754l15,3756l15,3758l16,3760l16,3760l15,3761l15,3762l14,3765l11,3766l10,3767l8,3767l6,3767l5,3766l3,3765l2,3762l0,3761l0,3760l0,3760xm0,3730l0,3730l0,3728l2,3726l3,3724l5,3723l6,3722l8,3722l10,3722l11,3723l14,3724l15,3726l15,3728l16,3730l16,3730l15,3731l15,3732l14,3735l11,3736l10,3737l8,3737l6,3737l5,3736l3,3735l2,3732l0,3731l0,3730l0,3730xm0,3700l0,3700l0,3698l2,3696l3,3694l5,3693l6,3692l8,3692l10,3692l11,3693l14,3694l15,3696l15,3698l16,3700l16,3700l15,3701l15,3702l14,3705l11,3706l10,3707l8,3707l6,3707l5,3706l3,3705l2,3702l0,3701l0,3700l0,3700xm0,3670l0,3669l0,3668l2,3666l3,3664l5,3663l6,3662l8,3662l10,3662l11,3663l14,3664l15,3666l15,3668l16,3669l16,3670l15,3671l15,3672l14,3675l11,3676l10,3677l8,3677l6,3677l5,3676l3,3675l2,3672l0,3671l0,3670l0,3670xm0,3639l0,3639l0,3638l2,3636l3,3634l5,3633l6,3632l8,3632l10,3632l11,3633l14,3634l15,3636l15,3638l16,3639l16,3639l15,3641l15,3642l14,3645l11,3646l10,3647l8,3647l6,3647l5,3646l3,3645l2,3642l0,3641l0,3639l0,3639xm0,3609l0,3609l0,3608l2,3606l3,3604l5,3603l6,3602l8,3602l10,3602l11,3603l14,3604l15,3606l15,3608l16,3609l16,3609l15,3611l15,3612l14,3615l11,3616l10,3617l8,3617l6,3617l5,3616l3,3615l2,3612l0,3611l0,3609l0,3609xm0,3579l0,3579l0,3578l2,3576l3,3574l5,3573l6,3572l8,3572l10,3572l11,3573l14,3574l15,3576l15,3578l16,3579l16,3579l15,3581l15,3582l14,3585l11,3586l10,3587l8,3587l6,3587l5,3586l3,3585l2,3582l0,3581l0,3579l0,3579xm0,3549l0,3549l0,3548l2,3546l3,3544l5,3543l6,3542l8,3542l10,3542l11,3543l14,3544l15,3546l15,3548l16,3549l16,3549l15,3551l15,3552l14,3555l11,3556l10,3557l8,3557l6,3557l5,3556l3,3555l2,3552l0,3551l0,3549l0,3549xm0,3519l0,3519l0,3518l2,3516l3,3514l5,3513l6,3512l8,3512l10,3512l11,3513l14,3514l15,3516l15,3518l16,3519l16,3519l15,3521l15,3522l14,3525l11,3526l10,3527l8,3527l6,3527l5,3526l3,3525l2,3522l0,3521l0,3519l0,3519xm0,3489l0,3489l0,3488l2,3486l3,3484l5,3483l6,3482l8,3482l10,3482l11,3483l14,3484l15,3486l15,3488l16,3489l16,3489l15,3491l15,3492l14,3495l11,3496l10,3497l8,3497l6,3497l5,3496l3,3495l2,3492l0,3491l0,3489l0,3489xm0,3459l0,3459l0,3458l2,3456l3,3454l5,3453l6,3452l8,3452l10,3452l11,3453l14,3454l15,3456l15,3458l16,3459l16,3459l15,3461l15,3462l14,3465l11,3466l10,3467l8,3467l6,3467l5,3466l3,3465l2,3462l0,3461l0,3459l0,3459xm0,3429l0,3429l0,3428l2,3426l3,3424l5,3423l6,3422l8,3422l10,3422l11,3423l14,3424l15,3426l15,3428l16,3429l16,3429l15,3431l15,3432l14,3435l11,3436l10,3437l8,3437l6,3437l5,3436l3,3435l2,3432l0,3431l0,3429l0,3429xm0,3399l0,3399l0,3398l2,3396l3,3394l5,3393l6,3392l8,3392l10,3392l11,3393l14,3394l15,3396l15,3398l16,3399l16,3399l15,3401l15,3402l14,3405l11,3406l10,3407l8,3407l6,3407l5,3406l3,3405l2,3402l0,3401l0,3399l0,3399xm0,3369l0,3369l0,3368l2,3366l3,3364l5,3363l6,3362l8,3362l10,3362l11,3363l14,3364l15,3366l15,3368l16,3369l16,3369l15,3371l15,3372l14,3375l11,3376l10,3377l8,3377l6,3377l5,3376l3,3375l2,3372l0,3371l0,3369l0,3369xm0,3339l0,3339l0,3338l2,3336l3,3334l5,3333l6,3332l8,3332l10,3332l11,3333l14,3334l15,3336l15,3338l16,3339l16,3339l15,3341l15,3342l14,3345l11,3346l10,3346l8,3347l6,3346l5,3346l3,3345l2,3342l0,3341l0,3339l0,3339xm0,3309l0,3309l0,3308l2,3306l3,3304l5,3303l6,3302l8,3302l10,3302l11,3303l14,3304l15,3306l15,3308l16,3309l16,3309l15,3311l15,3312l14,3315l11,3316l10,3316l8,3317l6,3316l5,3316l3,3315l2,3312l0,3311l0,3309l0,3309xm0,3279l0,3279l0,3278l2,3276l3,3274l5,3273l6,3272l8,3272l10,3272l11,3273l14,3274l15,3276l15,3278l16,3279l16,3279l15,3281l15,3282l14,3285l11,3286l10,3286l8,3287l6,3286l5,3286l3,3285l2,3282l0,3281l0,3279l0,3279xm0,3249l0,3249l0,3248l2,3246l3,3244l5,3243l6,3242l8,3242l10,3242l11,3243l14,3244l15,3246l15,3248l16,3249l16,3249l15,3251l15,3252l14,3255l11,3256l10,3256l8,3257l6,3256l5,3256l3,3255l2,3252l0,3251l0,3249l0,3249xm0,3219l0,3219l0,3218l2,3216l3,3214l5,3213l6,3212l8,3212l10,3212l11,3213l14,3214l15,3216l15,3218l16,3219l16,3219l15,3221l15,3222l14,3225l11,3226l10,3226l8,3227l6,3226l5,3226l3,3225l2,3222l0,3221l0,3219l0,3219xm0,3189l0,3189l0,3188l2,3186l3,3184l5,3183l6,3182l8,3182l10,3182l11,3183l14,3184l15,3186l15,3188l16,3189l16,3189l15,3191l15,3192l14,3195l11,3196l10,3196l8,3197l6,3196l5,3196l3,3195l2,3192l0,3191l0,3189l0,3189xm0,3159l0,3159l0,3158l2,3156l3,3154l5,3153l6,3152l8,3152l10,3152l11,3153l14,3154l15,3156l15,3158l16,3159l16,3159l15,3161l15,3162l14,3165l11,3166l10,3166l8,3167l6,3166l5,3166l3,3165l2,3162l0,3161l0,3159l0,3159xm0,3129l0,3129l0,3128l2,3126l3,3124l5,3123l6,3122l8,3122l10,3122l11,3123l14,3124l15,3126l15,3128l16,3129l16,3129l15,3131l15,3132l14,3135l11,3136l10,3136l8,3137l6,3136l5,3136l3,3135l2,3132l0,3131l0,3129l0,3129xm0,3099l0,3099l0,3098l2,3096l3,3094l5,3093l6,3092l8,3092l10,3092l11,3093l14,3094l15,3096l15,3098l16,3099l16,3099l15,3101l15,3102l14,3105l11,3106l10,3106l8,3107l6,3106l5,3106l3,3105l2,3102l0,3101l0,3099l0,3099xm0,3069l0,3069l0,3068l2,3066l3,3064l5,3062l6,3062l8,3062l10,3062l11,3062l14,3064l15,3066l15,3068l16,3069l16,3069l15,3071l15,3072l14,3075l11,3076l10,3076l8,3077l6,3076l5,3076l3,3075l2,3072l0,3071l0,3069l0,3069xm0,3039l0,3039l0,3038l2,3036l3,3034l5,3032l6,3032l8,3032l10,3032l11,3032l14,3034l15,3036l15,3038l16,3039l16,3039l15,3040l15,3042l14,3045l11,3046l10,3046l8,3046l6,3046l5,3046l3,3045l2,3042l0,3040l0,3039l0,3039xm0,3009l0,3009l0,3008l2,3006l3,3004l5,3002l6,3002l8,3002l10,3002l11,3002l14,3004l15,3006l15,3008l16,3009l16,3009l15,3010l15,3012l14,3015l11,3016l10,3016l8,3016l6,3016l5,3016l3,3015l2,3012l0,3010l0,3009l0,3009xm0,2979l0,2979l0,2978l2,2976l3,2974l5,2972l6,2972l8,2972l10,2972l11,2972l14,2974l15,2976l15,2978l16,2979l16,2979l15,2980l15,2982l14,2985l11,2986l10,2986l8,2986l6,2986l5,2986l3,2985l2,2982l0,2980l0,2979l0,2979xm0,2949l0,2949l0,2948l2,2946l3,2944l5,2942l6,2942l8,2942l10,2942l11,2942l14,2944l15,2946l15,2948l16,2949l16,2949l15,2950l15,2952l14,2955l11,2956l10,2956l8,2956l6,2956l5,2956l3,2955l2,2952l0,2950l0,2949l0,2949xm0,2919l0,2919l0,2918l2,2916l3,2914l5,2912l6,2912l8,2912l10,2912l11,2912l14,2914l15,2916l15,2918l16,2919l16,2919l15,2920l15,2922l14,2925l11,2926l10,2926l8,2926l6,2926l5,2926l3,2925l2,2922l0,2920l0,2919l0,2919xm0,2889l0,2889l0,2888l2,2886l3,2884l5,2882l6,2882l8,2882l10,2882l11,2882l14,2884l15,2886l15,2888l16,2889l16,2889l15,2890l15,2892l14,2895l11,2896l10,2896l8,2896l6,2896l5,2896l3,2895l2,2892l0,2890l0,2889l0,2889xm0,2859l0,2859l0,2858l2,2856l3,2854l5,2852l6,2852l8,2852l10,2852l11,2852l14,2854l15,2856l15,2858l16,2859l16,2859l15,2860l15,2862l14,2865l11,2866l10,2866l8,2866l6,2866l5,2866l3,2865l2,2862l0,2860l0,2859l0,2859xm0,2829l0,2829l0,2828l2,2826l3,2824l5,2822l6,2822l8,2822l10,2822l11,2822l14,2824l15,2826l15,2828l16,2829l16,2829l15,2830l15,2832l14,2835l11,2836l10,2836l8,2836l6,2836l5,2836l3,2835l2,2832l0,2830l0,2829l0,2829xm0,2799l0,2799l0,2798l2,2796l3,2794l5,2792l6,2792l8,2792l10,2792l11,2792l14,2794l15,2796l15,2798l16,2799l16,2799l15,2800l15,2802l14,2805l11,2806l10,2806l8,2806l6,2806l5,2806l3,2805l2,2802l0,2800l0,2799l0,2799xm0,2769l0,2769l0,2768l2,2766l3,2764l5,2762l6,2762l8,2762l10,2762l11,2762l14,2764l15,2766l15,2768l16,2769l16,2769l15,2770l15,2772l14,2775l11,2776l10,2776l8,2776l6,2776l5,2776l3,2775l2,2772l0,2770l0,2769l0,2769xm0,2739l0,2739l0,2738l2,2736l3,2734l5,2732l6,2732l8,2732l10,2732l11,2732l14,2734l15,2736l15,2738l16,2739l16,2739l15,2740l15,2741l14,2744l11,2746l10,2746l8,2746l6,2746l5,2746l3,2744l2,2741l0,2740l0,2739l0,2739xm0,2709l0,2709l0,2708l2,2706l3,2704l5,2702l6,2702l8,2702l10,2702l11,2702l14,2704l15,2706l15,2708l16,2709l16,2709l15,2710l15,2711l14,2714l11,2716l10,2716l8,2716l6,2716l5,2716l3,2714l2,2711l0,2710l0,2709l0,2709xm0,2679l0,2679l0,2678l2,2676l3,2674l5,2672l6,2672l8,2672l10,2672l11,2672l14,2674l15,2676l15,2678l16,2679l16,2679l15,2680l15,2681l14,2684l11,2686l10,2686l8,2686l6,2686l5,2686l3,2684l2,2681l0,2680l0,2679l0,2679xm0,2649l0,2649l0,2648l2,2646l3,2644l5,2642l6,2642l8,2642l10,2642l11,2642l14,2644l15,2646l15,2648l16,2649l16,2649l15,2650l15,2651l14,2654l11,2656l10,2656l8,2656l6,2656l5,2656l3,2654l2,2651l0,2650l0,2649l0,2649xm0,2619l0,2619l0,2618l2,2616l3,2614l5,2612l6,2612l8,2612l10,2612l11,2612l14,2614l15,2616l15,2618l16,2619l16,2619l15,2620l15,2621l14,2624l11,2626l10,2626l8,2626l6,2626l5,2626l3,2624l2,2621l0,2620l0,2619l0,2619xm0,2589l0,2589l0,2588l2,2586l3,2584l5,2582l6,2582l8,2582l10,2582l11,2582l14,2584l15,2586l15,2588l16,2589l16,2589l15,2590l15,2591l14,2594l11,2596l10,2596l8,2596l6,2596l5,2596l3,2594l2,2591l0,2590l0,2589l0,2589xm0,2559l0,2559l0,2558l2,2556l3,2554l5,2552l6,2552l8,2552l10,2552l11,2552l14,2554l15,2556l15,2558l16,2559l16,2559l15,2560l15,2561l14,2564l11,2566l10,2566l8,2566l6,2566l5,2566l3,2564l2,2561l0,2560l0,2559l0,2559xm0,2529l0,2529l0,2528l2,2526l3,2524l5,2522l6,2522l8,2522l10,2522l11,2522l14,2524l15,2526l15,2528l16,2529l16,2529l15,2530l15,2531l14,2534l11,2536l10,2536l8,2536l6,2536l5,2536l3,2534l2,2531l0,2530l0,2529l0,2529xm0,2499l0,2499l0,2498l2,2495l3,2494l5,2492l6,2492l8,2492l10,2492l11,2492l14,2494l15,2495l15,2498l16,2499l16,2499l15,2500l15,2501l14,2504l11,2506l10,2506l8,2506l6,2506l5,2506l3,2504l2,2501l0,2500l0,2499l0,2499xm0,2469l0,2469l0,2468l2,2465l3,2464l5,2462l6,2462l8,2462l10,2462l11,2462l14,2464l15,2465l15,2468l16,2469l16,2469l15,2470l15,2471l14,2474l11,2476l10,2476l8,2476l6,2476l5,2476l3,2474l2,2471l0,2470l0,2469l0,2469xm0,2439l0,2439l0,2438l2,2435l3,2434l5,2432l6,2432l8,2432l10,2432l11,2432l14,2434l15,2435l15,2438l16,2439l16,2439l15,2440l15,2441l14,2444l11,2446l10,2446l8,2446l6,2446l5,2446l3,2444l2,2441l0,2440l0,2439l0,2439xm0,2409l0,2409l0,2408l2,2405l3,2404l5,2402l6,2402l8,2402l10,2402l11,2402l14,2404l15,2405l15,2408l16,2409l16,2409l15,2410l15,2411l14,2414l11,2416l10,2416l8,2416l6,2416l5,2416l3,2414l2,2411l0,2410l0,2409l0,2409xm0,2379l0,2379l0,2378l2,2375l3,2373l5,2372l6,2372l8,2372l10,2372l11,2372l14,2373l15,2375l15,2378l16,2379l16,2379l15,2380l15,2381l14,2384l11,2386l10,2386l8,2386l6,2386l5,2386l3,2384l2,2381l0,2380l0,2379l0,2379xm0,2349l0,2349l0,2348l2,2345l3,2343l5,2342l6,2342l8,2342l10,2342l11,2342l14,2343l15,2345l15,2348l16,2349l16,2349l15,2350l15,2351l14,2354l11,2356l10,2356l8,2356l6,2356l5,2356l3,2354l2,2351l0,2350l0,2349l0,2349xm0,2319l0,2319l0,2318l2,2315l3,2313l5,2312l6,2312l8,2312l10,2312l11,2312l14,2313l15,2315l15,2318l16,2319l16,2319l15,2320l15,2321l14,2324l11,2326l10,2326l8,2326l6,2326l5,2326l3,2324l2,2321l0,2320l0,2319l0,2319xm0,2289l0,2289l0,2288l2,2285l3,2283l5,2282l6,2282l8,2282l10,2282l11,2282l14,2283l15,2285l15,2288l16,2289l16,2289l15,2290l15,2291l14,2294l11,2296l10,2296l8,2296l6,2296l5,2296l3,2294l2,2291l0,2290l0,2289l0,2289xm0,2259l0,2259l0,2258l2,2255l3,2253l5,2252l6,2252l8,2252l10,2252l11,2252l14,2253l15,2255l15,2258l16,2259l16,2259l15,2260l15,2261l14,2264l11,2266l10,2266l8,2266l6,2266l5,2266l3,2264l2,2261l0,2260l0,2259l0,2259xm0,2229l0,2229l0,2228l2,2225l3,2223l5,2222l6,2222l8,2222l10,2222l11,2222l14,2223l15,2225l15,2228l16,2229l16,2229l15,2230l15,2231l14,2234l11,2236l10,2236l8,2236l6,2236l5,2236l3,2234l2,2231l0,2230l0,2229l0,2229xm0,2199l0,2199l0,2198l2,2195l3,2193l5,2192l6,2192l8,2192l10,2192l11,2192l14,2193l15,2195l15,2198l16,2199l16,2199l15,2200l15,2201l14,2204l11,2206l10,2206l8,2206l6,2206l5,2206l3,2204l2,2201l0,2200l0,2199l0,2199xm0,2169l0,2169l0,2168l2,2165l3,2163l5,2162l6,2162l8,2162l10,2162l11,2162l14,2163l15,2165l15,2168l16,2169l16,2169l15,2170l15,2171l14,2174l11,2176l10,2176l8,2176l6,2176l5,2176l3,2174l2,2171l0,2170l0,2169l0,2169xm0,2139l0,2139l0,2138l2,2135l3,2133l5,2132l6,2132l8,2132l10,2132l11,2132l14,2133l15,2135l15,2138l16,2139l16,2139l15,2140l15,2141l14,2144l11,2146l10,2146l8,2146l6,2146l5,2146l3,2144l2,2141l0,2140l0,2139l0,2139xm0,2109l0,2109l0,2108l2,2105l3,2103l5,2102l6,2102l8,2102l10,2102l11,2102l14,2103l15,2105l15,2108l16,2109l16,2109l15,2110l15,2111l14,2114l11,2116l10,2116l8,2116l6,2116l5,2116l3,2114l2,2111l0,2110l0,2109l0,2109xm0,2079l0,2079l0,2076l2,2075l3,2073l5,2072l6,2072l8,2072l10,2072l11,2072l14,2073l15,2075l15,2076l16,2079l16,2079l15,2080l15,2081l14,2084l11,2086l10,2086l8,2086l6,2086l5,2086l3,2084l2,2081l0,2080l0,2079l0,2079xm0,2049l0,2049l0,2046l2,2045l3,2043l5,2042l6,2042l8,2042l10,2042l11,2042l14,2043l15,2045l15,2046l16,2049l16,2049l15,2050l15,2051l14,2054l11,2056l10,2056l8,2056l6,2056l5,2056l3,2054l2,2051l0,2050l0,2049l0,2049xm0,2019l0,2019l0,2016l2,2015l3,2013l5,2012l6,2012l8,2012l10,2012l11,2012l14,2013l15,2015l15,2016l16,2019l16,2019l15,2020l15,2021l14,2024l11,2026l10,2026l8,2026l6,2026l5,2026l3,2024l2,2021l0,2020l0,2019l0,2019xm0,1989l0,1989l0,1986l2,1985l3,1983l5,1982l6,1982l8,1982l10,1982l11,1982l14,1983l15,1985l15,1986l16,1989l16,1989l15,1990l15,1991l14,1994l11,1996l10,1996l8,1996l6,1996l5,1996l3,1994l2,1991l0,1990l0,1989l0,1989xm0,1959l0,1959l0,1956l2,1955l3,1953l5,1952l6,1952l8,1952l10,1952l11,1952l14,1953l15,1955l15,1956l16,1959l16,1959l15,1960l15,1961l14,1964l11,1966l10,1966l8,1966l6,1966l5,1966l3,1964l2,1961l0,1960l0,1959l0,1959xm0,1929l0,1929l0,1926l2,1925l3,1923l5,1922l6,1922l8,1922l10,1922l11,1922l14,1923l15,1925l15,1926l16,1929l16,1929l15,1930l15,1931l14,1934l11,1936l10,1936l8,1936l6,1936l5,1936l3,1934l2,1931l0,1930l0,1929l0,1929xm0,1899l0,1899l0,1896l2,1895l3,1893l5,1892l6,1892l8,1890l10,1892l11,1892l14,1893l15,1895l15,1896l16,1899l16,1899l15,1900l15,1901l14,1904l11,1906l10,1906l8,1906l6,1906l5,1906l3,1904l2,1901l0,1900l0,1899l0,1899xm0,1869l0,1869l0,1866l2,1865l3,1863l5,1862l6,1862l8,1860l10,1862l11,1862l14,1863l15,1865l15,1866l16,1869l16,1869l15,1870l15,1871l14,1874l11,1875l10,1876l8,1876l6,1876l5,1875l3,1874l2,1871l0,1870l0,1869l0,1869xm0,1839l0,1839l0,1836l2,1835l3,1833l5,1832l6,1832l8,1830l10,1832l11,1832l14,1833l15,1835l15,1836l16,1839l16,1839l15,1840l15,1841l14,1844l11,1845l10,1846l8,1846l6,1846l5,1845l3,1844l2,1841l0,1840l0,1839l0,1839xm0,1809l0,1809l0,1806l2,1805l3,1803l5,1802l6,1802l8,1800l10,1802l11,1802l14,1803l15,1805l15,1806l16,1809l16,1809l15,1810l15,1811l14,1814l11,1815l10,1816l8,1816l6,1816l5,1815l3,1814l2,1811l0,1810l0,1809l0,1809xm0,1779l0,1779l0,1776l2,1775l3,1773l5,1772l6,1772l8,1770l10,1772l11,1772l14,1773l15,1775l15,1776l16,1779l16,1779l15,1780l15,1781l14,1784l11,1785l10,1786l8,1786l6,1786l5,1785l3,1784l2,1781l0,1780l0,1779l0,1779xm0,1749l0,1749l0,1746l2,1745l3,1743l5,1742l6,1742l8,1740l10,1742l11,1742l14,1743l15,1745l15,1746l16,1749l16,1749l15,1750l15,1751l14,1754l11,1755l10,1756l8,1756l6,1756l5,1755l3,1754l2,1751l0,1750l0,1749l0,1749xm0,1719l0,1719l0,1716l2,1715l3,1713l5,1712l6,1712l8,1710l10,1712l11,1712l14,1713l15,1715l15,1716l16,1719l16,1719l15,1720l15,1721l14,1724l11,1725l10,1726l8,1726l6,1726l5,1725l3,1724l2,1721l0,1720l0,1719l0,1719xm0,1689l0,1689l0,1686l2,1685l3,1683l5,1682l6,1682l8,1680l10,1682l11,1682l14,1683l15,1685l15,1686l16,1689l16,1689l15,1690l15,1691l14,1694l11,1695l10,1696l8,1696l6,1696l5,1695l3,1694l2,1691l0,1690l0,1689l0,1689xm0,1659l0,1659l0,1656l2,1655l3,1653l5,1652l6,1652l8,1650l10,1652l11,1652l14,1653l15,1655l15,1656l16,1659l16,1659l15,1660l15,1661l14,1664l11,1665l10,1666l8,1666l6,1666l5,1665l3,1664l2,1661l0,1660l0,1659l0,1659xm0,1629l0,1629l0,1626l2,1625l3,1623l5,1622l6,1622l8,1620l10,1622l11,1622l14,1623l15,1625l15,1626l16,1629l16,1629l15,1630l15,1631l14,1634l11,1635l10,1636l8,1636l6,1636l5,1635l3,1634l2,1631l0,1630l0,1629l0,1629xm0,1599l0,1599l0,1596l2,1595l3,1593l5,1592l6,1590l8,1590l10,1590l11,1592l14,1593l15,1595l15,1596l16,1599l16,1599l15,1600l15,1601l14,1604l11,1605l10,1606l8,1606l6,1606l5,1605l3,1604l2,1601l0,1600l0,1599l0,1599xm0,1569l0,1569l0,1566l2,1565l3,1563l5,1562l6,1560l8,1560l10,1560l11,1562l14,1563l15,1565l15,1566l16,1569l16,1569l15,1570l15,1571l14,1574l11,1575l10,1576l8,1576l6,1576l5,1575l3,1574l2,1571l0,1570l0,1569l0,1569xm0,1539l0,1539l0,1536l2,1535l3,1533l5,1532l6,1530l8,1530l10,1530l11,1532l14,1533l15,1535l15,1536l16,1539l16,1539l15,1540l15,1541l14,1544l11,1545l10,1546l8,1546l6,1546l5,1545l3,1544l2,1541l0,1540l0,1539l0,1539xm0,1509l0,1509l0,1506l2,1505l3,1503l5,1502l6,1500l8,1500l10,1500l11,1502l14,1503l15,1505l15,1506l16,1509l16,1509l15,1510l15,1511l14,1514l11,1515l10,1516l8,1516l6,1516l5,1515l3,1514l2,1511l0,1510l0,1509l0,1509xm0,1479l0,1479l0,1476l2,1475l3,1473l5,1472l6,1470l8,1470l10,1470l11,1472l14,1473l15,1475l15,1476l16,1479l16,1479l15,1480l15,1481l14,1484l11,1485l10,1486l8,1486l6,1486l5,1485l3,1484l2,1481l0,1480l0,1479l0,1479xm0,1449l0,1449l0,1446l2,1445l3,1443l5,1442l6,1440l8,1440l10,1440l11,1442l14,1443l15,1445l15,1446l16,1449l16,1449l15,1450l15,1451l14,1454l11,1455l10,1456l8,1456l6,1456l5,1455l3,1454l2,1451l0,1450l0,1449l0,1449xm0,1419l0,1419l0,1416l2,1415l3,1413l5,1412l6,1410l8,1410l10,1410l11,1412l14,1413l15,1415l15,1416l16,1419l16,1419l15,1420l15,1421l14,1424l11,1425l10,1426l8,1426l6,1426l5,1425l3,1424l2,1421l0,1420l0,1419l0,1419xm0,1389l0,1389l0,1386l2,1385l3,1383l5,1382l6,1380l8,1380l10,1380l11,1382l14,1383l15,1385l15,1386l16,1389l16,1389l15,1390l15,1391l14,1394l11,1395l10,1396l8,1396l6,1396l5,1395l3,1394l2,1391l0,1390l0,1389l0,1389xm0,1359l0,1359l0,1356l2,1355l3,1353l5,1352l6,1350l8,1350l10,1350l11,1352l14,1353l15,1355l15,1356l16,1359l16,1359l15,1360l15,1361l14,1364l11,1365l10,1366l8,1366l6,1366l5,1365l3,1364l2,1361l0,1360l0,1359l0,1359xm0,1329l0,1329l0,1326l2,1325l3,1323l5,1322l6,1320l8,1320l10,1320l11,1322l14,1323l15,1325l15,1326l16,1329l16,1329l15,1330l15,1331l14,1334l11,1335l10,1336l8,1336l6,1336l5,1335l3,1334l2,1331l0,1330l0,1329l0,1329xm0,1299l0,1298l0,1296l2,1295l3,1293l5,1292l6,1290l8,1290l10,1290l11,1292l14,1293l15,1295l15,1296l16,1298l16,1299l15,1300l15,1301l14,1304l11,1305l10,1306l8,1306l6,1306l5,1305l3,1304l2,1301l0,1300l0,1299l0,1299xm0,1268l0,1268l0,1266l2,1265l3,1263l5,1262l6,1260l8,1260l10,1260l11,1262l14,1263l15,1265l15,1266l16,1268l16,1268l15,1270l15,1271l14,1274l11,1275l10,1276l8,1276l6,1276l5,1275l3,1274l2,1271l0,1270l0,1268l0,1268xm0,1238l0,1238l0,1236l2,1235l3,1233l5,1232l6,1230l8,1230l10,1230l11,1232l14,1233l15,1235l15,1236l16,1238l16,1238l15,1240l15,1241l14,1244l11,1245l10,1246l8,1246l6,1246l5,1245l3,1244l2,1241l0,1240l0,1238l0,1238xm0,1208l0,1208l0,1206l2,1205l3,1203l5,1202l6,1200l8,1200l10,1200l11,1202l14,1203l15,1205l15,1206l16,1208l16,1208l15,1210l15,1211l14,1214l11,1215l10,1216l8,1216l6,1216l5,1215l3,1214l2,1211l0,1210l0,1208l0,1208xm0,1178l0,1178l0,1176l2,1175l3,1173l5,1172l6,1170l8,1170l10,1170l11,1172l14,1173l15,1175l15,1176l16,1178l16,1178l15,1180l15,1181l14,1184l11,1185l10,1186l8,1186l6,1186l5,1185l3,1184l2,1181l0,1180l0,1178l0,1178xm0,1148l0,1148l0,1146l2,1145l3,1143l5,1142l6,1140l8,1140l10,1140l11,1142l14,1143l15,1145l15,1146l16,1148l16,1148l15,1150l15,1151l14,1154l11,1155l10,1156l8,1156l6,1156l5,1155l3,1154l2,1151l0,1150l0,1148l0,1148xm0,1118l0,1118l0,1116l2,1115l3,1113l5,1112l6,1110l8,1110l10,1110l11,1112l14,1113l15,1115l15,1116l16,1118l16,1118l15,1120l15,1121l14,1124l11,1125l10,1126l8,1126l6,1126l5,1125l3,1124l2,1121l0,1120l0,1118l0,1118xm0,1088l0,1088l0,1086l2,1085l3,1083l5,1082l6,1080l8,1080l10,1080l11,1082l14,1083l15,1085l15,1086l16,1088l16,1088l15,1090l15,1091l14,1094l11,1095l10,1096l8,1096l6,1096l5,1095l3,1094l2,1091l0,1090l0,1088l0,1088xm0,1058l0,1058l0,1056l2,1055l3,1053l5,1052l6,1050l8,1050l10,1050l11,1052l14,1053l15,1055l15,1056l16,1058l16,1058l15,1060l15,1061l14,1064l11,1065l10,1066l8,1066l6,1066l5,1065l3,1064l2,1061l0,1060l0,1058l0,1058xm0,1028l0,1028l0,1026l2,1025l3,1023l5,1022l6,1020l8,1020l10,1020l11,1022l14,1023l15,1025l15,1026l16,1028l16,1028l15,1030l15,1031l14,1034l11,1035l10,1036l8,1036l6,1036l5,1035l3,1034l2,1031l0,1030l0,1028l0,1028xm0,998l0,998l0,996l2,995l3,993l5,992l6,990l8,990l10,990l11,992l14,993l15,995l15,996l16,998l16,998l15,1000l15,1001l14,1004l11,1005l10,1006l8,1006l6,1006l5,1005l3,1004l2,1001l0,1000l0,998l0,998xm0,968l0,968l0,966l2,965l3,963l5,962l6,960l8,960l10,960l11,962l14,963l15,965l15,966l16,968l16,968l15,970l15,971l14,974l11,975l10,975l8,976l6,975l5,975l3,974l2,971l0,970l0,968l0,968xm0,938l0,938l0,936l2,935l3,933l5,932l6,930l8,930l10,930l11,932l14,933l15,935l15,936l16,938l16,938l15,940l15,941l14,944l11,945l10,945l8,946l6,945l5,945l3,944l2,941l0,940l0,938l0,938xm0,908l0,908l0,906l2,905l3,903l5,902l6,900l8,900l10,900l11,902l14,903l15,905l15,906l16,908l16,908l15,910l15,911l14,914l11,915l10,915l8,916l6,915l5,915l3,914l2,911l0,910l0,908l0,908xm0,878l0,878l0,876l2,875l3,873l5,872l6,870l8,870l10,870l11,872l14,873l15,875l15,876l16,878l16,878l15,880l15,881l14,884l11,885l10,885l8,886l6,885l5,885l3,884l2,881l0,880l0,878l0,878xm0,848l0,848l0,846l2,845l3,843l5,842l6,840l8,840l10,840l11,842l14,843l15,845l15,846l16,848l16,848l15,850l15,851l14,854l11,855l10,855l8,856l6,855l5,855l3,854l2,851l0,850l0,848l0,848xm0,818l0,818l0,816l2,815l3,813l5,812l6,810l8,810l10,810l11,812l14,813l15,815l15,816l16,818l16,818l15,820l15,821l14,824l11,825l10,825l8,826l6,825l5,825l3,824l2,821l0,820l0,818l0,818xm0,788l0,788l0,786l2,785l3,783l5,782l6,780l8,780l10,780l11,782l14,783l15,785l15,786l16,788l16,788l15,790l15,791l14,794l11,795l10,795l8,796l6,795l5,795l3,794l2,791l0,790l0,788l0,788xm0,758l0,758l0,756l2,755l3,753l5,752l6,750l8,750l10,750l11,752l14,753l15,755l15,756l16,758l16,758l15,760l15,761l14,764l11,765l10,765l8,766l6,765l5,765l3,764l2,761l0,760l0,758l0,758xm0,728l0,728l0,726l2,725l3,723l5,722l6,720l8,720l10,720l11,722l14,723l15,725l15,726l16,728l16,728l15,730l15,731l14,734l11,735l10,735l8,736l6,735l5,735l3,734l2,731l0,730l0,728l0,728xm0,698l0,698l0,696l2,695l3,693l5,690l6,690l8,690l10,690l11,690l14,693l15,695l15,696l16,698l16,698l15,700l15,701l14,704l11,705l10,705l8,706l6,705l5,705l3,704l2,701l0,700l0,698l0,698xm0,668l0,668l0,666l2,665l3,663l5,660l6,660l8,660l10,660l11,660l14,663l15,665l15,666l16,668l16,668l15,669l15,671l14,674l11,675l10,675l8,675l6,675l5,675l3,674l2,671l0,669l0,668l0,668xm0,638l0,638l0,636l2,635l3,633l5,630l6,630l8,630l10,630l11,630l14,633l15,635l15,636l16,638l16,638l15,639l15,641l14,644l11,645l10,645l8,645l6,645l5,645l3,644l2,641l0,639l0,638l0,638xm0,608l0,608l0,606l2,605l3,603l5,600l6,600l8,600l10,600l11,600l14,603l15,605l15,606l16,608l16,608l15,609l15,611l14,614l11,615l10,615l8,615l6,615l5,615l3,614l2,611l0,609l0,608l0,608xm0,578l0,578l0,576l2,575l3,573l5,570l6,570l8,570l10,570l11,570l14,573l15,575l15,576l16,578l16,578l15,579l15,581l14,584l11,585l10,585l8,585l6,585l5,585l3,584l2,581l0,579l0,578l0,578xm0,548l0,548l0,546l2,545l3,543l5,540l6,540l8,540l10,540l11,540l14,543l15,545l15,546l16,548l16,548l15,549l15,551l14,554l11,555l10,555l8,555l6,555l5,555l3,554l2,551l0,549l0,548l0,548xm0,518l0,518l0,516l2,515l3,513l5,510l6,510l8,510l10,510l11,510l14,513l15,515l15,516l16,518l16,518l15,519l15,521l14,524l11,525l10,525l8,525l6,525l5,525l3,524l2,521l0,519l0,518l0,518xm0,488l0,488l0,486l2,485l3,483l5,480l6,480l8,480l10,480l11,480l14,483l15,485l15,486l16,488l16,488l15,489l15,491l14,494l11,495l10,495l8,495l6,495l5,495l3,494l2,491l0,489l0,488l0,488xm0,458l0,458l0,456l2,455l3,453l5,450l6,450l8,450l10,450l11,450l14,453l15,455l15,456l16,458l16,458l15,459l15,461l14,464l11,465l10,465l8,465l6,465l5,465l3,464l2,461l0,459l0,458l0,458xm0,428l0,428l0,426l2,425l3,423l5,420l6,420l8,420l10,420l11,420l14,423l15,425l15,426l16,428l16,428l15,429l15,431l14,434l11,435l10,435l8,435l6,435l5,435l3,434l2,431l0,429l0,428l0,428xm0,398l0,398l0,396l2,395l3,393l5,390l6,390l8,390l10,390l11,390l14,393l15,395l15,396l16,398l16,398l15,399l15,401l14,404l11,405l10,405l8,405l6,405l5,405l3,404l2,401l0,399l0,398l0,398xm0,368l0,368l0,366l2,365l3,363l5,360l6,360l8,360l10,360l11,360l14,363l15,365l15,366l16,368l16,368l15,369l15,370l14,372l11,375l10,375l8,375l6,375l5,375l3,372l2,370l0,369l0,368l0,368xm0,338l0,338l0,336l2,335l3,333l5,330l6,330l8,330l10,330l11,330l14,333l15,335l15,336l16,338l16,338l15,339l15,340l14,342l11,345l10,345l8,345l6,345l5,345l3,342l2,340l0,339l0,338l0,338xm0,308l0,308l0,306l2,305l3,303l5,300l6,300l8,300l10,300l11,300l14,303l15,305l15,306l16,308l16,308l15,309l15,310l14,312l11,315l10,315l8,315l6,315l5,315l3,312l2,310l0,309l0,308l0,308xm0,278l0,278l0,276l2,275l3,273l5,270l6,270l8,270l10,270l11,270l14,273l15,275l15,276l16,278l16,278l15,279l15,280l14,282l11,285l10,285l8,285l6,285l5,285l3,282l2,280l0,279l0,278l0,278xm0,248l0,248l0,246l2,245l3,243l5,240l6,240l8,240l10,240l11,240l14,243l15,245l15,246l16,248l16,248l15,249l15,250l14,252l11,255l10,255l8,255l6,255l5,255l3,252l2,250l0,249l0,248l0,248xm0,218l0,218l0,216l2,215l3,213l5,210l6,210l8,210l10,210l11,210l14,213l15,215l15,216l16,218l16,218l15,219l15,220l14,222l11,225l10,225l8,225l6,225l5,225l3,222l2,220l0,219l0,218l0,218xm0,188l0,188l0,186l2,185l3,183l5,180l6,180l8,180l10,180l11,180l14,183l15,185l15,186l16,188l16,188l15,189l15,190l14,192l11,195l10,195l8,195l6,195l5,195l3,192l2,190l0,189l0,188l0,188xm0,158l0,158l0,156l2,155l3,153l5,150l6,150l8,150l10,150l11,150l14,153l15,155l15,156l16,158l16,158l15,159l15,160l14,162l11,165l10,165l8,165l6,165l5,165l3,162l2,160l0,159l0,158l0,158xm0,128l0,128l0,126l2,125l3,123l5,120l6,120l8,120l10,120l11,120l14,123l15,125l15,126l16,128l16,128l15,129l15,130l14,132l11,135l10,135l8,135l6,135l5,135l3,132l2,130l0,129l0,128l0,128xm0,98l0,98l0,96l2,94l3,93l5,90l6,90l8,90l10,90l11,90l14,93l15,94l15,96l16,98l16,98l15,99l15,100l14,102l11,105l10,105l8,105l6,105l5,105l3,102l2,100l0,99l0,98l0,98xm0,68l0,68l0,66l2,64l3,63l5,60l6,60l8,60l10,60l11,60l14,63l15,64l15,66l16,68l16,68l15,69l15,70l14,72l11,75l10,75l8,75l6,75l5,75l3,72l2,70l0,69l0,68l0,68xm0,38l0,38l0,36l2,34l3,33l5,30l6,30l8,30l10,30l11,30l14,33l15,34l15,36l16,38l16,38l15,39l15,40l14,42l11,45l10,45l8,45l6,45l5,45l3,42l2,40l0,39l0,38l0,38xm0,8l0,8l0,6l2,4l3,3l5,0l6,0l8,0l10,0l11,0l14,3l15,4l15,6l16,8l16,8l15,9l15,10l14,12l11,15l10,15l8,15l6,15l5,15l3,12l2,10l0,9l0,8l0,8xe" fillcolor="black" stroked="t" o:allowincell="f" style="position:absolute;left:4353;top:236;width:15;height:3946;mso-wrap-style:none;v-text-anchor:middle;mso-position-horizontal-relative:char">
                  <v:fill o:detectmouseclick="t" type="solid" color2="white"/>
                  <v:stroke color="black" weight="720" joinstyle="round" endcap="flat"/>
                  <w10:wrap type="none"/>
                </v:shape>
                <v:rect id="shape_0" fillcolor="white" stroked="f" o:allowincell="f" style="position:absolute;left:5169;top:1080;width:2259;height:395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shape id="shape_0" stroked="f" o:allowincell="f" style="position:absolute;left:6531;top:1401;width:90;height:36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11;top:1768;width:1477;height:73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9.7% G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86;top:1768;width:90;height:36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817,274" path="m810,21l99,232l97,232l94,232l93,232l91,231l89,229l88,228l87,227l86,225l86,223l86,221l86,219l87,217l88,216l89,215l91,214l93,213l804,1l806,0l809,0l810,1l812,1l814,3l815,4l816,6l817,7l817,10l817,12l817,13l816,16l815,17l814,18l812,19l810,21l810,21xm133,274l0,251l98,159l133,274xe" fillcolor="black" stroked="t" o:allowincell="f" style="position:absolute;left:4361;top:1285;width:816;height:273;mso-wrap-style:none;v-text-anchor:middle;mso-position-horizontal-relative:char">
                  <v:fill o:detectmouseclick="t" type="solid" color2="white"/>
                  <v:stroke color="black" weight="720" joinstyle="round" endcap="flat"/>
                  <w10:wrap type="none"/>
                </v:shape>
                <v:shape id="shape_0" coordsize="15,3947" path="m0,3940l0,3940l0,3938l1,3936l2,3934l4,3933l6,3932l7,3932l9,3932l10,3933l13,3934l14,3936l14,3938l15,3940l15,3940l14,3941l14,3942l13,3945l10,3946l9,3947l7,3947l6,3947l4,3946l2,3945l1,3942l0,3941l0,3940l0,3940xm0,3910l0,3910l0,3908l1,3906l2,3904l4,3903l6,3902l7,3902l9,3902l10,3903l13,3904l14,3906l14,3908l15,3910l15,3910l14,3911l14,3912l13,3915l10,3916l9,3917l7,3917l6,3917l4,3916l2,3915l1,3912l0,3911l0,3910l0,3910xm0,3880l0,3880l0,3878l1,3876l2,3874l4,3873l6,3872l7,3872l9,3872l10,3873l13,3874l14,3876l14,3878l15,3880l15,3880l14,3881l14,3882l13,3885l10,3886l9,3887l7,3887l6,3887l4,3886l2,3885l1,3882l0,3881l0,3880l0,3880xm0,3850l0,3850l0,3848l1,3846l2,3844l4,3843l6,3842l7,3842l9,3842l10,3843l13,3844l14,3846l14,3848l15,3850l15,3850l14,3851l14,3852l13,3855l10,3856l9,3857l7,3857l6,3857l4,3856l2,3855l1,3852l0,3851l0,3850l0,3850xm0,3820l0,3820l0,3818l1,3816l2,3814l4,3813l6,3812l7,3812l9,3812l10,3813l13,3814l14,3816l14,3818l15,3820l15,3820l14,3821l14,3822l13,3825l10,3826l9,3827l7,3827l6,3827l4,3826l2,3825l1,3822l0,3821l0,3820l0,3820xm0,3790l0,3790l0,3788l1,3786l2,3784l4,3783l6,3782l7,3782l9,3782l10,3783l13,3784l14,3786l14,3788l15,3790l15,3790l14,3791l14,3792l13,3795l10,3796l9,3797l7,3797l6,3797l4,3796l2,3795l1,3792l0,3791l0,3790l0,3790xm0,3760l0,3760l0,3758l1,3756l2,3754l4,3753l6,3752l7,3752l9,3752l10,3753l13,3754l14,3756l14,3758l15,3760l15,3760l14,3761l14,3762l13,3765l10,3766l9,3767l7,3767l6,3767l4,3766l2,3765l1,3762l0,3761l0,3760l0,3760xm0,3730l0,3730l0,3728l1,3726l2,3724l4,3723l6,3722l7,3722l9,3722l10,3723l13,3724l14,3726l14,3728l15,3730l15,3730l14,3731l14,3732l13,3735l10,3736l9,3737l7,3737l6,3737l4,3736l2,3735l1,3732l0,3731l0,3730l0,3730xm0,3700l0,3700l0,3698l1,3696l2,3694l4,3693l6,3692l7,3692l9,3692l10,3693l13,3694l14,3696l14,3698l15,3700l15,3700l14,3701l14,3702l13,3705l10,3706l9,3707l7,3707l6,3707l4,3706l2,3705l1,3702l0,3701l0,3700l0,3700xm0,3670l0,3669l0,3668l1,3666l2,3664l4,3663l6,3662l7,3662l9,3662l10,3663l13,3664l14,3666l14,3668l15,3669l15,3670l14,3671l14,3672l13,3675l10,3676l9,3677l7,3677l6,3677l4,3676l2,3675l1,3672l0,3671l0,3670l0,3670xm0,3639l0,3639l0,3638l1,3636l2,3634l4,3633l6,3632l7,3632l9,3632l10,3633l13,3634l14,3636l14,3638l15,3639l15,3639l14,3641l14,3642l13,3645l10,3646l9,3647l7,3647l6,3647l4,3646l2,3645l1,3642l0,3641l0,3639l0,3639xm0,3609l0,3609l0,3608l1,3606l2,3604l4,3603l6,3602l7,3602l9,3602l10,3603l13,3604l14,3606l14,3608l15,3609l15,3609l14,3611l14,3612l13,3615l10,3616l9,3617l7,3617l6,3617l4,3616l2,3615l1,3612l0,3611l0,3609l0,3609xm0,3579l0,3579l0,3578l1,3576l2,3574l4,3573l6,3572l7,3572l9,3572l10,3573l13,3574l14,3576l14,3578l15,3579l15,3579l14,3581l14,3582l13,3585l10,3586l9,3587l7,3587l6,3587l4,3586l2,3585l1,3582l0,3581l0,3579l0,3579xm0,3549l0,3549l0,3548l1,3546l2,3544l4,3543l6,3542l7,3542l9,3542l10,3543l13,3544l14,3546l14,3548l15,3549l15,3549l14,3551l14,3552l13,3555l10,3556l9,3557l7,3557l6,3557l4,3556l2,3555l1,3552l0,3551l0,3549l0,3549xm0,3519l0,3519l0,3518l1,3516l2,3514l4,3513l6,3512l7,3512l9,3512l10,3513l13,3514l14,3516l14,3518l15,3519l15,3519l14,3521l14,3522l13,3525l10,3526l9,3527l7,3527l6,3527l4,3526l2,3525l1,3522l0,3521l0,3519l0,3519xm0,3489l0,3489l0,3488l1,3486l2,3484l4,3483l6,3482l7,3482l9,3482l10,3483l13,3484l14,3486l14,3488l15,3489l15,3489l14,3491l14,3492l13,3495l10,3496l9,3497l7,3497l6,3497l4,3496l2,3495l1,3492l0,3491l0,3489l0,3489xm0,3459l0,3459l0,3458l1,3456l2,3454l4,3453l6,3452l7,3452l9,3452l10,3453l13,3454l14,3456l14,3458l15,3459l15,3459l14,3461l14,3462l13,3465l10,3466l9,3467l7,3467l6,3467l4,3466l2,3465l1,3462l0,3461l0,3459l0,3459xm0,3429l0,3429l0,3428l1,3426l2,3424l4,3423l6,3422l7,3422l9,3422l10,3423l13,3424l14,3426l14,3428l15,3429l15,3429l14,3431l14,3432l13,3435l10,3436l9,3437l7,3437l6,3437l4,3436l2,3435l1,3432l0,3431l0,3429l0,3429xm0,3399l0,3399l0,3398l1,3396l2,3394l4,3393l6,3392l7,3392l9,3392l10,3393l13,3394l14,3396l14,3398l15,3399l15,3399l14,3401l14,3402l13,3405l10,3406l9,3407l7,3407l6,3407l4,3406l2,3405l1,3402l0,3401l0,3399l0,3399xm0,3369l0,3369l0,3368l1,3366l2,3364l4,3363l6,3362l7,3362l9,3362l10,3363l13,3364l14,3366l14,3368l15,3369l15,3369l14,3371l14,3372l13,3375l10,3376l9,3377l7,3377l6,3377l4,3376l2,3375l1,3372l0,3371l0,3369l0,3369xm0,3339l0,3339l0,3338l1,3336l2,3334l4,3333l6,3332l7,3332l9,3332l10,3333l13,3334l14,3336l14,3338l15,3339l15,3339l14,3341l14,3342l13,3345l10,3346l9,3346l7,3347l6,3346l4,3346l2,3345l1,3342l0,3341l0,3339l0,3339xm0,3309l0,3309l0,3308l1,3306l2,3304l4,3303l6,3302l7,3302l9,3302l10,3303l13,3304l14,3306l14,3308l15,3309l15,3309l14,3311l14,3312l13,3315l10,3316l9,3316l7,3317l6,3316l4,3316l2,3315l1,3312l0,3311l0,3309l0,3309xm0,3279l0,3279l0,3278l1,3276l2,3274l4,3273l6,3272l7,3272l9,3272l10,3273l13,3274l14,3276l14,3278l15,3279l15,3279l14,3281l14,3282l13,3285l10,3286l9,3286l7,3287l6,3286l4,3286l2,3285l1,3282l0,3281l0,3279l0,3279xm0,3249l0,3249l0,3248l1,3246l2,3244l4,3243l6,3242l7,3242l9,3242l10,3243l13,3244l14,3246l14,3248l15,3249l15,3249l14,3251l14,3252l13,3255l10,3256l9,3256l7,3257l6,3256l4,3256l2,3255l1,3252l0,3251l0,3249l0,3249xm0,3219l0,3219l0,3218l1,3216l2,3214l4,3213l6,3212l7,3212l9,3212l10,3213l13,3214l14,3216l14,3218l15,3219l15,3219l14,3221l14,3222l13,3225l10,3226l9,3226l7,3227l6,3226l4,3226l2,3225l1,3222l0,3221l0,3219l0,3219xm0,3189l0,3189l0,3188l1,3186l2,3184l4,3183l6,3182l7,3182l9,3182l10,3183l13,3184l14,3186l14,3188l15,3189l15,3189l14,3191l14,3192l13,3195l10,3196l9,3196l7,3197l6,3196l4,3196l2,3195l1,3192l0,3191l0,3189l0,3189xm0,3159l0,3159l0,3158l1,3156l2,3154l4,3153l6,3152l7,3152l9,3152l10,3153l13,3154l14,3156l14,3158l15,3159l15,3159l14,3161l14,3162l13,3165l10,3166l9,3166l7,3167l6,3166l4,3166l2,3165l1,3162l0,3161l0,3159l0,3159xm0,3129l0,3129l0,3128l1,3126l2,3124l4,3123l6,3122l7,3122l9,3122l10,3123l13,3124l14,3126l14,3128l15,3129l15,3129l14,3131l14,3132l13,3135l10,3136l9,3136l7,3137l6,3136l4,3136l2,3135l1,3132l0,3131l0,3129l0,3129xm0,3099l0,3099l0,3098l1,3096l2,3094l4,3093l6,3092l7,3092l9,3092l10,3093l13,3094l14,3096l14,3098l15,3099l15,3099l14,3101l14,3102l13,3105l10,3106l9,3106l7,3107l6,3106l4,3106l2,3105l1,3102l0,3101l0,3099l0,3099xm0,3069l0,3069l0,3068l1,3066l2,3064l4,3062l6,3062l7,3062l9,3062l10,3062l13,3064l14,3066l14,3068l15,3069l15,3069l14,3071l14,3072l13,3075l10,3076l9,3076l7,3077l6,3076l4,3076l2,3075l1,3072l0,3071l0,3069l0,3069xm0,3039l0,3039l0,3038l1,3036l2,3034l4,3032l6,3032l7,3032l9,3032l10,3032l13,3034l14,3036l14,3038l15,3039l15,3039l14,3040l14,3042l13,3045l10,3046l9,3046l7,3046l6,3046l4,3046l2,3045l1,3042l0,3040l0,3039l0,3039xm0,3009l0,3009l0,3008l1,3006l2,3004l4,3002l6,3002l7,3002l9,3002l10,3002l13,3004l14,3006l14,3008l15,3009l15,3009l14,3010l14,3012l13,3015l10,3016l9,3016l7,3016l6,3016l4,3016l2,3015l1,3012l0,3010l0,3009l0,3009xm0,2979l0,2979l0,2978l1,2976l2,2974l4,2972l6,2972l7,2972l9,2972l10,2972l13,2974l14,2976l14,2978l15,2979l15,2979l14,2980l14,2982l13,2985l10,2986l9,2986l7,2986l6,2986l4,2986l2,2985l1,2982l0,2980l0,2979l0,2979xm0,2949l0,2949l0,2948l1,2946l2,2944l4,2942l6,2942l7,2942l9,2942l10,2942l13,2944l14,2946l14,2948l15,2949l15,2949l14,2950l14,2952l13,2955l10,2956l9,2956l7,2956l6,2956l4,2956l2,2955l1,2952l0,2950l0,2949l0,2949xm0,2919l0,2919l0,2918l1,2916l2,2914l4,2912l6,2912l7,2912l9,2912l10,2912l13,2914l14,2916l14,2918l15,2919l15,2919l14,2920l14,2922l13,2925l10,2926l9,2926l7,2926l6,2926l4,2926l2,2925l1,2922l0,2920l0,2919l0,2919xm0,2889l0,2889l0,2888l1,2886l2,2884l4,2882l6,2882l7,2882l9,2882l10,2882l13,2884l14,2886l14,2888l15,2889l15,2889l14,2890l14,2892l13,2895l10,2896l9,2896l7,2896l6,2896l4,2896l2,2895l1,2892l0,2890l0,2889l0,2889xm0,2859l0,2859l0,2858l1,2856l2,2854l4,2852l6,2852l7,2852l9,2852l10,2852l13,2854l14,2856l14,2858l15,2859l15,2859l14,2860l14,2862l13,2865l10,2866l9,2866l7,2866l6,2866l4,2866l2,2865l1,2862l0,2860l0,2859l0,2859xm0,2829l0,2829l0,2828l1,2826l2,2824l4,2822l6,2822l7,2822l9,2822l10,2822l13,2824l14,2826l14,2828l15,2829l15,2829l14,2830l14,2832l13,2835l10,2836l9,2836l7,2836l6,2836l4,2836l2,2835l1,2832l0,2830l0,2829l0,2829xm0,2799l0,2799l0,2798l1,2796l2,2794l4,2792l6,2792l7,2792l9,2792l10,2792l13,2794l14,2796l14,2798l15,2799l15,2799l14,2800l14,2802l13,2805l10,2806l9,2806l7,2806l6,2806l4,2806l2,2805l1,2802l0,2800l0,2799l0,2799xm0,2769l0,2769l0,2768l1,2766l2,2764l4,2762l6,2762l7,2762l9,2762l10,2762l13,2764l14,2766l14,2768l15,2769l15,2769l14,2770l14,2772l13,2775l10,2776l9,2776l7,2776l6,2776l4,2776l2,2775l1,2772l0,2770l0,2769l0,2769xm0,2739l0,2739l0,2738l1,2736l2,2734l4,2732l6,2732l7,2732l9,2732l10,2732l13,2734l14,2736l14,2738l15,2739l15,2739l14,2740l14,2741l13,2744l10,2746l9,2746l7,2746l6,2746l4,2746l2,2744l1,2741l0,2740l0,2739l0,2739xm0,2709l0,2709l0,2708l1,2706l2,2704l4,2702l6,2702l7,2702l9,2702l10,2702l13,2704l14,2706l14,2708l15,2709l15,2709l14,2710l14,2711l13,2714l10,2716l9,2716l7,2716l6,2716l4,2716l2,2714l1,2711l0,2710l0,2709l0,2709xm0,2679l0,2679l0,2678l1,2676l2,2674l4,2672l6,2672l7,2672l9,2672l10,2672l13,2674l14,2676l14,2678l15,2679l15,2679l14,2680l14,2681l13,2684l10,2686l9,2686l7,2686l6,2686l4,2686l2,2684l1,2681l0,2680l0,2679l0,2679xm0,2649l0,2649l0,2648l1,2646l2,2644l4,2642l6,2642l7,2642l9,2642l10,2642l13,2644l14,2646l14,2648l15,2649l15,2649l14,2650l14,2651l13,2654l10,2656l9,2656l7,2656l6,2656l4,2656l2,2654l1,2651l0,2650l0,2649l0,2649xm0,2619l0,2619l0,2618l1,2616l2,2614l4,2612l6,2612l7,2612l9,2612l10,2612l13,2614l14,2616l14,2618l15,2619l15,2619l14,2620l14,2621l13,2624l10,2626l9,2626l7,2626l6,2626l4,2626l2,2624l1,2621l0,2620l0,2619l0,2619xm0,2589l0,2589l0,2588l1,2586l2,2584l4,2582l6,2582l7,2582l9,2582l10,2582l13,2584l14,2586l14,2588l15,2589l15,2589l14,2590l14,2591l13,2594l10,2596l9,2596l7,2596l6,2596l4,2596l2,2594l1,2591l0,2590l0,2589l0,2589xm0,2559l0,2559l0,2558l1,2556l2,2554l4,2552l6,2552l7,2552l9,2552l10,2552l13,2554l14,2556l14,2558l15,2559l15,2559l14,2560l14,2561l13,2564l10,2566l9,2566l7,2566l6,2566l4,2566l2,2564l1,2561l0,2560l0,2559l0,2559xm0,2529l0,2529l0,2528l1,2526l2,2524l4,2522l6,2522l7,2522l9,2522l10,2522l13,2524l14,2526l14,2528l15,2529l15,2529l14,2530l14,2531l13,2534l10,2536l9,2536l7,2536l6,2536l4,2536l2,2534l1,2531l0,2530l0,2529l0,2529xm0,2499l0,2499l0,2498l1,2495l2,2494l4,2492l6,2492l7,2492l9,2492l10,2492l13,2494l14,2495l14,2498l15,2499l15,2499l14,2500l14,2501l13,2504l10,2506l9,2506l7,2506l6,2506l4,2506l2,2504l1,2501l0,2500l0,2499l0,2499xm0,2469l0,2469l0,2468l1,2465l2,2464l4,2462l6,2462l7,2462l9,2462l10,2462l13,2464l14,2465l14,2468l15,2469l15,2469l14,2470l14,2471l13,2474l10,2476l9,2476l7,2476l6,2476l4,2476l2,2474l1,2471l0,2470l0,2469l0,2469xm0,2439l0,2439l0,2438l1,2435l2,2434l4,2432l6,2432l7,2432l9,2432l10,2432l13,2434l14,2435l14,2438l15,2439l15,2439l14,2440l14,2441l13,2444l10,2446l9,2446l7,2446l6,2446l4,2446l2,2444l1,2441l0,2440l0,2439l0,2439xm0,2409l0,2409l0,2408l1,2405l2,2404l4,2402l6,2402l7,2402l9,2402l10,2402l13,2404l14,2405l14,2408l15,2409l15,2409l14,2410l14,2411l13,2414l10,2416l9,2416l7,2416l6,2416l4,2416l2,2414l1,2411l0,2410l0,2409l0,2409xm0,2379l0,2379l0,2378l1,2375l2,2373l4,2372l6,2372l7,2372l9,2372l10,2372l13,2373l14,2375l14,2378l15,2379l15,2379l14,2380l14,2381l13,2384l10,2386l9,2386l7,2386l6,2386l4,2386l2,2384l1,2381l0,2380l0,2379l0,2379xm0,2349l0,2349l0,2348l1,2345l2,2343l4,2342l6,2342l7,2342l9,2342l10,2342l13,2343l14,2345l14,2348l15,2349l15,2349l14,2350l14,2351l13,2354l10,2356l9,2356l7,2356l6,2356l4,2356l2,2354l1,2351l0,2350l0,2349l0,2349xm0,2319l0,2319l0,2318l1,2315l2,2313l4,2312l6,2312l7,2312l9,2312l10,2312l13,2313l14,2315l14,2318l15,2319l15,2319l14,2320l14,2321l13,2324l10,2326l9,2326l7,2326l6,2326l4,2326l2,2324l1,2321l0,2320l0,2319l0,2319xm0,2289l0,2289l0,2288l1,2285l2,2283l4,2282l6,2282l7,2282l9,2282l10,2282l13,2283l14,2285l14,2288l15,2289l15,2289l14,2290l14,2291l13,2294l10,2296l9,2296l7,2296l6,2296l4,2296l2,2294l1,2291l0,2290l0,2289l0,2289xm0,2259l0,2259l0,2258l1,2255l2,2253l4,2252l6,2252l7,2252l9,2252l10,2252l13,2253l14,2255l14,2258l15,2259l15,2259l14,2260l14,2261l13,2264l10,2266l9,2266l7,2266l6,2266l4,2266l2,2264l1,2261l0,2260l0,2259l0,2259xm0,2229l0,2229l0,2228l1,2225l2,2223l4,2222l6,2222l7,2222l9,2222l10,2222l13,2223l14,2225l14,2228l15,2229l15,2229l14,2230l14,2231l13,2234l10,2236l9,2236l7,2236l6,2236l4,2236l2,2234l1,2231l0,2230l0,2229l0,2229xm0,2199l0,2199l0,2198l1,2195l2,2193l4,2192l6,2192l7,2192l9,2192l10,2192l13,2193l14,2195l14,2198l15,2199l15,2199l14,2200l14,2201l13,2204l10,2206l9,2206l7,2206l6,2206l4,2206l2,2204l1,2201l0,2200l0,2199l0,2199xm0,2169l0,2169l0,2168l1,2165l2,2163l4,2162l6,2162l7,2162l9,2162l10,2162l13,2163l14,2165l14,2168l15,2169l15,2169l14,2170l14,2171l13,2174l10,2176l9,2176l7,2176l6,2176l4,2176l2,2174l1,2171l0,2170l0,2169l0,2169xm0,2139l0,2139l0,2138l1,2135l2,2133l4,2132l6,2132l7,2132l9,2132l10,2132l13,2133l14,2135l14,2138l15,2139l15,2139l14,2140l14,2141l13,2144l10,2146l9,2146l7,2146l6,2146l4,2146l2,2144l1,2141l0,2140l0,2139l0,2139xm0,2109l0,2109l0,2108l1,2105l2,2103l4,2102l6,2102l7,2102l9,2102l10,2102l13,2103l14,2105l14,2108l15,2109l15,2109l14,2110l14,2111l13,2114l10,2116l9,2116l7,2116l6,2116l4,2116l2,2114l1,2111l0,2110l0,2109l0,2109xm0,2079l0,2079l0,2076l1,2075l2,2073l4,2072l6,2072l7,2072l9,2072l10,2072l13,2073l14,2075l14,2076l15,2079l15,2079l14,2080l14,2081l13,2084l10,2086l9,2086l7,2086l6,2086l4,2086l2,2084l1,2081l0,2080l0,2079l0,2079xm0,2049l0,2049l0,2046l1,2045l2,2043l4,2042l6,2042l7,2042l9,2042l10,2042l13,2043l14,2045l14,2046l15,2049l15,2049l14,2050l14,2051l13,2054l10,2056l9,2056l7,2056l6,2056l4,2056l2,2054l1,2051l0,2050l0,2049l0,2049xm0,2019l0,2019l0,2016l1,2015l2,2013l4,2012l6,2012l7,2012l9,2012l10,2012l13,2013l14,2015l14,2016l15,2019l15,2019l14,2020l14,2021l13,2024l10,2026l9,2026l7,2026l6,2026l4,2026l2,2024l1,2021l0,2020l0,2019l0,2019xm0,1989l0,1989l0,1986l1,1985l2,1983l4,1982l6,1982l7,1982l9,1982l10,1982l13,1983l14,1985l14,1986l15,1989l15,1989l14,1990l14,1991l13,1994l10,1996l9,1996l7,1996l6,1996l4,1996l2,1994l1,1991l0,1990l0,1989l0,1989xm0,1959l0,1959l0,1956l1,1955l2,1953l4,1952l6,1952l7,1952l9,1952l10,1952l13,1953l14,1955l14,1956l15,1959l15,1959l14,1960l14,1961l13,1964l10,1966l9,1966l7,1966l6,1966l4,1966l2,1964l1,1961l0,1960l0,1959l0,1959xm0,1929l0,1929l0,1926l1,1925l2,1923l4,1922l6,1922l7,1922l9,1922l10,1922l13,1923l14,1925l14,1926l15,1929l15,1929l14,1930l14,1931l13,1934l10,1936l9,1936l7,1936l6,1936l4,1936l2,1934l1,1931l0,1930l0,1929l0,1929xm0,1899l0,1899l0,1896l1,1895l2,1893l4,1892l6,1892l7,1890l9,1892l10,1892l13,1893l14,1895l14,1896l15,1899l15,1899l14,1900l14,1901l13,1904l10,1906l9,1906l7,1906l6,1906l4,1906l2,1904l1,1901l0,1900l0,1899l0,1899xm0,1869l0,1869l0,1866l1,1865l2,1863l4,1862l6,1862l7,1860l9,1862l10,1862l13,1863l14,1865l14,1866l15,1869l15,1869l14,1870l14,1871l13,1874l10,1875l9,1876l7,1876l6,1876l4,1875l2,1874l1,1871l0,1870l0,1869l0,1869xm0,1839l0,1839l0,1836l1,1835l2,1833l4,1832l6,1832l7,1830l9,1832l10,1832l13,1833l14,1835l14,1836l15,1839l15,1839l14,1840l14,1841l13,1844l10,1845l9,1846l7,1846l6,1846l4,1845l2,1844l1,1841l0,1840l0,1839l0,1839xm0,1809l0,1809l0,1806l1,1805l2,1803l4,1802l6,1802l7,1800l9,1802l10,1802l13,1803l14,1805l14,1806l15,1809l15,1809l14,1810l14,1811l13,1814l10,1815l9,1816l7,1816l6,1816l4,1815l2,1814l1,1811l0,1810l0,1809l0,1809xm0,1779l0,1779l0,1776l1,1775l2,1773l4,1772l6,1772l7,1770l9,1772l10,1772l13,1773l14,1775l14,1776l15,1779l15,1779l14,1780l14,1781l13,1784l10,1785l9,1786l7,1786l6,1786l4,1785l2,1784l1,1781l0,1780l0,1779l0,1779xm0,1749l0,1749l0,1746l1,1745l2,1743l4,1742l6,1742l7,1740l9,1742l10,1742l13,1743l14,1745l14,1746l15,1749l15,1749l14,1750l14,1751l13,1754l10,1755l9,1756l7,1756l6,1756l4,1755l2,1754l1,1751l0,1750l0,1749l0,1749xm0,1719l0,1719l0,1716l1,1715l2,1713l4,1712l6,1712l7,1710l9,1712l10,1712l13,1713l14,1715l14,1716l15,1719l15,1719l14,1720l14,1721l13,1724l10,1725l9,1726l7,1726l6,1726l4,1725l2,1724l1,1721l0,1720l0,1719l0,1719xm0,1689l0,1689l0,1686l1,1685l2,1683l4,1682l6,1682l7,1680l9,1682l10,1682l13,1683l14,1685l14,1686l15,1689l15,1689l14,1690l14,1691l13,1694l10,1695l9,1696l7,1696l6,1696l4,1695l2,1694l1,1691l0,1690l0,1689l0,1689xm0,1659l0,1659l0,1656l1,1655l2,1653l4,1652l6,1652l7,1650l9,1652l10,1652l13,1653l14,1655l14,1656l15,1659l15,1659l14,1660l14,1661l13,1664l10,1665l9,1666l7,1666l6,1666l4,1665l2,1664l1,1661l0,1660l0,1659l0,1659xm0,1629l0,1629l0,1626l1,1625l2,1623l4,1622l6,1622l7,1620l9,1622l10,1622l13,1623l14,1625l14,1626l15,1629l15,1629l14,1630l14,1631l13,1634l10,1635l9,1636l7,1636l6,1636l4,1635l2,1634l1,1631l0,1630l0,1629l0,1629xm0,1599l0,1599l0,1596l1,1595l2,1593l4,1592l6,1590l7,1590l9,1590l10,1592l13,1593l14,1595l14,1596l15,1599l15,1599l14,1600l14,1601l13,1604l10,1605l9,1606l7,1606l6,1606l4,1605l2,1604l1,1601l0,1600l0,1599l0,1599xm0,1569l0,1569l0,1566l1,1565l2,1563l4,1562l6,1560l7,1560l9,1560l10,1562l13,1563l14,1565l14,1566l15,1569l15,1569l14,1570l14,1571l13,1574l10,1575l9,1576l7,1576l6,1576l4,1575l2,1574l1,1571l0,1570l0,1569l0,1569xm0,1539l0,1539l0,1536l1,1535l2,1533l4,1532l6,1530l7,1530l9,1530l10,1532l13,1533l14,1535l14,1536l15,1539l15,1539l14,1540l14,1541l13,1544l10,1545l9,1546l7,1546l6,1546l4,1545l2,1544l1,1541l0,1540l0,1539l0,1539xm0,1509l0,1509l0,1506l1,1505l2,1503l4,1502l6,1500l7,1500l9,1500l10,1502l13,1503l14,1505l14,1506l15,1509l15,1509l14,1510l14,1511l13,1514l10,1515l9,1516l7,1516l6,1516l4,1515l2,1514l1,1511l0,1510l0,1509l0,1509xm0,1479l0,1479l0,1476l1,1475l2,1473l4,1472l6,1470l7,1470l9,1470l10,1472l13,1473l14,1475l14,1476l15,1479l15,1479l14,1480l14,1481l13,1484l10,1485l9,1486l7,1486l6,1486l4,1485l2,1484l1,1481l0,1480l0,1479l0,1479xm0,1449l0,1449l0,1446l1,1445l2,1443l4,1442l6,1440l7,1440l9,1440l10,1442l13,1443l14,1445l14,1446l15,1449l15,1449l14,1450l14,1451l13,1454l10,1455l9,1456l7,1456l6,1456l4,1455l2,1454l1,1451l0,1450l0,1449l0,1449xm0,1419l0,1419l0,1416l1,1415l2,1413l4,1412l6,1410l7,1410l9,1410l10,1412l13,1413l14,1415l14,1416l15,1419l15,1419l14,1420l14,1421l13,1424l10,1425l9,1426l7,1426l6,1426l4,1425l2,1424l1,1421l0,1420l0,1419l0,1419xm0,1389l0,1389l0,1386l1,1385l2,1383l4,1382l6,1380l7,1380l9,1380l10,1382l13,1383l14,1385l14,1386l15,1389l15,1389l14,1390l14,1391l13,1394l10,1395l9,1396l7,1396l6,1396l4,1395l2,1394l1,1391l0,1390l0,1389l0,1389xm0,1359l0,1359l0,1356l1,1355l2,1353l4,1352l6,1350l7,1350l9,1350l10,1352l13,1353l14,1355l14,1356l15,1359l15,1359l14,1360l14,1361l13,1364l10,1365l9,1366l7,1366l6,1366l4,1365l2,1364l1,1361l0,1360l0,1359l0,1359xm0,1329l0,1329l0,1326l1,1325l2,1323l4,1322l6,1320l7,1320l9,1320l10,1322l13,1323l14,1325l14,1326l15,1329l15,1329l14,1330l14,1331l13,1334l10,1335l9,1336l7,1336l6,1336l4,1335l2,1334l1,1331l0,1330l0,1329l0,1329xm0,1299l0,1298l0,1296l1,1295l2,1293l4,1292l6,1290l7,1290l9,1290l10,1292l13,1293l14,1295l14,1296l15,1298l15,1299l14,1300l14,1301l13,1304l10,1305l9,1306l7,1306l6,1306l4,1305l2,1304l1,1301l0,1300l0,1299l0,1299xm0,1268l0,1268l0,1266l1,1265l2,1263l4,1262l6,1260l7,1260l9,1260l10,1262l13,1263l14,1265l14,1266l15,1268l15,1268l14,1270l14,1271l13,1274l10,1275l9,1276l7,1276l6,1276l4,1275l2,1274l1,1271l0,1270l0,1268l0,1268xm0,1238l0,1238l0,1236l1,1235l2,1233l4,1232l6,1230l7,1230l9,1230l10,1232l13,1233l14,1235l14,1236l15,1238l15,1238l14,1240l14,1241l13,1244l10,1245l9,1246l7,1246l6,1246l4,1245l2,1244l1,1241l0,1240l0,1238l0,1238xm0,1208l0,1208l0,1206l1,1205l2,1203l4,1202l6,1200l7,1200l9,1200l10,1202l13,1203l14,1205l14,1206l15,1208l15,1208l14,1210l14,1211l13,1214l10,1215l9,1216l7,1216l6,1216l4,1215l2,1214l1,1211l0,1210l0,1208l0,1208xm0,1178l0,1178l0,1176l1,1175l2,1173l4,1172l6,1170l7,1170l9,1170l10,1172l13,1173l14,1175l14,1176l15,1178l15,1178l14,1180l14,1181l13,1184l10,1185l9,1186l7,1186l6,1186l4,1185l2,1184l1,1181l0,1180l0,1178l0,1178xm0,1148l0,1148l0,1146l1,1145l2,1143l4,1142l6,1140l7,1140l9,1140l10,1142l13,1143l14,1145l14,1146l15,1148l15,1148l14,1150l14,1151l13,1154l10,1155l9,1156l7,1156l6,1156l4,1155l2,1154l1,1151l0,1150l0,1148l0,1148xm0,1118l0,1118l0,1116l1,1115l2,1113l4,1112l6,1110l7,1110l9,1110l10,1112l13,1113l14,1115l14,1116l15,1118l15,1118l14,1120l14,1121l13,1124l10,1125l9,1126l7,1126l6,1126l4,1125l2,1124l1,1121l0,1120l0,1118l0,1118xm0,1088l0,1088l0,1086l1,1085l2,1083l4,1082l6,1080l7,1080l9,1080l10,1082l13,1083l14,1085l14,1086l15,1088l15,1088l14,1090l14,1091l13,1094l10,1095l9,1096l7,1096l6,1096l4,1095l2,1094l1,1091l0,1090l0,1088l0,1088xm0,1058l0,1058l0,1056l1,1055l2,1053l4,1052l6,1050l7,1050l9,1050l10,1052l13,1053l14,1055l14,1056l15,1058l15,1058l14,1060l14,1061l13,1064l10,1065l9,1066l7,1066l6,1066l4,1065l2,1064l1,1061l0,1060l0,1058l0,1058xm0,1028l0,1028l0,1026l1,1025l2,1023l4,1022l6,1020l7,1020l9,1020l10,1022l13,1023l14,1025l14,1026l15,1028l15,1028l14,1030l14,1031l13,1034l10,1035l9,1036l7,1036l6,1036l4,1035l2,1034l1,1031l0,1030l0,1028l0,1028xm0,998l0,998l0,996l1,995l2,993l4,992l6,990l7,990l9,990l10,992l13,993l14,995l14,996l15,998l15,998l14,1000l14,1001l13,1004l10,1005l9,1006l7,1006l6,1006l4,1005l2,1004l1,1001l0,1000l0,998l0,998xm0,968l0,968l0,966l1,965l2,963l4,962l6,960l7,960l9,960l10,962l13,963l14,965l14,966l15,968l15,968l14,970l14,971l13,974l10,975l9,975l7,976l6,975l4,975l2,974l1,971l0,970l0,968l0,968xm0,938l0,938l0,936l1,935l2,933l4,932l6,930l7,930l9,930l10,932l13,933l14,935l14,936l15,938l15,938l14,940l14,941l13,944l10,945l9,945l7,946l6,945l4,945l2,944l1,941l0,940l0,938l0,938xm0,908l0,908l0,906l1,905l2,903l4,902l6,900l7,900l9,900l10,902l13,903l14,905l14,906l15,908l15,908l14,910l14,911l13,914l10,915l9,915l7,916l6,915l4,915l2,914l1,911l0,910l0,908l0,908xm0,878l0,878l0,876l1,875l2,873l4,872l6,870l7,870l9,870l10,872l13,873l14,875l14,876l15,878l15,878l14,880l14,881l13,884l10,885l9,885l7,886l6,885l4,885l2,884l1,881l0,880l0,878l0,878xm0,848l0,848l0,846l1,845l2,843l4,842l6,840l7,840l9,840l10,842l13,843l14,845l14,846l15,848l15,848l14,850l14,851l13,854l10,855l9,855l7,856l6,855l4,855l2,854l1,851l0,850l0,848l0,848xm0,818l0,818l0,816l1,815l2,813l4,812l6,810l7,810l9,810l10,812l13,813l14,815l14,816l15,818l15,818l14,820l14,821l13,824l10,825l9,825l7,826l6,825l4,825l2,824l1,821l0,820l0,818l0,818xm0,788l0,788l0,786l1,785l2,783l4,782l6,780l7,780l9,780l10,782l13,783l14,785l14,786l15,788l15,788l14,790l14,791l13,794l10,795l9,795l7,796l6,795l4,795l2,794l1,791l0,790l0,788l0,788xm0,758l0,758l0,756l1,755l2,753l4,752l6,750l7,750l9,750l10,752l13,753l14,755l14,756l15,758l15,758l14,760l14,761l13,764l10,765l9,765l7,766l6,765l4,765l2,764l1,761l0,760l0,758l0,758xm0,728l0,728l0,726l1,725l2,723l4,722l6,720l7,720l9,720l10,722l13,723l14,725l14,726l15,728l15,728l14,730l14,731l13,734l10,735l9,735l7,736l6,735l4,735l2,734l1,731l0,730l0,728l0,728xm0,698l0,698l0,696l1,695l2,693l4,690l6,690l7,690l9,690l10,690l13,693l14,695l14,696l15,698l15,698l14,700l14,701l13,704l10,705l9,705l7,706l6,705l4,705l2,704l1,701l0,700l0,698l0,698xm0,668l0,668l0,666l1,665l2,663l4,660l6,660l7,660l9,660l10,660l13,663l14,665l14,666l15,668l15,668l14,669l14,671l13,674l10,675l9,675l7,675l6,675l4,675l2,674l1,671l0,669l0,668l0,668xm0,638l0,638l0,636l1,635l2,633l4,630l6,630l7,630l9,630l10,630l13,633l14,635l14,636l15,638l15,638l14,639l14,641l13,644l10,645l9,645l7,645l6,645l4,645l2,644l1,641l0,639l0,638l0,638xm0,608l0,608l0,606l1,605l2,603l4,600l6,600l7,600l9,600l10,600l13,603l14,605l14,606l15,608l15,608l14,609l14,611l13,614l10,615l9,615l7,615l6,615l4,615l2,614l1,611l0,609l0,608l0,608xm0,578l0,578l0,576l1,575l2,573l4,570l6,570l7,570l9,570l10,570l13,573l14,575l14,576l15,578l15,578l14,579l14,581l13,584l10,585l9,585l7,585l6,585l4,585l2,584l1,581l0,579l0,578l0,578xm0,548l0,548l0,546l1,545l2,543l4,540l6,540l7,540l9,540l10,540l13,543l14,545l14,546l15,548l15,548l14,549l14,551l13,554l10,555l9,555l7,555l6,555l4,555l2,554l1,551l0,549l0,548l0,548xm0,518l0,518l0,516l1,515l2,513l4,510l6,510l7,510l9,510l10,510l13,513l14,515l14,516l15,518l15,518l14,519l14,521l13,524l10,525l9,525l7,525l6,525l4,525l2,524l1,521l0,519l0,518l0,518xm0,488l0,488l0,486l1,485l2,483l4,480l6,480l7,480l9,480l10,480l13,483l14,485l14,486l15,488l15,488l14,489l14,491l13,494l10,495l9,495l7,495l6,495l4,495l2,494l1,491l0,489l0,488l0,488xm0,458l0,458l0,456l1,455l2,453l4,450l6,450l7,450l9,450l10,450l13,453l14,455l14,456l15,458l15,458l14,459l14,461l13,464l10,465l9,465l7,465l6,465l4,465l2,464l1,461l0,459l0,458l0,458xm0,428l0,428l0,426l1,425l2,423l4,420l6,420l7,420l9,420l10,420l13,423l14,425l14,426l15,428l15,428l14,429l14,431l13,434l10,435l9,435l7,435l6,435l4,435l2,434l1,431l0,429l0,428l0,428xm0,398l0,398l0,396l1,395l2,393l4,390l6,390l7,390l9,390l10,390l13,393l14,395l14,396l15,398l15,398l14,399l14,401l13,404l10,405l9,405l7,405l6,405l4,405l2,404l1,401l0,399l0,398l0,398xm0,368l0,368l0,366l1,365l2,363l4,360l6,360l7,360l9,360l10,360l13,363l14,365l14,366l15,368l15,368l14,369l14,370l13,372l10,375l9,375l7,375l6,375l4,375l2,372l1,370l0,369l0,368l0,368xm0,338l0,338l0,336l1,335l2,333l4,330l6,330l7,330l9,330l10,330l13,333l14,335l14,336l15,338l15,338l14,339l14,340l13,342l10,345l9,345l7,345l6,345l4,345l2,342l1,340l0,339l0,338l0,338xm0,308l0,308l0,306l1,305l2,303l4,300l6,300l7,300l9,300l10,300l13,303l14,305l14,306l15,308l15,308l14,309l14,310l13,312l10,315l9,315l7,315l6,315l4,315l2,312l1,310l0,309l0,308l0,308xm0,278l0,278l0,276l1,275l2,273l4,270l6,270l7,270l9,270l10,270l13,273l14,275l14,276l15,278l15,278l14,279l14,280l13,282l10,285l9,285l7,285l6,285l4,285l2,282l1,280l0,279l0,278l0,278xm0,248l0,248l0,246l1,245l2,243l4,240l6,240l7,240l9,240l10,240l13,243l14,245l14,246l15,248l15,248l14,249l14,250l13,252l10,255l9,255l7,255l6,255l4,255l2,252l1,250l0,249l0,248l0,248xm0,218l0,218l0,216l1,215l2,213l4,210l6,210l7,210l9,210l10,210l13,213l14,215l14,216l15,218l15,218l14,219l14,220l13,222l10,225l9,225l7,225l6,225l4,225l2,222l1,220l0,219l0,218l0,218xm0,188l0,188l0,186l1,185l2,183l4,180l6,180l7,180l9,180l10,180l13,183l14,185l14,186l15,188l15,188l14,189l14,190l13,192l10,195l9,195l7,195l6,195l4,195l2,192l1,190l0,189l0,188l0,188xm0,158l0,158l0,156l1,155l2,153l4,150l6,150l7,150l9,150l10,150l13,153l14,155l14,156l15,158l15,158l14,159l14,160l13,162l10,165l9,165l7,165l6,165l4,165l2,162l1,160l0,159l0,158l0,158xm0,128l0,128l0,126l1,125l2,123l4,120l6,120l7,120l9,120l10,120l13,123l14,125l14,126l15,128l15,128l14,129l14,130l13,132l10,135l9,135l7,135l6,135l4,135l2,132l1,130l0,129l0,128l0,128xm0,98l0,98l0,96l1,94l2,93l4,90l6,90l7,90l9,90l10,90l13,93l14,94l14,96l15,98l15,98l14,99l14,100l13,102l10,105l9,105l7,105l6,105l4,105l2,102l1,100l0,99l0,98l0,98xm0,68l0,68l0,66l1,64l2,63l4,60l6,60l7,60l9,60l10,60l13,63l14,64l14,66l15,68l15,68l14,69l14,70l13,72l10,75l9,75l7,75l6,75l4,75l2,72l1,70l0,69l0,68l0,68xm0,38l0,38l0,36l1,34l2,33l4,30l6,30l7,30l9,30l10,30l13,33l14,34l14,36l15,38l15,38l14,39l14,40l13,42l10,45l9,45l7,45l6,45l4,45l2,42l1,40l0,39l0,38l0,38xm0,8l0,8l0,6l1,4l2,3l4,0l6,0l7,0l9,0l10,0l13,3l14,4l14,6l15,8l15,8l14,9l14,10l13,12l10,15l9,15l7,15l6,15l4,15l2,12l1,10l0,9l0,8l0,8xe" fillcolor="black" stroked="t" o:allowincell="f" style="position:absolute;left:4192;top:236;width:14;height:3946;mso-wrap-style:none;v-text-anchor:middle;mso-position-horizontal-relative:char">
                  <v:fill o:detectmouseclick="t" type="solid" color2="white"/>
                  <v:stroke color="black" weight="720" joinstyle="round" endcap="flat"/>
                  <w10:wrap type="none"/>
                </v:shape>
                <v:shape id="shape_0" coordsize="1141,445" path="m1135,21l97,406l96,406l93,406l91,406l90,405l88,403l86,402l85,401l85,400l84,397l84,395l84,394l85,391l86,390l87,389l88,388l91,387l1128,1l1129,0l1131,0l1134,1l1135,1l1136,3l1139,4l1140,5l1141,7l1141,9l1141,11l1141,13l1140,15l1139,16l1137,18l1136,19l1135,21l1135,21xm134,445l0,431l92,333l134,445xe" fillcolor="black" stroked="t" o:allowincell="f" style="position:absolute;left:4199;top:1825;width:1140;height:444;mso-wrap-style:none;v-text-anchor:middle;mso-position-horizontal-relative:char">
                  <v:fill o:detectmouseclick="t" type="solid" color2="white"/>
                  <v:stroke color="black" weight="720" joinstyle="round" endcap="flat"/>
                  <w10:wrap type="none"/>
                </v:shape>
                <v:rect id="shape_0" fillcolor="white" stroked="f" o:allowincell="f" style="position:absolute;left:5169;top:1656;width:2259;height:395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shape id="shape_0" stroked="f" o:allowincell="f" style="position:absolute;left:6786;top:2344;width:90;height:36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22;top:1620;width:2339;height:36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Syntig mean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01;top:1980;width:1477;height:35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9.1% G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22;top:720;width:1619;height:7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i/>
                            <w:szCs w:val="3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.ubique 29.7% G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520065</wp:posOffset>
                </wp:positionH>
                <wp:positionV relativeFrom="paragraph">
                  <wp:posOffset>1016000</wp:posOffset>
                </wp:positionV>
                <wp:extent cx="685800" cy="4572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457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umber of Syntenic Fragment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36pt;mso-wrap-distance-left:9.05pt;mso-wrap-distance-right:9.05pt;mso-wrap-distance-top:0pt;mso-wrap-distance-bottom:0pt;margin-top:80pt;mso-position-vertical-relative:text;margin-left:-40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right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umber of Syntenic Fragmen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lnNumType w:countBy="1" w:restart="continuous" w:distance="32769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98425" cy="20955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842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.7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u w:val="single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/>
      <w:sz w:val="22"/>
      <w:szCs w:val="2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Quoted1">
    <w:name w:val="quoted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odyText2">
    <w:name w:val="Body Text 2"/>
    <w:basedOn w:val="Normal"/>
    <w:qFormat/>
    <w:pPr/>
    <w:rPr>
      <w:b/>
      <w:bCs/>
      <w:sz w:val="20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Heading6Arial">
    <w:name w:val="Heading 6 + Arial"/>
    <w:basedOn w:val="Normal"/>
    <w:qFormat/>
    <w:pPr>
      <w:spacing w:lineRule="auto" w:line="480"/>
    </w:pPr>
    <w:rPr>
      <w:rFonts w:cs="Arial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1T19:04:00Z</dcterms:created>
  <dc:creator>COSINe Helpdesk</dc:creator>
  <dc:description/>
  <cp:keywords/>
  <dc:language>en-US</dc:language>
  <cp:lastModifiedBy>Larry</cp:lastModifiedBy>
  <cp:lastPrinted>2007-07-31T16:09:00Z</cp:lastPrinted>
  <dcterms:modified xsi:type="dcterms:W3CDTF">2007-09-17T16:37:00Z</dcterms:modified>
  <cp:revision>7</cp:revision>
  <dc:subject/>
  <dc:title>Submitted to Science, 02/04/06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